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CD62D" w14:textId="77777777" w:rsidR="00EA6E67" w:rsidRDefault="00EA6E67" w:rsidP="00EA6E67">
      <w:pPr>
        <w:pStyle w:val="italsubhead"/>
        <w:ind w:left="180"/>
      </w:pPr>
      <w:r w:rsidRPr="00B1369A">
        <w:rPr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33E72D15" wp14:editId="46B9424A">
                <wp:simplePos x="0" y="0"/>
                <wp:positionH relativeFrom="column">
                  <wp:posOffset>-368300</wp:posOffset>
                </wp:positionH>
                <wp:positionV relativeFrom="paragraph">
                  <wp:posOffset>385445</wp:posOffset>
                </wp:positionV>
                <wp:extent cx="7632700" cy="3136900"/>
                <wp:effectExtent l="0" t="0" r="12700" b="0"/>
                <wp:wrapTight wrapText="bothSides">
                  <wp:wrapPolygon edited="0">
                    <wp:start x="0" y="0"/>
                    <wp:lineTo x="0" y="20988"/>
                    <wp:lineTo x="21600" y="20988"/>
                    <wp:lineTo x="21600" y="0"/>
                    <wp:lineTo x="0" y="0"/>
                  </wp:wrapPolygon>
                </wp:wrapTight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32700" cy="3136900"/>
                          <a:chOff x="0" y="0"/>
                          <a:chExt cx="8229600" cy="3074872"/>
                        </a:xfrm>
                      </wpg:grpSpPr>
                      <pic:pic xmlns:pic="http://schemas.openxmlformats.org/drawingml/2006/picture">
                        <pic:nvPicPr>
                          <pic:cNvPr id="7" name="Content Placeholder 12"/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29600" cy="262763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8" name="Group 2"/>
                        <wpg:cNvGrpSpPr/>
                        <wpg:grpSpPr>
                          <a:xfrm>
                            <a:off x="8792" y="2584939"/>
                            <a:ext cx="8215745" cy="489933"/>
                            <a:chOff x="0" y="3346709"/>
                            <a:chExt cx="10515600" cy="489933"/>
                          </a:xfrm>
                        </wpg:grpSpPr>
                        <wps:wsp>
                          <wps:cNvPr id="9" name="Rectangle 9"/>
                          <wps:cNvSpPr/>
                          <wps:spPr>
                            <a:xfrm>
                              <a:off x="0" y="3358387"/>
                              <a:ext cx="10515600" cy="369332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0" name="TextBox 3"/>
                          <wps:cNvSpPr txBox="1"/>
                          <wps:spPr>
                            <a:xfrm>
                              <a:off x="1281123" y="3359757"/>
                              <a:ext cx="1133475" cy="4768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73D9FCA" w14:textId="77777777" w:rsidR="00EA6E67" w:rsidRPr="00A93422" w:rsidRDefault="00EA6E67" w:rsidP="00EA6E67">
                                <w:r w:rsidRPr="00A93422">
                                  <w:rPr>
                                    <w:rFonts w:ascii="Arial" w:hAnsi="Arial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</w:rPr>
                                  <w:t>Baselin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" name="TextBox 4"/>
                          <wps:cNvSpPr txBox="1"/>
                          <wps:spPr>
                            <a:xfrm>
                              <a:off x="4679919" y="3346709"/>
                              <a:ext cx="1197610" cy="4768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3518604" w14:textId="77777777" w:rsidR="00EA6E67" w:rsidRPr="00A93422" w:rsidRDefault="00EA6E67" w:rsidP="00EA6E67">
                                <w:r w:rsidRPr="00A93422">
                                  <w:rPr>
                                    <w:rFonts w:ascii="Arial" w:hAnsi="Arial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</w:rPr>
                                  <w:t>6 Month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" name="TextBox 5"/>
                          <wps:cNvSpPr txBox="1"/>
                          <wps:spPr>
                            <a:xfrm>
                              <a:off x="8217449" y="3346709"/>
                              <a:ext cx="1325880" cy="4768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C295A8D" w14:textId="77777777" w:rsidR="00EA6E67" w:rsidRPr="00A93422" w:rsidRDefault="00EA6E67" w:rsidP="00EA6E67">
                                <w:r w:rsidRPr="00A93422">
                                  <w:rPr>
                                    <w:rFonts w:ascii="Arial" w:hAnsi="Arial" w:cs="Arial"/>
                                    <w:b/>
                                    <w:bCs/>
                                    <w:color w:val="FFFFFF" w:themeColor="background1"/>
                                    <w:kern w:val="24"/>
                                  </w:rPr>
                                  <w:t>18 Month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3E72D15" id="Group 6" o:spid="_x0000_s1026" style="position:absolute;left:0;text-align:left;margin-left:-29pt;margin-top:30.35pt;width:601pt;height:247pt;z-index:-251657216;mso-width-relative:margin;mso-height-relative:margin" coordsize="82296,3074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HOe7M9BAAAlQ0AAA4AAABkcnMvZTJvRG9jLnhtbNRX227bOBB9X2D/&#10;gdB7Y11s64I4RTfZBgsUXaPtfgBNU5ZQieSS9CV/vzOkLpETZONgW2ADxCYlzujMmTMz8vX7U9uQ&#10;A9emlmIVRFdhQLhgcluL3Sr469vHd1lAjKViSxsp+Cp44CZ4f/PrL9dHVfBYVrLZck3AiTDFUa2C&#10;ylpVzGaGVbyl5koqLuBmKXVLLWz1brbV9Aje22YWh+FydpR6q7Rk3Bi4eudvBjfOf1lyZv8sS8Mt&#10;aVYBYLPuU7vPDX7Obq5psdNUVTXrYNA3oGhpLeChg6s7ainZ6/qJq7ZmWhpZ2ism25ksy5pxFwNE&#10;E4Vn0dxruVcull1x3KmBJqD2jKc3u2WfD/dafVVrDUwc1Q64cDuM5VTqFr8BJTk5yh4GyvjJEgYX&#10;02USpyEwy+BeEiXLHDaOVFYB80/sWPV7Z5nFcb4cLMN0nqUxWs76B88mcFTNCvjvOIDVEw7+XStg&#10;ZfeaB52T9lU+Wqq/79U7SJeitt7UTW0fnPQgMQhKHNY1W2u/ATrXmtRbICYggrag+FspLBeWrBvK&#10;eKf3yEWK1mjgzSmG90my74YICTmBagIX8raiYsc/GAVSxkvI0NTQbScoNk2tPtZNg8nDdRcvyP5M&#10;Ns9Q5iV5J9m+BdS+xjRvIHQpTFUrExBd8HbDIUb9xxYwMqhvC4EqXQvrc2+s5pZV+PwScHwB7D6z&#10;ww0HesSJERkQ4WtlNxFPvIxBhk52g3iATW3sPZctwQVgBQyQMVrQwyfToemPdJR6AA4Z4HlUDn45&#10;5hZ6ms+tK1DikolivaCYsjSPAwI1Ey+yeZ7knre+qrI4WqTzha+qeZbnSeIPnBVVksyXadgZj6UV&#10;hYtoMdTWaD+wMy2to4Lea3qVwO6JTi5qL18rqjhQjW5HzvKeMxQDSLrhxOHuTg0dyLysgyRZZEmW&#10;Tumaxgs9KEmmreRCNdDCyKbe9iXkhhG/bTQ5UBgj9uSr8OxUI1BdFxtCTtASMtJH7lb2oeHorxFf&#10;eAkNBVpt7OR7BoYyBmUa+VsV3XKPcRHCH5IE7gcLt3MO0bMvzM535wCn7hho79u76c6jKXeDdQAW&#10;vgTMGw8W7snQEQfjthZSP+eggai6J/vzPUmeGmRpI7cP0G61bW6ln+9UsEpCn2NWO2M8BdL2Yvzh&#10;Go9gDvrG8A0q+Td5Iq5sEQQUAkqc2BNc7vq4S/TzTS+KsyiKE9chQPJ5ujiXfAS1n/YdIl1m2aJj&#10;q5/afXN7Vf+jhZAodyR8hIUre9qc4CouO7qP8La0Cszfe4qjdCQfUyvkh72VZe0a7GjTef2JmcDZ&#10;6cZvn4k50oOILswENNg8j6B74fvN43bb9+ooytMlZh7fgOY/OBPu1cLVxUgu+V8kBKbdNCFOr29I&#10;CMzGdD5/KSEJzNTsZyakewH4rypknM6ubty7P6wmPy4e792p8dfUzT8AAAD//wMAUEsDBAoAAAAA&#10;AAAAIQBvLHy79wsEAPcLBAAVAAAAZHJzL21lZGlhL2ltYWdlMS5qcGVn/9j/4AAQSkZJRgABAQAA&#10;3ADcAAD/4QCMRXhpZgAATU0AKgAAAAgABQESAAMAAAABAAEAAAEaAAUAAAABAAAASgEbAAUAAAAB&#10;AAAAUgEoAAMAAAABAAIAAIdpAAQAAAABAAAAWgAAAAAAAADcAAAAAQAAANwAAAABAAOgAQADAAAA&#10;AQABAACgAgAEAAAAAQAABxGgAwAEAAAAAQAAAm0AAAAA/+0AOFBob3Rvc2hvcCAzLjAAOEJJTQQE&#10;AAAAAAAAOEJJTQQlAAAAAAAQ1B2M2Y8AsgTpgAmY7PhCfv/AABEIAm0HEQMBIgACEQEDEQH/xAAf&#10;AAABBQEBAQEBAQAAAAAAAAAAAQIDBAUGBwgJCgv/xAC1EAACAQMDAgQDBQUEBAAAAX0BAgMABBEF&#10;EiExQQYTUWEHInEUMoGRoQgjQrHBFVLR8CQzYnKCCQoWFxgZGiUmJygpKjQ1Njc4OTpDREVGR0hJ&#10;SlNUVVZXWFlaY2RlZmdoaWpzdHV2d3h5eoOEhYaHiImKkpOUlZaXmJmaoqOkpaanqKmqsrO0tba3&#10;uLm6wsPExcbHyMnK0tPU1dbX2Nna4eLj5OXm5+jp6vHy8/T19vf4+fr/xAAfAQADAQEBAQEBAQEB&#10;AAAAAAAAAQIDBAUGBwgJCgv/xAC1EQACAQIEBAMEBwUEBAABAncAAQIDEQQFITEGEkFRB2FxEyIy&#10;gQgUQpGhscEJIzNS8BVictEKFiQ04SXxFxgZGiYnKCkqNTY3ODk6Q0RFRkdISUpTVFVWV1hZWmNk&#10;ZWZnaGlqc3R1dnd4eXqCg4SFhoeIiYqSk5SVlpeYmZqio6Slpqeoqaqys7S1tre4ubrCw8TFxsfI&#10;ycrS09TV1tfY2dri4+Tl5ufo6ery8/T19vf4+fr/2wBDAAEBAQEBAQIBAQICAgICAgMCAgICAwQD&#10;AwMDAwQFBAQEBAQEBQUFBQUFBQUGBgYGBgYHBwcHBwgICAgICAgICAj/2wBDAQEBAQICAgMCAgMI&#10;BQUFCAgICAgICAgICAgICAgICAgICAgICAgICAgICAgICAgICAgICAgICAgICAgICAgICAj/3QAE&#10;AHL/2gAMAwEAAhEDEQA/AP8AP/opR1r1H4SfDyD4neLB4Zlu2sgbeSfzliEp/djONpZOvrmgDy2i&#10;vvNf2MNPY4HiKf8A8AV/+P1ZT9ifT2H/ACMk4/7cF/8Aj9AHwHRX6Br+xDpxGT4lm/8AABf/AI/U&#10;8f7DmmyHH/CTTg/9eCn/ANr0AfnrRX6Jj9hXSz/zM9x/4L1/+SKsL+wdppPPii4/8Fy//JFAH5yU&#10;V+kK/sE6Ww/5Gm4H/cOX/wCSDVhP2AtLk6eKrj/wWr/8kUAfmtRX6YD/AIJ+aWT/AMjXcf8AgtX/&#10;AOSKsR/8E9NLf/mbLn/wWr/8k0AfmPRX6gr/AME7dKJ/5G25/wDBav8A8k1YX/gnNpJ/5m+4/wDB&#10;Yv8A8k0AfltRX6oL/wAE4NJIz/wmFz/4K1/+SamT/gm3pDdfGFz/AOCtf/kqgD8qaK/WBf8Agmno&#10;7DP/AAmNyP8AuFr/APJVSf8ADs/R84/4TK6/8FSf/JVAH5N0V+tS/wDBMrSCefGd1/4Kk/8Akurq&#10;f8EwNHcZPjW6/wDBUn/yUaAPyIor9fx/wS30Y8/8Jvdf+ClP/kupl/4JZ6K3Xxvdf+Chf/kugD8e&#10;qK/Ytf8AgldopOD44uv/AATp/wDJdWV/4JT6I2P+K5u//BOn/wAmUAfjXRX7OL/wSf0Nuf8AhO7v&#10;/wAE6f8AyZU6f8EmtDf/AJnu79v+JMn/AMmUAfi5RX7YR/8ABJDQmH/I+XY/7gyH/wBvKmH/AASK&#10;0Juvj28/8Eqf/JgoA/Emiv27X/gkLoR4/wCE/vP/AASp/wDJtTp/wR/0Fuvj+8z/ANgVP/k2gD8P&#10;aK/cxf8AgjtoDf8ANQbz/wAEif8AybUy/wDBHLQCf+ShXn/gkT/5MoA/C2iv3YT/AII2aA3X4hXv&#10;/gjT/wCTaup/wRi8POAf+Fi3vPb+w4//AJOoA/Bqiv3sX/gi34eP/NRr3/wRR/8AydUy/wDBFbw8&#10;evxHvf8AwRJ/8nUAfgbRX7+r/wAETvDh/wCakXv/AIIo/wD5OqUf8ESfDZ6/Em+H/cBT/wCTqAP5&#10;/aK/oKX/AIIheHH6fEq+/wDBBH/8n1Zj/wCCHXht/wDmpd//AOCCP/5PoA/nsor+hxf+CGXhtv8A&#10;mpl9/wCE/H/8n1Mv/BC3w03X4m33/hPx/wDyfQB/O7RX9FKf8EJ/DTdfidf/APhPx/8AyfVpf+CD&#10;/hlhz8UL8f8Acvx//J9AH85lFf0cj/gg14YP/NUb/wD8J6P/AOWFTp/wQT8Mv/zVHUP/AAnY/wD5&#10;YUAfzf0V/SUv/BAvwuf+ap6h/wCE7H/8sKmT/ggL4Xc4/wCFqagP+5cj/wDljQB/NfRX9La/8G/v&#10;hdv+aq6h/wCE5H/8sKsJ/wAG+3hZx/yVbUP/AAm4/wD5Y0AfzOUV/TSP+DfDwsf+ar6j/wCE3H/8&#10;sqlX/g3s8KsM/wDC2NQ/8JuP/wCWVFgP5kaK/p2T/g3l8Kscf8LZ1H/wmo//AJY1aH/Bu74TP/NW&#10;9R/8JmP/AOWVAH8v9Ff1Dp/wbr+E2OP+Ft6j9f8AhGYv/llVuP8A4NzvCb/81d1L/wAJiL/5Z0Af&#10;y20V/UyP+Dcfwljn4val/wCExF/8s6nX/g3C8Iscf8Lf1L/wmIv/AJZUAfyv0V/VKP8Ag298JN/z&#10;WDUv/CXi/wDlnVpP+DbXwi3X4w6kP+5Xi/8AlnQB/KhRX9Wo/wCDbDwgf+axan/4S8X/AMtKsD/g&#10;2p8Hn/msmp/+EtF/8tKAP5QqK/rFj/4NpPB8nH/C5NT/APCVi/8AlpVtf+DZnwc3T4zan/4SsX/y&#10;0oA/kvor+tdf+DZTwceP+Fz6p/4SsP8A8tKmX/g2O8HN/wA1o1T/AMJSH/5a0AfyRUV/XKP+DYbw&#10;cf8AmtOp/wDhJxf/AC1qZf8Ag2C8Gnr8atU/8JSL/wCWtAH8ilFf15L/AMGvvgtjj/hdeqf+EnEf&#10;/crVuP8A4Nc/BT8/8Lt1T/wkov8A5a0AfyBUV/YOP+DWvwUwz/wu3Vf/AAkof/ltUo/4NZvBR6/G&#10;/VR/3KMP/wAtqAP486K/sSX/AINYfBTHH/C79V/8JGH/AOW1WF/4NWvBJOD8cdV/8JCL/wCW1AH8&#10;ctFf1cftG/8ABtf4Q+A3wA8afG21+MWpapJ4S8M6h4hj02TwvFbLdNYwtMIjMNTlMYfbjcEbHXBr&#10;+U1SP4v8/wA+lAENFe0fBr4VQfFjWLvSri+ewFtbrOHSETbstjGCyYr6LX9jDT2OP+Ejn/8AAFf/&#10;AI/QB8GUV9+r+xNp7f8AMyTD/twX/wCP1Y/4Yg07/oZJ/wDwAX/4/QB+fVFfoXF+w3psn/Myzj/t&#10;wU/+1xVlf2FNMY4Pie4B/wCwcv8A8kUAfnXRX6Nr+wbppOD4ouP/AAXL/wDJFTr+wTpbf8zTcf8A&#10;gvX/AOSKAPzdor9KY/2AdLfp4quP/Bav/wAkVOP+Cfelkf8AI13H/gtX/wCSKAPzPor9OE/4J66U&#10;3XxZcf8AgtX/AOSKsD/gnbpROP8AhLbj/wAFq/8AyTQB+X9FfqUn/BOXSmGT4vuB/wBwxf8A5JqY&#10;f8E4NJ7+MLn/AMFa/wDyVQB+V9Ffqun/AATa0diP+Kwuf/BWv/yTVpf+CaWkN/zONz/4K1/+SqAP&#10;yeor9Y1/4JoaOT/yOV1/4Kk/+S6sr/wTJ0ZunjO6/wDBUn/yVQB+SdFfrwn/AAS+0h+vjS6H/cJT&#10;/wCSqnX/AIJb6O3/ADO11/4KU/8AkqgD8gKK/YYf8Es9FYf8jvdf+ClP/kqpl/4JW6Gw58cXf/go&#10;T/5LoA/HOiv2WX/glLojHH/Cc3f/AIJ0/wDkyph/wSf0M9fHd2P+4Mn/AMmUAfjHRX7SJ/wSZ0Ju&#10;D48u/wDwTJ/8mVcX/gkhoTD/AJH27H/cFQ/+3lAH4n0V+2y/8EidCP8AzP15/wCCVP8A5MqVf+CQ&#10;uhHj/hP7z/wSp/8AJtAH4iUV+4i/8EfdBYZ/4T+8/wDBKn/yZVlP+COugt/zUG8H/cET/wCTaAPw&#10;yor90l/4I46Af+ahXn/gkT/5NqeP/gjX4ec4PxDvefTQ0/8Ak2gD8JqK/edf+CMHh5v+ai3v/gij&#10;/wDk6pR/wRb8PH/mo17/AOCKP/5OoA/BOiv30T/gip4ef/mo97/4Ik/+Tqsr/wAETfDp/wCakXv/&#10;AIIo/wD5OoA/AKiv6A1/4IkeHD/zUm+/8EKf/J1WF/4Ig+HH/wCal33/AIII/wD5PoA/n0or+hSP&#10;/ghz4bf/AJqXf/8Aggj/APk+rK/8EMvDTf8ANTb7/wAJ+P8A+T6AP54qK/ojX/ghb4abn/hZ18P+&#10;5fj/APk+rCf8EJfDT/8ANTr/AP8ACfj/APlhQB/OpRX9Gi/8EHvDJGf+FoX4/wC5ej/+WBqVP+CD&#10;Phlz/wAlRv8A/wAJ2P8A+WFAH841Ff0hL/wQS8ME4PxSv/8AwnY//lhVgf8ABAvwuR/yVPUP/Cdj&#10;/wDlhQB/NrRX9KUf/BATwu4/5KpqA/7lyP8A+WNWU/4N/PC7DJ+Kuof+E5H/APLGgD+aSiv6ZE/4&#10;N9fCrj/kq2o/+E3H/wDLGpl/4N8PCrf81Y1D/wAJuP8A+WVAH8ytFf04j/g3p8LHp8WdQ/8ACaj/&#10;APllU8f/AAbyeFH5Pxa1H/wmo/8A5Y0AfzD0V/UCv/Bu74TP/NW9R/8ACai/+WVTp/wbr+Em/wCa&#10;uaiP+5ZiP/uSoA/l3or+pRf+Dczwmw/5K7qX/hMRf/LOph/wbj+Eu/xe1L/wmIv/AJZ0Afyy0V/V&#10;Ev8Awbg+EmHHxf1L/wAJeL/5ZVKv/Bt54RY/8lg1L/wl4v8A5ZUAfysUV/Viv/Btp4RYc/GHUv8A&#10;wl4v/lnUy/8ABtf4QP8AzWLU/wDwl4v/AJZ0AfykUV/V8P8Ag2o8Hn/msmp/+EtF/wDLSrMf/BtD&#10;4Pfr8ZdT/wDCVi/+WlAH8nFFf1pJ/wAGzHg5j/yWbUx/3KsX/wAtKmH/AAbJeDT0+M+p/wDhKQ//&#10;AC1oA/knor+t9P8Ag2M8HN/zWjVP/CUi/wDlrVhf+DYXwaxwfjTqf/hKRf8Ay1oA/kYor+u1f+DY&#10;HwYT/wAlq1T/AMJSL/5a1Mv/AAa9+C2/5rXqn/hJxf8Ay1oA/kMor+wCP/g1w8Fvz/wu3Vf/AAko&#10;f/ltVgf8GtXgo8/8Lu1X/wAJKH/5bUAfx70V/YaP+DWXwUf+a36r/wCEjD/8tqnT/g1f8FOcf8Lw&#10;1X/wkYf/AJbUAfx10V/Y4v8Awas+CT/zXHVc9B/xSMP/AMtq/PL/AIKef8EQPDf/AATz/Zvg+POl&#10;fEu/8WyzeJLPQf7LudAj01ALqOZzL5y39yTt8rG3ZznqMcgH8+FFFe6fBP4O2/xcm1GGfUHsPsIg&#10;IKQCbf52/rl0xjZ75z2oA8Lor70j/Yv0+T/mYpx/24r/APH6tp+xJp7HB8ST/wDgAv8A8foA+AKK&#10;/QX/AIYg07/oZZv/AABX/wCP1Zj/AGGtNkGT4mn/APABf/j9AH540V+iQ/YV00nA8T3H/gvX/wCS&#10;KtD9g3TCT/xVFx/4L1/+SKAPzjor9IV/YI0xv+ZpuP8AwXL/APJFWU/YA0xxkeKrj/wXL/8AJFAH&#10;5q0V+mI/4J9aWf8Ama7j/wAFq/8AyRVhP+CemlsMnxZcfhpq/wDyTQB+Y1FfqCn/AATt0onB8W3A&#10;/wC4av8A8k1ZT/gnLpLdfF9wP+4Yv/yTQB+WtFfqiP8Agm/pPfxhc/8AgrX/AOSqmT/gm1pDnnxh&#10;cj/uFr/8k0AflRRX6wD/AIJp6ORn/hMrn/wVr/8AJVSr/wAEz9HY4/4TO6/8FSf/ACVQB+TVFfra&#10;n/BMjRj/AMzndf8AgqT/AOSqtp/wS+0Z+f8AhNbof9wlP/kugD8h6K/YFf8AgltoxP8AyO91/wCC&#10;hP8A5LqYf8EsdFYZ/wCE3uv/AAUp/wDJVAH48UV+xqf8ErdEb/meLv8A8FCf/JdWl/4JSaKf+Z5u&#10;x/3B0/8AkugD8aKK/Z0f8EntFY8+O7v/AME6f/JlWIv+CS+hyHB8d3f/AIJ0/wDkygD8WqK/bFf+&#10;CR2hnr48vP8AwTJ/8mGpl/4JEaE3/M/Xn/glT/5MoA/Eiiv28X/gkJoROP8AhP7z/wAEqf8AybVl&#10;P+CPugP/AM1AvP8AwSp/8m0Afh1RX7nL/wAEddAPH/Cwbz/wSJ/8m1Kv/BHHQCP+ShXn/gkT/wCT&#10;aAPwsor92ov+CNXh+Tr8Q70f9wNP/k2rq/8ABF/w+3X4i3o/7gcf/wAnUAfgxRX72j/gi14eP/NR&#10;r3/wRJ/8nVPH/wAEVPDzj/ko17/4Ik/+TqAPwLor9/V/4Im+HSP+SkXv/gij/wDk6p0/4IkeG26/&#10;Em+/8EKf/J1AH8/dFf0EJ/wRE8Osf+Sk33/ghj/+T6up/wAEOfDT/wDNS7//AMEEf/yfRYD+eqiv&#10;6H1/4IYeG2Gf+Fm33/hPx/8AyfUqf8ELPDTc/wDCzr4f9y/Gf/b+gD+duiv6LV/4ITeGn4/4Wfff&#10;+E9H/wDJ9WP+HDvhojP/AAs+/wD/AAn4/wD5PoA/nKor+jtf+CDHhlv+ao3/AP4Tsf8A8sKsJ/wQ&#10;R8MN1+KV/wD+E7H/APLCgD+byiv6Sx/wQK8LsP8Akqeof+E7H/8ALCrCf8EA/C74/wCLqah/4Tkf&#10;/wAsKAP5rKK/pcH/AAb+eFj/AM1V1D/wnI//AJY1ZX/g308KsM/8LX1D/wAJuL/5Y0AfzNUV/TUv&#10;/Bvh4Vb/AJqvqA/7luP/AOWNTj/g3q8Kk4/4WzqH/hNR/wDyyoA/mOor+nmP/g3j8KPwfi1qI9/+&#10;Eaj/APllVlf+Ddvwm3X4t6j/AOE1F/8ALKgD+X2iv6iE/wCDdbwm5x/wtzUh/wByzEf/AHJVcT/g&#10;3L8JsP8Akrupf+ExF/8ALOgD+Wuiv6mx/wAG43hI/wDNXtS/8JiL/wCWdTL/AMG4PhI8n4v6kP8A&#10;uV4v/lnQB/K9RX9VEf8Awbd+EX6fGDUv/CXi/wDlnVpf+DbPwgRz8YdS/wDCXi/+WlAH8ptFf1cD&#10;/g2u8Hkf8li1P/wlov8A5aVKn/BtT4Qbr8Y9TH/crRf/AC0oA/lCor+siL/g2g8HSf8ANZdTH/cq&#10;xf8Ay0q0v/Bsx4OPX4zan/4SsX/y0oA/ktor+tgf8GyXg09fjPqY/wC5ViP/ALlasL/wbF+Dm/5r&#10;Rqg/7lSL/wCWtAH8j9Ff1zj/AINhfBxP/JadT/8ACUi/+WtTL/wbAeC2/wCa1ap/4SkX/wAtaAP5&#10;EqK/r0T/AINe/BTdfjXqn/hJxf8Ay1q8n/Brh4LcZPxt1X/wkof/AJbUAfx+0V/YOP8Ag1q8Enp8&#10;btV/8JKH/wCW1TJ/way+Cm5Hxv1X/wAJGH/5bUAfx5UV/Yon/Bq/4Jfr8cNVH/cow/8Ay2qwv/Bq&#10;x4II5+OOq/8AhIQ//LagD+OOiv3X/wCCqn/BHDw9/wAE2/hT4Z+JWkfEK98Yv4h16XRWs7nQ00tY&#10;BHAZvMEi3tyXJxjbtX1yelfhU/XigBtFFFAH/9D/AD/6+mv2T1z8VQP+nC4/lXzLX07+yaM/FZV/&#10;6h9x/IUAfpvEhJHpWlAnf04qGKLOB+dX0Xau0daAPpP9ln9kn49/tn/EtvhH+zvoo1rW47CXU7iO&#10;WeK1ggtYSqtJNPMyxopZlUZPzE4GTX6WR/8ABvb/AMFSlAx4M0HOTk/8JJpvHp/y169K/aT/AINg&#10;v2ZX8LfBvxr+1VrkASfxVqKeG9EkdWWT+z9OxJcOCeGSSd1AIz80bCv6osjdtyM9SO/OcUAf5Qn7&#10;QH7O/wAXP2WfixqXwU+N+lto/iLSvKN3aeYk6FJkEkckU0ZKSI6EFWUkH615Iig9Oa/rY/4OfP2b&#10;vs+pfD79rLSYRsuFl8D6865BEsYe8sHOBjLJ9pUknoqCv5LY1x/KgCWJM4U1oxIF+UD8aggjwK0I&#10;1zQA9ENaEUZ21DEgIya0IwCQvNAE8EeefSr6dMVFEmOnariL3oAegAwK0YkGOKhhjJ/nWhGvHPag&#10;CQcDFTxLk5qNV3GtGJCcAYoNF2JYY+eP8/rWtHGARUEMWB81aKDPyighokRf4qtou0+9Rxrxn0q3&#10;EhYnAyR2pNpasEm9izEpI/GryKAvFcDqXxK8A6DcCy1XVbaOQrvwu6QYyRyUVgDkHI69KwLn45eB&#10;oJSlkmqX8XA+1afZySQknqN7beR9K8XF8TZfQTdXERVtNZI9OjkuMq606MpeiPZ0X861baID5jXg&#10;UHxthu7uSDSdA1mdI1UmWURwZJ6gB2B4IqndfGP4gLdMNM8MRm23Dy/tFztm28Z3BAy569D0r5zF&#10;eKeRUnaeLXy1PYocE5nUV1h2vXQ+m4wM5x1q2q5PAr5Cg+JXxwvLuaWO3021iLfu4rmPlVz93eGO&#10;7A74FZOoa/8AHi+u3uk1SG2DYxFalFjGBj5QyMf1r5nG+OuR0nZTb9LfqezQ8MszmtY2/ryPuGKP&#10;NaESY6etfAq3v7RCqWGvYABPLxk/+iqUa78e4wBP4lljbupjQ8/UR81wf8TA5J0Tf3f5nQ/CvMVv&#10;b8f8j9BkU55FXEUbc5r8+F8RfG0KAfFU+cdoo8f+i6lj8S/GhD8/im5bvgJGP/ZKT+kFky+xL8P8&#10;wXhbj/5o/ifonbxZ5rWijzwvevzlj8UfG8geV4jvSOgIjTB+h8rFW7u++OGtWUmlajr9z5MoAfJE&#10;RIBBHzxqGHIHQiuar9IjJYrSMr/L/M1p+FGPk/ij+P8Akfo3HE3TB/KtKKBjztPT0r8toPB3xDVS&#10;w1+7VvT7Zctn82qtdeCviBcP5k+u3xO3qt9dgAfg4rzF9JHLOazpaeup2PwhxltJL8T9XgMcVzfj&#10;zxFL4O8Ca14vt4VnfSdJvNSjhdiiyNawvLtJAOAduCecdcGvhK08RfGnT7aOzt/EcyxxII4ldQzA&#10;KOMs6Et9SSawfih4p+J8nwt8RxXviW9kV9A1BZYvKi2uptnBXO0HBFe5Q8fsnqThS5Je80ultXbu&#10;efW8L8fGEpOUbL18/LyO6/Zt/bR8R/HH4oxeAdT0CysInsp7o3ENy8jZgC4XYY1HO71r9IIY/m4H&#10;51/MF+x9rfjCy+NEFzpGrXNpMum3Q82NEYhflyMMvev1vXxr8Wx8q+K9RHt5MH/xFezxH4y5bltd&#10;YevCTbV9LbHBlHh7jcZSdWE4pbdT9IY0OMCrKr0Wvy5uvFnxra4cxeNtbQE/dWO2Cj2GYz/OpLTx&#10;d8Z4pM3XjbXZF/ugWy8/UQmvmqn0kcij9if3f8E9deEGZS2lH+vkfqnCvGTVxF9a/LgeO/iyOD4w&#10;8Qdcn57b/wCR6c3j74uY+Txj4g/F7b/4xWH/ABMxkX/Puf3L/M1fg5mX/PyP3s/VNFJ5rRiTAz61&#10;+Qtz4++ORlL23jrXY0xwmy1cj8TCM/lUS/EL4+DJXx/ro/7Y2n/xqto/SQyJq7hP7v8AgkPwgzO3&#10;xR+//gH7GoMnNaECZGRX4yj4i/H9eF+IGvcg/wDLG0/+NVXj+K/7UEShE8c3WAMAtHFk+5/c9a0/&#10;4mMyN6qM/uRi/CXMl9qP9fI/bKOPnpWoi4FfiInxh/aiGFTxvck9BiKIn/0TXR6H8cv2tPDt4+oL&#10;ry6sWhMS2mqWoeLJYHeNiR4cYwCTjk8c8On9IvIZSUZc0fPT/MUvCbM7Pls/v/yP2hVcDn8fwq5G&#10;h/Svyb0X9p79r2x1aG71nTvDWoWiFjPaLE1q0gIIAEqu5XBwT8pyBjvXpV1+2J8cdNUXEngfQpk3&#10;gOLbVpWkK9yA0KjOPWvZw/j1wxPfF8r7O552I8MM6jqsO36M/SuJMDNXVHIAr89rj9v3QtPkEF54&#10;I8TrJsBISS2cfmrEVvWP/BRD4CtZxT6hbeJILh0BntY7JJjC/dS4lCnHTI4NfV4PxMyGtpTxsfmz&#10;xMRwbmcPiw8j76gQHPFakEe0V8teAv2xP2efHaQR2mvR6fc3MrW8VjrMbWs2Vzyx+aNVOMgmTpX1&#10;Bouq6Rr9j/amhXdte2xdo/tNnMlxCXX7y74yV3DuM19Pgc3wuJipYetGXozxsVl9ei7Vabj6o1VT&#10;nmrKDjNNRMDParaRknPpXoXOSxPDHWhGpHFQxRjFXUXvVWEPVcfWrcSA8VEi9/WtOCDIzSAtwR4U&#10;Y9KvIuflFRImKuqnYUASIOPxq/Gu0VHDH0q+iHpQBIi55NWo1Jzio0UdKuRoSc0ATQx/MBWxGgC1&#10;Vt4sD5q0Y054oAeg9Pzq7Gmf8KjRM1ciQ5AFAE8SY5NXY1pka4GTVpEOcmgD47/4KHj/AIwM+MYH&#10;/RNtf/8ASKSv8tccDPvX+ph/wUOQD9gr4yH/AKptr/8A6RSe9f5Z/agD7D/Y4Xd4s1b/AK8E/wDQ&#10;6/S7wn4V8ReNPEun+D/CVlPqOqareQ6dp1haoZJri4uGCRxRquSWZiAAK/NX9jUZ8W6sP+nBP/Q6&#10;/oW/4JSoF/4KOfBs9P8AitrUcf8AXOSgD62tf+Der/gqhJCk6+CNFUOiuFfxHpqsMjOGUzZBHcVc&#10;/wCIen/gqgeP+EK0PH/YyaZ/8er/AEVGGSM+vWvxL17/AIOBP+CdPhXxrqvgLxBqvii2vdG1O70m&#10;9d9HcwrcWUzQShXWQ5AdTg45FAH8fnxc/wCCNn/BSP4H2X27xT8MdX1GBYHuprnwxLFrMcEUYLO0&#10;ptGfZgKSQe1fm3LYXmn3kljqEMtvPC2yWCdGjkjbrhkcBlPsRX+qh+zV+1l+z9+194If4g/s9eJb&#10;LxFp0Fx9luzb7kntZ9oby54ZArocMCMjB7E4Nfij/wAF8/8AgnL8Nfiv+z3rf7X3w80u30/x14Qi&#10;jv8AV7ixiCHWtM8xY5luFQYeaFW8xJSN21SrEjGAD+GJVxVuOMt8oqJR6dxWjFGV70ASRpt4XpV2&#10;FdxxUSLzx2rSijHXvQBKi9q0Yk4yahhTkA1oovegCRVOMVbjUdfSokXA+tX4Y89aAJYk5Hpmr1MR&#10;fWpVQuaCoomiXNacCZPOKghjzwK14YsDB7igctdSaNQGq2gHWmInYdKtomefyoIJY16e9aEScZIq&#10;tFGSOK0olI4oAkj9hVsAk1FGO/atCCLe2FoAtwRgDdWiB0FQlooU3SEKB1LcAfU1xOqfFTwFoknl&#10;XeoRM4BJSD95jaM44yMntXBjc2wuGi5Yiqo+rR2YbBVqrSpU2/RHo6KS1X4YtzcV8/Xf7RXgK1jD&#10;263tw20ttWMLyDggktx1zWNP+1F4ahD/AGTTbxyFHlF2RctgZDDJ9+R1r5qt4jZLT0lik/TX8j14&#10;cJ5hLai/yPqqNR+FW4xn8a+KdS/aqvS23RdKjQAoQbiQknj5lwM456c1zF/+1J45lYi0g0+2/eB0&#10;ZlZwqAcq3TOT37V4lbxdyaOim5eif+R30uCMwf2LfNH6Eoo6dq1LeLoT0r83Yf2qfiHPdRGP+yI1&#10;A8qZZVYK5z97jO39a30/a28dm/RUtNG8tRsljLOMupOX39gRjgD/AApLxfyf7UpL5Mt8C5gtXFfe&#10;j9GEA6HtVqMAnmvz3s/2vfGEmqGQaVpb27EbYvPZSvHJLkc5PPSt/Tv2wNea/kafQ7VrQ/OhW5Cy&#10;KoxxyME+nTito+LeSbOs/uZm+B8x/k/FH33EmD0q4q84r4Ksf2yb7dKNQ8PArhmhaC5Xkfwht2AD&#10;jGcGnp+2vOLXZL4dYXWR8n2geUVGN2GxnP4HNbx8Vsjeqr/+SszfA+Y9KX4r/M+9ZruysYvOvZoo&#10;FJ2h5nVFz6ZYgZq3p97Yahn+z54J9uN3kSLJjPrtJxmvxS/bb/ah07x/8I7HRYtGnt5Y9ahnnMrq&#10;ykLFIBs9ySc1wv7AX7SmhfDJ/ErX+l3M1vdmyO63KhlMYlzkE89a9uHG2XTw31uNX3Nr2foedLhz&#10;GKp7FwfN8j+gaBBnp05rSRfT9a+Bof27/BSrOsmi6kpCs1rtZCHA+4G54zxnGcdqvJ+3v8NktC91&#10;pGrpOmMxARbSD1w5cDI9+tcUPEPJpOyxK/E6J8KY+O9Fn3tGMnitGJCBXwC//BQL4VB40sNL1qYs&#10;czqFjDRf+P8AzfhxWnL/AMFBPhPBnytK8QOo2hW8iMZPf+PtWy4+yj/oJiZS4Zx//Pl/cfe6KcgV&#10;diQkg18FD/goN8GI32fYteADBWY26AYI6/f7Vuad/wAFBfgJNGDc/wBsWzYPySWylhgZHIc9egra&#10;nxzlMtFiY/eRLh3HRWtB/cfdUadPrVxFOc18l6X+2v8As56iiMda8guqybbiF1YFm27TjIyOp9jX&#10;tugfGn4SeIbhLfSPEWkzyPJ5SILhVLNjdgA46jH1r1KHEGCq/wAPERfzOKrleJh8dJo9Zhj4FaMM&#10;fOcVnade2OoxiWwnhmQ/MGhdXGCe2D0zW7GuByPevTjUjLWLucUoNbolQZGBVlVH3aRVwKsquOn6&#10;1RJLGuTWlEmABUEUeKvxqcY/GgCRAS3FaMER61BBGcVqRRYwc0WAsxoRirapjk0xU44q0idKAJEX&#10;BGPrWhCpbtVeKIlua0kT8qAJUXsKtRr2/OmIvpVpF/hFAE8KBjzWvFHjH0/z3qvbRYw3titJU9KA&#10;HoMnNXYl/wAaiRM1oQxnHNAE8YA4NWlQg5NMjTH9atxqTnigB6LjitK3i3H1qpHGW4xW1DGFUZoA&#10;mVdoq0gzgUyNMjIq0i9hQBKi55rQiTAFV4o+eK0kUGgB6p8v0r+fz/g5WGf+Cd9kfT4iaR/6T3df&#10;0Eqh6Cv5/P8Ag5ZXH/BO2xP/AFUTSf8A0nu6AP4E6+3/ANjEZuvEP+5Zfznr4gr7j/YsUtd+IgP+&#10;edl/7XoA+9Ik4HPXium0LRNY8Qarb6F4ftLm+vbyRYbW0s4mmmlkY4CrGoJYk+gqHw14c1vxXrlh&#10;4W8NWs99qWpXkOn6fZWyGSWe5uGEcUUaLks7sQqgc56c1/oqf8Ek/wDgkZ8Pf2Bfh5b+N/iDbWGt&#10;/FTV7dJdY1goJ4tJDAn7FpzOMoFDYlmGGkbOMJgEA/lT+Af/AAQB/wCCjfxttbHWdX8Oaf4J0y+y&#10;ftXi+7W3uYQG2ky2MYe5XI5GY+R0619M+Pf+DZX9uPwp4bk1Xwd4k8BeKLxGATSbK5ubOaQHqRLe&#10;RRQ8f7Tiv7RP2gv2nfgL+yx4OPj74/eKNL8M6YzFIJNQk/e3DryUghQNJKwyMhFOMjOBX5/+Ff8A&#10;gun/AMEy/FeupoSfEJLBpXEcdzqdjcw25YnCjeEbGSRyQB6kUAfwUftGfsd/tK/si+Jj4X/aG8Ja&#10;p4dlaZ4rW9uI/MsLsx5y1tdx5hmXPQq3PbPWvnlVwMV/p3ftxeFPhH+0p+wd8QY78aV4l0G68D6t&#10;rWkajbPFdwJc2lnNNa3ltMhZd8cigq6t6qeCQf8AMXhVio9SBQBLEm4gHFaMa459KjhjwPeriqSc&#10;0ATRKTgDFaEa4xUcUZxn2q9DH60ATRIM5q/GvY1HGhyKtohxigCRVJOa04U4xVaJMtWgi4FADxxx&#10;ViFRuzUca7mrRijzhRig1/uli3Xnj9a1okwuTUMMWOtXFQ44/wA/rQZD0HersaYqJARyauxJk8UA&#10;TxIRyavovQCmIn/1qtIn50ASxpkitWCIA59aq20RY461rxIMDFAEiKDxVuMVGi84/wA4qcyQ26+Z&#10;OwVR3Y4H61M6iirydioxbdki3BHnmtCNcGuYbxX4YtN/n6haJsRZGJlUkK3Q49Kybj4sfDuyD+dq&#10;lsfLdUIQlsFjkYwOevUV51TPMHDSdaK+aOqGX15fDTf3HpMYyKuRrzjrXjs/xx+GNn5gbUo3MbAF&#10;Y0Zshj/D9O9YD/tN/C+Jd6tesfNCMFi5x/eHIyv6151bjPKqfx4qP3nXDIMZP4aMvuPpa3jwMmtJ&#10;EXNfLEf7WXw1VJ98OogxK5j/AHQIlwMgcNxn3ra0r9qv4R3to88s93AyKW8uaHDtjspBIJrGnxzk&#10;89sVH7zWfDOOjvQf3H0vEvPFaMcYGM1882v7TPwcn086l/ajIAVzA0ZEo3YHC98d+a623+P3whk0&#10;9tVXW7YRoQGQ5D/MQB8hGev6V3UuJ8ul8OJj96OV5Rik9aL+5ntEYwfpVxF44rypPjP8LI7SK9Ou&#10;aeY5X8tG8zof9odR+NbR+K/w1t2gSbW9OBuAWh/eqcge4JA/Gun+3MHb+PH7yHluI602ekxICafJ&#10;qek2Mgjvrq2gYjIWeVIyR6gMRxnvXBWvxY+Gb6g2lLrmnecuNy+cADkZGCTg/nX5A/8ABRPxH4a8&#10;ZfFfR7rw5cW99Ha6D9knkiIYJKtzNlSfoc5FOOeYOTsq0e25LwFdf8u2fupZz213Cs9rJHLG2cSR&#10;MHU/QgkVqRKWavz9/Y3+Knw48Gfsz6Naa7qtnbTWbT/aIC2ZFMlwQp2dTyR07c19KXP7SvwS01bd&#10;p9etmWcsEaMFsbcE7sDI/Ksp8Q4CLs68fvRpHK8TLak/uPf0TAq7GvPHavmq6/ay+AOnXUVpca9b&#10;4ljEiSorNGAeoJHQ1j2v7bP7PUsskP8Aa0ytGzAMYWCSFeyNz17ZrF8WZbezxMfvLWTYvf2L+4+u&#10;Ilyc+taUS44NfDq/t9fAKO4EQfVW/dGUt9mICkZ+RhnIJx6VSk/4KI/BCOPzIrXW3xCsqp5Cg5zg&#10;r97t1z0rlqcb5VHR4mP3nRDh3HPVUX9x9+Rqc/WtGJOMV8GW3/BQr4AFxvOqqCyAMbYdHXlsb/4T&#10;wRXpeifttfs46tdpZprQgLyPGDcRMiDZjktzhWHK/wBK1o8X5ZP4cTH7yKmR4yO9F/cfXESZOcVo&#10;oDgV474a+O3wd8UL/wASTxFpcpWJZyDOsZ2ucKcNjv1Fev2V5Z30fnWcscy7iu6Nw43DqMjPIr2a&#10;WPo1LezqJ/NHnVcPUjpKLXqi8g5+lXEQkZqKJTkcVoQpn5q6TnJ40xxV1Bjk96iVewq7DHnpQFiz&#10;BF3rVRcGoYI6uqCTQuwEiDjNXI19e1RIpFXY48kH8KAJ4kGNxq+q/wAIqOOMAYq2i4496AHxr+lX&#10;Yo9xBqFEOPlrWgi2jP4UATwxgD8KvIOc0yNOxq3GpJzQBJHHmtKMAcVDHGcjFXlGTQA+MY61bVR9&#10;2moBjNXIosnHfFAFiCPPNaiqFHFQxRgDFXUXAzQBIqk4NW409vpTEXIq7AmDmgCaOPA96vouTz0q&#10;JVwMd6tIAODQB/MX/wAHRgI/Za+HB/6nm5/9IWr+IOv7gP8Ag6QAH7LHw2x/0PNz/wCkLV/D/QAU&#10;UUUAf//R/wA/+vqD9kcf8XZX/sH3H/oIr5gHUV9SfsiDPxbUf9Q65/8AQRQB+o0S4XJq9aW015cx&#10;2lujySSusaRxqWZ2YgBQBySTwAOTVYDtX6rf8EWv2cZP2kf+CivgDRLuFptL8MXreOtZ2sF2waIy&#10;S24O7IYPetbI6Y+ZGb6gA/0B/wBiT9n60/ZX/ZL8AfAG2jhSbw54atLbUzAxaOTU5l8+/kRmAJWS&#10;6klZfQED2r8uf2Pf+Cgo+L//AAWD+O/7Ot7exvo0Wn2WleE0nbawu/CDPBfwwKPlfzpbm6nZzyUi&#10;UZwMV+tv7U/xt039nH9m/wAbfHTVHjiTwz4cvNTgNxwj3SRlbWNs4/1k7In41/m8fsK/tL658Af2&#10;4fA/7Q99cXRZPFccmuurbpZ7TVJPJvY2Z+TvSUhiecUAf38/8FVf2cpv2pf2C/iD8MtMt2udXi0c&#10;6/oEcZVXbUtJYXduis3AEpjMTf7LkZ5r/NCtNs6LKvKlQVPXI7V/rhPFb31u0bqk0M0ZVgcMro46&#10;ehBB+hr/ADIf+CiX7Pf/AAy/+238RPg9bxmOxs9fl1LRx5IgT+z9TAvLdYoxwI41l8pccYSgD4wj&#10;XFXI1JIHHWoEXPJrQiFAE6KCcVoxJgZqCFATxWhGuBQBLEo71bjUk5FRIh/Or8SUAWIk4GKtAY4p&#10;qDAqWMZNFi1orliJOPX0rTt4jkZ+tV4UYjgVpEx20RnmKqqjezOcAKOc1MqkYrmlshqLk7R6lqNc&#10;HHpyapatr+i+H4ln1q6itg5woc/MeOwHPb6V5Fr/AI51bxHqI8L/AA73GQS4m1FcGIBRn5T6HBye&#10;+MDrVmz+D1otwL7xLPPqcoJIMjHZyDkbe/JNfhXHXjvl+VVHh6HvzX3H6Zwx4Y4vHQjWq+7F/eR6&#10;h8ao7pzZeDdOuLyVtqLJKCsYYnoVGT9DuH4Vz48OfFDxrtfxXqBtLchG8iP5fusf+WaYUNjoee2a&#10;9q0/SdO0qEQWMMcaqAPkUA4Xpk1oheMAZr+YeJvG7OMy5ownyx8v+AfsuTeHOAwau48z8zzzw/8A&#10;CrwrpTIgtzdzZ5kuPmyS2c7eFBHqB/Wve7HS7aztzaxImGyXAAGSeOwqvpFgIIPPkHztgn2HbFba&#10;RvJkRgnH92vw7NcyxWJk3Vm36s/TMBhqNKPuRX3HJ6j4Us7ob7b9y/QgfdP4f4Vwt7p17p7CO5jI&#10;4++uSpHrn/8AVXu8Ol3kq8gL0IzW5p3hiLUbuOxb5/McLjHGO/X865aOayoR/eyujWWG9q/cifMC&#10;K0hAT359K6HTvDuqXUqrb28ruwyh2kDH1IxX2rD8O/DOioTZWkZBAV2I3cge9TR6VaRqBGAoHA28&#10;V51bjulK7pwdjqjw9V3lI+Wbb4eeJLqISGOOMMcFZG2sOepABz+ddba/CWOVz/aF1uTHyiJBkH33&#10;ZFfQA0hJR+7Yjvk81KNFK5w/6V5lTiyrL4ZJfI1llMI6S1PDD8HfB4hUeVI8i4y5kKg4P90cfpUU&#10;Xw68K2zkpa7T0OGP9a9xOlThimVP59KYPCOq6q5GnxiRx1I4A47mvCnxPVi37Ss/vPYhk0JJONI8&#10;bHgnw/jYIpMDtvbH4DNPHgrw8P8AllJ/38b/ABr3CP4V+KX+Z41/4C6/1NaUXwv1uL71tv8A96Rf&#10;8a5KnGFNbV7/ADOuOQy6wPn5fBOhu21IJW9QHb/Gry/DnS5Qf3Drx3kb/GvodPh/4jUZS1UD/ZZR&#10;/WnnwJ4o5b7OMf76/wCNcf8Arl2rL7zaPD9t4Hh8Pw10MgmcOQMcB2/LmuZ+JHwi0TXPhnr3hvQ7&#10;JXvLrR72CzJkIYzywOqAvnpuI9q+l18E+JCuPs4/77X/ABqZPBPiNf8AlgP++1/xr2sPxnUhVp1l&#10;X1i01rpoeJWyCM4Sp+y0d0/npofi3+y9+yB8Sfh/8WIfEHxA0pYNOWwuIneO6Vj5km3YMKc+tfpm&#10;vw28JYASGUe3nP8A417mfBPiInHkDp/eX/Go28B+Iz9y3Gf99a+q4r8Vq+b4r6ziasYtJK0b206n&#10;mZJwbSwFF0adJu76ng7/AAz8Ib8mCXOf+ez9fzpT8NvCA/5YSf8Af5/8a93Hw58Ut8zQqoPX516f&#10;nV+L4dauuDLHuI7B1r89nxZKU3/tH4n1n9kRjG7pHzwfht4QPHkS/wDf5/8AGnxfCzwtN/q7WY+/&#10;mv8A419IL4H1ZOEth+LKT/OrCeDddVcfZwMdgyf41x4njCcHZV/xOjD5JCcf4R86x/B7wy5AaB0H&#10;cmZ/8avr8E/A7YM0MzeoEzAfzr3afw5rNqAHtXIbps+f88ZxUH9j6tji1m/74b/CuP8A1uxL1jiP&#10;xNv7DpR0dM+f7z4L+D7eVZbeOVVGfkMhkH4hs/zqu3wr0e3lWbTxGpHOZIxx9AK+h20XVnXH2SY9&#10;j8jf4VkXOgatADILW42d/kbj9K3o8W15O0q7fzJnklFf8u19x4hP4Fu4sfZvIkOfmG0Jj6daqTeG&#10;tatwoMW/dn7jZxj8q93t9C1aceYkTehBwCPwNaS+GNRki3kojdNrHn9OK3lxXJfFJMxeRQfwqx8x&#10;z6TqVtgXEEi7vu8Z/lVOaCQR4mRlB7sCB+tfWw8IhlXdMc8cbcj35NXD4O0d8eeC4BB2t0/lTXG8&#10;Fur+hL4ck9nY+GpYmhk2HhexFZOoaFo2qxi2vbS3mUNv2tGD83TPtx/nNffV34L8L3MJhlsoCD0+&#10;XBFcFqHwg0G5LPpzyWzF9xAw67cdApxivXwXiDQvZ3j5o87E8J1baNP5Hw3c/CvwffO0psjHkY2w&#10;M0af98g4qrofw/8AGPge6bVvhf4l1jQbvDxrNZzNGFik++oCEZztHJ5OK+udT+FGvWrO2nvHcruA&#10;RfuOR75+WuH1Dw5r+ml3vbSdFjGXk2Epj/eAIr7/ACPxIxNOSnhcXZq3XX/M+Yx/CVOcXCvQuvNa&#10;G/ov7bX7Rnw3MFv4/wBM0bxZZC4867vbSJrG9W3IwY444z5WV25DsrElsEYAr7L+FP7dvwC+I3k2&#10;d/ez+HtSdYVew1lCg8+UlTDHMuVfYR8zMEHT8Pzo1WHfb7wOVxkY5w3avMPEPgTQfEL+ddR+VKDz&#10;NDhW6ngnHr1r+juDfpK5th1GGOtUj57n5LxB4QYGrzPDrkfkf0Y6Vq2ka1A1zol3a3kSP5bS2kqT&#10;IG/ulo2YZ9q3Ix+n86/md8Fa18bfgNrf9u/C3U5/JDebPaZLRzKrK7JJE3DB9oBxyVyK/Uf9n7/g&#10;on8OfHzx+Fvi8IvDGtDEZuZ222E7KmWbzG4hOVYlXwoyACSa/qzgjxlyzOEqblyT89j8O4i8PMbg&#10;PfUeaP5H6Twxl3rZjTCgCqVoqyKs0RDKwyGU7gR7HPStWNSQAO/P4V+vp32Pg5J3aJY1IFXo0FQR&#10;DPPtWhEmBz1zQInjHP0q2gwOaijXsatouTk0ASBeMVoQR5bnpVWJdx461sQoQooAsRqegq0iHGOK&#10;ainrVlFI+tAFhF6e9Xo48ciq8KHvWiigDigCVF3datx4qKNegq7FHk5oA+O/+CiK/wDGBHxlwP8A&#10;mm2v/wDpFJX+WQOlf6oP/BRFQP2B/jKf+qa+IP8A0ikr/K97UAfZf7GH/I36v/2D0/8AQ6/ob/4J&#10;Uxkf8FGfg2f+p2tf/Rclfzz/ALFq7vGOrZ/6B6f+h1/Q/wD8Eq/+Ujfwb/7Ha1/9FyUAf6hPev8A&#10;J5/aU/5OR+Ivv4+8Rf8ApzuK/wBYU4zmv52fGf8AwbX/ALG/jrx/rPxC1rxh8RvtGuazfa3d20N1&#10;p6wCa/ne4dE/0LeFV3O35s4xkmgD8if+DYm8+ICftheM9N0Zrv8A4RuXwM0uvRx8232tLqIWDSdg&#10;+DcBO5G6v6x/+CjPibQvCH7CXxY1zxLKsNmngfVLdpG5AkuYjBEMe8kigfWr37Gf7Cn7O37CHw/u&#10;fh98ANJktU1G4F5q+p38zXN/qE6oEVp5n52qBhUUKi5OFGTX873/AAcPftUftUT+Gof2d4PAHiDw&#10;v8NLy+ik1LxheiGeHX57eTdDAslrJLHbQh18xY52WWY4OwBStAH8jNtGSihuCFA/GteNT0qCJCD+&#10;pq6g4zQBNGoJrQjHoKhiTHar8MfP+f8AGgCzEnH+f8avoveq8a//AFquouMD+dAEsaE81oxLwM1D&#10;EmQDV1QAKBxeo6rsMeOv41WRCW6VpxRktQXJdEXLeMda0owahijwMCrsS/4CgzZLGnOBVlVORimK&#10;uOB3plzqFnpkQmvZBGucD1z7VzYvH0cPTdWvNRiurN6GGqVZKFKDk32NmJdoGagv9Y0nSIml1KeO&#10;JACWLnkY746/kK86vfGV5e5tdMXykyQZf4iP6ZrKtbC/1y6MdpDLdSkE7Y1MhwOTkf071/O/GX0j&#10;MFgpOll9P2rX2npH5H6tw/4U4jEJSxUuS/RK7Olv/izoUAZdOtr69fHAjhKLuHYs+COOelcDqvxJ&#10;+J+rKbfw9YJYq2Nrt+8mYHjvkDseADX0F4c+CN/OVn8RzJDGNrGCElmweSrHse3Gfxr3HQ/Bfhvw&#10;7n+zLZFZhtMjjc3Bz1bP+e9fzJxX9K3MqidOlJekdPxP2HJPBHCxanUT/wC3v8j4Y034D/GvxvHJ&#10;feItQNoGGwJeSuzOFOQAq9Fz36jsDU0v7KXiq0gZri6iYgL/AKhN4xgbhyQc56H9K/QuivwTG+Mu&#10;dYio5zkrff8Ai7n6lh/DzL6UVGEbH50/8M/6fA/lahd3SyCTcyeWq5TjggjOffNbVn8FfBsCH7R9&#10;onJUqdz4z6HAxjHr+dfdd7o+l6lzfQRyN03MOcexyMVyl38PtJm5tpJoT6A7l/Xn9RSp+JeJqfxa&#10;rXoRLgylD4KaZ8sQfCzwLBE0X2FX3IqlnZifl75yOT6jFba+DPCdtAY49PtAu4NzGDllAAOcenWv&#10;Zrr4f6xCCbOSOcemSjfl0rktQ8Pa7YkrdWk6gcs+3K8e44rpp8TTrP8A3hv5mc8pVPekl8jz248J&#10;eGLqR3ewtsvwxCBcj04rhbn4SaHvkltYrf8AeAjY8fAweOnf3r2RbS6bkKealFhdt/D+or1cPnle&#10;mrxrP7ziqZdRqfFH8D5ru/hZp9mrTyWSMmMMUbIHuB1H4Vzw8DeGlDYhPzHrvOR9D1r63GmXDD5s&#10;VBN4YsbnP2hIzn0Xp6169LjSrHSc2/mebVyGm/hVj5IXwFoAVlZZTuORlzlfp6/jVU+BNAtkYzyz&#10;c/dJfGPX2/SvpjWfA2mNE0dk7xSsvysDlQe2RXnFz8OdY3bldJsEn7xHGfQj+te7g+KvaLWvY86r&#10;krhtTufBv7UGg6PZfDyE25mkk/tOLMjn+Ha/H/164L9ljRLXULbW1laRCGttrIcED5+vsa+8PFvw&#10;htfFViNM8T6dJdW6SiZUBP3wCAcoc9+lYfhX4YeGPh8ZhoFg9p55UzBvMO7ZnH3s+pr9awniDhlk&#10;U8ApN1G79LbpnxlbhupLMI4q3upGf/wjOhyOzSI7BgAys7FeO45GDUv/AAifhxoxE9rGwHJZslj+&#10;J5ruEiiA2gCoLp0jXIABzzXwP9rVXKyk/vPoPqkV0OWFppNozS2FtCJCpRnWPqB1Gfr61Xke+JxH&#10;BHhRxlavXWoRIBHbuC2ckIM4x1rIklvZzhS4/Gu2HO9ZP7znqcuyKM76v1aOMAnuB2+ormL5nuC3&#10;nIrMTjO0ZP5Cuoaxu5Tl3PPXmov7FkbjcBn1r1sPiIw6nDOEpbI4FtMiyW8oAnGcGof7JEZzAXRt&#10;24FWKkH1BFegPoE2fvA/Snf2MyjO3OPeuuOatO6kc0sFdWaMHQfFXxD8HTm48La1qlmxjMObedwN&#10;jNnGM8DPPFfR3gf9t79o/wAH6jHcX+qLq9sshea21KMESAoE5cfMOgbj+LJ7mvDTZPH0T8qhkhXG&#10;2RR+Ir3cFxjjaFnRrNfM8zE5Dhqn8Smmfph4I/4Kbx5htviD4eK8QJLdabJkDLFZn8tuwXDBQeTk&#10;Z6V9t/Dj9r/4C/ELT47q31qDTp3WR3tNSIhdPKYDkk7T1BHPNfzvzadazjBG3OeVrIfQpF+e2ftj&#10;uOO/Sv0LKvGTMKTtWan6rX70fNYzgDC1P4acfQ/rb07ULDUYRc6bNFcRElRJC6yKSOoypIrajU5A&#10;7mv5U/h58afjP8IdRh1DwZqt9CkF19qa0Zmkt5mIwRJGeCGGAR+Pav1N+A//AAU58M6pHDoXxws2&#10;0zUJL77OmoWSt9lWFydjyLkuu08EjPGDjrX69w74qYDGNQrPkl+B8HmvBeJw/vQ95fifrjbpzxit&#10;NPp+Ncv4V8U+GvGOnnVPCl/aajbiZ4DNZyrKokjJDAlSRkH/AOtxXXIAT9P6V+m0q0ZxUoSumfHz&#10;g4ycZLVE6LnirUa45qNEOOO9XY49xq2iCxCpBFXkAzUMYAFWkXgetICZB3NaFvFnmq8a5NasEZRa&#10;ALMagHAq4i9j3qNF/SrSLk5oAtQpnmryLjmoI02jFXYh60ATRoSKtxpUUak5q9DGWYelAFmCM9SK&#10;00Q4qJF7+lW0XA96AJIlx17VciUk1EikYFX4lIbNAE6IQKuIDnNRquBircYGcGgCaJema/n6/wCD&#10;l1cf8E6rA/8AVRNI/wDSa8r+g6FCevrX8+v/AAcwKV/4J02Gf+iiaR/6TXlAH8BFfdP7FA/0nxH/&#10;ALlj/Oevhavu39iNC114jI7JY/znoA/rw/4NzP2ZrD43/t5L8T/Edt9o0z4Z6K/iKPeoaMavdMbb&#10;T94OfuDzpkxyJIkYdK/v48UeJNF8F+GNS8Y+I5ltdO0nT7jU7+4f7sVvbRtLK5z2VFJr+VP/AINV&#10;vCNpF8MPi548AAuJ/EWl6Mx7+XbWpuF/DdO1ftd/wV38Y6j4C/4Jr/F/xHpLPHMPCrWO5ODsv7iG&#10;0kH4pKwPtQB/n+ft6/tl/EX9uf8AaN1v40+Obm4FlJcva+GtGMhaDS9KiYi2ghXAUNtO6RgAXkZn&#10;PXFfICJ8uD39arwJg+w4HHpV9FOcmgD6y+Cv7b37UX7P3wu8U/BX4W+K72y8LeMdMm0nWtHnC3Nu&#10;IbiMxTNbLKD9mleMlC8WCRivl+3UkZNQRqenrWpEgUYoAfGp/OrsaEkVCqHOa0YkHAFAFhF4rQjQ&#10;heKgij7n0q/GpNAEqDnJ/Crkak4xUKrkgCr0SH0oAtxJjrU4GTimqMDFWIkzyaDSC6liJOAPbmtO&#10;3TbVWBCW9q1o4wDQZtlhF4+tW419e1RoO5q1GuQBRcLdSVFyea0Yo8ACq8SZ4q/Gp6gdqfUaXlcn&#10;RO/pVmNNxyc/XsK5jV/E+k6OrRzvulCk+WnX8x069687vfFerasQ4PkQjjyozjdu4+Y1+VcaeMGV&#10;ZPeHN7Sp/LHp6vofccP8CY7H2k48ke7/AK1PXL7xf4e0NduoXClskeXEDI+R14X0689q5DVPi/Y2&#10;+6PRrC7u2xw7Dy0OTgHnBx+uOtc5oPg7X/Es4GnWzEM4Vp3G1F3dyxHpXu3hv4J6fbBZ/EUxuGwd&#10;0EZ2pntz1PT2r+XeKPpY4ykmqcY079EuZn7HkvghRnrNuXm9EfNkvjT41eLrkWPhu0htC7EKsQ3t&#10;lcdWOQM4P58100v7Pnxa8VwJf+JtdjjeQqxtPmIVWySOMKCoJ4wQa+0dM0XStHg+zaXBHCgO7agA&#10;yT1571p1/OPEf0hs/wAbJqFay89f+AfrmUeFGWYdXlBNo+A5/wBljWLMr9ru5pV5Ept1DZHO0DJz&#10;9RWdF8CfDcZ23FxdMwTZIMhfnHfoD+FfobWRdaBo18Sbi3jJPVgNp+uQa+Tp+KeYv+NUfyse5Pgn&#10;CLWnFHxVH8IvA0SlfszsdwYFnOQRj35B61twfD/wXBsEen2/7ty6EjJGT0+lfSd38PtMlJazkkiJ&#10;6Ancv681zF18PtciO612TgdAPlb8jxXSuNJVXaWIfzdjCfD/ALP/AJdr7jyZfD2gWyIsFnbKUBRA&#10;IxlR3ANZV74P8OXkDQtaWwLZ+ZYwME9676/0LWrRibm1mTBxlhx+Y4qgtjct/D+Zr0KWaTdpKs38&#10;zkqYSPwyh+B4xP8ACnShCYrWO3ZSS214wDk/7Q5FcjffDbTbCLZdWSbGP31JJH4jmvpcadc9xjnv&#10;Uo0qR+JNuPwNexQ4sxEHrU/E86vklF7RPkhvBPhtohAIOmeQx3fn3qFvAXh1owhicYzhtxzmvrSX&#10;wrptxxcRqfUhQP5Vw2u+BbO6G3SpGt2DYY9QR9O1exhOMHN2dRr8jgrZDyq6SZ86zeDfDMEIWRpR&#10;Kq8SByWPcfkOK+fPixpGkLq9slpG4b7Lkuxzn525r7VuPhzqkZ3RlJfoxB/WuJ1v4VxalKs+radJ&#10;K6LtVlYk4yT/AAn3r7fIOK6VGuqs6zkkjwM0ySdSnyQp2Z4z4E0DS5PDlpO6nK+YCNx2tkkciuzj&#10;8LeHzH5bw7gWyAxLY+hNdnZ+HoNDt1soLZ4I0zhWB7+5zVkLGOgGazxueSqVJTpydm+/qFDLlThG&#10;LSv6HIPoGgxMLv7JCrR8bgvPpnFRyJpduvkQ2edzblVIwFzjr0rpL24jTKyEBR1z71gT61BGStur&#10;yHsVHFFGtUnu2/mKpGMfL5GdPd30haa3sVBbgllBJFY9xNrCIWkiRFC7eFX7p7DitSfUNYmP7tRG&#10;PTuaz2sb+4/1z/mc16tGfL8VjiqrqjkrqPzwFKDGOuAOvPaqH9mRFfLCoRt2+ldydEmcYLClGgOu&#10;C7qfbFd0cwil8Rxywkt0jgG0hTyhZDtxlGxx746jtj8a7bw746+Jvgxw/hXWdUtgsvnBY532s5GC&#10;SpPp+nFXW0mROQFzTWs7pedpP0rsw+f1qTvTm/vsc9XLoSVpRufQ3gL9ub9obwL+61K+TV4EiigW&#10;PUo9xVYXzkMuDuZflJOc8HqK+vvBP/BUTR3xD8QNAkjYCUtcafJuyd48sbX6fLncc9cV+WE0TDh1&#10;P41mT6bb3QIaMeuVr7PKvFDNcNa1dteev5ngYzhDBVU/3Vn3R/St4C/ap+A/xB2Q6H4hs0mchRBd&#10;t5LlmTzMfNgcDIz/AHhj6/SGmXVnfWyXWnyxzQyorxyxMHRlYfKVIzkEV/IMfD86uslg8ikHIxnI&#10;9eR3r3b4U/tHftC/BO5d/CV/dTwNafZjZXe6eBUU5UhTnBU5x7HFfqOR+NkZNQxkF6r/ACZ8fmPh&#10;3KKcsPJv1P6nUXnPpV5V7V+aXwA/4KRfCv4jvD4f+Ia/8I5qa2DTT3Fwf9EeWIMZFQ9V+UbgD16D&#10;Jxn9H9F1nSde06HVdEuYLq1uYluIJ4HV0kjcZVgV7EdK/a8q4gwmNh7TDVFLy6o/PcdltfDvlqws&#10;bKIScitGFcVWhiJ/CtCNe/5V67RwNak6KDVpF7+tRRIf1q5EMtSEWIIifetdFIwaghTaOavoAeaA&#10;JEUkAVdgQg1BGpJzWjGmBgUATqveraJ2/wA/zqFByKtoOKAJUXkDtWpboRyarQRE4rWjWgCVV4AF&#10;XEA61Eq4GBVpVzwKAJolJ5rQiXtUMceACKvIhxQBKinOavRjPB9KroOQK0IYz3/WgD+YP/g6UGP2&#10;WPhsP+p5uv8A0hav4ea/uL/4OmFx+yv8Nj/1PVz/AOkLV/DqetACUUUUAf/S/wA/+vqX9kEE/Fxf&#10;+wdc/wAhXy1X1N+yBn/hbq/9g65/kKAP1QhTcw/lX9o3/Brx+z1b6V8M/iB+1DqcI+0azq0PhHSp&#10;HQELa6cguLho3OCN804VwAAfLXOcDH8ZNpayzSJbW6l5ZGWONBwWZzgD8ScV/qG/8E4f2cof2Vf2&#10;KvAHwceHyL+00KG/1rKhXOpX4+03O/8A2kZ/LPsgoA+b/wDgtP8AAj9qL9pz9kBfgZ+yzoo1nUNa&#10;8R2T68jX9rYKml2qyTMC11LEr75hGNqknvjAzX8kZ/4IHf8ABUdk8s/D21GeMr4h0cY46j/TO30/&#10;LrX9jXx2/wCCwP8AwT7/AGafizq/wR+Mnje40zxLockMeqWEGhaverC9xBHcRjz7W0lhYmOVW+Vz&#10;jOCAa8m/4f5/8Er2OP8AhY17/wCExr//AMr6AP0M/ZPi+Ldp+zb4K07486culeMbPw7ZWXiKyWeK&#10;5VL23iEUhWWF5EdWK7gQx4PPNfyy/wDBzL+zfFofxH8EftS6LbKsWu2UvhbXpYlbJurL97ayStnb&#10;loWaNBj/AJZnp1r+jT9lj/gpD+xz+2r4q1PwR+zj4rk13VNH09dVv7SfS9R01ktWkEPmKb63gDgO&#10;yhthOMjPUV5l/wAFev2dT+0p+wD478KadbmfVtCsh4w0NFBZvtekbpnVFA5eS286JR3Zx+IB/nGQ&#10;oPbj+lXo19BUMSccf5/WtKKPoSKAJY49o4q6inv2pirgYFWkUnrQBNEpNaEacYqGFON1XgMDFNIB&#10;auRJ6VBEmWycfj/9b86oanq72TG1tVDXBj3h5FLRJngFuQWOMnapBxwSuQa8fPOIMHluHlicZU5Y&#10;r8X2S6np5ZlWIxdRUcNDmkzS1bXdG8OWgutZl8sSNsjQAs8jD+FVUEk/oPavL9SbxD45uRBqPmWG&#10;nAYNlE+55DnrKwG3HHAHf35rRt9KW4vDqlyA9w42yXDfewB91MfdUdlHHrk5Nej6BpEcn79xhEPy&#10;jA+Y+uR6Gv4v8SPHTFY2M8Pg3yUvxZ/Q/B/hnRwzVbEe/P8ABFjwd4Zs9B09UiiCYGFUddvrzjk5&#10;z6+vNdhnPPX6VraboeqaswFjAzgtt8zGEB92PH4ZzXp2m/Dmxt1EuqSmeTqUQ4j6dMn5iAe+R9K/&#10;kjNM8hzynWndv7z94wOVycbU1ZHkdtptzqsgt7OJpnI6KO3rnov1Neh6P8KZigvdRmCbeREq7hzj&#10;uT1z16jPQ17VpmlQRxqkSLHEvCIg2g59scfWtSdQWK446YFfJ1OLarlyUfdR7P8AYVNRvUR5D/wi&#10;ktn83lLKApywO4n6Ke/0qJonjby5EZDjowwcfTAr1FRjr702SOKVcSqGHuAQcetXDPJ3tNcyMngY&#10;rSB5jgYxjOe3rXpXgXSXDSatMpGfkgJG3I5DN/SrGn+DoNfufIgUxrnMsi9FA9j8uT2GP8R9JaZ8&#10;LLBLGIWN2Vi8seWpiDFcdcsGXcc/eIAGewzivA4i4roUqSpylZs9HLcnrTfMlseY+WpXY/IxjGMc&#10;Vzt3YtbyeYnKt29K9yuPhbqSSAWV3DIpGSZg6HPsAH/pVG7+GuuxQlkNtOf+eaOcsP8AgaqvH1r5&#10;CjxBhelRHs1MqrNfAeOxrsUL36UpzKRDGCztwoUZJr0Ffhj4qZ/3kGyEnBkMitj2GGbn8MGuq0zw&#10;kdMIMNrMZB1kkUlj+gH4V3YjiLDQX7uaZwUcnquXvxaOE0Twdc3DibVcxxjkIpy56df7o9e/0616&#10;XZ2VpYQi2tFWNeOFHP1J7n361YNvcwOFlRkyOCykfzqXDetfAZzmNStUbcvkj7HL8LGFO6Woilwe&#10;D+lXImUj5sZquAc0/Oe/6V47i2rHfZmmMY4pGXCkVTScqfmOcdsVZWVZB8vX0qacGnqaUt7lWMcc&#10;Y696eSM4Bx7UyMhVya8w+OktzbfA7xpd28kkMkXhPV5Y5I2KsrLZylWUgjBUjINfZZdhPrGJo4e9&#10;ueUY37XaX6nzWOxCp06lVr4U362Vz1RfvYPp19qurEBX4A/8E5fFvinWP2lbay1fU9QuoTot+7RX&#10;NxJIm4bMHazYz71/QH/gK+y8UeAZ8N5jHL5Vue8VK9rbtq34HhcFcTRzbCfWlT5NWt77BQUQjPen&#10;g8df0pc/7X6V+bQilqup9c3fch8og0/BHWp8Y59aMA8GsMTQvG5WGnyyK9KBninlB2/z+tL5T+h/&#10;KvBk11PZ5JDgMcVMiEDnqR6f401BjlqlqJT7BFNX0M+40uxujmSNQT/EvB/wrDuPDcgG61l3Y6LJ&#10;kH8x/WusorenjKkdmc86CfQ84uLC+swDOjAeqgMPxI4qlu/2v0r1Q1RuNLsbkfPGFYnJZPlP6V30&#10;s1W0kS8I2ro85yScbuenSqz4DcV2dx4Zk/5dpMj+6/p9emf+A1zl7pt7ar+/iYEdDgFef9oV6dHG&#10;U5bSOSdKa1aMyl27wVxkdSPpUkUbHBaraqq8DiuxydtDnkctqXgvw3rSyf2raQSNJjc6jY5x0+dd&#10;rfgCM188eMPhanhyZ7uziaWxyGWUMdyA9FcZ7dM9Dx34r615H8VRTJHNG0UuGVgVZWGQwPUEV7uV&#10;cRYnCzVm2uzdzzMdlFKtHWNmfCi6PpoxhDjPAJYc/XNct4n+GfgvxTbOurWaNI2NtzGSsy4BClXG&#10;DxnOD8p7g19QeL/hrJbyHUfDEZaIKTJahjuXbyCmeTnHTqOwNeNXHEPHc4+uOvFfquS8QTny1sNU&#10;afk9V6nwuYZTGN6VeGjPNvh18ef2jP2TbuLTfDmpHXfDK4/4lerxtPZqrMxdY2B8y1YvIzYjcK7Y&#10;ZlfG0frJ8Cv+CgfwN+LqxaV4imPhPWnABstZlT7LI2CSIL3CxN2wJfKdmICq1fmtNbQXUJtrxI5Y&#10;nG145FDqwz0ZT29uh/Wvnvxv8GJN8mpeEvnVm3NYcDaO5jYkA9eF+uCelf1f4bfSFx+D5cPipqUf&#10;723ye6f4H4pxd4VYPEJ1aUbPy3+fc/qkROSCCDnBHvWqgwK/AD9jv/goBqXwkJ+Gnx3m1HUdE8yO&#10;LTtWctPd6Wdyo8U28+ZJaovzYG6SLbtRHUhU/fbS9Q07WLCHVtJnhubW4iSe3uLd1kiljkUMjo6k&#10;qyspBBBwQciv7r4S4wweb0FVw8veW8eq/wCAfzNnvD+Iy+pyVVePfozSjTByatqu6oowc5q7Am4/&#10;yr6w8EtwRcZNaSKcYqKOPAq2gwOaAJoxz9Ksxrk1GgHAq9CmTkUAWYlwAD+NXETv2qKNatxqeM9q&#10;AJ4k+b/P+NX0THAqCFedxq9Eu5qAPjr/AIKJqT+wN8Zj/wBU11//ANIpK/yuB0r/AFUf+CiyH/hg&#10;T4zf9k08Qf8ApFJX+Vb2/GgD7S/Yp/5HDWP+wen/AKHX9D//AASrjJ/4KL/B1v8Aqdbb/wBFyV/P&#10;H+xOu7xhrA/6h8f/AKHX9FH/AASuTZ/wUU+Dv/Y6W3/ouSgD/T4Odwx+NfxSfFf/AIOTv20fAXxa&#10;8U+AtK8G/C+a00LxNqui2slxZat5zw2F3LbxtIy6mq7yqAsQoGc4AHA/tcPUfWv8o79pBP8AjJD4&#10;iY6/8J94i/XU7igD+vb/AIJ4/wDBw1H+0T8YNI+BH7UXhfSvDeo+JdRXTdC8R+HJZxpxvJyqW1pc&#10;2ty80qGaQ7FmWZgXZFMajL1/Rh8XvhH8Pvjv8NdZ+EfxU0yDWNA16yksNSsLlQVeN+jKeqyIwDxu&#10;p3I4DAggGv8AMe/Yi+E/jz40/ta/Dr4f/DmC6k1O48YaXcCe0Ul7S3tblJ7i7YgqVW3hjeUncD8u&#10;F+YgV/qVRjagUnJAAJoA/wAtP9rD9n/V/wBlv9pPxn8AdXaWVvDOvXGn2txMoje5s92+0uNoJ2+b&#10;AySDknB5rwOJMjGK/T7/AILO+LdB8b/8FM/inqvhuZJ4LfVLLSZnGcLdaXp9tZXSEeqzwuh+lfmb&#10;EnHtQBNEuTzWjEmOtV4kPWr6L2oAlRTnNXFBOBUca5Ofwq/GgAzQBLGvAFWVHamqMLVmKM9x1oHy&#10;snijO4VqwxjqaqwREnFayIQuB0zine2o4p9rk0SjHFTSSwWkRluGCqvU57ntXM6p4ltbD9xaA3Fy&#10;TtEUXzHPTDY9yOKi074aeOPFTG616X7HGSFEcuSxBGcLGOMDp835GvxHxG8cssyOLpU6inPt0Xr3&#10;9Efo3CXhxjcyanKLhH01ZW1TxtDbMU07aRtyZH4APsDzxS+Gvh9448eXSPpttO8ch3G7mBSEAjOQ&#10;x6jtxX1R4A/Z48K6U0WqapAZXUE4ujuLkjBJT7qg88Y3e9fTdrbwW0K29usaRqAiRxqFVQOwx2Ar&#10;/O7xN+kbjczqNQk5+W0V6Lqf1Rwh4TYXBRTlG34v7z5M8M/s929hAsviAPdPsG6KL5I1cHk5BDN+&#10;n5V7VZ+FzpiGKws0hVT0hUL+WPbHTP1r1QAClr+dsx4sxeLk3Vlf56fcfqmFyihR/hwPNv7M1HjM&#10;TgN0yP51EbG9ALGKQAccqa9OqN5EThsfSvM/tST+yd/1ddzzJra5Xho3HflSKdHaTv2x9eK71iH6&#10;7fyqjLaK7blIB9uldUcfdaozdE5pNOY/6xgB7VOlhEp55rReN4/vUzPej6y3sYtWI1iRD8qgVBOu&#10;WBP5EZ/GrdQzj5QamjN8wjjdQ8IaPqEzXDK8cj/eaNu/0OR+lcrdfDydQW0+4VvRZRjP4j/CvUqK&#10;9ylmmIhopHLUwNJ7xPnjUNI1DSpjDdxMp6lkBKH6NWaSMc96+mcbs5wR0JI/n0rx/wAaa94cSOWy&#10;0+GCa73FHkVAAmOpB4zX0WW5rOvJQ9nd90eHjstjSXMpfI8muWL3DH3wPwqsXReWIH1NZF5Z37qx&#10;gmJB/gxtz+Nc5crdxvi53565Yk8V9/RwkWknI+dnXadrHXyajZxHDOPfBBxVKbWbL7qrvPOQQP6i&#10;vCfip8S9N+FXh6PxHq0E1zFLcrbCO327tzgkH5iOy+tcr8Nfjx4d+J1vf3Gm2l3a/YTGrJclMuZd&#10;2NuxmzjbX1mG4Lxk8J9ejScqa66W/wAzx6vEFBVvq05rm7WPdNW1TSkhLz29uCVLLvVSxPsMV41q&#10;7pqk7ShFiUniOLgD8TVzUdQl1O5Mz8L0RR2FUQhNe1l2B9jFO+v5HlYrE+0MlNNROEw3t0/Wphpy&#10;r1DH2X3rTVQK0rdMJ5nc16FXEySuzlhSic3Fp1wWwVYDoCasf2NdEEJzg/WuxtrC5nwQNvuRxXT2&#10;9lHEoDYY4ry6+cOGx2UsGmjyuPw9q0vEUe8nt0rtNL+F2q3yCW8njgH90De3867WyVBcAgD6V1AZ&#10;x9wkfSvJxnENa3LB2O7D5ZTveSOOtvhPpUYxc3EznvjAzzWxF8NPCkYw0DOf7zscmuohv3jXbJyP&#10;WtOKZJhuSvm8Rm+L61GevSwOH35Dzq++F3hudSbKIQtke46c1wuoeAjpjb3t1cEn5k5798V9CUjY&#10;YYPPqDzWmG4jxMHZzuRXymjPZWPmT7BZdDEnpyK5/wAReDtO1uHzViVZwpAbGN3scdq+qo/hVP4p&#10;cto8ZiJ6vgiPg9/fmuL1L4W+KdOuWtQiSFHKkoewPpX0WB4voe0XJW5ZLdNnmVsjqWfNC6PmXwX4&#10;x+IHwm1lNT8E6pqGkywXK3PlwSMInkQEfPGflYFSVOQeDjpX6y/s3f8ABRttX1j/AIRb4+C3thcT&#10;FrPWbRCkMZc5Ec6Z4UcBXByAOc9a+BNU+HWu3sJhubKTLchkHzA8YPT3rxHxN4G8ReHH/wBPtpRE&#10;T+7mx8pGcdu//wCuv2ng3xUxGGqR9hiE/wC7e6f9eR+e59wNSrRlz0vn1P64NPura/t0vLKRJopk&#10;WSOWMhldW5DAg4II6GtyFMDPav55/wBir9sa4+CmsHwX8ULy+k8M3ChICyGUWUuTyqglhGeNwUNj&#10;AIHJx++3g/xn4U8daNH4g8H6jaalZzDclxaSLIpz2O0kAjoR2r+y+EeNcJm1BVINRn1jfX5eR/P2&#10;fcO1sFUalH3ej7nWqhPNW0Xj3qNB0/z0q3GuTmvs7HzxZt4gea1kXAzUMMQA4q9GoxmgCSNQODV2&#10;FMkEVBEhLc1pRp2oAnQHFWo1HSoo0/8ArVbRQBzQBNGM1p28YAzVe2RT71rKoHSgB6Jz7VdReM96&#10;gjXoKuov8VAE8aZ/Or0aDPFQQqfzrQReRigB6Ljk1dijzUCDJ5rRiTaOaALEaDFfz5f8HMi/8a57&#10;E/8AVRtJ/wDSe7r+hWJQPzr+fD/g5oXH/BOaw/7KLpH/AKTXlAH+f1X3j+xAcXXiT/rnY/znr4Or&#10;7z/YeXddeJf+udj/ADnoA/0Sf+DVnxDYv8Gviz4SH/H1F4s07U2H/TGayEK/+PRNX7N/8FePBupe&#10;P/8Agmv8XvDelBmmbwqb4BOTssLmG7kP/fETH6V/Kr/wbVftCWXwt/bN1j4Ia1MIrb4j+HjDYqwJ&#10;3aroxe6hQHou63a5JPcoB1Iz/dT4n8OaP4y8O6h4S8SQLdadqtjPpl/bScrNb3SGKVCPRkYg/WgD&#10;/JAhG7BXPvxV1B3r7l/4KEfsK/Ez9gv9oLVPhh4ysrh9Cubie88IeIDGfsup6XvHlsrj5RNEGVLi&#10;IYMb+qMjH4eiAPU8d+/+FAFqJCo3Hv0/Gr6rzxxX2R8B/wDgn1+1r+0X8NfEHxj+GHhC+m8LeG9N&#10;utUvddvSllaTJaI7zR2ck7R/apUVG3RwhivAYqWXd8exAMuV7jNAFmJR1NaKJ2qtEpPBrSjTHNAF&#10;mNQBzVpAR1qNAeMVaVCTzQBLEORitJF5zUEUfIzVwADpQOzHKMnFaEKYHPNVoUPUitWGPJyPXpQI&#10;s28R6/pWigJ7YqKJcVbjUk5oD0JUXNXI1U4Jqu0sUCGSUgKoySTgCuQu/Eeo6pN/ZXg+JrmZjtNy&#10;o+RD6hunHrmvluK+NcBk2HdbG1VGy26s9zJOHMVmFZU8PTbv16I7LUNY07SoPNvnChvugcnivNdV&#10;8c3Wqf8AEv00bBIwjQLlpHzxgY9a7Dw58D9Y1q4iuPEdzI8kpV2t4yXfJ6gsSQD0yQK+v/AHwb8J&#10;+DAt0lrC1xgEmT59pByOT1I9sD29f4J8UfpUyqxnRwkuWPaO79Zf5H9M8GeC0IctTELmfd7fJHyF&#10;4T+BvjrxRm6u7drOFcfNeZVnJPZfvcYzyPSvpjw78EtJ0HZI9u13MpLLNOQQOOBs+6APzzX0YpDZ&#10;Gc47/wD1qfX8YZ34jY/GSd/dXZP9dz9/wPDGFoRXLG78zzVNEvLaNUig2jhAqYGAOmcE0xtPvlJB&#10;hfI68E/lXptJgdTXyjzWXXc91YePTQ8xNldrgeVJz04NNNtcA4ZHGOuQa9LeZU4ABPQCqB2SH5wD&#10;3ORWtPMZb2JnSS2Zw6WU7ruIA+pq3Hp64/eH8q6CW0BbMRGSOmf5VSKshw9afW2yJ02islrDH0Gf&#10;rU+1fQUtFROq2ZlGVEdirjIPBHsfxFcbdeB9DuAfKV4SecxscZ+jZH6V2sww+air0sNi509YzsZV&#10;KEJ/Ejym7+Ht1HlrGdH4PyuCp/MZriLqwvbJzHdROmDjJUgH6Gvo2q11Pb21u89yVWNFJdmxgD8a&#10;9vDZ5WTUZLm/M8vE5XTtzJ2PmyR1WMsT24rnCcn3rtvGev6Tq7C30eFEjAy84TDOfTB9PWvJrrT9&#10;RAXyZnkwc/3cfrX3+WQc4801yt9D5vFLkdo6m880Mf32Ud+TVCTVrFCfm3Ywflrk5o5Yn8uUFSO5&#10;5rz7xX4/0/wneR2d5DPM0kQlBj2gY3EY+b6V9NgckliJ+zp+8zya+OVOPNPQ9em1uI8Rx5443n/6&#10;xrifEGv2EKMggtmlP3VKgnnuc4rmrbxpZ3+lRajZxuGl3bEfGUC8DOK5GR5Z5TLKSWblie9e9gcl&#10;cZvnVraWPLxWYqUfdd7lG5tI7mUyyZ65wDx+VVHsGH+rweSewxWwIz3/AM/rTwo6AV9OqrSt2PFc&#10;LsxEsLpzwmR65qZdLu8fdA47nvXWRRkARoOfQc1r2ukTzMDJ8qn8zXJVzJRN4YTmOBOlXeB8o6et&#10;W7fw7q15II4ISxPGTjA/GvUrbTreAfIoYnuea3NLCrchcDkHGOK8utxDJJ8qOunl0Xa7OZ0v4Uma&#10;NZdSucE9UhHt3NdZa/DLwvbHMkbynHWRj/IVtBnT7rED0zWlDqDDCz8j1718tic2xdTX2j+R7lHB&#10;0Y6OJRh8IeGoMBbODGMfMgasnUPAOh3MZNmggbaflUfKT7iu4jdJBlCD7d6XIry45liISv7RnXLB&#10;0ZR+FHg+oeF7zRQWkiTyxgeZGPlyf5VkALngDn8K+jzEJv3RXfn+HGc/hVlvgZea1YyatGfsR2NI&#10;qt/GQMg47DivZp8W0qa/2uVvP/gHnzyKUtaKufFvijwdbX2b20jQyY+dAPvemAMEVufC/wCN/wAW&#10;Pgnqo1DwVql3aEWb2gtJ2Z4BExZgPLY4BV2LKRnDEnrmvb7n4UeIlkxC8Mgz67ep965DXPgz4i1S&#10;I7rdBKq5SRWHB9Md+tff5F4hRoSjyYi1ut7Hzma8LuqmpUrn63/snft5+E/i3b23gn4kPFpXiRQI&#10;1ldgltfEcZQkgJIePl6Z5B7V+kUYVl3g5GMgj09a/j317wX4q8Kah9mvreSOZPnR4Sf4TkMCOOvI&#10;I5r9jv2Mv28/C1j4WsPhb8a7m8tr+2Jjt9c1Bt8MsbN+7SRyMx7R8oLDGOS1f194ceL1LExWGx9W&#10;Ou077+T/AMz8F4u4EnR5quFpvzj29D9hYwcfjWjbxgmsXRtU0zW7RNQ0e4hureVd0U0DiRGXGchg&#10;eeOa6mCPaOn6V+/06kZxUou6Z+XSg4u0kTogIzVpUI49ajRc81diQnirJLECY+b2xV9F7VFGgC81&#10;bRT1oAkVBwBVtEwc1EinFaUERbk0AWrdPkFaEaVEi4GKtxqRjNAEqqBzVuFO4qJFya0Y0wOKAJUT&#10;0q4ikCo0XOCOlWol3NQBNCjMRxWkqZ5NQRLtGa0Ikzx6UAfy9/8AB04pH7Kvw1J/6Hu5/wDSFq/h&#10;vPU/Wv7lv+DqFSP2Vfhqf+p7uf8A0hav4aT1NACUUUUAf//T/wA/+vq39joBvjCv/YMuf/QRXylX&#10;1d+xv/yWFev/ACDbnp9BQB/Tr/wSY/ZzT9p79vz4efDvUYDNpNnq3/CSa4jRiaL+z9IQ3kkcqnI2&#10;ztGkGTwDIOCSBX+ln4m8RaJ4O8N6j4v8R3ENnp2l2U+paheXDBIoLa2RpZZHY9EVVLE9hk1/lYfs&#10;3ftJ/G39k/4lxfFv4Ca3LoOupaTae93HFFOsttOVMkMkcyurIxVT65UEEYzX2n8Wv+Cx/wDwUU+N&#10;vw91T4W+OfHpOi63ay6fq1tYafaWzXVpOhjlt3kEZcRyKSGCkEg4zgkUAfE3x8+LWr/Hz45+L/jX&#10;rysl34q8R6hrzwtI0vkLdzvJHArtyyQIViTOMKoAAHA8vij7sPpVeBOQAMY9OgFaaUAfqf8A8EZP&#10;j8f2ef8AgoT4G1e7maLTPElzJ4M1cCQRIYNXAiiaVm48uK6WCZgf+eY74r/RhuLaG8t3s7lQ8cqN&#10;HIjAEMrDDAg8EEH0r/Jm0y6u9PvYb+xkaGeCZJoZUOGR0YMrD3BAIzX64aZ/wXE/4KYWNjFZt4/i&#10;uDFGE8+50qyaV8d3KxqCT3IAzQB8f/tr/AZ/2Z/2tfiB8DkULa6D4juI9NC7iBp91i6shluSVt5Y&#10;1Y8/MDz3r5vjFekfGT40fE39ob4mal8X/jFqsus+IdVZGvb+SOOIssSCONVjiVUQKihVCj65PNee&#10;JHxx+dAEqKetXoU7VBGOc1eiUAbqAJ0AGBVkDrnoOtMVccdzx/SuT1zV5Jpzo2msQ3H2mdeNg4+Q&#10;f7RHX0HXBIrwOJeJcNlWEli8TKyW3m+iPXybKKuNrxoUlr+S7stXmszS3f2PTWOyNh50yjhiP4FH&#10;9ajtbWS5PP8Ae5J4JNJpumlUWGBWwvAAyc59B7969f8ACvgSXUb6K3udqh8HyhjGMcluw7cd+lf5&#10;6+I/iFXzGtLF4mdoraPRL/M/qzhDhWlhKao0oXb3l3Zi+FvB+qeKZvJ05NsUfMkrcLx2z619KaL8&#10;O9JsIk+24nYAZB4QY9u/v1zXZaXpdno9gthYqEQAE4ABY9yfr+laOT1B/Cv5hznietiJNUtI/wBb&#10;n7Vl+T0qSXNqxsUUUMYjjCBcABFGAMD+nYVoWdobhtzfczz9aZa28ty20cAffPt/jXSxRIibQMY6&#10;V8Vi8U46dT36VO45Iti7QKzZf9Y31rV471ly4Mp9zWGB3YscvdiZ8qYbjvWjpWjXesSmO2ACgAs5&#10;6D3Hv7VctdEvNRaNUQqhbaZH4C+319K9Y0/TbfTbdbW2GAvLHuT6mtsfmapQtDc58JhHJ3kJpOl2&#10;2lWi20Az3Zu7HuT9a9U8J3O+3ktJDny2BX6Hr+tcCAAK29Au1s9TjZ/uufLYf73Ar4DMYutCXNvu&#10;fT4SShJJHq3tT44jNIIl6mozuGBjkdfwrotKtvLj+0Sj5nHGewr4epJpJLVs+ipxuuZuyLEmnxNZ&#10;/ZD9QR61yYVlZlkAyDg/hXdIyyD5CDzjg559KwdZtNki3MYwCMP9a54qpRqyoVoOMlumrNPzT2B1&#10;IVIKrSkpJ6pp3TXkzGUYkDDt/WtYwQ3CeXMisD2YA/qayc45rcQ4j3+tc2ZX0kdWFXQptpmnDBW3&#10;iz7KP8KotoOmu+7yBk9eSP0H+NbBYMcDP0q1BZTT8qML/eY1w/WpQWsjuVJS+yctN4c06RQqBo8H&#10;kgnn880yLwdbsfkaXkcHgY/SvQYLCKIgvliPyq8ygLjA4Fc8s5qp2iy45fGzueVQ+C5ePMnQnOMb&#10;T0+ua8u/aF8Ji0/Z+8dNKWZl8H60Qynjiylr6PQdyccmsfxf4csfHXgzV/AesPJHa61pl1pNxLEQ&#10;JEivIWhdlzkbgrnB7V9rkfEVTD47DV60vdhODdlrZNN/gfN5nlUalCrTprVxkvm1ZH813/BMnTor&#10;j9qS2jLNg6Ffng+0df0djw7aAj5nIHOCa+XPgL/wT8+E/wCz78QI/iP4S1HWbq8jtJrNYr1ozFtm&#10;27m+VQcjbxX222lqT+5bBz0P86/XPHnxOwPEGcwxmWTk4KEY6q2qcr6fM+H8N+EcVluXfV8UlzOT&#10;emuhyq6Jp2OY8/8AAjTzounD+D/x410EljdRDJXd2yDnI+lcv4j8RaV4T05tT1uUQxBggGCWLHsq&#10;jqcc1+ecHcN5txDmeHybJMPOviK8lGEIJyk2+iS+99Ert6H0fEWd4DKMFXzLNK0aNGkm5TlpFJd3&#10;+S3bskXo9P0+AlBGh5/i5/nVkWNmSP3Uf4qK+HvE3xX8Raz4kj1vTpHto7Vj9lizkYPXeO+e47dq&#10;+mvhf8R7Txrp32e7ZI9SiX9/D08wAf6xB3B/iA6H6iv9F/pPfsp/Enwx4LwPG+ZxVelOK+sRp3cs&#10;NKWyn3jsnNaKTs+jf8ZeB/0+eCuOeJsVwxgr0qkW/Yynoq8Vq3Hs92ovVx1XVHp0dhZZz5UWRzwo&#10;/wAKvFV6DGMYAxioVODmp/ev8ns0pThLS9j/AECwUoyjczbnTYp/mX5X7EdKwJ7OW2OJR/wIdK7G&#10;msofhgCPQ1hh8wnDd3RtPDKWxxqxqRnj8qftHpW1Ppatk252n07VkvDJDxKpX616dPEKeqep51Wj&#10;JdCPC0YWlorbmkjnDj0H5UjKvOemOR1H5UtIxABzVRm73uaRj3OL1Lw9Gf39oikfxIe3uK537PFy&#10;pQAjg8V6migjmsjUdGjux5kXyuB0HQ/WvYweYu/JJ3OCvho/Ejz/AOxwDoD+dNayibGCwx71rvZz&#10;QsY58Kw6j/CpEt1HXmvpaNGpNJpnkzqxMVdORyRlj9ff/P8AnivHfiF8KEv1Oq6EFjnZ2aaInCyZ&#10;GePQ8fietfQgVR0FUr9S0XHuRXtZbiKuGl7SE9fw9DhxcIVo8kkfn09nLC5gkyrL8pBGCCOo9qeL&#10;ckYyK+qvF/gCz8Sp9stdtvdoDtdR8snoGH179a+b77StQ0a5NpqcLQuOgcYyPUeoNfp+U59TxcNH&#10;aXY+Px+WOg77o8G+Jvwv07XrJ9W02MR6ggLAxgATEsC28fxMRnB69iTWx+yj+2B4/wD2W71vDN5A&#10;NR8MXt+tzqFg24y2zEbZZLZuNrsNpZTkNt7E5r0i+OVUD1rwr4i+B3ug2vaQgLhT9qhA5YY++PUj&#10;+Id+vrX7v4ceIWMy2tC1Rq2zv+D8mfmvFnClDG05OUPVd/P1P6cfh38Q/BvxQ8O2/ijwPf29/Z3E&#10;McoaBwxTeu4B1HKt6hsEV6ZBHge+M/nX8nfwF+P/AI//AGdPFD+IfAcqeTcELqOmzgmC5RSCdyj7&#10;r4yAy5I9D0r+pb4YfEbwj8WfBGn+PvBF3Fe2GoQiRJIjykg/1kbqRuSRGyrqcEHtX+jfh34jUM8p&#10;Sg1y1YJXXTW+q7+fY/kvivhCrls007wd7P8AR+Z36L2FW4x3qNV7CrUaCv0pNPY+NsSxIc1oxqAc&#10;VDEmOavBf7tMRIi96uxITxVdFxgVpRKMcdaAJY15xWhCg61XhU5zWjGnPFAHxv8A8FGAR+wH8Zh/&#10;1TTxB/6RSV/lT9vxr/Ve/wCCjCkfsBfGf/smniD/ANIpK/yoe340AfbP7ES7vGWsD/qHJ/6HX9E3&#10;/BLRlT/gop8HXcgAeNbXk8DmOSv52/2IP+Rz1j/sHJ/6HX6meG9b1rwtrtl4n8N3U9jqOnXUV/YX&#10;tsxSWC4gcPHIjDoyMARQB/rnN7dq/LfX/wDgi7/wTM8UeJb/AMYa98LLO41HU9QuNTv7l9Y1oedc&#10;3MpmlkKLfBBvdiSAAOcYxxX8VkP/AAWe/wCCpCoq/wDC5Nd4GPm07RmPHqTYHPHerUf/AAWc/wCC&#10;pDtj/hcmudf+gZov/wAgUAf6A/wG/ZJ/Zp/ZhsprX4BeCPD/AIXNwhiurrTrUfbZ4924JLdybriR&#10;A3Ko7lQegFfEX/BSn/gqn8Fv2G/hxqOk6Jqem638S7u0aPw/4Xt5VmeCWUbVu77ZnyoI878NhpSu&#10;xeSSP4pfHn/BUr/goj8T9Gl8P+NPi74tntZhskj09rbS2I6483T4LeQfg3NfDk9zd6lfTapqUstz&#10;c3EpmuLi4dpJZZHzud5GJZmbuWyTQBs+IPEOu+MvEd/4u8UXM17qWqXk2oX93OxeSe4uHMkjszEk&#10;lmJJJJqtGg6c1BGCeTWhFGAOaAJo0OPx/wA96uovH1qJEyOKtRLyPyoAmhQnr61pIOahiQAcd6tA&#10;ADAoKhuOAycVowpyAO1VoVGMkVq20JZgoyWLADFY4jE06MJVaslGK1bfRI6IUpTkoQV2y3BCWIC5&#10;z2A7mu2g8AXGpW6NeXUlvGwDSJAAJGGR8u4/dBHGcE/lUuiaKizxlzlzg+y4/wAa9/8AD3hO51YC&#10;4uMw24OA38TepA/rX+e/jx9JarUlLL8lq8lJXUpreXp5fmf074a+EUIqOKzCnzVHqo9F6+Zw3hfw&#10;PZ2KG08NWSjGWZ8bm5I6ucsc9eT/ACr3Lw74PtdLUXF7slnzkZ5VPp6n3/KupsbKz0+3FtaKqIMD&#10;gcn3Jq8HUfxD8q/gTN+I6+Jk229er3+8/p3A5TSpRStsIML0Ip2WJGGHvSbx/eFJ5hByGH5V804s&#10;9QmooHzAEd6hmlMfAxmklrYGx0j7BVNmyctSbi33iDQT6Gt1CwroTI7EUZ9x/n8aM89R+VIzEciu&#10;hDEdVdSGwaoS2gxvjP8AwGr5cf3v0pQ46VHtGmTKlcwiNvDcfWo5Rla2mRJOxJzjp3qmbCaRwIEd&#10;yeigHnPFdVOqr6nPKk0Y2DVS8vLaxtnurpgqIu4k1w3iz4g6VoSva2rLJdZK7T9yM9Mk14VrPjCX&#10;Wrlri/mJLE4jXIQegx3FfcZVw5WxCU56R/E8LH5vCleK3O78U+O7nWEW00vfbwg5Zs4kYj3GCB9K&#10;885zz9fU8/SsWTWYuBEpP6Yqs2rXJ6KoGO3av0DCZR7GChCNkfKV8dztybudFkVDNLAgHnFcZ/ir&#10;mJL26deXP0HvVY9cnJJ45OelelDAvds5p4i60PlP9tcad/wq23a2yG/tiH2H3JK+e/2QLSa+j15t&#10;w4e16+n7yvcf2v8ATtV174fW+naLBLcyLqcUjJbqXbAR8kgdhkV5v+yJ4e13QYNcGtWlxa+Y1sY/&#10;PQpu2h84yO2RX9LZNXhS4Mqw51zXel9fiXQ/KMxpznn0Zcult+mzPq46M45Rl/EVG2k3IGQV/Oup&#10;SFiOeKlCKgy1fjCzCfVn2zw0UcodHuQoJI+mTWlbPYW4AkV3OOe2K0WYsePwrPubcOcxj5icbRzk&#10;+1dEOaq1B6t9EZzSgubZI0BrcIXCofYA9qkj1aG4kELExqzAbyRgH39q1fDHw88S+J2V7eJoYc/N&#10;PMCFABHQHqa+g/D/AMH/AAxpEiT3u+8lVQD5nCA+oWvG4jxVDLKkqOKhJVF9mzTT872sduUU5Y2C&#10;q0JpwfVO6fzOM8M+AbrU3BWR2yw2yKmEGfyr1OD4NXj8yXIUH7uR/wDXr03SUjjAhiUIF6KvGAK6&#10;iGdozhjkehr8UzTizFzm3Sdkfo+EySiormVzxU/BFywxfrj+IFCTVGf4MaxD81neQvgkjIK59M19&#10;GAggMOhpa8qPFmOT1n+COz+wsM9os+al+GviwFVeKNiThmR8ge59K7zQ/hnY2qLLrJ86UZ/dj7q5&#10;6c17bp0YCsxHWpbjT45QXQ4auLFcXYmr7jfKu6OmnklKGqVzmYLe3tkENoqoo4AAx6V554x09be9&#10;W8hHEq4bHTcOtemyxPE+1sj0JrE8QWIv9NdM/Mn7xce3aufLsVy11K976MMVRvCyWx45tHXpWH4k&#10;0O38R6RLpd0eHHytjlSOmK3ASe3alr7zD15wnGcHqj5qvBSTjLqfCmqaJ9gu3sNThAeNv4lGTg8H&#10;kdK9L+C3xa8SfAvxjbeJ/C0jpAJv9NslZhBPGcb1aMHbnH3Tjg9xXqPxD8EjxBCNQsABdoNp/wBp&#10;AM/nxXyxcxvHL5coIK8EHgjFfuvCXE9RyhiKE3Gcd7PZn5vneTwXNSqQTjLuf1JfC34keGfiv4Ns&#10;/GfhaUSW90gLLn5o37o4wCCPQj869Wt4cn6V/N1+y7+1B4h/Z78R+RIGu9CvHH26wLECMlgDMnH3&#10;lA6d6/on8B+NfC/j/wAP2/iLwndxXdtPBHKGjILIHGQHXqrexr/Qvw58QqGdYVKUrVY/Ev1Xkz+W&#10;eK+Fa2X1b2vB7P8ARnZouOKsoueBTFT1q3EgNfpR8jYsQp3NX41IqKKP1q4i449aAJUTd1q3FGSc&#10;VEkZxWlbx5O6gCzbx7R0q+i5OajjQ5/z/jVtF7dqAHRjPNX4kz9KgjQGtGJMDFAE8a+lW0U4xUcS&#10;4FWo1yaAJo4sir6Lmo1AAq7DHmgC1CuAM+tfz2f8HNYx/wAE5bE/9VG0f/0mvK/objUcfWv55/8A&#10;g5uH/GuSw/7KNpH/AKTXlAH+flX33+wuu668Tf8AXOw/nPXwJX39+wp/x8+J/wDrnYfzuKAP048A&#10;+N/FXwy8c6P8R/At5Jp+taDqdtrGlX0QUtBd2kizQyAMCDtdQcEEHoQc1/o8/wDBM7/gp38JP+Cg&#10;vwst5obqz0jx/plrEnirwqz+W6TY2m5s1clpLWVgWUgsUzsfkZP+bHFHwK6rwr4n8UeCPEFt4q8F&#10;alqGkapZP5tlqWl3ElpdQP6xzRMrrnvhhkdc0Af6vPxG+Fvw0+MHhp/BfxY8PaL4l0iSRZm03XrK&#10;G+tvMQfJII51dVdMnawAZeoIr438Kf8ABKb/AIJ1eDPEP/CTaH8I/CJuvmG3UIJNQtzu5P8Ao15J&#10;NB9P3fHbFfxn/Cf/AIL0/wDBSr4X6MuhyeKtG8URxkeXP4s0pLmdI1GAgktpLYsPd9z+rV6L4i/4&#10;OHf+CkniDSZtLt77wTpbzRlFvdM0N0uIy38SGe6mQMO25CPUGgD+yH9uX4pfCz9nf9jTxxq3i680&#10;/RNMg8G6ho+kWKbIFkmltHt7SztIVxlmYrGiIMKOwAr/ADKraLYoU9gK9j+M37Q3x4/aS8Rr4v8A&#10;jz4t1vxVfqSYpNVuC0UO4fN5FugW3h3YGfKjTd3zXk8a/pQBPApJ/GtJF71BCgq4q9hQBOi1dhTm&#10;oETj8K0YUAH86AJUHNTqCW4poA6Crkcf50G0dixGuTxWtbxYHvVWCIHmtWNMCgykuo+NO35/5zWh&#10;a20t1MIoupIH51Fb27zt5aj/AHj7V3/hnTdt1+6UsRwoxnJ9K/n/AMafG7DcOYaeHwrUsQ1otLR8&#10;5fovvsfqPh74dVs3qqrXXLRT+cvJfq/uM9vh1YXsyza1LJcRKGAtR8kRJA5bB3Ngg459OOufWvD3&#10;g64uIETT4Vt7YfLvACrgfqa7fw94LGEvdawM8pB/8X/gPxr01EhiRVj2qFGFA7fhX+VXGviXj80x&#10;E62KrupN9XsvTof2jw/wjh8HRVOjTUEu36mLpGg6fosIW3AL4+aQ43E9vwreVgvG5enpzSbx03D8&#10;qN6n+IV+WV6sqknKTPs4QUUkhVbk5YH6VJUYcZwCDmpTXO/MoSoJJdvyrj61HNKclVOMVBySCea2&#10;hHqK6Oc8S66mlWhb70z5Ea5Izg4P5ZrzfSfFWqacdhPnRlt5EhJPvtbqK+evHX7QuheGvjVqvwz+&#10;JL2uliBFutM1E3G+2kt5FRkSXcFMMpB5XlcjhjkZ7XxF418MeF/Ck/jbVrqNdMtrY3b3EZ8wMmMj&#10;YFOWJ/hA5Jr/ALEP2f30JPCj/iDUIZ3So5g8dBVq8pxV4aaKN/ejyX0ffXU/5uPpifSa8RV4mSll&#10;cquDWFm6VFQbtPXW9vdlz9u259Q6Z4g03VtyWUgLqod4m4cKTgMR1wSOvStZ445BhsY6+9fi7+x9&#10;+0fqvj79rHUrjxJJDFB4g0x9P0uFgw8pLJ2mghQDcN7Izs7EgEjvxX7Sbx0zzX/NB9Mzweyjgnjz&#10;G5Tw5z/U3aVL2jvLlfd211Xr3P8Ac/6OHiBmnEnCmFzDPOT61rGpyK0eZdl8zOltWHzRnI9KqkEc&#10;GtvdjuT34FRPAJv4WyPQV/LKrX3P3OdG+qMGccA1WrWvrK4traS4mUrHGCzswxjFeB+KPijFbSiz&#10;0E8j78rpjqMYUetfQ5PgauKfJSXqebjMTGgrzPR/EHiPT/D1mbi6bcx+VIV+8x/pXgXiLxPqHiG8&#10;8+UskIBVIVPGD6+tcbdeIEnlaSd5JHJySfU/Ws+TWm3YjTPoT3r9MynhqNBXteXc+Vxube0do7G8&#10;B2HNGRXMSapdPzkL9KqNcTy8SMTj8K+gWCd7NnkfWUdLdXNiFKTlWHpjmvjr9oCW1XXbUWQKMbMd&#10;fQu3avpklVBc8AdSTXyx8ZLHUtW8QW81nDLKq2oUtGCwBDMccV9zwNRUMapSlbRnzfElaUsO4xXV&#10;G58O9Jkm8K200753F/f+I12zaPJn5HGPcc1lfDy1ubbwrb29yjI6l8owwR8xNd0ISeSfwrfNcfNY&#10;mraX2mc+Dwy9lBvt+hy39j3BONy4qQaS0ThpGyo64GTXTsEjHvVXqee9ckcZOSu2bOlFLQghvrO2&#10;X93EWYcZJq0utxjGUI/vc1l3FswYeUCcnBUV6V4W+EWva/tudSP2O2HOXGXYH+6K5cbWwtGPtK87&#10;f10NcPRq1Hy043ONj1qJh91sk445r0rwz4T17VY/t0MPlxMMKZSEL8eh/wAmvaPD3w18LeHG+0Qw&#10;+dLniWf5iPoK7Ahd5UAADhQBjFf2n+zx+jbk3jHxTmOU5jKdPD4ajzuUWlLmlLlja6atvc/lH6a3&#10;jxmfhjw/gczy+EZ169TkUZK8bKLbvb5WPOrH4Ualc4829tI+M4DFjnFb8fwSuSDuv4yAMqQhPzYy&#10;O5rpWYIpc5IVSTjOeB6V6V4fube+0KzvrPd5M1vHNEJFKNtkAblW5U9yPwrf9pP9CrK/BXDZVisn&#10;zmpiHjJzioVIwTjGCvdOKV9Wk9Otzg+gr9K/MPFSvmGHzPLYUVhoRfNCUmm5OyVne17N7nhEvwZ1&#10;u2zJY3cLsPuqwIzz/gKtW/wq8TSSYnaFYx96RWJ/IevFfQmK3bSMJAMjrzg1/ktW4xxqjq0/kf6N&#10;xyGg5XSPM9B8IaNoSKUjWSYYJlbk59uwrp+36Y/z610FxYRy5ZBhvasR4nibbIK+fnj5VnzSndna&#10;sKqa5UeN69Ymw1KSMfcc+Yn0PUfhWNj1r0vxfY/aLFb4ffhOGx0KtXmnWvuMBivaUU2tT5/Fw5JM&#10;88+IHhIeI9L863Utd24JgG7CkEjcCPcdP/r18p3Foscj29yg3AmN1ZRnIPQj2r7vxn8iK8N+I3gH&#10;zvM8QaQoBADTW6D5pCTksPf1r9J4Uz90/wDZ60rLo/0Pkc6y32keeC1W56l+x1+1HdfA3xX/AMI7&#10;4gLyeH9RlXzwFaSSGUcJ5YJKqueWwK/oa0m/sdWsYtT02RJYJ08yGSMhlZT3BHBFfyEyqVdlOQc8&#10;joePX0r9M/2Lv20dR8B6lZ/C34jTGbRZ3W2tL2Ukmy2rtjiCgYEZY/MxPHWv7X8HfFNYTly3Manu&#10;P4ZPo+z8vyP57494MeIvi8LH3lul1/4P5n7tovatCFD1rH0TU9M12xj1XR54rq2mXfDPAweNhnBw&#10;w4ODxXRRqAMiv68pzjNKUXdM/CpQabTQ9FOKtouTio1HFW41weKqxJNGmeB+tbESYGDVOCLPNaaK&#10;elAEyL3NW4xkCokX8qtop6igCeOLpj1rQjHeook44q0idqAJkXAAq7DGM1FEgPNaEa8YFAEsaknN&#10;aUaYGBVaFOxrRRKAP5dP+DqLj9lT4ag/9D3c/wDpC1fwyV/c/wD8HUwI/ZT+Gn/Y93P/AKQNX8MJ&#10;6CgBKKKKAP/U/gAHWvrD9jRd3xiVT/0Dbr/0EV8nV9Z/sYrn4yKP+obdf+gigD9Z1TI4/wA/rVuM&#10;VEiEjAq7EgY57CgCxFGR1/SriL27CmIOKtxoM4oAswx9zWjHGTjHSoEUY4rRiQDGKAJokIFXI1wc&#10;Go4wKtRqc7gKAJYo81pIo6kfrj9aiiTp7+1c7fa9cXF+dC0FPMnVcTXB5SAnsQeregHTqcjivF4g&#10;4iwmWYaWKxlTlivvb7JHqZVk+IxlaNGhC7f4eYa3rTRE6dppxOQBJKOfKB6ADn5yOnoOT2zueGPA&#10;t3PGk048mM84fO5vU4Pc9yeSa1vBPhK0hn+13KtKyE/O53BpDnJ55J9SSea9kt7aW7nS1gXfJIQi&#10;qOa/gHjvxEx/EeZQw+Gi3d8sIK7d5aJJdZN2/I/qXhrhfCZNgp1q8kkleUna1krtt9kZGjaBBaut&#10;rYR75HPBP3vz7CvcNA0aPRYg5w0zD52Hb2HsP1qzonhS50iLfJHvlYfO4HT2FanluoyQcdjj0r8o&#10;8SPDXi3JeZZ7lFfDxW7qUpwT1te7STV+qPqeC/EDh3NmnlGZUq7etoVIyffZNvbXU0w+VBXGCOM1&#10;PBDJcPtXAH8Ten/1zUFjby3cwtolLEj+EZ4/CvTtN8JajIqqyrCnQtJ1+uP/ANVfzlmWJhh3yzdj&#10;9nwFF1rNHPwwJbxiNRhemT1+pq/a2l1fMFtY2kJ/ujj8+lei2HhjSbJVe7/fP/EWOFPHTb0/OumS&#10;W1jXy4AADwoQccflXx+KztLWCbPep5f0k7Hndp4LvZtsl5IsQPO0fMw/p+tacXh/SbJy0aec+fvS&#10;nODjBP410s08hJjXKgHkH/8AXWYgzuJ/vUsBiqtWUuZixdCEUuVGXqbuEXs27ntnb0/CtHTb4T/u&#10;ZOHx+eKytUA8xFHuTVFDJERJG2GBr1p0OePKzy1U5ZHc0oJB3qeRyMetU7C4+3RAjlxkMo5Oe9d9&#10;pfhkhvN1IZGMiPP484r5vFVI0W1Nnq4ai6lmjv8AwtHLq9lHfSK21flJAJDMvB/Wub8Z+Ohb79K0&#10;Zj5ozHLMBwvJBUe9eueFzHb2qWcoUI4PHYZ/LtX4cXn7QviP4LfFPxN4G8Rwvq+m2etXUUCm5LT2&#10;qK52pG53AoO6kZ4xkc1/pZ+yC8JOBuKvELG4/jGk6v1CMalGm9afM5WUpreXK9lsnq+lv89/2nvH&#10;fGuS8E0MDwjUVN4uUoVZrSfIldxg72jfZve2iP0s0Hxfq/h/EUDhoWf54nAPOecH1r23w54x8PeN&#10;zdabpMqS3VoFN3ablMsBf7pcLkrntkDNflF8Zf2uPB/g/wAHxT+AriHUtX1G3D2kXOy2SRWHmTdM&#10;MjDHl9855Ao/4JXePtZ1b4reMtM1+6u7u61XTrfUZZ5WVw8ls5jMkm47y21gAV4/vY4r/R/9sH9H&#10;Tw6xnCeO4vyHLYwzPCpTlUpNQjKDlHmVSKVpyUfhejXfWx/Cv7K/xX8Q8FnlDIM/x0nl9duMKdW8&#10;pKSTs4Nu8I33Wz7H6sSWd1FM0LqcqRyRgY9c10NrYs0SmY9OMCvRLuFXPmED34pbWztZIzviTqSS&#10;BX/KfmGcOdNOS1P+jHBYFc25xscEcYAUcjvVteQDn2rqH0ayK4AIPqCf8agOiDACSc+9eDLHQfU9&#10;mNHlVkYGRjNISCDj0rWk0m5V9qlTn3pDpF7tPC9PWrjWjdamDg9dDmFCmnEA1pDS7vOBj8657xdq&#10;lp4I8J6p4017eLHSNOuNTvDCN8ggtY2lkKLkbmCKcDIz04r7XCtVpwpU9ZSaSXVt6W+8+dxMuSMq&#10;jVktW+yNmKZk+VulaUe089a+Lvgr+2z8D/j545j+Hfw7fV31OS2lu8XlosKeXDjed4kY55HGK+yI&#10;LW+ibcEPPUccfSvV4p4ZxmUV1hsxpOlNq6UuqfU4MozahjqbqYSftI7XLuPXmvln9qXQJU8H/wDC&#10;w4Unnj0aNm1CON1CRWABea52NjPk8GQA7jHk4O0A/VZilAG5SM9qSWwW5ha3uo0kjkUpJHIAyshG&#10;CrKeCCOCO9fpf0bfpBZz4Y8ZZdxnkE0q2GlflavGcXpOEvKUdO+zVmkfBeMvhDlnHHDeM4bziL9n&#10;WVrreLXwyXnF6+e2zPxzvfE2i6foi+I5biJrN4xLDOjB1mVhldhH3t3bB/KvAND+O+u+H/ijpnj6&#10;0WQWumzlVsIyoMltINkqknI3yJkbuOwyByeV/as+EGrfswfHFdBiluJPBPil5b3w6hhxbaXdu+Xs&#10;IypKqnzZQFR6cnJrzH8vxr/tWyP6R2TeOXAdOvRpp4PGUnCrSvd3atOLats726q1z/muzDwQzDws&#10;4qnTnNvEYealTna2id4tLXyv9x/R/wCGvEOk+MPD9p4n8OzJc2N7As8E0R3Aq38JPYqRhgcEHIIF&#10;bsbA8fjivzY/4J+/F2+j1O4+C+tNcS2syte6MwUNFayDc88bHqFm4ZeceYCAMua/WM6JaspDDk8l&#10;hwfwr/jC+mN4I1vDTjbH8K4l80Ivnozum5UpX5G7W1S92SsveTsrWZ/0kfR18TqfG3DeGz6guWTX&#10;LUj/AC1FpK1+l9Y2vo9ddDh6K6S70BYF8yJiVxk57VmGyBAKtX8r068JK6P3SpRlHczqayLIpVwC&#10;Per5spB0IP8An6U0Wkw64rWNVJ3uZOOmqOeuNJON9sR67T/TrWTJFJC22Rdtd0YJRxj/AD+dQy2h&#10;lXZIm4e9epTzHS0jlng01ojh6Y/SuguNII+e2z9GFYskUkbbZFKn0PFehRrKekWclam4LUjUEDFT&#10;Kg70irg/N+FSZFfQ4PCcqvLc8DE4hv3VsU7yxivI9rjDZ4YDkH9K5O4srizJWUZGeHHQ9/zqn8S/&#10;iJp3w10OPWdQglufOuFtoYIiFLOQWJLHOMAE9DnpXy14m/am8Q36zW3hzTrW2jbb5MtyTPMhGCSR&#10;xGec4+XpX+i/0WP2bXi54r5dSzrhbLIrA1JSiq9WpGFPmjJRkrJyqaO92oNaPrZP+SvGv6YXAnAu&#10;Lnlud4yX1mKTdKEZSlaSvHtDX/FfVaH1RuGM1DcDoD9K5z4balq/izwLZeJr8K004kEwjXHKMVzj&#10;tnHaujmGUDDIye9fyx4h8C43hjiDMOG8zadbCVZ0p8rvHmg3F2bSbV1o7K66I/duEeJsNneU4TOc&#10;Hf2deEZxurO0kmrrXXXUxCCshSsPXvDek+IbbyNQiDMAQkg4dCe4Pt6dK6OZf3gYdxTVU9Wr87q1&#10;ZUKrlCVmfX04KpDVXR8f+NPA2reGrpQoae2cnyrgDj2Vh2bv/LPbz94pEUl1YAeoNfcvinRl17Q5&#10;tOAHmbfMhY9pF5XBI4z0PoCa+XGhaN2t5gQysUZT2K8EGv1PhniWWIoWnvHc+PzfKI06icXoz5L+&#10;IfgeOOJ/EGkgIB808IBwf9pcDj37V6b+yP8AtX+Jf2YvGLTss194a1GRf7b0dDhuOFurcMdqzovA&#10;6CRRtY8KV9guLO1uF2yxxnjByOK+VPiZ4BtNK1Bb/SoxDbXXVF+6sndQOqgjkc9c9OBX794eeIVf&#10;DV6bhNwqRfuy7+T7/wCR+XcV8LU69KUZrmjLdf5H9XXgfxn4X+IfhWz8beC7yHUNN1CBbi2uoDkF&#10;W6qw6qynhlPKnIPSu2jj54x0zX8737Bv7Yd38BtZT4S/EyXPhHULlns7rG46VdzNlnGOTBKxzIuM&#10;qx3r1YN/RLYzW15apeWbxyxSoskUsR3I6sMgqRncCOQR1r/TXgDjjD55gY16bXOtJLs/8ux/HXFH&#10;DVXLcQ4Tj7r2fdf5lxEIwatIuOfWmIuTzVuNN3NfcnzJLFGTWlEnpUKLj61fgjPegCeKP8DV2Nee&#10;O1RouOauxKp6UAfGn/BRlD/wwB8aG/6pn4h/9IpK/wApnt+Nf6t3/BRxcf8ABP740H0+GfiH/wBI&#10;pK/yke340Afb/wCw4u7xprH/AGDk/wDQ6/TpFHbPFfmV+wuM+NNZA/6B0f8A6HX6djjFAEyLx71o&#10;wxhetV4UByT+FaKrxgUASRqSeK0II+5FVoY+ef8AP61pwoOAKAJo4ycYrRRccmoETHAq4q557UAS&#10;ovY1eijqKFcjJrRjTv8AnQBIq7Rk1YjQtzUVadjb+fIIlIAJ5YngAeprjzDMaGEozxOKmowirts6&#10;8FhaleoqNKN3LZE9nay3EoghBJr0HTNPisjHEqNJPKdqKg3Mx9AKreHtM1TVJ10vwxC8rs+Jbhxh&#10;F+p7AZz6+1fWvw++HemaBLvObi5IDXF04/RAc7V9hz6mv83PpAfSIlj+bA4SbjQXRPWfnLsuy/pf&#10;1v4YeE0cLGNfExvUffVR8l3fmVPh98LntkXWfEBG91DRWw52/wDXT39vwzXtI0yNVCqxGPQAfp2r&#10;TAAAA+n5UV/AuY5zWxNR1Kj+XRH9M4TAU6MVGP8Aw5nf2cvZ2HtgU3+zv9r9BWnUU00UC7pmCj3r&#10;zlVm9EdLhFbmf9gI/iH5VG1lJH+8Z0A9TxVe41wZC2yZ/wBs9KyF86+n/fksCckZ4FdtOjO3NJnN&#10;KUehs21u14/lRSqo3YBYHB59a3YfBl0T+8nj285K5NY6qEUIvAHAFaVlq97YZ8o7lbAKPyCB/KuX&#10;EyrJfupfgaUXC/vI1U8FqF+aYn6AVZTwZYgYd5G4Hfv3rZsNatL7O0lD3V8Dn29q2Ad3TNeBWxuJ&#10;i7TZ60KNKWqRzA8J6WG5VmGTnLdQf8KsReGdIiIIhDHGPmJxXQUVzvG1Osma/V4L7JjrommIoUQR&#10;8Ajp2/WrK6ZYL/yxjwcZ4Hbp27VfprMFUseg6nsKz9pJvf8AMHGK+yisbOzTkRRj5uoUda8N+IXx&#10;DhsWn8N6Ig83YYZrggABWHzKuPY1H8SviMyMNG8M3IJyRdSoDx/dVWzj/erwAl2JeRizE5LHqSeT&#10;X6Lwxww2o4jFfJa/ez5bOM2/5dUV6vT8Cpc2sFwv76NH7neN3JrNudE0m7XbcW8TcYBA2n8xW7UT&#10;Ljmv0yNecbNO3zPkKtJPW1ziT4E0TzCyiTbj7u44H0rLuvh5bsCbO4dfQSAEfmP8K9H5pDxx37V2&#10;081xEdFUOWphadtUeXP8O5/KHl3Kb8fNuBAz7VxPiDRrnRVCzSwSM2QEjbkEdcjFeieJvG8GnmSx&#10;0w+ZOF2l/wCBT/WvFpJJJ5WnnJZnOWdupPevsMoeJa560rLtY8fGqlF8tMxViIyWJyTn2qYKO/68&#10;5q6yKwx3xniqjAp97j6+1fROq5KyPFnSUX7y1EJA/CqksgPA6etWEguLyUQWqsxJ5PYD611uneF7&#10;eNd98fMf+7n5aTrQpK8twVOcumhydlp95qJxAnGcF26Yr0fwv4Rtf7VhecmVlIfOcAbeePoRV+OK&#10;KGMJGoUDsBxiuN8T/Gvwh8HruGfxrFfJa3ke2K8tkWVRKD/qipZSDgE56V/Rv0Pchy/iDxMyHA5x&#10;VjTwyqqc3LZqCc+V9+bl5fn8j8P+kzneNyngXN8VlVKVSu6bhBLdOdoXX+G9z6fDMCCpPpweP8K4&#10;rxn8R7XwTqnh3T9QlgjGua6mkA3BKgBoZZCVPTduRVAPXdgc4rlPDf7QPwa8W3SWOheItPNw1t9p&#10;8idjAUQYzuaUKm5S2Cu4+2QDXwv+2h8UNNk+M3gbwq9yi6bpV/Ya5fXSTrNahZrhCJCkYJzFChbd&#10;yWRwQOmf+mD6ZvDvB2c+Heby+qUMRVqU5QpyUYSlCck7Si1rzR1a1unY/wAJfor43inLON8tjOtW&#10;o04SU5xlKUYyjF7O+lm7Jrt95+wmlpvkZyfujH9a6Rre4ADGNgCMg4OMV6FoPwy066EU0GorLFdW&#10;8VxDJCpCuki7gRuGcEEEE4zn2r1uw8GaZY2kdsGkkCDGWPXmv+GXO+J6FGrKCu2nbax/1d5flNWU&#10;E31PmSG4eI7XBx71rRjzMbTnJ7V9DXHgnQrhf30QJ9c1gzfDbS42L2UrxknIVuVzXkR4nw0+ji/v&#10;OyWUVY9TzmCPYgHfAqWt7UfDOsaTlp0MiYOHiOQfqOtYGf0rSnWjU96Duc86bj8SIpII5QQw61kX&#10;FhIPufMvce1btHJO1QST0FdFOrJOyZlKmnoz538SaTNpmoOxUiORiU9u+KwlilkHyA/jX07reh2u&#10;o6aYLsAtncrDqp9q8Q1TTZ9MumhlyR/C+OCP8a+4ynOVXp8r3R8/jcrcZc3Q5lbCRh85FfPvxH8K&#10;6edVku4UCqdqNs7Ed6+lWOOf5V5brWj3F0k29SyyZJPXr/hX9EeFvhFxdnuDxuc5HldXEUMNZVZU&#10;4uShdNq9tdk29NFu1c/IuPPEnhrJ8VhcszfH06NXEJunGclFys0na9lu0t9emx87DQbLer7ehz9c&#10;cV9G/AH44eK/gLrRvPDJ8yxuJV+3WMhyjLnDOgyB5m3gE8V4pPBJaztbTAhlODn+dSwj5CffIx7V&#10;6OBzfHZZiYYilKUKkH5p+jRpiMBhcZQcJJShJev3H9LHwk+Lngr40eGl8UeCrgywiQwzRONskUnB&#10;IZcnHDBh3IIPGa9ijXAz39q/nB/Z3+OmtfAPxk+vadELizvAkWo2hYqJEU53KegcAkAkH36Cv38+&#10;E/xX8F/GDwyPFHgq4E0WQlxCww8Ep6o49ccg56da/v3ws8V8NxBh1Tk+WtH4o9/Nd1+R/LnGnBVX&#10;K6zlFXpvZ/o/M9QRf0q2gwM1FEvA+tW0XJ4/Cv15q2h8KndXJoELVsRRBVFV4IioFX0XoKQEyKfz&#10;q0iHFRoD1q5EhPFAE8UeRk1oKuBioI1wcfjVxF7mgB6IelX4YxUMK5NaMaZOBQBNGhrRjTjH51BC&#10;vGavRr2/OgCSNM9PX/Pev56P+DnFMf8ABOKwP/VR9I/9Jryv6IokHBHrX88n/BzsoH/BN+wI/wCi&#10;j6P/AOk15QB/nyV+gP7CKbrnxP7R6f8AzuK/P6v0G/YN/wCPrxR/1z0/+dxQB+i0Y4/lVyNCeO9Q&#10;oDxir8K85oAlijwOfxq8iev4VGq9hV2FMnHpQBYhTFaEcRJ9O9V4gM4rSjQ0ASxp6VcVewqNF7mr&#10;saUATRIOvtV9V2io0TgZqagdiSNNxyK04UbpVaFRwB3rWhi7mgqa6lqNDjArTtLWW5kwnAHLMelV&#10;oUi5aZsAEZA6nPSvQvCXhHWvF0yfZVa105T+8nYfM/qq+pP5V/M3jj480MipVMDgZp1vtN7QVune&#10;XZdD9e8OfDSpmVSGJxMGqa2X83r2Xn1GaJpVxq14NK0eJpZcfMeyg93bHAr638HfDix8N2S/aWEt&#10;2RmSQfdB9FH9etWPAvhTS/D9oI9Ph2RoOGPLu/dmJ716FX+TfGfG2IzGvOTqNpu7ber9f8j+3uH+&#10;HqeEppKK06JaIzhp0QOdzYPX/wCtSnTosfKzZ960KO2a+B9vPoz6bkiZp04HoxFN/s1h0fJ9xVi4&#10;v7a24kbkjgDrWFc6xcSZ8kbV/XFdNKnVn1MZyii5PAsAy8ig9cDqafZadJqHyRzRoSpO1gQaxrGB&#10;pn8+TJAPyk9a2j1PHU9ela1INKyeplGavdo2ovBc7HMs6YI6rzV6PwVEB887np0AHSqen63dWTLH&#10;Id8WeVxyPpXaWWpW16geNsZH3WwGGPavCxVfFU9XK68j06EaEtGj8Lf+CpXw2j8OeNfDXjmzGY9S&#10;sJ9OuGEZB8y0cOhaToxZZSApGcITz2/LbxL4y8XXXgmHwXNf3DaTbXQuo7HI8tZCCobpnqTxnHPT&#10;PNf0V/8ABSP4eXXjb9m661i1mjhbw7qEOt7ZA37xArQugKg4bbIWXIxkckDkfzeX8fnWkidcrx7k&#10;DIr/AKSv2ePiRUznwtw2GVa88Nz0ZpXWid4pvS+jT6n+P30tOEYZdxtWryprlq8tSL03as2l0ad/&#10;6Z1H7O3jYfDv46eFPGEhYRWms26XOyPzWNvM3lTKq8ZLRuwGOR79K/sFh0rSm+eOGMZw2dvIOOP5&#10;1/EssmwiRWIIOQynBGO4Nf2V/A3W28R/BnwrrbytNJceHtPeeR2Z2ab7Ogl3M4DFg+4MSAcg5xX8&#10;NftUOF4062SZ3TVpSU6b87Wkm/yR/TX0Jc6k6eY5a9VHlmr9N0z0lNPsIgAsUYxnHHQnriknNraw&#10;vNOqIipkkgAfLz1p17fWlhbNdXkixogyWY4H/wBf6V8oePfHd34lv3ttPlYaegCogG3fwMlv6V/k&#10;9kWSVcbU3tHq3+SP7lzHMaeHhe129kSePPiBP4pb+zrJfKs1fOGxudl4BbHQV5W9vblxK8akr0yA&#10;SPxq2QAeKaQDwa/aMDhIYemqVKNkfAYmo6z5p7mBeaBpF8Ctxbxkn+JRtP6VjDwNoYVlxJ83Q7ul&#10;dkRg4pK9OOPrR0Umjz5UIvVxPN5/h7FkG1uGAz0cA/Xmq118Ppl+a2uhgdpQQP0r0ueeK2iaWZgq&#10;qMknjFeN+J/HL6hG1hpO5YiSryk8uOnHoK9vLMVja0vdnou5xYiNGC21OK163eykNiksUpx87xHI&#10;Ht061zCx445/z+NaoAx/So3iB5HWvuaE2lZM+dq0+YqDpimswUZNOOUJD8c4qxa6Xd6pJ+6G1B1c&#10;8CtNneZjyvZIyWYtzz9O9bVhoF5fYdx5aEfebr+VddY6DY2e1mXe45LP61u8diK5q+a2XLRNoYS7&#10;vLc0fh54RsZPEcAdTJ5eZnYgHAUdx6Zr6eutOjf5rfap9B0rzj4VaW8kdzqCozMzCFSq7uByenqe&#10;K+hrDwN4r1I/ubSRAWxmT5ccZ6Gvxbi7PE8U3VnZR8/vP0TIsvfsbxhueQXrGxgkmlGBHG7tvIVS&#10;FGTljwOO+cDvX5saf/wUV8HPqc9rrnh/UYIVmZElt5Y5W2jj5gSATkcYOMV+u3xJ+F2sad8NPEGt&#10;6rLaQR2mg3105mDSqojhckOFBJHqADkV/I396RmJGCxII6HJ6iv9df2S3iPjsnjn2ZZLVSk3ThJ8&#10;qemrUbtd9dD/ADt/aC8A4DOP7KwObUm4xU5RXM1bZX0f6H7Zf8NvfAzxFpN1aQy6hDcTRPBb291b&#10;upmeQ+WqhoC7DcWzxyo568V+iXhuAaNodloheSRbS0hthJK5d28tAgZmIBYnAyxGScnAzX8yXwI8&#10;MQ+Mvjh4Q8J3E62yX/iXTbVpS5jID3CDCuoO1z0Q4xuIzX9f0/wu8NynMbToc9mz9a+R/a/eP+Nz&#10;/NeHsFmzX7mnVa5Y2XvSirvz06Hu/s6fBnA5Dl2c4rK00q04J3d/hTenW2p4pColkVR/Ea6UDaoA&#10;+ldmfhqbM/6FcFztwqSjHOB3HTvWDe6Dq+mDN3C2O7ryK/xolm1Gq7Ql+h/pHPDVIO7RlVFLDHMu&#10;1x+NSAg9KXpwa2TaZg13Ofu9KUxsn3kYFSOvBrwbUtOn0y/ksZAcq3yn1U9K+nY4mlbao+prC8U+&#10;HLPUUV0AWRUwrjr7Zr3sozn2E+WeqZw47LvaRuj52W1nfBHANWvscaQl5jnALH04rXuLea1lMNwp&#10;VgeQayNUfZp8zZx8hA+pr7ilVc3GzPnquHUIycj5d8RaFZQao83lJtkcyLx3JJI/OsIabZo5dI15&#10;GOnavVtbsTe2R2ffT5l9T7V5wAduT9K/WcuxspU/i2PisTRip7aH3R+yl+1xffBieLwn4w3zeHH3&#10;FnQF5bZuAojXIAj6kgDJYjtmv3Q8Na/o3ivRLXxBoM6XNneQLcW80ZBDIwBByM9q/lTxiL5+B+Vf&#10;en7Hv7WD/Bsf8IV4ujlm8OPMX+0RZd7R5COmflKk5wOOT6Cv618DvFrEUmspx8ZTp7xkk24pau/9&#10;1LW/RJt6XPwrxK4JoSTx2Hkoyurq9r30VvNvS3XZas/d6Nc+xq5BEWbFc/4Z8QaL4u0S28SeHLiO&#10;7sbuMSW88Wdjqe4zg119um0V/ZVOalFOLumrp+R+CVKTjJxfQsxR7RVtUINMVcmriLmmZj1Q44q/&#10;FGc57VFGjHH+f61fjGDigCVBtxVtU9KijXPNXIlzwaAJ4ozWjEpPFRKgAGauwLwTQBPFHjr+NXkT&#10;9agRR2q/GmeaAP5bv+DqtSv7KXwz/wCx8uf/AEgav4WzX91X/B1eAP2Ufhnj/ofLn/0gav4VKACi&#10;iigD/9X/AD/6+tP2L/8Aksy/9gy6/kK+TB1FfW/7Fox8ZQf+oZdf+gigD9bkUkfWtKOPCjAqvAn8&#10;R61oqpIoAei88VoRx8CoIY+fatCMc0AWYo+c4wK0UU4xUMadxVxFxzQA+NP/AK9aESALuPTpVeJQ&#10;Dg1ammjtLd7iTO2NC2R95sfwgdCSeB+FRWqxpwlObskrvtbz+RpRpynNRhuyrqM82xLO1OJbklFb&#10;+4MfM/0HrWroWgQWcS6bp6gEAtLL/ESerMepJrM0u1uFl/tO5jcXt4EAgJLCFV6IOcZXqzdyTwBx&#10;XqulabFZxlMFpGw0rHue44/Sv88/GPxFec46ToytRhdQXR23lbz6eR/V/AXCay7CxUlepLWT7f3V&#10;6G1Y23lxrHEvJwEVeT7AfWvcvBHhtLK4W6ugGuMFj/sew681g+FvD5tVXUrsAyEYiHUIPU9s/wAq&#10;zfih418afDzw23ijwrbWF5Bbuv262u45ml8osBujaKRQMfxblx3yMYbs+hxnORf8RV4enxFX5MLT&#10;rKbdm05xTdOLS6Snyr566Hz30nMszmp4f5zSyKlz1503FapNRdlN3fVRu7aPsz6D4Zc8EEZA65r4&#10;N+M/x4k8D/tH6TocsjppVlZRWerLMCY0+3OsrXCKuTmNAnUfwkd609I/bc8P3V4i69oV5bW5BElx&#10;aXSXL5HQCN0hGCeP9Zx6dj+bnxI8SSeM/Hur+KbhAhv9QmulTGNiOx2DBZsfLjOCe+MV/wBL30t+&#10;MOH+LeEKnD9CoqkMS7T91pxSTa3S15rNPuj/AA/+i/wJnXDnEqznGUvZyoK8dbpyb8m18N0/Wx/R&#10;7oum6dY6fbXmksksc8KyrdxkMJg4BVlYcEMDkY4NdQJS6g5J+pr89f2Gvjs/jTwY/wALvFFzJLqu&#10;iLvsZbh4/wB/p/CrGo4kY25GDndhCvIwAPv+3BUkdu2e2O3+Ff8AF74y+GuN4Vz3FZNmHx05O0v5&#10;ov4WvVfjfsf9MPh9xlhs6yyhmGF2mtV2fVP0ZbyT1zXQafZlE85x82eAfSqOn2bSyCV/uKc49a6X&#10;AHAr8Pxde3uxP0alT6soXNosgLJwex/yK5IhkkaM9c9K7p/u1iXGmfaGLg4YEkGuzJ8bGk3zsxxd&#10;BzWhw+oDN2B6LVaON522RDJroJNIb7WzXAK4xjPVh1rSjhihULGoUdsf1r6KWdQhH92rnkxy583v&#10;Mt+Dbb7NqybV3NKrKT2HGf6V7I8EkaAsCBwM+1ePWM32W7iuMZ2Or46ZAPSvoKILJJGrYwzgcc5B&#10;NfB8R5jP2kalj6fKcLFwcYvU17ZPKiRVJ+UA5HUV+Cf7dGhLoP7SGsXKqVj1CC1v1PlrGpLxBXI2&#10;/e+dW5IBJznPU/0EvZxt9wFSBxjv9a/H/wD4KaeEb211vwz4yijlMUtpcabNMsCeWjRuJIw0wG/L&#10;b3wjEgBSVGS+f7x/ZUeIdPL/ABRpYKpJRWKpThq+q95K+z2eh/Jf09eD5YzgeWJjG7w9SMvk9JH5&#10;BeJY9k8MpGM5B4568n8c19f/APBOjxVb+F/2q9GhunhiTVLO60wNNI0YLyJvVVIBBYlMANgEf7WA&#10;fk7xPHutEmAxtkwM9Oc8dvSvoX9iXwpruqftCeG/FdigWx0nVYZLy5d2jT96DHsUoVJY7s4zjAO7&#10;IOK/3a+lth8FW4Ez+hjpJU6lCau7LW2iXq9Ef5Z/R9q4iHE+UVcMvejVjtrpfX8D+paGA3Pyn7v8&#10;RqwEEJ8tQOK0o1VE2rxUE6EfOK/4w6mKcpNdD/pBpYdRjoVs+4/z+NQSz7TtXmmyzFflGDVMkk5N&#10;OMGwlPsLvO7d+VaEcnmJnvjkVnAE9KsxHy/61rFapE8+5TH/ANavGf2kgD+zp4+H/Ula5/6QTV7T&#10;1rxf9pJT/wAM5+PyMH/iitcP/khNX6Bwc/8AhXwP/Xyn/wClxPkc8TeDxFv5Jfkz+fj/AIJW4H7X&#10;FqO39gakef8AtnX9PEMe5t2ODX8xH/BKpPM/a4tc8D/hH9S/H/V+tf1BgKgyK/pD6Y2vFFK3/PqP&#10;/pUj8u8Bv+RLL/HL9BkkKuuKzpEMTbT07GtamuqlcN09K/lFVD9nnufKf7WH7Omg/tMfBzUPh/qK&#10;quoRq17oF4ztGLXUo1PkSFlyducB/UE1+A3wV8GeN/HV/e+CdbgNrqvhrUJdC8RySMJEhuLRjG7b&#10;lyHLlSQBweedozX9TTWrD51JAB5NfE/7Svw2bw/q6fGLw3bkRyKlp4jiggQkxJkJdsVw+9cKjn5v&#10;lC5ICkH/AEY+gj9N3NfD3EYrh2lNOli9IOWqp1P5kttemyv3P5I+lF9GnA8Y0aOa1E1Uw+9lrOPb&#10;TXT77bdT53+H/hjS/htbwJ4YHlTQSJMblvmkeVeQzHj8ugHAr9OvAniy38ZeHbfVoSfMKiOdCMYl&#10;AG4D2z0r85VdXUOpUhucjgHPcdO1etfB/wAbyeD/ABMkFwQbK8ZYZwWbCFiAHAUcnPHQnnrX3n0s&#10;/DvE8Y5dUzdt1MXSvO7d5TTV5Jvr3R8n4D8WUeHsbTwCXJQn7tktIvZNdN9z764YdQ3qKxL7TsK0&#10;8HrnaK3D1P1PPr+lGcHPpX+QEX7OVnuf6CuCqK9v6/4JxGDSV093p0dwC0fDnnNc28bxuUcYI4r0&#10;6VZSRwVaLiMqZVA5pqAdakrphuYhjtVG/sYryPoN4Hyk1eoreFRxd0KUFJcrRxvkhSYmUZHFL9kt&#10;zyy/0rpbqyFwN6cMP1rEYFG2N1FfdYXGKcI6ny2Iw3LJpo+Xf2qtCiufhqupoxQ2N/DKEHO/zcxb&#10;f/Hs1+cLyxry5ACrn5jgcDPX8a/Vv9obRL/X/gb4rsNJMKXg0K7uLOWf7sUsEZkVwdrFWXadrYOD&#10;g1/L7eeINd1mGMaveXVyEy0a3ErPt3YzjJ4zgflX/XH+xC+lZRy7wkxfDM6Lq1MHiajSuklGqlO+&#10;iv8AE5fNdj/Br9pH4EzxvHdHOoVVCFejG7td80Lx722SP6HP2PvE+geJ/CGo6JpV/FdT2N5vliif&#10;zBEko+X2GSrYHtX0b4g8P+Sn2m36Dl1FfkN/wS18UXlp8S/EXgtI4Tb3ukLqMkrZMqvbSrGoU5A2&#10;kStu+XJwMEYOf2svNsr7HAIAwy/XqPav8Lv2mFGphvG7iHMPZ8qxUo1rX0/eRV7aLqnvd92f6XfQ&#10;8qwn4cZVh+bm9hF077P3W/8AM8Xuof3OQDwevtVHGBiu01KwNrO0I5RgTHnsPSuXMSHtX8PY+qpN&#10;T7n9M4eFk4lQDJxXgXxI0RdL1VdShGI7vJfHQSgc/TIwa+hDD3U1g+I9Bi8QaU+nT5B/1kTDkiQA&#10;4/DJ5/8A1V3ZBmf1avFvZ6MxzDC+1pOK3Wx8oStjC9P/AK1YOv6LBrmkzabJtG9f3bH+Fx91q3bm&#10;GW2uZLecbXicowbIwRTBz97GPUV+0YStKDjOnvuj88q01K8JHxjqFjLY3c2nXqjzIpDG6kDBx19e&#10;K/W7/gnP+1hc6drMXwF+I2oxLYzjb4bubtyHWct/x6bzxtYfcBI5+UdQK/P34n+GWuYh4gsVJaNQ&#10;lyigfcGcP6/L0PtjgAE18+3UHnKVGVOQ6OpKsrjlWUgggg8gg8Gv6X8MOP62X4mlj8PLbSUej7p/&#10;mmflHGXC1PF4eeHqLV7Pz6f8E/tGjTLBcckZIA/kKvwp61+SP/BN79t/WPjPLJ+zx8XvNm8XaPYP&#10;eafrQQlNX063KqzXHZbqEMu9zxKOSfMUmT9dUXAA9+fr/n1r/SXIOIMLmeEhi8LK8Zfh5H8g5pll&#10;XCVpUKy95f1cnjQHBP8An9a0ok4qtFEOD2rQRTjFeyeaSxqM/hV+KMDrUEK5OPatCNRj8aAPjD/g&#10;o8uP+Cf3xpA/6Jl4h/8ASKSv8ovt+Nf6vX/BR9cf8E/PjT/2TLxD/wCkUlf5Qvb8aAPub9hUf8Vp&#10;rR/6h0f/AKMNfqAkecD3r8wv2E8f8JrrOf8AoGp/6MNfqRCmOTQBPHGAKuovp3qJVJ6VfiTPJoAm&#10;iTAGR9a0YEy2fyqvEuf8f84rShUKMUASomPrVxUzwKiVD1q7GnagCeFParyjAxUUaj8qmLLGplkY&#10;IqrvLngBQM5yccD1qZOyuOO6FY+VG0zBiFGcICzHpwAK9W+HfgTUPF9wguQbeGNQ11KmWXcCAUQk&#10;DJ9M+hPtV/4a/CG/8TSr4i8TRyWdkpItrZiBNID1cYI2owPGcnHIxk4+wLHT7HTLWOx06FIYY1CR&#10;xxjCqB9B/n3r/NL6TH0hVj68soyipenB6tbN/rbp56n9g+EHhdLC0447GwtKS0T3S/4O5S0PQdN0&#10;Cxj0rSohHGowMcsxPUse5Neo2FktlbiM43MAXYD9O9Y2i2HmH7ZJ90EhAe59a3Li8t7YEytjH8I6&#10;1/A+Y4iVWTV23u/M/pjDUIwjtZIt9f5VXuLmG2XdK34DrXO3OsXEo2wAIp796ymzI26Q5Pqetc0M&#10;Et5FVMR0Rs3WtSuClspUdmPJrGd5ZTulYsc9Scj8qSiu6EIrocsptiDkhE6noK6C1h8mIA/ePWqV&#10;hbfN57Dgjitasq1VPRGkIsKPaij/APVXPy6XKEIHHXj0NdDp3iG5t/3d4DIgGBjG7iuf96QHOcdh&#10;WU6UanuyVzWnVlHVHqllewXsQkgOc9u/41ewa8ai1CKynWSKVEfPy5PU49M1uJ8RNDtIc6vcRowJ&#10;JdcEHAz0GTXk1sjrJ/uk2ejSzKKXvs9CmkEaMxzhQWY+wHNfN/j/AOJ6arDLoWgg+Sx2S3JypbHU&#10;KOoH15NVfFninxN4rJg0nMemy4MRjO0yr6scg9e39a4CPwprDfLiNSN38Wc9K+v4f4do0Gq2KknL&#10;ou3r5nhZpmlSr7lGOnfuc2I1GSOO35/56088da6mPwdqu7DvFjgk7j+XSrcfgi4OfNnQHPGxa+1e&#10;Z0VtM+dWDn/L+JxdIRxzXosfg6xjw00srEZ3bSBnP+fSuN8Z6/4N8CWwjmiW4vHUNDahj+Bb0U9/&#10;WtcJivrFRUqEXJjr0XTi51HZI5m8v7Swgee9dURVLEk8kD0HU814t4k8cXWrr9k08NDCDywPzPjp&#10;z2Fc3rmuaj4iv3v9SIyxwqIMIi9lUdgKyO2P5V+k5bkkKNpT96X4I+RxGYuTahog9T6nNLSUoBPS&#10;vcs+p5vNqfOX7Tvi/wAR+C/AMGq+F7qS0nbUooWki6lGRyRyPas/9i3xH4u+K13rQ8Z3k97DZtbF&#10;TJj5Q4fKj/eKisv9sQFvhhaqBnOrxf8Aot66T/gnZbpDY+JgRjc1kT9cS9K/Za1CjT4Gr4hU1z30&#10;lZX+Jddz4OhUnPiKFJzfLbb5M/QM6JpsLMiRBeP4eKemm2aLsKA+561vXEZcbh1FZ/P+Ffy39ZlJ&#10;NOVz9j9jFPbcqx6VbSSiOGLLlgFUDkknAHHvXD/8FBfgRFo/7IkPi69KQajpWuWt9OiIN0i3ZFss&#10;THsEEm7juK+5v2fPhxLf3n/CZ6tCrW8YIsUkGS7/APPQeoHQH/AV1f7ZHwtn+Kv7MvjHwlaadcan&#10;eHR5rzTbS2L+Y9/ajzrfaFILHzEU7TkN0IIOKnw58WI5Nx7kk41eWnTr0/aS02btJau2zd7/AIWO&#10;bjjgV4/hbM6fJeU6UuVa72unprukfx4jKsSOD7HmsfWXmnnLzM0jvGqkudx4GAMntjiu41vwl4r8&#10;MSeV4j0y/sCeM3kEkIY/7JcAEe4NcZqW7aJDkEDBODx9a/6UJ5lh8RhuejUUoS10aa2+4/xqhhKl&#10;Kuoyg0/PQ/r/AP2evG+meP8A4I+FfF2itIYrnSLcI0oCMGgUQvkAnHzocc8jFfS+nagt5Hj+MfeB&#10;7+4r5A/4J++EL+3/AGT/AA54d8QRtDfaYs1rIIzllDt9oCsMkbkE2w4PUV9XT+G9T06Xz7UrLtOc&#10;fdb8RX/J94sYPB4biXNcDQelOtUUdb3jzvld+t1Y/wB3+BMRXr5NgMVVXvTpwb9eVX/E6Mn0I+hq&#10;rMcsAfWm2l356bXBWQfeQ8EfgaJOXr8zjBp2Z9e5XRoWkqyqY36jse4rn9X8H6XqeZIk8iU8706Z&#10;+lXgzI4de1bkUiyruXn1oVWpSlz05W/rsNRjONpK54XqvhDV9KzNsWWPP34+oHuKz7eEQrn+I9fa&#10;voC5BMR98D2xXDat4eS5zPaYSQDJH8J/+vX0WDzyVRclZfM82tlyjrA84uhuiyfXFclf2dvdK0Fy&#10;m4Hpu7e4NdnfQzQho5lKsCMqe1c/cpkBz9D+NfTYCs1rFnk4qn0Z4X4k0ebRsfvA6SMdnHOBjIP5&#10;iuYVFAwRzz+Qr81P2p/20viR4H/aU1Pw74RuYJ9E0Qx2E2lX1rHhrhY8T/vk2z48w7lPmDoOg4r1&#10;/wCF/wC3B8IvHslvpmvtP4f1CbA8u+2vaGQsAFW4UDHrl0RV7tX/AGffsqq3DPCPhdluTYyvyYzE&#10;t16rmlFSlUS5UpbPkgoxabve7Ssz/mT/AGh2ScR8Tcd4zOMNR9phqCVKmoNycYw3bi9bylzS91NJ&#10;WTd0fRvjuxtTpclwsAa4BCq68Fe5PHX6V47AR5Qx+len6Hb2finXr3xolxb3ti0UdhpMsMdvIPLQ&#10;lrhoruCR2mhlk2AB2Uo8TfLzk5Gs+Go4ruQWJ2qTuVG6YPXmv8Sv2injLlfFPixm0sppQjRw9qKl&#10;BJc7h8U5NW5m5N2b+ykrux/qb9CDwyzDh7w5y2GY1JSq171XGTb5VL4YpO/LZJXXdt9Tja2fgb+1&#10;R41/ZX+ND6jHm80HVmijvdPndxEqOUV5kUHiRVBAP5jFZs9rcWx2zIR+orxb4waRPfaZDe26ljAz&#10;bz7Ef0r+W+AOIKmAzGnXoztfS5/SHFGVxxOEnTqK5/Yx4c1vTfE+iWfiLRpVmtb63jubaVSCGikA&#10;IPvXUQR5NfiF/wAEqf2uLbXdGX9nPx1cbL2xjMmgXErAedCCM2/P8S5yo9K/cqCPaeeD6fSv9LeG&#10;M/pZlgqeKp9d/J9j+Q86y2eExEqU+m3oWUXH9KtonGO9RqgIq1GOK+gPKJo1H5VoQpiq6ITitGNd&#10;ooAeq44FXIoyaiRSPxq/CoI/nQBNCmF96vxRnOahjXnj8K0IkIFAE8aY5q5EmetQqueBV+JSe9AF&#10;iJcYHvX873/BzyMf8E37D/spGj/+k15X9FMa4IHvX87X/Bz0P+Nbthjt8SNH/wDSa8oA/wA9yv0I&#10;/YMGbnxT/wBc9P8A53FfnvX6F/sEAG78UZ/556f/ADuKAP0cjQkjFacaY5qCBMKMVoIoJoAlReg6&#10;mtGNcAMBzVaJOcn860I0zwKALEKfxGr8SEc+9RRoQBiriKRQBKiktxWhGmAM1XhTmtFF70ASDpU8&#10;SZ5NRKu44FaESDGKDRaK6J4IgTx25qa9uZbSNVt0Du77fm+4MAk7vTgce/FSJFOdsdpDJcTSOI4b&#10;eIDfI5/hAJAz9SMetfRXw4+DsNhjX/GKRy3kzCU2gw0cQ5KqxGA5TJA4x65r+ffHzxrw3CuA9lTn&#10;fEVF7qW6X83+XmfqHhl4e1c6xfPOP7qG77vt6mJ8OvhkusqNa8Qq4hVv3FsQV80ddxPUL2x+NfUW&#10;n2CsyWdoqogwAqgAKo7ADiogPl6HIHHPT2rstJsPskPmSD53Gf8AdHpX+P8AxNxNXxlWdavNtvZe&#10;v9bn945Lk9HDwjTprY04YkgiWGPgAU8n/wDXWddanb2/yg7274rnp9QurjhjtX0FfGwwspN3PcnW&#10;Udjo7nUba3OM7m9FNc/c6pdTt8nyADGB3+tZwAHIpa7qdCMehxzqt7ARk7jkn1NSQxGdwg49T7Uz&#10;BJ2Dqa3LS2+zpz1rSdVJaCiupZRBGoQDGOKdSk55pK49ZM0CnIxjkEicMO4ppwDikJC9cipb0s0V&#10;yvsP8Tmy8WeDNT8IeI4jNbahZT2k2FViUkQjG0gg/iK/nn8dfsrzwvPP4DuzKEZl+wXp+bg42rKM&#10;854wwJ96/oTdwuCTt9z39OvFfml8UrW28O/EPVLaKdNsk5uVOc4Wb5gDuGTgnHUjPqK/uj6Evinm&#10;/DuLx2Dy2q4xnyz5XrFtOzun8trPzP5l+khwTgs1oYbE42F+W8brRq+q1+8/N/4J/s7aiNfl8R/E&#10;C1aBNPuSltp82D5ki4PmNjIKLxt7E89sV/QR+zn4506D4PbtUlwulXL27Ig5WN/3kQHX72WxwPyG&#10;a/MXU/E+m2rgux8xh8oXkE9M5xwP5V61+z1eeJda1TUtCnmkaJ4heRwg/uVdSFJA5IJBxknnv7fo&#10;/wBKyvj+LcBVx2Zvl9lJNJXsls1FO+99WfJeB0MNkWKp4fBq/Omm+rfn3PsHxx45u/GEyRqnk2sR&#10;OyMHklu7ep/z3rhQAOg/Guoj8I6rINxaMHIyN3T1qeHwXfN/rpUXGcdWz/Kv4UoYnC0IKFOSSXY/&#10;qOrTrzleerORoJx68V3kfglCuZZ23d9gAGPzq/D4T0qJt82+TaP4mwD+VOpnFBdbsX1GVrtnmDMn&#10;TvXNa94ksNCti8zBpM7ViU5JPv6Ve8f/ABF0Lw+ZNF8LQxTXiKUe5J3RxE/3f7zD16D69PmaaaW4&#10;la4uCXkdt7OepPqa+0yTI5V4KrXjaO6XV/5L8T5vMcwjTfJT1ffsbmveJb/X7jzZTsjA2rEp4H19&#10;TXP9KKK+4p04wXLFWR4VScpPmkwrwv4p+Jtc0PWLe30u4kiR7UOyocDO5hnp7V7qAfyr56+LNm97&#10;4ps4l6G1G49gN75r6jhKEHjEpq6s9zws8qSjQfI9bo+lvgjpU/iDwnB4h17MzMXVC/IYBiM4r2g6&#10;VYoQojUY9D/hXK/ByGKH4eWEUQACiRQM/wC2a9DuY8fOOnevzPP8ZUnjq9nZKTSXzPscqwqWGpu1&#10;7rX7jM+x22Nvlqfwrb8NeEbrxPrEOjaNCrTzHAOOEXuzewrOVJZGEcQLMxwqgEknpwK+9/gn8PJP&#10;B2gm+1RFF7eESNn70cWOEyM/U49a/P8AiriWOX4aVVO8npFefc+lybKPrVVJq0e56X4O8I6P4U0a&#10;HSdPghTy4lV2RQN7dyeCevNdmQCNvp3zVJSFIxnirw6Zr+X8ZialWUpyldvV7n7DTpxhBRVkj51/&#10;az1ybw9+zd40vrTzPN/4R29iQQzeQwMsRTIkI4wCSRzuGR3r+MkBtoLfnX9YP/BRLxJBY/sr+M/O&#10;EcqNYRWsccqO6tJJPHjlCNpXBIJIUEc9ef5P8c7fTiv95P2VuUujwjmeJt/ErL/yWPr5+R/lp9Oj&#10;Hqpn+Bo/yU3+Mv8AgH2H+wD4fuPEf7YvgW0tJRbm31KbUGIZN7pZ20szIqvncHCkMANwUsw5Wv62&#10;s+4/z+NfzAf8EsdAv7z9qiPxHBHbNBo2gX9xctcwrKwM5jgjEJJDRSksT5ig/uxJGQBJmv6eoJku&#10;IxNE2VPtX8c/tPc4+seINHDxatSoQWnRylKTvp2a0+7c/ov6FWBVDhKdV71Ksn8koxX4pkM+fMGD&#10;0OcVpQOlxHskG44wwPSsxzlznrRFI0Mm8dO9f511E7aH9bqdmZOr+CdK1AGS3XyZTzuj4GfdeleY&#10;6l4Y1bSpNtyA0ZOBIhzn69xX0AjB1DDuM1UvUV1CuARzkGu3A51Wp+7e68ycRgKcldaHhEUaRoAg&#10;+tU75Q42+q8n6V6DrHhwjNzp/wBTH/hXB3iujAMMHkEGvqcLjI1HzRZ41ei4KzOI1TSoNTgMMw2t&#10;2kA5FeL+M9HvtI0x3kUMjMqh19z6V9A3CbHJ7HvXB+KCb6xmhGCEGVB7kcivusjx1SNSKTvHqfO5&#10;jQi4S7ny4wwMGvG/iNfWXgPQ7rxZeKWtIE3siYBZ2ICxgnIyzH6+xr6cksrSYbnRfYjjNfk1+198&#10;UYPFHjD/AIQHQZA+n6NIROSm0tfgskgLHJKxjC8BRu3Hng1/Zf0bvDerxbxFRwMItUoe9VfRRT29&#10;ZbL/AIB/PXi3xjTyLKqmJb/ePSC/vPr8t36WPvH9lnxxpfxW8AjWtRt7P+07G8kt7gxxYdVzmJnY&#10;gKWKdSmBx0FfS+q6ZDqGl3NgRsFxA0JaMAH5lIyOMZHWvyF/Yx+LmjfDvxdqGkeKbprbTdRtfMEk&#10;jN5Mc8RyGZFU5Zh8oOAR3NfZ2sftnfDCys5ZNGtdTvrlWCxwGNYEky2MiQlsYGSMrycD3H/XV4TZ&#10;zwRQ4EhgMbGjQTpypzioxTaUeW7SV23G2u7P+cfxT4a4uq8aVMXglVrWnGcHdtK8uaybdlaV9Oh9&#10;h/8ABO39sHxF8MPiTD+zH8TZPO0691B4NO1C7lZpLWQgCKBDkqIiQeMfePav6MolJGffr9a/iY+L&#10;E+vP4mtPiTYWx0yQtHKYIXDtazo28bnVVBOeScdc/U/1C/sF/tYaJ+038K4FvJVTxJpES22sWrHD&#10;OVAAuFH91+M+jZ9a/wCfXw/4owixmLyWhiVVp0pzjSmtpwjJpNbbpJ7bM/2tz/KMTPCYbMq9B051&#10;IRlUj/LJxTa3ez0+W7Pu5EGeKuRqSc1Eq4H1q7Eua/X7Hw9ieJSFq7EnrUaLjmrca9vzpASxpz/K&#10;tGNAOtVoly1X0TecUAWEUsRj1rQRMYNRRx4HFXI1/SgCWJc1pKhxxVaJMHca0EU4xQB/LJ/wdYrj&#10;9lH4Zn/qfLr/ANIGr+FKv7sv+DrTj9lD4Zj/AKn25/8ASBq/hNoAKKKKAP/W/gAHWvrr9ihd/wAa&#10;FU/9Ay6/9BFfIlfYH7EYz8alH/ULuv8A0EUAfr3EgXmrkQyPxqFQM4q9FHgUAWUQdBV6JM1DCucf&#10;nWiq54FAE0YPQ1dRc8moY1BNXYoySMfrTW4nsTxLtGT+FYzN/aN+Zp0/0SykDROH/wBfcrxgKOCk&#10;fIOT97jGFNSa1cz/AGcabp7KtxcKVDMSvlRj70nHJ254HrjHeur8HeH7ZvLMURFtbKsdrF/eI747&#10;85OfX1r+W/pC+JCwlD+yMNOzkrzfW3b5n7h4UcIOvV+vVo3UX7va/c6XQtImt0N5eEGWUDAUcIOy&#10;jHH1/wAea9p8L+EJyy6nqi4TrHGOc+hb29qraPoIj8qW4GZXYBEP3Rn1r2q2gENusRz8qgY9fWv8&#10;6uIOJpptQ6n9XZZkyaTn0M9QqLheAOgFTxaW+r79P27kkQxyk5ChGGGyRjtnoa1rXSH1K4FvCME/&#10;MWxwo9a9Hs9J+wxra2ykjP3h1Zu5NfE1M+VCSlSlaS1v1Vno159j6H+y3UTjJXW3lbqfi5+0J8IL&#10;n4SeNmtbcbtLvt0+myF/MfYMbkfgEFSfpjGCecfNOs2XmJ9qT7yD5sfxCv6Gfix8JNG+K3gG78H3&#10;scAuHRpbC8lTLW10oOyQYIPsecEEg5r8Ftd0e98P6xd+H9WXbcWVxLazg9N8TFWI4HBPTjnrX+8n&#10;0M/pF0+O+HZ4DGztjMIlGf8AfX2anz2l5p90f5b/AEiPCWfC+bxxWFV6Fdtx7J9YP03Xl5nIeBPF&#10;+peAPGWm+NNI/wCPnTrqO5jX5SWAOGX5ldRuUlc7SRnI5Ar+kL4Z+JrP4h+EdO8V6ejwx39qly8E&#10;pUyQl13bH25AIz0znHvX85Xhfwk/iHxvYeHI8GO5uVZ8dol+aTp0+UEfXFfth8BfGCeD9cXw1esq&#10;WV8wQYXlZukeCMcdsHIr+Wf2kXCWGzClhKuEpp4mjGTbV7uF9vluj9y+iDn9bCzrxrT/AHFSSSvs&#10;pd/LTQ+44lihXy4hwKm2swyOKl2oDkevX/PanV/iRJ6n+jqprYiEf985/CtHT7NLmQ54VeTnp9Kg&#10;hheeQRxjJPSutghWCIRIOnU+p9a5cVXcY2R0UaK3OQ1uCKa8dWA4wAe/3R+lcvPaSQ89R6+ldnrS&#10;Kt4CB96MMfrn/wCtWSeRg124Su0lc569GLbOXr6C8Gu99BZygbdsXO7nhcqf5ZrxO4sQwLxYB67f&#10;WvXvhY5mtJo2zut2IwfR+36VwcRzTwvOuh1ZRTcavK+p60oPf0H4dv6V8+ftJ+Hodb8BrcTW8dwl&#10;rchp1kAI8mQFGG09QW259OvavoVVJ6etcR8TNKGqeAdVt3CNttWlQSDKho/mB4PUEcHt6GvM8KM+&#10;qZbxHl+NpycXGpHVebt+oeIWURx2S4zDTV04PT01/Q/EDx9+yv4a8Sg3vhWc6UJJFN1b4MkO3cC5&#10;h5DKcZ2gkgnjKjmvcvBXh7Rvh/p1npXhuBIYLRkkRWUOXdSCWk/vs38WeD06V3lpCHtmznDEnpXP&#10;dMk+496/2d498Rc7z3A0cuzTGSq0oJqKbvuur3k9dL3sf5scI8HZXleJqYvBYdU5yd3by7dr+Vj9&#10;ktLvI9Q0y3v0J2zQRyglduQ4BHB6davSKvlNu6HtXnPwfvjqfwz0W6Oc/YUjPzbv9V+7zn0JXvXp&#10;FwcR4r/BniDBvD4/EUbfDKS+5n+quV4n2+EpVu8U/wAEYzWqEfKcfWq7W8i/dwa0KK41WZ0uKZmK&#10;jA808jII9q0MChrdGU9jjNbU8RqroXs9GYsT5+Q4zjvU7RJMhglVXVgQyMAQR6YIOf8APWoDbyB8&#10;oc1oJGyjJ6gV9FKSupJnjxS1XQqWeh6PYSedZ2tvE/ILxRqhIPUcf41qNkj3/wA/SmBnOOPx7Uoy&#10;w5HHrWs8Q6j99tt9/wDh2VGKStFfl9+g7IIzUqQ+ZyeBUkdtkBj09KtbD0r5/G5lpyxO7D4P7Uxo&#10;4xgDisrWNB0zX9LuNH1aFLi1uoWt7mCX7kkbjDKeRgkfxDnPPUVr7GqVEI6V5NHEypTVSEmpJ3ue&#10;hOlGUORq6PyW1XwvqHwx8X3fw21mQOIALjSrlhIguLR8soXzMjMf3CFYjKnBOCamU5GSBznGOtfb&#10;P7SPwru/H3g9NY8PIx1vRGa608q+3ej7ftER9SyKMdPmHoSD8LaRqUeq2Ed7FkbhhlOMq3OQcV/s&#10;L9G3xYhxLk0KNeX7+kuWXmujt5+nl0P4C8Y+Bnk+ZOrQVqVS7Xk3uv6/A+6fgX4+PiHRz4Z1N1+1&#10;2EaiEsxLzQeuGzkocKcHpjgd/e6/M3wt4kvfCuu22u6e7q0MgLqpwJIyfnRsgjDDjkH16gV+kuna&#10;lZavYw6np0iywzxiSJ0JIKn688HP+RX8VfSq8J45FnKzDBU7UMTdq3Sa+JeSd+ZfNdD+jPAvjt5p&#10;lzweIlepRSXrHo/0f/BLwqtcWkVymyT67h1H0qxSgE9K/lWMmtUfubjdanKzWslsdrjjsR3qCuvl&#10;hSVPLcZH8jXP3ljJbHcDuU9/SvXwuMTVpHDVoNPQoUUUV6EYbs5noOU4NQ3dmtwuVwGHIaplODmp&#10;Mq3Fe3gKjjFM8rGUrzaOG1DS7LVbG40PWIzJbXcMlpdRZZd8UylHAK4IypIyCCOxHWv5PPHfha+8&#10;DeN9Y8GanCLa40vUrmyktg6y+WYpCu3cpYNgADIJz6mv68Lu0S5XzOAw6ehHoa/n8/bB/Z18Tap+&#10;0fr+qeF4Le00/UGt7/zrmU4luJ4Ua4fblmGZd3AUD0AFf7IfskfGzL8iz7O8nzTEqnSrUo1FzOy5&#10;qcuWy13kql7JXaj0tr/n79Ovw5xeZ5Zl2PwVFznSm4uy1tNXu9Nk49XbXzPBf2NPE9l4Q/aa8I6p&#10;qCTus+oHTFEABYS38bWsTEMyjarygueTtBIBIAP9JjuCxc+vH9OO1fzreGf2bdY0TUbTWrjXTaXV&#10;pcR3MMumowkjkjYMrJLuRlKkAggZGM1/QpaahFqFrHfWbq0MyLNCyDAKOAwIHHXOa4v2q/E2RZvx&#10;LlWd5PiPaXpypz92SV4SurNpLZ9Do+hJkmaYPKMZluYUuRKanHVbNa3S21XUl1C1W9tzGPvD5lPv&#10;Xm11E8M7RuMHPI9K9JLMTnJrl9esh/x9xD2cdc+9f5VYfMVJKkz+2nl0oLme5y1I7CNS7cYGaUVR&#10;1OUJAIR/E3Jr1qEOaSONvS54t490GKWY65DGnzHbOoXkns3HSvMXsoWPy5HXgY7V9NSwR3MTQzDK&#10;uu1gO4NeCazp7aTqUlk2doP7sknlDyPxGMV+o5Dj7xVCb1X5HyGZ4S0uZLc5Z9NZlKgg57H0/Cvl&#10;Px54Tm8M6ziJc20q74mDbyueqnv9Dj6kmvsJsgcV5Z4205NasZRGMyId0f1Hb8a/SeGMznRr2k9H&#10;o/8AM+UzXBqrS03R8weHvGniL4T+PdB+NHg9Gk1XwtqUWpQQgoDPCp2zwbpI5kXzYmZN5QlAxYDI&#10;Ff2SfDvxt4f+J3gbR/iJ4Sl8/TNc0231bT5drrut7qNZEO2RUdflYZDKpHcDoP48ZrCNgdy7Xzkj&#10;uD3B71+xP/BIj473NtNrX7KXiSWHytNt28SeDyFCuba5ndtQt2bq7JcS+cgwWCO+W2hQP74+jrxy&#10;o155XVek9Y+TW5/MfirwzzU44yG8dH6H7jIhGKuRLnmq6Ake/etGFBiv7G2umfz6iaOPA4q7GoH4&#10;VEqDgiraL2FAz4v/AOCj6n/h358avf4Y+If/AEikr/KA7V/rCf8ABSBT/wAO+/jSfT4ZeIf/AEik&#10;r/J6oA+7/wBg5d/jfWh6aYn/AKMr9TY1AGa/LX9gkZ8ca2P+obH/AOjK/VCNMkDtQBPEhzg1oon5&#10;VXjQD5qvxrnFAFmFeM1djXB5qKNAB/n/ABq7EM8GgCVBg8/hV+FDioY0Bwa0VAHSh6bh5ggKj+te&#10;y/A74fR+P/EbavdMraXpMytOIpMPLeKwZYWUMGCADczDrja3B58r0PRNW8V6/aeGNA2vdXMwDE9I&#10;4l5kc84GFzjJ64Ffpz4P8K6V4H8NWnhjR8iC0hEe8s2ZHx88jbmbl2yxGcAniv4e+lx48f2Vg58P&#10;5ZU/f1V77W8Y9Vfu9j+kvA3w4eMrLNsZH93D4U18Uv8AJfiatzplvMN3COT1Hf8ADOP0rDk0q7SY&#10;KASu7buUEn16CvQ7LTJJ0FzcExwryWI5IH1o026S7vZzbIqQx4SMAEbh6nP06V/lR/aMlzW1S/rc&#10;/tFYVOykrP8Arp2OTvJtRt4BDb280aLhRIynJ/SsWeC5Vw1yjhj3cEda9i+v5/5NHXhuR78j+lYU&#10;80S15DSWAv1PF2ypwwI+oNJuB6V7M8UUhBdVO0/KCM7T7E8iqM+laXMd80Eec7t2MZNbwziF7OBn&#10;LLZLZnk5YDrxn1qzaQmeTn7o+8fWuo1ux0G0he5IaPbk7YjwT+NeP3PiDV8mK0ZYUycAKCce5Ofx&#10;r28FD6wrw0PNxDVJ2lqeqgqBhent0qCS+sojiSWNeCeWA4HWvELu41u6JE1w7g/7WBgnPQfWsZ7W&#10;UMS6Zb16/r3/AKV6lPh+L1lU+45nmNtIo9vuvFeg2vDTq59EyT+gNc/cfEG2Qn7LC788M5x/KvKt&#10;u3jBH4f/AFqOtd9PIqC1fvHNPGzaOzuvHWrz8QLFD7qMn8zWBPrer3X+vuZjnsGwAPoKy6QsAMk4&#10;r0qeEpx0jTRySxEurB5MDzJCTjksSfx71yl9d/a3wnEY+6On41Y1C/M5MMR/d9/8ayGkjQbmIUep&#10;4HPvXu4PCr4ra+h52JxDta5qWOr6npZ3WE8sf+yrHafqOhrtdM+Id8jLFqcSOmQGlQbSAep28g15&#10;NcazpdqpM08YwMkbhmsCfxxoseVjMjkdNq4/U/Wuyrkn1lWdK/nY5oZmqW0z7HsdZ0vUVBsp45Ce&#10;ig/N/wB89f0rRMiKNzHAHJJ7Ad6+CLnx7c7/APQYFGDw7Zz+Q4rnfEfxF8Z6hY/2VNfTC3fO+JWI&#10;BHoSSW2+2QK4KPhnUqVElUsut/8AgGsuLqdOPwv5H0x4++NVrpyNpPhIrPPyslzjMcfYhcj5j+BA&#10;/Svli7vbm+uWu7+R5ZXJd5ZDliT1yTXE/abhuN7E8fd74+n8qtx2t3PzKzAV+n5Vwth8BT5KfzfV&#10;nyWMzqrip6/8A3zcQL1dfzp6yIwyD+lZ0VlChDbcnjk/zqwCo6nrzxXXUoR6HOpNqzLnvQTgZp1n&#10;Z3t/KILCOSViQMICepxzXrHhX4S63ql1G2sMlrESGdcbpCvXoMYz05OR6V5uMx1HCxc600rdDpw+&#10;Bq1WlCJ4B8QfgTe/GnwhHpiXy6eI72O5jmkjMitsV1IwCPWup/Zy+AN38Ck1WO51OLUf7SeAr5UR&#10;i2eSH65Zs53V9vWngXSLZPKTzFQDCIMfL+OOfrWpH4Y0iPbuiLbe7sW/ME4/SvmsX4rYuWCnlcan&#10;7mTvy8se997X6HvUOCqEMTHGONprrd/keT5UfLkemK9C+G3w01Txpr8avDIlhAwkuZWU4Kgg7AfV&#10;unFewfDv4cf8Jz4gj0HT40hiY77mfy9yxp3P1PRQeM1983/hvSvCmi2OiaPGI7a33quTl2Y8s7Hu&#10;x7n8AMYA/COL/EyOEawdBXqT/wDJV39fI/SMi4Sdde3q/CvxPN9MtIbJUtbWMRxxoESNAQqgcYA7&#10;V31tYj7M9q5w0sbKzDnG4Y6e1N0qGKW5LP1AyOK6iOGMSBsc+tfz5jMzkqyns1r8z9HpYT3OWOl0&#10;1+B+G3iDRIdL1e/8O3Oy5W0uprJmdQBIInKbtmSBnGcEnHrXjOt/A74R6xewateeHtL+029xHdRz&#10;QwiBvMjbcpbytu4gjPOR65r61/aA0O38P/F/W7KyhMMElwtzEDnB85A7MCc5y5J9K8cdzsINf618&#10;H8U4uWX0MZhcRKPtYJtptXbSve3zP4G4iyOjHGVaNWmnySa1SfXzR+iP7COq3Nz4W8SaAyR+TZ31&#10;vcwsqgPm5jcSAn+6BEuPQ565r7bn06yuf+PiJG+vB/MV+a/7DN1PF8SNZ04TMIZtF8025YiN5EmQ&#10;K+3OCygtg4OAT61+mg55Oc9MH29ff1r/ADP+kDgPqvFeLlF/xOWXXrFJ/im/mf2d4VYpVsioJ/Z5&#10;o/c7o42+8EabdHfAdhPHzAN/9evL9X8O3+m3LRSc/wB0joQPQ19BelUNX0qHVrXY5IdRujb0PpX5&#10;dl2fVaUkpu6Z9viMDCpFuKsfNxDKPnyMdc8VPay+XIFH3W+9XYXVkIpGt7tAGQ4YH+nrmsSfSN+T&#10;Cdvsa+3p4uEz594aUdtyO5OE49aziMjBq1Ks8cQjnUgjpjnIqtXTTfYlp31Oc8RWtrcW+2ZRuPCs&#10;Oo/z715Z4ofRvCnhrUPE+q3EcFtp1lNezS3DiOJVhQv87ngA4wTXqGtOxmVMcAV8wftO+Jn8P/Cm&#10;7soCyy6o66ehAUjY4ZpAwbsyKy5AJyR061+leHWVTx+aYLCW5lKcbrvG95fgmfHcWY9YXA4munZx&#10;i7ettPxsfyVeJtfuPFPiO+8Q35bzb67mu23OXIMrltoZuSBnAqhpmkajrupW2iaTGZrq9njtbaJe&#10;skkrBVUEkdScdR9R1r9GfFvwJ+H/AIn3zrZiynOMS6fiPJHTMeNh9+AT61kfAH9lvUrb45aXr008&#10;F/o2iudTnMiOr+ailbdSFyMiUh1O7+A/Sv8Ao0xv0jciw3DuKrwbpVKVN8sZLdqPupPbtbZn+Q+X&#10;eEmY183o05LnjOau0+l7u6Z+oHw+8H23w/8AAWj+CrTy9umadBaOYV2I8qoPNkA7eZIWc98k8mrW&#10;sxlZVkHcYrpc7snPtn6Vm6rB51qSOq8iv8Rq2YVK2Jnia0rym22/N6v8Wf6aUcHGlSjRp7RSX3HG&#10;SwRTj96NwHbNYmp6DZ31nJbuoO8Hhh3xXQVHJXq0a84tOLtbU5alKMlZo+E57fxD8OPGMeq6DcS2&#10;15Y3IntLqElWSRG3Agj06e/ev6eP2Ev28fDf7RWh2/gfxjJFp/i+1gCS2+f3d4qADzYie5/iGcg9&#10;q/Ar4qeE/wC0bUanbgBkHIXue/51xP7PnxUHwN+N3h34i3QdYdP1FDehAS3kMcSYC4OdpPAIr+sv&#10;CTxHrYarSmpe7Kymnt6n4VxxwlCrGakveWqf6H9rqKVIq5GgbmuT8F+K9H8d+FrHxf4edpLLUrZL&#10;u3ZxtJSQbhlezeo612dunf2r+7oSUoqSd1/TP5qlFxdpblmJMcGrirk1EqfnVqNOcfnTESxjJrSj&#10;TjiqsSZ6VpRgYA/CgCWBD1rRQcnNQRJgVejUE4oAljXFaES5xUUScdKuoACPrQBNGuCCfWv52f8A&#10;g59GP+Cblh/2UjR//Sa8r+itFyQfev51/wDg6AUj/gm5YH/qpGj/APpNeUAf56lfoj+wEm+88U57&#10;R6f/ADuK/O6v0V/4J/Luu/FX/XPTv53FAH6TxjC9avRJk81XjXkD0rRiQDmgCdE6elaMSYGTVeOP&#10;p6VooO9AEqLniraJnk/hUSJx/n/69X4k3HJoAmiXjFW1XHApkaY5qdBk5p2HYsxIMA1cBS3jaec7&#10;UQF2cg4AA5NRxJn5e/GK9B+F/gFviR4qWGcI+iWIjn1BgOJpN25IQQeQSvzgHIU+9fBeJPiJguGc&#10;pq5pjJaR2Xd9Ej6nhDhXEZvjaeDoL4nq+y6s91+AHw6IiT4kazuMlwjx6VASQEtmUKZHAI+Z/mUI&#10;w+VQD1NfRtxo9u/zQZjwCT3zWpEqIqxQg4ChVAHPHQYHpWz9g+w2j398eiHy09WPTI/pX+LGNzjO&#10;OO+K6NJz5sRjKsKcFfROcuWEV2ir/mz/AEA9jl3C2RV8Q48tHDQlOT6tRi3J7rVpaX6nCWWm3K3a&#10;mRHcLg4Qbs+wI4/OrN3Jq1xKIDDLGG4VAp3N/wDXxWrbeIL23JBVWXHAGR+XpXJ6l8bfBmh+PtJ+&#10;Hev3VvaX+tQyPYRSE5dlbCrgLtG45ClmBJGBk1/Xfjr+zL8XeA8qr8Q5rlsKuGopOU6VWMuX/ty6&#10;n90XZb2P5r8I/p1eHPGOY0smy7Gyp16jajGdOUb2V/ityrtrLUDbyRv5ZR1Y/wAJBz+VMOQdpBz6&#10;Y5r2g4J3N24yf8cUwwxk7mVSTwTgZr/O55trZwP7PWW3V1I8ZyD0o3Ad69Xl07S9xklijyRg8Y/L&#10;Fee+Jzo2mQ7rRW81vuJnK4POa7cJjo1pKMYvU48RhOT3rjLGAKPOl4/ug+laTTRxrulYKP8Aa4ry&#10;G41fWpshbgoCMAKMY/H8awLmPUbnJnkZ/dnP+e1fQQyRz1lOx5zxyWyPbpdb0mIEvcRcdfmHfmsK&#10;48b6NBwjNL7IDj9a8fNtKv8AD9cVCQR1z+NdtPIaP2pXMJ46b6WPR7r4hSMMWkAHHWQ5z+Arnbrx&#10;drlyTiRYge0a49e/41zNFejRy2jBe7TOWeJm+pbmvby4P+kSu+efmJz9a+Tvj9ZJbanZ6uxdhNC0&#10;JBAKgxnsevO7nP4da+oZZo4IzJIcCvAfjRby6z4Ya7VXc2twsqBT91T8rH8M5P8AMc5/YfBfMFg+&#10;IMNO1oybi/8At7T87H574k4X2+U1ovVr3l8tfyufHephnCycZHTn19PavQ/gz4muvDHxBs7uG48g&#10;Sh7cl2IUmQAAHPByQAAePfoK4G+eJYCZSq4G7n25rAs/EtrpOo2+owy/NBMsmVXeflOTxkZ47ZGf&#10;UV/dnFeTLGYCvhpRvzwat520/E/mHhzNPq2IpV3LWMk/xP180j4hM0wg1dEVSv8ArY9x59157+le&#10;iWOqafqCBrSaOTP91hn6Yr4o/wCFiaZNCk8MUsm9Q67gBjcuehPHJ/wrBl8eayCDaLHCfUZz+fFf&#10;5tYrgCVWT5VyP8P8z+xqPE0YxV/e/M+9tT1bT9Hsnv8AU5kghQbi7n09B3/CvlH4h/GO814NpHhw&#10;vb2mcPMeJJQeuOOB+VeA+IvFniLWrgR6pdzTJF8qIzZRfoOhrmVa5m4UuevIPFfTcPeHlLC/vq81&#10;Ka27L/gnkZpxXKqnTpXS/FnXF0XLMRnuT1/GoTeQEhUbJPPHPFY0WnyEBpSfp6itOO3gh+6MHpX2&#10;MsPBPe54casuxdV1YU/NVRtA4J4FbeleHNe1pwmmQSMC3MmMKOnPPpmuOqowV5OyLhCcvhRQwSwX&#10;oScY71o6r8GLnxJJBqbXaW8vkbJFKFuNzEYIYDoRnNe6eCPhAVuBf67MGEYyIIum/nqe+ODXs0Xg&#10;/SUTy5BI2DncW7elfH47jmOGq2wk9V1t/me/heGnVp3rRPCPBugP4W8PQaHLMJjCW/eAFQ2456Zr&#10;qPLafESKzFvugDrjmvYoNA0m3bzFt4+QAd2SOPY9K+jfgd8I7TxhfHV9Yi26dZMu2LbgTyZ+6G7K&#10;P4q/OOIeOKOGpVMbiF59ru/Y+wyvhypWnDD0jyH4F/CrUzqi+MdftjHbxgm0imQ7pGYYEgB6Adv0&#10;r7CII+ZgRnr8uOfWvRfEUC22qNFGoCBECKvQKFAAx2xjtWFwRtbp9K/nXOuLauZ1vrNSNk1ouy/r&#10;c/T8vyOnhIexp/P1OV3LjOR+dMup5fs3kWyl5pTshRRksTj/ABrqTBBj7oz9K9Y8GaPaWkAvHiXz&#10;m+ZHIBKjtj8q+ax2cwoQ9pKN/I9TD5e6suVM/Iv/AIKXfCD4lt+ydcW3hyPzr7U9ZsrebT4Jlime&#10;3+eR+GOJACqlkBz0PY1/MVqvwh+KWg27XWreHdatoY+Gmks5ljGP9vbt/Wv7S/27rxk+GWmWilws&#10;2sIWG0Mp2RuRljkgjtjryDX5QXKkoXGAR/njoRX+u30F/pF5lw/wZHD/AFSE4zqzl1T1srX1VtNN&#10;D+APpQeEuCzfiKVd1pRcYRj0a6vbzueJf8ESPhiPEfxI8deLdb01JLOz0Oz02C+lWZJIp7qdpXjh&#10;ZQIjuWJDMHO9cR7AQz1/QvN8Mbaz3SaNcOAesUw3A/Q18w/sLWMp0HxBqcqELLf29uspkLbjDEX2&#10;+WTwRv8Avd84zxX3oa/gj6YPi3jOIvEHM80S9mnyRUL8yXLBLfTrfZL0P6q+j9wVRyfhPBYDm5ml&#10;J3ta/NJv8mfNlzpeoWU7QXMZDKcHAqiSAOc88V7/AOINEF/H9qth+9Xrk/eXvn39K8umsoJF2Ogy&#10;DzX4fl2dRrQ5mtep+l4nL+SRztjNg+U3AP3c9varV32H61LNpDDmBjnsp/xqtOJhtSYYYDkCvThK&#10;MpJo5XGSWpW757+tcZ4i0+0uZ0DJhguSy8Zz0rtdrEcA9a4/VSzXzggjBAFepgJyU7xZyYuPuao4&#10;bWNDjFjLJCzbgpI3V49LEV3QycHBXB9x1r6Cv0M1hKnqjfmBXj99BBKhmlZU2DJZjgAe/TFfe8PY&#10;mXLy7u58zmdOO+ysfBf7RfxMt/hJ8P8AUL1Jlh1K5WSx0mPJEjzsNu9MA/6pW35xjIUE81+H0ks1&#10;zM087M8kjl5Hc5Z2Yk5JPU88nua+9v239QvvGviKPxJpzytpmnlrNIA+6I/NzcqFyuXOBn+6Bk84&#10;r4h0SwW5mE83KLwAe59c+1f9Df0IfDjDZTwpTxEEnXrvmqd01ooekVr6ttaH+Uv0jeL62NzqcJt+&#10;yoq0F3vvL1b/AASN3SbFLS3Eky8vgvnBxjpX1J+zh8PE8U+JH8S6jGHsNKYeXHKhZJrhgdqhjwfL&#10;yHYdc7e1eKeFfC+p+Mdbg8O6NG0sszDO0A7EH3nOSBhRzya/VHwj4U0nwT4ft/DWib/ItlIDSEsz&#10;uxy7kk9WYk4AAFd/0zvHWlw7ksuHcuqWxOJVnbeFN/FK+vvS+GPk27q2vF9HTwxnnGZf2tjY/uKL&#10;uv70uiXlF6v5LvaPxN4ZsPEGjz6ZMoTzU2+Yg6c559ee/Wvnf4O/FP4i/syfE2Lxt4ImMN5aMYbi&#10;3nU+Vcw55jkXIBVgOv4ivq08ttPTvXhXxa8FS3qDxHpyO8y4S4VeR5YB+bB54r/KDgLierg68YKf&#10;LrdO+zP7w4pyaOJpufLfvp0P6jP2S/2svAn7VHglda8PsLfVrRFGr6VIf3kEpGCR03ITwG719hRJ&#10;X8kv/BN79pLS/wBn/wCPsdr4oM/9meIYF0ybyQzYnZv3TEAgcN3IOO2DzX9cETK6CRDkMNwI5GG5&#10;7V/pN4d8VPNcvjUqv346Nfr8z+QeKsmWCxLhT+F6omVSTmrkaEnNRIh4q9EoNfenzRNGmAK0IU5q&#10;tGnIPvWlGny8UAWFGBVuBMmokH61oRR9MdaAJY0q6nSoVXsKtoueTQB/LD/wdbjH7KHwy/7H26/9&#10;IGr+Eqv7uP8Ag66GP2UPhkf+p9uv/SBq/hHoAKKKKAP/1/8AP/r7C/Yi/wCS1j/sFXX/AKCK+Pa+&#10;xP2Hxn42AHvpV1/6CKAP2GijycfnWgiDFRRRnFXooyQKALEKelX1UGoIkwcAVcRccetAEqA9qnur&#10;mHT7KS9nICRIXYnjgc4z2yafFF3zgVy+uzLqt4mgW537HV7gKeQ38CHBzk9T1GK+X4z4mp5Rl1XG&#10;1HstPN9D3OHsmnjsXDDR6vXyRo+F9JvvEN+LiWMLPcgMxXJKQjlVHbPr69+lfXnh/wANwaLbIZAN&#10;6IAAf4Mf19ap+B/CNr4a0pQwBuJUVppDnOSMheeQF/nXVXM2TsB9z/Wv8i+NOLa+aYypUnK92233&#10;f9bH94cP5FSweHhCMbJK1jV0SE3V8bhwCsY4HueleiWNnNqFwsEAyCfmbso9TWX4Y0G8ntljiQZJ&#10;3SOegz7/AJV7BpumwabAIouD1d/7x9a/G85zSMZNRd2foOW4R8qdhNN02DTYfKi5J+856sfeu10m&#10;z2j7TKOTwv0rL0+1+1TfMMqOSK7eK2cgcYFfm+ZY1331Z9VhqOmxW+zQu2duT/X16ivkT9oT4DeE&#10;tVv/APhYsulRXEsoWLU3IPGwBY3IUjqOCcdhk819ppEkYwPzp8um2+rWkun3qh4J42hmQ8bkcFWH&#10;4g19T4b+J+YcMZnTzLBVpR6SUZON4vdXX3rzseBxtwXhM7wE8HiYRfWN1ezWz/T0Z+UOlfD7wjpE&#10;/wDaej6fbW9wFZVlUHIVuoGSetacqMD5i7ldDlSvBBz2Ir1rx34RufBPiSbRZsNER59q65OYXJCg&#10;kgZYYw2B1rzq9gKfvh0747V/o1LiB5vTjmLruqpq9223btd66dj+QKeUrLqksEqap8r6K2vppufb&#10;vwc8aP4y8JJ9rJN5YbbW53NuZsL8kp9PMwQc9wcV60SCeOcnFfnd8O/Gtx4D8SxaqN8lnL+6vbdW&#10;AVkbgPg9Sh+Yfl35/SfRIobqCPUomSWKVQ8DKdysrdGB9+v+cV/nx40cGSyXMp1qa/dVdY+vWPlb&#10;8n6n9beHnEX9o4NU5v34aS81sn934+ppafaC2j3nlmHOa0kUMcGm1YWIAA8ZFfg8puT5j9IUUtEc&#10;nr0bLco56FNo+oPP86w66HxBgPHj1b+lY0FtJPyOB6mvWpO1NM45q7IkjkkO2IEnHavYfh/bCyhu&#10;GZeZHUFvXbmvP4YY4U2oOcHJ9a9V8NQLDpMZUn5yZOmMZ4/pXhcQYhui4LZs9PK4e/dnb1WvbcXV&#10;nNbEn95E6DGMjcCOM8AnPfinQS+YmD171ZVTkkdiMHOK+Jw9eVGpGrF2cXf7tT3a1KNSEoS2aa+8&#10;/L+Syk02ebT5Q6vDM8RVsZG0kc447VyU6iOZ0HYk17T8UdNbS/Hup2uPvXBmHOTiQbh+PNeOaipS&#10;cn1XNf7E5VmCxmXYXFr7cYv74o/zfxuF+rY6vh39mUl9z/Q/Rr9mfVX1H4XwQyFibO7mtfmYOccM&#10;MD+EfNwPbr2HvN0flA96+Q/2RdSWTTtZ0djyk0NwuF/hYFWy31AwPr7mvrm6PzBR2r/KPxoylYPi&#10;jH0Yqy5rr0ep/fXhtj/rGSYWbetrfdoVKKcENSBAK/Mz7ZQYxBzmpwuVJ9jQq5qXHGBSU7SVimrR&#10;M2GPPJrzz4z+KtW8BfCPxV450IRG90bw3qeq2YnUvEZ7S1kmj3qCCV3KMgEZHGR1r00ADgV4n+0x&#10;/wAm4fED/sSNd/8ASCavveFaUauaYOnOKcZVKaaezXMrp/efHZxVlTw1epCVmoyfzsz8vP2G/wBv&#10;r48ftFfHyD4a/EGLw+umyaTeXrf2dZyQTeZAE2je8zjb8xyNvPtX7WYCqfrzX8vv/BKYn/hrm1P/&#10;AFL2pcfhHX9QbHqT3Nf0H9Kzh3AZbxFTw+X4eNKLpRbUVZX5pL9D848Hc4xONymVTFVOeXM1d+ho&#10;R8oPpT6ji/1Y+lSV/HdT4mfvFN+6gqZRgUxBk59KlrnnItAcEYPQ8HPpX5o/HbwA3wv8fnXtPUJo&#10;+uymQiOMiO0uSeUJGQA3JHP4Cv0uPPFcb498FaR8QvCt34U1xC0NyuV2sUKyryjgjoVbB6H6Gv1X&#10;wY8Sq/C+c0cdCT5HpNd4t/pufE8fcH0c6y6phai97dPz/wCCfmTgD0z3/Ovqf9nvxwQX8C37MQN0&#10;2n/3VAy0iE+/UfiO9fKU+ieIPBWtT+BPGOwajYqrCRHDLcwPny5k6HBAIIOCMVo2F5d6ZfQ6lZMU&#10;mglWWJuQAyHPOCDj19jX+tPHXDOA454XnRpTTjUip05b8sl8L/R+TZ/BPDeb4vhbPFUqRacHyyXd&#10;dV+q8z9RAcj196euc5Fcl4K8W2XjXQItatNylj5cqPgMsi8EHBI+nqK69Qvf9a/xjzvKMTgMVVwm&#10;Lhyzptpp90f6PZXmFHF0IYihLmjJJr0Y/ntTWORhxx3+lJgeg/OlCD0/WvKbO6xhXmnhf3sHA7is&#10;820o6YNdeyh1Kt3rBdDE5XnjpXoYfGO3Kctakt7GUYpB2NNKsDjBrWo4rqWKl2OZw8jM24GD+XrX&#10;xB+1zoCjUNJ8SRM254ZLN02/KBGwcNn38wjn0r7zCBjz25rwj9pLRIdR+F91eM5Q2M8V4ABkOc+X&#10;tJ7ffzn2r9o8AOJv7N4swFeT92T5H/29p+dj888U8l+uZFiafVLmX/buv5H5V3SliFHXOT+B6Ed6&#10;/Sz4WapJrHw60e/mUITZJDtBzgQEwg59wmfxr86ryzR285B0B3DtX23+zPe2+oeBZ9MZ5Wlsr1t2&#10;8naqTKCgUnPGQ3GOK/uP6WeXKvw9QxlrulUXyUv+Ckfzb4FY6VLNq1Bv44/in/w57xTHRZFKt0II&#10;Naf2RfX+R/rTGs8/db88V/nOqsd0z+u5QvozzG7s3srhoiCFzlSe4rk7yTzbkqOQvyr+HevXte01&#10;pNNd0xvRcx9+e4/H/CvHBFtOG6k191kVdVYt9UfL5hRdN8oBQBg9+9cb4z0Q6jYC4tlJlgBIA7qT&#10;lh+HUfj6122xqYykgjb+dfQ4bFunUU49DyK1FTjys+Y5nVYWkzwqkkj2FcVyw3E+9el+OdHbQHZY&#10;/wDUTt+5frjJyyn6ZrzUcV+vZTiI1KaqQ6nxmJpOEnF9DxPxlpn9n6wZYx+7uMyKf9oY3frzXP8A&#10;ws+J03wS/aX8D/FuJrjy9J1m3iv4rUosk9jeOYLiHMmFAdWw2SPlzyK9t8SaSNW0qS2TmQHzIwf7&#10;y9vx6V8beO7EXkptbpMxz25hcZwD1BHHPGRmv3nwxzuVHGUa8XrTf32/rU/M+MMrjVo1KbWkl9x/&#10;c/EEYBkYOpAKspyCD0IPetKJMAY9a+L/ANgD4yzfHT9ljwv4t1HA1C0tf7E1QJB9ni+12H7iTyk3&#10;P8nyjBzz6DpX2xGmR/Ov9VsuxscRh6VeG0kmvmfxHi6EqVWdKW8Xb7iRB3q1GOh96jRAeKtxqetd&#10;ZzHxf/wUhGf+Cffxq/7Jj4h/9IZK/wAnKv8AWV/4KQrj/gnx8a/+yYeIv/SGWv8AJqoA+9v2B1J8&#10;c63/ANgyP/0ZX6rRLlhX5W/sCjPjnXMf9AyMf+RDX6tRIABQBZRAQBWhEg6VXjjyR1rRjXAxQBJE&#10;MVbjUk1Eq9hV+CI8UAWIo+Mf5/nRdXAt49+CxJCog/iLdBU6L27njFez/s2/DRfin42n8Q3xxpeh&#10;PEdrqwE9wxJAww2sq7Pm+o9a/JvGvxMo8LZBXzGc7StaPqz7zw84RqZzmdPCr4VrL0PoH9nj4VXf&#10;g7SJtc1q22avqblpBgh4oPl2xE8YJIywI7V9c6dosdqu+6w7HGAfugVr2tpFZx+XEO5YsepJ7msr&#10;XdZi0uHaDmaRTsHp2z+Ff4Q8S8UYzOsfVxdeV5VHdu/9bH+keT5RQwGHhRoxtGKsjB8T60m1tKtD&#10;wPllbsB12ipNAiMemIWGN2W9+ScVwaqZ5VViSXYAn6nn8+tepqqxrtXgKMY9McVyYumqVJU4/M6s&#10;NNzm5sdQSB149zVOa8iiO1fmPt0rKmuJJmyxx7CuKlh29WdkqiRpzX0cfEfzE/kKypbh2XMz4XO4&#10;nsMCouK4DxXrQf8A4llqTwf3rDv3A/xr1MFgPaSUUefisRaN2YWvazNq1wY4yFhRjsGOvua5mbAI&#10;Iq3FFLcP5cS7j7VtL4ed4GEjYY/dA6Cvt1KFFKCPnZxc3c5Sg5qzLAYJGikGGU4Ipm1RXbF6cyOW&#10;SsV9oPYfSozawv8Awj61dzxmuP13xlYaQTBDiaXH3VOVH+8a6cPRqVpctO5jUqxhrI1ru3sbOFri&#10;5kWJB1fPSvJ9b8U+c5t9KB8sHmSTI3D2FYGq61qGszma+fIzlUXhV/CskV9xl2SKmlKo7s8XFY5z&#10;fuoLqbW7psi5EQwQRGuPx69eKxbjSdSukIuLx2yPut069MDtW6r461KCG6V70KzgrRt9x486V/iO&#10;Q/4RZid3mr0GPl5oPheQHCzDGeuO1dcSB1NYGreJtP0qNlLq0gBIjXnn39K66OIrTlywf4HNOnTi&#10;rsybjQ7eyh+03VwqIp+divQV57fXNnLc5jLOi8bsAZ71duLrxF4pk8uGKaVdwHlQIWUbjxnHT8a7&#10;bSfgl451Mb7iOC0AIGLl+cHnIABr3Y1qOGjfFVUn6nnqjUru1Cm2efxX9mi/dZB/e65rVs5Wvp/I&#10;sUklc9AiluvTpXv3h/4BaTbbZvENw9y2wh4ovkTce+7qcfQV7dpHh/RdChFvpNtFAAm3cgAYjnq3&#10;Xv618tmvG2Dp3jQTm/uX3vU9/BcN4iaTrPlX3s+Y9P8AhV4nvMG7EVqCMnzDk/kMnPavSdJ+FXh2&#10;xYPfGS6Yc5kO1c8j7o7YPTPbrXrF0hWTd2P6f5/z1qtXx2I4nxdZPklyry/zPZpZRSpPVXZTs7Cy&#10;0+LybGGOFeBtRQBj8K7PSbXyod7D5m53HrisjT7Q3MwZ/uKQT7n0rrRhVwOvp/8Aqr5LH4m+ie57&#10;mCo21ijnfFXjPwl4H09dW8Y6lZ6XavKIEnvZBEhkYEhQT3IB4rovg5faB8eNXl0z4X6nYasLXYb+&#10;eylEqWyPnBkIOBnB2jvivkf/AIKGfDfxIn7PWna/qcP2e1l8RWvl7zh3zFMAduMgcd/WvTP+CJ6W&#10;2l6f4+tYl2I02lBiOSSBcYJr6XOuGsFT4DxXE2Gqt1oOyWnL8ajr1e/c87LM1rS4io5PVp2hJXv1&#10;2uftl4C8A6P4D0ZdI0tdzN89xcMMPNJjBOeoHoKZ4zH7uAk85cBfUcc13nBHQfnXn/jMqPs69/nI&#10;P5V/AuBxlXEY32tV3k222f0fWpQp0OWCskc7oxzcMf8AZ/rXUoGd1VepIrldF4ndT/zzP869A0qA&#10;gfaG4OflzXdmVXlk2c2HTdrH5wftu+F5dL8Y6V4h3qUvLL7OIwDlTAeST77hXxIQCMGv1L/bg8NQ&#10;6h8PNP8AFKxytPp+oLBuTJRIbhWDMwAOBuVQCT1OO4r8uFXJ+lf6PfR5zn65wphbu7heL+TP448W&#10;cvWHz2vZWUrSXzPZv2YdRstH+Omh3l+xRZZJbNMAnMk6FEHHTJ7ngV+yJVkO1+MEjHpz2r8Mfh1q&#10;0Hhz4h6Jrd4GMdpq1tO6pjcVEgziv3subVbtRdpkb0DfgRkZ/A1/Nv0scD7LN8Ji7O04Wv8A4X0+&#10;8/ZvAmt7TL69K/wyvbrqv+Ac/UqHIxRJE8RwwpqHnFfypU1iftkdzF13RI9Uh3wjEyj5W6Zx2P8A&#10;SvMHR4naNwQycMD1r3AEjgVyPiXRluI2vrQASquWU/xj/GvbyXM+V+xnt08jkxuFTXNDc8d1C4bz&#10;1jB+VOT+NSAKyg4681jyOXkZm4JJyD1Bq/avlNp6iv0H2fLFWPmIVLyMDxHbZAmXsOtfmF+1r4lT&#10;U/G1p4aiZGTTbNjIADuWa4OWUtnBGxI8DHBzkmv1V1cwJp01zdNsjhiaV3xnaqDcT+Ar8KvG+tHx&#10;R4s1LxA+3N3eyyjbnaFLcdeRxX9V/RayRYnMauNqLSjGy/xS/wCBc/DvHHMvYYSnhYv+I7v0X/BP&#10;JmwMjpgnOOK+wvgL4L8rwRfeJbqEJLqNyI4JGBLNbRLgEA8bS5YggetfIklldXuojT9PRnmmkEcS&#10;oMlmfgACv1N8L+GIPDHg6x8MwBV+yWqxOEJKmXGZCCezOSfxr+ivH7iVYbBUcHGVpVZXdv5Y/wDB&#10;sfk3hFkrrYqriprSCt/28/8AgHkU1u8Bw2T9e3tVSU4UnGcA8V3F7ahZ2SQe4rEm07cSUxX850Md&#10;ezZ+zVabTszyqVPLkK9s8VCCT1HFdLrOmSQgzdF61yLXCqMKPrX1eFqKpFNHlV7Qeo+aCOeMxTKr&#10;A8YNfGfxY8KSaPem7jGUZzu4+9nv7elfYTzM3FeKfGCET6fCG5AOTjsfXPce3rX3PB+LnQxcEnoz&#10;5jPqcK1F6ao/bf8A4JGftJ6P44+FMfwO1i4J1rQld7aJhxJZEkqykKqjb0wMn1Oa/Z2NQMJ/Kv4l&#10;f2Yfi/qf7Ofxu0f4oaVE9wlrOY7q1RgnnwTDa6Zbhc56/qK/tT8Ja7b+KvDVh4ltAojv7OK7RVcS&#10;BRIobaGXg7c4JHFf6QeE3FUcfgVQk/fpafLofybxtk0sLifaxXuz/pnRoMnNXYkDEVCq5NaEaYwa&#10;/VLWPiGTxJt6VeiQHk1XjRiMVoohAwKBE0QzxV2NTkVDGhJzWhGhH+f/AK9AE8Yx06VbjHT61Eq5&#10;+lWkTvQBNGnIx61/Or/wdBDH/BNrT/8AspGj/wDpNeV/RjEhOD7/AOe9fzq/8HQy4/4Jr6f/ANlJ&#10;0f8A9JrygD/PIr9Gf+CfYzd+Kv8Arnp387mvzmr9HP8Agnyu668Wf9c9O/nc0AfpfEvTPPtWnGoG&#10;M1Wjj4FacURzQBPCneriDJzUaLjirSJngfjQBLEua0Yk4zUEUeDV5V2igaVx2M8Cr0S8Arx9e1V4&#10;oySGOMVbklitLaS7uchI0LsQOQAM9Kzq1Y04OcnZLr+ZrGnKUoxiia3stT1rU4PDGgQma9viY0C8&#10;7QRy5x/CoBJ9hX6S/C74c2/gbwrZ+FtKRf3cYe5mVcLJMwBdu3GeF/2QK8d/ZP8AhIp0r/hbGuj/&#10;AEnUzJ9ihZSDFbZ25wRwXCnBB+6cetfcaRLGmxBgYAAHWv8AFb6UfjjV4hzipg6E/wBzRbSXS6P9&#10;CPBzw9p5Vl8a0o/vJq7fl28jNtNMtLBA7hS4+ZpG6cfyrznxFrsWo3iW6MFRSfLDEKXYdSB1OBXQ&#10;+KdbTY2mW5yxwJXHYdcD614j41+G2m/FLRJfDF9LLaTPG5stTtci4spipAlidWUg4yCM4IJBGDiv&#10;G+id4g5bwbx9kvFuf4d16OGqqco3W1mk7NP4W+a2+mmpn9ILgrH8T8IZpw/ldf2VTEU3FS6bp2eq&#10;3V18ztXJHHT0r8V/22fHR1n48+Vod1Or6BZwWayRgxNDcBjM/luDuJywIbjB6VifELxT+01+zR4y&#10;uvAV/wCI9TCh5LizuHcTxXkEh2CePzg7BW28A4wwPGc18z+IfE+teMNeuvE3iOdrm+vZjPczOfvM&#10;R6Y4AGAB2Ar/AKyPEj6UmT8e8M4ellNN+zrNTu7OMo2eiaffe6P8DfDP6OGZ8GcQVsRmNVOVNOKS&#10;unF3W6a7dmfuV+xx+1PbfGfRj4K8WNDb+ItNtwVRGc/bLaIKrT5cffGRvAYk/e9q+0J78EbIep/i&#10;7mv5cPCfirXfA/iO08VeHJ3gu7OdJ42RmVW2MG2OFI3I2MMpPIr+gf4BfHLQPjj4ETxNZ4gvLZVg&#10;1eyOMw3IQM5QZJMRz8jnGee4r/m0+mf9FtcM5hLiDJKD+p1neUVqqc308ovp227H+1/0efG1ZzhV&#10;lWZVf9oprRvTnivLuuvfex7TqWopYWrXdyScA7Vzyx9BXjd7fTahctd3Byx49AB6CtLXtYbU7k7T&#10;iKPIjU8A+prMtbO5u/8AVKMevav42y7BRoU+eW7P6GxGIlUlZGU4w2KZXWXPh9vI3xtl1Bz7iuZC&#10;KCRxkHB+terQrRmrxOCrSaIe2KUJuGCq496nAA6VHJNFFGZZWCqBks3AFdCu9DnbVrlZrSJ+CorB&#10;1q70rR7cyXMm1x91FOWb8K53XPH0cQNvo4DtyDK33R9PWvKri4nu5TcXLl3JyWbn8vSvqMs4fqTt&#10;Kq7I83FZgl7sDa1PxJf305aLEaAYVWG459TziuG17T9S1nTbmzmu5gs8TphcAAMOcVs98Cn5yMGv&#10;uMDL6rUhVo6OLT27M+bxlL20ZQnqpJo+EJNJBJjnZtykq2Rkgjg965VtJ2sy72wCR0H1r2bxnpba&#10;R4mu4GVlV386Pcc5WQ5zn35rza/2xys5OAVDV/o1hsxeKwlLEwl8UU/vVz+PJYP6vXqUZbxdvuZ9&#10;QfD/AEsap4Ps7gzOxERicuMndGSv8hXRanY2GkRmW7nILDKKF5PH8q8Z+FnjaCx0S70qwPmXC3Id&#10;SR8oRlwDnucj869DsvDfjDxbcLJb21zOZAWV2XamB15OB1NfxVxblcsLmuJVafLBSbV9NHr+R/Sv&#10;D2MWIwFCVNc0mraeWn6GE95bGdpdjHLEqKuxanbjqpT+Ver6V8BPFF1GsuoXFvbK2CUDFnHPPToc&#10;V69oHwV8JaM/nXYa8kDKymbhVwOmAee/WvjMw4ty2lFrn532X9WPpsFkWMm78vLfv/kfOOh6Tq3i&#10;Jwmk28sgZipcjEYIGeWOAPzr1LTfhDqU2G1a4jiHdIxuboe/TrX0rb2ttaxCC0iSJASdkQCjnOeA&#10;B61nyp5blc8da+ExXGdatNqlHlX3s+jpcOwgl7R834HD6T4A8M6SQyQ+a4IIlmO45Ht09q7GOEAL&#10;BAqqOiqowAAMAYHpT/X261vaVZY/0mQdQdv+NfMY7H1JK9WTb82erh8NC6UY2NiztxbQiIDp1PvW&#10;Xq3inw3oUy22s31rayMnmKk7hSVzjOD2zXS2lrdahcpZWMbyyyMEREBJJbp0ryj48/CG60jxjp83&#10;jEKWbTA0drG2cDzXHzMMdMV5GU/Va2LVDFVLXTatu7eR34116dCVajHZ28j6u+C/wzb4oeX4iWQH&#10;RA/N1Ec+eRwVjP6Z6Cv0O03S7DRtPj07S4lhghXZFEgwAo4479/rnnvXz9+yw0cPwZ0jT41VUjEw&#10;jVRhceYeK+j2AAycDp/Ov5U8Rs8r4jMq+HbtCnJqK8k7Xfd+Z+z8K4CnSw1OaXvSSbfyPJ/FAVdY&#10;k2knIVj7EjpXPjJ4yRW54lZG1mXaMY2g/XArDRWdgigkk8Y9ajA6UoN9h4j43Y1tG086jeojZMYO&#10;XPt6fjXsVjtWTavTHH4VzuiaeNPshE33mGXI7k9vwrobPif8K+SzfFurJ22R6+Dpckb9T4N/b3vI&#10;/wCw/D+nlk3PdzSld53lVTGTH0K5I+bseO9fmnPzE2PSv0E/b0vZH1nw7pvIRba5n+ZBjO5RlW6+&#10;uR64Nfn86/L83GRX+nf0dML7HhHANrdSf/kzP4s8XqvtM/xeu1l/5Kj9Qv2LLRovg61yyzAT6pcu&#10;pkYFGCEIfLHYAjBB/iye9fXFeK/s1aHJpfwL0EjzCJbZrhvMjVGHmuzDhSQy+jHlhyea9qr/AD78&#10;SsxWL4gzCsutSf4No/qzhLBuhleEptbQj+RLGa47xFoAYNqFmuGHMqDofcV18Z+bmps5GG6V8Phs&#10;ZOhU54n0lSjGcbM8N3DkZxXOT3G+9PoPlAr0nxbo/wBihk1GyXKH78Y6gnuK8nX0b8/ev0nKqsas&#10;PaRZ8tjouD5WbY46fWuN8R27LOtyOjjB+orrLeTzU9xVLVrQ3VoyqOV+ZT9K9PB1XCojnqx5oXPP&#10;CGKMn94EfiRXwn+0L8QG0izfwRprkT3KsL1toIWBuCmTnlsYPHTPSvsvxh4m0zwf4euPEmrkiG3T&#10;dtXksx4UAeu7FfkL4x1y+8U+JLzxBqWDLdTGbGAAFYnCj6Cv69+jdwN9fxssyxEP3dLbzl/wN2fg&#10;ni9xP9Vw0cJRl+8ne/lH/gnnviHRrbXtNl0y7XfHKhSRf9l+Cfw6/gK8Nj+BFjZRrFBfXBC9FEQz&#10;z0/ir6htbYeUzSDlhx7Cu5+FnhCXWNZ/tW8Qm2s34BHEknZf+A9fw96/0qy/xXxvCWWYjE4fEumt&#10;7K2r2Vrp2bZ/HWI4Gw+fYyjQq0edrrdqy67NXsZfwQ+CmkeA9Kl1a4/0i/vkGJpowskMf9wHPGTy&#10;SACemTXqTp5bFG6ivXJdPhkXco2sOhHp71wniLTGtFF2CCGIVgOufWv4A4n8RMfxHmlbM80rOdSo&#10;93+CXkl6H9Z5BwthcnwFPBYGHJCHRfi/P7zlwMct196bKkUsbQygFWG119Qeoqq87HioCcnLc896&#10;5IUWmmdU8RHZo+NviV4am8JeJkvdOP7piLi3ZFyEKtkDkHoe/Sv69P2FP2lNA/aS+B9hrVjKx1PS&#10;4ItP1iNwRsnRcZBbBZSBnP8ALpX8qHxjhH9oWkrAfPAyNzycH07Yr7A/4Je/HvUPgp8fofBojSXT&#10;PF00Gm3SSyiOOCTcdk3vtyRt7545r+w/BDjWWFq0add+7VtF+t9GfgniNw6q0KkqS1i2/wDM/rMh&#10;XPB/EVoIoBwKghX5QcdqvxR5xkV/br2Vj+dGurRPCo61fjU9KhROw6VcjXPPrSEWIo6vxjAqNEwM&#10;VbQD8qAJUXoKsovaokU9auxp/wDXoA/la/4OvVx+yf8ADE/9T7df+kDV/CHX94f/AAdhKR+yd8MP&#10;+x+uv/SBq/g8oAKKKKAP/9D/AD/6+yP2GVz8cFB/6BV3/wCgivjevsr9hfJ+OK4/6BV3/wCgigD9&#10;lIx2PrWlEvGPxqvEgPzVfRTjFAEsY71ZRQSCajjTsa0Iox19s0JX0GiO8u49MspL6b7sSFyAOSQO&#10;AB79Me9bPwj8LTXmqrqd8u6Qubicud4yeoBPYHhfYVw+q28uta5baNCSY7d1urkAE/NyIwfTbyxH&#10;utfVnw605NN0X7Sw4lxt4/hXgDP4V/B/0ouP/aVf7NoS92Gjt/M/8kf054K8LqNP65UjrLb0R308&#10;gjTAPJ6Vb8O6PLreqxWSZ2l90zAdF7n8uKpWtrcalcGO36dSx/hHqa9y8CaRFp9tJMi85CBj1J/i&#10;P51/BOa5gsPQdnqf1BgsG6s03sjt7Wzt7GBba2UBF7evvmr8NvJcyrBFyz8D/GowpbAHU9K7nR9J&#10;FknnTf6xhn/dz/jX5NjMVypuT1Z9xQoduhb0/To7KBUOGbu3vWnSUV8xObk7s9JK2w5Rk8Vswpsj&#10;APX2qnaRZbzOePWtNR3bpXBiJ9EbU9NTzP4q+Bl8Z+HD9lUm+tQZbLBwCTjchyDwRyPQ9Opr4Jnt&#10;nhka1uUKOh2PGw5Vh1B/Gv1MgiknO2EcZ69hjvXyl8efhoui3Q8ZaYgEVw2y855ErdGAx0OPWv6g&#10;+jx4nLD1f7CxkrxnrTbez/l+fQ/EPFzgf20P7Tw8bOKtLzXR/LqfIrWflsRMOD0B7ivsr9nD4hNf&#10;2L+AdSdjLaRmbT2bG37OuAYs9coTkdflOONtfKmoRrLASDkjoRWbomrXehavba1YsVltZlmT0JU9&#10;D6gjIIr+ifEfgynneW18JUXvbxfaSWn37M/KuDOI55djKdeLutpLunv/AJn6zU4tjsPrXO+FfEdh&#10;4t0C21/TSxiuE3DcMFSOGBHsQa7PT7Brpt78IP1r/MnMKFTCVJ0qytKLaa80f2Xhasa0IVabupK6&#10;9DF1KwlmtEupB8okA6e3/wCqs1QFG0DGO1enXdqs9o9svAK4UehrzRlKsVbqvBrDBYp1IuLNq1Kz&#10;VhAMmvZrOA21rHEwwVRVIHTIHP615HYRCe+hhbJDSoDjrjIr2XtjOa8rPJ2UYnfgYWTJIpDE+4fS&#10;thcPjgHOBn61h1qac3mSLB33cV8zUjpc9OD6HyT+0jo62HjO21NGXbd2ijaFAIMXynkDnI9TXy7r&#10;C4kRvUbT25r7s/ag0qSbQ9M1WNXIhunhcouQokUEFj1HK8djz3r4b1cbo1Y9Q2STxX+oXgBnDxvB&#10;+ClN3cE4/c2l+Fj+EfFfLlhuI8VGO0mpfek3+Nz6K/ZOvFt/HN/auz5m047FUMQWV1bJI+UYXoW6&#10;9B6V97zff/CvzN/Z4vmsPi5phOcTCaDg4yXjPHXtjp361+mcww/4V/Fv0ocudHid1bfxIRf3Xj+h&#10;/THgbjPa5NyfySa+/X9SGiinqoPWv5zP2okUYFTqnykn0NNjQufarRX5CB6GsFL3kYVZqzRkAYrz&#10;f4y+FNV8d/CDxV4H0Hyvt2s+G9T0mz89ikYnu7WSGPewBIXcwyQDgdq9KpK+ry7HVMNiKWJp/FBq&#10;SvtdNNfifNYqhGtCdKe0lb5O6PxQ/YZ/YD+Pn7PHx8g+JPxCbQTpsek3lkw0+9eabzJ9mzCNCgx8&#10;pyc8V+1btls+9SquTUZHl/KcH1r7fxD8SMx4ox0cxzRR54xUfdVlZXe133Z4vC3C+FyjD/VcLflv&#10;fV31ZoRnMYPtT6jiOYwfarCL/FX4/V0kz9EhshyDAzTqKK5CgooooBs+Yf2m/hvceI/DEfjjw8jt&#10;qmghpxFDGGku7Rivmwk8H5QN68noeCcV8W2d3Fe2sd1CSUlQOueuCM8jsfUdjX64ZHTAPsa/L74o&#10;eBz8K/iHLoVqixaPq++/0YbtxRhtE8BP+y5JUf3SK/0F+ht4t+zqS4Zxs9H71O/frH9V8z+VfpEc&#10;Be0prOMNHWOk7duj/Q6n4T+Oz4J8Rj7WwFjdYjuiVyVx91gB6d6/QND5iCRcEMMg/UZr8rAQeQT1&#10;4P8An0r7g+CHj1fEuh/2FfugvLBQijJ3SQAAK5znJBOCc+meor2/pj+E7lCHE+Bh7y0q27bRl+j+&#10;R5f0cePmpyyXES0esL9+sf1XzPdQp74p9AA7dKK/zql3P7AYVSvItyCQDkdau0EAjDdO9OnPlZDj&#10;fQ5+ipZkMchU/WmKu6vWp66nE42HIO9YPizTP7Z8NX2k5VTcWksQd13BSynDEd8V0XSq0nJz1Hf/&#10;APVXqZbjJ4avTxFN2cGmvk7/AKHJjcNGrRnTkrqSa+8/GWeAW1xJbE58uRoyfXacdO1fRf7MN/Ha&#10;a/qujvNjz7aK4htyThjGxDsB0yAwz7GvMvizpc2jfEfV7CeNYj9rMiomMBJAGXp04NdJ8Abz7N8T&#10;7K02K322GezBP8GU8zd/5Dx+Nf61+JrWb8D4utHVTpKp/wCApT09LM/hLg1PAcSUYN/DNwfzvH9U&#10;fe20+i/lRj/dpxjaMmNwMrw3PcVVubgQRF8D0Ff5YRi27LU/t9mPqMvmzeWAMR/hzXlur2YtL5gP&#10;uv8AOleiZ3Esf4jk1h+ILQ3Nn5yglouR647ivqcpr+zmo9GeLjqfPFvscJU4AAwfxFRqMNjrio7q&#10;YQQs/foK+vjBy0R87BpLU8/+IFouraXNAOWgUTIw5+dQc8fQ4x9K+bQgGRjHoM19Rvhgd/Oeue+f&#10;Wvn7xPpg0nV5bdM7GO+MHrtY1+lcM4iydFvzR8znVFX9oc00eRjqM5/z1r5Z+M+kLpms21xDwtys&#10;sm3uHyN4HseCK+rlBzXhnxktkvdHa9J/49rhcYHVW+U89hzn8q/WeDcW4Y2N9nufD59SU8M7rU/V&#10;D/gi38VpWt/FfwR1KWZ44pI9e0xZbhREgm+SeKCEjeSzjzXYHHPI71+96Akc9TX8hn/BOLxTq3g/&#10;9sHwg+lmFV1O5fSL0yqCPs1ypEgUnoflGG7V/XzGmAD1P+fev9SfBjPfrmTRpy3pNx+W6/Bn8W+I&#10;mWqhj3UW01f9H+X4kiJ6VeiTPNQonp/n9a0I07V+tHwR8V/8FJFx/wAE9/jZ/wBkw8Q/+kMtf5Md&#10;f60n/BSWP/jXr8bD/wBUv8Rf+kMlf5Lg6GgD7+/4J/jPjrXR/wBQyP8A9GV+sEMeTmvyj/4J9jPj&#10;zXf+wZH/AOjK/WaJe/NAFhFxjrVxBxmokGcCrSrnntQBLEpbj3rTiXAx6VXhTPSrowBTsOxnatdS&#10;29sIrYb7idhBbwr955H4woGST3wAa/UT9mzwZ/wgvgtdBOfMVI5rr5i4a5kyztk44zjHHFfn58I/&#10;Dsfi74qwGdQ9roUf2+ZWJANy3ywlSP4kPUE/dP5/qb8PkQWtyd3ztKBj8OM/0r/KD6cHiI8dmCya&#10;jL3KFr/4mf239HbhVYbCPH1F71S9vQ7y6uobO3a5nICp1/wrxu/vJL+6e7m6seB1wo6Y/Ct/xDfy&#10;6nfLp9pl9rbQifxP/n8K6bw18P3uU+1a4rIh+5CDhiPVjX8K4adPCU/a1d30P6NnGdefLBaHIaBp&#10;d1eSm7WF5IY1ZmYdMgcYPGefStea+knOM4HcDrXuMNpbWcC2tqgREGAFqpfaTYahH5dygPOcj5T+&#10;YrxqnEEak7zjp0PQWW2jaL1PDwaXpya7q/8ABVwrM9hKGXBIjbOfz5rhNTivNLj3TQS7ydqoFJLE&#10;9AMV7WGxVKs1yM4a9KcN0c94h1lNNtTFGQZpBtVe4z3rz610m5uz5txkKeSe5rutO8D+JNRuTqFz&#10;buXkOR5vAAPPfnp7V2cPw41h13yyQo2QdvJxzzz9K95Zrh8PHk9ors876nVqvmcXY89t7SG1j2RK&#10;B/X60/5Bjpz25r1m3+Gka/8AHzcsfaNdvb61uW/gDw9A+ZEeUZ6ysT/LFeTV4jwy6tv0O2nlVW9m&#10;fOOr2C3MfmwgeYOT7jpivL9Y8R6XoyH7W+ZMErCvLEjt7V9sa5B4f8P2PlwW0BlkGEVkB46ZOc9q&#10;8Xm0bS5JPOe2hLbi27YMgt1NfQZHxFTkuarTbj013PLzDK5Rf7udmfHGo+KPEWrSsLdZY4wCCkSt&#10;068nGawYtF1m6k2QWtyzEbtojboRnPI9Bx69q+60tbZOUjRcnLYUc/pUoRV6AD6Cvs4ccxpRXsqF&#10;vn/wDwv9X3LWdU+I7bwR4tu1V4NPudrYwzAL97kcMQef/wBeK04fhn42niMq2TLjHyuyhic4wAM9&#10;MZNfZSgKcnPb/wCv+dPjidjhM9AM1lU8QcQ9oJfeaQ4cp9Wz5H/4U/41OMx24GCSTL0x68d+1Wbb&#10;4NeM50Vl+zKWIyu8kgHv0619fx2QA/edc9ulWG8u3iZxhcKefwrglx9jH7qS+7/gm/8Aq7QWrv8A&#10;efGsnwb8RyM0VzdxQADrbje27PI+bjH4ZNTaX8FPCGllmubSS7chQWuiX5XqQAMZJ5+nHSvorrk+&#10;pJNNCAV2/wCueOceX2ll2WhjHI8NF35L+up53bWFjYhorOGGEH7wRcA4GB09BVvjtt/Dp25rtmt4&#10;GOWRT71Xk02zkO4oB7LwK8uWYqTvM7o0VFafgcjnP92lHP8AdrpJdHtG+ZdykdMc1C2kR4Ox2yO/&#10;UVaxcB8jexzk0e5DkD61lwwtcSCOPqTj/wCvXqej+Ada1+QRacj/AHcmWRcIP+BdPyzX0/4D/Zx0&#10;TQEg1PxSTdXbASmAHECg8hSMZODz9a8bOONMHgabdad5dEt/mduFyCvipXjGyPnDwb8O/Evipdmg&#10;W2Y0IWSeQ7Y1Lcde5HfFfYngj4M+GvCcovbkG+uygVpZwCit/F5a9h7nJx9a9cgs7W2QR26Iig52&#10;ooUfXAwM/hVo8mvwniLj/F468Ie5B9t/m/8AI/Qsu4eo0FGT1kj8rf8AgreBH+zXp2Tj/iq7QAj0&#10;8ifA/wDrV4d/wRrBNn4/xwfO0vH1xcV+w/xB+GHw/wDito6eHviRpFjrVhHOtylrfxCWMSqCocK3&#10;GQCRn3rL+G3wV+FHwg+1j4Y6BpmhC+KG8GmwrD5pjzt3bRzjccfWv1TL/GfBUuAq/CcqEnVm2+bT&#10;l1mpd79Ox8ZX4FrT4jhnftFyxVra32a0PbbK4E0ALYyDiuH8aMxlgQ5wEbH5iuis5Ps8wBPDdfau&#10;Z8URzXeqxW0Z3EooVfTcTk/41/OOXQUMTzdNT9XryvT5Sh4btjPevwcKmCT0616WFVVwOgHase0s&#10;F02yWBR8x++w6scVKJZB0NY46q60m09EZUYci1OE+PuiSeI/gt4j02KQQ40trwyEEgCzZblh25YR&#10;7QexOfavxHHp6fpX9As1rZ6xo82lalGskFxBJbzRsMq0cilWH4g1+AF1A9tcywSKUZJXVkYYIIOM&#10;Y7Yx0r+2foh5tzYLHYKf2JKS+a+/ofzZ4/YDlxOExK6pp/Jmc9w9pcpcxjc0TrKqnoShzz7cV/QB&#10;4C1ufxJ4I0jxBdqsct5p0FxIkedqs6AkDPOAa/n9ukDYB7j/AD/nrX7Y/sv61f6/8DNBvtTcPIkM&#10;tqpVQvyW8rRIPlAGQqjnvWv0vsr58twWLS1hNr5Nf8A0+j/jHHF4ij/NFP5pnu9xBHMvvXPz2zW7&#10;ZHIz1FdOMDoTUcoWRCr4x64r+B6c3F2P6iq0YtX2OWLgdKibkc89quz2jIT5f4VTwR14+terhuVa&#10;rc4Kl9meK6/ogNxKbcBXVido6MM8VyEDGOb5xt9a9i8QweXdCUZAYY/EVwmqaYtwDcwD94B2/ixz&#10;zX6Fl2McqaUmfOYzCrmbieE/tA+J28KfCfVr6Fyk80QtIdjhHDykKdvrgckDtX4r6gTC7RLxuOQO&#10;vH+Nfol+2V4vxHpPgmMngNf3KOnTB2R/N6/eyPpX54aipkjMmeR0+gr/AEt+jPw99TyJYmorSryc&#10;vlsv1Z/F/jNnX1rNXSi9Kat892ejfAnwlN4n+I9pe+UHttMVr+dySArxjEPI43eYQdpIyAeuK/Qb&#10;ZtA9DzXj/wCyr4Qm07wXeeJLyIxy6rOFgZi4Zra3ysZZCAoBdpCpX7ykHNe4XEHlStC2ODwT6V+M&#10;+MnFP9o57WhF+7R9xfLf/wAmv+B+peHeSLB5TSclaU/efz2/A8u8QW/lXHmgcE5/A1zzlVBZq9H1&#10;6wM1sSBkivK7h2LeX/dOK+byqp7SC8j28dT5Z3MfWM3Nm4b0PFeTzQFGwtewXC74WU45BFeaXCbJ&#10;yo9f519xlErJo8DHwvujB+teT/FZGbR4+Oj5Oeg+nvXss0AxuXj3ryj4nxFtC+VCcEkHPC+v419r&#10;kNVfW6fqfOZhStSkfONumWEpHCnOG/rX9nf7GniV/F37Mfg3W5DIzNo0UJMqLE37olMbE4UfL8vt&#10;g1/GdGpSLB64yRX9WH/BKnxCmu/skaXYB4y+m393ZyJGjjafMLgMzn5mwwJK8DOBX9o+AuPcc0rU&#10;W/ii/wAGj+fvE3DXwcKnaS/G5+lESjNaMYGcVDFH8uRV6KPkZr+tmfhhPGh/X/PeryqegqNFGM1c&#10;jTIwKQFiIdParqL3/KmRoMc1aRe9AD1UgYq5GMduKjRewq5HH+VAE8SDg+9fzpf8HRIx/wAE1rD/&#10;ALKTo/8A6TXlf0aopA4r+dD/AIOjY9n/AATVsCeT/wALK0b/ANJrygD/ADvK/SL/AIJ5qGvPFef+&#10;eem/zua/N2v0m/4J3gG88WE/889N4/G5oA/TmFeAK1IhjiqkEe0ZNaCIen50ASovf8quQpzUMadK&#10;0oo/SgCaMYqdF3NimAYGKtQx57Gg1grE8QJwBUH9iXvjPxFY+B9LCs1y4mvTllMdurckkdAxG2tG&#10;JEAJbhQOSew7mvY/2aNE/tOTVfiLdJ/x9udPsGfO9beI5cDoCrthh15zX8/fST4+/sLhuu6btUq2&#10;hH57n6n4ScMf2nm8IzXuQ95/I/Q/4fWMGmeE7TTrQFYYI/JhQnO2NPlUfgBWxr2qpplkWQ/vXysf&#10;+NVvDssNt4bgmYjakW5iOx5NcRKmo+KNTc2MTSNjhV7L7nsDX+G7pe2xNStVel3dv1P9E/aclOMI&#10;oxXLOxkY5JOST611+jabeWVo+rzQuEbCRyEdu/HXBrv9A+H1jZxx3GrATTA7tv8AAv8As47132xM&#10;bVGB0A9v5fpXJmHEcPgpRuuv/AOnDZXLm5p6Hwh+0J8DfDvx+8HyaJqggtdSiTOl6r5YeS1cMGYd&#10;iY36OPQ8c81/Pr458E+Ivh14qvPCHiq3ltry0ldSJV2eagYhZUB6o45Ugnj6Gv64NQ8P6bqR3zLt&#10;fGAyErj8B+tfCf7WX7Gdv8bPDw1jw99kh8SWhRLfUJFcGaBQ37iTYeVy2VbDFegHJr+6fobfSzjw&#10;zjIZFnNVrB1Xo29KUn1X919V87H8z/SB8DJZzh5ZngI/7RBXdvtx7evb7j+eaMhl4x+Neh/DP4je&#10;IPhV4vtvFnh6Ta0ZMdzAclJ4GG10K55+UnHocYrh9Z0jVfDmq3Gia5bz2l5aymG4trmNopI3B6Mr&#10;gEfj7VveBNDl8WeLdP0GABvtFyiuPSNTucnHbb1r/bHPZ5bmGS11j0qlCdNt7OMotXv93U/zny6O&#10;MwmYUnh24VYyVrbpp2P378DahpfjPw3Z+KLMt5N3EsyQyYV03DO1wCcEema9GjjSNQiqAMdB/wDW&#10;r45+Ger3HgjVFimm/wCJfMyrdxpGGYBeAyZIwQO2cHvX6Q6T4F0K/s4tQhuZLiGeNZI5I2AVlYE4&#10;yM9O/PBr/nT8XMijkeOna7ozbcH5X0T80v8AM/1m4DzZ5nhYrapFLm9bbryf4Hk3ygHp0/GuW1rT&#10;0TN5AFCgZkGenvX1Xb+DfD1tyLdXbOcv83865PxZcaVbwnQ7GCHoBMdoOPbr3zzX5Vl/EMZVEqUG&#10;z7mvlVqbc5HxTrfjK1sCbXT0a4uP7qAlRkZGSPpXmF5d+J9cJZ47qRHcYWNG2ZboMY719tLp1lDJ&#10;vjijXPcKM8D9akWCJcAKAB0AH+enY1+jYLi2jRX7uhd92/8AgHzNfJ6lR+/UPhm38L+IroE29jdM&#10;AdudhHOcd8d62k+HPjORN32GQDbuAZlB64x16/0r7OEYAx0Gc8cc9aULj37f59K3qeIOIfw00jGP&#10;DdPrJs+RI/hH41kK5hiQMTktIOMevHftV0/BnxcCQDbcOEI3nOD36fpX1xFBK54xjHUj6f8A16uR&#10;2kQAJHI9ea8+fH+MWyR0f6u0bW1+8/LX44fBzX9CvrLWruSER3EDRFlycSRHOBwP4T196+bNU8Br&#10;IqPfTNIoblEG0Eds1+sn7Smh/wBrfD/7dBGJJrG4EwPO5YmG2QhR2Axnrgcmvzm1FN1uSOoORX99&#10;+BXGuJzLhuk5yXNTbi/lt+DP5T8TeH6WDzqfJF2mk/8AP8TpP2c9H0XSvG4sfsSuJreQpuXeVdBv&#10;ySQT0Br75jjjjQRRKqKnCqvA/Tp9K/PHwLrP9g+M9N1cZ2xXUZcbguVY4IJJHGDzmv1IEMLkuygn&#10;6DnP09f1r+efpERqUs1pYmd7VI/jHR/g0fr/AIQ1YzwFSj1py/B/0zif++fqe9L/AN811zabZs2S&#10;v5VWfR7Mvn5gD6Zx+Jr8BeOhfVH604Svqc0OePlqpdplNxHftXVnRY3dREWyxwo65z6ev4V6B4c+&#10;DXiTxROIIVNsrsE3XKlepwcL1496zrZ3Qw8faVp8qRUMDVqvkpq9zxLTrJrycDGVXnjnPtjvX0f4&#10;H+DHiTxObe7vk+x2DnLO3+tKjoFX37E8Yr6W8DfBjwp4CwYUNzdKu17mfk7u5Vegr1hYwn3enp2r&#10;8j4l8VOeUqeAjp/M/wBF/XofY5RwhyWlXfyOM8IeAfDng20+z6VCC5O5riXBlY9iT2x6CviH9sVd&#10;vjvTMdP7HXnjvPKc1+itcd4k+H3grxfdpf8AibTLS9mjj8pJJ4w7KmSdoJHTJJ/GvkOEeL/qWZfX&#10;8ZeejXnr6nt53kv1nCvDUrR1Xoee/s2MY/g9pMqHkGbHv+8NfTEcglhDrjkAk1wui6HpHh3TU0fQ&#10;7eO1toySkMICoueoAArpdPmCk2543fd7/hXyPEuJji8VXxMFZTk2u9mz28qoujRp0Zu/Krfged+I&#10;dx1icvx8w6/QVqeGNK82b7fOPlRvkz/eHeqpsZdU1+aMklfNYux7AHGK9GijjijVIhtUDAX2p47G&#10;+zoxpR30M6VC83JklWbT/XCq1WLXPm5AzgV8zUT5dGepS+JH5a/txXcc/wAVrG1XYTDpCZKsS3zS&#10;McMvQeoIxkda+L5OEY+g6jqeO1fU37YuopqHxuuoUkLra2Ntb4IUBWwXKgrkn7wPzYPJGOK+X4Qr&#10;3ESMUw0iAmQfLjIBLY/h55wM1/rR4U0vqvCmA5la1NP71zfqfwlxzNYjPcVrvUa+52P3r+F9oLL4&#10;baFZEr8mlW6nbEYf4Bj92Tle/BrpbuwD/PBwfSrWnRJb6dbwRYCpbxooT7oAUDjnp6d6uA47n6V/&#10;k7mWMlUxNWv/ADSb+9n93YXDqNGFPskvuORCskmxwQR2NKzgcCuivIY5VG7lh0OOlc/JbyIc8kVV&#10;KSm05aGU4cuiM6+iE9rJGecqeK8M1LSdm64txz/En88V75wwzXmuow+ReSR9Buz+dfX5JiHBuK2P&#10;Hx1BTSuea2km1yueo/WtXtjueMetSarpuD9rtVxjlwOw9a8L+OfxMg+HvgK4vbK4CaleRtBpqg4k&#10;DEYaVQVbiMHJPHOMEHFfpPDmSV82xlDBYZXlUaXp5v03Pk8zzKlgMPUxFf4YJv8A4C9T4f8A2ovi&#10;JH4h8WHwhocqyWGnOfMmhcsk87gFumFIi5UEZ5yckEV8rzW4uJFkxwv3jWzerLcEyklnZssSck56&#10;kn+dWIoEig8tuu3JHc/T1r/XPgHhuhlWX4fB4daU1b1e7b82z+DOKM7r47E1sTVesn+HRfIpWWnX&#10;Oq6hBpNkoM1xKsMa89W4ycAkAdSccAE19e23hW08H2dvpVmAQIlaVxkeZKQA79epIz9MDtWb8DPA&#10;0ml6fJ4q1SIpcXQ8u3R1AKQgj5weoMnvjIAOOhPrXiaw32RnTrEd2fY1/NnjV4lLMMy/s3Dy/dUt&#10;G+8v8lsvmz9j8NuC/quC+u1V+8nqvJL/AD6nnUsmxM9+1crrqNLp0h7jDH8DzW1JJ5r5/Kql1H5t&#10;s8Z7qa/McJDlkmfcVVeLR5HPFu+dKpEY4NbR6nP94j8qqzQeZyvX+dfb06ze587VpXvY+fPjHFj7&#10;DN8mMuh4+Y96wfg3rkvhT4oeH/EsDSJJZ6va3CtEqs6lZVIKh/l3DnGeK7D4wQTGwswdoUzspJ+9&#10;nHH4eteM27m1mjlXBMbK3OeSDx0+vav2ThPFunQoVYvZ3+5nwue0FOdSD6/5H96mj3KX2m298nAm&#10;hSUDcGxuGfvDg/UcVvQIe9eIfs3+IE8X/Anwl4hhIcXWg2jbliMKkrGEO2NuQuV4z1HPeveY0HGK&#10;/wBMsBX9pQpz7pP8D+PsVFxqSi+jZIijOKvxr0qGNckCr6IOldRzkyA4AqzGmD/Oo1Tuf8/rVtU7&#10;CgCRASeK0I0GKrwx881oIlAH8qn/AAdiA/8ADJnwxH/U/XX/AKQNX8G9f3n/APB2Qu39kr4YH/qf&#10;7r/0gev4MKACiiigD//R/wA/+vs39hNd/wAc1H/UKu//AEEV8ZV9pfsHAf8AC9AD/wBAi7/9BFAH&#10;7PxoBVxOlRKo6CrccYIoCxNEhOBUt3cxWFnJeznCQxmRvfA9e31qeGPGM96y5rWTWNaj06SJha22&#10;y7mlbAWSTnyo1/iyCN7Y7AA9ePkeO+KKeTZZXx1R6xWnnLoj3uGclnmGMhhYdd/TqangzRbwqs18&#10;im91CUSSKpyF3kfICeyjAHoMDtX13Y6YGSPS7EfLGAGbtgdzjuep4615X8N9HudQ1R7yMbhEuxGJ&#10;YYZ++Rj+HOfrX0xp1hDYwCGEHPVmPUn1/wDrV/kHx/xHUxGKnOpK827v1Z/ffDWTwoUYxirJbeg/&#10;T7COxhEEK5JIye5J4/8ArV7Jp9qLOyjtuAVQbvqR8x/OuF8PWZudRWVh8kPztnB+n+Ney6JpYvH+&#10;0T/6pG+7/ePfn0r8Lz3HWdmz9IyrDXTaRf0TSeBfXHOeY1/9mrq+KAAOBwB0A7D0or87rV3UlzM+&#10;lhT5VYKlijMjhRz71GOTituws5JB+7XLH9K5as1FXZrCN3YeihV2jt+ta1tp8koDS5C/rV+10+OM&#10;Ayjc+O/StTp0r5zEYy90j0qWGtuRxxJGu1Bt+lZ2uaNY+INJuNG1FQ8NxE0TjAJGejDcCMjqOODz&#10;WrTgCxrHC4upRqRrUpWlF3T6prZm9elCdOVOaumrNH5f+PfCF94H8Qz+Hr1zLs2tDPtIE0TjKsAe&#10;vocZAYEZOK8vvLfyW3DoxzX6R/HXwAPGfhlbmwTdf6fvmtsuERkODIjZGMsFypJGCo5wSD+fQtft&#10;YIflf64z+H41/pv4R8fx4hyaGIqS/fU7RmvPpK3aX53R/FfHvC0sozGUIfw5ax9Oqfmvyse1fs6+&#10;P4fDOuf8I7r0ippl8+BNK7BYZccHoVAY8Enbg87q/SKONYlEcYwB2r8a2VomyOGX7p6kemD2weeO&#10;tfpB8A/iQfG/hNdN1W48zVdP/dXIdiZZYj/q5SMAEEfKT8xyuWbLV/N/0lPD7lks9wsbX0qJbeUv&#10;0fyZ+w+EPFHNF5ZWldrWD/OP+XzPeK4DXLYW16Sg+V/m/Gu/rD1618+080dYjux6j8q/k3BVuWpb&#10;ofudSN1fsYPhuF5NWjdcHYGc5+mP5mvUsAcD6VwXg6ENLNcEfdVUVuxzyf5Cu+AJ6Vy5zUvVt2Ov&#10;CRtAStLSoi9/HnjBLfkM1SVMcmtfRlLX6kdlYn8sf1rxK/wSOymrySOT+Oeiw6x8Nr4yIHktAt3E&#10;xONpQ8kEgj7pPHf26j82r9fMt3xyQAa/WPxbpv8Aa3hnUNNbpPZzR8qXHzKR90ZP5CvyjCkxENnO&#10;OQR7elf3b9DzNXWyfHYFv+HNNekl/nH8T+TPpFZcqeZ4XFRXxRafrF/8Es/Di+OnePdHvEEeV1CF&#10;f3gBX5zt+6WUE/Nwdw5+mK/Wy4GHr8YoJXtZ0uYwN0brINw3LlDnlcgEcdDwe9fsRpV2uo6RaahG&#10;DsmtY5BldhG4DqO1fA/S8y22JwGMS3Uov5O/6s+0+j1jr0sVh29mn96t+iL1WoYiw54FNhgL/M3A&#10;q+AAMCv4tqz7H9HVKttEKqgfKtP24BLehpUBzmnP9w/SsqXxI5ZbGEAT0p5VVUsxwAMk+3enKMDP&#10;rXiP7SxP/DOHxAccEeCNdwQf+nCb6fzr9AybLFisVh8LJ29pKMb9uZpHzOPxLo0alVK/Km/uX/AP&#10;aoZ7VyFjkRiegVgT+lJOpPzYx6iv5g/+CUM0zftc2od3b/in9SOCeOkY/wA4xX9QZAxjoOnHpX6R&#10;42eF0OEc3hltPEOqpQUrtWerkrWv5HzHAHF8s5wn1yVJQs2rEkIPlqParlRxIFQEZ6VJX894h+87&#10;H61TfuoKKKKwLCiiigBCMj/P5V5P8afhwPiZ4FudJtXMWowEXmmXCqjOlzECVUFtoUSj92x3Dg8n&#10;Ga9ZpCARg9+K9bIs4xGX4yjjcLLlnTakn5o48wwFLFUKlCtG8ZJpo/IfT7i6dHt9TgktLyCVoLu1&#10;n+WSKZDhlYHoc9Oldz4M8U3vg3xDb6/ZbzsYCaOM7TNCSC8ZyCMMB1IODg8EDHrH7TPw4HhzUR8W&#10;vD0KLBKyw69b28LtI5YnFz8p28Zw5wPXkk14PGsU0YdehGQy5HX681/s54Y8cYDjXhz99FPnjyVI&#10;76tWf/AP87uN+GcTwzm79ndJNShL01P1A0nU7TWdNg1bT2Dw3MImiIIPysM4OCRkdDg4BGM1oV8r&#10;fs/eOCsjeBNUkfDbp9OeRwFAA+aEDg88sMZHXgYJP1ZsOccfgOK/yg8XPD2vwznmIy2qnyJ3g39q&#10;D+F+dtn5o/uzgPi2lnWWUsbTetrSXVSW6+/VeQyjrxS4PvShSTivzSx9k1YqXduXQOOorPAAHFdB&#10;jjFY08QilKr06816ODqt+6zGvDsV2OBUPHenu2eKZXdY5LX0Pz5/al8OtpvjqDXVi2R39sMyl8h5&#10;YuDhSSRhcdBg/WvBPCutN4d8T6fr2+VVs7yKeTyD85jVh5ijJAyyblwcA5wSM19tftV+H/t3hGy1&#10;6NZ2ayuTFJ5YzGsUw5Zxjj5goBz1PvXwSYuMue3JA69sj39Mc/Sv9ZPAXNIZxwTh6dZ83LGVOS9N&#10;H+DR/DXifhJYDiOrUhpdqa+ev5n6+ataLOgvoB/Dlhg5IPfB/r0rz2/nSSTygcqPT1rs/Aurf2/8&#10;P9M1iaZLiWfTImuJo9pBmCAS8IAuQ4YEAcEEY4rkBbx5LMPwr/NCnhZ4bE18PV3pycX8m0f2RKtG&#10;rRp1YbSSf3q5nU0jKkN0IIYdsVoG1XHBNMa0P8LD8RXapq97nM6b2PK7y3+zXUkWCADkfjXJ6pc+&#10;bKIlOVTj6mvUPFmnyxWRvkAZkGCR6E4ya8gMUuckHnkmv0LJ6yqwU300PlswpuEnEYBnpzXn3xA0&#10;nz7JdUXG+LCNnjKk16IqsDyCKiu7aO8tpLWUEq6FSB9OtfR4XFOlWU09DyMRS54OLPmC4mFvbNOv&#10;O3lf6V59q9h/aumXGnNuxNGyZTG7ocYyD7V3fiOOawuG0yUNuSUghvRenfvnNc2OO3TpX7Nl1ZxS&#10;qR30Z8JjY6uD6Hyh4J1S08M+PNF1jV5fs8FhrFpPdTcsUSKZS7EKGbgAngc4wOa/up03VNP12yg1&#10;zSZBNaXkEd3azAMvmQzKHjbDYYblIOGGR0PNfwh/EmxGgatdRWyAIziWNQScBvm74z057e9f2ffs&#10;c+MtX+I/7LngPxprsdvHd33hy382O0V1i/0fdAu0OztysYJyx5yeBwP9Gvo25pGpSxFKO0rSXy0/&#10;U/knxcwXLOlLqm19+p9Lwg1eiXke5qGNcHjFX4UyQcV/UR+LHxZ/wUoU/wDDvP42+3wv8Rf+kMtf&#10;5KY6Gv8AWz/4KUqR/wAE8vjd/wBkv8Rf+kMlf5Jg6GgD9Bf+CfCE+PddI/6Bkf8A6Nr9bFXPHavy&#10;Z/4J5DPjvXR/1Co//Rpr9bVXPFAEkadquxxk4HFQouea0ok4x3oAljGBSXNxFZWsl7MTtiRnbAyc&#10;AZ4/KpgOwqJNEHizxDpHgQYJ1a9WOVSCN0EJ8yYBhnBKrivneLuIKeVZZiswqbU4uX4M9rIMqljc&#10;ZQwsFrKSX3n1p+zj4Tn0H4eRavqiPHe6zKdTuFkYEgScxjGAR8hHy9QePevr/wAGWGpX1rdwaap3&#10;TMkXndFQAElj9M8YFc5pugbFU3A2xgALH0OAMDPHYdq968C2aWeltJGAFkkJCjsFG2v8A/EHiyrj&#10;cRXx03eVSV/vd/wP9OOGMlhhqVPDJaRVvwNDQPCOm6CBNEDJPtAM0nJz3Kjtmur6dPypAQRkUjfd&#10;r8XxGInVnz1Hdn3tOlCKsloRE5OaSjPetOy02S6O6T5U9e5+lZVJqKuy1BsgtLGe8b5OFHJY9KZq&#10;kVvFIlvEc7OWJGfm/wDrfWuyCxwQ4GAFGRngDFcDPI00rSv1Y5rmwtaVSTfRGlWMUkmiFVC9PwHp&#10;+eaWiiu+1zLySEJArK1fWINItTcS8nO2Nf7zdvSrN9fQafA1zcMFUDk9T6CvFNa1iXV7vzpOEB2x&#10;IeOOnA75r1Msy11pXl8KODGYpQjZblO9vrrUbg3F0xZj930A9BVPGeKciPI4jjBLHgAc5PtXXab4&#10;E8S6kQRbtChYgvP8gGBnJH3sfQV9nUxFOkrykoo8OFKdR6K5xBG0kHtSKGfhBmvaIfhdDHGv9qXB&#10;ZiM7IVwFP1PX8qwrzwNrFjn7IizRgnaUYZ/EHHPsK5aWeYab5YyLnllRa2OFgtNuGl59quqqr90Y&#10;qxNb3Fs2y6jeJh1WQFT+oFQ57V1e1cutzndNx3QVi65IPsyw9Nz849BW116c1yWsTrLc+Wn/ACzy&#10;Gz2aujCQvMzqy0dzMFFKqs7iOIFmJwFUZP5Dmuv0nwF4p1dRLDbGNCQN83yfjg84/Cu+viqdNXqS&#10;SMKeHnP4Y3OP49qAJHIWJS5JxhQSf0r6A0n4RadbyiXV53n4G6KMBFJHXJ6n8hXpOmaBo+jQC306&#10;BIwO+AWP/AiM185jeL8PD+Euf8D1cPkdSXxux846N8OfE2rN+/iW1jx9+475HZRyfxxXrWh/DDw9&#10;pkIfUU+2T4GWk4RSOwXpj65r0rABz+ta+jaTPq92Ioh+7Vv3rdgOuPxHSvkM04qxE4tuXLHsv8z6&#10;DB5NSTUbcz8zZ8IeH1uGW+lQLFCQsagbQWXHGORtAP8AkcV6Bq0Q8tZVGCDg1pW1vDaQrbwDaiKF&#10;UegHaluIxLCyHuK/IcZjp1qzm9j7OjhlCnyxW5ytFNXIGD24p1b9DK2tgxxk9M4zR3x3yBg8dfqa&#10;+Vf2uv2mJf2WPhtb/EKLRl1s3GqxaWbU3X2PAljd928Ry5xs+7tHXrXC/sX/ALZVz+1xHr0h8Oro&#10;H9iSWkaql8bwzm68zuYYtmAmOjda/RMP4XZxUyGfEkKSeGi7OXMk90vh33dtj5upxdgY5jHK5VG6&#10;rV7W+e59xEAj37DvT2jjtr43lwrGZol2jsOucZrpNN03yT51wAX9OwqjryECO4X3U/zFfmcMWnPk&#10;X3n1SpNRu9yhLqCSgDYw5z2/xqAzrtyAfoarUh5GK61QgtEZyd2dBb3ZVUOAOhHrX4wfH/Qp/Dvx&#10;i16ynZGM1896hjyFCXH7xR0HIBwcd6/Zm3TJVT0xX5fftsaRZaX8T7PUraLy5L3ThJcyc5keNtoJ&#10;B77fpX9F/RXzRUOIauEW1WD++Luvwufjvjpl6qZVCv1hL81b/I+QLgEx/jya/VP9hbVp774VX2m3&#10;FwZPsetSJDCz58mKSKNwFUn5VZy54wN2e9fla7eZEdvcV9//APBP69so7/xRpckiLPJDZXEUJIDt&#10;HEZldgD1VS6hj2JGeor+kPpK5b9Y4UxDtrTcZL5O36n494MY50s7p66SUkfpOKhZs0+UkYXn8etR&#10;V/mLTXU/tWoQyqM5x+tU5rdZVxgj8avuBjNVsf7P61TbT3MHFM4fxRayCzErj7jD61wLMqjmvZdT&#10;iWe1e3bo3GK+aPiXrMngjwhq+tt5ga0s5ZIzGAXDkbUKhyFOGIOD19D0r9A4PoTxtWnhIfFOSS+b&#10;PnM7qxw9OdeW0U39x+Qn7RHiZPGPxV1fV7N1aGOf7JB5cm9DHANgZT/tYzxxkmvCY7S5vpVsrNWk&#10;mldYo0QEks5wowAe5HauiuZ3upXuLg5eQtKxIHJbkn8TXrn7Ong5/E/xbsWKOYtMVtVmdTtKmHAj&#10;6/ezKyAqOSM+lf7BVMVR4fyCUo6RoU9PVR0/E/z8pYWebZtGL3qyu/S93+B97eH/AA5D4Q0Ky8MW&#10;0flx2NrFbqgYuBtUZwzHJ5zyeao63b7JRMBweMV6NrdqVKy7ehKsM8g9Pxrj9UiWWzYjqvzDNf50&#10;UMwlWqutN3cm2/V7n9j1cKqcPZrZHBXrgwmM85BFeJX8LQ3TrjvmvXnZnbc2ee1cDr9sI589jX32&#10;S1OSVu58xmEbxv2ORKhhg15zqkRiuyPcj8q9KdCpxXDeIIsT7+SM9e3NfdZbO0z5zGRvG5z3Q15t&#10;8QXgudGaEKCRnJP3R+HrXbaheeQmyP71ee+IVZ9LlIXcSMnPavuMqotVYT8z57F1L05RR86+WVIz&#10;65Br98v+CLPxHvr218WfC68vVeCyeHULGwKTs0YlyHYSN+5RSRwgwxOScjp+EDRKw2uPbFfoR/wS&#10;g12x0L9ta0066Noh1HQrq1hlu5nDhvlfy7aNflMjAHJYcKCRX9TeEmOdHO6DT3uvvR+L8dYVTy6q&#10;n01+4/rIiXJIBFaMSYAA61Vhjb+IEfy+n4e9aaLxgV/dUtz+ax6Lnr+NaMaYAzVSNe1aaINoJpAS&#10;KpAx/KraLz04qOMH86sop6UATRrn8a0Il44qCKPNXkXJyfWgCeJDxX85v/B0kP8AjWrYH0+JWjD/&#10;AMlryv6PIk44r+cn/g6UXH/BNKwz/wBFL0X/ANJb2gD/ADsK/Sz/AIJ1LuvPFv8A1z03+dzX5p1+&#10;mP8AwTlBN34u/wCuemfzuaAP1BjTjmrsaHp/n+dQxr0/Orsa56UATRJk+1aEYwKjiQAbasAdqAJY&#10;ly1X0B96rxRnHNaltEchhng5B/8ArU0zZvqYfiVNQl0r+x9GBe91GeOxtVHOTMwUk45ChcknsOa/&#10;Qbwd4atPCXhuy8PWa7Y7O3WAc5yVHzc4GecnmvkL4PaI/i74zxtAqyR+HbNrorhs/aLlNiEHowVT&#10;k/Wv0QsNEjgUG6wzgAgdVH0H+fSv8ovpl+IMcZn0Mspy9ygrNL+Z7/gf2t4AcLLD5X9bnH3qr38j&#10;svDvhq91rSLS0l3Q2oHnSOOS5JOAB/jXrml6Np+j232awjCA8sSdxJPqep/Go9DgFppkEOQf3anP&#10;1Ga2a/zmzTMqlSUot2jfZH9VYTDRhFPd2Ec8H9KgqVyMYqLvjuTgD1ry1sdfLbYP0rTtNMkuB503&#10;yIO3cj2PPWr1hpRyJ7rII+6v+NX9Tn+z2bNGQrcBR6+tcVXFty5KZtGlZXf9ep+fH7UX7I3w3+L1&#10;zP44stItm1lMSXU6PJDJdwxJgAmPrIAAATjcMAnAGPzz8NfB7wH4J1ka34fsngu1R4d0k0sm0MMP&#10;8sjNg4GDX7t4G3aST718ffHn4Li587x34Vjy+Hn1KJpSAwUD95GGHUDqu7H91a/tTwN+kFmOFoR4&#10;czHGS9i1aDbdl/df919Ox/PPiV4UYSrUlm2Dw8VU0crJf+BLzPjCvqX9n34sr4ful8Fa/IBZXDn7&#10;JM5RFglOWbexwSr8Yy3BxxzkfLQx34qlf3sdmn95uqqOo9/w/wA+tf0TxRwlhM9wE8DiI3UtvJ9J&#10;L+vI/I8mzyvleJjiqL1X4rsfrX4o8RLp0H2S1YedIuQQQdqn+Lr+VeRu7SuZJDljySe5PWvnf4Nf&#10;E99Zt18LeIph9qiVUs5ZWRTKgG1YguF5ULx1JHHavpGzsbzUH8qxieZsZ2xgniv4Wz/g6rkOIngs&#10;QrNdejXc/pzJuIqea0IYqjs+nZ9UUyMjFQEgdTXpmn/DPxFeAST+XbqQGBkOTyeeAD0HrXRP8M9N&#10;iR41md5gPkc8KD6EV8xLPcLB8rlc9tZZUlvE8WSGSRsYI9zWlFbJHyeTXX3Xg7XbJSVhEqjqYef0&#10;PNc7JDPAdlwrIw7MMH8jXTDGwqK9OSOd4aUFqiOijvimPIqKXPQZ7+lVdvYzVnoee+PtPGuaTeaN&#10;tVvOspIgGxjcw+XPB6NjnHHUc1+WU8UiNJbSjayEoQDu5BPUjr/n2r9V7mdbq5eXGVJGAfSvzj8f&#10;aHNp/jrVNOsow6i5MqCEHaFlAccZOPvHPOM9hxX9n/RdzmMJYzL5uyaUl67M/nrxvy1yWHxUVrdx&#10;f5o8eSSWFlkiOHjO5SPVTkGv1c8NatDrnh+y1iBiyXVtHMpYAFsqMkj657mvzP8A+EP1Bp91wVjR&#10;uWGSWA+g/wAa/V39k3w54f1v4Uwm/E11NZ3U1mzTkhAqtuQJtCggKQOc9weRW30nalCnl1DHfF7O&#10;VtP73/BRn4KRqSxdTDt2U1dedv8AhyGz0/UNSmFvp8Mkrt0Cj17k9BXpWj/CfWbxRLqkiWq5Hyj5&#10;5Pf2H619BW1laWcYitY0iVQAqouAAKsAY6d+eK/gHF8Y1ppqhHlX3n9TYbJIKzk7nKaL4K8PaJta&#10;0gVplORPIN0hPQc9v6V794S0D+z4hf3AxJInCEfdU846dfwrnvC+gPfTrf3Q/cJyoP8AGex/A16v&#10;jH/1q/LOJM6qVZez52+/+R9hleXxhaXLZHOalEYp946Mv6iqZ61u6pHvttwHKsPyrAHQV4mHnzR9&#10;D0Kqs7i0uD1pK+cvjL8fH+E2vW2hppYvvtNoLvzTceTty7pt2+W/93PWveyTIsRmOIWGwqvLfWy0&#10;POzDMaWHp+0raI+jM/49KfCJTOph5YEYH+NcL8LvF9x8S/B9r4nW1FqbnzMw7zIE2NtHzbVz+Ve0&#10;WdlFZwjaDu7seteRmtOWEqzw9X4otppeR34OSqxjUhs9fkchaNb6fuiRGL+YxcnjNXDqQxyh/Oot&#10;Vi8q+Zh0cBvx71n1MYRmlN9RX5dEah1ED7ifmatWN+HulDpjgknPT3rBrT0tdxeQ9jgCoq0I8rsi&#10;4zdz8b/2jrtb/wCOXiS5jZGxe+TujRkyY41U5VgDuBGC3fGRkGuE+HenrqnxC0PTpFRlm1a1jKSS&#10;NEhzIMBnT5l47/l3za+Kt5LffFPxDPP5m86xdqRK/mMNspUDdjkADC+2BXffszaPHrXxy8P280TS&#10;rDcvdtGCi/6hC4JDjDKMZYD5iOhzzX+q2Kn/AGfwk+ns6H/tmh/DOFh9b4git+er/wC3XP21kAVz&#10;9T1qLOOac24kk8+tRSEZ2g5Ff5GW53dn98vREbMWPNUiue1XKrOgDHj9a1ktNDnauUpbTflkGD6V&#10;5r4khaK+DOMFl/lXqmPb9a5HxPZi+tiR96Plcdgev9K9bKMS41Um9DhxdG8dDzGa6ht4mmmIREUu&#10;7uQFVVGWJJxgAdTngV+Ovx1+IFx8SfG0+s2xmXToG8rTraYjEcYAy2F4zIw3Hqei5O0EfZf7VvxF&#10;udD0OLwNpuBNqSs12+G3JAhGApHGWI559sda/PEwfaHEY7ckCv8ASb6MPh48LR/tvER96rpDyj1f&#10;z/I/kbxm4t9tUWXUnpDWXr2+RkWNvlS0nXHGeuK9K+Fvw9uPHHiNEnVfsFpKr3rN/Euc+WCuCC3T&#10;OeM9D0rmrbTrrULyLT9PRpZpXEccajcWYnGMDnP+fp+hXhTwJa+AvD9tpUQQysoe5mVcM8p5bPQn&#10;HQZr9t8ZPEiGRZb9Wwz/AH9a6Xkusv0Xmfm3hvwc80xnt6y9ynv5u+iKepWcNnMkduiRxeWixxoN&#10;qoqDaAoGBgAAY9PwA5y/cSRNbDBDKVP412+uoPsRlHVOQPY154SSM9z61/D2CnKdqktX5/1uf03i&#10;6fK3G1vy9Dx64gaCRo+SFciq56fpXT67brFqLgfddQw/rXOMhQ81+h4aq3FSPmqtO0rHl9/F5N7J&#10;H/tZ/Oqmcc1ueIYvLv8Afz8yA81xmp3flr5EZ5PU+gr7bBRdRJI+drNRbR5z8UJY77SFCBP3cwIY&#10;jJJPHFeASo0Z2njrg9R/kd6988Yq50KTYqnBXOewB6/WvFWRWXDdPp9a/V+G/dw3L2bPis4heo2f&#10;1df8Ep/iBP44/ZJ0qzv703lzpF3c6c4aJ0aGNZGMab2J8wBSPmHHbtX6aRrk8dO1fz/f8EPPEdit&#10;t4/8GE2Uc63lnqBQF2u5EZCm58/II1xhVHOcnGDmv6CYVwwU9e+a/wBJOAcd9YybCVG/spfdofyN&#10;xRQ9lmFeHmyaJMHNXFUjimIuetW1GBX154JIoJINXI1/WolXsOlXYUB59KALEanbgVejUk5FQxjP&#10;TvWjGnYUAfymf8HZox+yV8MP+x/uv/Te9fwV1/ev/wAHaI/4xK+GH/Y/3X/pvav4KKACiiigD//S&#10;/wA/+vtP9g0Z+Oy/9gi7/wDQRXxZX2t+wUCfjuv/AGCLv/0EUAftQi4HvV2GM9v1qJE5rQijwMU4&#10;7hbuSHCRln+6FJIPoPwP8q6TTrKyW2F3CmDNiVzjazMR94984AHPPFZFrEZJkUZ65/AV3WnW5uZh&#10;FjcAwAz3J4Ffxt9KniJR+qZdGW15y/KPz3+8/oPwQyltVsXNf3V+b/Q+h/AGlR6R4ehKqBJPmZ3G&#10;Tu39OvoABXdKAoyc/Ws61gFrbR26gLsQJtHQYGK3tG0+bV9QjsIR8zsAW9F7mv8ANPMsW51J1pM/&#10;sLB0bQjBHpfgvRJZofmyN5Ejn0UdB9a9ihhigjWGIAKvQVn6faWelWq28J5AG8+uB/KrRul/hBr8&#10;izCtUxFRyWx9xhqcaVOzLVFQQzeaD6itawsXvZgoyFH3mHb/AOvXj1v3d1I7aMObVMtaTphvJd8n&#10;+rU857n0Fd1HEkKjyxjjHFRWsKQIIoxhVHAFWq+ZxeLc2z16VFR6AOmKKKK843CpVGBzTUAPPPFa&#10;trYPKRJLwueF71M5qKuyeVydkZRtjczI75CJyD6mviP4+/D8eF/ECeIdMiRLHUWJ8qNSFinUDcO4&#10;AcksuMAcivv66jVCoTA4PFcp4x8LWPjLw7c6BqGdkyfI643JIvzIwz0ww/nX6T4UeIlTIs3pYlv9&#10;3L3ZrvF/qnqj5DjvhKGZ4CWHt761i/Pt8z8nruIn94vOK674aeO7r4eeLINej8xrfmK9hjxmWBuq&#10;4PcH5l9xjvVPX9Fv/Dur3Gh6tGYp4HKOrfoffI5FcjcQ+UxXna3Ir/STNcuw2aYKVN+9TrRt3umt&#10;z+PsuxdbBYhON4zpy09V3P2Ks7u3vrSO9tWV4pUEkbqcqyt0II9ankQOhRhkEYIr5J/Zj+IcV7Yv&#10;8PtSdRNaBpdOzndJEctKmenyE5HfbkdFr64Of4ea/wAteOOFK+SZnWwFT7L0fRp7NfL8T+3OGs5p&#10;Zlg4YmH2lr5Nb/jqQ+HLJra2lXOd0zHHb5fl/pXSquBWhHp2ywjKL823Jx3zz+dUOe/418DVxHtK&#10;kpH0yp8qQVuaAubp/wDrmf5isOum8Pw7jKeM/KPwOa4sZK1NmtFe8mdAwDAo5OO/qB0yD2I9a/LL&#10;xzpI0HxfqekgSgQ3kgUTcvhzuGWy2eD1LEnqec1+qYjwME5z/k18UfHf4UeIX8QT+MdDgN1Bc4ae&#10;O3RnkhMaYLv7cdRX9HfRO40wmW5xiMNjKyhGtFJXdk5J6a7bN7n4l9IDIK2Oy+jXw1NydOTbt2ad&#10;/wAbHxZKrLK6kdGNfqd8EL9NY+FuiTk8xWotyd245iJTvz2/D2r82dN8M6x4n8RxaBokEk1xMyjy&#10;1BJVRgMzDsFHLeg5r9RPhf4Ik+H3gu08MzzLPLFveeRM7DJIxZtuQDgE8ZHNfpP0uM3wLwGFwbqp&#10;1VPmSW/K4vV9rux8X9H/AAuKjiauJUH7Pltfo3dafmehAelKATwKKcgOc1/ATP6kslsSimv9w/Sn&#10;U1/uH6VpS+JA37rMbdhRjmvEv2lxt/Zv+IJJ/wCZI10/+SE1e2x8H5ulYPi/wvpXjjwlqngnXhKb&#10;HWNOudLvRC+yQ293G0UgVsHDbWO04ODzg1+g5FmNPC4/C4ipflhOMnbsmmz5nMsM6uHq0orWUWvm&#10;01+p/M1/wSgGP2urUn/oX9S/9p1/UOAD/iK+M/gh+wb+z/8As+ePE+I3w4h1hNSjtZrNTe3izReX&#10;OAG+QRLz8owc8V9oAEDaee3vX7B9IPxFy7ijO6eYZbzezVNRfMrO6cntd6ao+H8M+FcTlGXPB4qz&#10;k5N6NtWsvxL8Q3RqPamspU4NTwKVQfSpHTcOa/lurP32fslJ2SKVFKVIODSUjqCiiigApQCeBSU5&#10;Qc5rdJJXZUU73RQ1XT4NS0+fTrsFobiJoZlztyjjDDP0NfllrnhW9+GHi6f4f6ipW3AN3o0sj7ml&#10;tWZsAn1TGCPy4r9XpeUI/WvF/i98KdO+JmhqEKW+q2ZM2l3xX/Vyd439YpBww7dRz1/e/o9+LkuF&#10;s3UsRJuhUsp//JfL8j8u8WuAY55lrp04r2sNYP8AT5nwpZXc9jdQ39m22SCVbiJ8A7XjO5SQeDyO&#10;4+or9GPA/imLxf4XttdUrvkQLOq/wyrw4xkkDPIyc4wa+CdB8CeJ9Y8Rr4RW1ktrxJD9pScY8hB9&#10;527FQPukZDZGM5Fff3hHwnpngzRI9F0oHap3SyN96RyOWPuf0Ff0d9MzPshxWEwEKNRTxK96Ljr+&#10;7fd+ejXzPxn6OGVZphsTi5Thy0dmno+eLtp+p0/1pyruNNqdRgV/n3FX1Z/Wo3y19/8AP41SvYcw&#10;s+fu81qBO5qpqHEGFxywz9K1p6SVhVFZHNeX2NOCKKsFQaaY/T/P616vMjhSPMfjFpUGs/DHW7W4&#10;LgR2Ml0vl/eL2481R34JUZ9s/h+VCjIDHv3GOe3bBx+Ofev2duYEnge2lVWDoVKuMqQQQQfYjrX4&#10;56tpkmi6rdaNKyyNZ3Mtqzr0YwuUJHsSM1/oL9DDPOfCY/L29YyjJejVvzR/LH0h8t5cRhcUl8Sc&#10;fmnf8mfoR+ztri3nwgSJlK/YLi6tGwcl9zeaGx2/1uMe1dRx2r55/Zc1i2Sy8QaC7OZnjhu448HY&#10;ETcjtnoCSyjHf8K+hQ2Rur+e/GLJHgeKszpW0lPn/wDAlzP8Wz9a4AzL63kmDn1jG3/gOi/CwtMa&#10;Tb0pDJ6f5/So6/OLn1MpmF4nVn0G4VQSSAePrmvG8egPH+fWvdNSDHT5wvXynx9cV4SF+XOCcY5/&#10;z9K+24bn7kl5nz+cR99MawGOc/jURWMLlgDz09unfPrTzjJPSmglmEnT2619Nyt9TwpOzPm34nwx&#10;nxP5kY2lraNmx3JLc9B2wK85ZHT3r2T4toiX9k4GSYpRnufmXA/CvJDx05Hav2TJK7lhKbfY+FzC&#10;P76SPnD462Ej2FrqJ+6GMLLj7ueQc+/Tiv6av+CQuvnX/wBiHQLae+N5cafquqWMivMZHto/tLND&#10;EQxJQBDlFPG08DBr+b/40us/hJoRggXEeT+dfsr/AMEIPFmhy/Dbx98Okkf+1bbX7TW5o/LYJ9lu&#10;rYW8TByNpYvA4xnIABPUV/dP0YMyccRCnJ/EpL8mj+cPGXCRdOU49Gn+h+9USgnn68VoRLjioYo9&#10;oz3xV6JASMV/c99EfzQfFX/BSlcf8E7/AI35/wCiXeI//SGSv8kMdDX+uH/wUtUD/gnd8cD/ANUu&#10;8R/+kMlf5HgoA/Q3/gnf/wAj5r3/AGCo/wD0aa/XBEOfevyR/wCCdo/4r7Xf+wVH/wCja/XaJMnJ&#10;oAnhTmtBFxyajRBnNWAMnFA0rjkXLZ9BXr/7OFreXvxpnv4jD9m0rSDHOMnzDJesQoH8PATk8EV5&#10;KZVs7aS6f7sSGRgR2UZP8q9n/Yvtbe/0rX/HcbSia91VbUoxDBYokWRMe/z4r+V/pecTfU+Eq+Eg&#10;7SraP0uk/wAz9t8CcpdfO6deW1PX5/8AAP0KHvXrnhQFdEjBBzljz7sa8hVlZA69CMj6V7fpAxpc&#10;Az/yyU1/iZn1R8ii+5/oRlkbyb8jVQgfLTpCBxUWcfN6Guh0/TfMC3dxyDyq/wCNfFVq0YJSZ7sI&#10;N7EWnaZ5gE9x0zlU/qa6MDAwKXAHTj2FHevGr13N3Z2U420MnWpfLsSn98hePauOOc81r65N5l35&#10;P9wYwPU81kojyOI0BLHoB1r2MJT5Ia9Tkm22N96a7BFLN0AJP0FdLZ+HbqYCS5IjGeV/iIrcawsr&#10;IeXbr8x4Zm5OOv4fhUVMdBS5VqafVZddDwTU9B8TeKrr93C0VtGR5Zm+UMD/ABY6nIrpdJ+FenwA&#10;tq0zzMTwsR2Lj0PGTn8K9X/i3Ug4FdlbiXEuHJTfKvIxp5bSvzSV2ZWn6FpGlD/iX20MRyTuCgtz&#10;6MckfnWo7BVLPzjkmnVn3koP7kemTXivmqyvJ39TsjGMdkUpGMkhdvw+lM/zmgDtRx6j612JWIeu&#10;jIpII51Mc6q6nqrqGH5HiucvPB/h27y5hEbesRKfp939K7O10+7veYF46bj0rqrDQbaIBrn94+O/&#10;QH2FZTzX2GsZu/YcMH7TdHhMfwqvdQONMmBBP/LdTgD3Iz/KksvgWkbPLrEzzsWJCQEIBz3JBz+Q&#10;+tfVNraJBFhcAnnHbFZLrskZR2JrCHHGNleEJ2X4mv8AYOHXvSVzybT/AAlZaOQNPsUhdRjekeXI&#10;925J/OtBkZPlcHJ4wQfx65r0b8D+dNKg87Rn1/ya5ZZxVm7z1/M6P7Pgl7jsedgj1x+lJn05+ld7&#10;JZ20vLxr+QFNTRba8k8qOIbj6cYo/tSC1aD6nLucdaWlzfTrb2a72Jx7V7To2kw6PZi1iwTjLOep&#10;Pv8ATpSaLoVnpikoNsrgbj647VuGM9M5x04r5fNM29tLkjt+Z6eEwfIr21IqKCCpxikyOleUpI7b&#10;M5e7QRXDJ75FQZrT1iPDpL0z8ufeqdtay3kmxQdo6t/hXrU6i5OZs43F8x+VX/BW4M/7NunhM/8A&#10;I1Wmfb9xP1rzH/gijbxiy8fyMMsJtK5Pbic19W/8FOPhP49+Jf7PVh4Z+GGi6hrmoJ4ktrqS102I&#10;zTCFYplZyq87QWAz715J/wAEmvgv8W/g/aeNo/il4c1fQGvpNONmNUt2g88RCYPs3ddpYZ+tf2jl&#10;/EOCfg7i8L9Ygqjk/c5lzfxI/Zvc/CsRlVdcc0cR7JuHLbms7Xs+ux+xGcLzWVqUPn2jJ3A3D6it&#10;ZxhTUGAeD0r+E4Nxlfsf0B0sef8AvR7VLOhiuJIuwbI/GogMuvpn+dfSKV48xwPRm/aKc568Y/Pr&#10;+lfE/wC3Xo11deCtI1xCohs9RMMisTuLTodpXjGBjnpX29bLtXp1r5//AGqdAh1/4K6tuheaWzEd&#10;7bhMkq8bgFyB1AQsT7V9j4PZx9S4pwGIb0c1F+kvd/U+Y8RMtWKyTFUra8t16rX9D8aYXxw3APFf&#10;U/7GHiW10D41JZTxyM2q6fPp8LIFwj7kmy2SDjERHHOT6E18o5HUc55Prnpz9MV77+ylY3+ofHjR&#10;zZqpFq8t1NuYDESoVYjPUjd0Ff6V+LeEpVeHMwhW2dN+Wy0/FH8b+H+LnTzfCunvzL8f+Aftnu3f&#10;MfyopFO5QaWv8hT+/mhrAlTj0qv+B/OrJ5GKqtwMis5g2Zt24Lcnoe1fnh+3xr72HhPTfDtuzq9/&#10;cGadQq7Wjh7E9VIYj7o57mv0Kmw0h+uK/HT9sLxTH4o+Ls1hbSI8Ol2qWP7tiw38s4IPAZS2Div6&#10;U+jLw/LGcTUasleNFOb9bWX53+R+PeMmbvD5NUpwdpTaj8nq/wAj4klYEE9M9Tiv0Y/ZD8Jy6X4B&#10;vfFs6Sxtq1/5cSs4ZGt7QMquAACG815QcnkKpGAefzyFheXF6um2KGSeWVILeMZy7yMFRc+7EV+3&#10;HhTw7beGPCWn+F7ZmZLGxhtUaTBciNAuWIxknHPFf159Jrir6vllHL6b1rSu9fsr/g2/rb8J8E8h&#10;VXGVcXNXVNWXq/8AgFLU7Nbm1cLgMF475xXkk8hkUhuhGCK9sYfKe1ePX8QjuMgYDc/jX8hZFV+y&#10;z+hMwg1aR5jcx+XMy+jEVyPiOLdEsvp1rvtVQC7YeozXLatD5lk68ZAzX6RgKtpxZ8ni4bo82ZQy&#10;4NcR4sUwW4lP4e9dwSFGTXC+L5fPsGA4x3r9By1N1YnzGLd4Ox5BPKZpC571jaxD5mmyKRn5DgZx&#10;WmPeql+m+ylX1Q/yr9NoLlnGx8lUXus+fWUq7L05II64r2L9k3W5PD37aPw0vkBw/iCGB2+2NZrt&#10;lJUiRgcFOclMfPjb3rxyQbZGUZ4Yjn+deu/st6TpOqftj/C+LVdPfU4z4pth9jiIDu6ksjHcQNqM&#10;A7eymv3fgGds2wtn9pH5rxPFfUq110Z/cBFGFztPfJyOfb/9VXkGOTUKc8H6cdP8/wA6vwoDgCv9&#10;DGfyoSxRiryqSPpTFUKKsovFAEkQwKtRoSc1HGoPHNX44wKAJ0XAq5FHk8VGiZ4OPyrQjjx0/OgC&#10;dFwK/nI/4OmQB/wTQsMf9FL0b/0lva/o/hTPJr+cX/g6bXH/AATOsD/1UvRcf+A17QB/nR1+mn/B&#10;OIZvPF//AFz0z+dzX5l1+nH/AATf/wCPvxf/ANc9M/ndUAfqPGhIwPrV+CPFQxKO9aKLjpQBKowK&#10;niTdyaYBk8VchjxkUAWoY81rRxYG38+v9KqW8Q25qe/uDp+m3F8gDNDBJKAehKKWAP41liKyp0p1&#10;H9lN/ga0aTnJQj1Pp79k+2ux4e1rW7l43j1LWpmtvKzwlp+4y3bJK9uK+sVUsQqjJPYV82fs06Za&#10;aP8ACXw6bLeBeWQ1CXeQx8y8HmuAeONzV9PWKn7ZF/11UfrX+AniznUsdxBmGMb+Kcn+Nv0P9PeC&#10;sAsNlmFoJW5Yo9ttUMdrErdRGo+mBiriNkYqM47Uq53AAZJOAPc1/O9Rp3bP06K0SQ5sswUA59K6&#10;ex01LcCWQZfHftTrLTFtPnlGX757Vp5zzXj4jF392J1U6VtWFczr0wMkcJ/h+fHrmulJ4zXA3sv2&#10;i5ebnGcDPbFGX07yux1pWRWHFBCsPn6c7s8n6e/+RVm3tLi7fbboWPtXU2nhpFxLfNng/Ivb8a9O&#10;tjIUtXLX8bmcaEpp2WjPzk/aA+D91pFxL438K27yWkmWvbeFFVYX7Mipj5CM5wPlPUmvj6HQdRvZ&#10;fNvGSMNnjO4gDj6frX7y3VlYTRNp7wxtAy7ZInUMrg9dw75r82/jx8IL3wPrUviDRbdjo9y2/fGo&#10;CW8jEfuzySBn7pOM9O1f2X4FeNksRGOU452qJe5J/aXZ/wB5dO/qfzp4neHEKXNj8Ovcb96K6Puv&#10;L8j5n0vRotKuIr63d/tEJ3JIDjDe2P8AGv1C+B3xS0fx1pI09o4bXU7RESWJWTdOoHMqgANjPXIA&#10;GeK/NJWK4BzXQ+GfEuq+Edbt/EGjSNHPbOHGw43pn5ozncNrDg8Gv1PxU4Bp8SYBxbtVim4Pz7Py&#10;f/BPjeCeKZZRiVL7DtzL9V5o/YWeYRIT3/OsXnqTzXG+CfH2k/EXQYte0oqvSO5twcmCYDLI3Tp2&#10;PQjBHWuxBB6Gv84cdllfBVp4evDlnFtST7o/rfDY2nXpxrUJXjLW/qLjjmoJ7aC5Ty7pFkX0cAgf&#10;gamzzjv6VrWuiX11hiAiN3brXHKvGmrt2OlU3LSx5/eeDNCugdsbRFj/AMsj1/4Ccis5vg7qGowv&#10;9kuBHEVIJlBDYx2xxX0DZaPaWqhYlDN1yeea6N4QluUGMba5anGWIotKnM3/ALEpTV5o+Z9L+C2l&#10;6bGkt4rXki/Mc8Ln/d9Pxr43/a88GHSNd0zxBaWkVvHcwyW8xhwrPJGQykoBnAUn5vwPav1FAx1B&#10;x9a8Q+PXwqufiv4QTStPmihu7SY3VuZlB8xghHl78jZuzycHt0GTX6n4M+JlTLeJcLi8dWtTd4yf&#10;RJry87Hw/iNwcsbk9ejhoXmrNLrdf8C5+KOowsJN5XGRgnH86+zv2KdcMer614ekZj50EV8gMgIB&#10;jYxudhOckMuSBxgBj93Pz9468G+K/BMi2fi2xuLGU5MYnTAkVTglG6MPccV+j/7L3wQj+H3ho+KP&#10;EMGNX1ONd0ZKsILbO6NB33MMM+T6DAxz/Yn0heMstjwzUTqKft7ez5Wndp3v6I/APCPh/GvN4Wi4&#10;ezvz3VrK23qe2Hj0/OtrQ9Hl1i5VcHyRy7j09BXU2+gQX0mViVQCCTXfWGm2tpbC3tQFAznHcmv8&#10;0Mxz6KjaC1P7FwuXXabFghjhiWKMAKowqjgCpqlaMg44qPBHWvkOdPW57fJ2RFKm+MoehBrkfuko&#10;exxXZVzV/Esd0doGHwRXbg6iu0c9fYqZ/L1r88/2vraS58eaWVHy/wBkDLf9t5a/R2y0yW5IkmDL&#10;GDx718d/tU/Dvxr4n8Yadc+E9Jvb6CPS1ieS1iLqr+bI2CR0OCK/TvC3MqVLOYyqTUVyy1bSX4ny&#10;PF+GlPANRjdtrbU90/Zjgih+DGkiIY/12T3P7w176/TBrxz4AaJq/h34VabpGu201pdRGXzILhSj&#10;ruckZBr2GQ84r8/4qmp5piqid1zy1+Z9Hk1NxwlBbe6kYGtRboVm7qcH6VzVdveR+bavHjOR/KuH&#10;AK/KawwFS8LPob142YvHetexAgszOwPGXwBk4A7AdT7Vjk7Ru9Oa6a1Vo4FQ88ZHbGa1xdRQtfuT&#10;CFz8CPFdhqln4mvje2slu73k58oQvCozI3Co/wAygdADyOnWvrv9hawW9+J99qTIWW10qT59ygI0&#10;jooJU8nIyBjGDjPof0zvtG0nVWVtUtLa52YK/aIkl2kZwV3g4xnjHT2rO8O+EvCfhC5uLvw/p1pZ&#10;PdhPtDW0Yj3+WMJkDjgZ6DnJPXmv6Y4r+kvHNsgxGUPBuE5xUU1LRarpa/Q/E8g8GZYDNaWPWI5o&#10;xbdmtfvO2diFPqarYAoLbxuHNFfybCNkfvlSbbuFQScNj2zU9QSn5889MU57GZGW2jJB/nXmPxD8&#10;baP4B8K3nivWJY1igQ+Urk/vZmB2RLgE5f2BwMnHHHo1zIqxYP8AFxzX5LftSfFqfxx4wk8KaPOf&#10;7K0hzAfKlDxXFyOXlwv9wnYAWOME8ZOf2PwR8Np8R5rGhJNUoazfl29W9PvPz/xE4sjlWBlUWs5a&#10;RXqt/kfKvjrxHqPi3xXeeJdX4lvJTMEJZljH8KJuOdq9APxHWsa2hMS/MfmIy3TIHYVrTWRnjNyc&#10;YjIOfr7V3/wr8BXPxC8Z22ksG+yQkXV9LtYqsMZyy5UjBf7o5HXqK/1uePweUZZLEVbQp0Y6eSSs&#10;kvXZH8KuhiMfjFQp+9Ob++/f82e9/s7/AAtFjAnxG1yOVZ5dx0uMnYogZcGc4OT5mSq7hjbyM5GP&#10;o3xJbBrFrhesfzYrsXtLazso7WxijhigURwwxqFREXhVUADAA7Vg6mFNhIrdCuDX+aXF3G+Kz3Np&#10;5liHu9F/LFbJH9kcP8M0MswUcLS6LV9W+r/ryPGrr/SIXRudy4rz1vkP+e1ek3MP2eV4x2OB9K4O&#10;8j2XLr6OSK97L2rNI4sXFvVnBeJocNHN3GUP1rlGAYbT34r0DX4S2nueMqVP+NefsduT6d6+5y2T&#10;lSSPm8ZG0zz/AMYn7LFHckHuoPv2FeRyO0jmRupNeoeOZDcWAcE4SRQq+uRXlgORxX6fkcbUU3uf&#10;J5hbnMLxNH5miXC7Q3yZAPt3rwvJ6/mR3r3vXY/M0i4Hzf6pvu14IAMcdMV+j8Ov91L1PlM1XvI/&#10;Ub/gjBrhsv2x9d0baiLe+EWYF7koCYpUJ2wdJGIzlv4VHvX9XEUeAOMcdDX8pv8AwRe0nTJP2y9b&#10;1KfTZLm5i8Gu0F+rL5dopmRX3AnJaXhVA9Ca/q8C456nua/0J8HpN5DQb8z+VOPVbMqqsOQE/wBa&#10;toO9RIuPxq3GozgV+oHxhNGnFaES1FHHjGauxR560ASRJk+1aaJz/n/Gq6IB8orRjQ96AP5RP+Dt&#10;RcfskfC8/wDVQLr/ANN7V/BFX98X/B2wAv7I/wAL/fx/df8Apvav4HaACiiigD//0/8AP/r7Y/YI&#10;5+O6r66Rd/8AoIr4nr7c/YDUN8e1H/UIvD/46KAP2ziT1FXlG1ef5U1FGOlTD7wH6U1bqNRb2Lek&#10;M76kY0CELHlsht24njacbe3IzmvaPB9l5mrW6BQwRvNk3cg49f6e9eaeF7YyW5vHziRi6/vPNXb0&#10;BQ9ACMMQO5/Gvc/AFv8AvLm7ORhFiGeAcnJ/EYFf5a+OXEn9pZvjMTfRPlXotEf2r4cZU8Hl9Cj1&#10;fvP1Z6j5sj4RByTtUep7V694E0qTT7pZbtR5zqS3Odq/3f8AGuO8LaQsv/EyuQcK37kHjp/F/hXq&#10;miAfbwenyNX8jZ3iocsqcD9zwFJ8ylNnbBQ3PNSAY4FIBgYqWGGSeVYohkk/kK+AcrRu+h9TvoWL&#10;CKSe5WKPoThj2A9a9Ts7WO0gEKc4HJ9TXKWtnHaxCNOO5Pqfeuts5FlhVj16H618bntTnd1se7l+&#10;1iyh+apqiBBfNS5xXytRWZ7CjYKAGY7UGSeAKfFHJM2yEZJ4rprSwit0DY+cj5j71zVqygbU6dyC&#10;y04RKJJx8+Olaw4GOn9KOO1FeVUquTbZ0qCWxTvUG0SehI/OqZ5GPwGewNX7wZh+hzVCt6T0Rz1t&#10;z5w+PHwvj8RaU/inRIF+32oMlyVyDNCg5G0DllHIPfpzXwfPB50fGMg5Un1r9fiMjH+TXgXiH9nP&#10;wRrd82oWst7ZPLJJLOsLh1d5G3cBwQoBzwvFf1r4MePOGyvByyzOXJwXwSSvZdn19D8N8Q/C6rjc&#10;QsblySk/iT0u+/8AmfIvwI0jUNX+J2mfYHaL7LIbud/mA8qMEsh29A33eeCTg1+n9rD51wkS93/S&#10;vBPhd8Fovht4g1DXFvmuhdQ/ZYIigUpFvD5c85bgfdwOvHSvo7QYhJemQ5wi5+tflvjvxvhc5zX2&#10;+CnzU4RSTs1fq90no2fceGHDdbLsB7LEQ5Zyk2126L8EdiqBQFXPHH5Vl31lkmeFeT94f1rVCKOx&#10;pdg9P1r+fIVHHU/UpRTRyijPI9a6fw9IFlkjPcBvyP8A9es28tyjeYgGDycetXdB/wCPpv8Armf5&#10;itcRLmg2YqFjrKQqCOf/ANYpaO9eBF2dxo5vTvB3hjSdZn8Q6dZQRXt1nz7lV+ds8nqeNx5OOtdJ&#10;RRXVjcdWxElUrzcna13q7LY58PhqdKPLSikvIUKW6VMBgYoAwMUtcZuFI33T9KWmv9w/Q1pS+JEy&#10;2ZlGko6Dmua8aeK9M8B+DdX8c60JTZaLpd1q12sADSGG0iaZwikjLFUOBnrX1uFwtSvVhQpRvKTS&#10;S7t6L8Txq1aMIynN2S1+R1CqepzUor4W+Av/AAUD+B/7RvxBi+GngK312PUJLSa9D6hbJFDsgxuG&#10;4SMc88cV9017/FnCWY5HXWEzWg6U2k7Ps7pfimeZlGcYbHU3iMLPmje1/NGpF/q1+lSVHF/ql+lS&#10;V+U1H7zPs4P3UyORN4461VKMOtXqMCmps2jKxn0VeKKeoqJoQR8vX3rRTXUvnRWqdRgYpPKdeRTu&#10;e4xVymnomaU5rYa4ypFURkdO/ar+QeKoCtKbKmyMQQJO10saCVgFeQAB2C5Kgt1IBJx6dqkA7CpA&#10;nc08ADpW8pyna7/UxjTUdI7DAnr/AJ/WrCpimKMnFT0LTc0UbijrWVqTfcUepOK1KxL9yZ9p7Cta&#10;OstCcQ7RKVFFFdy6mFKHUMA9fzr8w/2hdB/sT4r6gE8sJeJDfokS7QokXaQRgfMWQk49cnnNfp4f&#10;eviP9rDw1cXWs6PrOmWpmkmgntZTAjPK3lFWXIUZKqGOPQmv6a+ihxDHBcUewqSUY1YSWuiuveW/&#10;azPyDx2yd4nJfaQg24ST089P8jxr4Fa1c6R46FlG8caX9vJbTF8ZIUbwFOepK/j0r7TLZGB0r4f8&#10;DfDn4hRa/pXiNNKmW0W787zblhCCEyDwQWBznHy819zcEAnvX2v0mquAxGd0sVga0Z80LS5WnZxb&#10;Wtr2du58t4OQxMMtqUcRBxtK6umtGltexXoqfA9KaYxjj/P61/ONuh+s8jvYgbG056Y5+lfPsrjz&#10;GHfcTn/P1r6H8s/r/nvXgOtKo1e6UHGLiQYHQcmvruGXeVSPoeLnasoszsb+e1ScAUzfz1/Smu2e&#10;BX2SjY+ad2eQfFm1ja2s7853iV4R6bWXd+eQK8LvJ1t489+QK+gPitG50GG4GNsVyNxJ/vKQK+ZZ&#10;5zcSbz0I4HseR/Ov1fhGPPhYPsfG54uSu7Hl/wAVcnwmxbk/aIs/ma/Vn/gg1a37eMvifdtbzLaH&#10;S9ChW82MIWmWa7ZoxJjbvVSpZc5AYEjBGfym+Kx/4pJv+vmL+tfuR/wQRuRefAPx/IDlB48jXjPQ&#10;adbjP+Nf3J9GjB+0xtN/y8z/ACP5y8Xa3Lhp+aj+bP3XiRs4PpWjEm3H1qvCmTntV+MV/er7o/mW&#10;T2PiX/gpepP/AATu+OGP+iXeI/8A0hkr/I1xgZr/AFz/APgpeMf8E7vjeP8Aql3iP/0hkr/IxP3R&#10;SJP0Q/4J1Dd491720qP/ANG1+v8AEmBmvyE/4JyjPxA18f8AUKj/APRlfsIgGcUDSJR0qxHGepqJ&#10;PvVoRruOPw/woKWlkcR4+1ZNN0RLQPIr3kyW58lC7iEkeawAB+6pyfbNfcv7L+irpHwZ0zdaravc&#10;NPdEbdpkR5n8l27n90EwTzjFfCmsT6x9u1fX7IwJb6VpDWCPIVLG61Flh2Kp4J8ppOnK9a/UbwJo&#10;tz4b8FaT4evHWaWw0y2spJU+67QxKhYZ5wxGa/zE+mDxd9bxCw0JXUZ8u/8ALF38t5L8ND+xvAjI&#10;fq9D6w46yV/ven4I9U0+QS20Z6nG0j3BFfQdsixQokYwAMfhivnvwzGLq4js2YjMyj8Gr6Qs7N7m&#10;QQRdsFiewr/NjiaahJJ+Z/WOUwbu0XdMsmnl85x+7X9SK7i2A27MZA6CqEUSQxiOMYA6Cr1seStf&#10;m+LrObuj6ulSUUPa3B+7xUBhkQ9M1fKgdQRToYyzbscVwuty6lxpXOKi0K5vLlri7OxSxBUfeI7V&#10;1Fnp9rYoFhUA/wB49a0pVw2fWo6KuOnUVm7GkKKi9BruEQse1YbtvYsfWr15L0jX8az63w1NJX6m&#10;dedwoopM9u5OMV0nORzSiFC57dPesTcGYt3JrdGmXl/KFI2Rj7xNdDaaFY2xEm3cw7t60p4unTXd&#10;mkcO5HI2+lX91jZHhT/E3T8q6ey8P2kI3TfvG65PQfSugAAGO3b2pa86tmE56HZDDRQ1VSJNqAAd&#10;gKtwQbvncY9qZDF5jAnpWkABxkV4eKxH2UzshBC4NYd1hZzweef881u9DnP+fyrG1DHngnoRnis8&#10;BK07BVXYqD6H86PwP50mR3z0z1/+vWnY6Y902+UYj9O5r1Z1YwV5Mzgr6Fa1sZrxvkBC5wWPSuvt&#10;bOC0TZGPqe5qaOFIk8tBgAdKkrxa+Jc2dtOkoj4epBqWoo8buamrzJfEzpi9BKMKeo/Gl4xSUWfc&#10;HNFC/t7eRAsucZ6itCFYjGPKwF7AVmXzAsE7Dmlsp9rhH6HpXS4vkTZi22zaBIHXNJ17d+e9KCCc&#10;Z68cc/nSdOTwP61ly6ajk9LbXI3BPOajxnilYkmkpSYmtTltajWK4Ep48wfyrLjGZFX3/lXV6tbi&#10;a1JA5U7h+Fcrb/NMnoc/pXtYWrzUn5HJUj73qdLEpCDrWN4o0htf8M6joKP5bX1hcWayHkIZo2Tc&#10;QOuM9K3Sqiq8jgnGMj0NceCxc6NeFem7OLTXqndFYmjGcJU5q6as/wAj8nPEv7GPxT0fzW0J7PU4&#10;o9nl+XII5JCQA3yvjGD617B+yN8IvGngfxtrWreMtP8AsjQ2kdpCZQC3mSMG3RsCQV2gg49cV+gG&#10;ec8/59qTJxjrjp7f/W9a/d88+kHnmZ5TVynGqMlUSTklaVlbs7O/ofmGWeE2WYLHQx+GbTj0vdf5&#10;9e5biuBtANWwwbpWRUschU1+CShbbU/Vefv/AF+Bp1QuH2gg8Yq2kgYVl3cgJbvmpgruw5vQ5nxF&#10;rVv4f0O81+9YLHaW8lw5LKn3FJA3MQMnGBnrX4C+Itcu/Emu3mv30jvLeXMlw7S43HccjIAHIHH4&#10;V/QPfWNlqdrJY6hGk0EyGOWKRQysrdQQe1fHHxE/Yt+H/iSebUfBs8uh3LgFLeNfNsw+7JPl/fUY&#10;6KjAZ59a/qz6O3iVk3D08RDMU4Sq2tNK6SXRpar1Vz8M8WuDcwzSFKWCaahf3dm2+z2+8+F/2dPA&#10;934m+K1nrioTaaSGvLlyBt37SsaHPGSxzjrxntX6gnn3rzX4HfBm9+EPhWe116SGTU7+5825Nu7S&#10;RLHFuWNATgEjJJIAznHavU54NhLL3PSp8YeOIZ3nU6lCXNSp+5Bray3f33Ozw74ZeWZdGnUjactZ&#10;fkvwOZuk8t3HYHivLNQiL25cD5l5r1rUdoUt6KSfwrzIjcpU9CCK+Uyedk2fQY9XsjyvWkxOkg7q&#10;RXO3EXmRFevHNdd4gjMbKvo5H6VzLMqDLdPWv0vAyvGLPlcVTtLU8S1CbymaIdQcVyer/PYyZGeO&#10;a6XWsDU5l9GOc/nWHdQ/aIWj/vLiv1HL9FGR8bXV20eGj5fl5pkwDQsvqpqeaHy5njbqrFfyOKj2&#10;gA4r9EhO9n6HzEo6NHz1eLtuZFznDnt717P+yXa2V1+1/wDDAXd7JYIPFluTcQlg+QCRGCoJ/ekC&#10;M+zV49rkb2+q3ETDbiQkD617b+x1qkemftkfC+4+zxXL/wDCVwRpHM/lopdGTzCSRymdwHcgCv3T&#10;gH/kaYSXTmifmXE6/wBirryZ/bjEhzz+v5/WtKFcGoIo8def8/5xV4KBzX+ih/KFiVFyc1aRccmo&#10;o1HT8atouTzQBPDH61oRpUcKDFXIkyeBQBNFHnk1oxR5FQooNaES4GaAJ4kI5r+bz/g6f4/4Jn2H&#10;/ZTNG/8ASW8r+kiMZ49a/m7/AODqEf8AGs3T/b4maN/6S3tAH+c5X6df8E3VLXni/H/PPTP53Vfm&#10;LX6gf8E11DXvjD/rnpf87qgD9Uoo+P5VcUEDBqONeM1ZRdzYoHbqTRR5+taUMZPaq8ac5Fa0C4XJ&#10;oETxRgDmuM+JLXTeE59M01ZHu7947GzSPq00jDYv44x+Nd5GuRXOXGm3HiX4meE/C9pOsW7Vo9Rl&#10;DDI22REwHH94KVHbnpXwfifnMcBkONxMna0WfU8GZe8VmWHo2veSP0g0S1j0nTLWxt4lhSCOOJIk&#10;UKqhQBtCjgY9Bx6V6z4dQT6rACM5OefpmvNCCy55HH8q9T8CIs94kjE5iiLD6jg/zr/AbiGrzxqV&#10;nvK/4n+muWU1Fwgtkewdq6bSrDyl+0Tr85+6D2HrWdpNj9ocXEoyiY4P8RrrSc1+M4/FPWET76hR&#10;6suxoHXLc8Cka2B6ZFOtxuTJBNTFVAzj/P514buup2ctzHu4rhbdxEuW2kCsyx8NAHzb/knnaO31&#10;rs4YiAWI68YPamMNrYNEcdNLkiylQW7K8MEUChIlCgcYFNuZfLjPOSeBmrDEDmsaeXzZD6A4FRQp&#10;88ry1LqOysiDjOTWZrGi6X4h06TSNZgjubeZdskUoyD6e4PuCCOoxWn9KQ46N/OvYo1J05qcHZq1&#10;vJ9zgqQjKLjOKf5fcflh8YPhRqnw21t3jjeXS52LWl0qkKm4nELHn5lHAz1HTPNePSShRtzz1/D1&#10;r9k/EnhbRfGmlPoOv232u2lIZojkYYdGUjlSM8HqK+WNS/YthunE+j6xJbIWYmO7iEh+98uChXAA&#10;yDnPPPrX9o+HP0icvWEjRzypyVI6cyV1Jd3a7v3P534t8J8T7eVTLY80HrZtXT8tlbscd+ybYXs9&#10;9quoq8xhRI4EiST92ZHyWYp64UANj159PvC20G+uGzcYiU8se/6VxPwJ+FM/wt8M3Glai9vLczXs&#10;kxlgUcxjCp83XoCcE/LnFe6cV/Mfi/xnTzTP8VisLK8HZJ90klf5n7RwFw5PA5XRw9a/Mt7973Mq&#10;10mztgGRQWHdq1VHIRcZ7UhYDg1dt4MN5j9e1fkWIxDXvSZ91CmtkiWGHyxk9alYbgRT+vOf8/lR&#10;gev+fyrxJTbdzoSSRzhBBIweCR19KO+SOlSzqBKw568VGBkgDOScAV9DTelzll0Oe1/wt4c8UxxR&#10;eI7K3vUhkEsIuUEmxx3GR7DPr3rstO0Zn2s42RrwqjjgdB7AVoWGk8ebdjDdQvaugAx0rmxmb1Jx&#10;jRU24x2V9Ffe36mlDBU4yc+XV7vqxkcaRII0AAHQCrEZODUVSRgkmvBqxutz0IbklKMd6BjvSVgk&#10;+5q5IQqh6is+WK1F2rSDJA4H41o1jXLb5j7cV0UFra5lKVzoQRj5aTHOR61n2U+5fLc89vetL398&#10;cc1EoSV1Jbf1sHOr3vb8AOD1qB+tTEgdevpUBOTUu9wTvqmJ9a4m+iEN28a9M5/Ou2rmddixIk3Y&#10;8H8K7MDUtO3cwrK6uY8aF5FUDPzCuqA9M49qwNNCvcEt/CK3yFUZNXj5NyURUtFcax2jOTVdmLda&#10;V2DHimVhTp6FSl2JElZDxV+OZJOnX0rMoGR0/CrcOwoz7mxUE2OOtRQ3H8L1JOQF3/jWco9CubQ8&#10;5+Jb623gbWY/DJIvxptx9jIIH73yzt+9x19a/CyEeYqpHznGPp6/lX78SBJMiUZVj8ynoVPUH61+&#10;XU/7LPxTvfFurJp9nZ2tsLyaSzmmnCQyQySMyLFtVm+VSAQVGOnNf2r9FjjXLcsoY7D5hWjSV4yT&#10;k7N30su9tHZd2fzx41cO43GTw1XCU5TesbJXS63f4nzfBZSXLx2FqjSSSuIo41GWd2OFC+5J4r9C&#10;fhB8NF+GvhoWl0jDULspPqOcHbIAcRjGRhMkZHU561H8H/2Y7zwj4gt/FPjiazuZbbcYbGAM6xzK&#10;Rsl807Q23qAV4PPavetTRJLmUDqHbrznmvW8dfGnD5rKOUZVV5qMdZtXSk+3ovuuc3hd4dVcAnmG&#10;Pp2qPSKdvdXV+rOcZAUK9/b1rkdWOLKQY9B+ZrsmVlbDVx+ugJBIPVgB+ea/n/L37yR+s4yLUXc8&#10;11WHkXA65wa831NSt627jIB/OvWLtA9uwPXHFeW6zn7UG7FBzX6RlFS+jPk8ZHS5zOpRebZSqOcx&#10;n8xXj97cmNRF3IyfavbJdpjYP0IIP418/wAxJlYn+8Rz7dK/ReHVzcyfQ+VzTSzOb8TqTosvfGD+&#10;vWvJlBGc9a9i16Iz6POi9dhP/fPP9K8eKj8q/Ucnd6bXY+Qx0XzXKeojdYTISRmJuR16V89L0/xr&#10;6KuBuhZeOVI5+lfObHYxQc4JGa/QeHneE0j5XNtHE/V//gi9ZWUn7YGsXk95NBMng6TyLKPcUuv9&#10;ITfJIB8oEIAAz3Y4zX9WCDPzDp2r+WX/AIIn34h/ap8SWUcVoWn8IKz3M8mJ08u4BWOBCeQ2SznB&#10;xtFf1QIpIBb8a/0N8HP+RDR9X+Z/KviA/wDhTqD0XHJq5FHzUSLzWhGoAzX6ifFE8Y7+lXoUPWoI&#10;o/WtGNfTtQBLCpbitKJcDmq8SY+ar6r0FAH8nv8AwdtjH7I/wvJ/6KBdf+m9q/gYr++r/g7e/wCT&#10;R/hf/wBlAuv/AE3tX8CtABRRRQB//9T/AD/6+3/+Cfwz8fF/7A95/wCgiviAV9wf8E/f+S+r/wBg&#10;e8/9BFAH7gcCpAkjIRBs8wjEfmnC7j0yfSkRd1F7ai9jhs96Iz3du67227jDIsxUEA5O1CQO+PTN&#10;eHxNjvq2XYmun8MJP8Gepk2GVbF0aXeS/M9H02xg0zT4bC0QJFDGsccY4AVQAB+VfRPw90GS80+K&#10;NQwVmM0xPvjH5gV8/aZHPd3SWcKs7OwAVfc/yx/k19z6Fplro+nx2sHVVAY56lRxz6Cv8aOOMzlC&#10;PL1nqf6B8N4OMpNpaJG5GiRoEjACgYAHat3Qoy14WHZT+tYgORXReHebhwOTtHT3NfieL0hJvofo&#10;OEheaR14BLBB1JwK7CwsVtItp+8Tlj71T0zS/JP2q45Yj5Aegrc7V8NjMRzPlifR06TSu0FaOnuQ&#10;xibuARWeAT0qym5GD46V5OIo80HFnXQm4zTOgXGc1aggkunMcY4Bwxp9hYSXS+YwxGOCa6mNIoAF&#10;iHA6V8TiMSouy3PqKdO9mNtrSK2X92Oe5q1URc9qTcxrx3Bt3bOpImoqDJpUBLcUOnYAuB+5NZta&#10;9zbGazmiztLxlQ3p1NeZWuv3EZ23HzDpkdq9bK8vnXjLkexwYzExpNOa3O2orLg1FZ0Dx/OD6dau&#10;JcxuO4+tVUwFWG6HHEQezLFdZ4ehKwNMR95/xrkBIjcKQa9B06IQ2ca9eMnb7142Zc0Y8p3YXV3R&#10;ofgfzpfwNNJA7N1x/ntXIeK/H3hHwNbpc+K72KyWQ4jVyWkcDgssaBnZQeCQuB3NebhMFWxE1ToQ&#10;cm+iV39x018RTpx5qklFeeh2Bw2QQen14PXpmmaZGINQKrzuXBA6qevP5cf0r5VT4yeMvirqz+Gf&#10;g/ZLbxqubjV9R5ESn+IKNyrnkDO/d6DrX0Z4F8EweCNJMElxNe39zh9Q1G4YtLcSAYHJyVReiKDw&#10;Pcmvaznh6WX0LYyoo1JbU1q0u8ukfJavujz8LmSxMv3Mbr+bp8u56Jg0YPSmRTBsA9f0q1XwrjY9&#10;CSs7Mh2NTgnr/n9akopCFCnHFLtP+f8A9VPBwMYNJk+/+fxpO/QuMbjdp/z/APqprr8p+lSg+x/z&#10;+NMk5BPNOnJ8yCpG0WYxBHWvE/2lxn9m34hcA/8AFEa71/68Jq9zrxf9pCCe7/Z38fWlrG8ssvgr&#10;W44oo1LO7tYzAKoAJJJOAByTxX6VwbUSzfAt9KlP/wBKR8bnt3gcQrXvGX5M/nc/4JOhV/a7tW7/&#10;APCPal0PqI6/qLxjj0r+Zf8A4JY+EPFmj/tY217rGl6haQjw/qC+bc28kce4+XgbmUDJ7V/TSQc5&#10;wfxr+j/pk4iFXimjKm7r2Udd7e9I/MPA+hKnkz54tPne/ojThOYx9KfkDrVWOULGAOaj3MTuP5V/&#10;F8cDOcpXZ+9PFKMUkX6Kgikz8rVPXFUpSg+WSOmFRSV4sKKKKixaCgjPFFFIBuxahNuOxqxRXTRR&#10;pC5TMTCmEEdav0YB610RdmaFVcBadUvlrTTGe3+f1obuaQlYZjPFc7cktcMSc4O38q6MqVGTXKO2&#10;JHbrljXXg4+9cxrtPUdTS4/z+VRlmPA/Kud8aeLdC+H3hO+8ZeJGkWz06A3Fx5Kh5CBwFRSVBZic&#10;DJHPcV9Bl2XVMVVjSopuTdkvNuyRw4rGqkrsb4s8Y+GfA2jS+IPGV/b6bZRAlprltuSATtRQC0j4&#10;HCqCx7CvkLS/2xvDXibxpb/2XbCDQIZJIZdRu0Pnzg8b4QOEQMBnOS34Yr5J+IWp658ZPGcvjjxx&#10;pF3fWc/7nQ9Ot5WhjjtlyYpG2syq8ijc29tpJ7d+gl0C1ZQ2v29haROoSGOzIQW4A+UiTapfHH8I&#10;XoAvc/0/kvhPlmCw18W3Uqy0burRvuopXu13ez2PruFOBcfj6rr4pKNNxuotSV7reUnZR6OKXN3e&#10;h9eS/ta/BrxLqk2kQT39pFazNF9qu7R0t5sgYaMKWkHB5DIpAwe9ev2U+n6raJf2DiWGUb45EOVZ&#10;TyCCK/LDU9R8D6Nc/YzGL1Ui3I6oC6vnOS3B+bjlemOmK9P0H4F/HtUfxP4FiuNKS6RZI41vxHLK&#10;km1tw2EDb82SCw6EDpiuzN+A8qo0oyVX2Kei52rPvvZ67tn5D41Z/wAH8B4OhiuKOIKOEdSXLF1J&#10;qCb3tG7V2lvq+9j9CGtYyuASMds/569qb9kJ6H9K8On8TfFb4VaNFqnxdtNOutLhWO2lvdGlMl2Z&#10;W+67xytGrglfm2gHcQRn5q77wV8WPAfj7MXhu+V51UM9pMrRTLnPZgA3Q/dJr85xXDElTdalFVKa&#10;+1DVK3drb5nxXAniDlPE+X/2vw1mEMZhuZx9pTkpR5lZtN9Gk1ftc7FrSZRlSPrXzbdQXstxJPIp&#10;JZyW+pOa+nNSkeCxmePhxGxXp1x78GvAcZO85JJyW969PhbLqfLUl5nbmuNk3C77nKtFKn3lIqM8&#10;ctxXWNIsfWs+R1mOGAx6etfVvLL6JnlrF9LHhPxcvEPhlbUH5pLpNgPfYCTXzWUx0596+ovi1HZt&#10;b2envCAWdpw2cEbRtxgfWvDn0axYcKQfUGv1zhTLpQwULPds+HzvGKWI27Hzx8ZJzB4GnnXA2yoc&#10;nsRn/Gv6OP8AgiJ4W0HSf2FNN8R6ZbRw3uueItXutUnjHzXEtvObeJm5PKxIqDHYV/ON+0hcDQ/h&#10;/JbWUoDXUqwuHK5dAcsBn271/U1/wSR8Cv4D/YC8CWr3Quv7TivtdVhH5flC+upGEX3m3bMY3cZ9&#10;BX94/RZwsv3tVrbm/Gx/NHjNiE4xgnvb9T9I44xmrSDnAFMReOKtRr+lf2Yfz23c+I/+CmC4/wCC&#10;dvxwz/0S3xH/AOkMlf5FvUAV/rr/APBTAZ/4J2fHH/slviP/ANIZK/yKOy/WgR+jP/BOFM/EHX/+&#10;wTGf/ItfsIB2Ffj7/wAE3j/xcDxB/wBgmL/0bX7CxjLgUFwWtyeGPjJ706/vE0vTLjUXXesELSsO&#10;mQoz7+nWrMUYb5RXIeOItR1j7D4L8PrLNqGpXSIlrACXkjwwIA7j1+lfOcXZ5HLstxGLm7csW1fT&#10;Xp/mevkuWyxeLp4eP2miLw74ZfVdG8L+HdSVpLfxhr76xdlNxljhhYwbAy9FIB5I4NfrGsYUYHIr&#10;5B8CeHV1n9pm9Xw/EkNl4S0KLSJ1bagWd/u7AM8N8xJ9e1fbKaQhIaVyR/dH8q/xX8YeIHicVQjU&#10;etnN+Tm72fny8vrZH+hfA+VqlRm4rS/KvSKt+dzQ8FxST+Ire3gRmZ2GFBHY9evtX17Y2aWUOxeS&#10;xyxr5t8ERQ2GuRXMIAMYJ3YyccZya+ogFdQw7jIr+TuN8S5Voq2lj9lyCCVNt9yOp7c4k5qMoRRH&#10;98V8U9j3jSA34A71fVNqhf0qvBGR8/bt61bAZvug15VWprobxVkRSAEYIqlK4iUk54Fawt5Sc4x9&#10;ap3unyybcnCk/NToyjzK5Ti7aHMs25iSefTvUsdtcSkbEOD1J4xW/DZQQ4Kj5sck81Z6cflziuye&#10;NtpFHP7LW7MZNMTrMfrjtXQW2nQ20JumUfKMoCO46ZqzY2InIkmB25yPen6vMuVtlz1yw9q82eLl&#10;OSgdUaKirmQkjq25ufarSPvGfWqdKCQRit5Q1sioyL9PjQyPgdO9QQv5p2gcitmBBCvHU9eK4sTX&#10;UVY1jG49VVBtUinfiPyoyP8AI/8Ar0ZH+R/9evJbubJB+I/KszUVX5ZD244HrWlk1Xm2blZ8feBr&#10;owztNNEzWhDp2lm4bzbnKqPuj1NdWqhQF49B7fSsT7VOejEDtgcVGZJD95mqq0XN3bNISSWxvl1H&#10;UiomuYF6sPwrC7cgml49DUexK9obUd7C0gVSck1pEkn1rlQMHcOtdDbSiaIMOwwRXJUgr3RUKhYo&#10;oprnCknsKzSKMi4ffKT+FQ+9BOTk0A4Nd9NMa7n53/8ABT34mePfhr+z1Ya98PdY1HRb9/EttbPd&#10;aZM0ErRNDMxQshBKkgZGccdK8l/4JK/F34p/FW38bv8AEvxBq2utZSacLQ6pcvcGHzRNv2biducD&#10;p6Vs/wDBXjI/Zm04gH/ka7U8f9cJq8d/4IqMPsXxAIIz5ul5GfQT1/cGVZTh14MYquqUefmfvWV1&#10;+8j132P57xWOrLjulRjN8vItL6axfQ/dM8nP8qSiggjrX8Hvdn9CcrGsodSp7jFcjZwCO+Mb/wAI&#10;JHpXWSyLEMtWE7J9oZ17jFdWHqNKSMai1TJ5JMkgVDRRVQgrEyd2FFFFaCCiiik3YaQZIHFU5SWO&#10;M1eCgqTVOYANxTopcxNRaENHPbj39KKQnA45r0PQwOP8SENICB6Z/LtXLMAefbpW/wCIbljeeTjG&#10;FBPucVya6nYvcy2ayJ5sCq00ecFAwyN2eBxzjtx2INfVYCjL2a5E/wDgHl17uUuyOd8QIIbOQqex&#10;7Y615h9a9H8T6hp11pZktJ4ZMsOI5FYkE47GvOMEqWxwDjmvuspi/ZNtHzmYxakro4bxXCRtcd2H&#10;68V57eS7I9q9TXqPixT9hDjkK4yRyK8ckkMkhY9q/S8l9+lfsfLY6aU9zzPxLGRqbMOAyLj+VYA5&#10;Ga6vxRgXsbY4MeM/ia5Vhg4r9MwVX92j4zEaVWjxTU08rUriPOQJWOfrzWXNKIx9a3vESRw6vMFG&#10;AeT+NclK25jnpX6ZglzQiz5bEOzZ434lEh1SWR85Ln69q3Pgd9ji/aZ+Gl5fLM8UfjTTtyWyh5Xb&#10;z1KqqkqDkgA5PT8qzfEYMuoTH/a4x+FTfBLVb3Rf2pPhle2VvbXEsPjHTZIor3csBl+0IE3lSDwT&#10;nr2r9w8P5XzDC+TR+a8UR/2WuvJn97aLzkfX/wDUe9WkHf8AKo0Q9Pfk+/vVtBzn0r/Rk/k1kkaH&#10;pV+Jc9arxjIwK0I0+XAoAsRLxirsS4GBUECZrQRMc0ATxR81fRCcAVBEuBzV9ExyKAJETt3r+bj/&#10;AIOo1x/wTM0//spmjf8ApLe1/Sai/wAVfzbf8HUwx/wTLsOD/wAlM0Xn/t1vaAP85Sv1F/4JpjN5&#10;4xH/AEz0v+d1X5dV+o//AATQGbzxl/1y0v8AndUDSP1YUACr0MfHFVY0yQK1YkwQoFBdrIngjyRW&#10;oign+VQxJtGO9XY1waHtczJVXC8UfBHS4/E/x+udSvI3ZNCsC1rJGG2CWUbTuPTJDHinzyrbWr3D&#10;glURmOP9kZr0f9i/wzf3XhrXfGzsqW2r6qfsoyS4FvkNkY7GQAf5Nfyf9L/ij6jwzOhGVnUdv0/U&#10;/cfAbJvrGcKq1dQVz6+GCuOfxr1f4T2k19fzqgYoqDe3YBmB9a4OLSYY/mlYsf0r2f4YSR2M0qqN&#10;qyMIyBgDjkV/jNxFi19UqRpo/vvK6V68Wz2yKJIIxDHwF4FPqUoOgphQivxh1Lu7PvCxbNg7D9c5&#10;q7Gm5x6VnQDL4rbiUIowMk1x4qVi4IkKj0qOSMMM46VYWORuin86kFtKw2kY964FPubKNzAupNke&#10;B1PAxWQOThMsenFdJc6YxnzMTtx8uOOamjt4oRhAAK9GniIwj7upjUptvUwYrKeQgkbQf73+FaVv&#10;pkO4IwLMTge1aABPrXQWFmI1Esg+fqBjpXHiMdJK5rToJmTNbR2NtsUASSYyR1AqpHIyH5uR71Yv&#10;5lmuTtP3Rtx9Kp06ME4c0mW9NEi8rBun1NO4qirFfmFaEC+fgkYFRUfLeTNIO5NbQ+Y3mN07ZrSx&#10;jjI/KmqqIoVen0pxPp/KvEq1XJm8Y2D8R+VGc9x+VJk0biKyKMa7jzcYjGSwGK3tM0xYMTzAGQ9A&#10;ewqqHCXAdeGxgNU7TTEY3t/n8q9Cc5OKSJpNdTdLAcMRUTTRL95gPfNYG5icksfrS8dwa5lRNXPs&#10;bP2yDpn8qmtrqOSQopI471gjHv8AjU0b7HDehzWdSC2HGbudGKWkVg4DDvS1yWtoat31Gu21S2e1&#10;YROTmtW8fbDjuTWTXTQi9xDgxU7l6g18VftT/EDxh4d8YadaeG9TvbGKTSlkkjtpWRS/myKTgH0A&#10;r7Tr87f2wn8vx/pbdcaOMgf9d5a/VPCjDQqZxFVFzLllvqfIcZ1ZU8C3CVndH2f+z/rGqa98JtN1&#10;TWria6uJDKJJ52LuxWQgZJ9q9jrwn9mlt3wW0gjuZ/8A0Ya92r4Ti2CjmmLjFWSnL830PoMnlfC0&#10;W3fRfkFZmrxeZYvgZK4Yfh1rTyB1qCVonRkYjkEfnXg0pWkmdz21Ob0qPajSN34H4VfkctwKrQRi&#10;GERqe5J/E1LXVO05ORgnpYKKKKpIAooooAKSWVxBt9TinAZOKbdALGo5zmpuuZIbvYodsUcdwMel&#10;FFempJnM+muw04H4D0rzC6Ia6lcd5G/nXqGcV5ZcNm5kJB/1jfzr1sqj8VjmxctEUbiDzBnv/OvO&#10;fE+UVV6Fmyfwr07Psa848bRbZ4XA4YH8x2r7LKKl6yR4WOV4Oxw7DOfevL/EMZiuwg6cgfhXqI44&#10;rzbxoDDMk46FDj3NfpGTturynyuMi1C5wV5OWkES9O9eK3abLmQH++a9eyWGT1znNeXaspGpzAjH&#10;z5x9RX6hkt4ylE+OzXZM5zUE8ywlT1Rxn04NeKjGOPzr3SWNXQxt0IIP4ivCpise4KMYJFfpWQyv&#10;zWPlsf0KN7ITG0cfJ2mvn2aMpKVPua92lfahfvg8/hXiV4u/5/fn8a/Sci93mSPjsz1SZ+i//BGm&#10;bR7T9vWZdSt57i7ufB13HYPGoMVuA8bSvIc9woVcDqTX9fCAkD3Gc1/Id/wRX1TVbf8Abu1bTbSy&#10;t5o7nwlOLm6mDeZbwxOjDyipx87kA7s5AwPWv6+kGf8AJr/Qzwfi1kdFev6H8rcer/hSnYmhTNXU&#10;AqNE4wKvxRr1/pX6jbqfGNFiIZX61ehiyM+lQxrxWjEgHFIQ+NcGrqAkYqFVzxVxFxz7UAfyb/8A&#10;B3AMfsjfC7/soF1/6b2r+BM8HFf34f8AB3EMfsi/C4/9VAuv/Te1fwHnrQAlFFFAH//V/wA/+vuH&#10;/gn5/wAl9U/9Qe8/9BFfD1fcn/BPlc/H9VP/AEB7w/8Ajoppgj9yIo8YHrVa7aFNU0qKQrvOoF0U&#10;9Tsgl3EfTIz9a0oo9xxSW2k2er/EPQLK5lWMQfa7xg4/1g2rHsB4wWLfpX514t4uOH4cx9R7cr/E&#10;+v4Goe0zjDJb8yPf/BGjm1X+1rtcF2/dE9QvUtx1z9K+sIXSaFJUPysgI/KvCo0WNBGgCqBtUDoA&#10;BXtukSK+m27JzmFc/l0r/GfimtKrJVPM/wBAMohyLkTNIEqBzXc+CZ4INUH2pc+aNkZ54I/DB/Ou&#10;KjUySBB+fpVk3jRMDb8FSCG6nI9q/T/o9fRS4v8AFrM6+S8JYZTdOKlUlKSjCEW7Jyb7tOyV27PT&#10;c/NPGj6Q3Dfh3gKeacRYhwVRtQjFNym1ukl2T1bslofSoChgvr/k/wA6OAMjv+H8/wClfmp+143j&#10;PUPhBf8Airw1qmoWOraKV1C3u9OkkiuhAWCXEMckbI8aOpDSbcqwT5gccfFPw6/4KU/Hfwr5Fp4y&#10;TT/EduLrzbmW4hFvetBgL5UckOyMAbchmjY5Jzmv6O8e/wBkRxtwW6NGhj6OLnKCk0rwV9bqDkrO&#10;z0u+W91oj8i8GP2hPC/FlKriZ4Kph4Rm4q9pO2lnJR2utbK+25/QSq8e9XrOye6cgj5AfmP9K+Av&#10;hH/wUP8AgF8RDb6f4jnuPDd/IsCvDqC7oTPKdrRxypncFOPmZVGCDX6F6Drnh3XtPjvPDd5aXltI&#10;SIprWVZEfacEhlJBxX+ZfiD4V8S8NVXh85y+pRfdxfL8ns16M/trhXjfKM5pRrZfi4VF5PVeq3+9&#10;HaacF+zC3XogwM8nFPZSpwao2UzRy+xGDnitaVARkdRX4HjaXLVfY/UMNPmhdFWilx3pBzXPJW0Z&#10;0KNxQCeBV2CHb8zdaZDHg7jV2uapU7Fwj1FUA53dP/rV4PexNBeSwMMFXYEDtzXupdV5NeN6/AI9&#10;Xn29GcOfqwzX1nBs2qlSL6pHh59G8IvzM2B5ISHjYr9OK3rTVl/1V1gY/j9f8/WsGg479K+4r0Yz&#10;burHzkKsovQ760RZ5VwRgsACOfr6dKt+KfiB4X8CW/n6/epAxXdHADulfH92MfMRnqeg7mvl74p/&#10;EWbwXa2Wj2U80FxrF39gSW3kCyxhkLF17gcAFhgjNeCX2iSX1y9/cXEss0h3ySzsZHdh3LHkn6//&#10;AFq9vKPDiGLUMRjajjB7JLV62vfpqcGM4tlSvDDwvNb3/wAj3fxb+1H4lvzJbeDII7CBl2pc3SrL&#10;c8HO4DJiTjgg78DnIPTyvwH8OPGHxf16e5+0MVVkN/qd8zSEE8AAnJdyoO0H05Ydaf8AD74Vap48&#10;8QjR/OS3iSIzz3WN2ApwFAONxJIA5/Gv0q8KeFdJ8GaFB4e0OPy7eFe+CzucbpHOMFmPU49AOAAP&#10;R4oz7LeH6P1XK6aVVrtsu7vq/I8/J8Djcxn7fGTbgn/SJfAfhLw54B0CLQPDkZjiX55JXwZJpDwZ&#10;HYclu3XAHA4rsGIIwvQCqg6e56/y/wA9amT7tfzBmzlUnKvUm5Sk9W+p+t5ckkoRiko7W6Eig546&#10;1fikP3TzVNF71ICQcivEmrnqTppo0KcB9fyqvHLu+U9auZye9Yy03OdU31G/99Uf99UuB6t/n8KM&#10;D1b/AD+FTzotKwn/AH1TX+73/Gn49zTJRhOppw1miKqvFmbRjP5UUqjccf5x619Ko3PnlF3/AK/r&#10;oORV647Y6mpaACB069qK3m9eZu5ChZbW/r5BRRSZxXTh8LVqP91TcvRNmOIx1Kg0q1RRv3aX5i1Y&#10;jk5wagx3HSkrhxmF5rxnGzO3DVX8UHf0NCioYn45qUHNfM18O4OzPbo1OdaC0UUVzmoUUpGBSV1U&#10;djaC0Ciiitigoooo8xpX0GSf6tvoa5MrlsD8a7Er8vPftXKiMLISTjDd+BXp5XQ9pJo4cbXVNXYL&#10;CoG9u1flH+3p8ZtUuvEC/BbSA8NpZrBe6ocn/SZZIxLFGQOqICGIJIL4PGwE/qfrXiDQ/DFg2r+I&#10;7q3sbSNlEt1dyCKNcnABZsAZ6V+F/h6bUPib8ctT8Y391JqttFeTTve3SKhdMNHbfu1JVQABhVOA&#10;BxX9P+BmQ0vrNbNMRC8aEfdvs5Paz2utV6tWPjMXg6+YYvD5VhZWqV5pX3surtvZbvpZM918I682&#10;teA7PWNOjjlc2W1IEfYrPEu3YCfu8jGffvXA6LJY+LLP/hIPFFtb2C3DSKqI/l+UVYrh3baHYsDn&#10;Ix6DrV/wP5nhXxvqngbiO0kI1LS0YkHbIf3gTAxhSTxnP15pup+EoNQ8VXV1cyTtbmCNrVBhUid2&#10;bzRtxtJJwW3Asc1+yV406VSrZ2T95Pd2fTt11+Z/ZeTSxeMw+Dbiqk4XpTg7KKnHRzel/s+6tveW&#10;25i3l3pCyT6F4ftv7WlQq8cewpHESB80k7DCg+2S2CAMjFfrB8KQ4+GuhpLGI2XTLdXQYwGVBnG0&#10;ng9eTn15zX5V+JdcPgLQ5Z1tZriNpI4beGNvLLSTAINzcEZ4ywBPf0rjvGP7d3x1+FGsWng7SbHQ&#10;Fs7HT4kgiuIJpTIGUYLyiWMsyEFcgJnBJAyBXg8U8AYziPD0aGA5Y2bd5N3eiT79+3zP8JP2/Xhl&#10;mme8E5HHBS5vqmJ5qn2acFOm4w7tuTTW+y2R9of8FG9Wg0L9n2z12a6ltjZ+MdEkRVLATebK0Ekb&#10;KqlnXyZHYqCCSoySPlb4gtfC0sOqSWtzLCRbnD/ZpQx3HnHykFePUA88etfJv7SX7YHx7+OHwX1T&#10;4ZeJbmweyunjublbSzVJplt5vPSMsWICqwXlQGIUZJ+bPs/wd1fUvEv7Omj6n4ItVmum0+OzZIlW&#10;IpMn7p5GBfkgLkMCSSQTjkD9dyDw4xWR8IYWniasXNVpwbWyUlGSbbSta0rb+vQ+U/YVzllfCuc8&#10;O5ilUlSqSrxjBttrljGyVurs+u3Xp9FH47fHywuZfDnhUpd6bHGIJLy+tt8cCYwUV1CM7Adstzj3&#10;x9I+BfGtl4z8K2mvW+1XlQpNFuHyzRMY3GehAZWwe4wenNfDU3g+70rwUthf6rNPacJfQXErx5wc&#10;tGp3HCMeMAjPIxyRWPex2XhDUobjwrLeJqM8RuIBCQTCiHO5mOF29FKsSSOORmvBxfDeDxFNRw0V&#10;GV37yjo+99t9/Jep/sPxB4XVsZTeMq/uZyd5J2esr8sEo2SS2vrJtu+iP0mZixyfxz70gBPA69vr&#10;Xyn8Kvjtq2u31t4e8Uxwbnbyvt+7Y7Mw+XdGF25JHLAgDPSvrBcheAc9en9ea+AzTK6uDqOnWXo1&#10;sfgOa5FiMDKMa8bc2qa6q9jwf4pXMkmtw2rABYoN6HGCfMPOf++a8rkk/hT8TXW+Oroz+KrzbJvC&#10;sqLznAVRx+ea5D2H61+u5LR5MLTS6JfifkuPqKdebufIf7U9yZrLTNLRCdsjTCTPI3ZTGAOPXOfq&#10;B1r+zL9gnwV4j+H37Gnw38H+LoBbajZeGLc3EAkjmC+ezzx/PEzIcxyK3BOM4OCCK/kCPga8+Nn7&#10;SPh/4Y6TbSao9/rFhp509XKbwJFadFbcu3KhiSGHGe9f3WaRo+m6BpdroWiR+VZWFtFZWcW4tsgg&#10;QRxruYknaqgZJJPc1/oP9HrJvY4F1v7qX36n8reK2Ze1xCp+b/DQ0UXAzVmMfrUaLk5NWY1y2a/o&#10;w/JD4k/4KYx4/wCCdXxyI7fCzxGf/JGWv8iLsv1r/Xn/AOCmi4/4Jz/HIdM/CvxJ/wCkMtf5C4Oc&#10;D3oA/Rv/AIJvf8lB8Qf9gqL/ANGV+x0EZ4JH61+O3/BNld3xD8QD/qExf+ja/ZSGIhsUGkJWLlvD&#10;u7HHt/nFd/8As8eED4x+Kuq/EGWK4S08K6fNZ2l0QVhOoOp3LuCtu2QuzcDIyrVxDtFaxGeY4VAW&#10;ZsdAOp6Gvvj4eeBYfh78DjYC2lW+1WD7VqQswbh3ur7EYfBODtQrnBAAX1r+Ofpl8ef2bkdDK6Uv&#10;fxUlFr+4vifpbT5n774AcNfXMzq4yUdKMbrtd7L1PN/2eLGW88Ga58XLy2jtbnxDr7XkRVy7Nawf&#10;uljLHphtxAwetfTikMoYdCOKqzaDD4Z+Hdv4fBST+z7K2tg8a+WrvEqozhR/e5OPeqOg3Pn2Cqx+&#10;aP5G+g6H8a/yn4gzX+0MRXxkduayXZJJR+5H9q5bhPq8IUOqX3t3ud14adl1QKn8cbBq+jNAuhc6&#10;au4/MhKHv05H6V87+FUzqZb+7Gx/Pj+te0eGrnyrp7djgOu7HuP8RX5PxVRUr+R9hlE7aHeVbsbf&#10;7VciPsPmY+lUwRjca6nR7by4fPbhn/lX5viq3JTZ9RRp80i4sMS/dXFSce34VJICDUdeIptq50uA&#10;YJ6U2aNWiIOc4/z6VKv4/hTwARgk/wCfyojuawjoc/uHvVq1tTdOMj5B1NILZpLoxDOCck+grpYo&#10;lhQInSt6+IstDOnT11HRqI0CjoB9K5C6lM9wzt2JUY9BxXR6jOsNq27q3yiuVAPuf1owNPebCs+g&#10;f55qzbWkt10+Ve7H+lXLTTtxEtwPcLmtc4jXjHHQVriMU72iOnR6spRQpb4jj7d/WrNQZ5z71PXl&#10;1k73ZsmFFFLjNYDEqtL8749BVsDnt+dVmOWJ9+1deFjrczm+gJgDBJqTA9T/AJ/CoGJAyKmUkgde&#10;a6HF7lRl0FwPVv8AP4UL170v4n8qcK5qsrFBV2wk8uTZ2aqVKp2nd6Vysaep09VbtsRcHHNTRSeb&#10;GH796p3x5C596yhHU3TM+iikJwM13JibPmX9q79mnTf2p/hxb/DvVNVm0eO31SLUxcwwLcFmiR02&#10;7S8fXfnO7t0riv2Pf2PtN/ZCi16DSNeuNbGutas5uLVbYw/Zg442ySZ3b/bGO+a+y2Oef0o2lulf&#10;a0/ErOqeTT4ehibYWTbcLR1d1Le3Nur7nzVXhjAyxyzKVH98tFK7/K9vwJmu7lv4iDUJllYYZmP4&#10;03270lfBM9/mYHJOaKKceemB+NIVxyNjg1JUBFPRuxrSErASUUUVoAU5Vz602rMa4B5NY1ZFxi9x&#10;rLtU9azpvvYrTmO2Pkmsh23Nmrw66kVWNo6c0UyQ4QnIHHUnAHvXpR10Oe6WrPnD4v8Aje70O+/s&#10;PRIzJqU6Dy/lyka/324wR/WvBIbPXPKmtGuvNkfK3WxzuYuQzgnjPbIzwMcZrd1Vrzxdrd34nkne&#10;3aWTyVjQkhEQAYU+/Jxjg1r6N4X1jW70aF4cSJdihpZmJJjTP3mJ7kk9eWOe+TX9A5Zh6OCw0aWz&#10;STk339ey2R5vEXEWS8M5RieJOJsVHD4aEbuc5KMVH/g9t+hwd1o2m2mmPaAzb9gjCx5LZzxt46nt&#10;zXk9pq2uWV1ttridHBK/OTxg87ga/TfSPAPh3SdCfQBAs6XAzdSzcvK/Yk9QQfu4PHb1r4u+LHga&#10;98D615t1KxsHJa1lKj593ZiONw7j8eOg7uG+JqOIrVMPZtva/X0P4Q+ix+0s4C8XeJcw4awFN4Or&#10;Rk/YKpyr6xSW8o9pJ68mr5bNN+8o+PeLvG2vWGjvbO6TCQ7VZ0+YZPsefyrzq08cAwNPewBVQ7SU&#10;YZJ78MR/OtTxlqOmy2sMc0bSP5hZV5G7jpnpjnvXmOsTSafaxWkUe+SdxGIUYgnJ5GV5/Hmv2DJs&#10;rpulGLp6tn90Z3k+E5qtWy5YrS13q9l569Dob3xXY+IVhkt43iUs6xmUY34AJx198ev51EwyPQ9K&#10;5rWrC5v4Ymk/0KOFgkEKLgAkfMc8duBxwM+9cauuX1pl7WVmhLbA0gyMg4PvjrX01HK4yj+52XQ/&#10;O834QqQkpKVtt+vd+S9SDxuPL1AFR9+NSfeuIroPEWtQazJCyt80aENkYyBgZHrXOq6sMg98cc19&#10;vltOUaEVPc/KM2ws6NedOa2Z5fryJHqcqr/ez+YzWV4H1268K/tAfD/W7GQJLZ+LNNu42KCYKyXU&#10;eG8sjDY6471r6+SdVm3AjkdfTFeezapHpnj7w1qwMim01y0uN1uAZgscyN8meN3pnAzX7BwPUccd&#10;h5dmj824np/7PWXqf6FKrzj3I9+D3/8A11ZVewqhp0ourKG72lPNiSUK2MjeobBwTyM+prWijyea&#10;/wBIqbvFM/kae5YjXtV6NfSoY0x8oq/EmeasksQoQMGtCJORmoYVBBNX40H50ASoO9W0XHHrUagj&#10;5qtInc0ASImB+Nfzbf8AB1OD/wAOybA/9VN0X/0lva/pQjQnj3r+bb/g6sUL/wAExtP9/ibov/pL&#10;e0Af5xFfqR/wTQ/4/PGOP+eel/zuq/Lev1L/AOCZig3vjIntHpZ/W6oKi9T9YolAUcc1rWqcZNVI&#10;o84rYijA4oKlJWJkX8zVpF7VEmM1bRM9OppruZ+ZzPjW+fTfCt7cQoJHMQhRD3aUqgwfX5sgV+hP&#10;w38GJ8MfAXhzwqywxzR2RS8WAfI87ne0hJHLHgEn86+YPhn4SufFfjvSbYJKLe1vI9TubhE3Rp9j&#10;dZVikORjzSNo6/Svt/4gEILOYfeDttbpjGDiv8tPpw8ZLEZ9hMipVLqlHmkl3leyfy1P7P8Ao55C&#10;6OW18xnHWcrR9Fb9dC/nnFdv4RlkUTBTwjK6j/argbWYXFus6/xKP0r0PwlHttJZe5kA/wC+R/8A&#10;Xr/PrNYL2Tiz+ocHP3+ZH0JaSie3ScHO9Af8ase5rmPDN35lm1uesZ4H+zXUAb2Cr1bAHvmvx7FU&#10;+Sckfa05cyTNbSbPz5DO44Xp9a3wijoB70tlAttbrGB7t9T1p7fe6Yr5qriHObPRhTstRtOA3Gm1&#10;IhwP/rVN2XFXKd6oEYbHQ+v/AOus3djr3ramXfHt5zVOxszO++TO1T+ZreFRKOoTptvQsafZbh58&#10;4wc5Uf1rUupfIgZxxgcfWpwAoAHAAxWFrM4wsA7/ADH6VyxvUqJM0lFRjcxSSTuJyTyfxopyI8j7&#10;YhnPA9BW/a2EcADyDMnr2FepUqqC0OeFNyKEGmmRRJcZC9cCtFNqtsUcdqnlbC7e561WXqK8ypJz&#10;u2zoiktCeiiiuAsKKXFI+QuRirgrsGyoy7m3e+alQgjPI7U2gEg5Fejy6GMHYlwPVv8AP4UY9zQG&#10;3etOH1P4isX3NU7iDr3/ABp1FFccnd3Ga9hNlfKPboa0a56CUxSBhzyM10IIIyO/NYTWptGRm3p+&#10;cDPbOKo1YujmZsemKr1101aJQV8//F34C2PxX1u21u51Oaxa2tBahI4RIGAdnzkuv97GPavfi2OB&#10;UfB616uT51icDW9vhJ8str2T0fqjgx2Ep4in7KtG8exyPw68K/8ACuvB9p4RtrlrlLUyETOgQtvY&#10;t0ycdfWuzM8z8sx/OoR14oNefjMVUr1Z1qrvKTbb82aUKSpwjCOy0Q4uxGMt+JpgGT9aKXGa5DS7&#10;HbtpI96kBB5FQ4NODbeKuDES0UUVqAUUVJGuWz6GonKyGlcfHHjk5zUF5kKufWr+RVC+OdvPc1jR&#10;d5IprQz6KKK9SDscgHgZrymdt8rPyMsTgfWvVHJA4+v5V5U27cWb1Ofwr38n6s4sZ0Ijgdd1ch4v&#10;gMth5ijJjO8e3rXWSOR1HbJI7Vy+ualptvbut3NGg8oghiM8jsPX2r6fLYy9rFxVzhdGU00keTmT&#10;kY6V5r8QJgTbW69fnc/TpitqTxdpokMcQkcIWDFR0A7/AErxzxb4ztrnXdqRSlY41QA478n+dfse&#10;Q5XWlXUuTZHlYzJqsqfKo7sN2Gwfw964DxDldUY4+8inj6VBc+L7l7821nCojhjMkkkhx0yMH0zX&#10;KeLPFRE8d1awYVkwS/qPYZ7mv03L8srKokluj4rMMhryh7kdr/gzVkG4ZBxxyD+deC64QmpzwqMA&#10;Stx+NdxD4tu4kaWVBIBklcgYz0Az1rxTXPEtzNrE93cqFBIJXsMDucV+h8O5bVVSd0fMZjwziOWO&#10;qS7my6h0Kt0wa8bcAkqemcAfXPevSX1618pWwfnUMGPC4+p/SvLri7giRpZMABiCO5PoB657V+hZ&#10;VRmr6H5rxNH6hReIxj5IRveUtEl3dz9Fv+CMV/4ji/b6vdN0loxZyeErs6kHjDs0cRi8tVYglf3j&#10;DlcZr+wWEHftAHY1/Kb/AME4f2cfjN8Jfi5H+0rrEraJaz6VNZ2+jToVuL1J1wslwhAMcanDqDhm&#10;OONtfvH8JviZqNn40b/hJbmSaHUyI5XlPCSf8s2xwAOdvAHWv17gz6W/DGUY3AcLzk5zqT5ZzXwU&#10;27JJvq72Ttt6o/yR8Uvpr8GU+MqGQ4Ksq6qS5J1Y/wAOD2Sb+171k7XSXW6sfcEaZ5HNaUaHbiq0&#10;KEfM3rjj1rRiXIr++42tdH9Fxta6LEcdXYx3qNEGCKtRggdKYyRF7VcVMgVAq96uxr8oJoA/kz/4&#10;O5lx+yL8Lj/1UG6/9N7V/AWetf39f8HdYx+yJ8LR/wBVBuv/AE3tX8Ap60AJRRRQB//W/wA/+vuj&#10;/gnsM/tAr/2Brz/0EV8L191/8E8FLftBKB/0Brz/ANBFAH7swR56iua8Rfbl8S6DPb7xH9ouI5XX&#10;gYeHcoP1KZH0rsYkxx+NV9QsHu2tJYmCfZ7wXDA5O4eXImBjvlxjPFfC+J2F9rkONja/uP8AA+o4&#10;PrqGZ4Z3t735nu/hLxHFq1qtpOcXESYcZ5YDA3D1r6Q8NYOhwHnoeP8AgRr4Lsby5064S7tcCRDx&#10;9O4r7X+Fer2+veHvtYbBWdkkjzu2Ngfp6V/jpxxlSpUlWhG8b7dj+9OG8a5y5Jbnp1vEI0z3POap&#10;TqEnYnoefxPYVoebH2P5VxnjbS/FGs6Ubfwfq0ek3W2QefNZi8U71wuAXTZhuSw3fSv60/Zq/Smy&#10;zwp8QKmb59OaweIozpVOVczTvGUJWSbdnHl6WUm+lj+Z/px/R/x/iFwdDLcnivrNGrGpDmaV1Zxl&#10;G72unf5WMb4j3nhi08FanF4v1C30uwurCeyuL64dUESXEZhLDJGSN/Sv5xXaJJGjibeqkqr9dwBO&#10;D07195/F39kL9qLWbwaxqmpL4yckzssd0VZJGKpiKCfYoZhgnywBgHNfHvjL4VfE34eSzx+N9A1X&#10;TVtXjjnnuLd/s6PKFKL56gxEtuGMP1OOvFf7R+Iv0xuFvETFYetlGJpqNNNRvNc7u9bxb09D/PDw&#10;2+jBnnA+Hr0cwhNyqNN+6+S67Pr6nHFkYbWyR6Hmux8JfEbx94D1CDU/Betanps1rvFsbWdlSPzF&#10;KttjJKchj2/WuCEj9dx61NHMx4b8/p1r43HYfB42i6GLoqpB7qSUk/VPRn32GqV8PU9pQm1JdU2m&#10;vmtj9Tfg7/wVJ+KvhCWDT/inYweIbBPLje6tgIL5Iooivf5JHdgrOzFe/rX7HfBj9rr4T/GLwlp/&#10;iW1nfSnvYC7WupYQxushjMfmAlGYkZGD05r+SbzFxyxx34r7l/ZA8b7G1DwBdyffc6jZD1OAsyj8&#10;Ap9ODX+df0rPoT8HY7KKudZPg/q9Wm05ey0Tjrd8uq0unpbRfM/rLwO+kZn+Fx0MvzCv7aElZc2r&#10;T0subR62trfc/qJSSCdRLbOroT99CGH5gmrSRY5br6V+O+geNvF3hIrP4a1C5tNm4rHG+YvnGCfL&#10;OUJIPXH61754O/ax8W6YY7bxbbwalCvloZ1/czhQfnYkfIzkdOFGR71/kZxF9GnNcOm8BVjVXb4Z&#10;P79L/M/vPKvGTA1nGGLg6bfzX37/AIH6Lb8DAFNJJrwTw9+0l8K9cthJeXj6bLty8F7Gw2nOMB0D&#10;K3qcdBXtWmavpWtW32zSLmC5iABaSCRZAMjPO0nHHY81+D5vwlmeXtxxmGlC3dO337H6bl+fYPFJ&#10;PDV4y9GjQrynxFg6vN/wH+VerHIzxyK8s8SoU1eUnuFI/KujhOS9tLzRGc/w16mFUNxKIUyep6f4&#10;0+R1jXcxrHeR5nz36AV+jU4cz0R8nUaPjT40ajH4h+OHhbwzERixlWaZk+ZlkuPnZGAHGERWHPRu&#10;cCvax4ask+ZmkOM9D/8AWr5j8Kaxa+Mv2hLvxJPIqwIbmW3YsIcxwqIYtwY5PyD5h65JwOn1dLrW&#10;iwDzri+skQOUZjcRKMgqCuS3X5h9MjPUV/1G/sz/AKJHAGd+Hcc14wyyliarnJRdRyuoRSurKSXx&#10;Xd7H/Pl+0H+kzxvkvHSynhTMKtCEacXJQSacpN63cW/hst7HF/AX9p3wD4d/aD1/9n7xMP7OvFkg&#10;j0e/ucKl5I0QleLJ6EbvkJwGr9M4Zccx4K9QfXPv3r+ND4weJpPFXxe8R+Ko/LjNzrdzJEYHLIFi&#10;fykZXzk5CBt3r04xX63/ALCX/BQWCCC2+Dnx2v8AYF8u00TXLgkjHCpBcN2x/wA9WP1Nf5gfT/8A&#10;oAqljMbxbwFQbpKUnPDxu3GKekqe7aS1cem662/0V+iL9KipUy/A8P8AF1b964RtWlZKUrK6nsk7&#10;7P7z9zRIG4HpVtRhQPasSzkjuVjmt2DI4DKyEMrKeQQRwQR0rUgvIjK0Eo2sDhT61/hpm1OUZcrW&#10;25/p7l7jZyT3NADAxS1JsHal8tff/P414fMj0nUXciBIOR1q9DLuG09e9VvLX3/z+NKFKnKmonZk&#10;ucX1L+5fU/5/ClyMZyf8/hVYzMOtBlboK53AnlZZBB71BNIAuDUZlc80koZ1O6tsPD343M6tN8rK&#10;teb/ABq8Uat4J+C/i7xl4fdY7/SPDGqapYu6h1W4tLWSaJip6gOoyO9ekV4l+0wxX9m74g/9iRrv&#10;/pBNX6Twjg4TzXB05q6lUgmnqmuZJr0f9bnx2c3WDryi9VGTTXSyZ+Tv7AX7cH7Q3x5/aIt/h98S&#10;NSsrrS30i9vGigtEhYywBNh3AnpuPav3XHTH5mv5cf8Agk4M/teWuP8AoXdS/lHX9R1fv/0s8gwO&#10;W8S06OX4eNKDpRdoxUVdynrZddEfm/gxmFfFZS6uJnKcuaWr16Fa9uFtLVp2PQcD1PPFcE1xcs28&#10;SONxORn9K8C/a8+N3jn4DaHpfjDRNFt9W0Z7r7NqzGR0mgJ+6wwpXawBAJI5OO9fAut/8FNLu78L&#10;6vFpHhiS01RrYjRpXnSeBZmGC06nbwvUBetf74fsiOAOBMm8N6mf43kxGLxs5OfNDm5FDSNNXTSf&#10;V9bvsf8AOR+19reKfFXiRh8nyiE6GBwcYxg41OTndS3PVfLJSt08lHbc9y1D9vCx0z9s2y+DElyh&#10;8ORJ/Y2o3UoKBNXmwy/Ng+Yi/JGCpA3sRk4wP1MUbu4/yK/iWgvNQgu01SK4mW6SUTi63t5wmDbv&#10;MLght27Bzniv6x/2NfjdafHj4FaV4oMinULKMaVq8Klj5dzbj1f5m3qVbd3JIB4r/Pj9ql4KUKGP&#10;w/HGU4SNGlVfs6kacVGMWtYO0UlqrrbVo/1e/Zz8ZTwWSLgjHYqdedCKnCdSTnOX895Sbb97VK+i&#10;eh9UgdhUwGOKag/iqSv8X8XWU35I/wBUcDhuRNvqFKoycUlFeXKF3odEodiSQDbio6Y7OOnSmiQ4&#10;5/z+lb042Vmaxg7EtFMDinAg9KsbgxaUdaSpNgHWnFXdhSlyxbY4hcbj2Brx/wCJ3xD8O/Cnwlfe&#10;NvFDOtraKfkj5kllbISKMcAsx4GTgck4AzXsIAH86/OT/goZrF1p3ww0jT4o0kjutfjll8zDA/Z4&#10;3ZQRnoxJz6jvX6p4YZDDMM0oYKafLJ69NOv5Hxea45Uqc603ojzX4h+JfGvxqlEPi+dLLw4Xjmi8&#10;PWwDNJ5bBo2urg5LEYBwhC8kc8Gvm34OX2kaFpusa3OqQQSakyMy5UJFGcIpXLYwXOAPX8a9I1nx&#10;vYH4Zv4niDg3ln5NvFGNz+dMDGEGM8huOvFVNB+Hlmnw0Hhpomtrm8sibtxy/wBokjAYnP4DHpxX&#10;9hYanDC4KWFcfZ03JR5UrJJbvze2ru7n9J5HwxgqGaYWvk1NTlSozm5PVylUSUNemidlorPQ2PF3&#10;hx9S1zRvEenrI89jclXMThcQOjZYk9QGxwOoJFZ2qXmo6H8QNOllXNvqFrPayIuSqyxkOrZHHIzn&#10;PT2q1oGty6AujeFdawlxcwtAnJJDwID1PGMe/XAFehy20M+1pkUlDlSwzj6E+1ebLFSo2jNXSUkv&#10;R31+TP1ahlVHEJzw79nUc6c5+UkleL23i2tfU8I1vWINR8b6h4Bu9szT6fDe6WtwAI1njLnBbg5B&#10;Ckk8fL2r41+N3hHW/wDhGNM8Zar5891ueHUbhlCmMuRsjI4wFYMFwvrz90V+g/iXw9YXviO112UK&#10;J7a3khRgvz7JDyN2fTtjv1618v8Ax+0/V3MlnJJKdK1SAQ7WYMIr6EFkZS+PL3KoBIIyu/ua/RuD&#10;8fFYihCkuXRXv6NNLtdWfrufxF9O7wlln3hzn1LGJ1JNSdLl2jZqcJSvu0+aHkpJI/PaWITwvE/R&#10;htwfQ17P+xr4z8dy+HL74XeELeAy6NqcktxfztkR2k7AfdDKCdwYqOSSDz6eNAkjI710vwA8aXfg&#10;L473ukWsbSjxLpSRQASCMi5icEEE4XO3d1DEnAHWv6MjhfreU5hg401KSiqkb9HDrb0bP8B/2Z3i&#10;DUyPxDhl1fESpU8SuSfLo3baOztd9dz7m1a90i31aSfxmLy+ulYSRRynFsg3fKUjDBdwHO5x8p4H&#10;I3HmdK+IXiPXXu7bw7YxjS4mYJe3LMVkbAZljXADd+c98027lnXxR5viFJndGCiOQby4BI/izkEe&#10;nGa7DxV4oXSvK0fRluIh5BcGC2At0Ug7RvICDJYfKAcGvxGEE0oSp80mtG/hS62SP+mWlUqRi66x&#10;DpUoyfNFL95NvSKlJ3emt+ttLo87t7K5uZTqd1ZPPA8pDbFITcSB3yevQcdq940L4++NPDd2mh6m&#10;lvqFvDsjSS4Jjl2AcbpOQzAcZxye/NeX+Edfmjje3a+jgklASHzUDIu08Ejjr0+8K81+IupLa2lx&#10;/Z0i6tdx/u5iP3UckjNyq8fwjoFyAPU5rX+zYYyp7LEQT6ddPO+3rqfPcR5Zl8svhUqx57a625n3&#10;irPmu/Rn1rLfQ6rO+p22Slw7TpnqQ53A+vQ4piYZsHjkDnmvAPh348OiaTa6P4otXt55Xd98JaZU&#10;3ndsc5J3KDyQMele0+IdSh0zQbnU36R27sMEAklSABnjOeldEctnGtGh3dl99j+I+MchxGWV5qrC&#10;SWrjdW03Wn6Hq/8AwSn8CH4rft6R+LNSsLqW18ORXetPdWxIitbtPktjK2MYd9wA/iPHav690BwM&#10;9Tya/AP/AIIR/BabSPh34o+PmpLKJNevBolg4nVo5LaybMpeLaWVxOSNxb5lxgd6/oCjXA9zX+nH&#10;hxlqw2U0Vazlr+n6H8G8X4z22Onre2hIiDpV2FfQVAic8VoxoAa+6PmD4g/4Karj/gnR8cif+iV+&#10;JP8A0hlr/IPHBzX+vp/wU3H/ABrn+OZ/6pX4k/8ASGWv8gqgD9Jv+Caq7viH4hH/AFCYv/RtftBB&#10;GBg46V+M3/BM5d3xG8Q9/wDiURf+ja/aONOxoA6LwxqdloWv2WralAtzDb3CSyQOhkVgDzlACWx6&#10;YOa/ULWNcg0rw9Lr8Kq8UNqbkB2WEeUF3ZLHAXC88ntX5Ry2yzxGB8kSKYyASDhgehFffXwg8WWH&#10;j/4Jwx2qtI9nYSaHdxyL1mtE8lvlbPysAMZ6g+9f5u/T34W5qmUZw4txTdOXazaa/X+kf1t9GTOL&#10;LHYG6u7SX4p/oeveIZ4rjw7PPagSo9uHQryGRiCrfkc15h4an8q7a27OvHPUisz4ReL7nxZ8LLq2&#10;kVo7vRp7jRZxK+5iLf7rM3dniIPXrUFnN9lvYpRwFbn2HSv8/o5VPDPEYSotYt/8A/p+WLVT2dWO&#10;zR794STNzLL/ANMwP1r0GCUwTpOvBRgwP0rifCMQMEsw6FwPwAzXZBGkIRBknsOa/Nszd6s0z67B&#10;xajFo9l02EXkqIMFSu89On/167hFCoFAAxXMeDrZv7ISVwPM5Rh3AHQV1oifuK/GM1q/vXDpE+1w&#10;y91MhYZWoQCelW/JcjnipLez8wb2PHtXFSqJLU2cbsq9OFyfoKtxWTyANJwPStKOGOJdqj8aWRti&#10;8VEqrZuqasUvs8MTEoME9aWpR65P5U4Rlu/HbiuZVH1Bw7HMaoJrmcW8QyAN2KtWdmtsNzYZ/Wrp&#10;gSKRmA5Y5J/pSmvTdX3UokRp9w75qrM2Ttqw7bVJqkTk5rOK1uKpMSpx0FVyQOtTROki5U9KVZO1&#10;zKD6EmCBmikyelFcpoOIyhYVSTnmrTyBV2+tVwABgV34aLtcxnuLQrFTk9zRSNnGV7c10S2FF2ZP&#10;nIyCadVVJkHf8Kl86PGc1w1acuxspXJaKi86L+8P8/hS+bHjOeKx9lLsVY1tPlwxiY9elF4QZsD+&#10;6M1mRTojh1PQ1YlnEjl17801TcdWi72QjNtqPJPJpCSetGOM04u7M5NtWPPviP8AFX4e/CHQ08S/&#10;ErVrTR7CW4W0S5vG2o0rgsFB9SFNZXww+OPwm+My3jfC7XbDWhYGMXhspN/lebu2bvrtP5V8Ef8A&#10;BXXP/DNOm4P/ADNVp/6Jnrwz/gjKB9g8egYBMul5/AT9a/pfLvBzLavh5W4slVn7eMmktOSymo6q&#10;19n3PyvFcc4inxNDJuRezkk79drn7g9T6etNpfakr+ZpdD9UD60uR6f5/OkoqAF/CgdaSigCxRUQ&#10;fAwalUFhn/P8qtzAkjAJ5NWQwAwCaaqlRgfyp3zep/KuaUrm62ILkr5Jyc1k1rzn92wJ7elZFduF&#10;+E5qq1CvPvijqFxpngm/u7VsOYxCD6CRgpP5E16EOteL/G7ULGPwe2ny3AjnlkjeODu6gkHj0HWv&#10;puHKHtcdQVr6r8GcWKk405uLs0j5K8KalcWt++nXgby7li9uxJ2kp1Uf4V7l8Kvi58P9O8ev8Ebg&#10;NZ65eWo1qzeYAJqCyvIjpG5PMkPljKdldduTuryJtFe+8OR20bATKftMEg7MWLD6ZzXyX+1t8Ndc&#10;+K/wni8YeCjcWnizwjK+qaPcWrvHcxyw4aVYGVlCs+xcM3TFf1Lw3w9l2c4+OX46q6UKz5OZfYm9&#10;ISa6q+kvJt9j+W/pvfRkj4meF+L4XqVHCrTSr0ZK+koK7jJJ2ktevS1j9uSD1Bzu718S/tdftF+D&#10;fh1YQfDi4tY9V1LUJI3nhaXy0sYDn9+WVXYSg8ooHIzkjjPxf8HP+CqkHjb4GyQavav/AMLAsglp&#10;KPLxaTq6ki9BHAyVOY+CG5xg18K61res+JNWuPEOv3M13fXszT3V1O26SR2PJJ/p0A4AAGK+g4S+&#10;jhj8qzbEQ4ip8joyajG/xPpJNWfLs13+8/5AfDzwtzzg3iqGMzBSpVsFUUoJNq7i0001Z8r79U/U&#10;+79cu7Ca+itrBo7hTarPFIeAGl+ZAccruHOAa5q9TS7RoJNc2vc5xC0eWO9v7q5/UivJfA+vSN4f&#10;jSByriRIZ5pCWKYJIcnk4YYVfTBr1+10GJZm1bVNsxRf3YJG0Z53bv5dsfhX2eJy1YOfsm3Zdt3/&#10;AMPc/wC1vws8RVxVw5l+c4aCbq04Sd/hhda6PW6t95zmrzPJpjalqUmzyjmCFGyy+7Hu5HTtjNeV&#10;3+t3Gr6f51vEIoXbYoA5YZxuP1I4xXo+rrp91HPPcqqW5Tc69iB9PevMNduzJN9jtBJsCLtVEIRV&#10;6KN3cn26d6+jyWmpLbVP5L0PpcxrVOVynUvDVW+02+rb2Vun+RymvabdrZo87IEHyx8/xN9Olc/p&#10;V+lqwilKqrPt5bksfSuh1W8toraCG5iaWSMsYt5I+fp69veuZj03yZDrWohVKAgOCOM9QMflX3GE&#10;1pWkfKZvgo1/3VP4Xo2+i7t9H/VzB8U3AbUX2kE7V5XnqK85i0q71n4h+HNLtc7rrVbS1jI+9vkn&#10;QDH5ita/mnl1i4eOHbAmERs/f5J3c8DAr0D9n7Sf+Eq/a6+FXhtfmFz440ZmXqCqXaSNx3BVOa/V&#10;OCMDbG4anvdo/mTjrL5YWjUe8Wm4vvv+p/fFbWotoUtQciJRGD67Rjn34rTiTHJqGMM7Z7dqvxpk&#10;4Ff6JQhypR7H8buV9SWNORmtKNQMLUMSgDNX4o/aqETwx8dKuxoRxUcacD6/571aRTnJoAlRe3ar&#10;Krn6UxE7CrcSc/jQBZhTjPev5rv+Dq8Y/wCCY+n5/wCinaL/AOkt7X9LMagc1/NX/wAHWQ/41i6e&#10;f+qnaL/6S3tAH+cBX6o/8EyBm98Z/wDXLS/53VfldX6rf8EwlLX/AIz/AOuWlZ/O6oA/XGGPjkdq&#10;0Y0A+Woo1x+FW409aAJETPNXI1qJV5C1fhjzzTXYaVz2n4GeLV8N+NoNFuCiw6vm2JYhT5yI0keO&#10;MsW2kYHrnoK+r/iAzfYIGCgjzSCR244r83tZvrzRbA6/pY3XOnSRahbqDjMkDBwPXDAFWweVJHev&#10;0EvfEdt4y8A6V4tsCog1CGK7wDxmRckDIH3WyPev8mfpscGPB8VYXOIR93ERV3/ejp/6Sl9x/b30&#10;es/VfJauClLWlK6/wv8A4Nx3hq5Eto1uesbcfQ17R4XTbpe4j78jH+n9K+ffDsxivhGxwJFI/wAK&#10;+jtCjMelwA913f8AfRzX8PcTU+RtLqz+jcnd7nX6FOLfUUGcB/kx9en5nivYNFtVll+0OOE6D3/+&#10;tXiFrDPNOvkA5Vg270wetfSGm26pZxmLDBlDE+pNfjfFVRQacd2fcZSnPRljI9KY6jbuHFT+S9Na&#10;Jtp3EYHNfC05e9c9qSuisgJOcdKnVXf/AFeauwWSEBnJPpitBEVBhRWs63Y0p0+5nR2Kkb5ufan+&#10;XGoGzgDt71blYfdGagJxwT+lckpts05ER1zUkEt/cvIOFB2568fp3rqjCCh3ngjGKohFiHlpwBXT&#10;h6rjfuQ6WpDbwJbpsQfU1P70VHI4VcZ5NW23uOTsis5yxpo6j60lNaRU5atFF2scylrctU44HBpi&#10;tuG4fhS1xNW3NRcj0/z+dRy8oRxT6hkKk7ep9K1oxbZM9hg6UHkYpaK9IxHR8fL/AJ/rUgPOOarM&#10;+0jnFSiZMZrnrRaWhpTfQmoqMSx9zj8KTzk964/ZS7F3RLW1ZzCSHaeq9fpWB50Q6mp7a6jikyG4&#10;IwaTpN9DSD6lmRtzlh3NQM/YUjOG+70plNy6A5sXOBmuN8S/ETwR4NvI7DxPqNtZzSxeckc7bSVy&#10;RkfiDXZ4BBr87f2xDnx5pmc/8ghe/wD02lr7XgHh2jmeYLCYhtJpvTfTY+f4jzWeDwsq1NXaZ996&#10;DrukeJ9Lj1nQZ47m2lJ8uaI5VscHn2Naxx2rwv8AZsOPg5pKj1n/APRhr3TGRxXz/EGAjhsdiMPD&#10;aEml6JtHpZfXdahTqv7SuJS0lFeMdYuR6f5/OkoooAkQ9qkquDjmpQ3ODWkW3sA+raAIME1HGmDk&#10;1Mc4zk/lWM231NYqwbh6/wCfyqleHKr9avfifyqjd/cH19KdCL5kOXw3Rn0UUV6JwkNwcQsf9kkf&#10;gK8omuIbeJp53AVQWYnoAOSfpgV6peFRayFjj5G/lXyL8Xdcmj0+Lw7ZTFJLtiJtnJWED5s9DzX2&#10;fCWXvE1VSvbz7JHn4+9ko6s5vUfiRdXSalFpshKzu0dm542FQF3D0Bwa48adPcWKPdSma4dl285J&#10;fpzmp9OttPtrdRbxhYIU2GSUcyOeuB6Cp0bz52vBujCN+6QDGcdMe9ftVOjTopxoxt/wNEfbZblM&#10;IwjKSvOUbeS7vz/Uxrqwk8PXzWkqgm5iEhb+EHoV/Ovm+7lgvtSlvIGBDTuhGOVKnGDX1Z4zumbT&#10;/wC0GGWjjJbHY4/xr5WttPt4L2S6iHMx3uO27nJ/GvtuFJudKVSe+nzOKrgKlKpCKfutu9+na3o/&#10;wZijTpJp7h2KCBsGQN32+vtxXK+LZbZWtLl1PmujQwQYwuTglse3Br0W7UBSqqNisHOT17kH2rzv&#10;xMIth1hm33IVo7eIdtw5wD0z0r9CyupzVU3/AFp/XyPnMwg6cHCmr3d/67+S7nmIWBrxkuc7oyTs&#10;B+XcPWvO9a0k6jqbWgCSDAad88Fm/hBzyB+ta+rarpfh+3uNT8STOnlgl44uWdsfdX19M9PevIo/&#10;E2qalv1qUNaQMhaG1XBZFP3SznjJHWv1rJ8srNSqxdlsn5+Xc/mfxK8cuHcithcbPnnZycItOSS/&#10;nX2b7a29DZ1eezWdUmGUtnxHGMgkrxyOw9K5uJzDqkWsKqtNbyiaNW+ZA6ncMj3IqtBLJcxC5l27&#10;m54JJ9s1OD8vPPPb+VfUUaPJ7r/ruf4SfSZ+kZxVxZmVfBZg3Rw99KULqMl0ctnLTa+21tz+nr4E&#10;fFnTfjb8LtL+IGnBUluIvJvrZTjybqI7ZUx1AyNy/wCyRXsiLITsTcWZgF29cnjjHX2r8f8A/gkt&#10;afErx38TvEngDweIJ9Hg02LUdXSaUILW4Z/Lt2jB6tIAwYD+6Ca/qA+G/wAGdB8GqmoXoW8v9oJl&#10;kGUjPpGp6fU81/OmRfQs4gz3iGawUfY4NvmVV3sk76R/mknpp5NtXP8APfhz6F3E2dZ9KlTpOhhX&#10;73tZ3SUXfSK3lJbfc3ZM6r4WXXiC98F2L+JoHgukXySZcB5EX7kjDqCRjOee/TmvUIkA5NRRIzHJ&#10;q/Gtf7XcLZJLLctw2XyrOq6UYx55fFKytdn+1/C+SSy3LcNgJ1nVdKEY80t5WVrv1JEHbFW0UdPS&#10;okXHNWkXI4Fe8e8SInNX4045qGJORWgiADNAH8lf/B3aMfshfCz/ALKDdf8Apvav4ADX+gH/AMHe&#10;Ax+yF8LD/wBVCuv/AE3tX+f3QAUUUUAf/9f/AD/6+8v+CdQB/aFX/sDXv/oIr4Nr7z/4Jz/8nDL/&#10;ANga9/8AQRQB+8qKM4qaWN3t3SIqHKkIXBK57EgEEgdetCjAq2F3ZFc+LwkK9KdGorqSafzNsNWl&#10;TqRqR3Tv9xz+nXcV9aR3cIba4DAN8pGR0IzkEdx2r2DwTq1/oSJcWEjxvIdzr/C+COGHTBxXz1ZT&#10;S6R4yufDcz7orlTfWm7naXP7xc+7ZNe82yNDCkYPKqAD+Ff5T+I/D8sBja2X1VdJv5pbH9vcHZqs&#10;Xh4YuD3R9faBr1rr9j9rteGA/eRnqje/t6VurzyOvb/GvmPw9rdzot2l5akY6SoTwy9819H6Rqth&#10;rNsLuwcOCAWTPzLn+96flX8053k7w8r017r/AAP1zLscqkVd6m3ZqTdwxL13rz7ZFes6ffLCPs1/&#10;FHc2zlTLbTqskZwchtrAjIPI4rzHSsf2lDn+8f5Gu/x69a+GzSpJTXK2mtmtPmfQYZLl1R5X4v8A&#10;2E/2UPiDFDPN4VtLEq0svnaJI9g0rS4JMhiI37T0B6c+pr4a+In/AASLmU3F78KfFhKJbSSwafrl&#10;vueS4G4pEJ4Nqxo3CbijMOpz0r9WdD1p9MlEbnMLnJX0PqK9dtYxdRrOhwjAFW9c/wAq+x4X+k/x&#10;3wrNfU83qSgtozfPH5qV3+J8/nXgzwznkP8AasDFSfWK5X+Gh/Kx8Rf2HP2mvhpqEVnqPhyXUopj&#10;FHHe6G/2y382YMVjJwjqQFO4lAo4+bkV7p8F/wBnEfDrUk8T+Kp2fWYd8YtYiVitiQVIbgF2wSDn&#10;A9siv6S440jGFA/KuT17wB4M8TxiPXdOtJwJDLlowDuPUkjHXqa/a8y/aPcQ5rgFl+aYeMYtWnKn&#10;o5rqrPRLyTZ+c4L6IuU4HEvFYKs207xU9VH5rVvzZ+Q5+5tPpjBrPbIbmv0Q8SfsoeE9Rk+0aFeX&#10;Fhw7NEf3qMW5GM/dUeg7V82+Lf2dfiJ4XQzwQx6lGigyNZHLKS23AQ/MexOBwDnsax4b8Z+H8wah&#10;CuoSfSWn47GudeHWZYa8nS5l3jqeCxTSR9Og6jtXQ6J4j1jQrqO+0K7uLKeNtySQSFSGxjOBxnFZ&#10;uo6ZqWkXD2erW81vLGwSRJlKFWxnByOp7Vn7VIBxz6e/tX6W/q+LptNKcX6Nf5HxNqtGaaumvVH2&#10;F8Nf2kvGUWtaf4e8WSW1zZz3EFq97cKyzRR52s5ZOXY8ZLBun1r668Tov9qSh+yqcn1C81+RUM9z&#10;bTI9uW8wMHjx1DIc8e4wK/Tn/hKrfxLpdnrKB0+02UFw6yffDNGCc+5zX8k+NnBOGwOLwuMy+koc&#10;/MpJK2qtbT0ufvfhrxFicTQrYfFTcnC1r9ne6uRTzGST2B4FcP8AEHXJvDXgbVtegD+ZbWbmJom2&#10;sryfu1ZTzyrMG/CuzeSPHmAjJ65NfNn7UOpyWngS20yIA/bNQVXIPO2JGfp3BP4D8BXy/BuC+u4/&#10;D0X1kr/LVnvcQV/q+HqzT6H5reLLC21vy9Iu2Ia5cQCQEgq9wwQN8uD1z39q+evj3+zz4y+EF497&#10;E15qGiP+8jvlZ28onC7ZwM7STjB6HjnIr6t8K20+s/F3RtMswkv2adLq4UkYCxDewOe6rhh65r9E&#10;4NH0vxE66DrVvDe2d2VguLW5UPFJGx5DA8Yr/Q3hb6SWacBY3DU6MnUw0lepTbstXvHtKyv2fU/k&#10;3iPwVy/iuhVnUgo1k7QnbVW6Pur/AHH82kcnl/IeR2x2qzhWXB5/nj69q/TX9s7/AIJ4+K/hHf3X&#10;xG+EVvNqnhiaVC1hbK815ZySgs2Iok/1AIO1udoxmvzosvBPjq65tNE1iRc9Us5mHPuFx+tf6o+F&#10;nj1wzxXlFPN8sx0HTlo1KSUoPrGSbvdf1c/g7jnwtznI8dPA4zCyUo7NJ2kujT8z9fv+Cc/7afjS&#10;DxJB8F/iZPLqWlCDdY6ncMXnsVjUIkRJIHk5KjJ5UDiv3WupLe4dbm3dJY5lDxyRkFWB6FWGQfUE&#10;V/MB+yX4B1/Qta1bXfEdhc2R+yx20Auo2jLCRtzFQw7bRn6+9frH8JPjtqXgm8h0TxPLNdaS6pEh&#10;JLvahc7fLBIG055HYDI9/wDFD6ePgVleO4rxeb8J04xaiueMLcs5Wu5RtpfVXS39T/R76L3ifjcN&#10;kdDAZ5OTu3yylvFXsovrbtfY/S+w1IYW3uT83AVv8a3OK88sb201S1jvdPkSaCVA8UsTBlZT0IYc&#10;YrprDUcAQz59A3+Nf5QY7Aypyaas1uvM/uNVFNKUNU+xu0UvHbp60leWXGLuFFFKBk4oOmpe10Kg&#10;yeafJ9w04DHNNk+4a1o/EvVGXtFyu5Srgvir4NuviH8LfEvgGxlS3m1zw/qOjQ3EoLJHJe2zwK7A&#10;EEhS+SByRXe1MqAda+2wWLnh68MRT+KElJeqaa/FI+brYWNaEqUtpKz/ABPyJ/Y0/wCCdHjv9mX4&#10;3Q/FDX/EOmanbR6ZdWJtbSCWOTdcBcNudiMDbX68U3CnpinHpk8V9Zx74gZlxHjFj81kpTSUVaKW&#10;iu9l6s8bh7hvCZXQeHwSai3d3dzz/wCKXw/0f4p/D/VfAetorQajaPCCwDbJMExyAH+JHAYcjnvX&#10;8r/jvwZr3w78W3/gvxNBJb3un3LQSJMu1nUH5Hxkja64IIJ69fT+uIIWGfWvyo/b2/ZUn8c+I7P4&#10;s+F5bezlliFhrAeM4kdRiGUkEEkr8vT+EV/fH7Nv6TeE4TzzE8M5vX5cLitYt7Rqrb5TV16pH8X/&#10;AE5fALE8Q5TRz7K6XNiMO7NL7VN//IvX0bP5/ddsGs9QYoPkky49PQiv1h/4JPeP/Eeg+MdY8M37&#10;FdA1MRpGZG+RdSX7m3jlmT5TzxkZ7V8/a1+yB4j1Oy2f2tZK4+YHynz7/wAXWvqrwFoFr8N9JsNJ&#10;8OExjTyskco4ZpVIYyNjHzM2T+lf6DfS48Tcg4k4UxXD2XVVWeI0vbSDWqlr1ulb5n8kfRu4MzjJ&#10;88w2cY6m6fsHqv5rq1vS25+7YIAp1cB8NfF0HjvwbZeI4iN0sQWdVDYWZPldctzwe/eu/wAY4r/m&#10;vzHAVMLiKmHrK0oNp+qdmf7iYPGU8RShWpO8ZJNejQUUUVxHSMfp+NRVM4ytQ0G0dgqVBgZqMKW6&#10;VOOBiguwUK7frRUJkxwvXvXfgqPM+Y83MKloqJaMgAzivyB/4KM+MPtHiHQPBMLqY4IZtTuISORJ&#10;IwjibOOm0MMZ+uK/XjcQm7ngZ4r8gP8AgofEl7428J2EJQyS2twjRgbSfMmRV3N6HOBjpzX9AeAN&#10;KC4hpymr2jJ+mjPgOLKTq4OVKD1k4pebckv1Pj34YS6x4i1PT/BsR/0Gz1H+15xuOcR7eB6AHkdM&#10;k5PNfcxlZhzjrn2rzjwno3hfwlB5Ok2a2zyKqyyJlnfb/eY8nHuetdjc6ikNqb2HDogLOM4O0D/6&#10;1f0NxDmtPGYhunG0V0/ruz+3vCDw7xPD2VqljqnPUlZt9EkrRir9Ir8TK8VeHI/EaWkjEq9lfx38&#10;ewAFmjDYXcegJIyO+KytD8TXc2v6j4Wu1VZrSKGe3GfvI4IOfQgj8sV2um3kGpWUOo2pDRzRLKjA&#10;5+VhnqM/5/GsXWNDsnvzrxwswtvs3y8FgWyOfavPpyTTp1FsrLyd7s+yq4T95SxOEaSnJOb/AJoq&#10;LS/SzPNvGviC4XRLzW7M+XcW0RlT5GZcLj5SM9+47fhVHUho/jnQNPv5Aktu8kN7ESucOnJBB9Rk&#10;H2Nd41lby2rWropjkUpIrc7lYYIPrWVovhvT9CsYtPtciKBBHErc7VA4+p969+lWjTpJQ0knv5HF&#10;j8v+tYyX1hKVCULOD197muvK1j8pviNok/h7xvqWnSIEAunkjUMG/dyHenK+x9BivA/Hk50DU9F8&#10;dWmxZ9L1KF97gHCh945J7EEjg888Yr7+/av8NQ2Wv6f4nhBzeQtbygtlQ0IGNoxxwwzzz6V8R+Md&#10;LXWfDN5ZscN5TSxYwMOg3DBPAyRjPoT0r+pvDbOYTqYWvU2l7svO/uteh/xueNHCVTwz8a8fgaad&#10;OGHxPNDr+7qNTh/5LJelj9IdT+Kej3fhnS9TsbVL/UtVAWzsQM7ZM7XLMBkKrH6keg5rbm0XWrrw&#10;/Z6freqvYvBcb7qVAsInAydinsoPHHOBXwF8H/GE1hBofi65jYwxJ9zc+CozFIUZsEkckkEgHjJr&#10;7j8R+DXv5vO0+8dY7gAo8uZGUHAJBLdR1H4V8LxXkEMqxKw6lZJvW19b2tr0Seh/03+D/H+L4sy7&#10;EYmVL2k4qCVNPlXK4p8ze7c5J/JHOeIfEnhnWr//AIRXw9avd6ypYyTWy7IVUKWd5D/EQFHy4B9D&#10;mq11Lb3GhOsWli4ubZd0NvGVWaRvugKzYC8nPNemeFPAnhPw3ZhNDDJcHDy3ch3TSMvOWOTkHnA6&#10;CvKPFOt6v4z8Sz6X4Pu7SOG3HkT6pAhZkz95I85V3A/i6Ln1xXl5dKnVqqOHX7uH2nf+vRH6C8Jj&#10;MHGVbMZr6xWvy04RWltrX6rrLY8rvNC8SeIdWtYtRluNOW3YtNEu5UlQkHZvAGcHgsD68c16n8Q/&#10;Fry+A30C6mVr2IubtEAOIYxviI5z8wK88bsN06VND4Ig0yzNvaSySn/lq9y5d5CfvEueckkn8cDA&#10;rE8D+B9Y+KHxf0b4b+HolvbzWddsNGNlcHZ5gln5QlsfJtMir2Ayo6Gvv+G6CxmYUaaWkWrad9v6&#10;Z+JePXAqXDOIx03++j78ryu9FZx7fD2tqj+yn9gn4RN8FP2S/BXge6tLK0vxo0V5qf2A7o5rq6Al&#10;eYvhSztuBYkda+y0ArO0zTbHSLCDSdMjWG2tYktreJPupFEAqKvsAABWvGnOBX+k2Eoxp0YU4qyS&#10;sf4t4mrKc5Tk92yaFeTmryDnJqOJAKtxLk5/KtzA+HP+CnC4/wCCc3x0x/0SvxJ/6Qy1/kC1/sCf&#10;8FOEx/wTi+On/ZKvEn/pDLX+P3QB+mf/AATJXPxG8Rf9geL/ANG1+0yL2HSvxc/4JjZPxG8R/wDY&#10;Hi/9G1+1SL0H50ASxqWzjr2Nesfst+JJtO8X+M/h7KRGl3bJr9omOCxUQzuMKSePL3HcADjAJJry&#10;1F/Kufg1lPAHxY8OeOLiV47S4kk0PUCGGBFdKQDt3LnBJbnIG0Ng4xX8+fSd4ReccJYmlFXlTtNe&#10;q1P1Xwcz1YDPKUm7Kfuv5n1L8MtYOifFnxj4Iu5SianpkGt2iZUEsg8qRAMg84XgLk9T2r089McH&#10;0/Cvm34rzRfDz4o+FfiXtxDczS6DqrHKKYbhcRGRuQAjkMM91wTgGvqOKCNeOuOOfSv8meJqKth8&#10;dH/l9BX/AMUPdkvwT+Z/cWV1f4mHf2G7ej95fifRnw1tW1Hw5HPuAHmFZD3DrxjHPbmvW7a0htV2&#10;xDGep6mvlbwR4qn8L6iGYu1tI376JTx04YDpkV9W288F1AlxbkMjqGUg8YP+fxr+dOKsHUpV3K/u&#10;yen+R+o5NiIzpcq3R6F4Pl3W8sPcSByfqMV2dedeEpWTUXhydrx5x7g59a9Fr8hzenau/M+xwzvB&#10;EcrhEJ/Co7Kba209Cf1qKeTLBRUWSpDKTkHPSuGNP3Toi7M6KoJDlsc/hTlkDRBh3oRAfmNc1+hu&#10;mMWPPOTUrnAwKfUEnJwc1LSSAgkTK55qrV3AxjJqrKAhz2rSjJt8opOxTmbJ21WZwtNeXnjrUZ55&#10;NelThpqcUndjJMn5sn6U61IR8evrTXIxioq6HTvGwovU2cdKMe4qOCQTJu49Kk69q8eULOxsncgk&#10;ALfSm0ZBJPvRkDrXpU1aKRjJ9QJxzVaRzn/P+FEkmeBUFbKBlKfYkSpKjj9KkpzepUHdBRRRU2Xc&#10;oKljYjpUVSR96TirblKTLIcHipAM1Wp6yYODXHOjbVGkZ66H5cf8FdCP+GadO3HH/FVWvt/yxnrw&#10;v/gjLtNj49wefN0vjj0n96/aLxD4X8M+L7JdO8U2FpqNuriRYL2JZow4yA21gRkAnmqvhrwP4N8F&#10;+aPCGlafpguCpn+wwpD5m3O3dtAzjJxmv3/A+NmHo8C1uEHhpc823z3VtZKVrb9LH5tX4EqPiGGe&#10;KqrJW5bavRrc6vBYcjkd6bjvTJGGcAD86SI/wn9a/nmVN2ufpPNruSYNGDS/gPzo/AfnWJQmDRil&#10;/AfnSMcDOBQANhRyaZ5hXBU5pA271H0ob7veumFLTUC4k56GrSMrdCay16U9XKniuaUNbFc7L0w/&#10;dtjJOO9Y9ajSrJGVJP3Tn3NZLOF6104WDsRWdzM1rWLHQdMm1XUm2Qwpvc9eOBgD1JNfL3i+e98V&#10;RXWu62FQxWriygGP3KYLck9WPc+nSvX/AIySMngK7Dd3iGBz/wAtFP5cV4Fr+u21z4IutQtyQHg8&#10;opj5lZsKVP0zzX6xwXl/LThiIL3pS5b9lod2VQw9RYj22rhBtL5av5fmcdp2sLbafYNMrFJVEW/+&#10;6wXj8CRW6un2eZ2KK6z5EqHlTlQpGPRh1+tV7fTEutCt7KZdpSKIjjlXUA5HpVKRrrTNcTjdb3Ee&#10;Ccn5Xjyc9+o4r9E9onOTpOzV/wAHdH3WHU6dKkq0eZWil5XVnf8AD7z+ej43/DC6/Zn/AGh7q10h&#10;Jm0q6k8+3RxHvayuXzhQvAVXGBwCAK9mvrK8ms5YLVvLlZGEbEdWHr9a+5f23vg/efFv4c23irwn&#10;A1xqmhTSkQqQGkt5ADMuMfM6mNSoJAwW59fzd8D+NI9R0fT3ncFWUWT8dJIwNhHJJBXGc96/0QwH&#10;Fb4m4ewObN81eivZ1u918Lf+JJ69duh/hF9OL6LWU5dxDDiSFP8Acz0svhvJ+679ou6+aPavhd4l&#10;eWGTTrpcvNG9vMmBxNFyrDPbA/WvpPR7uXxJ4dfRC5jmt4w0ZHSRF6Bvp0PrXyLDDJBM0lltR95k&#10;3Dpv9TjHBxXuGhaxJaJBrEThiihpNuQrEZDD3BxivzHijL4zk6tNW1/H+tD9n+iJx46GX/2Ji5cy&#10;pLW3WEv8nr8z0jUL7QdR8NvdzqITChFyBkbCB3+pAxxXliY1TTknnkeGPzPOAz96MdFY++ORWt41&#10;SaWwl1rTSBbakg3xjkLIDuHTpnGD78Vz9ksev6XFPG7rsTy3jPRduBwPpXm4DDqnS5ovd/d5H904&#10;XNp18RLBSSbUVbop9pelrficz4g1L+2bpdLtcBICGkuSOSewzXP6w1vZ2C2Wojz5N+YolY7mk6AY&#10;HPua9DurS00nT1gjTJMhLMQCS3PJP6V5dp90NR1qe+lhCeTIYArfeB/ifPv29q+sy2pFw50vdiRi&#10;sJWpvkryvVq79klbT5I4/UrS8id4yvk5ADJ95Rkcg+3vX0h/wT28N/29/wAFEfhPo6IGS2vrvVWc&#10;HIC2VnPIpx7MBXhusXttBPNNOwChicj5uBX3/wD8ESvhwPH37eGr/ES/keJPB/hiW5tIVAKO2psb&#10;cZ4OMJuIAI5+mK/c/CXCTxGb0IrpqfiXj5OjQyKd43eiT7f8Of2ExJjgfSr0S5YD0qCOMnb1zgDH&#10;0p9/qGm6JpdxrWsTxWtpaW8l3d3Nw6pFDBEpd5JHYgKqoCzE8ADmv70clu2f57M1UTkVowpXlngz&#10;4wfC/wCIH2OTwLrml6zDf2wvLC70u4juba4izjMc0bMjH2BPHNetRjHArycqz3BY5VHgq8anJJxl&#10;yu9pLdO3U8jKc+wWPVSWCrxqcjcZcrTtJbp26kyjJqyqkHNRxrn+tWlXPFesesSRjPAzV6IYXJqG&#10;NSTkVfVBjJoAljGcGv5q/wDg6zGP+CYWnj/qp2i/+kt7X9LUSE9K/ms/4OuVK/8ABMHT/wDsp+i/&#10;+kt7QB/m51+r3/BLxQ1741P/AEy0r+d1X5Q1+sP/AAS5/wCP3xt/1y0n+d3QB+vKAZxVpB3piLni&#10;rca7uO1AE0Ua55/z+taUS5OPwqvGigA1dVew7U0NOwksImgeI4O9GTnnqMV6h+zR4kGpfBuXwndy&#10;ZuvD+szWJXcDmJ8uh457Hn8O1eexpnr/AI1i/BzUIPBfxo1bwQyrHbeIbWLU7Td8o+0QFvNCZOCX&#10;DZYYzxx3r+RPpi8IvMOHIYuEfew8lL5dfwP3bwDz1YbNZYaT0qxsfZMEjRTpKuflYHAr7K0HTIrj&#10;Tre4Zg0TwqY9v8QxXyHGiYGPz6Yr2T4aeMTpjjRtQZmglIWFieI3Jxj6H/Pev8eeLcJUrUeem9Y/&#10;if3jkdZU6nLJn0LHFHCnlRqAvt2r1vw/MZtKiLdVyhP0ryjg4Ar0PwhNvsZIj/DJkfiM1+EZ7Hmp&#10;X7H6LgpJS06nW1XuG42VY+tZ7NuYkn8q+UjT10PUtpc0rGTKeUeo71eNYUUhikVh0zg1tMcjHrUV&#10;I2ZrGRC2GYnJqRI8ckmnqoXmnVlylEUpGMfyqlKo6irbMM55qMjIxz+VRza3ApVSkbc2fSrM7CJe&#10;azTJu4WvUpU76nNWl0Hl8dKrP74PtUgqFzk11010MC1auOY8854q7g1jo/luHGPetkMHG4YrixdJ&#10;p8xrGQmKqA5cmrZICnjsarA5FLCx3YqgU1jheDzSO20VUZsjHau6Mbuxk5CuxY81IMY4qjNcwQbf&#10;OZU3FVXcQNxboBnqT2FW0J2cggjqK9CvlmJp0IYidGShK9pNPldt7PZ269jho4+jKrKjGonOKu43&#10;V0vNbq/QkoooFcCud9+oUdRiiilbzAnQkAGp1YNVZDxin1z1aKkiuZlrknNfnZ+2GwHjrTOn/IIX&#10;v/02kr9DRJzz/n9KytS8OeH9ZlWfVbK2uXVNivNGHIGc4ye2a+j4K4jhlGPWMq03JJNWTtueXnuV&#10;/XcN7GMrO61PJv2bcP8ABzSiMdZ//Rhr3M8CqllZWWl2q2dhFHDEvKxxAKoz14FSu248V4mc41Yz&#10;GV8TBWU5N27XdzvwGH9jQp0n9lJXJRz0pcGmocr0FP8AwH5148o2djrTEwaMGl/AfnS++B+dSA3F&#10;NduMA/lTmO0dBzWVquq6foOl3GsaxPHbWtrBJcXE8rBUjjjGSSx44Az16fr6GXYGtXrQo0YOUpNJ&#10;Jatt6JJGVevClCVWpJJJXbfRLe5tfaTChaQgKqlnY8BVUZJJ6Yx1PavKfCfxx8DeMUN/pEkv2F5p&#10;ore/kGIpxC5QumM5jZgdjfxDnpivxY/ah/bG1v8Aas8b2n7OHwKaZfDOoX9rHe6vBFILm8WNi0rb&#10;SybbZMBsHaWKjJ5Ar9F9I0mx0PS7XQ9LjWK1sraK0tolJISKFQiAEnPAGOea/wCif6AP7GfL+L+H&#10;Mfm/iW6lGdaCjRhB2lSbs1OXRyS05NlfU/xu+mP+0oxnDGc4LLOCVCqqcnKrKauppacseyb15utj&#10;7ttruG6iE9s4kjbIWRDuU444IHqKjvPuADs3/wBevmPwFNrNxrsNhY3U0ESkySKjDaFHXhic5OB0&#10;r6anKtFkHPzcCv8ALD6fX0OqXgnxwuFaebRxinBVY2i4yhGTajGp05mlfTo0+p/d30RvpJVPFDhb&#10;/WCeXPCuMnTack4ylFLmcOttevmuhQopoOeBQzBetfxZGOp/UTjroZetSCPTnJIycAZ96+APGniW&#10;9k+Ick5jWQW2bULF8xaMZyeOpGTxX0/44+JFlHK+l6FHLd3MLukjLhY42HAzuPavlZ7S8HjePUNW&#10;8oS3Iaci3GEDgdBgn8elftPh/lkqEKlXER3Tsuv9WOKeGxFSrRlRVlzJc3RanR3s7alZxXemFGh3&#10;bpQR820dVA/veoqlZNNLtu5iAOXjU8YGMAn3HSrMthLa3f8AaGhsGSRttzCOQT3ZQOjL1Pr+FOFr&#10;crPJHMVMLqSM9V9QPUGvr1JJWW39aep+pUKc3PnnG72029V/l0PNviNq17aaHvhPM3DxN6A549a8&#10;dhuMQpLMpTIBIPavQfGH/E01T7JcSbo7UeVDzyXzySPbpXzv8TPFGp+FPD11fW9sbiTeY4SmAC56&#10;Mx7DPFfqfC2XOcKeHp/FL9T80404kp5Vh8VmuKk/ZU4OTsr7av7zqfEurWmnxQvdSKlqz7XlDKMs&#10;3QDPX3xXzD8Tfi94da+ttA8KyR3BfMst5u+QBQcKpOMkn1wPrXyjrnxD8XaprhvNanklKHItJciK&#10;IHsqdvr3qCXStG8Q2kt9pINtNEMvbtyO/Ix/Ov6OyTw4o4NwqYqXN6bJvuf5IeKv06szztV8BwrT&#10;9k29ZS/iOK3Ueiv9532p2+o65fLe645kUMGEeSdwHT/69XdSsf7U097a43Krj5dh24I/p7Vx2l63&#10;fw6NbR20bPceZsMJVjvVeoyBx+OK9bh0u3MML3mTJNEJTEpyIwfVh3r3cZOWH5W+l0reXkfmXhp4&#10;eY/jKtUhhabbmk5zne3vdG3q2c5p2mT3CCBf4VALHgZHc1lTxM7TWkD/ALyNcBvQkZFekTQNb2rL&#10;a7UIU7S3I4HU155FEmnwlVySzZJP3mbuT61y4PF8/NPqf29w/wDQ44Yw9fDYvN8OsTXppvmfwrsk&#10;utn3P3j/AODeDSLi5X4teJrxRuj1PTNHaUcEmGJ5j/6GDX9NUaksGNfzuf8ABAm1m0P4a+LpJYzs&#10;8R+Jrq9WbIA/0JVgbjqelf0VxKSckdfx4Nf6M8CUlDKcNFfyr8dT+WePsH7DN8TRtblk192i/Ini&#10;Bq8i55NRIpFWUBA5r64+PJ0BHNWIwTTVXPWrcEY60ATRrxn8qvInFQxpk/yq8kf5UAfyS/8AB3mo&#10;H7IHwsI/6KFdf+m96/z+DxX+gd/wd7Lj9kD4Vj/qod1/6b3r/PxPWgBKKKKAP//Q/wA/+vvb/gnI&#10;M/tDqf8AqDXv/oIr4Jr74/4Jxc/tEKP+oLe/+gigD97Yxx9auQpyPr+v41CqHr0rQiXC5osNHknx&#10;ZhuNOtLHxXYBi+n3I3gEBfLbru7nnjg17D4U8S6d4s0hNU04gAgebExw8b9MN/Q9Peq+paPZa3ps&#10;umajGskUqEMrDOP9odDkdiCD718w6Bfat8LvGcmgSyZXfmFtjbJQ/Tr2IGCRn5gQDwTX8ifSM8O5&#10;YmazOktba+q/z0P3rwn4rVCMsJN9T7esznKntyM102ja1d6Hdi8sj1OHTs4PY15n4c8SWGtxm6st&#10;wKHE0T/eXPTpwQexHvnBBFduq9GB7cH69q/hTH4GalKlUjbuj+lsNWUrTps+ufA+sWGuyreWZHyx&#10;sGQ/eRvTB/T1/OvShInRmA/HNfE3hLXZvDmrx3SttilxFcKT8pQnvkjp1z2r6y0zULTUIfMtj04K&#10;nkr9fXNfhvGGTPDVrxej/qx+i5HilWppN6nVLe2keQoLn17V2Hhnxq1pILGePMR5BByw9cdsAf8A&#10;6684zT4pWhlWVOqnIr4HF5dCtBqWp9Xh8Q4STi9D6jtby1vY/NtHVx32nkfUdf0q2oyf1rxOyuJo&#10;SLm0coxAwy8HHpXeaV4pjKiPVPlOf9Yo4+p561+cY3JpRvyan1FDHKXxI7b3rOuFxLu9hirkU0U6&#10;CWFgynkMpzmq90BwR9K8SnzRlyvRnZPVaMwNT0TRtatza6xaW91GWDlLiNXG4dCdwOSPevENc/Zl&#10;+GGrbWsorvTmDszGzl+9nsRKJAAO2AK+g6K+pynizM8A74TFSh6N2+48XH5Fg8SuXEUVL1R5F4J+&#10;B/w/8DyR3lham6u4slb29Iklzu3KwAARWXgAqoOPXJNZfiiZU8Y3Vq2fmjhZFGB0jG4fl0Fe5KMm&#10;vCficY7TxRazxgBjbKXIXk/Oy5J+nFe3lWd4vMMZKWMqucpJ7u/mcWKy+hhaMY4eCik1oluVD3Bx&#10;XxD+05rcVz4jsdKtsZtLcmRlfdlpju27ccFQo/BhjjGftzepUyfdUDJY9AMZr8zvifq/9veLL/Vt&#10;0bLLfOqtDnY0cYCIQcngqoyc9fSv3DwowLqZi6vZfi/+Bc+A44rqOFUV9r8tziP2ao4dd+L/AIj1&#10;7y5mSwVreKVwQqThIoGGQSCWUPtB5284yOP1Q+HHh1ZNctftke8PIGYKSCqDk5I6V+dv7Aeh3Oqe&#10;E/EHjXUpfO+2+IZInQqB+9gjVy3ykLz5vTAxt75wP1b+F9pJLr73KldsELbxnlt/AI4xXV4+Z045&#10;hi6MJfw0o9dGlt95l4aZevqlGcl8Tb+9n1LpzpdWe2TBxlH3dP8AJr4q+Nn7NUitN4r+HsQCndNd&#10;aZlUVFC5LQdjk8kE59PSvsfRpSk5hJ4YZA9xXSKvzAjgg5yOCDX8ncKcdZhkGN+s4Kpo3rF7Ndmf&#10;r3EPC2EzXD+xxMNej6r0Pw3KyRMY5MhlyrBhggg4I9ulVb3DoG9P0r9LPjV+zppvjBZ/EnhFUtdU&#10;IkmlhUfLeSHnBLMArcHnvnmvzk1zSNR0e7uNH1SJ4Li3cxTRyDlWU4IyPev9FPDXxSwGf4dToTtO&#10;PxRb1X/A8z+QuL+CMVlNXkrK8ekuj9T1n4P/ABw1n4eXMek6qzXOkPIPNjfdJJAuOPIBYAc9R0Nf&#10;pLo+taZ4h0+PVdGningm+ZZI2BGe4JXIBHfrg1+MJXHBHbB/wr2b4RfGLV/hjqRicPc6ZOR9otAT&#10;uGMkNFyAGz19RXw/jL4IUs2hPMspio193HpP/KX5n1Xh54lzwDjg8dJuk9n/AC/8DyP1isdQ8vEM&#10;3IPRvT61vjkBh0/nXlnhbxRonjLRYtc0OZJ4ZlBIUgsjEAlHAztde4ru9PuznyJD/u5r/PjNsrq0&#10;KsqVSDjKLaae6P6pwmJhUjGpCXMmrp9GbFSIO9MA3dP1qYDAxXinoqzFpr/dNOpj8ITWlPdepyVo&#10;W2Idq1Wv7+x0uxm1PU5ore2t4XuLi4ndY4oo41LM7uxAVVUEsxOABknirVeIftNAf8M3fEH1/wCE&#10;I10g+4sJsflX32TYKOMxuHwspWVScYtrdczS/C581mGIdHD1KyV+VN/crnZ6F8U/hl4q1EaP4W8R&#10;6Dqd2UMgtNO1C3uZii/eYRxyFsDucYruBIG+6Miv5cP+CUJI/a4tV/6l7UuPwjr+pBd3f/69fqXj&#10;j4X0eFM3hltCtKqpQUryST1bTWnofJ+H3F085wLxtSmo+9ay29dSUOduKxvEeg2HiTQ7jRdSVGhu&#10;Imj+ZcgMeh+oPIPrWwq54qf09q/nqji5UK8a1F2cXdPrdM/WauEhVoypVFeMlZrpZo/JfxFod54a&#10;1y68P3wIltpmiOR1H8Ld8ZHIrz3UIPs9ySowG+Zcfyr7q/aW8DOfJ8cabF8qL9nvyu1cAEbHxgE5&#10;JweT2r4v1GET2xwPmHzDHtX+p/h3xdTz/JqGOjpK1pL+8tH9+/zP87uMuHJ5Nm1bBz+G/uvye33b&#10;M+nv2UPHy2Op3PgTUZVWK6JuLLewUCVcb0GcHLjBGScYPc199ZB5B/z/AJ9q/FPRNZ1Dw9q9trmm&#10;yNHcW0oljZWKng5IyOeehr9gPB3iW28W+GbPxHZMNl3AspAzw5A3LyAeDxnvX8f/AEkuC/qeYQza&#10;jH3a/wAX+Jf5rU/qHwP4o+sYKWX1X71PVf4X0+T0OsoqMP608EHpX80KV9T91atuB4Gagqc8jFQj&#10;A5Jpm0diRVI6015AtRSSEn5elQ07CciUMzHk1Mij71QpzVpRgY/lXv4Wly09TwcXV5psZKMxMP8A&#10;ZNfif/wUA1OU/F7S7eKJImtNFjmju1wJZC8jMM4OQI9vy9MEn1r9mfEOvaT4a0W61zXriK1tLWFp&#10;Z7iZtiIozksx6Ae2a/CD4g+LtG/aA8V+JviZrqx6dZx2cNhowuZsSpJGGdM8qrPIA3y5ON3tur+k&#10;fo95ZVWPrY+UPcpx5b9HKVkl5/ofL5zgJ4tRwVKajOXvJ9lC0m/w07s9r8MebrXhqy1DWImiu5bW&#10;Npww2N5hHzHbz1657+3StZdEtWR4ph5qPlNrDAIbqPr/AJGOtV/hpf3fi/w9pN1dgQzXaRRyEocB&#10;i2wsAcHB+91PoCRg196eEvhZ4Y8MYndPtdyMBprjDKG65QY4/Hn3r6ji7iTD5ZUaqx95t2S8n3K+&#10;m3+0o4Q8B+Hcuef0quJxWMpN0aUVbn5UlJzk9Iq7V936H5ufC0S6N/aXgK8ZzcaNetGEbOEgm+eM&#10;AYLDAPKsSw/EV3erzEFIGx03MP5du9fAH7T/AMRfFn7P/wC2t4r1fRpUure+nt726sSSI5Yp4I2w&#10;f7rLjO4Dr6ivoTwx8efh9490GTxTa3sdqsKotzbXGBLAx6AqCS3opGc+lfsGP4SxTp4fNIR5oVoR&#10;np0lJJ2a6HmfQV/aC8LeJHDuFw2KqRweMjHm9lOWjh8S9nJ/EknZr4tD1tpVUge2TzULNu6n8q8w&#10;j8VeItfu3Xw9Zm2sImKS6lfgxGRlYgiCM8noRubCjHc1saz40h0TQ7fUlgub+W6dYLaCxTzTLK3A&#10;G8fIOe5PTpk8Vw/2ZUUo07avz29eiP79hxZg3Qq4lyajDfR69LpbtX02OK/aB8Pv4g+GF6YFVnsm&#10;W+VmYIFER+c8gnOwtjpz37H8yOo57A4Ffpj4iudW1KwE/wARNRXw7ZSRssemWUwe5myp3K820lsj&#10;ICRqO2ea+U9O/Z+1/WtTkkt3ks9MJY2s99H5c7pzsPkg7ueMk7fUCv1ThHHQweHlGtUtZ8yfT0T6&#10;7H+EP7Sb6K/EniDxpl3EHBeA9pUlT9nVXMk04O8JSX2bqTWru0keI/DvQtNs/hjHpoaaW8tPE9za&#10;tEDw8VwkToiE9CVA5wfmyOeDX6S6cunyW4sjI/mIgfYxIKjGM98c8fh0rjNI+E/h7S/DMPhy8ka5&#10;NvdG7t7tUjimickEbDg+ncHPQ8cV41ous+LrT40LpmozxSyW8clrNKihRNa8yrvCkqGOQegweCOw&#10;9HP8f/bdariFK3LzSd+t7Wt93/Dn+jHgdlmY8CZNlVDO6CjWxMMPRny7RnCNpcz77tdNGfSuo2em&#10;ppVyJU82KSF45d2CdjDBA6D+X1r528GaF/wimmQ2ZKySJJI0rqCocux5I+mAeozxk9a9a1XVoZLF&#10;n0+QSR3DEAZwMHr0J47ZB5zXNWt3ZwqyzrjP/LQkHHYjsfyr5nKqlSNKVGOibvbzWn4n9f5jlWHl&#10;iI5jV1lGLin2UrN/luUtW8Upo+mvfJbSTsiFtkZA57ZbqM+oBx6V9Yf8Eb/gJ4i+MX7Z118VvFdo&#10;LjSvCITXBPvnQQ3EQYaegkiUK8wuJPMMcrIJEikbayrtr85vib4xbSPDF74h0x7a4td3+hwxNjek&#10;RCsxkycgvuHCkH5SDyRX9VH/AARH+Cv/AAgP7Gun/F/VjA2tfEl08Q3RtpPMSHT4DJHp1v8ALNLG&#10;WVGkmc7Y5FaYxSLuiGP6j8BuFalfG/WJxXJF69XdbL7/AMj/AD6+mzx3l9PJYYGFSaq1LSglblcd&#10;m33TW3kz9i40HAGPoK0Y144qCJCf/r8/1q6ing1/bl+5/kg+5Ki8Yq7EpLAioI0IatCJD370hHw5&#10;/wAFOhn/AIJx/HX/ALJV4k/9IZa/x9K/2Ev+CnS/8a4vjr7fCnxJ/wCkEtf49tAH6c/8Ewv+SjeI&#10;z/1B4v8A0bX7WRr3r8Vf+CYIz8R/EY/6g8X/AKNr9so15z+VAE8ag4HNc7480Jtf8I32mQp5kr27&#10;PAoC581PmTaWIAJI4PautjSriJnHX8D7Vz43CRr0Z0amqkmmvJm2HrOlNVIbofZX2qfHL9mO602X&#10;y01O2tlhbzmaL99ZFTulGTtb5SDuP3sMw7V7Z8EfGP8AwmXw607Ubhy1wtukdwGB3AqOMn+LjgnA&#10;5B618v8Awy1q3+HfxNvNEbdDYXeL9sf6po7jKyAAgE7JAGOM4Gema7v4O3E/g74lav4MuYPKiN/M&#10;tqIxhTbzsZ4XAU7SpBIXrx1wRX+PHibwTPL62ZZU1/Cm6kPR6SS8vhZ/fHCPEKxdLCY5P448r+Su&#10;v1PsaE4kx2I7ete3/DXxiYZV8P6tL+7Py2hbork8p0/nXhqH5wfT+taILIQyEggggg8gjmv5ezXL&#10;4Yim6c+u3l5n69gsRKlJSifdugStHq8O0cMxXAAHbFesFgq7mr5b+HHi4a5DFDeyA3cDqZc4G5c8&#10;MMde4NfTc8i7QgP/AOqv5z4qwEqOIUJrU/UsqrxqU04sr/eO/mnD8aYuTwO1SYAHGfxr55zSWh6R&#10;o2OTGQ3IB4zV+qNu21BnuSaug5Ga4lK7NobCngZqqzZOc4/CrLdDVPJC5z+FKfYoXJx1/Suc1DVY&#10;zOLWPnJ2lvejVtQcE2tu3+8wP6VyVxlQp9z/APrr2cuwCfvSOHEYhaJHVqcjNLVWznWeEP371ZPA&#10;zWs42diE7q5E5y1NoPPNFaIZPbvskCHvxitInA7cVikkcr1FaKS74s98c1wYqlqmjSBFGQFJP96o&#10;pJA3C9KWSRSMJUFdcI9Tmm9bBRRRWpA9OtS1AvDCp6ymaU9rBRRRUGgUqnDCkoHvQBYNGBRRTVuo&#10;0CnbUhk4wK+PP20v2jtf/Zf+Flr8QfDun2mpzT6xDprW967ogSWOR92U5yCleffsLftg+Kv2sIPE&#10;k3iXSLDS/wCxWtFhFg8r+Z9pEhO7zOmAnGK/QaXhLm9XIJ8TQhH6vF2b5ve3Ufh9WfMVeMMHHMo5&#10;TKT9o1fbT7z9AKkjxu5qP/PFKODmvzSasj6dFjI9P8/nRken+fzpAcjNFcDRuLken+fzprYPt9P8&#10;mgsBxSHPritqULu7AOOmT+VB6dTSc/3qOf71dSAcuMcUtA6etITgZriqfEwIpmwuM8ngVCnJy3P1&#10;psjB3yO3FNzivQoxsjKbOA+LBC+A9R3ckwqOg7uOa+Fby9u/7P8A7Bib5buaMEEH7wPUfmM1+hXi&#10;/S4td8PXemOC/mwNtAODvX5lOceoFfC/h+xsnkN3cpvlhkKpk8KcdfrX7L4eYqCwlRNaxlf/ACOC&#10;lldbF46lSpS5XJNP06/ejvEBUYI6AdOn0/KkeNHTDDNRSTKVwcjPf09Ky9P1Qz3k+mz582L513fx&#10;RnjI/GvajQk7z7H7viKsaLpwqfadl+f4mU+kCxubzzMPa3KiR4nAK5Od69OhA6V+DnjnwrY/DD47&#10;al4X8kQaTqV019pocxKFV2MkZBUDYsZ3RheOMDHSv3a8dX/kaUbWA4aVtvH90YzXxh8afgzovxY8&#10;Pm2ci31O2Ik02+C5ZHXkIw7xsQM+nUHgiv6T8B+NKeWVq1PHyfscRHlk10a+GXyf4XP558ffDKjx&#10;HklXKacdY8zj6vX89UfI0aLGNo/H3OOtdlpTi60GRY3YyW0u6RSQcxMBggHn5SOfr7Vz2m+GfFkE&#10;troOvWksOoyDYyPk7ipZDKGIHyvtLjgcHpXq+h6Va+E0MFyv2rUbhSiRLnaqnjBPHHck/QDvX6nn&#10;GJpwbjGSk07q2zXf0P8ALj6PnhxnlLiKq5UfZ0qTnCpKV0r9l1cr2aX3lXwrdC4trrQL354Z4XKg&#10;4O1hwcY/P/Jrl/CQj0o31pcsf3DhnYfdK49foOeK7jQtIt4PEfkQuJfs0LNcOOEEjDGxe469yckV&#10;5l4zhms0vZNCkO+VN1yjDIcLwwGMEEj3rzMLTVWrOhF6SSf9fI/0KyjDV6OFoYycLui5xfdxt072&#10;Zs6zqUF3KDA2YgMqw6MexH+ea49LceezKBl2DM3qQAM/kK5fwlqRl0xLWU+YQ7bBnlYx/St7Ur23&#10;0yykv75wscaFmdjtHHXB6Y5FfQQy6dOp9Wpat6JI+ty7NqeKwsMdNpXWt+j6nnmvSCG5+zsNxZnc&#10;4/hUd/oTxX7of8EAbMWWjfFf41+JI49M0iS/0/RbfVr5kghK2IkaVTI7BFCvIAct1P0r+dTU/Hxm&#10;1JjpqPd3DMVghhG8R455KnLk8n5SQPrXMeFLn4zXPh/VfAzeI9Z0rwvqF+8+oaBZX8sdndM7CTMt&#10;tG3lswcKcyITkD0GP6g8L8FQyas8dmclDljonv8AcfxJ9K7xay/LcpjHEYlRUpax62W33n9bn7X3&#10;/BeP9mv4Hyan4C+BVnfePvFFuJLVLm2xaaLa3H72Ji08qtNO9tKiloktxHKp+SYV8kfCy2/ao/4K&#10;BrpXxp/bW1nSp/As+nxT6N8OdFMq6XeTxvcRtdahay/u1lBborSbwFyVK4r8D9E8JeH9AjQadbRB&#10;0O7znXfJv27SwdskE+gwPav1m/4J9ftRXnhLxHD8FfHupwxaFfO39jPfE5t71+FhjkzhElPRWO3f&#10;93DMd3wX0kvGfPsbw/icPwr+50fM95yhrdQa+F9e+6P8NPpGfSAznH5JiMNwynSX25fblHry2+F9&#10;e9ro/cHSgmhrBFoyi2W1VVt1gG1Y1j4XaoxgKBwK/UH4VfEPSviDoSXNsZRdW8UaXsMgyyuRjdu4&#10;3BsE54PtX5n6bpWpaxdpp+lW81xM+dkEEZkc45OFUE/p71+gHwQ+Ed94Ftv7c1S4nW8vLfbPY7v3&#10;KbiGUsO7rjGc9zxnp/Mf7P3MOK6fENV4Wk54Or/GlK9k1ezi3vJSeq3a36H4F9AXMOKafEVV4Ok5&#10;4Or/ABpSvZNX5XFveXM9V1V79D6Ij+7VqOPnn/P61HGoJ49cCrsSHPSv9nD/AGWJ40xxVxFJPHrU&#10;Srjk1cjXHIoAsRJjmv5pP+Drv/lGDp//AGU/Rf8A0lva/pijQgZ/z/Ov5pP+Dr9R/wAOvtPP/VUN&#10;F/8ASW9oA/zaa/Wb/gloAb3xvn/nlpP87uvyZr9Z/wDglmM3vjc/9MtJ/nd0AfsAg28davwpnrVe&#10;JcnmtGJM9aAJkUdatInOPWo0TvV2KMs3uaALduhOCK8f+L41PQtR8PePtLKr/ZOpKtwS5RtlwQox&#10;jrjnI7jgcZr22KPCj29Kw/Geif8ACQeEtR0hEV3ntJFiRsEGRVJTBPAO4DBr5njPJYZjlWKwdRXU&#10;ov8A4B7PD2YywmOo149JI+r9E1S11vSrfUrVi6TRBgTxz3B9xW3asRkn+E7uO2K+Yf2a/FUureFF&#10;0y9XbMqCdhgjDcJIpzyMMPbuemK+nIDh+O/Nf4Q8S5RLA42thZL4Wz/SjKMcsRh6dZdUfTXw98Xj&#10;WrQaVqD5u4geW6ug4B+o6GvevBsjC4lg7bA3XjI4/WvgXTdSvNIvY9QsJDHLGSQw9Mcg57EcV9o/&#10;DfX7PXJ0vrQ8MjJImPuyDBK8+h71+E8Y8PS1dFaT/B3P0rJMzVrSfwnskzbU7cnGMiqfDcgHntjr&#10;+PSvys+In7Ufxfudeu9K029i0+GyvriCM2sKh3VJCqhy+/oByBjn1r4/8Wf8FAP2jvhr45u9Os9Q&#10;tNStmWKQwapaqwjZlQtsaMow4XAGcfMeM81/rhjf2Avi7huGKHENTH4X2lVRapc8r2krr37cu3l5&#10;H+eOV/tYvD7E57WyenhK6jTunU5Vb3XZ+7e++m/mf0HsQRgEmt23y0Ss3XFfhb4Q/wCCtesJiPx3&#10;4UglIVt02mXLISS42YSUNgBevzHJHGM4H2r4L/4KUfsueIkij1LVbvR5nj3NFqVpKAjZYbDIisgY&#10;AAnnbyBuzmv4W8Tf2anjLwzeeK4enWhr71FqotPTXXpof1LwX9Mrw7zr3aGbRpy092peD/HT8T9B&#10;aQnAzXmHgr41/CX4joW8DeIdJ1IhI3ZLW5jd1Eoym9NwZSR2IFekPNG6bo2B57YPfH+ePav4u4i4&#10;OzbKKroZrgqlCS6VISg/ukkf0flHEGAzCCq4DEQqx7wkpfk2Rlu5b9KjllWJC8jgADOcU55Ai72b&#10;AHXI6dK47Ub+S7lIUkRg4CnvXg4TCOo9dj0qlVRRKdSF9dtGowoGVPrVoDFcoZPKuAynpxXURusi&#10;716dq9irQ5LNbHBCrzXuPqA9alb7tQ1MFqahVu0cZKVUpysVYMDilWjeLQI05G2xntnFQZAFPllR&#10;lU4HNUnfceK5sNB2CpJbjCT0zmmk8Z/lS0bS3ygZJ4A9T+lehCF7RXU53JWbkfHH7UniFhc6X4ct&#10;2KsqvfSBW5GfkTOPbdXj3gz4x+OfBR2W1yby2VCq2t4zvGuSDlcMCDxjrjBPFYfxL8daN4/8b3+u&#10;6DdQ3tksgtraaBgyskQxxznk5PTv+FcKXBUk8YPfAxj164981/6Av0L/AKGXBsPAHhvg7izJ6GLj&#10;PDqpWU4Rk+eterNc+6cXLlumvhWp/wAe30n/AKTXE0/GDPOJuHcxq4eUKzjT5ZSXu0/cj7u1pJXs&#10;0/iZ90/Cn9p7wT8SfiNcfCN0ex8R2+jJr32J3V1ls3lMJZCCG3IwG4FRgMpyc8fTvBGR3r+Izxx+&#10;1tqvwq/4KCf8L98ETi5tvD+pQae8MDkx3mnxRiG7gz0IkUvggEBgrYOBX9pXgjxl4f8AiJ4O0vx5&#10;4UuVvNM1mxh1OwulORJBcIHQ+oODgg9DkYzX/I1+02+jHlHh/wAdV8Rwnh3TyzESkqUbtqEoOzjd&#10;62atKPzXQ/6R/oUeMeacU8JYaHEdbnx9KEXUdrOSkrqTXdO8X8u51NFFFf5qs/spprcenWpagU4a&#10;p6BBShttJXzH8cPjrrXwr1+10fTbG1uUuLL7S8k7OpDGRlwMY7LXr5LkFfMa6w2HScmm9dNjjzDM&#10;aeFpurV22Pp9m3dKZXnvws8Y3fj3wPZ+Kb2GOCS5Mm6KIkqNrEDBJJ7V6FXlY3Azw1WdCotYtp+q&#10;0N6FaNSEakdpK6JIzzipcj0/z+dQJ96pwM15dZanVB6WDI9P8/nS5FIPeqt3dwWVvJdXDKkcSGSS&#10;RzhVVRkkn0ABJNOhRnOahBXb0+/QcpqKcm7WG317Z2Nu97fSxwRRjc8kriNEA7sx4A9ya/Fv/gox&#10;+0pea58Nbzwd4Smkg0y5vo7GSZTg3aqQ7FgeQmFbC9+CcdK+gfjp8eZvHxbw14eLRaRHIGd3BWSd&#10;0JweDwhzkDr6+lfAPxj+Ey/FvSLbTWv3sDaStcRYjWSMuV2jcgK9u4I9xX+nv0Q/CHLeHs7y/iHi&#10;qGsXzKD15dNG13va/Y/i/wAfuPsZnGXYvJ8jeklZyWl+6T7Wv6n5wfDD4t+LPg74yg8ceCxZfbYF&#10;KAX9utxE8b8SRndh0Dr8paNkfaThhmv16+DH/BQL4YeOfsPh/wCISP4f1afZDJcyYOmPNjlvOZg0&#10;SMeBvBCk8tjJr8ufFX7M/wAU/De6WztU1SAc+ZpzGRiM4/1RAkJ9dqke5r9B/wBif/gm1feP7Wz+&#10;LHxzju9P04XIlsvD08JhnulhdGDzhxuEMgDrtwrEYYHBr/dXH/tA8s8O8nqZ5UzCNWjfSlo3KXaM&#10;d0/PZI/y8rfQ2q8a46GXfU5U6vWrtyru3s15H7Y/CTTbeXR08V2skc0N/Aj2kkRDI8DAMJVZchlf&#10;IKkcYwcnIr1WdskKM+9LaWtnptjHY2MUcMEEawwQRKEjjRAFVVVcABRgADgDgcVBuJ59a/5cPpL+&#10;POaeJ3HGacaZxpPEzvGO6hBaQgvKMbJH+23gb4Q4DgThbAcMZdrGhGzl/NJ6yk/OT1ZMn3RSSdMH&#10;1qIHBzzS3DN5RMS7mxlVyBkjtk1+IR1aP1iT006HwX4q1o+H/iHqNpdKPKmuSzMpyY95yG47etVb&#10;wJf+LbVI1DrDA0pY4I+bpx+tcP4nOo634xvcxtJcPcNvVeikEjGemB0yTXSWDaT4G0ebxD4wvrSw&#10;iTYLi9u5gkMKEhVDOcAcnsfpmv6eWD5adJQ96bilZat3XRLU48q4mdHDVauYTVPDUW5upLRRSu2r&#10;nt3w98Cwa74hkvJo5DZ4DXHzFULr05x3HYY+oro/if8ADW+020vPEHhWMPElu032RcmRWBAOxcHK&#10;gEsec8cDvXqvwk1PwhrXgKx1zwLqVvq+m3imeHULNw8Upzh9pHQK3BU8jBB5r0kspUljkY3E8AY9&#10;+2Pf0r82xWZYqjjXzxa5Hblem3Rrvof8xXjt+184xw/jHXzjguV8uw7dCGHafLWhz+9Nx3jUm/ha&#10;1St5p/ivqFldarGzGUwyh/MWQDkN3+vcEcGqWv8Ah601rR5tPvxvEsflsQOg7EDpkHmvoT446p4Z&#10;1DxzN/wjMdoltbRiJpLUbEeUElyQMKcE/eAxxXgesar5Gkzz2q7pNuIg3yAk8A5Pbv7gZr+hcmxl&#10;arGjUguV6NeR/wBLXh7xR/rTwthM4zLAvDyxdGM50Z6uKlG7jLa7V2r2R+aXjfwOw1qbw01u099G&#10;T5bxA5ES/wDLQkfwAckn6Dniur+GvwUvrS3m8Qa4skEEhX7NbycSvGOjv2TPZRz64NfSWk20V/cP&#10;f3SllfAkn2gNcbPujA5ESfwqT3zz36nV5IhpkjkgAAZP0I61+74zjTFexWEgt7Xf+Xb9D+UOBvoX&#10;cO0c5nnuOvUUW3CDVo2d7c3WVl9+55XLpmiWVqwe3h8ogBkKj5sdBXn900YdpLeKNVLfcXCgDtwK&#10;3dW1L7ZNtU4jXgA9yO9ctdiJFM7MFHGfxrTA0pxjzSd2/M/rOngcJRtChSUEuyS/Ix9bupYrEy7R&#10;tXPmAd1x/SvJ9dvfs9jPcL1iiZ8+4Fet6zCx0mbf8uY2UZ9TxXidxbP4gjtvDFg4F1qVzHp0bEZG&#10;+VxFk9wAWyfpX3XDGDdWcIxWt0vxPFz7NI4NTq1ZWja/p/X6H9iv/BLP4cjw/wDs5+A7qKBImj8O&#10;m9uZIFCiSe/YylmxjJIYZ9x3r9cYk7HPvmvFv2fPhLbfBL4O+HPhhFIk8ujaNZ2FzcRj5ZpoIlR3&#10;XPO0sCR7V7giH8a/0nyHAPDYSnS7JH+WvHufwzLNK2KgrJvTzt1JUXPNW0XjBqJEq0g5zXrnxpNG&#10;ucVoRqBxioIo6uIpFAEqA5zV+JABmq0SdhWiicUAfyRf8HfX/Jn3wr/7KJdf+m96/wA+rrX+gv8A&#10;8Hfi4/Y++Ff/AGUS6/8ATc9f59FABRRRQB//0f8AP/r75/4JwDP7RS/9gW9/9BFfA1ffv/BN0Z/a&#10;MUD/AKAl7/6CtAH77xID1rRQDHH0qKNBjFW41HWmgRMi8/SvNfiz4Gl8U+HzqOnpuvrDMtvlsAx8&#10;GRPqQoI75A5xmvUIUJbB6VsRxgcYzxgg9x6f5/8ArV52a5ZTxuGnh6yupLU7MDjJ0asasHZpnyP4&#10;N8UXPkwa3Yv++wVlUZ+Y/wASnnocZHpwRyM19b+GdbtvEOnre2xxhcOndT6GvkPxj4dk8A+PCtsp&#10;XTdYYyw4UhIZMnMYPI4OD9GFdf4d1+88OXP2u1Y4Y7XTsR7iv83PEfgieExNWjNWnHbzXQ/rzgzi&#10;KNWlGpF6PfyPrDPb+Ve2+DNcnezjuI2+eL91NyTuAHBP1FfPGi6xbazaC4gIzj516kH/AD0r0Pwj&#10;qJs9TWFj8k/yHJ/izwfz4r+WuIsE6sZxqLVH7bllZRlFw6n1lZX0N7ALiI5H8Q7r7Vcry2w1CbTZ&#10;vNjyVP3l7fWvRbG+hv4RND+I9D71+O4zBOlJvofd0K6kkjuNCm32xt2JJQkc+h6Vu+writHuPs94&#10;Fc/LIAv4iu0Bz/n9K+PxtLlm13Pbo1LotWl7d2Db7N2TnJA6H613Vj4ittQiEFx8k3HPQE+3/wCu&#10;vPCMjFMbk4H3s8H0rx8TgIVd1qd1HFSg9D1uiua0DWhfJ9kujiZOBn+IdvxrplGTivl69CVOTjI9&#10;OnVUldCqcd/0rwP4uAHW7Yf9OY/9GNXv5J9RXhXxetpRqFnfEDy2tzECP7yMSf8A0IV9Bwc0sfFP&#10;qn+R5Oc60W/Q8r8S69/Y3gG91LzTFLFbvFFJgZEjcIOncnvX5d/E69h03wRqF3OpKraSrgDPMqbB&#10;7dWBNfbnxp8Qy6R4RWwxiO7ukWXIzwnzDnp1+tfB/wAWpTJ4QEMCh47q5iikYZOEz5m705KAemDX&#10;9leEOVKDhNrSc/wX9M/DOO8Y5XhfaJ9IfsISS6P4DufCtyxYNI2pQjgqucRSjOM5LAYHTA4r9W/h&#10;PBH5F1clTvMioGycbcdB2r8dv2Y9UXR7/RpJASJmmtDg7QPNd1BPbAJr9qfhtA0XhtGdSC8juCRg&#10;suTg1+N/SJjyY7EVf+fr/FPX8j9A8L2pYWlD+RWPRoJvInSb+6wJ+ldyikD681587JtO44Hcmut0&#10;y+ju7JXjYNt+RiOcba/kzH0W0pJH7Hh6mrVzTdscf/Wrwz4vfBLQfihaNdpttdWjj2W99yRgEttk&#10;UfeByeeor27rzR161vkGf4vLMRHF4Kq4Tj1X5ea8mY5nlmHxlF0MVBSi91/l5n4n+L/COteC9dn8&#10;PeIIWiniYhGIIV1z8rrnkqw5BxXJsjL6/liv2S+I/wAMfDXxH0v+z9biCyLhoruIKJo2GcfNg/Ln&#10;qP5V+WvxC+HHiX4a6q2ma9EWiJ/0e7jB8mYYyQrHHI7jtX+jHhH414XPqSw1dqnXSV430l5x/wAt&#10;0fyPx/4bVsrqSq07zpPZ9vJ9vUf8L/ifrvw01pb2xLzWbnbdWJY7HXplVyFD8D5sdOOa/UPwh4u0&#10;bxrocXiHQJBJDJwT3RwBuQ+4zg+lfjs8QIycccAjpmv1H/Z/0yXTfhPpazBlMyPcYYL/AMtHZh93&#10;sRjBPJHX0r89+lDw1l0cLRzWELVpS5W19pWe68rH1PgrnGLlWq4CTvBR5rdndWt6n0dp9yJ0+b76&#10;8Ef4VpVxsEz28okBPHX6V1sEqzRiRehr+FMVQ5XdM/pqlO6JaY/KkU+kIyp+mawp/El5jqr3WQV4&#10;j+0z/wAm3/EH/sSNd/8ASCavbqxvEfh/R/Fvh2/8KeIYRc6fqllPp19bksolt7mMxSoSpDDcjEZB&#10;BHbmvvOH8whhMfhsVUV1TnGTtu1GSbt9x8dmFCVbD1qMNHJNfemj+Yn/AIJPj/jL20z0Ph7U8/8A&#10;kOv6j+vPrzXzR8Lv2PP2cvgt4rTxx8MvDcOlaolvJardR3FxIRFLjeu2SRl5wO1fTAGTX6/9IHxO&#10;wPFGdQzLLoyjBU1FqaV205N7N9z43w14Wr5Pl7wuIkm3JvTboSqABTj0pD8gGaQgk5B4r+YprVn7&#10;bBrlRma3o9l4g0i40W/XdDcRNEw4JAYYyu4HBHUHHBr8q/EWg3fhrXbrw/fgebazNGcdCB0YHjg9&#10;q/WkV8lftNeCRcWcHjexX54ALe7AxyhPyNgAHIPBPpX9K/Rs49/s/NHltaVqde1vKa2+9aH4D478&#10;H/XsvjmFKN50d/OL3+7c+Br2FobggZAJypr7a/ZQ8feZb3Hw+1GQBo2N1YhioypPzp/eJB56cCvk&#10;HU4PNg3L95ST+HpUXhLxPd+DvEln4jsWKvbTLIVU7d6dHU9eGXIPHSv688UeDIZzlGIwT+Jrmj5S&#10;Wq+/9T+dPDviiWW5hRxS22l/hZ+y4PH+NP3qi7mIx3rn9M1iHV9Mg1SzIMdzCk6HPOHAYCrQYsdr&#10;c1/l3Vw0oTcJqzWlvPqf6BUqsZwU4u/+TLz3fBMYzxVAXgzhwakrOIJ4NZwHOo76GqssbDINSgbu&#10;lY1WIN4PBNdNGjzTSRjVq2g2baKAuTSyOEXdJ05yc4GByeeAOPeud1rxLpXhXSLjXvEdxBZ2NrGZ&#10;ri5nbbHGijJJP8hivyf8W/tJ+LPi/JJY69d3Oh6CJXEVrpavFPewg/u2mmB8xVfltiqOOrYPH63w&#10;d4fYrNnKrB8lOGjk1+Ee7/Ldnj4HCVcViI0KKvKXnZL1fT/PQn/aP+J3jH9oTxHfeAPAOpW8HhOx&#10;njilkkjCPdzwEiWVQ2ZGRHyq7QqnjJPWuS8F/Czw74OiikiM95PD/q5rpy6ROww7Qx/djLcZI+bA&#10;+91zNc+BvDVzpAuPC8i2se3fEBITGqD65cY9Sc561nQ+O9C8OWz6beXb3TwkKJIg07SO2AEBXJLE&#10;kYFf1Xl9CVDCQy/LY8tOOlrWbfdvu/M/fODPD3J8nqPGZpGM61tJuXNfpaEelvJfeevW90bS8iu8&#10;5eOZZRuGRkMDz/WvVPjR+2l8K/hHF/Zto/8Ab2tARGXTrF9qok0fmB5JsFQuCOAS3I464+SrTUfH&#10;GpznWNSSLTbFSHisnIa7cKT/AK1j8qZ4ygBI9a8q+I/h7wh8SrYaZ4JskutSVw/26zAjt4QxJJml&#10;xtYMQcD7xP154v8AUTA4/GUpZknOEL6J6a2+J+Xkz/Nj9q39B2XjhlOT5tllVQxWXKr7OhJWliFP&#10;2fuqzvG3K2r6Xdna58Z/tG+Mdc/aB8e3PxH1SG1tbyVEhjtrdVVfJhGIw79XkA43t19AMV8xaRqm&#10;r+Etcg1bS3a3vbOZZYnZQSrqcg4YH9fr6V9YeLPh94s8F3UkGt2kipHtJnQboiH6EP07HPNea6po&#10;Wmaud1/FlgCoccMM/wA8e9f1Pw/mlGhhoYaEU6SVkl0XY/5vIYTP+BMwjlmaYapg62HdoppwlBx2&#10;t3WmjTt2bR9KfCz4u+HvjHO+l/E2d31BCDZ6SpMFjMRtJZRvHmSZXO2RsD+EcmvomC58Waju0zwf&#10;DFp1puMb310yu0O07WWOFcbmIxt3YUcgkmvyJ1zw1f6HN56szw5/dzoTkHtk9QRXufws+Ot/orxa&#10;J4juZEiwFgvlYrs7ASAdVx3xx39a8jPuDvar61gJXSXwvVL0R/up9Dn9pThsbQo8O8cVOWU2l9Zi&#10;7OfZVX0f97Rfzdz9IfD3gDQfD95Jq87zajfzDEl/qDLLIBjBWPgBEPPAHQ4zipdTuRc30jKcjIUf&#10;Qf8A1+/WvMLTx54jszEuqRrfRSqssFxC4ZWjbhdrICrZrsrS4W8gF3HlVky2D155x+Ffm31Wsqjq&#10;V5XZ/uLw1i8ung0stp8sd7pb31vdb3ve92XsKB6D0rl9X8MeF9UlN1q9layuShaWRBvbZjaGbqyj&#10;A+Ukr7cV0ckmE+Xnt+Ncrc3U8ZkguCHTGcsenf8Awq4VJw1i/uPpI5ZDELlqxTtrqrnNeKLOJGAt&#10;XUxxKSFweAfQ59AK8v1LQrPWJzNqDTyphP8ARS+IDsOfmQY3ZJ5DEg4HHWr/AIkvbi51ex8pn2Nf&#10;NuVehjW3l+97Zxz64rF8Wan/AGVpDBGxLN8kfqM9SMegr6rL8LOHsVTdnL/M4cS6Vd1aVeHNGm01&#10;fbb+keV+INNufiF4gtvCWlw+bDd3cGmiKMuqC1Dgzf6vlVeNWQFcdVGR1r+/r4IeCI/h18IPDHgW&#10;JUX+ydCsrB9gAy8UKq7HaTyzAknJJPJJJzX8hP8AwTk/Z4uvjV8TrCYQ36K+rxWaXtmAPs1rbobi&#10;6uAxzgoREmSMAuPUV/aXaW4ihWMFiFUKC/U4Hf39a/0J8EMojh8o9pFW5n+Wh/jF9OTPXieKo4Tp&#10;ShGyXS92/wBLFtEwMDrVxFHSo4lzVuNBnAr9mP4pJok5yavxrggn8qijUd6vxRnOaAPhr/gp6oH/&#10;AATg+OpH/RKfEv8A6QS1/jyV/sR/8FQBj/gm98dh/wBUp8Sf+kEtf47lAH6e/wDBL4Z+JHiP/sDx&#10;f+ja/bqKPoa/Ej/gl2CfiT4kA/6A8X/o2v2/jXgCgCxGvb1q2gOcCokXAzV2FM8UAed+O9PmguNM&#10;8SRf6q0uHtrsFzkRXeIxgbSTmTYOMHpzgGobjUrweLodc8wG4ks44d2MsXs2/duzZyWZSAQRztzk&#10;16ZrGixa9o1zo0zvGlzC0Bki4dC4wGB7Edv0xXhsun3DPpmoalGVu7KRrebzH5HHlv0wrZPII4PV&#10;c8V/E30luFY08fSzKPw1ouD/AMSV19+n3H9F+D2eOWFqYK+sGpL06/d+p+jGhaims6RbaojBvOhS&#10;RtpJ+Yj5hyAePeumB718/fBjXBcaTNoLcPbOZ0Ycbo3IBBHqG/Q4xxXv0ZBjBFf5l5/gPq+JqQ7P&#10;Q/r7LcR7Wipm3oWsXmh6nHqFkxDAgMB/EpOSp+tfoRoWrWmv6XDqlkxdJVyOO44IPpz2r857WMyT&#10;gdgc19Q/BjxELaV9EuXxFMgkh3kACQYBA92GK/IPEPJ/bYdVofFH8j7bhnFunU5JbM+kcY7H/P4U&#10;Y5AwRzQBnkA+wJpUALAc9a/BXGx+grU0UUKoAq0h4qsDx2FSRn5uufYVgnqbR7D5DgY/IVzGrap5&#10;Q+z2p+YnDMO3tVrWNTFuPIgOXb/x2uP5J3MSSeSfWvVwWEb9+SOavWVrIUEiqN1ncB6c1eqjdElw&#10;Paveo/EedUXUt6VOUk8k9GGR9a6I/d/CuKR2Rg69QciurSQPErL1IzXPi6dpcyN6Mrqw+ioXnjjG&#10;WP4d6pyXbniPAHr3qFBjdVIvPIiDJNUm1NIM8EKSMtVR2zyTmoJF3Rsp+tbRoq15EOrfY6BJEkXe&#10;hyOxp9crbXclqcoMr1Za6SC4juU3xdO/tU1qLiyVK5NRRRWAwHHNWKr1YBzzWdQ0phRRRWZoFFFF&#10;AEsbblp9Rx+lSUDW5+Wv/BXE4/Zp07/sarT/ANET14T/AMEaAps/HzHBJk0r+Vx3r7K/4KIfBX4i&#10;/Hn4JWfg34Y2Iv7+LX7e+eJpUhAhSKVWO6RlB5YdK8p/4Jp/s2/F79nq38XRfFTTF09tUewNkEnj&#10;m3+QJt/+rLY++OuK/tLJ+Jsuh4SYrL3ioe2cn7nMub+JF/De+2ux+E43JsU+NaOKVFqny/F02Z+p&#10;YGP50tH0ozjmv4sqQ6M/db6EykFR1644p5wOoIqBWx09c09zkcd64alLU1jIU8fMaAwPcVHJKEXc&#10;zAKOSx7AV8jeNP2l00rxZHZeGoku9PtZCt7N3m7ERHIAA/vHg/Sv6r+i/wDQ2498X8bi8DwPl7rP&#10;Dwc5yb5YKyuo8z055bRj1e9lqfgvjz9JjhDw3wuGxfFWM9kq0lGKSvJ62cuXflj9p/dd6H17n3FG&#10;fcf5/GsHw34j0jxVo0GvaHMs1tcLuRx1B6FWHGGU5BBxg1vcdNw/L/69fzrxHw7j8nx+IyvNKEqN&#10;ejJwnCScZRlF2aaezT3P2rJc6wmY4Sjj8DVVSlVipRlF3UotXTT6poUdKinbZGcdTUm78ecVXn5I&#10;H418/GneZ6ctNyAfdpaKK7rGD3I3RXjdX7qRkfSvzr03UDY+LbnRFDPA08kahgNy+WTgkj6YNfoj&#10;NdQ26NNMQioC7Ox4CqMkn0xX5z395Cdbv/Gli3mD+1pgEPAeNm6rjuM59MV+r+GtFzjiY20aVvXU&#10;5lVqU8VQq09OV3f+HRP8z094Yc7m/KuU8SW9yjxazpqky2x+dUOC8X8S10e7f855J9ev+eajmdI4&#10;mlkGVVSxHsK+zwScZp73/HyP2fMcOsRSlG9n08mtU/keTeJ9Wt9WlWW0bdEIgUYdsjJ/LofevMNQ&#10;1V4rhdMsEWW5cHcpPyxjOCzH8enU+1Y+s6zfeGLq5tV5S6c3Fs7HiNWJDce3X3rPuQtnNb6LbMVj&#10;vh5kuoEkvIx5Kg47/p0r9bwGVxpxT6dPu/Q/Icx4onWU6a0nGyn6t2SXa/fZaB4hmWHTJbvTIbeX&#10;UiBZR3J2q4DcnL8HaO4Bx2rxmITm5lstHmE11Ll73UJANsY6bVAwMjsB0ru/GjpbXMegac0VlGqF&#10;mk3AttY84GTgkdz0rLszo9rElpYPGFUYAB5Pue5PvX2+Vp0aCa1vqv0v+iPEx2Gp1sQ2rRS+Lzfl&#10;69Xv0KcsNn4f0mRrYYwOXPLO57sT1614df3dpYI91fOsajlmkIAPfuf/ANfavTPH2swWdskLuvGX&#10;I3AZPYc45NfFfiWy17x5dpP4gkWCzjLOllAckNn5S56McdcHjtiv1HgTJKWIbq4ur7OPV/a9F/wd&#10;j818TvFfJuG4exrVFz20gtX8+3z3NLXPjL4fsmktvCtk13MWCCdVVITuHDZGT1xwQO9eaXuj6943&#10;1H7V4rnMQUK4s4F4RXypHJO3O3/a/Cu+stLtNGj+zWMaImcEjqw5PJ6nr3pVi3aoJo1+7CQSTn+I&#10;fy5r9Zw2dYbCKSyyjyP+d6zfz6XP4N48+kZnGYONPBP2VNytp1Wv3Mz9K8O6bocPlWEYHTdI4DO2&#10;Dxk45xmszSrd4JLtXYENdOwwOeee5ro73U7K0snvLiRY4kXc0jH5QO9fst+yr/wRk+MvxeXTfHnx&#10;evLHw34X1G1ttVtjaXCXd/eWt3CZI2iSLcsTDMZIm2/KeMkYrXIclzPOKkoUIOcnu369WfxF425N&#10;mOeYehQw0XUqSldt7W11u9N+2vkfjDBFLcXCW0CF5JHWKONcszu5wFAxkkk44HWv0g/Zv/4JZ/tV&#10;/tAXem6s2lP4Y8PX0YuRr+sBlTykl2SCOJfnaUYYorBQSOWA5r+n39mv/gnn+zH+zXocNp4f8O6d&#10;rOqAxSXGv6/axXl3JNBIzxSx+cHW3dCRjydv3QTzX3bjLbjyfU1+8cM+BFOPLUzOpf8Aur8m+p8j&#10;wl9G2jHlq5vW5v7kdF5ps8G+A/wN/wCFQeH4rPWNSi1vVRbpbT6rFafYo3SPjEduZZ9m7gt+8bJA&#10;IxivodVAHIqJE7dqtKuTzX7Xwpwll2R4SOByqiqVNNvliur1bP6H4T4Ry3I8HDAZVQVKlG/urz11&#10;8yxEmavIgqCJMDJq7Gmf8/8A16+iPoiZEDVdiUioo05xxir8ajrQBNGvFfzQ/wDB2GAP+CX+ngf9&#10;FQ0T/wBJb2v6Z4kwM1/M7/wdjKV/4Jeaf/2VDRP/AElvaAP816v1q/4JYjN743H/AEy0n+d3X5K1&#10;+t//AASsXde+OP8ArlpP87ugD9iIkxir8an86iRR92rqJjigB6L+lakCd6qwplgPeteNBmgCeJOK&#10;sxgrhl7HjHb6U1F/hq0i/pRy3TTKijxj4azv4G8Z3GmmVFjttVkDDaFUQXWJB8o7JvIznt7c/e0M&#10;iFlZTlT0I6EHv+VfBfi/RIdN8atq8KKo1GzVZst87y2x2gkdvkbHHpz2z9d/D7Xv7e8MW12w2vF/&#10;o0oHQvGByPYjB9q/xz+krwr9Rz/EyjHaT+6WqP758I87+s5ZRcn9n8Voek13fgTxtceC797l2Y24&#10;jlkePBb51jJU44J5GDz0/OuCHIzWjZQpIHaVQy42lSMgg9c1/OOW1MJDEUKmOpe0pxlFyj/Mk7te&#10;V7H6nj6VaVCpDDT5ZuLSl2bWj+R8YajfSajqFxqM+N88zzuBnG6Vix9T1Pr+Nfn58ZrqK8+Il8YX&#10;Egj8uLKkEAogBHfoeK/oRtv2ZPgF8a9Cn0zxjpU0d0BbRyS6bfXNi7Q2ztLEFEMiqCWYiRgoZhgE&#10;4Ar428e/8EQvhBrN1Pq3w58d+NvD93OJHJubgajG0rHKM3mFSQvp1buR3/6Vs0/0gTw4zXD0Mlxm&#10;R18EqVtW4ziklZW5Vf8AA/xWyT9ktxblmIrZlSzaliJVE9OVxbbd3e7Z+MjIfu8nr36k0EdAQeOx&#10;5/mO9fevin/gjl+2N4ZE83w78feFvEsSMGjtNatpLO4lG4DBdV8tTjJJ3Y44zXy/40/ZC/b1+FsU&#10;03iv4aTazDBbC4a68LXCXasvn+TnYDuDNkMqctt+Y4Ffsfh/+0v8H+IeWOHzyFOTe0/cf/k1vLof&#10;IcV/Qp8QcrvOrlzqJdY6/gjzKzu7uwnW5sJJYZY2DpJC7I6spDKwZSDkMAQc8Gv2R/Z3+I/xP8L/&#10;AAq0Vv7b1F3MbXxNxM04YTSvKu7zC2chxn171+IFrrfiNNdHhXXvCfizTdSI/wCPa70u4zkbs4Kq&#10;RwylevJHGa/YbwLrOkW3g7StDhuoTLaafb20y7gG3xxqCMHngn8+K/J/pu8Z8GcTZNl+GwtfD4hz&#10;qOTtySdlGyv1s+bTo/kfZ/Ry4T4myPMsVWxVKrQ5YpK/MldtN+V9D7TtP2qPiEPLt9RisruMSBnY&#10;xmOR1zyAynA46Hafxr0bRf2ovDFzEo1yzurVz/rGi2yxjnjB4bgdflr4eV1bo2QAenI/Hn8vWkBQ&#10;447buBjp/nvX+TOf/Rh4JzGP+4qm+9NuP5H915X42cR4N/725rtJc35n6T6N8Yfh74iYfZNRhjcp&#10;5hjuT5TAA453cZ9s169ouq2FzCY4Zo3weNrA9s4PpgV+OLAFjnnnnP61esNT1DTZRJp880BG4AxO&#10;U++MN931HWvxDiT6C+X1rvLMwlDspLmX4WZ+kZP9KLF01bG4RSt1i7f8A/ZxpFZRtzzzn2plfl9p&#10;vxq+J2lxhINUlkQLgCcLJjkHqRnPbknivQdL/an8ZWTBdVtLO6Xc27y8xNjnAGCw44Ffg2c/Qp4q&#10;w0XLCTp1l6tP7n/mfqmWfSXyGsorERlTfpdfej9AKgknjRTnr6VwfgzxgPG/hq18SRxvAlyGIhY5&#10;I2sV6j6V07AAE1/KmY5NXwmJqYTEx5ZwbTXZrc/ecFmVLE0adehK8Zq6fky5/aah1ilBA5wa0B8y&#10;7h0PeuXuVUIrtzyeafa6jJbkJLkp+tccqCt7ptKfc6WgnAyew71HFKkyb4+lSVz7PUpbo/mm/wCC&#10;zn7NHxb+GnjGw/bB/ZlbWNOSS0Fp42j8OtLGkP2FM299PFD8nl+SDHIWXb8q5zuNflP8P/8Agqd8&#10;YdL8Hap4U+I9vFrVxdac9lpWrwFLKe0kZJF82VY4ysuCyngIRs7liR/c3r+g6R4p0S88NeILdLuw&#10;1C1lsry1mG5JYZl2OhB7EGv5Gv2tP+CSPgL4TeNjpOhalfafbXyPe6dOg+0wNEzlRGVfY6shGGG5&#10;ux6Gv9xfoDftCc0yjKocL5hmNSlOjFxg7uUZ03e8ZLvFaKy+G2zV3/m99KT6I+U5zjP7YjgKdRTa&#10;lLRKUZq1nGSV9eutvvPyG8LaBqfjXxBZeG9BHnXepXSW8GMkM0hwXz2AHLN2AJPFf2kf8E4PFNj4&#10;V+G0H7PfmM6+H7TztKdyd0sDtmfrnH75i+O24jgAV/PX+yx+ylefB3xhdeIPFd7ZajJFAYtJ+zBw&#10;0fm581nDqMNtwBg4wWHev05+GfjjUvhv4507xjpIYyWlwrSxJ/y1if5ZI8f7S8D3xW/0zOI8Px3l&#10;zy3Az5oUlzxfepb79vd+b7l/R+yitwvjJYzER1m+Vr+5e3/B+4/oOBz06dqWs3RtStNZ0i21awJM&#10;F1AlxCSCDskUMuQeRwelaVf4W1aThJwlutD/AEjhJNJx2YVOOgqCpkORWZQ6vzv/AGwyR460z/sE&#10;rz0/5bSelfohXxt+0j8J/HHj/wAU2OqeFrQXEMOnCB3MiphxLI2MMR2Ir9I8K8bRoZvGpWmorler&#10;dkfK8ZYedXAyjTV3dHqn7Np/4s9pQ95v/Rhr3WvKPgn4a1jwj8OLDQNei8m6g83zItwbG5yRyMiv&#10;V6+U4pqRqZjiZRd05yt53Z7OU03DC0YyVmooUHBzVhTkcA1WqdGXHzdq+YrUuqPTjvoLI20dumeT&#10;wB3Jr84/2jPjHfeIdZl8F6HIqadZzHz5YHO64kxghiMYVckFRkE9Sa+2fih4wtfBPgm/8QTsFkjh&#10;aO1HOWnYEIuV+YZPcdge1fj088l1M9xOxZpGMjE9SxOST7k1/W30X+CMPWqVs5xdNS9m7QvtzPd/&#10;L8z8I8a+IatOnTy6hKyndyfl0Q3BLZIxn8+ef1qxBb3N5cJZWiNLLIwWOOMbmLN6L7//AF6v6Doe&#10;reJ9Vi0TQ4HnuJSFRV6DJAyx6KBnkmv0w+CnwR0v4dacmp6ksdzq0yrJJMy8W/y4ZYyRx1wx71/Q&#10;nif4rYPh+g5VGpVn8MFv6vsj8u4J4Gr5nNRh7tNbv9Eeb/Bv9mY+H72LxP4+MU1zGyS21nGxZY3H&#10;/PU4+Y+wzj1r7LAUYCgADoPSmkgjGQB6UM+F3H0r/OzjLjPH51inicdU5n0XRLslsf1pkPD+Gyyi&#10;qOEhbv3fqRXL8iPGD1NVugxSbi5LH1pa+fhBJJI9SQVm6reNa6TcXKhSYoZJMMePlUnnPFaWQOTX&#10;AfEa/gs/BOqyyEY+xyDnjlhgD9a9HLcO6tenDu1+ZnVkowb8j4W8KXUNxq88t2T5twzMpH3Qc5YY&#10;/rX5dftmfHWw+KepReCfBgaTS9JuWkkvd7Kt1OAUwqZCsi9mK5JztIHX6I/aZ+Mt78FPDFja6RNb&#10;DU9cjMUEm7MtrDt5lVMfeOdoY8DqMmvyf1C6ursNJIWijZsSSt/rJMnkL9fWv9OvBnw8iqqzyuvK&#10;n+TdvwX/AAx/n59LXxdWIyWtwNSlZb1eXfX3oq9/m/ktdj6Q/Zr/AGw/i3+zNdpYeF7oXWgy6jFf&#10;alodyFeKbYCsgiY5aFnUjJQjLKpbcBg/uzc/tsfC/wCK3w1lu/hjPLNNcqLS+S9je3ayZ4wzqS20&#10;O4DbQUJXPOTjB/nj+FnwiuviPeLBYRvBY2zJ9su1BIQOfuAn7zvjgduvSv008O+F9C8N6XbeDdDV&#10;UWOLBKfdhTux2j55HPLMTgn1FY+NfDPD+LxNOtKl/tMXdtaaf311fbqfwt9Gf6AWDzni7B8YcQYW&#10;M6GHalTvde1mtY3S3UGr3ej/AC7C91ywuIHkhLSRo2zAU7WYZzk+g6kCuB8WXaXbJplkDOXHnXTD&#10;q46KC3QKf7oPT1rpLtbS0jextlK2kDCOfYMkEjkN6noW9BXnF9qCaT4jluZcC0uioilGdqbRtAP1&#10;/rXwmVYRc7cVtqv6/E/3XxOMm1FVJJRdk2tLb7f3W0l5FcW+vzDh44F6KoAPA6CuX8UXz6VYDTHm&#10;aWaZvnXk/KOc5r0wlcZXoeR3HPevJvE9yby/kNuQCiiNWPI46/rX1WWr2lVKS0R0YmiqMeaLu/W+&#10;n5HDMYrhNq9v09qoTWQmjKSZIPX1qndxnT5NlxLvkZj8o68+3pUbzSJhQxHrzX3CpvmVjzIVlKLi&#10;/mVvEupQJY+XICORgn/Zrz74XabJrXxm8H29ruU6l410myQqM/upLxMgDnr+tU/itqso0qK1iLo+&#10;cuy9GU8da+pv+CamnaN4q/br+EnhzW7eG6tzrTXrxTLuXzLW1mlibHqjqGHuAcV+t+HeXTnicK1v&#10;Oav8mfzZ44cR/uq2EgrcsW/W/T5H96DR7ZG7YYjGPSpkU5zTFGT9efSrKLz9K/0MUbJH+fr7kqrj&#10;ircUeeKhVTnNaCIAM0CLCoMA/wCf51YjXJpqrmrcKZP0oAlhTnn/AD+taEaAnb1qKNAcf5/rWhGg&#10;GMUAfyL/APB4CgX9j74VEd/iJdf+m5q/z4q/0I/+Dwbj9j34Uj/qol3/AOm5q/z3KACiiigD/9L/&#10;AD/6/QD/AIJsDP7R6D/qCX3/AKCK+AB1r9Av+Can/JyK/wDYEvv/AEEUAf0CIpxirUanjFMQEDmr&#10;9tHu5I96ALFtGR8zCtJEGeR/9ao4lwKthdvNNAcd4/8ABVt468LzaHJ8s3M9lISVEdygIRjjqPmI&#10;OR0J78j5H0HWJJJZvD2sfutQsXaGeIg/wHG4Z6g+3Xr0r72TOeM187fHT4U6lr2zx54PAXU7KMm4&#10;ijUBrmNe+e7KBjB6jjrX4t4veH/9q4X6xh4/vIduq/4H9ef6N4f8VPA1vZVX7svwMzwhr9zpF0Aj&#10;DrgITw4PVT/SvozQ9etNWj8+1YrJG24o33lxwD9DjrXw/wCE/EK67YCdgI5422TRjhkYHjg8j2z0&#10;r2bQNauIXS9t2ImjIDg9G4yQfY1/nfxTw7eUudWktGf1nkub6Lkd0z9BNH1BNUsUugQWYYcZ6MOv&#10;vzW9Y3s2nzedDyONyHowFeCfDbxhZX9z9hQlDIAWibHDeoOcEe/tXuBr+ds3y10asqM1ofq+X4pV&#10;IKcHc9X0++t72MXFu2cEEjupHODXpNtMJ4VlA6jJ+tfN2nahNptwJoeQcb07MP8AGvaPCmrQ6jEV&#10;jbv9w9VbuDX5pn2Wun+8Wx9Rl2KUnys7AnAzUJOTmlYnJB9abXzkI9bHsSViHcYZxMmVI+ZSOMGv&#10;RdD16PUEWC4wk+Oh6Nj09689dcjNQ8jleD2I4NZ4vL4V4WejFSrSpvQ9szjg4/KvGvi+R5Onkf3p&#10;x/6BXdeHNda6UWF2QJRxGx/jA/qP1+tcJ8YmCQWDN0DTkn2+SvM4bws6WZQpyVt/yNMymp4aTX9a&#10;nxP8bDBN4OudyhjG8RQkA4y4BI9K/Pnx/LDbeHllnzj7ZDFG27AVpN2TjODnGP5V+kXjSNrvwpqW&#10;ELs1pKVULk7scYHtX52fEa3jf4WavdSojtB5VxblwDsljkXDD3G4gfU+tf3D4S1Vy06b6TX42R+B&#10;ccU9ZT/u/kdr8NZJ4fDunz243SrKzIpGcssrEDGecmv3W8B+JrTUfB9hJpUglxbJ5jEBcPjkbecc&#10;k96/FT4BafHqHgqw16QEoySGIMOdxkJz+Gcfn6V+i3wq8Uy6NYQCPLW5PlToexHG4e4/+tX5d465&#10;XHGTaS96nJ/8E+w8OsXKlFSb0kkfXMtxPP8A65ic9u1a2hahLp8jMvKk/MvqDWBDNFPEs0LB1Ybl&#10;deQQfSr1pjzCPUfyr+TsXh4um4NH7NSqNNSTPYLa4hu4RPA25SOe5HtUwGa8207UJrCUOvK9GTsf&#10;/r16DbXEVzCJ4DlSPyr4rFYR03pse7hq6kuxMwyhXsa5PxJ4W0Dxdpx0jxJaxXcBO4JLn5T/AHlP&#10;BB9wa60dKrSr8xYfjTwWLqUZKpSnytbNdPQvEUYVYOFSN091umfPi/s0/CVX3GxlYBNmGmbHfn68&#10;9fYV7HoOgaZ4b0S28PaWmy2tIhFCrckKPU8ZJ7nvW1RXt5vxVmWPhGnjMTKoo6pSd9TzcvyLB4ST&#10;lhqKg32VilJbEcp0qexu2tX8t/uk81NTHRXGGrw+dNWkek6fVHRKwYZBz7ipCvyHNZGnyGNTBKcq&#10;vRu/0rUkuIgp5rgjG1SPqKr8LK9FRiVG+7XG/Ebxrb/Dz4ea/wDEC4t3uk0LRb7WXtUcI0y2UDzG&#10;MMQQpfZgMQQCc4PSvrsHgatetChSjeUmorzbdku2rfc+Tr1lTpyqydlG7fojtwMnFShMV+ZX7Lv/&#10;AAUm8OftO/FmL4V6Z4R1DR5ZbG5vhe3F/FcIFtwp27FiQktuGDuGK/S77Rx92vo+M+BM04fxKwWb&#10;UfZ1GlJK8Xo7q94tro/M8/Ic/wAJmdH6xgqnPG9r2a1+aXcv7QRg1EV2/SolnfAyB+dKZmPpX5dK&#10;Lcnc+9heyH5xzWPrVjp2t6VcaNqALQXMTQyKvowwce+OlXHQuc5NQlHXn+lb4apKnUhVpu0k015N&#10;bCxFCFWEqc1dNNPzvuflV4y8P33hHxDdeHr0Y8mTEZOSGQ/cYE9cjvXlV5EYZ2UjI5YY/Wvvz9pb&#10;wRLfadB4z02JmktcwXgVf+WPJVzz0Q+3Q18O6nbeZbl0+8ozn271/qj4Y8XrPslo42952tPykt/v&#10;39D/AD3434blkmb1cI17l7x9Ht9z0Ptr9ljx/wD2voMvgi/kBnsP3lqrYy0DE5UeuxupPqK+uBgV&#10;+Qfw08WXvgvxtp+uWO4gTrFNGpIDxyEKynHX1A7kCv15jffGrcjI6EYP41/FP0h+Do5ZnX1mirQr&#10;+9btL7X+fzP6v8GuJ3jss+r1NZUfdv3XT/L5D6ospVsGr1VJF/eYFfgdNu9l1P1yUb2GYOAatDhf&#10;w5x/h1qBB8wXFfE37XP7UN98GFi8D+F7dH1TULF55LyVyFtIZN0avGF5MhOSpzhdvQ54+/4F4UxW&#10;bYuOFwq96XV7JLd+n5nz2f5rRw1N1Kzso/1p5nk/7d3xm8K69okHwh8KXUl5q9trsZ1TToo5NuyF&#10;GYIXxtY+YU4HIOfSvAfCMn9vziPxdDG1ysfliCJDGluqD5Y1IO4kAYyxql4F8RfDjw94UTxVdXkE&#10;l7OBJqN/OGed7iX52QF13N8wP3cjIyT1qKb4hz+IdBufEHgrSLiZ4sMssihXdufmVQfmVSBzk59D&#10;2/tnK8iWBwMMuw1NqMG05S0vJ7vyXbd2P0nw7yvB5fKWY4nHKtUqU+dUaa57QSutr3eu7sr3OXu4&#10;tEu9Unj1OHVLaw850W1B8l5UU7SspGCYyQeO46108+t+B7S4it/CcJl1HaAsFmjYhBwcyk4WNQev&#10;f0yalHhnxBrliur+J7+OWaNEFxFt8pI9wAwnIVckgZ7n6ipr/wAV+HvDWhLbeGlL38vyQ29hAJnm&#10;lzg7iAV2k4+Ynpz0r2HKNVqlTi5W00b5V5vq13PvcJQqYKFTEV5QppvmvKMXVa6KKTsm9ktbbJdT&#10;X8SK19c2k2vJZDSwuSzuVkeU4BTBKjHBxwScYq1P490mB20DwhbSX91CfLjtbWMwwxkAYLOQqBRw&#10;OCfbOK8v8OeBNf1O6fxF8UmdQdy21u0qiKzUnlzg7Qc/Ud881t6N8QPDOkJeW3h/zr+KCILHNGAs&#10;cswHKgnnjjLYx25xmlLAxty017Tl3tpG/r1/rodFDiKrJKvipLCqq21ze9WcVd6Rs+X7nbRbtHTT&#10;eCda8Yy+b8QJ9tsCPL0bT5GWAgMCRM/DSbsdMAY9xmvkD4lfDbRbXxU2m/DucXrs5EmnxEuYCfVx&#10;lQvbk5HSvqSHTPFfxGslv/EN6dKsSMDTdMkDStkYPnS9sjPyjoDkHrWZ4g13wR8O1FhCgiLELFZW&#10;URmupQBydq/M57kk17uT4mvTqckG5StblXwr8NbeVvVn81fSH+i3wX4k5TfiLBqjBNSjiZP/AGh3&#10;6RfS+3LNSv8AyppM/P8A1DTbqzml0zVYSrplJoZRjHsRXk+t+B51b7RogLqxwYCcFf8AdJ7fyr79&#10;1LwZ4n+LF4mr6tbwaLaIuLZJEEl5KCoIaUjG0Z7dccEAjNeeap8DfF1rrC2FiEuLdjlbvIVVUHB3&#10;DOcj26+1foeA4ljQly+0SfVdPS/+TP8An18Zv2b3iPwnmTrcL4Cpj8DVny0pqNptPb2lNPmj5zso&#10;9fduY/7Kuua1FpWveF5d80toIp7WyumIjQPlXwTkAHHAHB619PaHcX8AMOpRpFI+ZVjTlAOhAPfH&#10;rVLwb8MNL8BwS3au017cRrDNOOFKKdwUL2x71j6wum6HcNcy6hJJLLJlLaVwxXqQFC8j0GeK+WzT&#10;GQxmJq1aUbKVn9yV/kf9GP0OOBeI+FfDrJsn4tShiaUZc0efmUVKUpRTdtZJPldm0rWTasdPeGey&#10;keaMlUYhmJ6Cucjmu9USS81CPyR5sipEDnMasQjH/eUBvbNZKeJbqZ1juxmPuW+8oPrzzXLeMvG+&#10;l+CHWK6lLyXWDa2qjc8uW24HoNx6nH6GqwGXTqSVOMOZs/pvPc/wuCoSxuLrqlCC3bsndr530Vlu&#10;7kOp6j4e0DXTf6rL5MVvaEM8h/d/v2BK45JZRECABnDd68gu59X+IXiu00XS7eQ3F5dix0+2gjaR&#10;3M0uxGEaAuSwO7AGfauv1vR4ReNc60sdxqX2hp5yp3xQcIiQIcAEoE+ZsDJ496/T7/gjJ+zHB8Y/&#10;j7efH7xHb+dofgyTfpomXKzatKMwnDIR+4B3gq4ZX254Nf0D4c8CwxuJpqd3p9y6/wBfkf5z+LH0&#10;t8dhJVo5PFRim/eerd2tbbemh/Q7+yJ+yN4A/ZT+GuneE/DyfadSWwhTVdRk2v5t2VzcPCxjR1jk&#10;kJwG52hQfuivsFI+MDpUUSZHuauKuOK/vPA4Klh6MaNGPLGOyR/mTxDxFjc2xlTMMxrOpVnvJu7f&#10;b8CZFPGO9XooyKhiTJFaCLgZrpPFHwx85rRRcHj1qvEoHNX1UA0AfCv/AAVCU/8ADt347k/9Eo8S&#10;/wDpBLX+OzX+xX/wVEX/AI1ufHfHb4UeJf8A0glr/HUoA/Ub/glsoPxK8SH/AKg0X/o2v3BjU9K/&#10;EL/glj/yUrxL/wBgaL/0bX7iKuBmgCRUJxiteGLGCevpVWBMnpWvGmBigB8a4/rXmXirQ2iu5LgP&#10;iO5kWYbVGVdMZyWyDnA7DHavVkTtWR4lsJr3RJxaj97GnmRDGdzJztx7jivzLxd4P/tnI61CHxw9&#10;6Pqlf8VofZ8C57/Z+YU6sl7svdfoznvh/r0uh+KLeZHCxTuIJgx42OR1PqCMivte2OYhX5ZeHPHE&#10;Oo6i+n3IaMsxaJ5PlJPXyyOpIJwD6V+lHgnWovEPh62vohtLLsdc5w64Uj6Zr/H3xOyKrh506s4W&#10;ez/Q/vDhHMYVIyjF3PQdPiAQyH+LgZ9K6zTpHVQ8fDq+5SOoPUH86wYVCoFHbpWzpzA7kPruFfiW&#10;LfNF+Z+h4e6aaPtbwj4gj8RaFDfKfnx5c685WRRyD9etdhAozu4Hua+Sfh94ml0HXI7eZyLS4cRy&#10;rn5VLcBvwNfUl1q9pp0QUndJjhB/n/PFfz5xLkU8PieWC0lqj9HyvMFUpKb3WhtO6IhdyoUdWI9K&#10;5XUPEaIDHp3zMDyxHH4Z61zl5qd5qLZnOF6BAeKogAcCubCZRGPvVdWb1cW3ojWSYz5lY5YnJNPr&#10;Ptm2tt7GtCuypGzsjCErq4Vn3JBk4q+elZ0/3/wFXQWoTIasQah5ZFmTyQSh9fX8qrnpXNatctaX&#10;FvdqOVkPPbB68V20sOqjsc9Spyq53Gd3LHJoyPamQypNGskTAqQCp9sVNkdzmuLlaumWncjJz6fh&#10;TgmVOe4xUdWKzqPlSNoqxigYG0euDU0U0luwaH1+YHoabIMSMB602u290ZNWOktr2K4GOjd1q4a4&#10;8cHcCQc5yK3LPUFkPlTHDY4PrXDWw9tYmntEalWAc81X61Mn3a4qiN6Y6iiisjQKKKKAHIQGxU1Q&#10;A4Oano8hoQKP8+1JtXO7vUkSmVgiKxPXAz0/AUyUtHhSpB64PoPyrRQk07bDT6fh/wAOKaaXUdTU&#10;ZYmmBQKz0E0S+Zz04qZXypqrRuIIxUzhdDjJrqfEXx3+P1rd+INT+D3hqV4LzTzGmtBvklaKZA8Z&#10;QdfKdTncOG5HQHPyztUKemPz4r81f+CxHiz4zfs2ftz6P+0Z4MguBo9/4e0/T7iYhjaXT2uVktpj&#10;jAOMEE/geor6b+HP7UHwy+IPwK/4X290LDS4I3GpLcH5re5iA3wAdWYkgR4+9n6kf92v7HPjfgPC&#10;+EmW5blGHp4SvGkqtd3v7SX26jk7u6ekk37vRWP+Uj9pt4e8Y1vEDE5ljq08VQqVPZ0Va3s7/DTU&#10;Vpr0dve66n3z8Ifjpp/wlmex8Xzxw6HdXMQlnkIX7PczssSOD1bzGKqV5JOMc9f0nXOPfg1/EB8Z&#10;/wBrnWP2g/j94U8LeDftEfhix8WaUbGzAIkv5lu4v9ImUdT/AHE/gHuSa/t1hOYUOMfIpI+oBr/A&#10;X9uhlnCVfxJwnEPC2DVGWLhP281tWnBxXtHHo2na+8kk2f6+fsr6fE2B4GrZNxDiHU9jKPsovelC&#10;Sb9nzdUt7Xsr2XcnkIA5qhPcRKQHP5dabdTBQc/QfWsYnccmv8SKFBbn+nFSrcvtejPyDjsf8mqz&#10;3MzDrUFVb2+tNOtJL2+kWKKJPMkkc8Ko6n8a76eHcmlFXbMXPrfQ8m+NPjA6D4XfTLMy/bdQBitx&#10;F1C5G5j+Bx9fYV84eF/C0lhElxqQVpVyUiAyse7rnsSfWuu8YXup+KPEp8SWC+XEUEdqkzfPsXjd&#10;txwH6+tZdrqNxaxGTWiIyem7A4H061+7ZHgXg8FGhBLmlrLvft8kfQcO5RD2n1vEpqy92+kUu7v1&#10;fY574pePrf4YeBL7xzcW73kdiqM9vGQrNvcL1PHevzh8a/t6+Kr6WRfC+m2dpYmEBxffPKGGdx3K&#10;duCMYFfY37ROj6j41+CviHM4sraK0NzbrKuS4tyJCW75YLhRX4OLbT+JGjuNRQx2YXdHCSd0pPAZ&#10;xxgY7fnX9W+BvAmUY/BVcVjqSnOE7a9FZWVtr7n8YfS/8aeJslzPD4LJq8qVOrC6to202nJvdLbT&#10;r+J+rnwW8ca18YPhrH4n8QmM/ZZp134AkmMedhK/wqQM9OcV2FlGdTs7fRJGMKW0f2t5GGHI3EgR&#10;nrjHfmvl/wDZC1m31lNc8E6dIm5linlk/hSJPlYJjgtkgY6V9V/ERf7Km0qy03CztJ5IYnJ8lQN2&#10;SOcdeveuTinLVhc3r4SnDlTd4rsmr/5o/QPCXOZ5xwzg82q1HVlyKE5Xu6klLlf3WT7Xdjzbw/BB&#10;r0F3f6hlriS7cOzE7gABgf8A1sVdufDdqF/du6kD7zHOD3qtfN/wjesjVlOLa9Kw3C5/1cn8L+mD&#10;36etXvFOpwWulO0bqWfKDb796mcajqQdN+7Lb9T9bynDUlRlQrRXPT0f6P5r+tDwjXIrfUZZdPeV&#10;XLsSh5+XbnBNePaja3ljctDICrodrAcnPr+Ir2W9kKIZLKBXkZuc8ceua5PV2h3CS5jVpjgEng49&#10;6/TcsxDprk6M/m/xr8EY8Syp4nCzVOtDRt3s49vVPqcDpthqN9ctJsJVlVUPbjIJqp4giutHnEce&#10;0zOnAA+VRk8sfw6V3VzrcVjYPfuuFi5ZV4ODx096821XUjqsUWoPnzJgWcHsFJCqPXHUn3r6TBVK&#10;lSfO46bH5Xi/Avh/IMNF15vEV3r73w+fu/ld6GJoHhG9+JHxB8N/DGwZTLrWrWmmKGzjNxKsY3D0&#10;55r/AEa/B3hmz8I+FtM8KWCIkOlafbafCEHyqttGsY2g9ht49sV/Ff8A8EbfhGPjD+3vpWuXKiSw&#10;8GWNx4inG5SPMiHk24IYcgzSLnjoCc8V/bzDGNvB75/A1/aPgrlLo4CpiGvjf5f8E/BvEDEQ+sxo&#10;04KKiun/AACVE5wOg7elWkQ5pqL+lWUGea/Zz8/sPVSBgVdjTJFQICa0o144oAlRRjNWo0bdio0H&#10;PHar0K87qAJo1wOR+VXYozkVEg4+taCLjGKAJVUjkV/Mz/wdkAj/AIJeafn/AKKjon/pJe1/TYox&#10;9BX8y/8Awdlqf+HXensf+io6J/6SXtAH+atX67f8EpVBvvHOf+eWkfzu6/Imv16/4JRDN746/wCu&#10;Wkfzu6AP2PRCecVbSNsjFRKNorTt0ycmgCxDF/E3U1fROwpsY6VaVcmgCSNSBV5E3nA4qKJcjFaM&#10;KnrTXYG9NDi/G+kpdadHqI3b7WQsoUDGHG05PXHTv15rW+C2uPBqM2gyuojmQywqf+ei4yB9R1+l&#10;bOqWH9paZPYnI82JkBXrnHGPxr5o+H/jOS21yN79dl3p9ztmhPBZVOCcevUYFfwR9LbgudXExx8Y&#10;+7UhZ+sdPysf054HcRRjSlhpOzjK/wApb/ifpIv3QeeQP1roLSMRw7ecnk1gaRLHfww3EXKPGHUn&#10;0IB/qK6fICDHtX+ZGKi4txZ/X1FpxujufC+rNo2qWmsIN3lEbx/eU8MPyr7Qs7uG/tUvLZg0ciiR&#10;GHcHoa+E7Ft1uB6ZFe9fCbxMVuW8PXr5DDfbbj0Pdf61+UcbZM61P29PeP5f8A+yyLH+zfs5PRn0&#10;RCAseDj8ajub2Cxi86ZwoB47c1g6h4ghgHkWJ3vjluwxxXITzzXUhluTuY/kK/MMLlspvmloj7Ct&#10;iFH3UaOvaha65F9kubeGeAkFluY1kzjpwwIGO3pXjGv/AAA+DfigytqXh6w3zYLSW6eSwKjA27No&#10;BA9vfrXqGABgdquW8nRa+xwWbYvCtPC15Qt2k0zwsRg6FZv2tNP1R8m6j+xj8MHinOh3Or6bK4Zo&#10;fJuS0UbclP3bA5CE9Ca891f9kHxxYuW8K+JIbhAMrFqUOMnIBG5D0AyfrX6A+1I+SpxX6HkXjtxX&#10;gNaGYSfq7/mfJ5n4Z5Ji0/a4SPyVj8s9Q+Avx80qRgNM0/UVEpQNaXSRkqfukq5HA6k+4ri73wz8&#10;RNKx/bPhrV4PuEGOMTD9421B+7JOSfy71+tRJBIpkjHafzxX7Nkn0yuKsPZV1CovNNP8z85zP6O2&#10;RV23S5oPyen5H42HxjosbG2u5JLd1Jys8TxH5R1+YdOo+oPpWpbatpt6ga1nikzgfKw/iPH8uK/U&#10;S90bw7d621vrdlaTwTxiORZ4lYEHOByOnNdJZeBfBNip+x6Vp0WSpbZbpyU+6enbtX6lS+nJUpxX&#10;1jLE2/5Z2/T9D4at9GGlOT9jjXFeav8AqcJ8Amf/AIVbp28EEGUYIx/Ga9lPJx+FRxQw20Yht1RE&#10;GcKihQM88AVIOo+tfwdxbnizPM8VmChyqrKUrb2u72uf1Dw7lX1LBUMI3f2cVG/ey3G3Me+Aqe3N&#10;Z2MqAfStdxlCDWTkZ2+leBh5XTR60yxb3Mlq2E5XuPaugt7mK5XdGee4rmDyMU6J3gcSRdR29adW&#10;ipIcZ9zrsA8GvAP2ivgdpnxx8EDRppDb31i8l3ptwoziUxkbG5+4527sc8A9q9xt72OcbTw3cVex&#10;zV5Pm+Iy7F08Xhpcs4O6f9bprSxhjcHSxVKVGqrxZ/NBrfhvxN4J1NrHxHZXVjcROytHcRsgO04b&#10;aSMEe4r3X9nzwyvxB+K+h6PEC0Yvku7gA4KxWzeYf1AFfunrvhbw54ntGstfsbS9jdSpS5jV8q3U&#10;cjNeKfDb9mX4d/Crx1c+N/CC3EclzDJALNyGih80hmMefmGMYA6Yr+q4fSYw9fK8VQq0XTquDUbO&#10;8W7W9V+J+OV/COcMZRqQqc0E1fo7H0QmNoxn8adSDHRaWv44k23dn7uwqSP0qOnA4/GkImpc+vP1&#10;pp9KcAT0B9aIpN2Hzd3bzE6dKUkVEzknC8EHkYqPrTt1E99WSlx2pFkbPtUdGO9Kw0Pu7e1vrZrO&#10;9jjmiddrxyqGRh7g8V8vfEj9l3wv4labVvCb/wBmXbLuFuij7NIw6AL/AMs8gHkcZxx1r6kQ8cU6&#10;voOG+Lsfk9ZVsvrOD7LZ+q2PJzbJMLjoezxVNSXp+u55Z8MvhD4V+F9oTpkfm3skYjubyQku/QlR&#10;6LnoAM+ua9Z3KPr6/SoaK8nN83xOOxEsVi6jnOXV6nZgcHRw1KNGhBRiuiJd49R+VVbiQKoQnHrU&#10;hIVSx6DrXOzymaVmycZ457Vx0KCk9eh1zqmi13AvAOfYVWe8c8IP8/nVLAHSiu5Ukjn52StLLJgE&#10;mvlb9oPxK0y2ngzT8SzySedcImcjH3QfrnP4V9N3d3b2VtJdXTqkcSF3ZugAHJr4s1a41DXPFF74&#10;nsk3R3EmLd5sbhGg2qQO39RX6B4f5eniXiZrSG3+Lp/mSsDPFzjh4X13aV7R7/ofn7+0z+yV4k8b&#10;yyfEzw5I99q4WKB9JJG1LeNQq+TuIG8HlumR0r87LT4SeOfE/jSP4bWdpMNUFx5EtvMNphIwCzk8&#10;BR13Zxjp2r+hYalcWcYfU8K7MdqjGcD6fzrA03QdETWr3xxJa28V/PbiJ51QeYYIgSNxxknrkV/Y&#10;XCnjnmOAwcsNXpqpyq1N+eyT7pL/AIc/DvEb6H2Q55mtPG4SpKlzyvWjveO979JN776dFY8HXwdo&#10;vwy8I6X8PvDNrBA1vEj3rxZYyzOo3uzHBbPqe3HQAVsPAsVt5FusazSDBcKMkDqT7DtU9zqcV1NP&#10;qlyGaW5YsqP1I6Kq+nSq0bCxtPtU+Gubk7I4x3J+6g9vWvkp161X360m5Sd231b3fofv+XZbhsFB&#10;U6EFGnFJJJWUYrRJdmzjdehjtdNn0u2/1tx88zf3d3Vj7nHArzbU0TUFHhyBdy4U3En8MSjkc/3j&#10;2/Ous8W30ultHpUbefezsWOOQZG7t6KorE06Ow0iwOZgTlpJpnOSzDqc+gr7PLY+zpRne7e3r3PK&#10;xcFWqSp6JW97yS1UV63d3/SbevDpGnMyk4ij2Lkkknt9a8e8wM28n5iCfzqr8Q/FF7e2yzwuYLfB&#10;8lCcPLjgHA7seg9K80sLK/03SxNfStFO5LMC2eT/AAketfoOTZRy0fa1H7zPmMTxOpV/YUKXuxjd&#10;vay6ff8AkdvqscUOboRxs2OrYH69q4qC6a6Z5lKFSxVQvI/PvWNffb9fK2NxcusC4LqDzJ/s1eFz&#10;NbMtrbQLHDHwD7Dtivp4YNQppc12c2Gx1WtiOfktHp3bfXTp67nHeNZ9OEMp1FcwpFs3ds84/Wvs&#10;f/gjN4Hv/Hn/AAUE8GXtjOIl8O2l7rc2c5eOK2ePywexYyjBPFfnv8StZllf+z4CuZWZZY+e2CpH&#10;pmv6Ov8Ag3W+DH2ax8ffHTUQGZ3tfC9iQ4PyoPtFwShGV5MYVs8jcK/oHwiyaVXG4b15vkj+WfHr&#10;NJVIVpQjeMLRbt9qXR/d99z+nxBnkHJPf1q0inGKYo53GriKeFr+1baaH8W8j33JYozkE1eQHOaj&#10;RMDaKuKmeTU+QiSNDnFX4o2AqOJABmrkSknnpQBPFHyM/wCf1rQRMdahjGePeriDJoA/kR/4PB1x&#10;+x78KT/1UW7/APTc1f57Vf6FP/B4UCP2PPhQfX4i3f8A6bmr/PWoAKKKKAP/0/8AP/r9Bf8AgmmA&#10;f2kkA/6Ad9n/AL5Ffn1X6D/8E0P+Tkl/7Ad9/wCgigD+g1FJOa17eMhM1VgjOR61qIMLQBMi8/Sr&#10;SqMZqKNeKuRrnigCeJPatFFG2oo0xiriDJoQ15nxf8d/AF34R1hPiV4VtsWrjZrMcWcZJwshXpg8&#10;hj2OCawPDPiC2vIk1OzbMbgeYueQTn/Ir70ltILuB7S6RZI5UaOSNxuV0YYKkHggjqK/Pvx54Tu/&#10;g540ljggf/hH9SkDWMoJcRtjLwlsZDIclAc7k7lg2P5V8cPDRSUszwsN90vzP3Lw14zaccHXlqtj&#10;2XTdRudPuo7+xcq8ZDKwP6GvtDwf4vi8U6OuoRLtdcJOn91x1/A9RXwBoeoxTR+RvDhx5kbg8Fa9&#10;a8D+KZPDGsLcsXNs52zohBypHUA4yVPI6elfwVxfw57enJJe9Hbz8j+ocjzX2cl2Z9nfaiRgitTR&#10;teutGv1voMHHDIejA9a5yCaG5hjuYG3JKgkjPTcrDIOCM9PUCpTwK/Dq1JSvTqLTqj76NRxanFn1&#10;DpOuWGr26TW7glhnaeDz6VsfhXzJ4d1oWF0bG6fbE/MDejHsT1ANe06f4hkTEV6MqPl8wdRj1H+f&#10;xr4HNMllRb5Nuh9TgcwVSOu52+35dpqkRg4q3DNDNGJYG3L6ryP/AK1QTDDZxjNfPYeq+dxZ3LVX&#10;IwSpDrkEcgjqKzviVrUd/wCD4lnwLhbxFOcDIKvkj64HFaFec/FGzF14TmlBYPA6TR7SB8+7aAf+&#10;+j+le3l2DhPF0ZT6P/gGGMqSjQny9jy+5XdaSBA2SjD9K/P/AMQ6VHJ4B1bT9Sj3D7Fds0b8bWiR&#10;iAfTDLn8K+v7TxLf2p8u5/ep+AYfiK8F1OK3utRvYJU3JLcziWOQq+VkckhwCeobp6Ht0r+k+BFU&#10;w1aV+8X9x+RcR8teC9GjA/ZcvDcfCDTbaQktC9wMEchGnkI/XP4V9w+BZxLpjwnOY5ST+PSvz2/Z&#10;wulsfCWnxgfJK11DxzjNxIRx2x/KvvX4f3HM9mQc8SFs8emKw8VcI1jcVJLRyb+96mvBlZOjRi3q&#10;lY+nPh54kS1k/sG9LYkb/RiegY87B6Z/nXtkLbZB/nj1/GvkRHeNxLGdrIdynOMEdDmvovwh4jj1&#10;7TwzsPtMQHnpjB46MB6Efkc8Div5X4synlviILR7+T7n7HlGO5kqcnqeh1p6ZqUmnz7uqN99f61m&#10;DoOvTnjFI0kUSGSdgqjuTivzaVLnXJI+jUmnzJnqiSxywieE5VgNtMryK08Zy2UoghQNblssX+8P&#10;dfau/s/ENjex+dGDtzgFfX3FeRi8jr0ve5dD06OOhJbm4UBqLBHWiO7tpvuOvJwB0NSkZHt2P/1+&#10;lea1KPxI7ItPqQ0UpUjrSqpZgo70c2lxlu1TGXPfgVPImVOKeqhRgUpGeKxpycpxXmTUdosqhQBX&#10;in7TJx+zd8QQOn/CEa7/AOkE1e6HAXmvFv2h9N1HWPgB450jR4Jru7uvB2tW1ra28bSyyzS2UqRx&#10;xouWZnYhVUAkk4HPX9K4Q5Vm+ClLb2kN/wDEv61Pi83g3gsRZ/Zl+TP52P8AglCQv7Xdr/2L2pn9&#10;I6/qLXDZxX83n/BMn4N/F7wT+1Nba54y8K+JNIsRoWoQm91TTLm1gEjiPavmSxom5sHAyM+9f0jq&#10;MLgAD2r+jPph4ylV4ooypTUl7GOzT+1L5H5l4H4epTyZwnFp873+Wuoq9KWkAwMUtfxhKCuz+go7&#10;ahTlxu5ptSIvc0pPQuKuylqemWeq2E2m3qK8M8TQyoR95XGCPevzm8S/Arx7pOrTWmnadLdW3mye&#10;RLCVIaME4LDPBIxxX6VHnik2j9c1+k+HXitmXDMqrwkYyjPeMr2utmrNWZ8Bx14b4LPo0/rEnGUN&#10;nG23VO6Z+fX7P/wY1KbxlNr/AIrsriCDTWDW0dwgUSzNkHhuuwcg4xnvX3sFYL0x68Hr3rQGB90A&#10;fTijrx6+1eP4gcfYriDHvGYnTRJRWyS7X7vVnp8HcIYfJcIsJQk31bdrt+dvLT5GfUTqNwPtVqeW&#10;0gGbhlXj1ya5681aDbi1Dsd2AW6CvkaGGqSdlHc+lqVYxTbexdknigG9znPQd+P8foa/A39q3xDo&#10;/i39ozWLhpY2sobqCymeJT8v2dFjm3dcsrBhxnOBg4r9xNRih1Cwms7hpAs0TxO0bNGwDDna6EFW&#10;9CDkHpX84fh7w3q3iTxF/ZWhxQ3UqymVvMkxEyI3LMchyp6Hbluc4r+0vo4ZFToyxeMnK0oRUeys&#10;9Xq/Q/IeNcTXxNbDYahS53OasrNt26WW570/w7vPGUEEGgRS6VoJhWQTXhRpJIs/KqKpyoIAJLHO&#10;D+FdhceJNJ8EAaPo81qJIYNqxKwdY4/7xx37jPPqMV59411XU/CkcGlahq8WpXrRLFBp9kgjih3g&#10;gAxoAgUDgFjvYEYULWZpHhjVNBjafxLEy391+8lZxu+UjhVbGMY6gZHX2r9wxWFVWCqYip7vSOzl&#10;3d3q/W3ofvmT579Sr1cPlWGftrJVakrS9mkvdglB8sXf7Kfe93s2215viLr8useKLlo9HttvlwZK&#10;JM69SQpAAXHp+PBrsdWm8NafdxS+EdSMsoQSbYSW8tT0YSjAx2I5bPaqEPhC18YFNLvNSTT4GYGW&#10;NR+9uCeNqswEY9jkknjbgZPXzeC/DXgaW3W9uYvsufKtbe4J81jzuGEBLnq2QAAfepxOJw6cUm07&#10;aQWyX3avq/x7Hq8OZNmXJWlVjTabvKvOSU3L05m4xXwxTXomnc8N8Sa/rPjHVh4dE8zwxlRfSljj&#10;ZnJjB/PP/wBavc1j0m08IF9L0T7XJBiO2tIiqOEIxuB4478Ak+led6xD4D0y/m0vwPDMjK+bt9ry&#10;QM/OQskjZYg+g2c5BNYuoeOdT8L6bMYrqWJpgI0Kqssm70QSBgM9Dx098V3YjBvEqjCjDlStZO6+&#10;+zucOTY6llMMfi80rqpKad5w5ZJWvaMeZWdvTV6mXq3iBdO1e30lnu7Wa5nVH+zjdPCnXIDbeeOC&#10;R0ye1dN4Wv8AwRo/iaSw8MwSPNcE3F1qF+xaZwxPyxlyWJzy2BtGfevM7/4s+AfAOgf23rmlLceI&#10;Z4lZ11GczzS/MQXO6MCINnhPlAHc4wfjiw+L2pnxvH4m1IMlszPFc29thSsEuQVjznGwHKjvj3Jr&#10;7jAcKV8VRqRjFwST6/FL06pdLs/kjjz6Z3CfBub4LD5hjIYitVqR5oxjd4enKyfPJr3XreaS5tNF&#10;a1/1d8VeNfDfgqzF1rs2xnYKlvEN80pPACJkZ/E+3WuCvPjNa6Xayajq2n3VvApzGkvyz4J43IRw&#10;W9O3c14/4d117a0n8eeD9NfVZpcRbri2klkBIAzwCyKBjdtODwDziu+0rQH8ZaQmrfEmS41S7VzJ&#10;HpcBEEEH3dq7V8sO+Mg72IwcdsnwFkmHo/7wm7Oz1s2+yj0823/kf2JQ4+zrOZOeTyUeePND3b01&#10;B/DKVR6yclqowjps31PUbXxvoeu2EN3bymLzVDi2uNqT4YArlAzH7pz16e9cL4pvbZYv7RurQXAj&#10;4XlFCE9PmY55zwR1ryDx3qrahrkVvYwTWbQHy4U3KAqjsqqOMdvmOOOOKc3hARzxeJPHGrXd/HGv&#10;m2VmqsYoyMHc3J8xgeQW2gHtxXZhMlo0kpzdr6pat/K36s+urcUY2qnQpUvaOLSdTSMVoryaafno&#10;lvbZXZ0NvK88SsyiNnAOwtnYT6mvnb4gSahbfGLQ7G/VmRYg1qWjbAjidnYNwxOGOB2xtz0Jr6CX&#10;U9Lij+2XEjCBFLuspVH2EbQ5BzhQecqx7ZxnFfMnhnxbfeOfiDq/iG/mjmtdHjk06wkTJUxySllc&#10;kDBOyMDKgbhz1ya+64HyytKrVxDh7sYtP1eisfif0pOIsFHIaOElUftJyTja2vLq+byt/wCTJHsl&#10;l4d8TePPFOk/DHwTEJ9Z8R6lDpOnxuwUebcuEUs3RRuYZYngZPav7dP2Mv2YfC/7JvwG0f4UeH4o&#10;/tSQre67cozMLrUpUUXEuW5wSML6AAV+IX/BEv8AZHn8W+I7r9tX4gWv+iWjz6R4CVboHdOvm2uo&#10;3UsCAnCD9xFvZcsZWMXEUlf02Rpt6flX9v8AhfwusHhfrFSPvz/Bdj/HnjbO3ia7pwl7sSdBzn3J&#10;/OrSDPJ+lRoucCrqx9q/Uz4axPEoA9c1fiXcc1BGhzWjGgHtQBKi96tIvc9ajVSeKtIMmgD4V/4K&#10;iAD/AIJufHcf9Uo8S/8ApBLX+OeOtf7HP/BUNB/w7Z+PBPX/AIVP4l/9IJa/xxaAP1M/4JXjPxL8&#10;S/8AYGi/9G1+5MancK/Dn/glYM/EzxL/ANgWL/0dX7p26ZOTQBdhjOMkVdQHOaiRemKtoufpQBKg&#10;JGKvQxgj5qgjUmtGJQMVVyk1ufE3xs8I3OgeJ3123i22l83mJJGMBZcfMhxjBJG4etfT/wCyV8S/&#10;7YefwPrMmbmJTc2pb/lqB98D8OfzNS/EzwpH4u8I3NgqFp4l+022ACfMjBwB9QSPxr4b8G+Jb/wZ&#10;4psvEth8s1ncJKVc4BXd8ysR2IyK/wA//pGeGcJVK9GCsqq5oPtJdPv/AAZ/UHhPxe+SnNvWD5Ze&#10;a7n7kIQR0q/p7Ynx6qa4bwV4v0vxx4ct/EelApHPkGIsHaNlPKlhtyR/ujg56V2toVFyu73Ff5kY&#10;3CTpOdGqrSjo12P7AwtaMkpxd0zoFVmYIuclsD6mvonSZ/tVlGXJZlXaxPquBXgOnIHvYlb++K9k&#10;8O3AWR7fpuAYCvzziOPNGN90fT5TK0n2Owoo60V8O/U98VTtYMO1aqsGUEVk1btpMHyz36Gsqsbo&#10;ilKzsy7WXMwMhx2rUrKkOXP1qKHU3qEL8/L61zniFM2av6P1+tb7Nk5rJ1tN2nsecqQcfjXq4T3Z&#10;q5yVtYsm8L6j5tubSXGYvu+4PQfhXVMQeRXkul30mn3izIAQTtZT6E/pXqUU0VwN0LBh6rzU5phu&#10;So5JaMMFPmitSYdanqJR81S1402m7HeZd3uWZcdD1qOrd6uQrehqpXVSl7qZjJahTSob/GnUVrsy&#10;TVs9Q2YiuOB2b0roI2DL8vNcTgHg9/WtPSLxfNksizb0VZNpVuFJI+/jbnjpnd0yOQa48Thrx5o9&#10;DeErNK501FQZJpK832bOknyKNy1BRT9mBNvWpBLkcCqtSI3alKCsxn5j/wDBV3WtX0b9nTT7vSLq&#10;4tJT4otUMltI0bFfJmOMrg44FeJf8Eftf17XrXx22u3t3eGOTTBGbqV5Su4XGcbicZxzXrX/AAVu&#10;5/Zr04/9TXa/+iJq8N/4Iztm08f/APXXS/5XFf3VkuHpvwZxUnFX5nrpf+JE/nnHVJLj2lTT05V1&#10;8n0P3C5Jz+NJRRX8JvY/oXm6dgpDjHP40tBOOaVgR+XP/BTvwFbeMvBmhtrVkl5pDNPp18s20puu&#10;AGjTBOckIxBA4x1zX8nnxZ/Z/wDiH8HdRk8OeFZ9R1DwprV6ktnaxMzqt2CRHHNGvDOASEfHPfB6&#10;/wBmv7emjX+p/AVrmwiMi2GtWd3dFSB5cJWSLeQTk/PIgwATznGMmvxj0dUe++YK3ysR35GPXv71&#10;/qz9DDxjzLIMnozwz5oJzjKF7J9m9dHr81uup/F/0hOAMJmuMqRrK0mlJS8/8j54/ZC/Zjs/hbqm&#10;l+N/GUaT+IZbq3dFYBksEMikIhzgyYxvbt0HGSf694nC2kZ7mNTn6jNfzn6RiPWLQrxi7h/9GCv6&#10;H45x9ghPrBGAP+Aivwz6a/EWMznMcFj8dPnnLm9EtLJLsj9A+jrk2HwGExGFw0LRjb1e97kNzJvb&#10;b6VWoor+Joxsf0S7dBetfPfxY1ltQ1mLw5HiIWQN7PM5wCSvyrn0+uc19AuwjXe52jBYseAAOpJP&#10;pivinxLc3vjnxFP4ihiNvbBVgjDNuDNGAo5GB15HGK+64HwCniJVp7QW/m9vwuEOeValThDnbe3l&#10;5+hnT3euQo2oeYDE2CN7AgZ4AwR1+lR29pBeQyahrFxG8vLNtYCONB0AH0607Uja2tjFDrJZ33h4&#10;ERss7kcDH19ayYbayt287WI/lHKQtyrN9ON3t2z24r9YpRi4X29F+X9fM+2qprEKmnzJLZt2Ta3d&#10;tn2Wum1jlvi9qVufgz4guZphbwLpN2+ZRlmjMTADg8E56c8ED1r+e0ahcayiWNiwiiKfvpmOHww6&#10;IO2R3Nft78aTrfxC8MappGlsJbYWssK7CERpCp2oGOdxzjcTgV478PP+CSvxZ1fTdK1Xxdq+k6XH&#10;dJDNf6aGMlzBG2Cyb4w8TOBnBViue/Nf054RcV5Tw9ltepmmJjTlOV0nq9uiWrf/AAD/ABn/AGon&#10;jlg+GcyyirmCapThKKk2/fcWr2snp6WufKP7Lnia28I+OX0jRoPNnv7GSC3iiA2BkIlZnJI42oee&#10;Sa+vvEF4tndNrGrT7pTHiWdugyT8qD+72wOT/L6Q8Sf8E/PhN+zd4U1f4s6Df6tqeo2NqI7BdQkR&#10;I4WmlSN5MQLHu/dMy4cMo3bsAgEfH17Ot7dQalrDxvlgLW0jIKqf7zYyScc45A470Y3ijLc9xcsw&#10;y6blDSMm003JXdkmr2s1+O5+nfs7vHLD8Z8CVcbhbWo4idOKtaMUoU5Xs9W7zt57KyuyS2hu/EEw&#10;v9TBW1U77e1fqWzw7/XnArL8UTq7rCoO1DjjoTXQ65r9noelvfNuc/dihi5d3I4UD6+3v9fAPEer&#10;+Kbe2V9oS4upAYoU2vgH8CePUj1/D1sqwM601NK0el/6/E/urMc1w+XU5wfNOe8mldvouy12S/A6&#10;8rldvt19K841VrVbjZ5jPI7dMgkDHUnt06VpX2t6lpESRXwWYuPv7djH16cfkK5wS6jdyyalqLC3&#10;hxsggbqRxlmPXnt8v86+swmEavJtW/P0PNxObxqShGCal1uvhXVvoZ+r2E2o6bLBb/f2dM8nvg/l&#10;Xnju8Hh+C5fhlic7ffPWu71+/TT9JmuEcLJgeS+Rw/UAjHORzzXm/iSSSPwfaxWylppwkMajuZB0&#10;/E8V9bktGUowj3lofinixVoqvzL4lHV9N9D+nr/g3n+CsmifCXxh8f8AU4yJvEmqpo2nuwU5tdOB&#10;MjBhk5aaQqR/sCv6NEGFFfEn/BO74Gr+z7+x74I+Hk8IhvhpEWo6kDCsLm7vB50nmIGb5xu2k7jn&#10;Ge+K+4I1457V/oNwrlv1TL6FG2y19XufwXnmK9vi6tS97sljUkcVaReQKjTpV2FMkfrX0B5JLHHz&#10;zV9V2io0SrIXOP1oAliQnitCJABj8aiijGc/lV2JPmoAnhXnNX0XHXrUKJ2FW1UnmgCRRgYr+ZT/&#10;AIOzQR/wS60//sqOif8ApLe1/TigB5r+ZT/g7QXH/BLbTj/1VHRP/SW9oA/zTa/Xv/glCP8ATfHX&#10;/XLSP53lfkJX6/8A/BJ4ZvfHX/XLR/53lAH7LRoS/IrbhjAWqluhIDVpIDjFAEqISeatgYGKiQZN&#10;Xo15GKAJoo+cmtBEao404zVuME8UAPjTPDdO9fDfxu0K+8MfEA6zauVW+UXcTDgq4wrKfb/GvutU&#10;H3cZya8I/aH8LrqPg+PXYoi01hNlmU8iGXIbjv8AMAfavy/xfyNY3JajSu6fvL5b/hc+z4DzN4bM&#10;Ia6S0/yPoj9nD4g2vjvwMqyH/TNPxbXMffGPkb/gQH5ivoYYIr8fPgN8SZvht43S+kzJZ3cRt7uH&#10;dt3A4KsD/eU8+4yO9fr9a3MF5bR3dq4kilRZI5F6MjDcpH1Br/GLxP4VeXZhKdNfu6mq8u6+R/oF&#10;wjm6xOFjGT96OjNzTG/dsp7Gun0USDVYJIyVKNuyODxzXKaccSMD6V2vh9UN07N1Ccfia/G8znaM&#10;j7zCauNj3uFo5ollTowzU9YGhXDS2nl90IX8D0rfr8nrU+Wbifa03dXuFPjO1wfwNMoNYMmTtI11&#10;II4pshIXiobZty49Kmk+4a5ZKzsdXNdXMrvmoXwWx+FSscDNQV3U1ZHNKXQ4/wARLtukb1jzn6Gu&#10;20a/+26ekhI3j5Xx6j/GuR8Rx/6qQDnlT9OP8aZ4c1FLG5NtLgRyd/Rh3r1sRQ56C5VsccanLVaZ&#10;6ITk5pUGWqNHSRA8ZBBHBFTIOa+cnpuerHbceRng1kOMSsPetis24XE24dxU0GkxTVyGiiiusyAf&#10;KQw6joa2rTUVf93cfKx6H1rFpjjKnr6/5PapnSUlqNOx3KMCvFOPIxWNpVwJ7PHzZSRoySMAleuC&#10;eo9+laNeTOi4ScW9md0JaLUsUmVqDFFR7MbJt60B1znNQ0U+RAWi7Y4r89v2u9U1Ow8cabFY3M8K&#10;nSVYrE7KCfOkGeD1wK/QVWyK/Oz9sb/kfNMP/UHX/wBHy1+meEdNf2zGD/lkfJcbycMC3za3R9T/&#10;ALOlxcXXwh0u4uXeR2M253JJOJD3Ne3Zrwv9mzP/AAprSc+s/wD6MNe6V8fxdD/hUxbXScvuuz28&#10;l1wlFp9F+QUUUV86ekLGdrEHoelT1WI6H0NWFORmspx6gLRRTHdY0Lt0HJqV2AoahOFBt16t3rJq&#10;R5PMkZyMc8D2qOvTpQtEylK4UUUVpbqQeM/G67a08KptD7Xu40eRTgAEkc+x6c188WP9pTs6210p&#10;ETFBzwcdcfSvoD4436weDJ7fZG4cqpVyRlnPG3H8QPIr560HQG0nTIri9mKMis7gngbufbnnnPU1&#10;+08Hwisri5LVydvP+tj0eG5zni501F8qSbd7W10/Vlaxv7Zbh7y+3XLt8gZuiKvYZ9axvFXiBNN0&#10;ybU7sNCsi7LeGMZZY8EsxPTn3qfUNWjnv5EZGSKMAwlU2g7urN27dq8T8Zate69HGsPmS2wdiWxx&#10;IEODn/Zr9IynLfa1oymtOv8AkjurZk6dF8k7vW3m+rfkYln4iSWGfxHrMLAMSI1ztwq8KAD1yagn&#10;1a++xjUruVU5LRouTt39h6e9c9fiTVbiK3mYkbtxRcKAF5wKsarcPDCLC1RnY/O7uchf51+jRwUO&#10;ZKMd/wAF2R8hg605KcebSFte8t238/uPF/Enif8Asl9T1jUZPLjjjPmTkneMfwqCe5I/Gvni5+Pz&#10;RaOv27T3W33AKDKV3KDxxtPXv6963fiToUut+I3/ALanmVEbMUERXy9uevTkk8k/4CvHtf8AAJ1O&#10;ZzpkqlYFD/vv4nU8qMDpX79w5k2W+ygsTq3Zveyt0X+f4H+bHi79JLOaOY18Fls3RVLmi1KKblLm&#10;u2000rdFr1u3ex0Nx8TNS1rX4tcvLP8AcQxjyU84EDjg428YpL34uW97rSadDp+cRmR5GkyT6BeO&#10;max7bwReXdod00Sg4DLuYY46dKfH8O7guku+3Vo/lQhmzz26dK+n9jlvwuK0Vlq9Px1Pz/DeP3ET&#10;pxVPMVZyUneEbtdvh0/pGhY+OLR5GWS0MZRgTh+CT3Bx0NWtV+IVhBb+ZJCy7m2btwPUH256VzVz&#10;4D1e3vjeJNbCLyQrgs2OCcnG0YOKwR4I1u4u/wC259k0Y/49rdTtKjoHIbA59f0rWngsuk+dtW9X&#10;v23O+p9KLiajBQpYxKV3ryQsoreT0+XqYWu6hc6jrVvq0cRRcEbS3zAAcZ+v9K/fb9gz/grZ8Dv2&#10;OPgTY/Cm98F+IdUu1d7m+vYLu3iR55HZ2KK0e7aM4XOSABX4Sy+GvEcsmXtHwOgEif8AxVN/4Rjx&#10;AOPsr9R/Eh6/8Cr7TIeKpZbNVMJUjFpW3T0+Z/F3H/0vc+zPEYijRzCPsZyv8MLyaVr7XV97dD+r&#10;2L/g4f8AgFj998P/ABUvri8t2x/5DH5detfcf7IP/BUDwD+13rEtv4e8H+I9B01J1s01nU5IpbeW&#10;8cjFvGIgGZhkFiBhMjcRkV/Ll+xN+wvc/GS6s/if8QZ7QeGrW7lSbR0cveXUtucCKZcBY4WPzFtz&#10;Fl+XaN24fvz4O8K+G/AGgWvhnwVZw6bY2OfsltajYsbElsjHOc8561+ReK/038bkGIhgMHONaqpL&#10;n0XKop+8tN5NKytor3b0sfxf4lfTizLJsTDBYKcatSMlz+6uVRT96N7btdtr36WP3jVcdBz0NW41&#10;zxivnv4AfFW0+IXh5NKumI1XT4VF2JCCZVAC+aMAcE8EY4JHJr6LiQg5Nf6L8Acc4DiTKMNnOW1O&#10;enVV15PrF+cXoz/SfgDjnAcSZTh86y2fNTqpNa7PrF+cXoy1GrYAq7CpBJNQxoSBitCMY4r7E+yH&#10;xr3q4q84FQoOc1bVQOfWgD+Q3/g8OGP2OvhSf+qi3f8A6bmr/PUPWv8AQw/4PElA/Y3+FBH/AEUW&#10;7/8ATc1f5556n60AJRRRQB//1P8AP/r9C/8AgmYpb9pVQP8AoB33/oIr89K/Q/8A4Jjf8nMIP+oH&#10;f/8AoIoA/ohhj2gVdQcZqNF6DHFWkXPJ6UASRpzV+JD1qvGucVpRqMBaAJ06DPNXI1AqJEAxVtAB&#10;gUASxKGPvUHiLwponjHQLjw54hi860uI9kg7oequpP3WU4Knsw9OK1LaPPJ5rUjQ/rn6VnWoxqQl&#10;Gcbp6NeTNKVVwkpxdmup+WmqaPrfwo8ZT+ENb8wWqyl7O6lAQSwEkJMm0sAGx8y7uGyDyCK9q0rU&#10;I7qBZ8jf3wefz9COc19UfEb4baJ8SvDraNqqlJEBktLlAPNhlxyV9j3HQjHGQK/OjQ9V1TwV4hk8&#10;L+IkkiaCYwEyjDKAcD1+UjkHOK/hrxl8LXl9Z4nDL3Hdry8v8v6v/S/h7xqsXTVCvK0l+J96fCzx&#10;abaX/hHdSkPlSbTZ7wflYnlM9QGz8oxgHjjOK999xXwzY3W9FngbDA7o3U8g9iCOc/rX1Z4C8Wf8&#10;JJpoS+ZftcOUlGeXXs+O2e/bIPTNfw3xpkXLJ4unH1P6PyHM1JKlUZ2F5GTF5gzlfSvR/Desrqto&#10;InJ86BQsmerDsfxxXFeWWiwB1FZWn3k2kX63MY3bMhkyRuHcfl0r4GtQ9tRa6rY+poVXCd+57xa3&#10;91YvvtnK89Ox+orr7TXrW8jEVxiOUnj+4T7GvP7eaK5hW4iOVdQy/Q/55qU4wQe4NfEYnAU5bqzR&#10;9HTruPw7HqAIPSsjXrD+0NGubRUV3eFwisBjdj5Tz3B6Vl+F9WF1E2n3RxNB8pI6Mo43DP8AKuqc&#10;FkYL1I7/AE/xrzFGVKqr9Hc7uZVItLqj4TvoWglIxgE4x7968A1+caN47nt7hv3d8kU/IA2PjYM5&#10;POQv649K+nvEFgba8uLUHJhmZc+oBr5f+MVsn2uynWP70bozqB8xBG0H14JxX9NcG1fa1lB7SVv1&#10;X5H47xBTcKblHWzPK5tUHhrwjPDpwSCQ6nfxW0arjaFu5iduCANqjjn2weleg/DL4yeLdCn8yGVb&#10;2OSIBkugXI29gyngmvnvxT4gk17UFkMjFIohB8sm5HK9X2gABicg8dq7j4NaZL4k8ZWfh3OFlmDM&#10;xGQEHLZ+tf3zlfAGWYfhSti85w8Z8ylUlzLZW013VrLax/M2M4qxlTOYUsBVas1GNu9+3XU/Vfwz&#10;q9xr2iW2sTwm3NxGJPL3BuD0II7H+XWu30TVbjQr9L6yVScENGcYdT1H+B7fpWLFHDBAsceEjRQq&#10;gDAVR0AH9KzrrUGyYrc8A43etf5N5lGliK1T2cOWEm7R7K+i1vsf21h1UpQhGpL3opa931Pryz8S&#10;WFzpcV7aneXQEIMHB7gsMjIPBHXNYtzdTXrb7g5xwB2HNeC+CPEMmj3Yt5n/ANGkYCVWGVX3Ar6D&#10;WC3uF82AjDDII6HPevynH5RHBVXZadGfaYPGPEQTWljP9qt2d9cWMolgJHPK9jQ9pIv3cNVUqynk&#10;EVjJxmrN7mrutj0rTtXt9RX+7JyDH3+q5rciuriH/VuQPQ8j8jxXjUcjRSCaI4ZeVYdRXdaPra3Q&#10;W2ujiX++cYb/AOvXzmPyxRvKKuj0MPir6M7uPVpgB5qqwx261dttWswwMwdT69QPyGa5oE9ffn3p&#10;a8GeBpvTY9D6zJdTvY7+zlGUkX2zwf15/SrQOf8A63+TXn2xT1ANSB5FOUZl7cHFcsMpSnFxYSxb&#10;5HdHdE7sjjH1pMduK5FNQvUAAc4HqAf51ci1mfnzUQjgDbxXtPAVGnynlLFxStsdGqDdv446YqSs&#10;hNZtzhGVl9Tjir0d5ayZKuvXFctWjUi23G5cK0G9LFminYB+7g56YpMHpjn0r5uU1dn01uwKMmpw&#10;McVB5scYy5VfTPFZdzrlpAdseZDz93gZ9KcKM5vRB7WMd2bdQy3EFuMzsqj/AGjj/P5Vxk+uXs+V&#10;QiNenydT9TWQ2WYs5JJ6kkmu6lld/jZx1cf/ACnYz+ILZDi3Vn9z8o/M8/pWDPrN9cjG7YCOiDH/&#10;ANf9azBx0pVGTivQo4SnD7NzjniZt3DJZtx5J7nn+dTAHk9gaQKF5NShcIfzr18DSvPyRwYmdle5&#10;heJJDF4c1CYJPKVsZ8R2x2zP+7JCRtkbXbovI55zX89PgHxNJ4T8V2utiQrF5nl3JILZhfhiecnA&#10;5yPTv0r99fik4T4YeJH2yuBoV/lYDtc/6O/CnBwfQ44r+dUfOMsAec/5/wDr1/ZX0fMJGpg8dGe0&#10;pRX4H5fxTm9bAYrB4ug7TpvmXyfX+tUfS+m+EtF/4Xhd22nw+ZFFD9si8oApC8iK2XJ+6MtlducE&#10;qPXHuOv+J/DvhrTHtNW230sMDXElrCqPIIVPLENgAdssRu6DNeRfA/V55INT8QapvnuZZYoXupcZ&#10;KxpwqvjPGQSM/wB09a6E6f4a07VdQEDwQx61dqoEwCLJI6cxxrxuOSxAx3I7V9hmkFPF8tW8vZqK&#10;0621b8j+0fDbDYiHDyxWAhClHFzq1G2vg5m1BWs09UvJX0RgR+BLjx1fJ4i1/wCz6XpZVbi30qBh&#10;LI6kZBkIIwSBnAzjOOxr0W90HRNWgSG+to43tlMEFzCoSURDsGCkhfbGOKxGt200C1jZwI0WJME/&#10;dUYH6cVPHq5hGy72tHt2kk84xx161zPF1akk+b4dIpbL/N97n6blfAWBwNCpNQU5VbSqSlq5NLrp&#10;ZJdEkkt0t78xqHw2uWkjj8Nsbp5ZBGlsQPMLMcKFAHJPQDAPpWz8ZP2avi14G+A+r/EvS7E/27pj&#10;gpCu2aa2s8/6TcxAHAZFAw4DMAGYAAZP2Z+yX4j8NXd3c+HDZwSXDKb+y1LaHYxgbSgck4xn5SgA&#10;PftX3NcW0V3ZzWMwYpMjRyBGIYqw2kA8EHGec1+ZZ94s4/LMzpUfZJxpyTd/trqtNrrQ/wCX39rH&#10;+0f4x4K4yxXhrw9lKwNOPLKdeT56lanK0oyo2dqalHS+s09uVo/iZ1fV9W13UZNV1q5mu7qU5lnu&#10;GMjtjAG5icntW34W8DeK/G1z9m8NWc1ztdYpZlU+XGWBx5j9F6E8nPpX1l8Wf2TJPCf7Q3iDwBoV&#10;1LJoGmXSumoyqdxjmVZBCpJ+eRN21iCRxknPB+hvCukaX4O0eHRvD8UcFtGchQAdzd2durMe5/pX&#10;9sZjx/hYYalUwfve0ipLpZNXV138j6D6Fv7PXOvE6EOK+KZzwuAnaUXJNVa7lrpzaqLvrNp36J7q&#10;j8L/AAtrHgzwTZaNLP5stvAd8Um3Csx3tGNg+6hJCkknOexxXO+NrTxXrOmnTorhLVJrqMXQtQUB&#10;tiSGDMPnPB5Gegx3r0+e7kMvnqWQtyVByOBjn1qvbX0dsSbhFIJy0hPI/M4z7cV+WUc0qe3ddpOU&#10;nfa/3H/R9Q8NcvwmSUMkpJwoUYQppcz+GCSSk27vZJ66o4KSzistcg08FRbvasY1I4h8kquBxnBD&#10;DA9jXU3/ANn03R3aZ96IpdTkDJ7DnOP/AK9ch40u9D07Xk8TXcwjMFoLZIvLLO6yNnCKo3lywAHU&#10;cdMmvC9Wn8d+MdReTUpF0fRo2RoreEJJdzAFWUyFtyphhyNuR0ORX02W5V9Z5ak5qMbat31fZLqz&#10;zMw4gqYFvD0cO6lRy0jGz5Y2XvSle0Fe9rvyS6Llvjv4jv8A+x00ayKmfVpxYGPjlGOQAc/L8wGe&#10;MHvXsX7Hv7LHiD44fF7wx+zRpMj2k/iG+M+uarBsdrWxgQyXc8ayyRq/lwxsVTdlsYCszbT4lq/h&#10;vw/c67pst3HIzQXEuotM75kZlX5PMcjdt37eAQBgYAAFf1u/8EY/2a1+HHwn1T47eJra6g8QeLJD&#10;ZRLcoFEOlwsskaxHqfOf5pDnGUVdqlCT/SXhdkkcVWwuDor3Itzm+9r2/Q/iH6UWGp0MDm+eZpFe&#10;1mqdKik78u0pdF1vfTuj9h/BHgzw58PvB+l+BvB9rDY6Xo9jDp2n2kEaRRxQQIEQBIlRBwMnaoBJ&#10;yAM4rs0XvUKKBgD/ABq4nWv7JjFRSikf5PuTd79SWNORjrWgi44qCFO/er0aetMkswx7uavBAKij&#10;BHAq0i55NAD0XA+tXI0qKNCTmrsK0AfCv/BUZCP+CbHx4P8A1SfxL/6QS1/jf1/sjf8ABUgY/wCC&#10;bHx4H/VJvE3/AKQS1/jc0Afqn/wSpXf8TfEwX/oDRf8Ao6v3diQABfSvwq/4JQD/AIud4nP/AFBY&#10;f/R1fu6ik8H8aAJ4weh/KrSKM4qJF7mraJkjA5oAswp/Ea0I1HFQRIAMVbiXn2oAnjA//VX56/Fr&#10;w2/hvxtdWp2mO4b7TCEwPkkOSCBwMHNfogqjpXgn7QPgUax4dTxXZrm40/icKOXgbqeP7p5+ma/K&#10;PGPh2WOyp1acbzpe8vT7X4a/I+54BzaOGxvJJ2jPT59GYH7LfxQu/D2qR+HtUmZbC4kNsVY/Ikpx&#10;skI9/uk+mPev0yhkGUkXB5ByPQ//AFunNfg/oV6bPWY0JPl3I8pgegIGVJHX2/Gv1M/Z/wDibb+J&#10;dFj8GX7SfbtPh/du+0rJbqQFwQSdy5wRgcc5r/KDxj4OtN5jQWjXvL9fl1P7b4Dz+8Vhaj9P8j7Q&#10;0WPzb9Tj7oLfpxXoVnO1tcxy84BAPSuH8LsH3swy3lr+XrXXEYHQfnX8i5quaq4s/cMCmopo9RRg&#10;y5H1/Ol5zWLolyJbMBj8yfKc81sMxGCK+DrQcZNM+ii7pMfShtpBFIORmis2Zvc1Vbem4d6ypTgn&#10;61ct5PlKE9s1nyMCeKinHWxq5aXIxWfqgDWEo/2SePUVoVBcoHt3TGcqePWvQpaNMwWqZ5woy4X3&#10;rcWWSEgQsy/7pI/lWNAcyqW9ea2HHcfSverSTai0cGHbizodN12USrBd4Knjf3BNdlnnHp6V5SoB&#10;ODn6iu10bUVliFrIcSKPl3d17V89mWCXxwR6WHrttqRtXC7oyKzs55rWYBlJHpxWQBjj0Nebhvha&#10;Oma6i0UUV0GYVn2d28fi23sg8/76xuG8lMeUBE8eXbPO75wF46buRWhXFa9dxWHinw5LPNHGjanJ&#10;beXIv8c1vIEZeRhsgIOD9+vQy+iqkp031jL8v+AY4mpyJS9PzPZRwMUU5hgAim18snc9YKKKKYBS&#10;qQDmkoFNLoNb2PA/2jP2dfCP7THgeHwH41u9RsrODUI9SSXTWiWQyRoyAEyxyDbhjnAzXKfsxfsi&#10;eAf2VV1mPwJfaverrTQNc/2rJC+w2+/Zt8qKLGQ5znNfViEHC/j9afX1lPxAziGUzyKGJaw0teSy&#10;s9b72vurniPh3BTxaxzor2trX6h/niiiivi2u57beoUUUUhHmnxf8Af8LR+HGr+AjcG1/tK2WNZw&#10;M7HikSVCR3G5AG9s1+AniTwV4k+GnjKfwn4ut2try3YoRjKuD910PQoQMgj9K/pG+tfNn7Qf7Omk&#10;/HWDT7hrn7Bf6dN8l1s3boHOXR+5Pcds1+++CniqskrPB43+BN3v1jL5bp2sz838QeCZZnR9th43&#10;qR0tfdf8A/Mj4E/A/wATfGLxHmwf7Hp9m6yXeoum9UZSGCIMruc46ZGByTX7WbPLhjt85ESKm7pk&#10;qMZxWJ4P8H+H/h14WtvCnhyIRW1tHsAH3pH53SOe7McnNbNeF4q+JlXiPHe0a5aUNIK2tn1b3u+2&#10;y/Pu4J4Np5ThuW96krOT/T5BRRRX5efZWPFfjR4uvNB0ePSrJV3X6yJJI2cpGoAO0Duc9e3vXzhq&#10;vjR7fQ4l0+B1eOMQq0mMD0Yep716x+0MIY7jT58pvEM2VPU7SCM/Tmvn59Y0edI9UnWIJG5jgtwO&#10;S6rgM/qeuAOPX1r984Myql9QpVFT3u35s5cBj6yxGIo0avI5RXyXV36W/UxfHXxD8J/DLw3beJ/G&#10;3nzz+cI1MI3t5sqs2CMhQAAe1fM6ftU+C/GOpSyXUuopawt5UY8pSGI7n5x24HavL/2tvFeparPY&#10;6JEwjs2aSaRcZYzrwCG6jCseM/0r4th0C6v0TTdPBWMNullfqB16DqSegr+tOBfDLA1suhicW37S&#10;d9b6RV+isf53/SI+l1xFk/FNbJ+H4Rlh6PKrSj7052s3dO7Wt76d2fqtqvimy1bwlDqul3DyWlwC&#10;4PK9CflIyQDnsCetfs/8JfEx8X/DHQvEzIEe80uCZ0zu2sUAIzgc/hX4ffD9LKx+FPh+PVRBIZrU&#10;7Yz85KozDOPX+Rr6y8Gftfj4cfDqz8L22mvc31tcSKiylUgS0/gAZcNuz2IPGeegr8N8QuFKuMpf&#10;VcDTu4VJW1S01X6H4l+0x+jDxV4q8JcNYrh+hGrjIOLlHm5VGNSnd6t8qSdt3fY/Rv4k6O2v/D3W&#10;tGii897rS7mGOILuZneJgoA9c4x09j2P86+q+HJH1NNB09iRYt5V7K4KbHQkMg4PzZz0yBX3Rqf7&#10;Xvxt8VahLe6VJa6JZMixw28cMdyzMPvPulXPPuCK+QPE2sNpss8lyFurq4Z5NgABkmkYkkgAAAk5&#10;PoK+h8LeGsZlHtqFaSbm07J3s9m3pb7me7+zW+h1xf4WZFmlLjGVJQxLp1IqnKUqicU04S0UbN21&#10;i5Xto7WZ5T4jvVGvrp+nSebcqjSLk5Cg5+XLcDn3rGsLW80tZdS13/j4kJd5Tg7EAwACCR74HtWl&#10;a6HcQaqdRuAoaWLErjoHLZ4x+X0pniWEkKsjvIHBULxjBGDkCv3eg4rloxd11fX/AIY/0xwuTV3f&#10;FTjaV5OKv7qvs2urt56XZ5tJJFq9zHflptsnMSy8syg+3Qkdq3J7RbiIeeqFkB2kjsOhrOubGXTt&#10;NijiPmeVJGFCg7sBhzx3x3rJ13WLqMLpdijPPcqVyR8qKe5PqPTrX0kaTqyShovyOaNaGFoyVZJy&#10;0v1vJ7JW310X6HKeLIpNQntNPjO1bi5VWBHPHAY9xxwRXs37P3wqu/jL+1p8Ovg7axGa3n8R2H2x&#10;I4xIPs8Eqyzl1YhWQRqQQeoJzXnn9lWthHBeX+XlSfzTIBjorEKo7Div1p/4IT/Ceb4g/tea18Y7&#10;23d7Lwp4fmaC6IDRrfak/komdwIYxeYy8EfL16V+oeG+XfXczw1FaqL/AK/A/FPGK2Gy3G4usven&#10;y8uuq02+/sf182ltDa26WtsoWONBFGq9FVeABzjAAHAz9avqnpUaLj5u5/lVlFOMV/e3LZJH+frd&#10;3cljWtGJOaqxpnitCNcfhQImAxwKuRITg1Ag71oRrxxQBPEpHAq/Cnzf5/xqvElaEY5+lAEgUCrK&#10;joKYi8ZNWo4zQBLEgIr+ZP8A4O1Vx/wS204j/oqWif8ApJe1/TxFHxX8xf8AwdrAj/gltp//AGVL&#10;RP8A0lvaAP8ANDr9g/8Agk0pa+8dgf8APLR/53lfj5X7Gf8ABJEZv/Hn/XLR/wCd5QB+00UYVRV5&#10;F5xUSL3q2i460APRRkCtCJCOarxxgtx+NaKKDx6UAWI1GMHtVqMYyKhjU4wKuIvpQBNAmTk1Lq+k&#10;Jq+i3GkPgC4geHJGcbx1/AmrFvHyMitSNTge3es61GNSEqU1dNO/oa0qjg1NaNbfI/I3WdPutG1a&#10;50yUjzbS4eLKnPzIxGQR9B+Jr9GP2XPif/aWmDwlrdwPMKrNYmRsjH3WhXPoeQPevm39o7wEuga+&#10;viuwTbbakSJVA+VLgdf++xyD65rxzwFq93pepmGzkMckLJeWrg4ZXBHT6EV/md4vcAp/Wcurqzg7&#10;xf5NH9f8CcUW9li6bupLVfn+J+5Fi2LkHoCMV6L4cQFZLjHUhQa+avhP8QrP4h6DHq0C+XPCyw3U&#10;B52Sbev+63JHH15r6j0ED+zwwH8ZJ7V/nVxTgamFnOhVVpJ6n9VZNXjWipwej2Ox0K6MV75R6SDr&#10;713QOeleWglGDjGRz1r0iznS4gSRf4h+tfl2aUrNTR9fgp6NMtUUUV5SNqm5LDIUfjvxV6Q5jJFZ&#10;lWfMzbkenB/Os5x6mkHfQpv0xUVKTmkrritDOb1Od8Rj/Rozj/lpj9K5m0AeYZ9M11+upu09mxna&#10;wI9q5WxVRIT6DjvXuYWp+6uefXj+8uaUVxPbvmJmGO2ePyrrdH1drmT7PcfeP3T6+3auNYYNSxMy&#10;8qcEHIPf6Vz4nDQnDY3jVcbNHqNUr3gK3vzUOnagl7CGz84++vce/wBKs3ILQE9cHIPtXzCpuE7S&#10;PUUrxuUaKKK7WjEKRjgUtIfun/I/GhPqK4nhW7M17qdoTMfIuY/9awKjzIlbEa9VUfqc/Suyrybw&#10;vdQx/ErUtNMql5dJtrlI9p3gIzKwBBIwOGIxn5jzxXrjrtbH8qnPKPJWXnGL++K/U1wE+an6N/gx&#10;lFFFeQdrCiiigQ5Tg1418TfgX4Y+KWrQa1rdzfQyW9sLVBasiqVDs2SHR+SWx1r2OplbPzd+mRXd&#10;luaV8FWVbCz5ZbX33McXhKVePs6qucp4F8H2HgPwzb+FtMeaWC23eW9wQZCHO7kqFX9K62iiuDE4&#10;mdepOtVd5Sd2y6NKMIqMFawUUUVgWFPjOODTKQkgipkroCzWXqE/Atx67ia0XkSKMyv0A/z3rnZH&#10;Mjlzxk5xV4aF3cTdhlFFFd/zMAoY4XIB464FFY+t3UdrZsHIww5LY4Hc/hWtClzzjBakVJKMbs+U&#10;vj9rmoCW3tY3CwSBpXUcNlTxnuPwrwDxL4v1nV9EgsovvTuqfux9/nHU9cYOa9S/aI8Q2d5o1tb2&#10;jfMLgqD0LAg5wPT3r568M6kwTMqtNLEBHaJyQg5LMR269e9f1HwdlqWW0akoaxPkqGPcsXUwzqNR&#10;mknb/Lv282dHrt5dW1h/ZqMxcw8L/EQBx/OvLtZk1WWaHRbJSYobYPMACCeemfc9a7G0F1qN/c3o&#10;DOqsIgwzjjqM/wCFYOq3+oWmtLpdqimUgM+4HOMdT7V9xlcHTnyJJtK7/ryPexld4maryk4Rfurz&#10;S/zepDbvYR2f2qKNfMHyMT1U+hGfyrCki+0KyydWzuxwcegIrQnht7fFtCBhW3SMeNznkk/iapPd&#10;WiSFDIm4Lkrv5/lXt4em94XZ9BTpKEIqqkm1qjxXxv4afVopPsEYQ22Srt/EB1UegrxVNK1BYjGs&#10;bgAE5B7fhXvfjbWbeOBbCBmlnumKRxxngr3ZvYf/AK64hIZN3lKBx1BIyK/TMpxdWnRjz7dLn8re&#10;J30ceH+KM0rY+pVlTqWUZONrSfS6ta6Vr2eul+55PaRTQ74JlPGGyferDl1UsgUtj5dxwPzrf1G5&#10;zfyW6HcBgc+1USB1x+VfS87laTR+K4T6E9D2LpxzZ9f+XS/+TOT0e8m1a3lF+ibobhk29enQ/rW/&#10;jj0BPOB/npXMRPdReJ7izTO2aJZ1HHUcMf5VJ4w1L+yPD8z274n+WIMOqs3/ANavTqYXnrRhTXxW&#10;a8j8+f0SsVh8HWrTzGLVO6blFpytfda6tW0ubIPcn1zzg8cHqexp5JFfur/wSk/4Jx/DH9pL9k+7&#10;8f8Ax8tdWR9X8TNJoU9lPFDcGysofK3rKUkbZNK8gZGVSfLDcgiv0a/4ckfsXPwJPGi89RqkH9bS&#10;v1vB+Bmc4ihDEUnHlkr6u2j26H+WPG30Uc4w2Z4mlgMTTq01LR3a+Vmk7rZ/qfzp/se/tC33wc8d&#10;w+HdS8qTQtbu4rfUfNMafZ2chEuPMbG1UyC+5tu3JxnBr9+LISal5S2AMxnKLB5XzmUvjbtwOd2R&#10;jGeo612v/Djz9jB1yt344XGeRqVsQD6/8ef9fyPNfZX7Kv7H2i/s3+FrTQdR1RvEl3psk0em381v&#10;9m8uzZ90Ubp5kvmSx5IMoYK3GEXHP4l4h/QZzfPczwuJjOFJNpVZJ393ul1ktkuul9j+euMPoJ59&#10;m2ZYat7SFKMmlUknf3e6XWS2S+9mn+zN8F9Y8LbvGviXz7a5uIvLgsMtGRHkMWmTg544RvyyBX2W&#10;gAPy9KgiQIMKP09Kvwx561/oh4XeGOXcI5NRyTLE+SF9XvJvVyfm2f6S+FvhhlvCGTUclyxPkhq2&#10;95N7yfm/kWIUwKuqozgVHGMCrSgAZr9DP0QeijOKvRIDVeNe3rWjEnGDQB/IL/weLKR+xx8KP+yi&#10;3f8A6bnr/PKPU/Wv9Dn/AIPGf+TN/hR/2Ua7/wDTc9f54x6n60AJRRRQB//V/wA/+v0S/wCCYa7v&#10;2mU/7AV//wCgivztr9Ff+CYHP7TSj/qBX/8A6CKAP6KkBxirMangUxF71dii70ATxL3NXlAFRxx4&#10;q2q4x60ASoDnNX4Y92M1DGgPWtS3QgUAWYU2DiriKR+NRohxircaHIqovuO5PEhIwea+Z/2kvgzq&#10;fj3TYfE3hOOJtR08HzrdVAkuoWxkBupdMEqv8WSAc4B+o41PpV1BgYx07V5GeZRRx+Gnhq6upaen&#10;n8jty/H1MNVjWpvY/LP4aeLWu86FqhKXEefLDcM4Xr+I7ivfND1i40DU4tWtdpKnBXPDKeCMDpXn&#10;v7R/wZ/4V/fyfFLwrNIlnd3++6hOS1reTsWMiOST5crnOG+65xkhgAng7xLb+JtLS4Vg1xEFS7UD&#10;GJCMk45wGwSP/rV/m74p8AVMsxlSlUjeL37NPr/XU/rvgniiONpU5Rlqj9BtJ1K31bTodQtiCsqb&#10;sA5we49iO9Ur5AlwWH8XP4185/D/AMYHwzqJt70u1pcHDAHiNsj58e3f2r6bu1jmt98ZDcbsg5H4&#10;V/JObZXLBYjl6S2Z+64DGrEU+bqtzX8Jat5Ex02c4WRt0ZJ4B6bfx7V6R1614KOcY47gjjkV61oG&#10;rpqVqI3ZRMgwyeuO4r5POMEk/bR+Z7+AxP2JE8s0mn6mLuA4bh+O46Efpnp3r1ux1CG/tVuoTlX6&#10;cc8dfyryrVoiYUnXsSp/GpvDutHTLgW07f6PIw3Fv4G7EfXv/wDWrwsfhXWpKpHdb/I9LDV/Zz5H&#10;1PN/G1qlr4nuooQdpcPk85LAEke2a+RP2hzPpvhH7ZAGHl3G1CuAVMqlVIDdcHnvX3D8UIJBrMV4&#10;MGKSFQjA5ztr88/2kdX/ALW26DbMpSzKyybRtYTMQAD2I2tX9KfR2yCeb53gaVrxXvS/wx3/AMj8&#10;k8VcxjgsuxE07N3UfVnyuUZbSFpMbgihu2eOvGOte+fAa5k0LxDB4kk3D9+sKccFCRuNeLm1kuVF&#10;sgy5IVfcjgV9D+HbCLSobWyiGNjDcM5GSQWP51/en0jeJoYfJf7LhvW0a/ur/N2XyZ/NfhXlEp5h&#10;9ekv4dvve36s/SKe8NyMqfkIyMHggmq1cj4V1MT2KW8h+7kBiRnjoD9RXXV/kricMqU3BdD+26VX&#10;2kFIu2bkOU9a9g8A+I0tpf7FvnIV8fZy3O091z78Y/8Ar14zbtsmB/Ctk5HI4I6H0rw8ywca8HCZ&#10;34TEulNSifWGc1J5asuGFcL4M8UQazAljckJcxIBt6+Yq9x6nA579676vyXE4WdCo6UlZo+5o1lV&#10;jzR1uUJbGNz8mVqk9lOmWXnHcfzrcoPTms41pLct010JtJ11022uoYUAYWQ9Tj1rsoSrgMpyCMg+&#10;tefTGBUzKVx6n+lMtfEEljIYbf5kI+XfyAfb/wDXXHWy/wBo+aCHGqlpJnplGQOtcKfEFxOm0sEO&#10;c5UVL9uuZwFeUkZzxx/LFctLLqvtI3NJV48jsztGZV68fjXlvx28R6h4U+CPjHxFoVy1rf6f4W1a&#10;+sLlNpeK4gtJJInAYMpKsoIBBHqCOK6RmLj5iW+pJrxj9o0D/hnzx2f+pM1v/wBIZq++4Ty6DzPB&#10;xmrp1IJro/eW/qfJ51imsHXcN1GX5M/KD/gnx+1b8fPin+0hb+EfiT4pvtW0xtGvbhrSeK3VDJEE&#10;2NmKJG4ycDOK/eVtVtw2EVmzye3NfzF/8EvP+TrrXH/QB1EevaOv6WVXjmv336UuQYLCcRU6eGox&#10;px9lF2jFJX5pa2SX3n5x4NZnWr5Vz16jk+aWrbb221ZpDX54nBgBBHqadJ4q1fZtjYAH2rnqK/kZ&#10;4Sj/ACH7nCtKyszVbWrqVt0mWPvU66ohwGQ+/SsOnjjt+tX7GHRWB1G92dANQt3O3cR7kVMlzC5+&#10;Vgfauaz7frSfL6D86ylhYdAU2jrFZG5z+v8A+unrgHJrklYr93I+hxVhLm4AIV2A/Os5YRLqNTOq&#10;Bz0q0QMVyQ1K4QbQV9ckZ6VWvPGtjYxj7s0hH3IyDg+56DrXr5Vl1Wd4wjdnn5liIQV5OyOS+P7X&#10;sfwQ8Utpx2y/2JcgkoX+QriQYHTMe4Z6AnJ4r+dy41iCMYgAbvntj6+lf0DeK9dsvE2kXlr4g2LY&#10;TWsqXVvIcReSyHeHJxwVByT0r8END8PXVv4g0ie9ic217db4NyZDpG2DkHjBxyPTmv7R8AqawuAx&#10;kay1TuvO0dvwPy7iPK6uaYvDU8OtG1FvpHmkkr/efQPwnt59N8HtqepS4W6ka6UZOxYwAFOOx4JP&#10;ByMelenamkWt2dusgQC3uYbyCQDoY2DcfUZHsDXCW2qtoniqTw8Yfs2mR2Ylt3EZCtOzliFbp0JA&#10;X1HHFXo9U0HxZe3Ggy+eJbQK0qFngP7wEfwsM46EHofTivdx0Kk8RLFaqMveutbJ/r3P9EOFZZfh&#10;8ow+RwlFzpWpqE7rmnBptp72bu1p0OwaYSqNrbhjgghv1FULyxtNQjWO8ijlCOJUWVdyhwCAce2T&#10;XB6RrGoP4jvtChjhttO0iSOCAImDIXQBYsk8N3Hc5FdhYapPdRvNcW0sADlYhKAHkUfxBRyuenP+&#10;NcNXLatFpdd/PXb8N+x9nkvFGDzSnrDdyi01peDtLR7K6sr2vo0dL4a1vVvCPii38X2MlxK9pPHN&#10;HbQlIyyqRvQOxAYuMj5jivdviB+1P8QvF8Edh4UtJPD6eZKZWR1lmdWYiNWYLtX5MFgufm6Ngc/I&#10;Gk+IbuLx3eeFtSGwTWkV/abnyDj5HQD2xu9ep7ivNPjB8Vb3Rb5vCfhr5Zgg+2XfBMYYf6uMD+L+&#10;8T93p16dX+olHGV6c69GM5pXTfRP8H89bn+c/wBL7KfBnL69DxV4/wAqp4nE5cp0KEZpScp3b5fZ&#10;y0m023HmvGC95W3PVl0jWLmSW4vJ0uGkY5YEYyTyWZiWLZ6k9+K5uTQ20+5S4u55bg4zEZcAJ6/K&#10;v3m5+8e3QDnPiXwj+JD+H9QOha3KTZXMu5ZXJPlSseWOf4WPXnrye9fQGueJdAht5WEpuTGwV0tB&#10;5jgnp93Pbkn86+qr5ZWoVHTjrfrbp+h+wfRR+lLw94n8L0c+wEPZSovlqUXJt05LVK2zTVnF29LF&#10;EsW5NeV/FaKC40e1tRKkUs+oW8CbpGQMHfLDaCA3TnPYZHNdG/iBrsbo0eBH5CyY3ge+K8j+IpGp&#10;ano1muGEV+b24duUWKFP4vclgB6Z+tetw7lco4uLlLa/5H9AeI2LVbJ6kaMebncFbbRzjd7fy3ex&#10;22vamuo3p8kbVjGxW/iOD69f1ritXujGFtlPX5ifT0960pphAZEJUsiK554IbO3n/axwe9cbYab4&#10;s8U65b6Bo1nNqWralP8AZdN0vSonuJp3bhURAN7t3OBgcnOM4+2yTI61WSVKDdtu92fLcQ+J2Q5b&#10;V+qYnGQhLlbd2lZK2rffy3fyPs3/AIJ5fse6h+1z+1LpS6oLpPC/huI3/iOXyDLbTpG6yJaO3ADT&#10;MoU5YcZr+3rStK03SLOLTtJt4bW1hQJBbWyCOKJAMBVUYGPwr4h/4J4/snp+yJ+zrY+AtRaKfXdR&#10;nbWPEF1Cske+5mA2RlXJ5gjxHkAZwfY196ouRzX9+8AcMLLcvp05L32k27a+nyP8PPHfxJr8RcQY&#10;usqt6Kk+SKbcbX+JdNd721HqOM1aiUmmqg6d6vRIRx/SvuD8VJoxg8dqvxIRyahjjBq8q9hQBIg4&#10;zVxV7CokXPNW0X8zQBNEpJq7Go/Koo1YD3q2qgcCgD4R/wCCpIx/wTW+PJ/6pN4l/wDSCWv8bWv9&#10;k/8A4KlLn/gmt8evb4TeJv8A0glr/GwoA/V3/gk7/wAlQ8T/APYFi/8AR1fvEq8e9fhB/wAEnAD8&#10;UfE4/wCoLF/6Or95kXjNAE0YrQiTFV4Y/b0rRRdooAeq9hVyMcZqNE7fnVuNfmAxxQBPDEWbFaUl&#10;rDcwvbTqHjdCjoRwQeCKbbxEVoIn5VMoKSalrfcqLtZp2sfl18WfAlx4F8Uz6NHkRSZubGQ942PA&#10;z6qRg10/gHxdrOn/AGXxJpMrW95C5RmTBORwwIIIII7H+lfbPxQ+G2m/EHw/LC0Si+giJsbj+IP1&#10;C/7rEY5zX5r6M994a8SyaJqaSRebIYpIZAQY5kPQg9PSv4U8YfD14CtNRjenO7j+sX6fkf0pwDxP&#10;9apRu7SjZP8ASR+9fwO8aab488Fxa/ZMnmHEN1Dn5opUGWUj8cj1HI4r2bHsP8/hX5B/s6fES98F&#10;eMhpvmlINSKwtk4CyZIVjnjvj6V+p2i+KoNSAguwsU2eAPut7j/D61/l14j8HTy3HylSV6ctV+v3&#10;H9k8KcQLF4WLk7SWjPRNHuTb3PlnAWT5SfQ9q7sEcfSvLl3KwZMAg8H39a9Csrtby2WYcHGCPevx&#10;nNKFmpH32FqXVjQooqjeXsdooJ5JHCjqa8qFNydkXIkur2OxQyPzx93uaht7mO5iE0ZyCM/Q+lcn&#10;PLJPIZZPvH8h7VU03UJLGYqT8hbDLjpivYWXrkfLujn+se9Z7Hf01huUrzyCOKjhmSaNZIyCGGRU&#10;2M+v4VwR0aTOlM84hX9+F54J61qP0qqibb6QYxhm6/WruM17VSWqZ50NGRIOamVikgkU4YfdNRIC&#10;CRUlRK2qZU73PQdPvEvLbzRww4dR2NQMNsjD3PWuQsbySxuFlTkE4dexH/1q6+WRZGWVDlXHBrwK&#10;+G9nPTZnqUqvPEbRRRUMoK8x+J102l6bpmrBtqWeu2U0qooaZ495Vo4sgjeQ2ecDA65xXp1eWfGi&#10;CKX4c6jLIyRtD5VwjsM4eORSNp6hm+7n3r2+G0njqMZdXb79P1OLMJP2Mu6/4c+icD7mf06//WqG&#10;s7w9qS6votpqyIiC5tIZykbb0UyIGKq2BkKTjPfArWdeMivja9L2dScOzPYpS5oxlcioooqTUKKK&#10;KLhY8e+NPx4+HX7PfhePxr8T7qe006a8jsI5Le3kunM0isyjZEGYAhDzjHHWsP4DftQ/CD9pNdSl&#10;+E97d3g0loVvftVnNabDPv2YEqgtnYc4/rXxj/wVt/5Nu0//ALGm0/8ARE9eI/8ABGck2nj/AK/6&#10;3S/5XFf03l/hDlVXw7rcUyc/rEG0lzLktzqOqtfZv7R+SYrjXFrimnk8eV03FPb3tu9/0P3AHSlo&#10;or+XX6H64wooqJ54owSxHFCTeiESEgcn9ap3NzHCCSck8e9Zd3qZJKxCsh2eUkufwruoYS+rMKlV&#10;PQ0Z9RWSQEDgDAqqb44+Vf8AP6VQor0YYaCOSVWVy6L6T+6P8/jTWvZucYFVKx9SvjGPJgPzHqR2&#10;relhIzfKiHWa1Pkb9qK7uY9Qs720eTbOjRP83CmPHCDsDnJNfP00Nv4f0RJrxjcXc0e63VT+7jXr&#10;1GQeuT3Ne9ftIwmSx0+7wSYpWV27ASDjPuSMV87wakl74Yn0q7JMkBEtuWIPBI+UV/UXBsL5Xhkl&#10;otH958jGvD63iOaVpOPu9k1v8308z5j/AGivD9vJb6LvkIuGjmmn5z98qeV7fn9M18eahZ3Y1KLS&#10;dHmZpHG6WWPI8tMjqema+n/2nZL2y8YwC2X55rKzhmkA5QMg579M/qK8H0rTzpbTeWW2SS+YM+4x&#10;+lf1pwfN0csozcr3V0vV/pc/yN8fqMMw42x1KjS9mozUZNN9Evxl1dtD9N7vQtE0nSLLT4bdY4bS&#10;yRIQrMcKecAkk8nk815jf6Pb3LmeJn9xnPGa7TWdVnvpVWPHlpGg3HjOFFc6DA+Zg3y5wSOFyfT1&#10;HrX4Xgp1ILmlK7fU/wBvqOU4VU6dPkSSS0sktkhbQSQxBXB2Zwu3rXlfiq4tTrDfZAAcYdh1z6d6&#10;6rxl4tt/DWlO7sI2YEZbnYvTcR7/AMPqeK+MPEvxO1K81Vz4dYiJQB5si/6x+/B6Dtn9K+94T4dx&#10;GJk6yVl3PzPxN8Wcl4dhFY2fNPS0I6y9Uulu59BNeFl2uMqByK4HULtri5LKSAOF5zgV4ufHHi5d&#10;y3VwMtx8q8AelVT4t13GTKCenCiv0PD8K1YNvmR+LS+lRkU4/wACor+S/wAz1K31c3009gvmoYVU&#10;7nHHzZIwD1/Oq9lYRKzSkFiXyXbHzN3rxODxZro8RXS+YAHt4mZsDnbkenviti48Ya1bxqBKCT8q&#10;qqjBP9B717dTIKsZWi1rY+awX0qsgVKdfFU5rklJXtFJWdl9o6z4kXBh0NYYZGSR5l2be4BOQfY9&#10;6/rR/wCCEvwZg+Hn7HL/ABCurdor7xrrk+oNKxO57OyzbWwIIAADCVhgncHBFfxxavq93qgjOoSe&#10;ZJGDgoMAZ6kV98/DX/gqt+2v8IfAOkfDHwB4ltbLRtDsYtO060+wwv5UEIwq7myT9TX614XZvhsm&#10;quriottJ2t3fr5H8d/SD+lZkeYY76vh4z5Ule1unfXc/vWReatovf1r+Flv+Cz//AAUHC/8AI4Wo&#10;/wC4dBX1x+zB+3N/wVP/AGhvEtnt8Tpp/hoyeZe69LpMIi8lGw6wZUCSQ4KqAcA4LYGa/Xc9+kFk&#10;eW4apjMZzQhHq7fctdX2W5/LOe/SUyHLsNPF4zmjGK3dl8lrq/I/r9jQAZFXEXBxXhfwH+J//Cx/&#10;C2dSkjOqWZEd5GvykqRhZcf7ZByBwDXvaR5+uK/TOCeMsBxBleGzjLKnNSrK8X+j7NPRro9D9Z4J&#10;4zwHEOVYbOMsqc9Ksrx/yfZp6NdGTRoQRnmtFF6YqGNTgCr0aZ5NfUs+qZNGoAzVyNRx9KYi5/Or&#10;KJk0ASBS1Xo1I/nUKIDwKvRqaAJEGRX8xf8AwdsDH/BLTTx/1VPRP/SW9r+nwLxn9K/mH/4O2hj/&#10;AIJZ6fkf81T0P/0kvaAP8zuv2R/4JGjN/wCPf+uOjfzvK/G6v2U/4JFjN94+/wCuOjfzvKAP2sA7&#10;Crca5aokXH1q9ChzxQBYiTBq8i54qFEJPNXI0/8Ar0ASRjvWlBHk9OKqxpk1r2yFR+PpQBYjTb+H&#10;SrqDAwaiVT1q3GmfzpoaZzHjbwdZ+N/Ct34cvcDz4j5Uh/5Zyryjfgevtmvym1uw1XwprctpeIY7&#10;uwnMc0bf7P3h7gjkV+yiISAuPTt6V8rftJfCWDWdIfxvoVuTe23zXyxgkzQjkuR6p39q/EfGTgh4&#10;/D/2jQV501r5x6/NfkfonAHECw9X6tVfuyenk/8AJnkvwx+IN94H1631+yZ/ssu37XCD8skTc9PV&#10;c5HfI96/aTwlqmn6x4dtNU0uRJoJ4FmSRTnIfmv54fA2py5l0K4PEQ3xMeu3OSB/T05r9Hf2WfiV&#10;f2EU/hCSVcR5ntUkOQVJGVHP4jHvX+VvjbwL7ek8TTXvw384v/I/tPw94k9nU9hUekvwf/BP0kHr&#10;gdMV0/h66xutGxwd6/lXnOkeILPV4/kIWUY3Rt1H09a6a0na2uEnU8KcHHcV/H2YYOSi4VFZn7xh&#10;K6lJTT0PSx04oqKCRJIg6HIPI+napSccmvkXF3selOV3cBWXe6rDafuic7j85HO30qDUNTEWbeHl&#10;iPmYfw/SuVucvC2eT1r08JglLWZz1KttjukdXAZDkEcGn1xmk6r5G2Cf7hGFb0NdkCCMg5HYis69&#10;B05eRVKopIzdYTfp8nGcc/lXI2P8THpXb3q77SVcZ/dtwfpXGWK4hye5rswj/dMwrLUsydqI+M05&#10;x8tNj71utg3RctLhrO4WZPXkeo75r0BJEubfzYyCrDr/AErzetbSdQNpP5cmdj/KfQe9eXj8J7Rc&#10;y3R04WvbRnQLgfL6U6ggCRl/HNFcHqzqYUh6Ht70tKDg80IZ5w982mfGjSY3Ysl5pFzbiJOqujbx&#10;I5PVeGUYOc172fmXj6180fEG4h0vx/4P1o+XvGpvabXGNyToEYlhzlQ2VHdsV9LRHK5ru4mhejgq&#10;3eFvnGTX5WOfK6i9pXh2l+DSI6Kcy46U2vl0z1wooopgGD2rzDxx8YvAvw41GLSfFFzNDNPALiMR&#10;wSSgxlioOUBHVTXp9fnf+2H/AMj1pn/YIH/o6Svs+Asiw+Z5isLib8rTejs/yZ4PEmZ1MJhXVo73&#10;W596eE/FWj+NNCh8RaDI0trOW8p3RoyQpwflbBHPtXSV4X+zZz8HNKP+1P8A+jDXulfOZ9g4YbG4&#10;jD09oyaV9XZPqz1MuxEq2HpVpKzaQUUUE45NeOdQU0soGWOKo3N/FbrnIY9lWueuLye6b5vlHoK6&#10;qOFlLV7EOtymleapGwESZIB5NZxvQBwP8/nVBgAcCkr1qeGgkcU68my/9ub+7/n86Z9tlPYf5/Gq&#10;dISFGScD19K0VGPRGUqsiy99LGu+QgAdeMV4x401e51K+FuzMIkQYTjk+p//AF13WoX7TuYYydg6&#10;+9eTatIJNQkI6A7fyr6jIcFGNTnaPMx+IbXLc8O+MGnW0nhr7a4HmQzJsIHJ3cFfp3/CvGNAyvh+&#10;7OmMq3wUmViMsYxnhenSvfviw/l+CLp+M5TAxkk7hwPQ+9fjb4//AGiPihDcNZfDprbSSIJrW7a7&#10;QySecGYDZyQFxjqOCPQ1/VnhVwpic5w3sadRRUZXbk9F6n4H4keNfD/BeKoVs7rOCrKSjZNt92n0&#10;a0+R+nfhue20rw/DOGJ8wEKvd5CcY59+p9K8zu7yS3u7u/uwPtU0zqzHoqKcAD0AFfl9Jpvxq1WK&#10;2u28VXbSxNHcRyCaSMBkwUO0DaBySRjHHOc1hT6N8ZNU0+SK6165CuhikRriTO1JD8pPXkEnOc9s&#10;9K/d8D4JYKDdSWbw1euku+yMsH9L3hjkownNLkiuXXySbfn+h+jGrX8140hLiO2hPzSZ5lk6YUdw&#10;D+tYlposenadLeagC087mbbjLKOoyfpya/M/UPB3xoVYJbfU7q4jXzZBFFduPmJ5HzH+LaD+Feqf&#10;Cz4Iftl/HXxHJ4T8FXVxuiiM91JPqCxwxwmZVyxJJOWIYYzlQe3B+zq+E2WYfCSr1M9o04R1k5O2&#10;iPyri/6cHBOVzqV8fi488E95x0TWrd2krLSK+Z9MWrRXdy93twxykTEdEz0GfXmnvHHYW7yDllJI&#10;Y8kmvsn4Of8ABKrxNpkqan8bfiFql6wcsdN0ACKMjcxGZpgWzuIbAX/Z6cCf9uT4HeHfhhBoWq+B&#10;LQ2VhcLNZXZDly064ZSdx6lc9OK/Fa3HOQVM4pZRleO+sN396MWoppXsnJK9/K5+f+Dn7TLw84v4&#10;uwfBOURnOvXUuWaS9nzRi5WcnZtyto0nrofnG80cQkuZFaR2kPyp1FMknkjiLMuOM89vSkZYdMDP&#10;5jMzsCEbqxp0lvcXQN3czRiNei9h9TX6W4Xsf6BYWtKC5E+3y6mRHbwG6F/csY5Npj3LzgE5/KvN&#10;fHNzcavq0Gg2gMs4kVWSIFmkkbAjAA6ls429zXrEKG4QzIRtB5JPYd/oa9y/4Ju/s5QftGftr+GP&#10;CmpQTSaZBqLeJdU2MMJb6ayygHJGFZ9gODnnivtuB8teLx0KXVtJfN/oflXjFVqU8pnWp/Cvel5+&#10;fnf/ACP7Y/2QPhTH8Ev2ZfBHwtjXa+k+HbSG4wzMPPkTzZsbwGCmR2wD0HHavpyOPb045qCGONAF&#10;jGFUYUegHb8K0ETnmv8ARPD0I0qcacVolb7tD/NyrUc5OUuuo9Fq9Ch6/lUCJ2FaEa9BW1yL220J&#10;Y1bOK0ETaKhhTNaAUDpSEhUB4FXI1yaiVQOKtRIc0gLEaEdauIOKjQHIxVpBzk0AfyA/8Hjf/Jm3&#10;wn/7KNd/+m5q/wA8M9T9a/0QP+Dx0Y/Y1+E+O/xGu/8A03PX+d+etACUUUUAf//W/wA/+v0Y/wCC&#10;XgB/acXP/QBv/wD0Fa/Oev0c/wCCXYz+06uO2g3/AP6CKAP6MEU5zWjAnGDUMSd8VfjXjigCVAKt&#10;oMCoUQHiriIemKALcMRbnsK1kUADFV4owoCir0a46UATooJq9Av8R7VXjTnFaUa9PagCVRirqL/E&#10;agRO561bRTjA7VUXZjTK19pWnazp8+kavBFc2t1E1vcW867o5I3GGDKeox/9avyv8eeE9b+AnxMk&#10;WWPOk3Uks+m+TISJbMtnymViW82DcA27IPDgjdtX9aIk/iPrxmvL/jb8KLf4reBLnRYo4xqcKmXS&#10;biTgx3AwQpbrtcDaf1r868R+Caec4CVLl9+Kdn+nz/Bn1fCPEM8BilK/uvf/ADPkW0uINRs4r22w&#10;0cqCRRx0IyBwTyO9fQvwv8XRXUKeF79m81Fb7NKTu3IMkof90A49h6jn8/Php4nm0HV5vB+tcSfa&#10;TayKCdsFyhKsvP8ACx7/AEr6aszdW9wl9as0UiNvRl+9kd+K/wAxOMeEpxnUwdWNmtY+u3/Dn9n8&#10;PZ/GUY4iL30aPrOWPyZWj9Dx9DU9hey6feJdxE/KeQO4PUViaRrMXiLS47+BgZFURXC8ArIO+PRu&#10;orQ6ivwzE4adOTp1o2sfolPERladNntqyw6ppXnW2WV1yv8Asleo/A1yrkk4NZvhHV/slz/Z9wf3&#10;Ux2qPRzwPwPf61rTx+VcPEf4WI4r5R0PYzlT6PVHuwq865mcp8SPEkWmeDG1O82s9gGEBkbYrbgd&#10;kZJPVnwFwCfrX5s6pe3GsTT3V5uZ5y7vubeQSem70XgD2FfYPx/19fsEXhWBzunInuFKAjapHl8k&#10;dQwzxXxucoSG4KnB+tf6N/RS4NjgcoqZnVjyzrv3f8C1+V3dn8reNufvFY+OEjK8YLX/ABP/AIBN&#10;8O9FF14gaWflbdN6nGQxJwAa9NuYxBcPGOzcVv8AhHwy+meGkunQieVjLKD/AHRwMfz/ABqhrEWy&#10;587+9+Vfm/ipxf8A2vnmIqRleEPcj/27/m7n03B+RPA5dTjJWlL3n8/8tD6I8JzlFSElvmiVwc/x&#10;AAfnXr+n3guosN95MA14PpVx9lW2uB/CiE/TA/xr1S3ne3kEkZ4/TFfyxn2FUptrc/bMrre6lfod&#10;opwc++a3Ubcob2rnYpVmTzIzwa3rdt0Q9uK+JrxaPbNGxvbnTbuO+sztkjPmK3v0IPsRX0Z4b12L&#10;xBp63arsYHZIno3qPavmpRkjPbmtbSvENx4cu1uLY5BIDxHowr5vOMqWJjoveWx6WW410ZWb0Pp1&#10;3VFLsQMdayptT/ghGfVjXFxeLbPU2Dzs0WeQrfdx65FbSupXKn5exHNfFLLZUdKq1Pp3jVPWDJZH&#10;eVt8hJPvTKKK3hBGHN1Lkbb1xU6M6n5CR9KpQtg4q7H98VhGLVSKaIm3ys147uZQAcEVy3xF8PL8&#10;QPh1r/gRJvsr63ot9pC3LLvWI3cDw7yuRnbuzjIzjr3rf60dete9hq0qNWFek7Sg015Nar8TxKkn&#10;OEqc9U9Plr/mfnP+yp/wT21H9m/4uQ/E6fxTa6skNhc2RtIrN4CTPt53mRhxt9Pxr9P+SOfpXORl&#10;1YFTjFX0vHRdrYIH517/ABpxhmOf4iOOzGpzzS5U7Jaa9F6nFkGU4XLaP1fCw5Yt3+ZLRVZLqOQ4&#10;5X2NWRz05+lfk1Sm02ffxd0PVc8/lS4I64qTA6UmB6Csihn/AHzR1/u07HsP8/hUbyRxjL7QBzkn&#10;gVcYX2E2krvYkVf72DWfqWr6fpUJlupAMdEByx/CuP1bxokIaDSwGP3fNYZH4CvOppZrmYy3DMzH&#10;kknmvo8u4elUs6yseXiczUfdgdNqni3UNQkMdufJiyR8g+Yj3P8ASsa0cIzRc88jJ/Sq6j+LJ59a&#10;MmM+YvUHNfZ4OnTou1NWX5nz2IlKpFuTK/i3UvD2k+Gr7UfFckSaakDC+aYExiKQbCGAB4bdtPB6&#10;9K/Nrwlo+reL9P0jXtQmS006ycy6Xp8EREojT91H5krHcylATwBnOc4xX1v+1YNVm+CGojTPKETT&#10;2xvmlJGLcyrnYADlt+w49M+wrzK1t4be2jtbRVWKNFjjRPuqqjCgewFf0DwVy0MulWi9akmn2SS/&#10;N3+4/VfAzIYY7GYl1p2hTUXyrrK9033SauvM8K0fUde8SWOpwamytcWN3NYwIo8u3kmTo5b72cnp&#10;0HBHesv4SR6xZeJ9U/4SoLJd+XCjGYgyyBc8pzyoHUgdcZNcvqA1jRPjfNp+mt5EV/cpJIr4CyJK&#10;oZyoPBO4HGBuJ964P4maubL4m7kunjKyW8XmRcNEoC5wDjkHt0Jr9Vo5M67qYaDSVSHMrLVWs7fM&#10;78fxrSwv1PNsSpyq4TEOjK8vdnzNrn9UrWf+Z9b67p+jS3J1qC0Q3OeW2fMpAwG46kDocV5XqXjM&#10;WttpPjXeq28mqPpt2kzbTGrl4ySB0KlQxDYIFdfYeJpX8TzeF9RBSYWy3UDSf8tVDFW2nPReAe+e&#10;hr5f+JGqXXh/U9X8FaM8R07UJor2f5g7RSHl407JlgGYjJ6AVyZBk69pyVtXa/yejt9/4EfSq+kf&#10;lnAPDVbPaslGF5RUY255VlZw83qmpPopJnbfGLxzp/8AbNiPDcwa+sHcvdIAVQSrtKA9S3Q8HAr5&#10;1ldpHM0rFmJLO7HJJ6kk+tNJ2tgnJ6fj/Tr0rtfBcPhyC8HiDxPdW6WtrKqRWjHzJbmZhlUSIAsw&#10;GeTgj6DmvtcNhVRpKFO8rH/MjxZxvxn9ILj6nSqS5I1pK0dfZUIaJzfokru15Wsjtvhj4Hna7j8T&#10;6zEjQgE2sEq58xjwJCp/hHbPU89q7j7Zb6XrItdPs5Lckne0o2xYJxkBSTzjPBHv6V0Gu+NdA8Oa&#10;L/b+rytFbn5UVU/eMxHCKmeo9yK84n8e3+vzG1sIY7VGVgzXByyqRgZ/hDY4x0z3NebSpVqzdWUf&#10;de39dT/pQ+jz4LcL+F2RYfhfJ6nPVVpVZW9+pKS1k30jpouiNHW31jTrd73Wvs+WcqhgG1QpPBJ6&#10;55x19O5rzPWNcg8PWza3qCmW1hy97Ht3M0RByVyOCCM9RnpmtHUH/tPWGeea4aa12gwzMzKqsMqw&#10;U9mwSO2RVZtR0vxFYtHb7EmS4ltrkRkMN8RKsDnrnGfpX0OWYNKUW1/i6W8vuP3jNsXL6tOmqii7&#10;Pld76x3b6aPddrmZHqkdxosF4xbyVthLvbhmUgshI9QhCgV++3/BEb9j2w8U3F5+2f8AEiwt5hb3&#10;cmj+A7eZZBJbTW4KXd+M4jcOshhjYAkESYIyQPyJ/ZN/Zl8Qftn/ALQOm/A7wvc/YtMt4Tq/iLUg&#10;ARb6dbSokrKCMNIxdY41P8TFjwpr+7Dwn4U8O+B/Dlh4O8I2Nvpulabax2WnWFqgjit7eEYSNFAx&#10;gKK/r3wo4Qgr46pHTovP/gH+G3ifxPWrYqrTnPmk2+Z/NnTRr+tW1UE4qKNQBmrUa8fWv3y99z8c&#10;jorWLMSZ5q7GO9RohxgVcijyOO1IRPEoHPNXVXHHqaiRO5qyi9zQBKq84FX4VB5qsg6ZzWlEvA9q&#10;AJVGBVlUANRoMnmrCdaAPhH/AIKljH/BNb48gf8ARJvE3/pBLX+NVX+y5/wVKjI/4Jp/Ho/9Um8T&#10;f+kEtf40dAH6zf8ABJcA/FHxST/0BYf/AEdX7zxoc+1fg1/wSVGfil4p/wCwLD/6Or98Il70AWYk&#10;AFW0GeTUKrgVdRfyoAkjQ4rRt4skHsKrRR889P8APvWxBGFGKAJ0XA4q0B2FRoO9XooxnjmgCWJM&#10;jt7Z6V8V/tUfCp3hPxF0MEMCqagijLA4+Sbj8m/A19vxoOlJeafbalZy6ffIJIZ42iljYAhlcYIN&#10;fMcX8M081wU8NPfeL7Po/wDM9rIs4ngsTGtD0fmj8pfBviGXULKO9IKzW7hZGB6sADuFfqN8JfGM&#10;3i3wyJrxt1xakQyPkZcYyrY68jjPcg4r8vfiN4L1P4LfEeTTdrHTb4+bauRkSQlsEezoeo9PYivo&#10;j4N+MJvDmtRShwkO9YZwchWhk5yf9081/lf4xcC1KftKMocs4P8A4dejP7U4A4lhPkqQleMj9O9C&#10;8VT6cv2a8Bli5KkffH59q9t8KapbXo/0WQSLIMjH97uCD0r5iVkkAZSGBAIIOQR61r6Prd/oF2t5&#10;ZscB1Z4zyrAHuK/ifNsgjWpy5FaX5n9CYHMeRq+x9ZX9/HaJjq7Dge/vXJySSStvkJJ96rW2oJqk&#10;C6jExZZVByeo9R+dTV8BRwnsVyvdH0U6vNqtgrIlGy5Oc88itesq/wApMHHdcV20d2c9Xa5paZqT&#10;2UgRyTGeuei13EbrIodSCDzkfpXmQPcc1s6VqX2NxFIf3Z9B0NcmMwqavHc3oVn8LHyR+XqMw/2s&#10;/nzUlTXaj7bI/OGwVJ5yMVDUtuyuQ0k3Yb/F+FOpD1FBIHWm7PYuWuovbmrEWtJp0axzhjHu+Uj+&#10;GqJYmql2iyQFG79Kt4eM7RkS6jjqj0SCaOdA8bBlb7rLyKlNeQ6VrF1pMo25eLOGjJ/l6H3r0zT9&#10;St9Ri86BuO6nqK8vGZdOk7rVHfh8TGa10ZpVxHxMj834f6ym5QDplyWLjI2rGc/jjpXbg55rD8S2&#10;0t9oN7aQRxSyS2syJFP/AKt2ZCAH4Pyk9eDxSymdsVSl2kn+IYyN6VReT/IzvhF4mtJvh1o4u7gy&#10;SJYrE0mwgHyyVVR/uqApPtXq8GoWVzxFKjZ4HOD+X/1q+cPhTHar8P8AShYlmi+y7stwS7Oxb8mz&#10;/hXoO0o25eCOhHUGujP8rpvGV3HT3pfmZZfjZRo0010PU9wz9elLXB2WpXiSBHld89NxJxW4up3C&#10;8NtP14r5mrhJRdrnrU66krnQUVh/2rJxhB78mrCapGfvqV/HNZPDS6o1VSJ+ZH/BW1kX9m7T93/Q&#10;02nfH/LCevEP+CM7j7J4+CFT++0v6dJz+g7Zr9n7pdH1OMQajFDOm7dsuEV1yO+GBGas6fp2kaax&#10;bS7e2g34LfZkWPcR0ztAzjPev3rB+M1KlwPX4RlhG5Tlfn5tF7yl8NvK25+c1+BXU4ghnbraRVuW&#10;3k0bWAOlNLKBuJAHvVC41CK2XDdeyjrXPXF7NdgLJ8q9QBX4FTwrk7yP0SU7I2J9XjQlI/mwDzWF&#10;JNJMx3ZA7imbRjbTq9GFCMNjmlUbADHFFFIehrVbkEFFFRSyiMc10JX2MJNbkV1ceUhAxnHeuSOC&#10;xb1OeauXdw8rlc8VS+tevhqXKkcdSdz5y+OkH27w/cyAFjbyRsMH7ozgk/nXx2V7dwcg+4r7Z+Jt&#10;u974e1WGDO7ypG6ZJC8n86+J4ke4dYIRl3+6OnU1/R3AVVfUXB/Zf6XPg87pyeIhbe+n5HzP8dNT&#10;sNY8eO9rMJVSzggmKg4EkaYdeQOQfwrw2OW5tluBcP5kasZI3OOExnb+BFdt8R9g8e6rBA4Xy75t&#10;65BbbjvnpkmuNXT7/VL2PT4HVI52EX3Msxk+XGPx7V/WmSUY0sJSh05Uf5X8eYypj+KMTiJx991n&#10;HR7+9y/ofoDEA1tHno0Sn81FZOq3Fpp9us8oXKnESnux44qsNYeLRo9RlQlNoSNV6gL8pLfXB/l1&#10;rzLxPcXniGKR4GCMgJtgOqsDkf05r8by/LOet70rRTtc/wBsp5rTjgva01d8qaXfTT7zm/FegR6x&#10;bSXF1vnfzfNZHJZT+HoO1eYXHh3RpYjGbeOPIHKfKwx7ivadJ1VNU01bvlT8wlQ8EMvUGuBu7aKW&#10;d2iyEY55+tfp2WYmrTTp3tY/gr6RngtmGcYmjnmQXnKatON+i2l+jPN7vw1oUSF5EkYryEDndWaP&#10;DWlFA5jkXPO0sciun1AWulymdPMZ2YY5yD+JqxDp93ewSamZVMQ4APygH0HXJr6KWMqRim56H8dT&#10;8MeMqVaVN4Co+Xey0XzvqcQfBulfbzexqSfJWPYznJwxJx74NN/4Q7Q5x5pEuG+ZcueA3I7+ldVc&#10;2F3cWzeUGjOMq6dVJ44/rVWW8sdOC215NHGyIAQ7AdB3zWscwryScZts/lb6SHDXF2Cp0MN9SrRj&#10;NtytF6vzsvzOKPw/gzkXL/8AfIpP+FfREf8AH03/AHyK+nfh78B/jT8XPD58V/C7wpr/AIg0wTNb&#10;/wBoaRZy3MHmxjLJvRWG5cjIFeXPa3KMUaOQMOCu05H1/wA8/pXfUqZnBJyhJX/u/wDAP49xNfO6&#10;LtWpzT84tfodD+zl8Kfhp4g+NGiaH8WJppdEvbh7SdUkEAEsqMsDPJldqLKVLknG0HjtX9O/hnw7&#10;oPhDQbTwz4Wtbey02ziEdpaWqhIkTttA9epPev5ZlguVIYJICDkEA8EV+4f7CPxuf4i+BD8O9ea7&#10;m1nQ1JM043CW0kc+WQeD8h+TBJJxnPav5f8ApIcJ5vmGEpY+m5yjS0cLO2v2kkt+j6n85eO3D2cY&#10;+jSxq55Rho42dtetravp3P00+G/xF1z4a+IV1nSnLRyAR3Vu33JYwcgH3HY9q/YfSry31Gyi1C1J&#10;Mc0aypuVkOGH91gCPoQDXxJ8C/2bXgmtvGHj1A5CiW20wqflY8hpT16dFwMd8192xRcen4d6/uj6&#10;CvhtxPw/w/Wlnc3ClWalSpPenu3J9ufTT5n+iH0FfDfiXIMhrzzubjSrNSp0nvDduT7cztp8yeMZ&#10;4NaMacY6VBEnHNXVXFf3NZdD+50SooPJqzGPSoo1OOlXoVBoAmiQKM1dVcfdqJBnk1ajH60ASIPr&#10;X8w3/B28Mf8ABLLTsf8ARU9D/wDSS9r+oBBjj61/MJ/wdwJj/glfp5P/AEVPQ/8A0kvaAP8AMyr9&#10;l/8AgkOP9O8fH/pjo387yvxor9mv+CQq7r7x/wD9ctG/neUAftrGOgrSiTFV4kxyavRr0xQBMi46&#10;1aAwMVGi5OauxpkigCzbQ5+ZvStaNOMCq0KYUKavxg0ASIuTitCFCKrwxnNaMa+nagCxGM8H0qxs&#10;EilZAGBGCD0x3psaA1bjHPFHkyk+q3Pyv/aD+F958LvFyeIdGB/s+6lM1qVBwjHl4W+nUHuOOoyb&#10;/gfxLNa39n4j0+QwksjKc9DnkH2yDX6K/EXwDp/xH8H3nha+wvnpugmIyY5l5Rh1xzwfbNfk3plp&#10;rPgfxXd+APEMTQzW87R7W6hx/EuequPmBHBBBHBr+HfHHw5WEqyrUofu53tpt3j+qP6M8N+LPbwV&#10;Ob96Nvw2Z+zHhjXIvEOh2uu2+FM8YZlRuUf+Jc+oNeuaN4x8tFttVBOOBPjoMdx3r4F+AXjGSO5X&#10;RLmVfJu1JRWPSdRgBf8AeGfrx619d8fw9PWv8yeL+HY0MVUoyjp09P8AgH9i5HmjrUlVi9T6z8N3&#10;yXNpsVt23ow5G32qfUdSVQ1vD97PLD+lfOXhPxNdaFerEXb7PIfLZT/Dnow+le0hgwBByDyCO9fi&#10;+ZZI8PWbeqex91hsb7SF0O69aQjII9RilornuUzDjGGKHsf0rp9H1SRGFpOflJ+Vj29q5iT5Lhx6&#10;mpOM8/SuirSVSOpEKnKz0qYK0LjqChx+NcZaqVi2n+8f51oaRqZYfYrg54whzXD+JfG3h7wZPa23&#10;iGb7KL2SVIZCMxgxgEhm7Z3DtWGV5ViK03h6EHOXZFY/G0qUPa1ZKKXc7Go1GGIqvYalp+q2q3mn&#10;TRTxSKHWSI7gVbkHg5GRVrALbx0PSirRlSbhUTTXfQulVjON4O67jqQlR1pGYDpUROTmsFHS4I1b&#10;XX44pUtLzK5Xakh5z6A/0NdOJFYAqQQRnIryvVY1kj3HJK9Kn0bxDJpxENzuliPGTyV/OitlinHm&#10;prU1o4yz5ZHqFFVra5iuY/NiYMp6MOh9qs18/KLTsz0r9jwj49zyWWg6ZqMVwLVrfW7eVJguXR1D&#10;FXX/AHMEkd+K+jYfENg65BZO3zLjHtxmvB/jfbwTeB3kugvkRXtq9ycZcQmQK3l/7XzDuOM13qjK&#10;8c9cH2zx/nNfT46jCtluEU18Lmv/AEl/qeVQqSp4us11Uf1PUbe8t7tcQurnHbr+RqTIPSvLVBQ7&#10;kJU+oNbmn6jd7CjSMSP73P8AWvkKuWcqvFnsU8YnujtqKwE1K4XqFb9KeNVl3ZKr9K5Pq0+x1e1i&#10;blfnf+2Gyjx3pnPTRxnOP+e8nWvvxdUi/jUj8QaikOk3rhrlInYDaDIgYgfiK+p4Oz7+ysdHFzpu&#10;aSa+88jPMtWLoOkpW1R5T+zU4b4OaWFOQDNgjnrITzXu/fiqVv8AZ4IxHbBFQdFUADnnoMCqV1qq&#10;oDDD8zHg46V4Wb4h4vF1sTGPKpybt6u534OjGhQhSvflSRpz3MUCFnYD6965+51SaXckIwp7mqEk&#10;ktwd8xJ9PQU2ooYaMdWE6reiEwM5/U0tFFdTaMiFvvU2nP8AeptarYwe4Vz+o3xYm2i5/vt/Qe1W&#10;9QvhAPKiOXYZz6D/ABrnOvJr0cNh/tM56tTohrtsjZvRSa8tkbzJXk9SWr0y7YLayMTjCNz+FeX9&#10;++K+pyqF72PKxcuiPLPi/ciDwkYy2DLOihcdcEn9MZr8MfiFpk1n8QtS02QKHa8LLtXapEnzLge4&#10;P51+5Pxg0+S68Km9jx/ojiZ89QoBBx+dfDVv4U8IeKPFMl/qunwyStGH3uv7xjH90/ka/qvwZ4hh&#10;l2Fq1ZRbTve3dbfgfyD9J7wDxXH0cuwGCrqlUpzbvK9uVpprTrtY+YLdZIIo7cjdtjAZs8ZAx3rL&#10;1G8msoJbp48xIAAqnJYkn5jx0/xr6bn+HehR21zFexPbFpHMVyHJ2qx+UgdvQZGBXGDwB4ak8Pl7&#10;66nMhdo2Vvm3DHAz/M/4V+t4biLDSfM09z+dc3+iFxdBfVsLKDlytr3ktVpZp/eeR2ss0iRK2wgo&#10;PMYcHJGQAO1fYn7FHjVfBf7QGkxzvtt9XSXR5ssQCZwPKzgH/lqqgA8euOtfNF34JubCzd9MYbV2&#10;uQ4JZgDz+nSrmkvd+H72x8XW08cItbuGeOdt2InR1Ks+0EjbjnAP0zWXEGEpZjgq+GvpUi4/NrQ/&#10;gr6T30O+O605OGVTq89JqTjaSXLezv8A8A/qBJyQRnr3r4Y/4KAeEH174LxeIIS5fRdSjnYBsAxz&#10;fuSSMHOMg8Y+uK5j4k/8FFPhz4XsZ5/B1hca1LEhPnn/AEa1duQSgJeQqTgrnBweeev5y/FP9uH4&#10;1/GKKfwrffZtN0e8t1d7C0jH75flIVpCCSARkZIPNfyj4WeDnENHMqOZzpqnCm7vmerXVW7tH4h9&#10;CD6CHitlPHeRcV4jBLB06FWE37V2coXs0oq795X1PAL28toZUgcq0sjfKnG76/T3qjJK2pO77EZV&#10;HlxwZxkL1/E1W0jTfK8RT6xqilfNtf8ARlk64IAyoyeM5q1cWcccJSE7SmWR1/hb1Ff2vV5IyUY+&#10;Wp/1I4Kria6q1bWUW0o97dzhvGOsQWfhV7qxISQ42DOMBG+ZT9R8v41/Qr/wbwfC6TVNW8e/Hu6t&#10;pxCkNt4X0y7Yr5EjMRcXQVclg6AR5PAwwHrj+XXX9eudSvmhmYG2si0hTpudie3cbugr+9v/AII9&#10;fs/2/wAAv2FPCNpKEbUfFEH/AAl+pypuG99T/eQgq3QxwbEOAASM1/THgrwso4xVZq/Im/m9j+R/&#10;GfxJnicG8LQXLGaSfy3t8z9Q0AJ3DkVZTGf6VGBjpVyNcmv6tP5P8ixCvy/yq7GmeKhRTwBV+FD1&#10;PegRZjTA4qyi9zUarjirCKelAE6J3q/Eg/OoYVzzV5BxmgB6gZwKtooqFVA5q0oOMUAfx+f8Hj4/&#10;4w1+E/8A2Ua7/wDTc1f53h5Oa/0SP+DyJSv7GXwmz/0Ue7/9Nr1/nbUAFFFFAH//1/8AP/r9Hf8A&#10;gluC37Tyj/qBX/8A6CK/OKv0i/4JZgH9qFc/9AG//wDQVoA/o/jXHH51cjAxUYU9BVqNeMmgCREP&#10;StCBDuxzUMSnIA+ta8UeADQBNEueKuxpx/Koo0yeauxxknigCzEnpVxAAajjXatWkXH1oAmQHvmr&#10;ka461Ei7utaESKQM0AWYUP4d60VjXGMdqggTFXkFHkNW6n56ftifBW3tXHxv8PW4/wBGQx6/b2yN&#10;vnQkBbg7crmL+InbleSeMHgPhv4wtvE+iJH5hee3ij8xjyJEbhJAcA/Ngg9wQc+p/Ui+0jTNc02b&#10;SNagiurS5jaG4t5lDpJG/DKQeDkev86/Fbxx4e8S/AL4w3HhqWOZbH7RJc6M5wiz2LsdsYdmkDIw&#10;+Qgszq4ycEYX+ZPHLw+hiIfXaEbN/n/wT9m8OOK5U39XqvRfl/wD7J8Ma5L4fvvMUBopMJOjdMA8&#10;EY/u5r3qO8guEEg5VgCpXHTtyK+UtD1a01vTYdY04t5U6b03jaw5IIYc4III/wARyfWPBmtmP/iX&#10;XBAVj8jMeFJ/pX8D8SZK5NylGzT1P6byzMOVJKWj2PVTJzlN2RyMdj+ldjH4isJLZ7i7lWJoYfMn&#10;MmFG1fvPk4GOOT2/U8V/Lt9K+SP2uviPe+CvB9noeiTXtrqGqXBaK7s9qhIbVo2nSRm5Cyq4TgHj&#10;JyOKXhl4PYjjHiHBZBgNJ1pJX/lXVvysrmvFPHlPIsrxGZYh3jBX82+iRH4o1hvEPiK81hgB585I&#10;VGLLtUbQQT0BA/WsXRfDza34nt7FApSRhJNvJHyofmB46kV8meGfj1q1kFtfE0C3cfTz4gI5se4+&#10;4fyH1r9Ff2e7bSvG3hW68d6Yd6b2toDJGVdHjCs+M+oPUcGv9I/pBeHebeGnDtSWKpWppKnTknpd&#10;qy879bWP5U8NOJcHxXmsY0Z3k3zyT3smdzcQQwSG3jUBVUKF64GPevMvEdgYUIxwG3Ic9jXrGo5a&#10;dZCPlK8E9eP/ANdc/qdml9aPAcZI+XIzz2r/ACywGLakpy3f9M/sbFUE48q6GhZc2UOcf6pP/QRX&#10;o2l3AubJTwCvyEfTp+leXaGsy6TCsxJcJht3XIJFd1oEwSR4CeG+Zc+3avBzaCd2uh6eAnyuPmd3&#10;p14YJRE/3Ce/au6sjlWHXuMV5qqg8nrya6rQtQ5+z3HGEOCO9fFZjQ5oc8T6OlPozqZpkt4yzdT2&#10;rEkdpH3t1qS4mM77j07CoK8ylC250o6nSJ/OgMLcFOB7j/PFdJa6je2YAt5GAHG08j9a4DTpxDdK&#10;x4U5Rvxrsq8zGUbS95XNqM2ldHb2viyIgLeRsmf44/mX9e34mujs9QtL1S9vKjAdR0I+oPNeS+9A&#10;LKQ6kgjkHOK8OvlcJax0PSpZjNaM9oB5HYjtWlEcsDXkdn4jv7PAk/fKT1k6/g3Wuw0fxXptzIIJ&#10;m8h8Z/efdzjpuPH5/lXk1ssqpxcVc7HjYSi9Tuqo6nqWnaLplzrWsTxW1paW8l1dXMzbY4oolLO7&#10;t2VVBJJ6AZqzHIjjKkFTgqQc8H3715L+0QB/wz347/7E3W//AEhmr2Mny9YnHYfCz0U5Rj97SZ4O&#10;OxDpUKlVK/Km7d7K5e8IfHX4N+PtbXw94J8T6Jqt80TTi0sbpJZiifeYIp6DPJ6CvWSDja36V/Nj&#10;/wAEwQP+GrLX/sBah/7Tr+k09DX6Z4y+HmH4azSGAw9WU04KV3a+ra6eh8twDxRVzbB/WqsFF8zW&#10;m1lbv6lDAqVJ5o/uNj61GeppK/n2qtXzH63C62NKPUGHEw/EVeiuoZsbT1PQ1zE91b2sXmTsFX3P&#10;J+neuF1TxNPc5gsd0KYI38B2/nge4z+Fb4bKJV2nBadyKuYKGktz0LVfE2m6Wpj3ebKOqRYJU8/e&#10;PRfx59q8v1LXNR1OVhKzLHk7YhwAM8Z9fqaxYmcLknOfWp1wfmFfVYDJ6VBXSuzxcXj6lTqIFIHU&#10;/hWT4j1ux8L+HrvxDqDAQ2cDTMpJ+YjhV4DEbmIXOOM5PFbPtXx3+0z4wupr+08EW4nihiUXl0WV&#10;4xMxOIwvZ1XDE/L94DByDj9A4E4aea5pSwd/d3fotX/kfJcS519Rwc67V30/I+gfAXxT8M+PbaJb&#10;KZYL4pum02Zh5qHknYcDzAApbK8BSCwXgV6VkHoc1+RCu8UgkQlWzkFeCCOhGDxj14/Svu/4HfFa&#10;bxfav4e8QSO+pQK8y3DKoWaAEYPyjAZMhSD1+9nOcfqHiV4NvL8O8xy6TlTTd49Yrvfql958Pwb4&#10;jrFVVg8ckpvZ9H/kz6B1LSrTxHoN94dvVR4ry2ltXWTdtKyoVIO0huM5yrKR2I618M+BBqNnpMnh&#10;vWSn2zRrqXSrjaXORCf3chEgD4dMFeMFcEeg+8I38pxJ056H0+tfB/x2s9V/4WtqNp4gvGtdCksL&#10;e/EFgnlPcbgY2Wabh+Nh3bP4Svfr814cYn2yq4OpKy0lfqmtNF10Z/THhVnVbL83fsYubqJrl2Te&#10;92+iVt7fmfM/xbfwtpPje/1fUbucz/ZorrTVtZ0k/wBJVgDFIuNyIeGzuHcqTnA4r4+JBe65ZeJI&#10;2Gb6yBlUBR80YHIZTkjBAGc9OvYemeDPhj4M07x3qkGo263E0aR3mmrdMXRbafcuFjcDcykYLFnH&#10;IxtYEV9haH+w9/wvZbTX/F13caHpMVvMtvHZxoLm5d9vlsCwwIlxkjHzgfLtBJr94zHjbK8klh62&#10;NruMIxtdrV3Ssklqfz/9K3xXyfw84Cznibi2rToOrV/dUoybnOpGbva7u2762VlG3dH5y6/49eW2&#10;0W50WUx6jZ6d9kuLqHd5ZjdQNgEh3blxkn16cYrzBpC7GRyWYnLFmGSSep9ya9V+M/wb8SfArx/e&#10;eAdfCssBD2N2i7Y7q2bmKRPTjhl/hYEVx/gzQ7XxJ4kg0q+cxwtG8szjhhGowSvXnJx0P0r6jBYn&#10;D1aCxFGV4NXTXVPX9T/ATiHxD4y8eeLsLRoN1pYiUVShG/s4JpK9tloleT1b8y34L8PW2sa3bWes&#10;7o7e4SY25bKCeSMH92jkFd27A6HB7Gul8MeDNOl0TThrUKxX1nrckzlpAw3GTyghCgqchYwQOcjs&#10;cg2PHF3daF4N0d5pGaTRdRiEEoOwMqOVJ24VSrKflJAOOT/FXc+PLWPXPCFw/h393dKY76PyvlJd&#10;WEpOQDknGeDyfbrrLFSUabjPlU5Wv6XX43R/0RfRW+idknhzleLy9YdYnFUoKc5NazlNRkl5KMoN&#10;Ly1MTx14Te88SeHmui8+nx3krTwrtCiQJ5gySMkSbNpByMA42k5p3igadd3EttbICkoKXHGN2c/K&#10;SOCOelX73xXBqMUdtbyM1z5KG5lUYRSQOpJGGOSdp5A644zw+uXcNlpdzeS52xQSOQnLEKpbCjrk&#10;9s4PPSscJCtKVKnPTl0X3n91YHKsDh4YzMo2bre9K/8Adjql5eh83aD8Stan1m70/T1GoapfzwWd&#10;pcSbhbJBbIymVwCzgHliMgFmzkcg+g2Omal4U04aF5w1HUb2d2XyYBGvmTuSI44kDEuzN8o5yeno&#10;ef8Ahx4at/BGht4k1NZl1XUUZDBL1ijD5RQB0GMMSe/HqK/o4/4IwfsHvq+oWv7aHxVjdvIluYfC&#10;Gk3tsG8x8bDqLNNGVwuf9Ha3P3hu8wbdp/pbhzhanmGM9nh4e7pzPvbT7kf4+cZ+L2c08IqFTFy5&#10;Y8ySTtbmbk1fdttu5+pn/BMf9jm0/ZK/Zw02z1+3tj4x8RRJrXie9SGSKZGuB5lvYN5wDgWcb+Ww&#10;KpmQMxQEsa/SaNMcD8ahiTHJ6+p9auqMDFf1fg8JDD0o0Ka0ifyVisTKtUlUm7tkiAVdhX+KoYky&#10;QKvon5Vuc5Mit0q/CmKgjXI/rV9FIGRQBIq7jVhRk01VHQVZjTtzQBajj/yatquKZGoH4VaQDGaA&#10;HxoOlWUXLAD1pqL2q7AmZOM0AfCn/BUyNf8Ah2b8fG9PhJ4n/wDTfLX+MtX+zp/wVPQJ/wAEzvj4&#10;P+qSeJ//AE3y1/jGGgD9av8AgkkA3xS8Uf8AYDh/9HGv31jXp+Zr8D/+CRnPxS8U/wDYDh/9HGv3&#10;4jXGAaAJUXHPrVxVzwKjRcf0q5DGScUAW7ZOcnrWpEuf61DCgUVciXPXvQBMig1fiT0z71DElaCD&#10;A/lQBJEuKuxKCQT6/SoI0Pp0NXUGck0WvoDPK/i78ItH+L3hgaJqUkttPbyfaLO4h2ZSUAja29T8&#10;jcBsYOOhB5r8+PCL6z4a1m48J+JEKXmnTGznDnG4ZwrYySR79x+Y/WuGMZ3598/Svkj9qf4YSTWA&#10;+Lnhu3LXumQ7dVijGWubMAZbC8kxDndgnaO+0Cvwfxw8Oo5rgp4zDQvVhv5r/gH6f4ecUyweJVCq&#10;/dl+DPYvgv4rl1jRX0S9KF7EKIzu+dom6EjvtPGfT869q/z+Vfnb4C8VzadNYeIdOlIACbz1Vojj&#10;erAcFSv64I7Gv0Hs7221C1jvLR1eKVBJGynIIbkH/wCtX+P3HORPCYtzSspN/J9f8/vP7v4azFYi&#10;go3u0ekeC9b+yudNn/1bNlTnoTxx6V62ev8AhXzVDKYZVlGeDz9K9y8O6qt9aCNz+8jA/wCBD1r8&#10;X4gwHLJVYrfc+8y3E3ThLodFVC/QFFc9jir9U70HycjsQa+dpOzPTrR0KCHjFPqCInPIqeuicbak&#10;KXUpXGpXNtOsaMdrJkAgEccY45qePXp/+Wsan6EisvxAfLtEvF/5ZygE/wCy3B/nVdSpUFOQeQfU&#10;V2U8NCVNNoy9o02jpRr1sFzIrrz2961N271PAOfWuBuFDxFTnB4OK2fDGoNdWRgn+/C2znqV7Vz1&#10;8Go0+ePQdKu3PlkdNUUvK/yqWo5O1efszonsc1eLsuCP7wzS2d3Np9wLuDJbuvODVvUUBxJ/dNZm&#10;BXqQtKFpHJezuj1XSdat9TQkEI4+9G3BH+NaF7Gs1q8ZG4OjKR0yCMYzXjSF4ZRPCSrjoRXe6R4i&#10;ivEFpfHZJggMOA/09D/KvFr5b7OcatPoz0qWK54uEjnPAMUdv4Q0+CONovLtxG8b4+SVGKygFSwI&#10;3g7eTkc12arg7jWfpNtb2lhFbWaPHDEgjjSQEOAMgbs5Oe5zznmtOjG1vaV51Et2/wAQpw5YxXYc&#10;h2uG9Dmt0HI3evNc+eQRW1bPviB9OD+FeVi4WszsoS6E9FFL9a4r9zcSq80wiXg818dftyftAeN/&#10;2cPhLaeOfAUWnzXs+swWDJqUTyxeVJHIzEKjxnOUHOSOteTfsGftT/Er9puLxLN8RINKiOktZra/&#10;2ZDJFnz/ADN+7fJJn7oxjFfqGE8JM0q8Pz4mXL7CLs9fe3S2t3fc+RrcZYSGZxyl39q1fbTa+5+h&#10;wkmDbsk85BzVqK7zw/0qlj/Z/WkIJ6j9a/PZU1sz6dT7M2vMXbnIxS5HasUbvT9alSZ0OcVg6HZm&#10;in3NaiqqXAYdqmZ125rPkd0UpJkLMEUse1c5eXZclVP41Zv73ClF69qws/xHqeua9bDULas8+pVv&#10;sLTJXEcLOewJP0FOytZOuXUdrpkkjsqgjbkn1r1KFNzqRikc1WSUW7nn1yUm8wz4KMCH3HjDdc/W&#10;vgnxX5mna7PJouTa2uovAWIGPlPt27HHTHvX1XrXiCTUC1tANkIJBzyW/H0r5z1WG31rxRdabjba&#10;QFHmiXhZZzydxHUDHav3vgSg6EqjntZX9L/nqfLYiPt24w0au427pN/crXPzu8XNHqHjbVtZjDRv&#10;dXcm4KcgbSVUj8j+ee1R+B7ZLDxRY4d3V9St5HMh6fvFz2pddwNcvhxgXk2MdhvPFZ1vdfY7uK6G&#10;AY5UYZ6Ehhgfia/sON3RVNbWS+5aH/NVlniNmv8ArzGq8VKzxTbX+Ktrv37H1P4ontLd2XTfNa1t&#10;0YIoYnI3Fjx9elcPDfvZaykbnNrfIrxyAEgTAdCc8AjH1xxjmukl1K2a4Wxcr88O9P8AaA4OOOv9&#10;K8tv4U3z+FywjjObrTpM7cN/dzgdCPwFfF5Rg048s1/w3f5M/wCnDPMZUpqn9X2j279vSS0XnYfr&#10;+oDQNbBtCEtL87JeD8kq9D7Bqfd3CwwYbGTjaK5PUtVg1nwxc3F6hWSJCJkHLLJHwDx0GcHP+Ncp&#10;Zzaxf6hFdXkgdBaIYduQMliCW9WOOvpX19HLk6XNLRx0fnbb8D5zC5x7OuqFGPNGraSt9m7tJPyv&#10;+NzpLrVI2vRpkB824YZZB0Rf7zH+ldNqc8Om6RFFKEdpHVZCBym/GCR6ZNU/BfhxLHUtS1HVlUTy&#10;lHRGGQqEdc+/pXK/EO/aPbe2x2jzlTAGQVXLDOfdc0OFOviYYensuvmXPG18Pl9bMK0UtWkuyTt+&#10;JoT6z/ZV20cr/u2gEiLncQckHA9Dge2eOpNfPnjW+u769FvaJJLdX0qw28UILOzuQAFVeSewA6k1&#10;3F1cmS3FxelWuJP300mc4B+6oz0AHUetfpB/wRs/ZE1b9qD9rqD4ueILOQ+D/h3cRarJOzNGk2rR&#10;MHsoUIGHKOvmSLnhQM/er9P4B4YlisfTpQV9r/I/mvxQ4+liKMukE2131P64/wBiH4ER/s1/sr+C&#10;/g2JVuJ9K0eI3twsXkmW6uP30xKAnkM5Uksfu19QRaHpBb/j0tevP7pP8KuRL0A6egrQjTFf3jTw&#10;NKNOFJwVopJdfzP4zxcI1pOVWKd3fXUpx6Jo4P8Ax6WuPXyU/wAK5+4+FXw2v/Glj8RbzQtJk17T&#10;LeWz0/V2tYjd28E2fMjjl27kV8ncAcHJruQpxxVyFcj/ABqauXYaa5Z0oteaX+RxVcrws1aVGL9U&#10;iaJcDPTNaMSgmq8af/WrQhjGa7L9DuuWEUdanRc8mmKvYVaRcn6UhE0S7hV2NCOlQwoQavqABxQA&#10;qrjgVaVcYxnFMVcVaA6CgCVFDD8a/mK/4O5UC/8ABKvTsf8ARVdD/wDSS+r+oO2hB6iv5hf+DuxQ&#10;v/BKrTR/1VXQ/wD0kvqAP8x6v2f/AOCQAzf+P/8Arjo387yvxgr9pf8Agj0Ab/4gZ/546L/O9oA/&#10;b2NfX0q5EOx9ajT71WkHegCZAM49q0beM5ye1V4YySDWtGg6UATRpk8VdiUH161EidhV+JM80ATR&#10;JxxV5FwR6VFGvpVxBkgGgCVQAKuwpx71DGvf1rRhjz0oAtRJnAPT2r5R/aX/AGfl8eWz/EPwy86a&#10;5p1phYI9vl3EcbBzkbSxlAyEO7GOCDxj64iXFW0A2nOfw/wrx8/yOhmOEnhcQrqX4dmvM9LKsyqY&#10;WvCtSdrfifkj8N/Eb31vHKCI5SfM+U8rKnBx75Gfav0r8AeJn8VeGYNTnKGUEw3AQ8719R2JHP8A&#10;nNfDXx/+HI+EnxBtvGOhwiPQ9duwk0cYxHbXxBOBxhVlAO0ccggdK9O+Evir+xPEccc8xS0vAIpA&#10;/wB3ew+Q+xBOOn58Y/yZ8d/DqtgMTUoSjrFuUX3X/BX4n9w+GvFdPE0o1IvR2T8mfZjLng1694M1&#10;0XlsNOuj88QwhJ6j/GvIQQRkHPvWjpV09pdo8Zx824dua/j7NcEq1Jrtqfu2GruE12Poiis7TL9N&#10;QtFuEPPRh6Eda0a/OalNxdnufTKSaujIvEAm3+opAcj8KlvwxZSPQiq0bHGK6obKxhLRsmBI5Xr1&#10;r80fjd44uvFfxAu44nm+z2LmyhikxhfL4cqO245PNfd3xN8WJ4M8G3msr5bTbPJt45G275JPlAHr&#10;gHOB6dq/K27dxdrPIf8AWAls54bOevXv9a/rn6MnCalPEZtWhovdg/8A0r7tEfgvjTnto0sDCV+s&#10;vToe7/Ae/wDEk3j22tNMuZYrdCbi8iRnCSRxjG1gpAzzxuwPr0r9Hotat5pFgUOrMeC3T/Jr5G/Z&#10;u8Ny6d4bufEVyro1/LtjDBdpiiyAwP3uST1I6V9C6izxwF48hlYMDnkY9P8AP4mvzPxwzGhmGfVY&#10;UoJKn7t11a3f3n2fhrgquEyqEqkm3PX5PZfcejDOOaWs/S70X9hFc4ALABseuOa0K/CKlNwk4vof&#10;p0ZXSZWmQOSD6YrmGUq7Iexrqn+8a5++ULPvwcN6114WrrY5Zx6k+l6rNpMxaMFo2xujJ/lXqFjq&#10;NtqEXnW7AjOGHce2PavHjz1qe1urixm+0WzEN3GeGHoawx2XQrK63OjD4zkT5tjqPiZbxXHhK48+&#10;ITJHNbTSR8ZMaTIX25I+bbkD3NbKYYcDGf8APrWBD4p8N+LdOlsEeO5lilXzra3cM4eJwwGAQTtY&#10;AsDzjrxXSJnbz1/TP1rLE4Sth6UMPiKbg4tvVW0dtvuNKVelVnKpRmpJ2WjvqriqNoxVu0bZMAej&#10;DBqtQGKkH0YGvMqQvFpnUpWdzoDz1opFbcob1FLXlNs7UFFFfKPx++Nfi74Z+I7TR/Dcdk8VxYi5&#10;Y3MbuwYyOuPldf7or3OHuH6+ZYhYWhbms3q7LTzPPzPMqeEp+1rbH1BPcEHbGT74qrHJLH0/nXm3&#10;wn8V6l438B2fiXWFiFzcGTzBArIg2sQMAk16Lj/Z/WoxmXSw1WeHmtYNp/IvD4lVoRqQejVzRS5z&#10;wcCrQIYZFYmP9n9akWSRfu5H4150qSex0xn3NiiqSXR/5aDHNWw6sMg1zyg0WpJkb/eqhe3a2sWf&#10;4m4AqxdXCW6l2/AetclcTtcSGWQ9+B2FehhKHNqzlrytsyNmZ2LMSSTkmmiikyvqK9ZI4m0ZOtTe&#10;Tp7juwCfnXm11d21nF507BVA79T9K6rxpq1tp9knmkZJ37QeWPTivANT1W41SYPNwATtQdq+z4fy&#10;ydSm29rnh5ljIxdkUPGdxN4n06503eY4pYyijsB6nHWvnazsoby4S/tAIorUNbB1zulKfKS3YAHo&#10;Dya9+u42mtZIVG7chG3OM5HTmvBdEmFjA+k3mIp7WRlkRiBhSdwYeoxX7Tw3DlozhB7dPXRi4anG&#10;pjOSt1V16q1kvv8AmcbfahZaC91B4mMjxMR5UjL99Ow9OvQCvBtdubn/AISAzWheK2ZlZYlOQMcH&#10;Oe+K9O+Jko8QmJrUZS1c7cH7wPUn/PSvOpZIp0ZZwPOgbbu/vA9h9a/YcjoKEFWa1as10Rvm+HqT&#10;rvCt2UXeDW7W7TfWxpXGuxafIvnkMsoBgxzuPpxXlWsa1cHV5bW3QG1YZuYiudrH8cc1f1C7vEgm&#10;liQyzHEaEDPl/T0x39ax5Z7fStL3zli8h2ytwWkc/wCfwr7PLcJCnrFXvp/wTzM0q1a0vffKo63/&#10;AAt8+phXl0tkZPDs2Wt7nPkyKOIyx+6efXkVo6Ho97bwxvMjSx2R3SOBkmMHnH4fyrEg0qS78zTP&#10;mcytmMOMlT259vWvX/Dhm0Xwz5V4v7yIYkZ1I3kDA/TivTzHEqnT5Yu7b1X6mGT5bP2vvq14uz3t&#10;Zp2+/VfMqeIb+w1LyJ4CmyMZSQ8EFhyB7VxGs3otbUxqRub5Qo6/596hhcTTPcRqUt1ZjEsgIO4n&#10;OQDnAHbP4V4l4n8STW3i2aZn3RC2+VWPQKueODjmurJ8mdWp7OP2Vf8A4BWc8VwwOEjiK8bKUuV2&#10;9Hr6M7/9l34D6j+0X+1V4S+A2lNJbrr/AIhjF5dRwmcQWcIM0jsgK8bEIGWAyw9a/wBKLR9OtNJ0&#10;630uwQRwW0CW8KIAFVI1CqoAAAwB07e9fzIf8G9X7H+o6Xouu/to/EGzmgvNaEmg+E/OLDdp4KPc&#10;zhCMbXkVVRxnIU461/UGgBxjtX97eGORSwmXqpUXvT1+R/mtx/nEMXmFR0dIRbt95Iq461fhU7cH&#10;1qKJM8mr0akHJr9FPhieNCTxWgiDrUMSDvVxE7c4oAci45NW4kz1qJFzxV6Ec80AWI1xgVZVc01V&#10;wPerCIRxQA9Rz7VbjTJzUYGTitKCEnrQB/Hv/wAHlSBP2MPhJ7/Ee7/9NrV/nWV/os/8HmAA/Yy+&#10;Ev8A2Ui7/wDTa9f501ABRRRQB//Q/wA/+v0k/wCCWPzftQr/ANgG/wD/AEEV+bdfpN/wSuGf2o1/&#10;7AGof+gigD+kiNT09atIjYpip3/SrsEe7rQBat4+5rTRegqKNcVaQZ5/KgCeMc1pRpxxVeKLJzWg&#10;iEGgCSMY4NXEU/4VHGuRg1ciSgCWKMjrWtDGOpqtEhzmtNEAoAkjXtVyNedoFRxrk81fiTpQBYjX&#10;HIr5F/bL+EFt4/8AhtJ4ts1/4mPh+GS5G1EJmtCQZkZjhsRgGRcH++AMvmvsGNQBVgwRTxmCdVkR&#10;wQ8bgFWU9QQev+fpXBmmWwxWHnQntLT0fRnXgcXKjVhVj9l/8Ofgx8HPiAdE1BvD2sSu8dxIApJz&#10;skJ2hs9TuGAT7AkEkk/YsMvkyq//AH0PbP4fWvkr9pX4WXXwl+Kl3a20KrZXDNqGlZwFa3kY4Ubc&#10;4Eb7kx1wBmvRPg/8QE8S6V/YupOxvrdSDv43x46g98V/n54lcHSo1J4iEfhupL9T+puEM99pGNNv&#10;fb/I+2/D+r/a7Ywy/wCsiTJJydyqOvTrivzX/aF8MfELx94uk8WWKw6lpxBisI9PWQSxWyHKGSKT&#10;BMjbjuMfHHQd/tvT7qcQk28hjkA2hhz+Nc9f6BqVpF9rYeZCz4Eqc5PuByPpX9/fsk+D+BJ8Q5ni&#10;+I80hRxklGnh6cpcrd7ucouWjeyte++h/M/02+JOJYZZg6OUYN1MOm5VZJXWiSjFpapbu/4n5NWO&#10;k6lf6xHodtBKbyWYW62wU+Z5hOCu05II96/fX4QWln4U8Iaf4DiLMun24hheTkuMlm3YwNxZj+Ff&#10;Nfhf4daD4g1yHxVfWUJn06VZoJkQRyeb6lhywAH8RPNe9xEx4aM7WUgqR2I6V8L+1t4/o4niejwN&#10;gcUqtPA3lNx29rNJpPfWEfxk15H1f0I8gqLJp8R4mi4TxGkU/wCRO2nlJ6/JGj4q0lLS9wmQpJMf&#10;0bn/AOtXH+VIsmzuOSfau41DUzqtkqXePPgPBA4dCcZ/DpiuUnUJKWFf5EVI8lBNrVH9vKpeoVJ4&#10;3hijuIhwRsYdgV6fmKs2F6kdxHJ0Ib5s9MHrV61hW7tpbRscjK/X1rl2UglT95Tj6H0rigoz5k0d&#10;jTi00etyXUca4Xk4wAPz/rVWK4nFwspPQjp71m2LGS0jnBzlACe+RwatAc/57V886KjzJo9GVa+p&#10;1mt+IofD2jz63dxyyxQKHdIAGk2kgEgEjIGcnnoDXzT4g/aC1q8D2/hu3itF+ZRNNmWTGflZQQAp&#10;A67gQc19EXlnHrOgXOmyMyJdWskDOnJAdCucfjxX54hWQ4YFSOChyMY7YPp0r9n8F+E8rx8cRLFU&#10;eecGrX10adtNuh+c+JGf4/CypRoT5YyT23urdfM/Qr4deJJfFPhG01e6cPcEGK5KqVHmIcc9BnGD&#10;wBXtGn3H2m1VifmHyv8AWvjn9njX/Psr7w5KTuhcXUSheAr4VyT9dtfVui3GyYwMflf5h9a/FvEn&#10;IfqOa4nDxVkm2vR6o/R+EMzWKwFGs3d2s/VHT0UhIAyaqSzMflSvzaMbpM+pSJZJQMhep6mkteZw&#10;T35P5VXqza/64V20UlOLSCpS9yR0dleXNk3m2rlDjt0P1Xoa5D48eLpv+FBeOLa9jB3+D9ZQSJkY&#10;zZSjkV1CHjHpVPVdM0/WtLudH1aFLi1vIJLa6gl+7LFKpV0b2ZSQfavqMvVGni6OIqxvySjL7mme&#10;BXjOpQnSi90195+Gn/BL24ik/aqtnUj/AJAOoegxxHX9KRINfF/hD4GfB/4f64PEXgjw/p2l3yxt&#10;Ct1aKyyLHJjcOWPBwM17nb+KdQ06MGZg6KMYfnqPXr9K+l8auIKfEmZwx+Dg4pQUbPfRt3/E8bgD&#10;J5ZTg/q9aV/ebv62/wAj03IAy3v17e9cpqviaG0PlWO2V+57AZ/WuMn8Yvrp8qEmAfdaM/eP4+lV&#10;AABgYwOmK/BcNkPLJ+337H6biMwvpTJJria6lM1y5dicnJzjP8hXGaX458M65rN14b0u7jmurMgT&#10;xrnAI4IU4wxU8NgnBz0Ir58/aA+Jeq6TeL4I0GSS2Zoluby6ibD7WJ2RIynK9CWPU8AcV82eHb69&#10;0aWDVNPkeOaOXzlZOCCp9fQ459a/rDwx+j7POsHOvWqunKUbwSWl+l/VH4Jx14txyrEQhCCnHmSk&#10;3+NvNbn6ig4UemKZufOVzXIeCPF0HjTw9FrEMUkLE+XLG4IxIOuDj5l9COPxyK7EDA7/AEzX8/Zr&#10;ldfA4qrhMTG06bcWvNaM/Ysux9PFUaeJou8ZpNPumrk8M3PzcehrxT46/D5/Gfh5NR004vNO3SRq&#10;FeQyxNjdGqpnnIUg7T06gZNexkZ4GRS8lDEw3Kw2lSAc59ueK2yHOauXYqli8O7Sg/v8n5NGGbZX&#10;TxeGnhqi0l/Wh+S454PUHBGen+fStHTNTu9Iv4tV06V4biBxJFJGcMCO/P1/HoQele1fHf4fQeE9&#10;cTXtGQJY6jIQIUX5YJ8ZZc5Iw/LKM/3hgADPgjuiJ5jHaBzk1/f3C+fUMywcMVTScKis1v5NP0P5&#10;Oz3Kq2DxE6EtJwd0/wAmvU/TXwb8QdM8V+EU8SjEZX93cQ7gzLKOq8f3uo6HHbtXHeJtJsviFpdz&#10;p2rL88scsUMhPzw+YpAwVwQBnkDGa+CvBPxEufCev/bwC9pIBFcQFscZ4YdBuHv2r7z0nUrNkivL&#10;aWN4ZUDJIhBVkbkEMK/m/jHw9nw3mPtqC/d1HeL7dbeq/I/cOC+PJ5jhlKE3GrT36P1XqfGPhnxL&#10;ofwx8b+DPFfxCtri+gsbg6RqkMruqSQupBmaM/eZGCvtbG7GG5Ax+/thfWOo2MWoWEkctvPEkkMk&#10;Z+QowyMfh+XSvyw+J3gPw34+8OXNjqtrG88cTXFrc4KyRTKpKsWTnHXj6968s/Zl/ak+KXgf4V+I&#10;P7Ytjq5iWRvDcUuVVJ4Uw49TExHQc7wRxnI+Y8SOCK/E+BpY3CStVpPlcW9GpSumv8OvyP8APz9p&#10;v9DbPPGT6lnHBsZTxmGSToufuShZKdS2ymrJ6K8o3W6Sf07/AMFFpvgxL8MII/G9z5XiOKQSeHkt&#10;VV7pgWAkWRSf+PcgHcWIwwBXJyrfjF8VL6X4e+MbTxB4QcfYLu2Rol4aPYoAaMMQwwwAbcpySSTz&#10;15L4jeL/AB38XbnVfij4rvH1C4N2lveXLcKpZTtRF6JGgAVVHHrnJNa1v5njz4M/2dGQbrw/cCVl&#10;ySxtyDlsAEnapzj0Wv6S8N/D5cOZZQwtbEe0V2p32TlbRLtf8/M/WvoH/Rdp+G/CuIyVN1MxqKGI&#10;jVStLmhe9On1ULOWndN9T6Agt7XxHpkJ8QQW4EkMcjwSKJURyucKSMZGeD/Kk8WaZe/Y4oNBvja7&#10;B++2xq7MhGPkZshCPvcqecemDl+ANTjvPBFsNX2RXtu0llIAhjY/Z2xynGPlwWGOtc/o2p6xqO+9&#10;vbaW0LSkRxzOGLJ/CWCn5SR1XORSp4GpSq1JaWjKy7fcz/dHLczw+Z4HD1HdSrQi27NNpJXUmttX&#10;tfXU5fxDLD4T8EXk9lJJGIbaTyZWZpH86XhTucnJMhB5OO/SuY+GwvH8EW91rZbYWlmjeRgxkRmJ&#10;3t35JOAxJPXoRXll3qOv+O/iy3hsPK9hDehrq1bIgFvbnLBlB5DdOepYe1e6T6ZrPizW9O+G/gDT&#10;5b+7ubqDT7Gws0LyzSuQkcUSLyxyQAAD+hNfr+V8OtQp0Je9KbUn5XWiP86vGfxzr1cxqxylyoU6&#10;MZUVr8SUnzPy2+4+wv8Agn9+yrqv7Zv7SGn6ZqMOof8ACI6JP/aHiG/to0aCKKEb4LZzKNpNxIoU&#10;rhyRu3LtBx/cBpOm2WlWMGmabDHBb20KQQQQosccccYCqqquFUAAYAAA7Cvk79iT9lLw/wDsffAm&#10;x+FOjzfbb6ad9W1/UCoT7TqVwiLKUU4YRKqBEU8gAsQCxFfZESZHAx6f54r+yuDuHoZfhYwa957/&#10;AOR/nbxBm8sZXbk7pf1cnjUY5qyi9zUSjAwKvRLk19QeCTRJjkVdjU471DGuK0Y1PBoAmRegq0gP&#10;4VEikD3q1GvA/WgCWMA1fjXaOagiTDdKvIvegCVBtxxVtFzyaiUY69qsoM4FAE0S7jmta1jxzVS3&#10;iJPFa6qFGBQB8Ef8FU/+UaHx8/7JJ4n/APTfLX+MQetf7Pv/AAVRX/jWZ8fWP/RI/E//AKb5a/xg&#10;j1oA/XL/AIJEDPxS8Vf9gSH/ANHGv37ROM96/Af/AIJC/wDJU/FX/YDh/wDRxr9/0Q9aAJY1Oa1L&#10;eIjk1Wgj5GRWui4/KgCRFJHpVyIAEDB+tRRqelX4I8HmgCxGnHFXUAJ5qJVxV6NR1oAcg4rQgj6c&#10;VWiQZB961YlPpQgLMSY5FWTEkkZhlVWVgQysAQwPY5yPrSRr+lW0Tse9K1xpnxD8TvhrJ4I8Sy6z&#10;oyBdJ1Rg8caAhba4Ay8fsr43r05DAfd59E+BviTEdx4YuZFAQ+dZxMecMfnC5wMdDjPfIFfRPinw&#10;1beLfDl54dunaNbuBohKgy0bEZWQe6EbvfGK/Pa2PinwX4kfTdcgls9S025K7yMxXKrg+dCRgPHI&#10;p56EZKtgiv8AO/6T3g7KjUqZjhqf7mrq/wC5P9E/1P6s8HePfaRhg60v3kPxj/mj9CwSVx3/AMfy&#10;rq/D+pSWkizx4LRnaV9V7/8A1q4DRNUs9a0uHU7FsxzIHXPUe3HcdK6GwmMVyAejcZ96/wA28fhH&#10;aUJLY/rKhXu1UjsfQtvPFcwLNCTtcAjPWnXA/cN7qa4vwvqWyQ2Ex4PzRk9j3Fdw43IVHfivzfEU&#10;fZVGuh9XTqe0hoYEZIx3qxVTA24/lVlDlf0rWpDqZxkQ6jbi6sJLds/OhxyeoGRXIaLMZbXy2wDG&#10;dnHfFd5jOOvvXmO46frsts+TucgfjyD/ADruy9OcJwv5nPinyuEu50suNhz6Vz9vqD6PqgmH+rkx&#10;5i+o9fqK6B8FD9K5fVIyVWX04P0NdmFineEtmc9eVndM9hjcSIHU5BGcjofpTZDzXHeEdVM8H9mz&#10;Eb4+Uz/EvcfhXYSlQelfPYqg6c3FnpqqpRUitcRCWJl9RXOqcj9K6d/u1zk6+XOY/X5uPet8NL3b&#10;GMojKY67qfQeW4966lK2iJubtjrk0A8u63SA/wAZ5YfietdbBcQ3KeZCwYe3avNTz1qeC6ntW3wN&#10;j19PxrgxGDU17u5008S1uek1esnwxjz71yWn63FPiO5O2QnHsa6OB/LmDkjFeHisO0rSPRoVFfQ3&#10;Ka7qilm7UrMoXcaz5ZjIcDp6V5lKnzPXY7HKx+Yv/BV2Rpf2ddPzjB8UWhx/2xmxXh//AASDUG08&#10;c5/56aZ+gnr7N/bs+Bvj/wDaB+ENp4L+HMNvNfQ63BfMtzMkC+UkcisQzkAnLDgV5v8A8E+f2ZPi&#10;p+zpD4oj+JcFpAdUeya0FrcR3GRAJd+7YTj7wr+y8p4pyyHhXictliYqs5O0L+98cXtvsfhWLyPF&#10;vjGljPZv2fKvetZbM/R3aKMLTuO3Skr+QOh+3dLCYWjApaDTAaPl4H1rG1LVhbJtQ5OcDr1qS/v1&#10;gQjIzj5vauEnuGuX3H7v8I/xr0sFg7u8kcWJxDSsixJqV5K25iB+H+NV2urpush/CocUV7ihHojz&#10;nJ9xzTTAffbk4BJrx3xv4glvLkaZC5aKIhpDk4Z/64r0fWdTi061Z2I3YOAfpzXz7PIs1w86gje2&#10;4A9RX1fDmBi5OrJeh42a4lqKhEcvIAH0rzTSrHb49utOv+PttzFMgDffjc44J7j6V6MpwfauL8UT&#10;rBrmiz2WHvo9St2ijUcsjSBXBP8AdxyK/RMrqS5p019pflqvyPjOIs8eXZbi8enbkp1Neq91q689&#10;T6in/wCCef7O13NJeTx62XmdpZP9NUDe53H/AJZDjmvm39qv9hj4W/D/AOC2o+O/h22pxX+lT2ly&#10;0N3Klwk8LXMSOucR7CqsXz82duMc5r9eiTkqegNfM/7YkUk37NXiq3j+9JZwoMdebiMfn6V+bcC+&#10;J+evO8DCrjpyi6kU4t3TTaTR/wAYvgBxhm+b+I+QYXEYyco18ZRUru9+arFP8z+euXWpdR0gXSkm&#10;TTJB5bAcyRjqp/4CSB7Va16WPWdHjudOYrcIoubccAg4+57hhwfzridIvbbTbTULS+bynMez95/e&#10;AII+uayzrFzaaHZ30JVpYphnBBwuSv5EcV/oNHLn7S8Faz0+av8Acf8AZ9lecU3hFGrK7lD3lfVO&#10;MuW/e9tfkX77U7eHy9djULbX2Le9iIIKycrvP8j9fet7RdKuNNSDUlXzbW2k2sgJ+4en14wfrWHc&#10;6HJrX2nTdNTaLjLomdoDY3ZP1IzXsdpFc6d4djtZ4ml8uJYpEQBs4GMk+/UmozPHQhCMIvVu1vLp&#10;8+h9RluU1ouo6ml4p3W3NfVL1dnZd2L4gvYbZNkLKXkXt12+/sc8V4T41CXWmxqqqx81DGTz06n8&#10;q6LxDdT/AGG5ldxvEbHzB2A6DPt6ivF38Qy3OlRO3UIUQdSewJ9zXVw9lMlarHozyfELiylRws8J&#10;iY2lODt6t2S9VuU9Ua/1SaPw/okUlxdXkqWtvDCCzSSzMEVEUZJLH0r++r/gnB+ybY/sdfsq+Hvh&#10;bIIZNauYf7Y8SXVszFbjULr52Y7uR5aFY+gHy9Mc1/N5/wAEP/2QB8Z/2jJvjl4st/N0L4eyRXVu&#10;Q5XzfEEmHtgByHjgjDO2P4yvNf2bxru+93OTn/PWv7V8HeGFh8K8bNaz29D/AD24/wA49tX+rxek&#10;d/UmhX5sir6DuaijTsKtKORiv2k/PWyWPjr0rQiTjAqCJOcmtCNMcUCJoVGRV5AQajRMcCrSgZAo&#10;AlVSKtRoSBjvUSDLVfiTGM0ATxoO9WVBz7UxVxwKsKCRigCVAetW4Y9x5qFQCcVq2seSD+NAF23T&#10;aoz3Nfy7/wDB3b/yip03/squhf8ApJfV/UaB6fhX8u3/AAd3rt/4JUad/wBlV0P/ANJL6gD/ADGK&#10;/aj/AII7rm/+IH/XLRP/AEK9r8V6/av/AII6j/TviCfSHRf53tAH7iKPzq5EnNRIv61o20QJzQBa&#10;t4SBk1oovOR2qKNcDjvVxF6DFAEsaZOa0okx0qGCM1dRD0oAkQHOatopFRxqc461diT5smgCxEmR&#10;zWrDGccVWhTP5VpRp7fSgCRF5/nVyMMSMeuaijUA1oxR85oAzdb0DSfEekz6LrsCXFtcRtHJG6g8&#10;MMZXuGHZhyK/O7xF4E1H4c6xN4UvmM0URMljdMM+dbMfkLdtyn5X4AyM8ZwP0xRSOP1FeO/HT4da&#10;p498ICTw0wXV9Nk+2WCOdq3AUYe3ZjwokXhWP3X2k4XJr8a8afDaPEGWv2Mf39PWPn3i/VbeZ+ge&#10;HnFbyzFpVH+7no/LzMH4UeJ38Q+G1t7qUSXNo3ky5+9sx8jHnJOOv0z1Neojghh1ByK+DfhZ4yOj&#10;eILe+v0nstwEGo2VwuyaDeM7JFPIKtg/yzX3hG6SKsiMGUjIYdDnvX+M/HGQVMDjpQnHl5r6Po1u&#10;j+/+Hs0hicNGUZX/AK0PR/DerC0lUn/Vy4DjphvWvUgQwBHfpXz9pk2WaBunVa9e8N6iLq1+yyZ3&#10;xDAz3Xt+VfjGd4P3nNH3eW1+ZcjNfUAPLDf7QFZqH58e30/qP8fStW9Utbtjtg8V5T8U/H2nfDHw&#10;Bq3jrVJYYo9NsZrmMzkhHmCnyo+OSXfCgDmo4cyfEZhiaOCwkeapVkoxXm3ZFZrmFLCUKmLru0YJ&#10;tv0PmH9pLxgNW8SQeF7ZoXhsAXkaMkt58mAVPHG0YyOffHQfM50yfWruDTbQos0k8ccRboC7BQev&#10;QdTXyfon7WV7rGpzX3xCswZbmZppbuwGBuc5OYieg6fKSfav0R/ZV/sH4l63c+J9DnW5ttOt2TdC&#10;y/JPOu1EkU/MDtJOAAenI4z/AKm8VeGmZeHXDXNjKHLGlD4lrFyfn3bfWx/EuRcY4LizNn9Xq3c3&#10;ez0aivLyR9s+ENLtdF8NWek2axokFusZES7FZgPmbBJPzHJ5rauRuQgjisDw/PtZ7VjwCWH4cGuh&#10;n/1R+tf5hY2pOWIlUqO7bv8Afc/tLDxiqUYpWSRT8M6kdPvm0+U4R2IUn+Fv/r16Z15rxLUo2jvP&#10;MXPzYIPuK9R0DVV1OxVmP7xPlkHv615eb4XRVo/M68FX+wzWf71ZepJuhDD+E1psfmNRSoHjK+1e&#10;PSlaSOia6HN9RXL+MvESeFfDN9r0g3C2t2kVc7dz9FXODgliAPeumGVO09jivI/jlYXGo/DbUY7c&#10;SkxIlwyxDO5YnDMG77QBknsB6ZFfacK4WlWzLC0qz92Ukn6X/pHiZ5XnTwdapDeKdj4N0TUtQS6k&#10;vYZmiuDK8vnQuUkzKMu24YIJyR1OR1r7u+Avxf1vxPqF3o/i+7WeVIxLbOYURtowHJKYUgccBc9e&#10;a/PvS5MXwXj5lPzfQ5H6k16/8NfEM/hrxhaXKSJHFcSC1uS/3fLc98ehxg1/p34i8AYLiHhCvTVG&#10;Lq0ovklZcycXeye+qSR/DXDHFeIyTiWnL2jVKpJcyvo+bTbybZ+qkbpKgkQggjIPsafXnNlf3FmA&#10;YXyvXaemDXY2GqwXhEedr45U9Pz71/kRisFKm3c/0MpVoytY6q0kzFtP8J/nVusmwfDlT/F2+lac&#10;kgjTea8GtTtKx6UXoMnkESnHU8Cvzs/a4LHxxpzHr/ZQ/wDR0tfoG0jSMSxr5K/aB+EXjL4ieJrP&#10;VPDcUEkMFgIHM0qx/P5rnoxHZhX6T4XYmhhc0jUrTUVyu7fyPleMMPOrgnCmru6PRP2dRn4Q6WT6&#10;zf8AoZr27C15p8IPC+q+DPANl4c1pUW5tzJ5ixsHUbmyPmBNemV85xNVhUzDFThK6cm16XPWyuDh&#10;hqMJrVJCYWjC0tFeEd4mFpksy28ZmZtqqMmnMcck8Ac+1cNrWqm6JtoSfLX73uRXVhcO6kvIwr1u&#10;VDNR8QXN1MdoXaOFzVA310SMMAOeAPWqlJ1619JSowgrRR5LqN6tkxuLk/xtWJr+uQ+HtEvNdv3f&#10;ybO3kuZdp5CRKXIGSMnA9a1q+M/2v/G95p3g5PC2mRzkXs4W5uISQsaqM+WxHXeM5HTFfZ8BcNf2&#10;vmuHwKslJq78uv4Hz/E+drAYGrit3FO3r0Pl+X9p3xpca1cT3xjvbNryR7dZ0xLDbs+VRdpA4X1B&#10;Oe9e4eFPjh4J8TytbtI1jLuRFS9Kpvd+yYJ6e9fnzgDAOOvfjmlJKYdc7h90g4I/Gv8ARjPPBLJc&#10;ZSUaVL2UktHH9Vs/uP5HynxLzLDT/eT512l/nuj9XbqdVgLIVJ9Mg5B718yfE68TVZlTSHEU9vn/&#10;AEpeknqhxzivj8fFbxl4cWTTtBvpQsmBKJCZANv90tnHviuz0D4z6fM/l+I4TCoTJmjy+5s8nbjv&#10;X5hT8CszyyTxVFqrHpbe3mmff4XxWwmJapyvSl+F/U7WbUJru1byWCJGNs0uMAsB91M81wMkl07k&#10;Ki7skSMx6Advx7Vv6vrWja3Ir6FPG0cq73UHDFv93jGB1rzeW7ubHUTLJv5XyiXPGR0NduCy2cE4&#10;1Icr7Pc/csPxrhaqpzlPV6N30+X9eoyPWFuxK8CEBJTGiMcMWA5yOPzGay9Ttk1JDayPh8BzyflP&#10;bH41qx/Y7l2uY440YAsSMHdnrz2zWJpVjf6pqxlICTWbGUOc7LiPPCH+R/OvoqFOMXKS05Tur45w&#10;oRjUftOa60XTuvPt0Ot8GwzQzZ1RFW6XKru4ymPvD610uvan5LfZVG5V+d/r6VUv7m31vTWv4D5N&#10;3aLkADByP4c15ze+Iy+mTSa2TG6nyZGA6s/yqy/WuGnhJYir7Rryt1v/AJG2X5t7GlKnL3obqfdJ&#10;bPzKninWQllI8Q/ebCeDxgdiRXGfsq/Azxb+2N+0f4e+B+guon1vUIo7q7kRzFbWcQMk8j+WrFVC&#10;KVB/vEDqaz7qTcq2cOTuPVjnjuee3rmv6cP+Dd/9km48C+DPEv7UPiq3VL7xGf7D0LL/ADxaXG6y&#10;yFoz91ppQG6/dA9a/oHwk4Zji8V7GS0Vm35L/M/n76Qmb1sPhKFRyaUuZJJ9e/4/gf0W/DH4c+E/&#10;hH8P9H+GfgW2Fpo+hafFpunWy5ISGIYHLEkknJJJOSa9BjGeKYgq9Enc1/acIKKUY7LY/hKUm3d6&#10;slRcLgVfhTnJzUMaDPNaCoOgpkksa8fyq0oIGKjQc8VZRSzUATRIePrV9YzUMS4q6BQBIgJOatRr&#10;3qJFJ4qyi9hQBNChLYNbkSbVFU7SPB3N+taNAH8dX/B5gP8AjDH4TH/qpF3/AOm16/zpK/0YP+Dz&#10;QY/Yv+En/ZSLv/02vX+c/QAUUUUAf//R/wA/+v0p/wCCVYz+1Gv/AGL+of8AoIr81q/Sr/glTz+1&#10;Ig/6l/UP/QVoA/pRQEtxWtBHhfeqsEeSDWui4UAUASIMn2q3GmaiRegrRjT9P8+tAFhEYcVcRcc1&#10;HGACMVbQHOaAJY19e1Xoo84OO9QxqeBWpAnNAE0SYrQjUColXAq0o6CgCWJcmtOJME5qvBHWhGuM&#10;A0APRe/arsSE8ioVUk1pxJheKBpnzF+1P8FLf4rfD97/AE9G/tjR4pLqw8tVzMmAZIWJ5IIBKAH7&#10;2QASa/E3T9T1bwvqkep6XJJDLbuWwVOMdGjZep9MV/S5GMYPpyfw5r8lP2xPgBqnhjxJd/EzRYBJ&#10;oupSB7zyslra5Y4ZnB6I55BAwDwRzmvx3xP4ZVWDx1OF1a015d7fmffcGZzyS+rylbXR+fYu+CfF&#10;ll4m0mDXLFj5dwu2RDjcki8MpGTgg9j2r2TQ9UNlMYJj+5k4cE5IP9c1+a3w38Y3HgXXyt/l7K82&#10;x3KocBGLALMASAdvRt38PfNfoHYXAnt85zt7jvnvX8FcY8OywOI5qT92WsXs16Po0f0/kGaRxVJq&#10;a1juunbbrc9ehgt4YytsqKjksduNp3Drjpis4qY3ZD2PFZnh7Uh/yDZsAAZjJ7/7NdDfQnYso7df&#10;pX5fmGKxFTEzqYqo5ylrzSbbfq2faYOhSp0o06EVFLotEVolDOEPQ4FZl5G0VwY2HTofWtGB/wB4&#10;G9DS6jEHckdRXj5lU91HdhV71ylpz7LkL/eBX+v9Kqa3aCGf7UmQsp+b0DUI3luH/unNdJc2y3ts&#10;0LHBYfKfQ+teBKpyTUj1OXmiyt4ffz9N8rGNjnB7nPNaRDA4YYIrA8MsIbya2cHfjgem3P8AjXV3&#10;EXJkHHrXJjPdqy89jakuampGtpUp+z7VHKNxg+vPP4Zr4p+Julf2P43v41WVEml+0xmXkt5o3MQf&#10;TcSOlfZGlPi4KH+JTXz3+0HpQiv7DXI42HmRtbyvuyPl5UY+hNfpfgzmn1fOvqzdlVi181qvy/E+&#10;H8ScIquW+1trBr7nozivg/qZ0r4g2OWIiuS9tKGfauHU4LdjhsYz396+9YpTC4dc8GvzCtbm4s54&#10;7y2x5sMizRMcMA6EMCQeuCB1r9JtE1OHWtFtdYgDeXdW0dwu4BW2uoPTJ55rv+kDkjhicPjUtJR5&#10;X6rX8U/wOPwnzJuhWwz3i+b5PT8zvE1BbpAfu+tTKVfkEH+dcxbShGwcgHitRW7rX8y1MNGN0ftl&#10;KtfzNirNqD5wrAFxLF91vwNX7XUD5w3J+VKlQfMrGlWv7ktDqASORU9ZiXcT/wAQH1rmPiL4xHgL&#10;wFrPjRYxctpOkXmqLbA48w2kLy7SewO3FfS4bCVKtWnRprWTS+b0R8/UrxpwlOT0SuzsrieOFcyE&#10;cjgdzXPXVzLOTk/L2UV+en7O/wC3Lf8A7QPxQj8A3GgRacr2U94LlJ2kI8nbhdp7HdX6D7JDxtI9&#10;q+o4i4RxmTYiOFzCCjNq6V09Neq9Dx8pz7D5hSVfCyvG9vuOe3Mrbo2KnOQRXT6frqn9zeYU/wB/&#10;ov41zbQybvunrWB4pvpdF8NahrC+WrWtpLMnmnCsyoSqn6tgY75xXxdLCRxNWNHrJpL5ux9PVxPs&#10;oOp2Vz4p+Jeq/wBuePdY1NEwGvZIkAO7Pk4iBXHXdsyPrUMMbQRLHI2SqgM2MZYdSB2zXAaU8y3S&#10;ZyVzuYZyTgZBrt7S4W/vIbEDYZpkgDE9DIwXP4Zr/Ujw3yiOBy6VR/DBWv5RR/BPiFmEsVjYUlvJ&#10;81vOR+iPw2sYtO8C6ZbxSNIrWyzAkbT+8y5/nXcZ7DdXIpqV3DBHBGEjEcYj+UcEKAOn4VXa5uZc&#10;mR2IJzjPFf5XZ46mMxtfFzes5OX3u5/euWKGGwtKhHXkjFdtlb9DtWkjj4c4+pAqnJqFmnBcN7Dn&#10;865IknqSaQ4AJJwO5rgWXxVrs6njHfQo/ECx0nxb4VvNFuow7PExt5GxmOZQSrqWxgg/n0Oelflp&#10;rd1fRzvpl0hieB2SSI9Q68EEe1fpfqN0LuTykP7tP1NfGX7UWhL4f8OTfEbT4lH2eLyrsDaMs5CQ&#10;OemcuwRuSfu4HWv6V+j/AJl7PHU8nl/y+l7vlJ6fj+fqfjnivgOfCyx6/wCXa1/wr/L8j89PG3xP&#10;1jSvF722iTKYLZBDJGw3RySA5bPfvjgivtf9l39oex8TXa/DvXzHazmMvpxdgFlcnLRI3GSckgHn&#10;ggZ7fFX7Nnwavfjz8XLPwzct/oEDDVNcnYuB9jjkUyRB06ST5KIcjHLDO3B/Wn44/sWeFvHusL4/&#10;+F1zH4U8SQM135lvEBaXVwGaUSSIuDHMznHmIehyyttAH+7kvoO0+OOCKtKnh0p0ly05rSbkl8XZ&#10;pPRp9G0j/JzGfS0jwhxZS9rWbjUd6kd0ot2Sfa61VutvM+gbGTzYdkgww4cdD6V8dan4V1vwPFda&#10;fpP7+1jnnnRkbfiN3LhDxk4zgk167ofifxq2kjw542s5bHXdMCWesTxqfs11IFH7+0mCqjwyjDjA&#10;3Jna4Vhg+Z/GLWfEWheA7vUvDZhWdNscskylhHFIdjuoHUrkdeMV/iDjPDzNeHM4xGQ5vB0q1KfJ&#10;OLTWq699Vqu6d+p/sz4Q+NEXSpZxw9yV4YqHuvSzT6J3Vmnpq9GrM/Oqw8c/ZfDeveHZ7eB/7Tux&#10;NDFt3COVmbcyuOyYXaD68EjIr6A8GeBD8P7WdDOZhdpGzBlC4bbhkyCQwySAO/WvP9S+EeieB/DB&#10;8T3d9LeTWF3Dc3KBdqtAsihlVOfm+pxj0r3xbuwuYobgODFIglgY5bcrDcGJwOua/SM/zCFWmlhX&#10;7km+bzatsf0v4H8FYzB4yVfPYJYilCPso3u4wm5817aOzbXy32PEru18Ta9rcT6fby6VYrqBvLuS&#10;XCPcbMKESMDIVwqkk9e9dlqF8trE1ta8yc/MP4f8jtVrxxrms2d5pmh6BZy3c+oTsknl4CxRKh+d&#10;mxgYbH17VgXlvPo9s1rfhRdSIfMxwFDjtkn19a51hqlb2L5Ftolr13f/AAT9IhxbkuUrH0a+NUZr&#10;WfM0t4rl5Y6aWsvdVr3vqeIfDPTJfC8eq+NdQMM15qbvHYtk5iQStucg/wB7ggHoBk+h/pP/AOCL&#10;v7Cd1Dqcn7X3xj0fUbO5gdP+FepdM0CyJNFJHc6j5Pyu3yP5UJYbHVnYBuCPy9/YF/Y21/8AbH+N&#10;lnoEMUA8GeGZ7S68XTzTMjHT9/8Ax6wiMiTz7tUZEYYCDc5J2hW/t38PaHpPhnQ7Lw1oFtFZ6fpt&#10;pBp9hZW67Ybe2tUEUMMa9kjRQqjsAK/sfw04VdR/2jiFvZR/T7j/ABI8ROJVVxFSjSe7b77u718z&#10;ZhQjA9scVpIBjNQIvHHeriKeARX7g3rqfkxNGoq7GmBgVFChFX41PT3pASxJkYNXo19O1RxJ2q4i&#10;5oAeikcmrcaHH8/85qJAc5q9GmMGgCWNe3rVtVz0piLgVaRewoAkjHercUZJzUCgDArZto/X/P60&#10;AS2y4G7BHH4VdRcnJBNMAxxVuFSDzQB8E/8ABVVcf8EzPj6B2+Efif8A9N8tf4vZ61/tF/8ABVgY&#10;/wCCZfx+H/VI/E//AKb5a/xdD1oA/Xj/AIJBjPxU8U/9gOE/+RjX9AUaktgV/P8A/wDBIEE/FbxU&#10;B/0AoP8A0dX9B9snO40AWYY8YrQRecmo0XtjFXI1yfpQBNFGa0I1IxUMS4H6VfjGDj0oAfGpq4q5&#10;4FRKp61cjTnFAFiGM9T+VasSEL0qCGPBrQjXP40ASRqeKvRp2qFFz+FaMS4GaAJo1yMGvDvj78MJ&#10;vHPhddX0GMf23pAe601ucyjH7yBsdRIBx74r3qNBjB7VajBJIBx715md5RQzDCVcHiI3jNWf+fyO&#10;7Lswq4WvGvRdnF3XqfBn7N3j+31WKXQbmURu4DC0k+WSK4BKyJg8gkg8e2fWvrYHAyvPGfrivhj9&#10;or4UeIfhF47m+PfgqQtpt3eW82p2MYO6Cb/lpJkcbGIU46hicnHT6/8ABPifT/GXhay8TaXJ5kN3&#10;CJA2MYboykZOCGBBGeK/xl+kB4W4jh3NZPl9yb0f9d1+R/f/AIZ8Z0s1wSafvR3R6rbTsyrPCcMN&#10;rAj1FetaXqCajaLMDz918dm/+vXh+lyYDRcAdR9a7bw9qBsr3Y/+rl+U+x7Gv5UzjBXTSWqP2bA1&#10;3F2Z1rjaWH+0afGewouMrcMtZEmqQ2twI25ywDN0wK8KFOUo2R3uSTOhXt17V5v4qhaHU0uV4LRg&#10;59SpNekBgcEZOcdD2rjvGMDNaRXIB+V9rfQjNb5TUtWSfUWNV6d0NtJxcWyy8HK8/XvWder5tqwH&#10;BAzVXQ7nhrYnvlR9etaLAE49TjNeq48lRxPPU7xRzmn3X2K+jugSNjgnB/h/iH417Ok0c8SSxEFW&#10;GVPtXh0y7ZGT0Y11OieIRpyJbX3MWTtfH3Pr7UZvgXUiqkNy8NX5fdkel1jahGPMEg+lacE8VxGs&#10;0LBlYZBFR3cQlt29xXzFK8JWloejPVXRg0DikHQUtegZBRRRQAhHHH1rVsNYuLL5HzKuQRk8isui&#10;pnCMlZouFSSeh6nDqUOoW6yW7cY+YEc8etA9Rnn0rz21nltsSREg/oR712VjqUF4PLPEn931+lfP&#10;4nBOD02PUpYi9rmj+DfnS4/3hUFzc21pH5t46RIWwDK4UZ9MnFMt7yyuwxtJYpdv3vJkWTbn1weK&#10;iVCo4+0UdNrmyqxj7ty0R/vUn/fVGwjjB6+tGPb9a55WfUvzD/vqqt1dLboc5z79qknlSBNzD5j0&#10;Ga4bUr17iQqDkfxHsa7MJhHORz16yiiteXTXEhH8OeBVOiivoFFLRHkyldhTJHVF3OeB1p2eRXFe&#10;LtYXT7QouCxIyB3PYV2YPDurUUEYVqihFtnD+L9aGoXBtozwpIYLyNvpn681xEk8MSgTuq5baC7B&#10;QSewz3PaptzOxkbqxyfevhj9rD4hyQapYeB9HleOW0ddRu5YmHyv/wAsl+Ukhl5JBx1HqDX7fwTw&#10;lLMcTDA0XZWu32S6/f8AmfnfEOewwlGWIq/JebPuSeVbW1ku7jASNS5zxnHb8eK+f312+PiBfEKY&#10;M0NwJ4Q43Ku05UY9B3FfLWjftYaw0MHhvx0BLET+9v4xiRAc43KPvZ4HHYe9fQ0F1Bd26XduQ0cq&#10;CRGU9VNfd1+BcXlLccXD49mtmvJ/mfJTzvB5tSnSjrGzUovz7rqj37UP24Pjdo0b3WrLoQiExHmf&#10;Y3A2MflP+t+gPtXj/i39sb4v/E7w3qXw+8WjR0trlkEn2W1aKR4lcSRspMjY5XDcHp714z4uvotX&#10;RtJUZhyQ/wDtMOP0rxnX0u9EuIdctj5ggi8mZO7p6gepzn8K9zh3gPJ1y1Fg4RqXunypWa2t5n5B&#10;w39GvwoyzG4fNMLwthaVbDyjKE40oqXMndTT6OLSkn36HlviaKOa3l1DJWY38kcsWc7e4H4HP1rJ&#10;0W2tNQ0+80pCBdShGt8cMxGeB9fSp7+zmm0qTW4CSktzJ527qBuyh+uSQcVB4f0+7tby18THCx8v&#10;AezMrEEfh3+tf0Ako0ZK+qenquh+iSk6eOjUnT9yS181L7Xr+p6p8Kra6tYZre+ZmuBg7JOqrzkc&#10;816FrevmytWsxt3yAovbqOcCuT1JlkvovE+jE+XJGs0y4w3GAygf7QOfqKwtXvrG/upL2c5ktCUP&#10;X5Sfm46818NXw/t8R9Yl11t2fb7z+geGsTVw2DWDla6dk2/ijvdedvyPJfil4km0+JNIsSFNymJB&#10;3xkDA+prB0bRL7VJ7TTdGhMt7fXMWnaNZg8zXMzbF69FDMOemc+lVPFNjf8AirxLYxW42puZpZDj&#10;EcakFie/QGv6Av8Aghp+yMnxX+LWoftXeNNOjk8OeE9+j+ElmGVm1TjzJ1HIYQoSDuH3mGORx+6c&#10;EcMvG1MNgqfXWb7L/g7H8r+L2eVMPjcTVrS2doJ+l9PvP6KP2Hf2YtF/ZF/Zu8O/BbSRIZ7SF7/V&#10;pZ3WSRtSvH866/eKoBVZGKp1woAyRX2FCuRkiokHzAAVfRPlr+3sNhY0KcKUFZJWR/HtarKpJznu&#10;x8Y7/hV2NM8VFGpJ4q9ChFbGJMi9AKvRISc9qYigjmrqDGKAJY1J5xVpUGcCmIDkGrKRncM/5/Wg&#10;CaMc8VeROg7UxE44q2qZ4FAEkY49asqo7UxF7+lWI13ttoAmij5zzW3Gm1ar20fy7z+Aq6oycUAS&#10;wpuOfev5dv8Ag7zGP+CU+m5/6Krof/pJfV/UlEm3Cj1r+XD/AIO9uP8AglRpo/6qroX/AKSX1AH+&#10;YfX7X/8ABHIZvviF/wBcdE/ne1+KFftl/wAEbxm++IY/6Y6J/O9oA/c2JMnFa8EYXtVa0iBWtNVz&#10;gUASIg6ir0a8gCqyKM4HatGJeM0AWYgQKuIhqGJRirka9/WgCWJTnir8SHOf071DCgzg81pxR4wP&#10;TtQBZijIAyKvIOM1CvQVbiVjgUATRIcitFFI4qJFIwKuqMnFAEirjmr8KZHzVXjXJrTiTAGKaYdL&#10;Hwl+1f8AD6bw9Knxl8M27P8ActPEEKAnfB0S4wO6fdJ9DzXa/BDxjaeJ/CaRR3SXD2xKAg5Jj/h9&#10;yB0z+fv9b6hplnrOnTaVqcazW9zG9vPE3Ro3BBBr8kx4S8Qfsg/Fux0nVryS68O6pLItpebDhYXl&#10;ICSDODIibS5GAeoFfwp9KzwV+uYepm+Bh727SXVdfn+Z/Svgl4gewqRy+vLTZX7f8A/SKGXypVk7&#10;AjNdtp969jdR3MR46Nj+JTXBQywzRLNAyujDerKcgqQMH8Qa6XT5d9sA3JU4P0r/ACszHDv4ZR+R&#10;/ZuFm72jue2PLHPaGSP5lZcj6en4V+SH/BS/4uxWHhzS/g5p0jC5vpF1TU0MQZDbRFhEN7dGaUbh&#10;tGRt6jiv1E8NamqwS2E5+4jOnuAPmFfg7+2J8FfjHqnxJ1v4qvDLrOk3V5GtmbTdPc29u+RHEYFG&#10;4LHjaSueSDjk4/vD9m19G3MuKOJsTxLHCOphsttJtK69pK/Lp5K8ttND+V/pieNeXZFlVDI6mJVO&#10;vjbpJu3uxfveWrslqfAvAGeeO465A/zxX9H37EHwisPhl8BtKvWtbeLU9diXVdRuIstJIJeYUdmA&#10;I2JgbR8oOepJNfhH8APhnqXxf+LWkeCbGCWeOS9WTUPJcRtDaxMDM5YghCo45B5464r+pa1t4rS1&#10;jtYAdkMaxR5OTtQbRn3wOa/Yf2n/AIo+zoZfwph56z/e1FdfCtIJrfV3evY+L+hhwX7Sti89qx0i&#10;lCDfd6yae21lp3PLLwPp2rvjtKeOnytzXWNgwgjnPP51j+LLfZqAmAOJI8Z9xT9OnE9ngnLL8v4d&#10;v0r/ACSqrnowmf3bF8k5RKWrJlFb0P8AOpvC+oLZakFlOI5VMZPo3qasToZIWj9V/wDr1yY45Fdd&#10;Fe0puDRlzcslI94bG84oNcNo/iaJAlnqJCttAWQ9Djsfeu1jkWQZUggjII6Gvj8ThJUtJLQ9aFVT&#10;WjMG6jMU5HY96ytVsYtT0u502csFngeFihwwDqQSD2I7V0epplA/93+tZWQOPXrXqYCvKEoVIbp3&#10;+4xrQUouE1p/mfk3PaPpGqSWkoZWt7hoiHGG+RivI7V0cckkeJIj8yEFT6Ec55/rXSfG3Qo/D/xH&#10;vra3CrHPtu1RTkjzRubP1bJrkbGUS2qt1PI5Pp61/r/4P53Tx2Xr7UakFKz81r+ep/nj4o5XLDYr&#10;2i0cJNfNPQ/SXwdrZ8Q+F7DV3KF57ZGl8s/KJAMMPwI6duldQCR0OD2I6ivnz9nrWWvPDl1o7IF+&#10;xThxJx8wmBIyB3BU8+hHpX0HwT6fXtX+XPijwz/ZHEGOwD0UJu3VWeq28mf3LwLnazHKcJi19qKv&#10;6pW/M39M16W0ZFuhuUH7/cCu2a6W7AkiOUxkYrypRlgB61tWt7NZt8n3f4lPQ1+XYvBRl70T7mhi&#10;ZJWZ3J/4FS+5DH61TtL23u03Rde6nqKleeCMhJGVT2DOB/PFeT7J/C0z0OdJXuTEc5+aj/vqmIyS&#10;LviwynupBBP4VIB3wQaylommNSuJ/wB9UE4HO73pcYHQ/nXxb8U/2xPDnwz8f6j8PNX0y5drIQ7b&#10;u2kDbvNVXOVZQQQGyOTyMd+PoeG+FMdm1aVDAU+eUVd7LS6XV+Z5Wc53hsBTVTEz5U3a/wArn1Jr&#10;uqkk2VseOkjCuYHSvk7w1+2J8LNfu47G+W90+WaWOJWuUBjzJ1LODwqnqSOnPsPqPTtS07WLNNQ0&#10;m4hureT7k8Dh0b6FSRX1Wa8HZhlVqeLw7hfq1p9+x4eX5/hccnLDVVIvUUhANIzBeTwMHOfavDVj&#10;0mZusapFpNjJdvtyqnYp7tjgV85akq6xO8uppHMZW3OJVDLn1wQa7DxfrK6nqAhgYtDD8i+5/iP4&#10;1ySgseK/Qsjwjw1NTWjf4HyuZVvatw3R4T4n+APg3WY92lK2nTGXzHki/eBgeo2scCvkj4ifDXxh&#10;4Dtt9/bmZJVfZJbfOEVcZLkfdwK/TdUSJS8hwAMlj0FfPvijV216+kncYjVdiJ1G3Pce+a/oTw98&#10;V83wtTknL2lNbqW/ye5+WcVcC5fiY3S5JvrH9T8vCSTzyepPeqt7cLbwnafmPTHb3/WvujxR8P8A&#10;wz4gtmnuohDKsZRJ48Lsz3wMZr488V+Ada06eS8swbi1UhYyozLtI7oAQQK/sbg/xNy3NGoVG6cu&#10;qe1+yeiP5/4h4GxmCu4rnXdb/cfL/wAT/FOp+HFtYtGnkt7mRzI8kLFXVRwBkdmJ5qt4W/aF8UWt&#10;tHp/ifN/bR5y3Hnknp8xIHH0ryzx7f3t74rvFv4pIWiYQrBKpRlRenysAeetcWibTuHHev8AQnKf&#10;CjJcfktDD4/DRqOS5ua2qclfSS120P5exPiJmODzGrUwtaUEnaz208j9A/CfxV8HeKEttOtbkWd3&#10;dSCNbabCsJN2EBPTk89ehr6G1hLjw6LeJ/3cvl59Dv6E884NfnN+zh8P7L4ofGvQ/B+ozSQQTSy3&#10;Urw434tImn4zkc7MHjpnFfu54y+HumeI9VXWDCjO0RjcsAWQD7rR9sg9a4cN+zOxXE2TYzPOGcby&#10;unK0aU1dS0u0pLVWTja6d++h68v2hFPI84wXDef0lyVY3dWOjgr2i7Oyd2ns1ttqfDSagb6E7U/f&#10;xzMJm5+ccY4rgPFEMd3chJpC8aYIj6KHXucdfpXu/wAUfAGqeCorrxlYSI9nAqx3Mb/LLh2Ch8Yw&#10;SGPtkV86/bI7YTa9qBzaWq+c5P8AHJ/Cor/Pvjjwizzg/Mll+e4Z0arV0tHdXtdWfVrTY/0m4E8R&#10;8l4hyiWJy3EKrThvLZXte787Wb3PWP2b/gpfftEfGvQfhHpgdzqkouNWaKQRtbaZCN07biCA+wEg&#10;dScACv7+v2d/Clt4N+H8eh2Nsba2icJahkCF4kRUU8Yz93k4HNfkR/wRH/YYsvhR8AZ/jv8AFHSY&#10;x4m8ezjUrRbkbpbTR8BrePqQrSEmU4/hZQelfvhBGFARAAAOwwAOwFf0r4XcHPLsN7ep8VRX/wCB&#10;8j+XPF7xUo50lg6dPSD+L8NPUmRd2McVoovTFRRptGavxIe1fqx+BkkSd6vquPrUaoT7VaQd6AJI&#10;16Crca88VFGmTmtCNKAJEX17VcTpUSrniraDvQA9RxxVuCM5zUSJuINbNtHtXJoAmiXav+RVuNMj&#10;NRKMtir6JxigD+OL/g84BH7GPwkP/VSLz/02vX+c3X+jR/wedjP7GHwkP/VSbz/02vX+cvQAUUUU&#10;Af/S/wA/+v0t/wCCUg3ftUIP+oBqH/oK1+aVfpn/AMEnhn9qpf8AsX9Q/wDQVoA/pkiQAAVdiXjA&#10;qJE7etXI0P8ADQBYgj9avxoAPp/n1qCFMdavAE8CgCaMbeauIOc1EowKuxI3GKALEMbEZNacSYIq&#10;GBD/ABVfRewoAlQd6vRJ0NQxp2q/CmVBPegCeNeQKuIhFRxqPyq3GM0ATxRmtCMYFRRocYq8ilse&#10;1AEkS5p2o6Tpuu6bNpGsQpcW1xE0M8MqhkdWHIYGrcSHAFXokBPtUzipJxezKjJpprofhd+1J+zj&#10;qPwc137XpKvLoGoSk2FwV3fZ3PJtpT6gfdY/eXryDTfgR46a7iPg/VGcz2q5t5HOfMgyMKfdCce4&#10;5r9v/F3g3w94+8M3XhLxTbLdWN7EY5o2HI/usjYO1lPKkcg8/X8Bfj18HfF37OfxBSC5e4eB5PtW&#10;i6rECsV1HGcE9TiRQwWaM8AEEZVgT/Lvi34bw9lOVNfu5ap/yS8/Jn7TwPxdJzipv3l/5Mv80fbB&#10;YjlTyD+Nem6RfLqlmYpPvqAsgJ6nHWvmX4dfEnSviB4eTVbAMsqfubq3c/PFL0OemVPUHABFek6f&#10;rdzp90LiPAGQHA6le4+or+Ds8wjpynSqxalFtbdj+msuq+0Sqwd4s9KjBVgP9oj8qs3I3THvzWPN&#10;deeFu7dgUk5Ugdfr7itLcz4ZjyRmviMxxUakElofQ0KTWrMq6hMbkjo3NdRp7eZaIx9MflxWXcW6&#10;yxlR17fWrOiuxgeJuqPz/wACry6qU4ryO6nK2hEbZoNYS7jHySfI9dKQCCDVOUIQPM5Gc49xzVtW&#10;Dc/j+dedipNtPsdeH0TRRjYwXAJ4w4H51wvx1sbe58CS6rOCBYSLcNJn5VQ8OzewFeivbGdxt7Dn&#10;/GpvG3hmDxr4A1PwrLvC6hYS2oMRCvuK8AFgQCSBjP8A9evp+CKsaWbYPE1Z8sFOPM+ybs/wPA4o&#10;hKpgcRQpx5pOLsvO10fkrq/xo8G6crR20kt4442wrhc/7zY/QGv0Q/ZI8fWPxK+FYuooZLd9P1Ce&#10;wkikffnGJkOcAgbZAOR1Br8NNR0+70nUJ9Kv08ue2me3mjJDbZI2KsMgkHBBGQSPevvv/gnp42h0&#10;n4hat4FunRV1jTxc2wKuzvc2RZtoI+VR5Lys27k7VAIOAf8AU76S30f8pjwNiMfl8HOpR5aqbbd4&#10;/a0WluVt3sfw94NeKmNfE1HC4pqManNCyVkm9t9b8yta/wDkfrn9niC7QO2KeoZV2noOlSqCTU3B&#10;4bkV/j7i8FGpDzP7+wuLnCWpSJJ6kVJD/rBz+VJNE8RwfunlT6061H74V5FOPLJRZ9BKd6baNFeD&#10;Xl3x2LH4IeNOn/Ip6vj/AMA5a9WiBLjvxmvPPi/o+peIPhH4p0DRYTPd3vhzU7S1gUgGSae1kREG&#10;SBlmIHOPrX1/D9SMMww0pO1px7WSut+3zPl86lJ4Sqoq7cXb7mfiX/wTkI/4aWtj66LfD/0XX9BJ&#10;r8XP2Hf2efjT8M/j1D4m8deHrzTNPXSryA3MzwlRJIE2j93Ix5wa/aMDjb+Ffq/0hsxw+LzuFTC1&#10;lOPJHWLTV7vS8bo+A8L8JUpZe4VYOL5no9DAPU14R+0JrX9n+BhpaSqkl/cpFs25MkUfzvg442nb&#10;3BPTkZr3cgA4r4N/a58faP4U1mxi1ueSOKKzMkVvkM0zsxJaOMHOcAKWOMY545r8/wDB7h2tmfEW&#10;Gw1GDnJNysk3tt+NvQ+u4/zWGDymrVqy5U9L9r7/AIHkOngea7fMSqcNnjngj9K9O+HOlnVPGunW&#10;+1HSOYXDrKMhkiBY8dyMZGa+OPB/xpN/qjzalbiCxmbZGclmQDo7Hoc99vQdzjn76+AthHf6/ca2&#10;F8yK3tAIJlOVDzH8juTPsO3av9P/ABb4MzTgzgutXzKk6brUm4ve/Ppa/fW7XbXU/hHgTibA8S8V&#10;wo4OpzKlUSa2+HW/p+p9hBhI2ck5Gc+v17etSVQt5Qh2Hoav5JGAa/x6nuf6OX6BnHI+mfSuc1K+&#10;8wm2gPHRz6n0qfU9Q8v/AEaE/MfvH+6PSsJRhcCurD4d35pnPVq20QAYGB2pt/4a0rxX4fvtB1yM&#10;y2l/bSWc6qSreXIMMVYcgjPBByDipApZgq9TwK6yKHZEEQE8Y49e9fRZNiJ0K0cRTlaUHdNb36W8&#10;7nlZjThOlKjVV4y0d+x43+yv+z74f+AunatDFPDdahqmoMY7luJDZR5METAgKWHzMxQYOc+tfXAy&#10;ff8ADrXhOu6q8AFrZkCQ4fzFJOzHdcc7v5fyLfxtq6aVLp183nM8RjS4wBICcDnjDZGQeN2TnJ4r&#10;/om+il+1NyLCcMQyXjDCewr4enLknBXhWcYtpSWrhObVr2cW3f3dj/FP6RX7PzOcVn8824bxXtqV&#10;eceaE/jpqTSfK9FKEVqlo0l1Mzx1rM2t62beD5oLUmKIrjk8bmzznJHHsK8xu1tre5lj1QqbZ4x5&#10;ytyAMdTXZl1gjLybVRV3MWPAFeDeN9eOp6i1vaFlhVVznjecdT9K/wAavFLxAzPjHiTH8R4+TdTE&#10;Tc5O70XSKfaMbRXZJI/1L8OeDMFwvkmCyPL48sKEFGPru36ttt+bZynjTwfZ6za3VtpT7LeZHjSG&#10;X5lIdSCMjsc9K8+8O+G73RfDlpper8NBGtvFErCRnkGeQ3Ze+OwOO1elWmoeXbm0mI/6Z5OBn0qp&#10;dS22mLJq2qSEuFAyT09ERfU/n710ZNaVFUlqr3t3f9bn6/V8auIqCbeIvLl5FJpc0Y3T0e/Td3Zz&#10;0qxeFNMk1GTa91L8qDPc9h6gdT9BXl+n6L4t8e+NLDwN4ZjW41jXbqKzgDtj97cuI1BY525PJPZa&#10;0PEOs3FznVbwBZHzDpdn94s54HHQgHl2PsMdq/oj/wCCOn7D9x4P8Np+1Z8WLPTZ9R163SfwaC32&#10;m4trGUMWvmZHaJGuQVEagGSOMZZlaR4k/ffDTg6eNxMabWj+J9kv6svM/mLjzimrapiK9RynJ7t3&#10;bfr+Z+lP7CX7J2l/sg/ATTfhw62c+uS7rzxFqVrEIzdXchzgt1YRLhFJ7CvtaNc8n86hRSThh2/z&#10;1q9EuMCv7Ow1CFKCpwVklb5H83160qk3Unq2Soo+9VqNTjPvUaKc5q/EvGa1MWWI17H0q/CnGfxq&#10;tEmT0rRjQ4z7/wCe9AEiKRzVpFxwaiQZarcaEnNAE8an+lXo1x+FRRqQlWlHAFAEqKetWEHemKMk&#10;CrKKWOKAJ4Yy2Djv1rcjGEFV7WMKue9XFG44FAEkSEtz2q6oy1MRcDAqyBjigD4D/wCCrH/KMz4/&#10;f9kj8T/+m+Wv8XQ9a/2j/wDgqtGw/wCCZXx/b/qkXij/ANN8tf4uB60Afr//AMEehu+K3isf9QKH&#10;/wBHV/QxEm0DFfz3f8Ec8/8AC2PFgH/QCg/9HV/Q0iDpQBLGmTV+JOmaronStKJDigCSNcdKuxrz&#10;k9aiQc5q0i55oAmRcnmtGKPIz+lV40ORWpEhzzQBZhTA5q4g4zUca/pVyNT1oAmhTBB9/wDPetFA&#10;etQQJkc1eVSefegCRE4HvWhEhBqvGmRkVpRLjHtQBj+IPDumeK9BvPDesp5lrfW8lrOmOdsikEj3&#10;Gcj3r8qPhj4h1f8AZu+Lmp/CHxTIX06S4V4ZD/cIJjkQc/fU8+uCPev17jUE5/CvlL9qn9nm0+Kf&#10;h5/GXh+Nk8S6PaN9gkRtonjVxKY3HAJGDsJ+6WOMAmvxXxx8M6PEeU1KbhecU7efX71uvu6n6L4b&#10;8YTyrHRd7Rk1f+vz/wCAen6XqEE0cN/bPuikRXRvVWGRXYcEcdO1fnB+zl8a2l05dB8SsqlJGiuG&#10;cESQyngcAAbDyOgwc8gA1+iVnOrWodu3Bx09q/xQ424WxGV4qVCquuj7o/0HyHN6eMpRq02dSNYe&#10;4hW3z84Xa59R2/SqToJUMbchhg/jXF3tyunyLq77tsR/ebe8bHDfUDIb2x+NdlFNFPGJYWDo3zBl&#10;6EHGDXxc8J7O0obP8+p9Aqzb5Xub3hvWBdxnTp+Jrddp5+8oOM/yrb1aD7Tps0QHJjJH1HIryq5n&#10;k0vV49Qh7nOB3B4I/EV61aXdvqVsLi1O5HHY9z/Dz6V5GYYb2U41obM9DDVOeMqb3PI7Sb7PcpOO&#10;x569D9fxrrch+VxtPIIrkLiMW93LASBskK5OOMcVSk1q60G8MbI0lu43IuQNvTIyfSvenhXVS5d7&#10;aHl+05bm3qcYS43r/EM1XljL2mPQZq1c3VtqMCXNo6uAcMFxwD06dKeMkYP6VmpSikpGmkr2Kmla&#10;zdaRNujJaM/eiY8H3HpXqGmaxZ6tbZgbD4w8bcsv0rx+VNkhUdjSQzTW04ngZlZeQR61GOy2FX39&#10;mOjinB2Z6rIvlymNv4adj3Fc3ZeI47gBNQO1+gkxw3/1/wBK6IMGGVIP0rw62HnTdpI9CFRS2Hfi&#10;PyptFFY26mlgo6nFFPj++Kluw4blwcDFOBIYEZGDkEUlFZXunc2uras/Pj/gp9rt2n7PNgivJG//&#10;AAktt+9jYqSPJl7jFeaf8EiLu7u7Txx9qlllw+m7fMdnxxP0yTXWf8FSP+TfNP8A+xltv/RM1eX/&#10;APBIXUVs7bxvHL9xpdMy3ocT1/YWAwkX4RYqy15n/wCnIn4Ziar/ANeKSvpyrr5Ppsft9Ve6uYrW&#10;IyykBQDx/SnCePZ5m5dnXd2/GuF1jUjfSCJP9WhOP9o+tfxFhsI5zV16n9BVq0YrRkF5qU11cPMS&#10;QpyqhuqjNZoz3OaWivoIwUVZHlNuTuFFFHPOM59qtRvsK3crXdwtrA0zYwB0NeA65qT6pftIvzAH&#10;t0J9a7/xrqxx9ghbG4ENj9a84REVRtBx/OvtMgwqhD2r3Z4WZVnJ8l9iNYCqZUsGIwJAMlc9wOa/&#10;Hf47aJrng74j6rF4nuZLyeRxdpdyABriJ8BDtUkDGNmBj7uQAMV+yGfTI9zXwr+134Zbx7oqXWjK&#10;r3WjBpedql4sZkG4jJ24BAyB15ziv37wYz6OFzRUqiXJUVm+3bXz2/4Y/L/EHK/bYJTp/FDVef8A&#10;SPzDa4Z5jcPzvJ49K+k/g98W30e3HgnVHkkNyxXT5CciPPVPYfyNfLU04hjLZ6DpXOm8ne5E+5g6&#10;ndGw4K49K/tTH8OUcxw8sNWWm68mtn/n3P50wmbVMHVjWg9ev/BP0ykk8tTI5x1NcjqEwvWYMPlI&#10;2AYrifA3xAj8Z6AsUmUurQLFeLuzuIX5XHOcHH55HNdOZCzhV7npX4bUyupha0qdVWlH+kz9OWYR&#10;rwjVpvT+rmPp2ludKbQZo1ZcSKSQcFSdwP49q5+LUobnSrXwvsCxQ3QCMowTG2c5PY5PH4163LFL&#10;penyzIhlfZu2DqSOgFea2vht7bSzrnmhrlSs8EKfdOPmKn3Nd+BxkZqcpS66eup+i08TXxzoQo0L&#10;KnFKb6OKav8AltqdhPp6xW39l6dI0SJ92TO4r0OOR19OK8r8WXNnpe3SLdgAcTTE8lmY4yT15rv7&#10;/X4Rpyz2Y3eavBHUH0x6ivKIbC01LWZPFOqSlLW0jIYuflLKSec8cZ69c8cd/QybDWcnV2X3t9D9&#10;D4lz/D4KhTxEIpqyS/w9Wte36bnX+BPhH42+MPjbw/8ABP4dxGTxF4s1BNPhCgMbe3f/AFsr8jCR&#10;pl2wegPev9B34DfBrwf+z/8ACbQvhB4FtI7XTdC06GyiiiyQzRqA7knJJZskkkk55r8Nf+CGn7Gl&#10;14f0O8/bY+I1s0Wq+Krd9P8ACdlOjK1ro5ZT9oAcKc3GPlK7gU5BGa/oshXOK/uPwl4Rll2AVeuv&#10;3lXX0XRf15H+fHi/xvHOs1lUoxahGyXy6k8cYHJq6i8cVGgyc1bQYFfrB+UXJIoycf5/rWhGv6VD&#10;EuBV6JOdv40CLUa7Vq0owMUyNMDmrKZ/+vQBKgwQBV+JSDzVeNCRWgi8BaAJEHerSrgVEq54qyq5&#10;PtQBKgyAKv28WZAp9P51BDGSeK24YxGtAEirtGKtRx9zUUa7mwavKueBQBIg4zX8tn/B3t/yin07&#10;P/RVtD/9JL6v6lgOwr+W7/g74Ur/AMEpNO/7Ktof/pJfUAf5hFftv/wRqXdf/EP/AK46J/O9r8SK&#10;/cD/AIIwjOofET/rjof872gD924k2rVyNf1qJE7dqtxqc0AWIo8/StCMccVXhTAANXlXPJoAlRe1&#10;XIxk1Gi5GBV6FdxoAsRR/LmtONTxmq0KYrRVcnFAEqJ3FXIkGajiStCJOOKAJ4wSatovQGokHerk&#10;Sc80AWYo+9XkHH1qOIY4NXIwWGB60ASQoS3+ea8f/aF+Edl8Y/hhf+GygN9DG15pcuPmS7iHyqD6&#10;P91vXPtXtsSdq0Ykx8w+tcWZZfSxdCeGrK8ZJr7zpweLnQqxqwesWn9x+RH7LPxnligb4a+LWYS2&#10;Mv2W2aQfMhD7WR88gKTj249a/QfTJ/LkKMRhl/Uehr4n/bM+ASeBbx/j38N4zE892W1+NDlA0oCi&#10;ZUPCqzD58fxMGI5JruvgF8W7bxdoVrp126i4WMC3J3EuqA70Yn+JMH0JAzg9a/x6+kb4OVcnzCtX&#10;ox92Wrtt6/Pqf3l4Vce08wwsKdSV2vz7H1Pq1yYbUqDhm+XjrjvXJMerD0H6V2N1DBPCGlUEkZQj&#10;t71yV7GtrLFCWP79/LQt0D4yAT0Gen1r/Y39kZ9NPwm4L4QfB+d4p4LG1akqlSpVSVKo3pFRmtIq&#10;MVb95bW+rR/lr+0Y+i/4icTcRx4kyzDrFYWnCMIQptupBbtuD1bk9fcvpbRMz/D3w+8JWXiE/EGw&#10;020i1eGB7aG9ijCSeW7eZIpKgBgWycnuW9a+kNH1WHV7JbuIEEHa6g5ww7fT0/rXBWMCQWqQjoFA&#10;Pvx7cVT0DURomsPFOcQyNtfHRc9GP0r/ABO+ml4yR8SfEXPuKaCSpzqNUkv+fUPch0W6iperberP&#10;9TvoveGk+CuCcqyGq2504J1G/wDn5L3pd9m7LXZI7XxZBvsEnGf3cn/oXFcXplyIZipICuMfQ9q9&#10;J1OFbzSJgDkGPcGHQ4Gc/pXk8SrIwU/xf1r+XspkpUpQl0Z+545Wq37nYH5s549q5eeLbctGP72K&#10;yrHxHPpk39m6mNygkCQdQvGMe3rXQzNHcTpc27BkdcgryM9K7o4adFty27nOqqloUb6IFFbjg81q&#10;aP4juNLHkzfvYc8Kx+77r61BKm+Mj2OKwuckHsaqNONWHLNDnKUGnE9tjvLXVbUy2zhlZencfX3r&#10;KXOTux/d/X/PavMrW+urGUy2rlDxuHZsV2lhrlvc4jm2xyHkjsSfSvErZW6V+TVHbSxMZWufKv7V&#10;tpZ2UWm+JbgwRqkc8U8rBgdkYD5Zjhdqjp0r8i/D37RHihvE2oPCyT2Dzb7SwnTmOEfLuDg7tz8E&#10;jOM9B1r9nf2xfCMnjL9nTxNbw3TWr2Vi2qh1jEm9bMGR4iMEgSIGBIK46k7dwP8AOZ4ZnaHVUUFg&#10;JAY2xzk9iT9a/wBvv2X2V5RmuA/4VKcatpui4yV+VSXMmtrO70ad1y+Z/ml9ODE5jg5yeAm6bcfa&#10;qS3bjo1100ejXU/Yv9mX9obwrd+PbbRp457W51UDT44ZMuDI7Bk2suc5xjkDjvX6hDpx6V/M14d1&#10;efw9r+n69A0itY30N0rQHbIPKdW+Q4PzEAgHn6Gv6RPCfiXS/GXhqw8U6JL51nqFpFdQSdCVkUEZ&#10;9/XgfQV+WftYfo24Lg/Pcsz7J6clQxkHGXM7pVKeyv0vFqyd9mfSfs/PGjE8Q5XjsozGadXDyUo2&#10;Vm4S30W9pXu/NHSxjLDNXaqwDLE1ar/IGatI/wBF4rQfFLJbv50RKuO4r4v/AGpNbml8Z6bHvkjY&#10;6UCQrEbj50nPFfZtfBn7V3/I6adj/oEjn/ts9foHhhQjUzaN468suh8zxfWlHBycX1R9ofs7u8vw&#10;j0yR2LEtNkscn757mva8gc/jXzp+zZq6D4S6ZBcHGDMFY9D85r367u0tbczylcYOB61+dcWUZRzT&#10;FK325fmz6nJp3wlG/ZfkVtV1FLCAhuXYcDP61+A/7ReqXWsfG3xHe3chlcai8CsSDhIsIqggDgAY&#10;GRn15r9vry6kvJ2uX4P8PsP5V8TfHL9k7R/GZbxB8Pxb6ZqRLNPAfktrjAZs4VSVdmwMjjHUE81+&#10;y+BufYHKMbUeMly+0XKpdE93d9D8/wDEfLMTmGGiqCuou9uu1j8s1kZfcelexfDP42eOvhdcoPD1&#10;27WTSq9zp0vzwuMgtgH7hbGNy815brWjat4d1afQtcge2u7aQxTQSY3Iw6g446+lZoODkV/bOKwu&#10;FxtH2VeKnTl3s1bvfU/nWlUrYepz05uEl8j9n/hR+0T4H+J8cFhFItjq0oYtpsxJJwT9xyAH45x1&#10;+vWvUfF+tnStNKxsPNk+RR3APVv6V+C8d7JZut3G7RPGfMWRSQQV5yCOQa9l8B/tbX/haePSviRd&#10;fbNMiBWKaWVRdRLuyOZGAZcHp8vYAjmvwHP/AKPMnVlisovJLVw3fyfX56n6dlfivaCo5ho/5lt8&#10;1/kfoqqM5wKuxxqoAx061wvw/wDid4C+JmlnVPAmq6fqSqkbzpaXMU0luZQdizJG7eW3B4buD6Gu&#10;3u7qCztpLqc7UjBLk/yr8rx+XYnDVpYfE0nCa0cWrNdtGfc4XGUakVUpTUl3TOG+IGs/ZbFdNt2x&#10;JOdz8/wA/wBTivGG4jP05rR1XUJdV1GS9mz8zHav91RwB+Fc1rGpx6bZvK5+YL8ijrntX6Fk+XOn&#10;ThSS1PnMXiuZtvY5DxXqRUjTo26jdLjv6CvPrm5SKEyt0HQcZ/AVZmmkuJTPMTudiWauTv7gzzkD&#10;7q8Cv1LK8IoRUUfGY/FXTe5514z+HfhTx2jDXrVWkaRZDNFmOUlQQMsvPevlHxN+zD4tt5Wm8HOl&#10;9AXYlJT5TIuflCsxIc47kjFfcyBpJlgjGWY8CupghFvEIF6AfrX7jwV458Q8NpQwOIvD+SXvR+56&#10;r5NH5bxF4X5TnV54qjaX80dH/wAH5nD/APBPX4XT+HdH13x3rAliu7m7/sVbGeHY0SW+2Qyqx5Pm&#10;FyoxxhTya/SQZz/hXw7a+I9X8PSg6PPJC2Q7hGKhgM43DPPNdjpP7SttY3P2TxbAvltKiNdW2VEa&#10;E4Z2X5m/75wcdq/3h+h7+0z4GqZRhOH+IaUsDWV05tOVKUm27uS1je63Vl3SP8gfpQ/QR4vqZtis&#10;9yWosZTltBe7UikkkuV6St5O77NmF+1rr0dzDpngWwdzdXDm4uIVBCtCRhdx74Iz7YzXoH/BNz9l&#10;9/2qf2xPDHw7ubP7d4Q8HsPEfjF3yImFuC1vCzAhiXn2jHI454r5O8beJbnxV4rufGdlDdXl5qVz&#10;Hp3hrTGUvM5mKxQxRoPmJeRshV6545Nf2w/8Evf2KtP/AGMP2a7HQdVRJPFniHy9c8W3vJY3cybh&#10;bgsFbZADsGVBJyTX+evjFxl/xEjxPzTiSNnhqc1Gn2cYLlj+Cu7bts/uzwi4Yq8D8A5fkFRv20o8&#10;01/eldu/o3byR+jFna29nbR2doiRQxRrHFGi4VEUBVAUdAAABWpFGTj0qGIHP41oIvHHevs9tjlc&#10;n3Jo1/wrQiQioIkyOKvRgj8qRJKq/wAIqyqk8VEinOTVtE7UAWYR3q6i45qKJTgD0q2q55NAD0GB&#10;VlR8vFRovr0q3EjNzQBbt4STzx6CtVV2rimxLsQCrMaFjmgB8SEHdV1On40wLnpU4GePWgD+OD/g&#10;87H/ABhf8JD/ANVJvP8A02vX+crX+jZ/weeLt/Yu+Env8SLw/wDlNav85OgAooooA//T/wA/+v02&#10;/wCCTn/J1y/9i/qP/oK1+ZNfpz/wSa5/auX28Paj/wCgrQB/Tcq44q9DGKgRCV6VowLgc0ATIv8A&#10;FVpUx061GgOc1aRfX8KAJ419K04U5Hb2qtFHzzWtCmAMd6AJolAq6i9qiiXH4VdjX9aAJokBOa0E&#10;XjJFQxLzzV5FxzQA6JMcGtKJM81UiXJ571pRpkUATIMCr8K5GKrKvc1pxLhR3oAnRcAAVpRJjGah&#10;iXjNXkUdKAHovftXC/FH4V+D/jD4PuPBPjSAT2s/zRyqAJracZCTxMc7XTJxwQQSpBUsD6Coy1XU&#10;T0rLEYeFWEqdSKaejXc1o1pU5KdPRo/mh+Lnwp8b/sq/ExNL1RZBaSPusL2AFIL+2zxtJBVHXOGU&#10;kFG4B2kGvePC3xH+2WUd1O32m3ZRtlTHmDj16Nx+fXJ4r9qPi18HvBXxt8D3HgXxxbia2nBaCdcC&#10;a1mxhZoXIbaw75yrD5WBUkV/PX42+HHjb9mD4oXHw28YpvtpA11pmoLuEF/blvvRZJ2un8SZypyD&#10;nIZv5B8Y/CONODxdCHNH8V5P9D984B48lJqhUlaX4P0PuTwj4s07Us6fDOjocsobIZG/3TztPrjG&#10;e/WvWYVzEpOfp2zXwDZXa3Ecd5ZuefmWRDtIP17Eete7+C/iLqN0q6VfzFZY12xyFV+cDtznn+df&#10;xHxFwhKP72i9Fumf0PleeRklCqfRtMsVEd2+0cSJnPoVrz3+2NUx/rcf8BT/AAqSHW9SjlWR33gH&#10;lSq8/kBXx/8AZNSKd2mfQQxkdz02V97Z/Sp4HGNp69qyrS8hvYFnhPUDI9D/AI1s2ERaTzT91f51&#10;4aoSlJwa1PRjVUY8yZu2kO2Pc3U1qWJIVowOjgjk9f8A69Vl+6KmgYrMAf4hgH+leq6fJDlSOKUu&#10;aV2fjt8Zf2Z/ijqvxt1mz8BeHLySwvLhr6zudwW1ZZEDyZuZHWNWL7vkZg3YLjFe+fs4/si/EX4d&#10;eNtM+JHiLVrLTprR0kbTbWL7ZJLDKjLc280rbY4iVbbui80ZJIb5QT+jhyHGevenjB4xX/V/9EPw&#10;X4V8QvCTAZnjeatLEUJUqkW7RU0nCSstXZrrL1SP+er6SvjLxLwb4iYvK8Go0Y0KsZwaV24uSknd&#10;6ap9I+jN5FwM0+p7dEuolJ4O0dD6cUS27xc9R61/yh8Z5BVybN8bk9f4sPUnTd+8JOPRvt3fqz/o&#10;E4XzmlmeW4TMqPw1oRmvSUU/1EULKpjfmq0cTRThSOM8VIDg5q5GhY5NfJVqKbUux9XQrPlcSQqF&#10;PHpSU9sfdHamVfNbW5hUl72gVPG7NlT+H5VDginop60pQsrSRlGp1W3mRW9i0kgM5wM9Oua/n0/a&#10;78Za14z+POtPq8Yt/wCzZF0q2tIrlrqGJIejIzRxBfMJDsuz5WZuW+8f3k+I/i238E/D7WPE9xNb&#10;W/2KxlmSa6bbF5hXEYbLLnLEDG4ZPSv5lGnm1jVGvLlf3t1cNPKsQwA0jF2ABJIGTwMn61/ot+z2&#10;4AdfMMdmkoXa5aUfWTTdvw6P5df5O+lfxWqWDo4Pm01nLXsmlfbz/rb0nRrX7Lp0ULliwUEhuuW5&#10;I/DNfqt+xJpN9L8ONR1meaRw2pfZoYHGFVIY1YlD7tIRjoMcck1+XaKFUYP6V+3n7JNsE+AHh8sV&#10;csl1JuXP8V1KcH3HSv8AR/8AalZlHLPDHCZXTh/EqwjfS6UYu9tOul7NH8KfQNwksdx7Xx0pWcKc&#10;5W6Nya8/XueoCN3+4Dx1ouLmW2j2Y+c8r7Cus1G2SNGuU6gZK+tedSyNNM0j5znjPp6fhX/N5DDt&#10;y1P9seZNaMhW3Zm3yNknk1L5CY55qUHIzQzBVLMQAOpPaulylpEhQXUs2Eafa0OBwcmnalq6bDb2&#10;hGT8rP6Vyf8AbRurr7NZ5CgHc571axivrcmyz3Oeqj57M8Suf3TIuSWmK9SOp9ajeRIYzJKdqgZZ&#10;j2ovp4rbfcyHYo6t/n1rgbmbUfETtDagRwK2QSevpu9fYdPWvvsJhnNc19P6/rc+XrYjl0juVNb1&#10;t9Sc28BIhB3e7+5/w/yOK1TQnS4k1DVZBBCEVueXIwOAB3PbOD7V69ZaRY6RD9om2uy/MZH7d/wr&#10;wzxjqN54i11rezBMUeDHGOh4+8ev4enTvz6nMpw9nh9ILds44LllzVNWzitc1OF4mkH+j28PKDPP&#10;H8TEdWPf8h0rjYfEo8RwS3WpHyLGyVpOoBm2jg5OBkngfXHU1m+L70ahfv4csvLFtaODeXZw2+Qc&#10;kKegC5I+vX0HMeCdB8Q/Fn4n6B4D8FQyXM2p6xaaNo1sqM0b3M77DPL5as3kxKWZ22YVAzgEgV+p&#10;8IZLOUowhH3np9+1vN/gj5HPMfGKlKT0X9M/RD/gnT+yhdftf/tEQ3Xi+yRfC3hhLXWPEUV1byyW&#10;txZCXFvpO5VRPNvCHMoZxiFJG2sAUb+yqytLeyto7SzRIooUWKKKNVRERBhVVVAVVUYAUDAA6Cvn&#10;b9k39nHw/wDsqfAvR/gxoVydQlsvNudV1eSKOKbUdRuXL3Fw4jC5GcRxbi7JDHHGWIQE/S6Lk4Ff&#10;6BcFcMwyvBxpW956v18vT+up/K/EWdSxmIcui0Xp/wAEsQp8oPrV1EPSmRqMcVZQcfjX16PniWNT&#10;nArQjUYyahjUBRV6JS3BoAsxLhd1XEUg4qOMYH6VaQcZoAlQc8dqtxpk5NQRDJ4/OtCNQikUATKn&#10;c1Yj9aaoyatIDn2oAeq44q1CmeDUUSbmxWzbx4+agC0v3R9KtRJxuxUCjccVeQE4BoAlQY5qQdR9&#10;aACeBVqJMLk9aAPgf/gqwv8AxrI+P6/9Ui8Uf+m+Wv8AFlNf7UH/AAVZXH/BMX9oAn/okPij/wBN&#10;8tf4r1AH7Ff8EcRu+K/iwf8AUCg/9HGv6HFXHNfzz/8ABGz/AJKz4t/7AMH/AKPr+h+NWJ4oAswx&#10;8VoqgGKiiXA5q0g70ASxoSOauRLyBiokXHFXokycmgC5EnpWki/xVWhTA49KvrndxQA+MZ/OtGFM&#10;jmq0ahutakK4wB6UASIucGrSJ2HWkRdoxVuJMcmgCeKPA5q8i4/Go419e1XIlOaALEScg1pxq2MD&#10;H8/c1XjXOBWlFGaaQWvofjD+1F8O/wDhRfxpj8Y6WmzRPEjyTOkYJSKYsDKnsQT5ijuvHXNfSPwP&#10;+JPnAeF9Zud6SBTp0j8g5BYpuHr1GevbPAr7T+KHwq8J/F3wjP4S8XWyzxMDJbyZKvBcbGCSoyng&#10;rnODkEdQa/F7wqniTwH4o1H4Z+Jg8Gp6BdFIZD8rSwhj5cgznjGGB6EEZr/Pr6T3hBTd8dRh7lTr&#10;/K/+H/A/qXwb48bUcPUlrHT1R+tTqJItrAMDwQe4PFc34O1H+ytYufClzkIHaexL90PVf6j8ao+A&#10;vF9r4t0KG8V4/tCxj7RGCMhv72PQ1U8dwXUCwa/ZMqSWr44+U4Y8c9xnt71/m7DBtTng6ys3p81s&#10;z+sJ17wjXp7LX5Hq+rxebZl1GSp3fnS+ENW+x3f2KdsRzdPZx/jVfQdWh17SIr+PA8yMLIB2YDDD&#10;8DXOzxGGdo/7jZHt3Brwo4fmhPD1Fqj1o1kmqsDs/EVuYtaYtn96qvz69D/Kud12wN5ZHYfmjO8f&#10;h1rX/tE6rYxSTNm5gbbI399D0P8ASpG5BXt0NY0qsqTjrqi5wTUrdTyaC7ubNzNbNtOM+oPsRXp1&#10;heRX9ol3Ccq46eh7j8K871S0+x30kIGFzlP909KqaHq8mlX3kSk+S7Ydeyn1r6LF4RVqXNDfc82h&#10;W5JcrPSL1PmDDucVSrUudstsWQggnIIPWssdK8jDu6t1OqtHZkhBKYNXLHVL2xP7ttycfI/I+mar&#10;gYGKhf7xocVNWmrmcZuLuj0Kw1a1vxtQ7XA+ZH4PTt6itSvKASDkHB9a3rHxFPCQl5h16BgPmx71&#10;4+Lyhr3qZ6FHFq1pHc1NCPmzVCC6gu03wMCCOnetGADlvwrxasHG6loejTaeqZYoqN5UjGWNVHvB&#10;0jGfc1jGDbtY0c0t3Y8x+M3wS8CfHfwzF4S+IKXMllDdpeotrL5L+aisoywB4wx4rlvgj+zt8Lf2&#10;ef7Rh+HMd4g1Qwtd/ap2myYt2zbnH945r29nkcfMaaBgYr6ulxPmUMBLK1ipewergm+XV31XrqeP&#10;LJsK8QsW6Ufabcz3+8vrqE7J9l3ERueVFTeUlYznDZrXgk8yMGvmqtNR1irHp02nJxfRjhEnpS+W&#10;npT6M45646D3rHc1bS3OO8ceN/Dnw68NXPinxPN5Nrbr0GC8sh+7HGpPzM3YfUkgAkflr4r/AGr/&#10;AIieKPGSeJtDuJtHsLJALbTIZS8MjE/MbjhBKW5wNowMbQCNx9I/bx8USz69ong9DEYre2k1ByGJ&#10;cSStsUMOmMICv1NfAWnXH2tWdc7fMwPRsd6/tjwG8LsFPB08wxdNTlVT3V0ovSyW2u93qfzn4p8b&#10;YmFWeFoT5VB9Or7/ACP1U8CfEm3+JeiLr6qsNxny7q2DBvKkHYc5CnquQK7sMRzz+FfC/wCy9p8k&#10;vifUdUzOscNsFARiInZmwA+M5I5K+mM19uGUKCXOAMkkcDA6njHHpXwHiRw1QyvN62Cwz91WaXa+&#10;tvkfUcG5zVxuX08RWWrv87dTO8S6wuj6TJcgnzGG2L/e/wDrda+aLy783OTuZz85PO4t149DzXUe&#10;OfER1fUfItmPkw5CDsT/AHq87vbpLS3aZ+eOPc16HDmUujSTfxS/pGea49VJe7sj86vj94Lfwp4r&#10;lurFAljfSebFtAwrnkoAOQB61893U4gTzD1FfpP8Q/C9t428P3Gm3v8ArmVpbeTj5ZgPl5PYnqK/&#10;Jr4p65P4G0+9k1ANFcWZa3WI8Hz84APqd35V/cnhZmM8zo08K9akfd9b7M/m7jbBLBVJ1krRauW/&#10;Dfx38N+GPGJC3JiltZTBN5wZIpRxvUuvYHoWwM4ODgV+nXgLUtJ8WWUPiDSZ4rq1lTzEliYMpPoD&#10;7V/P58Ifhp41+NPjqPwT4Pj+0ahepPOBISqEopdmZgCFycLngZYDp0+0v2dPiH41/Zi+Jsvwd+LV&#10;sumade3eLtrwBfsl0UwkwlUbWjbCq3OwDDZABz+9eL30dMXXyH+3cupTfs9G7e7Ll+JJ2+Jbpbn5&#10;hwF4t4Sjm6ynGVY80tUrrminom472vo3sfrpfBBGWf7uMn6V5nqGpwxp5MIAC8KO3p612Xii9EFh&#10;kNgv0A75Gf8AP8q8P1i7aFc8k8YGOW//AFV/CmS4Dn1kf1ZHP8TgpOeGqNPrb+rGNI0lrbSwxMoU&#10;M7qeAoVjkkgk4x6167+yz+z14i/bH/aG8Ofs8eE2nh0y4nW612+gXBttNgIa6uXyGwzDCJuG3cyg&#10;8Zr5l8Sa8LYC0kLNwSAqncW+g/w96/tV/wCCLv7F/wDwzR+zLbfEXxzYQp408dlNdvJJY4zNZabI&#10;i/Y7NXCllUp+9cBiNz9jkV/SfhfwZLHYyM6q92HvPTRn5D4g8ZVlQUJz5pW5V5Lyt5H66+F/Dmk+&#10;EvD1h4X0GGO2stNtIbG0ghUIkcUKBEVVHCgKBgAV1UaADjrUUK9j2/nV6MV/Y6jFJKJ/Ocm27skV&#10;SRV2KPuahQZ4FX40wAtAiaNSG5rRjUAD3qtBH0J7VoIMDNAD0U9KtonQ1Ei8Y71ciT5eaAJo4+cn&#10;tV5FI/Go0QEYNWUHOaAJUXtVkAngVGikcmrsC7iKALNmgyMnua1RxxUcSbFxVqJTuzQBNGm35sVb&#10;UYFRoMnmplUscUASRIWYH3r+W3/g77H/ABqi04/9VW0If+Sl9X9Tka7cD3r+Wn/g79Xb/wAEntN/&#10;7KvoX/pJfUAf5f1fuF/wRfGdR+In/XHQ/wD0K9r8Pa/cf/gi0M6j8Rf+uOh/+hXtAH7vogzx61oR&#10;R5xUMaHpWlEuBQBKq449atouevaoowcfWrUa9jQBPGgJBrThTsaqwx5rWhQgUATxrgVbUYGKiRcH&#10;irsYyAKALEMfy81ejUnmo41B49quRjjIoAlRMnArRiQ1WjjyRxWjGgAzQBKq/wANX4EHaoI07VpR&#10;J0HpQBPCnzZrSjAzj/69VokxzV5F7CgDM1/w9pfirQrvw5rkSz2l9A9tcxOOCkilT+hr8IrjQ9T+&#10;BXxh1T4T6nI6pBcCXTrg5G5ZAHjIJ6h0OP8AeBAr9/YwcZ4/Gvk39rb9njSvi94Eu/Euh2f/ABVO&#10;l2wn0u5iJEkiQkubcj7rb+dvGQ2ADjg/kni/wDDOstnaP7yCdtN12+/+tT77gHimWXYyPM/dlb0u&#10;cj8J/iEPF+irYahJu1C1GJgeC6E/K/Hy+xA6Y5A4r0fWLJdR06WzYZ3ISns4+6fwOK/NH4NfEe6W&#10;S18RpiO4gkNtqEB6FhwwPcAjBGenTnGa/TDSdUs9YsUv9OdXicDaQc4OBxntg9fyr/F3jzhmeWY1&#10;uMLK/wBz7enY/wBAOGs3hi8Mtbv9B3gXX5NX0r7Jd5+12h8mYHqcdG/ECtLXIcSJOB1+Vv8AGvLt&#10;Uu5/CXjCPW0I8i6GJ41HVeAwx6jIYH19ele0S+TqFhviO5JEDow5B78GviMwoKnVhXh8E/w7o+gw&#10;lXnh7OXxR/LobPg7VWngbS52+eMZjz3X0/CuZ+zm3v5IGH3GYfrxXPwTz2kqzWzFJFOQ3vXWS3EV&#10;/MuoQjaJU/eD0kHB/MDNeZWwvs5ynFaSPQVTmST3Rxviazbat8nUfI307frWDp2qS6ZOr7iYC37x&#10;Pb1r0a7t1urd7dxncpwPT/Jryq6hePfbyD5gSpr2stqRrQ9nU1scGKi4S5keuRujqHQ7lKhg3qDW&#10;Vcx+XIcd+a47wnrRjc6dds2CcxFz0x2+h7V3N8isol/CvPq4Z0KvIzeE1UhdGfUrjIz/AEqNRk4q&#10;erm1cxKesQw6/wCG7zwrrb3Bsr62e1nNvM8EypIMErLGQQcZ789DwSD/ADE6rZvoGv3VgPOQ2V5L&#10;B+9UJKPJcrh1VmCtxyAzDPRiOa/p4kHyNn0/z/n/APWP57f2tvDun+A/jh4jtLOKC2tGkXUYoLWQ&#10;SIonQOeABsYvuJj2/KCAMjFf6T/s3uKHh84zHK4vWajUiv70Hba+7Uley2R/H/0u8lVbL8LjJrSP&#10;NBvykrrpto936GPGyz24dOVcBgTnkEd8V+0X7B/jybxL8KJfDd/e/arvRr1oliYHzYrWUboQWPDg&#10;kOAewAXtXybo/wCwF4vufhlouuadrlvLqs+kR3moWF7bvbqs7wiXyoWVpM4Y7AHVcDBLHmvSv2LN&#10;L+J/wp+JGo/Dvx5ot1pltq1pJdJLdW7bXurLHyR3C/u3BjdmADHOMjAyT/sH+0+8KMVnng7jMVVw&#10;373CezxCbtoo6VNbP7Em2k09Fr0P8x/oK+JeEy/xKw+GoYm8K7nRerV278ul1f3orVppX2P1TgGF&#10;qeoYRtjHNK00cZwT+Ar/AJGXd7I/6H+ZdSXjvXl/jj4UeDfH+oRan4kScywwCBDDJsGzJbkd+WNe&#10;gSXLscLVY7ick16eXV6+GqKpRm4yWmm5z4ilTqpU6iujM8MaNpPg/RYvD+iK/wBng3eX5pLHk5PP&#10;1NdEt5PdEQXD5CD5B6Z61Rpit5cm73rLESdScpzbcnq29/UmNoJRjsuhr+UtHlr6ZpysGUMO9Orh&#10;u1odU0nbQ8n+J/wb8EfFTS/sPiW3HnRhzbXcOUkhdgPmGGAIyBkMCOOnOR+Svxe+A3jX4P34Grwm&#10;502VyttqUAPlsMnasgwdj4GdpP0Jr9wq43xw+jTaLJp2sW9veLKPltrmNZUJ6A7WyMj2GevNfrPh&#10;14oY7Kaqwz/eUn9l9P8AD2/I+I4s4MwuPpym/dmlv/n3P53dWvwWFrEcncA59favxO+HHhaX4jfF&#10;fTfh/LctAusauNP+0AIxj818ZAkeNDjI4LKPQ5r+mH41/svXei/8VD8OEmurckyXNkzBpY8ZYtHh&#10;Vyo/u8ke9fg3+w54c/tX9sTw5Z39sXNpqs108UkZby2tw77mAePGwjqd2O6NjB/2x+g5Xy/iLM6W&#10;Gw8+aNSrSjJbNXlZp9Vpe34H+dH0mfrOT5ZiMXVXLKnTqSi7ae7FtP7z7+8Jf8E7f2ivgp4xi8Z/&#10;Bbx7ptteQcLO8U0BcFWLRzQlZo3jZlUbWLZ3HIAXn9QfD3i340X2gPoHxY0vSraa2WBP7Y0W9Mtv&#10;qLbfnYW7xpLDtPUNwTnbxXsGcjIriPGcpS1ijjOGZzmv9Qf2iP0G/DTAeHeb8XRwUoYvCwvSlz7S&#10;bSSle7lHV6N+nU/zZ+hf9MLj7MuNcs4bq4mM8PXlapHk+yk22rWUX5o425vVC7Yjk5wT6V5nrV49&#10;3cMhJwmVH19a6PVrw2lvtQ4Z+AP5muHlKpES54AJY+nqa/5k8rwai+ex/vdjazvZM5/UrkwQbV+8&#10;/FcXLdEMFi5J4LVNqmotdXDbPuDgfhUOn2rTSKAASxwPYetfb0KShDmZ8xWm5ysjp/DNkfmu5Rlv&#10;urWxLtQsx4xWjbQi3hWEADAxx/OuL8U6n9mb7JGfmfr7CvPgnWq2R3ykqcLHMa7qp+eNDxj5j/Sv&#10;KdSkhG2W8OId2+X1IHRR7k8D8+1bep3eCQclV5OOpPoPeuL0Dwx4u+LXxC0b4W+BrZr3XPEGpQaR&#10;pdpGAC8lxIEXcThVAJ5YkAYJPHI/UeG8mlVnGnT1vY+NzfMVCMpzeiP2C/4Irfsmar+0v+1JF8fv&#10;FcTf8Ip8OJhcW4aMNBc6xIhFvbgMrKBAjecQMEEIc1/bBGh6DmvmP9j79mHwX+yF8APD3wO8GJG5&#10;0u0VtV1FUVZdR1GQbrm6lKpGWLOSsZYArEEU525P1IiZO0V/evBnDcMqwFLDRWr1fqfzLxFm0sZi&#10;ZVJMmiTJ3VoIOAPWoUXnA7VejUkV9UeEWYkGMVaQc/SokGBmrSDIAFAD1HNaESnrj2qvGmTitBF/&#10;SgCRVwKtRjoKain86sICBg0ASIpJ4rVtI+QRVGCMlsmtuNdi0ASjk4q1FHt59aiiXJz6VdQc5oAe&#10;q4571YiXkH3qJRuOKupHjgUAfxvf8HoIx+xZ8I2/6qVef+m16/ziq/0ef+D0Ybf2K/hEP+qk3n/p&#10;tev84agAooooA//U/wA/+v05/wCCS/P7V0Y/6l7Uf/QRX5jV+nv/AASTUt+1egH/AELuo/8AoK0A&#10;f08Qpn8K0kQ9KhjGCBV2MEjigCRFz9KtKhJBqONORgVoxx9yKALUSd60kWoIFwBV5F70APRMHFX4&#10;ozxVeJM81pxJgA+1AD0X+KrqL6dqiQHrV6FOcjNAFiCM4zV1EGRmool7VejjO7g8/wCfegCaOM9a&#10;0Y484xUUaHArRhUhaALEaYXmrSLjmolXotXIwaAJUXt6VoxJ3qrEnNaaJ69qAJFU4xXjHx8/Z48E&#10;ftH+Ck8IeLvMt5La5jvdN1S1VTcWc6YBKbuGDqSrIflPU8gV7hGuVrQt4wOTWWKw9OtB0qkbqSs1&#10;3NaNaVOSnB2aP5yviZ8HviF+zb4li0Dx1EkllfGV7DUbc7oLhI3K71P8LlQrtGfmUMM1Qjk8xVnt&#10;zj+JXHBB6g59q/oQ+Kvwn8H/ABn8D3XgTxpAJLe4HmQzoB51rcKP3c8LHo6E/Rlyp4Jr8Avij8Lf&#10;Gv7N/jlvBPjhDLZTFpNK1SMfuLqHs6EngjoyHlTX8aeLXhTPL5yxuCjzU5fh5P8AQ/oPgbjdYqKw&#10;9eVprbzPW/BniwaxB9gv2Auohz/00X+8P6iu+5r5Ysrt7W4i1SyPzKwkVh0OOn4etfRfh/XrTxBY&#10;i5tzh1+WaPPKt/UHsf61/I2f5U6EnUp/C/zP3fK8cqi9nLdHa6RfTW04EXQ8OvqO9ey2csMturwH&#10;KkV41p0flN5jjk8D8a7LS75rKceYT5TcMB/Mf1r5Wplya50tT1lirPlvoekxNleamT7wJ7dDVGBw&#10;2GU5BGQR3q8n3q8KorXTPRgzYSP7TAW/5aLwR6j1qHy+Of5VJp8nkzDP3W+9/StSe2DfvUHPVlr9&#10;t4S+lTx9w5w6+EcizieGwcpSk407Rk3Kzfvpc1tFs117n5DxL9H3hDOc7XEebZZDEYlRjFOd5JKN&#10;7e63y9eqfTsXtFkyhiPVen0rdIBGDXHW8xgcSDp3+ldgrblDDoRmv5xzmrWq4ieIrTc5Td227tt7&#10;tt6tvuz9swFCnSpRpUoqMYpJJJJJLZJK2i6FWa0Vvmj4NVYw0TbW6VqMCRgU0hcBWGcmuCNW252c&#10;lveKLMckjmvNvjPeahpfwb8WatpkksFzbeGdUuLeeIlXikjtZGV1I6MCAVPrXsS2qGPzbcYBHK96&#10;8g+PisPgb40DDn/hE9X4/wC3OWvW4dqRlj8NFq/vx/GSOHN4P6rW3vyuzXoz8jP2Cvit8UPGn7QU&#10;Gi+LPEOralZNpF5Kba8uXljLqE2sVY4JGa/c2O3BwT6Z/Ov59P8AgnEuf2mLbJ/5g18P0Sv6FAFA&#10;2+nev2P6RWFpUs9pqlBRXs46JWW8ux8J4V15VMt5qknJ80tXfsfC/wDwUF8Wjwx8CH0yG6W3l1bU&#10;YLAQEAm4iIJkQZHUDDcYPHcZB+Pv2fv2A/HPjfw3d+MfiVJceHZniV/D2mna8kjMMie6A3FY2GAE&#10;BDjlj2FfrL4p+Hng/wAV+JdN8S+NoV1CLSMy6daXSh7a3u2cH7WVPBlUKFRj9wbsfeNerliRvJ3e&#10;/rX+8/7Jfwf4dxvA1POamJjXrRqT5qabvTlfTnWjvbWPS2t2f43/ALRvxiz3AcTzyXD4eVGnKEbV&#10;Gk+df3N1y3updfJdf5zNe+H3inw/47b4Z6lB5WrLfRWCwM4VWluGCxEMeNjlgQ3THJr95fhr4ZPg&#10;3wBpHhqS3gtZLPT4Ibi3tjujWfaDNtOWyDIWOcnPXmvL/jf+zL4S+LPiXR/GZmk0vUbC8Q391Yqq&#10;S3dqvzBWbKkSIwXZIMsoJ7Yr36eRbWABcnjaoJyeOP6V/Jn7YvjaP9tZTwnh8QpKipVJxTbacrKP&#10;NZ20itmrp69T+k/2Z+QKtlGP4jrUnF1OWmm1Ze7rLl0u7vre3TdGdfzb38lei9fc1yuoWBz50PX+&#10;Jf610G12OSDz3pWiI68+1f40+zhyKJ/p1Ccua8Th0cbSemOTXG6trJut1vbf6vOC3972rufE1lHF&#10;BmAHDkmUA44Hp7VxAijAHyp7kCscLhowbckdlWu5K0SrocbGdzgnC4z9a6oRuFDkcZzWEb17Qblc&#10;pnjjjIFZsviLUZRsypUHIBHJ/Kvp8LjrJaHhYqhd6Mbd2P8AaFwRcn92jZEeflb3b+gq+kcUCCNF&#10;CgdgOgFc6+vNHIUdAcfxA4zmuM17xTd6qv8AZuiBolyUubrI6d1T1Pqa+poVlUVr6Hh1KTi/Mb4w&#10;8SG+mGiaSDIyt+9YH5R7H2rxvxrqsej2LaLpUpGo3gHmSg5McY+8x4+UED5QO/sK7q9ls/DmlS3S&#10;qCFBYKTgyOR0JPc182eJNauN813JLF/aFzhslccLhSQo7IMBc98A96+w4ewksTNJL3FsvPz9Dxsf&#10;WVGDfV7+hw2ualYxRzeHYAUhhUG+mc4BJ5KZ/VvqK/pz/wCCMH7EV98NfCx/at8ftbSX3ijTRbeF&#10;tO8rL6fpzN805duUmuNuML0T68/kx/wTS/YfvP2wvi++q+KnurXwP4TngvdYu/IL/wBqX6yeYlgk&#10;siNDxtDz5BIXCgc8f2l2trBawR2trGkUUKLFHFEoSNFUYVVUcAAAAAcAcDiv7q8G+BFTgsxxEP8A&#10;Dfv/ADf5H81+IPE3tH9UpS9f8iwi5PI9OgwMnnpWjEmOgqGJMtk/WrqKQcmv6Gkj8nlvoSqBnFW4&#10;owTUMQzx71oRR44pEk8Uea0YkwOKrRJk1eQHPFAEyLkc1YRQTtpijAq3GnIxQBYiTpxV1Vxz3qJF&#10;GPm7VZVMj2/z70ASqMDFWFXAwKYi9zVqKMuc/jQBatYm3VsAADAqKFAqVYQEnNAE8SEirijAqNVy&#10;cVNQA+NSx5FaKIDyfWq0UYGM+tX40AOSKAPgT/gq6v8AxrF/aAA7fCHxR/6b5a/xWRX+1Z/wVfx/&#10;w7D/AGgMf9Eh8Uf+m+Wv8VKgD9j/APgjYM/Frxb/ANgGD/0dX9FMKY5r+dz/AIIzgn4ueLQP+gBB&#10;/wCjq/otjTHB+tAEqJVyNMc1FGp/OriKcjFAE0ceT61pwR561WgX19a1YUxQBMikVbVewqJF5yau&#10;xx5OKAJ4Y8DNX4l55qKJMD8auxrn8aAJUXBz2rQhjzUEScitCNT26YoAlQAfKa0IkwM1XiTmtREG&#10;BQBLEhyPrWgq5+lRRIcjNXFTPAppgTIvb1r87f26fgr4i1SOw+NXw2tZJ9V0pJINUigXcZLPaW8x&#10;gOoQAg5z1BHav0ZjU4xVj7NHcRtDKoZHBVlPQqeCD+Ga8Difh6jmmCqYPEK6l+D6f12PVynN6mCr&#10;xxFJ6r8j8Zfgf8SIQ1pr8DfuZl2TxMeg6SL9UPP4Z7198yR2eraeYmKvDMhww6EN0IxX5wfGL4b3&#10;P7N/x0l0a13J4b8RSNqGkOfuQzE/PD6Ag8ehUj0r6n+Dni2JHPh66YmOYeba/wC8eSv9a/xt8cvD&#10;mtlOYVUo2cPxS/y/I/vnw74thjsLGzvc6Lwp4gufCmtvpN02LV5zHIH6g8gMPrxn8K9q1iIb0uV5&#10;DjG719P0ryD4iaQRNHq0a/KwEUxH97nH5jiur8C64uuaI+kXLZubblOfvIOh/DOK/E8zw6q04Y2m&#10;vX/M/QcFV9nOWGn02NvzJo1LwHDjpjv7elb+m6hDqEPmxEZHyuvQhh14NYAzwx+lYU89xpGoC+gG&#10;Ufh17H1H19K8mrhI1U4rc9NVHB6nV+I7Frm1E8WN0eSR6j0ry69TEgYZ+Yfyr2O2ubXUbbzIiHR/&#10;lYDnHt+FeYa3ZfZbl4lBwjZUnuD0rpyfESUnSluvyMcfTTtOJs+E9ZVN2nXTY4zEzdP92uokQxze&#10;X7g15BkhgwOCOQfQ16PpOrJqECRzMPPThh/eA71rmOB5JurDqRQxF1yvob1RydqkpCMjFeLB6m+p&#10;BRRRWq8gJIp5rdxLAxVh6d/w712elazJcR+VNgOOCR/F71xFXrFiHIHXHFcmLw0JRbtqb0Kzi9D0&#10;EZ780tYtpeBmEMpx6GthTmvnpw5T16VRSszxr44fHPwf8AfCkXjHxql29rNepZILJPMkEjqWGQcD&#10;GFNc58A/2mvh7+0bHqcngOLUEGlGEXX2yMR584MV2/Mf7pr5o/4KgD/jH+xP/UyW3/oqavHf+CUJ&#10;U2fjX136d/Kav6LwPhtldTgGvxA1L28ZOzvp8SW1uzPy/E8WYuPEccsTXs2r7a7dz9fGPNXLOQKx&#10;Q96pnqaFbac1/OM0tkj9IpztJG/SGmrICqt61wPxD8ZWng7w3eatcPsFray3LvjdgIpOcDk9OlTg&#10;MFPEVo0Kau2/+AdmJxMaVN1J7LU/Gv8Aaz8aQeKPjZrUmmmN4oHj08SRNuDi3QIeeud2QR7V5Ppc&#10;K2+nRoAwwvTvXGXuo3XiLW7jVr/5p766e6n2Agb5WLttGTgZJwPSu8f93AYwTwAP/wBdf6xcHZRD&#10;A4OnhobQio/cj+EuLMwlia8qst5Ns+2P2WtOeLwnqOql8rcXyxeX/daFMnP18yvW/G3iHyIjo9mR&#10;vb/XMOCo/uj696434Z3B8IfCHSlnVFuZ4nuYlBGWE7s6OxHU7GXryOnaudmlluJDPOxZ2OWZjk5r&#10;+SOJo/Xc8xmLnqudpefLpf8AA/f8gj9XyzDUVvyq/wA9X+ZiTkGTjnqM/WuC1y+EtxsU/LHwPc96&#10;6nXr5bCAv/Ecqo9zXlcs7O3J+tfS5Rhrr2kkeTi6nK2kypqd75Ns8mccbR9T0r8m/wBu7wXfx2mn&#10;eN7DP2WS5eHUEG3as5T9057/ADKGByODyT8wFfp5rF0JZRbqeE5PuT1rldf8LaP4v8O3fhzxBEJr&#10;S9hMM8ZA5Q+mQcN0IOODyK/cvDDib+xMzoY6fwp2l/hen4b/ACPznjDKf7RwdWhDe2nqcp/wS7/Z&#10;5h8JfD+b4z+JrQpquts0WmSzK6vFp4252g8ESsNwIzxjpiv0P+KPwS+F/wAZNKOl/EfRrTUYwMLI&#10;y7J0G4MQkq/MpOAMjtn1qD4Z+LfDieHrHw5bQrpyWdrFaWtu7lkEUShEVHckk4A6816D4h16x8O6&#10;NcavekmOKPfgdWzgAD65/rX/AFxeCPG/h3ifDeNfLsbSxGBoUnKs3bSy5qjnB+9F+qvsf81vjLkP&#10;HUPEGSxuFq4fGVqijRSb2b5YKElo/VOzdz88vEvg3V/hxOvhHWNY/tkWSN9lvJF2zrbFz5MdyckP&#10;MqAb3GN3BxnNeS6tewvO8sp/1KF5cnlFPTn1Pauo8ceKJ55LjVb077m7nabA5LSOchfoM4+ntXK+&#10;HPhp8Q/it4n0X4PfDXT5tV8R+J78RQW1uMszDBYnJwERfmYngKuTX/LNxdVwGccS47GZLhPYUK1W&#10;TpU1d8sG9Fr5fif9DfCdDG5ZkOCwub4r21alTiqk9FeVtdPXQ/Q3/gjT+x9f/tW/tXW3xR8Wacbn&#10;wX4Duk1LUJJFzbz6mo32VqQT8w3YldcEYXawwxr+6uJcY6Dvx0r5N/Ys/ZR8Efsb/ADRPgv4OjDy&#10;WkPn6tqMiRi4vb6X5pZJXQDfhjtQnOEAHvX15CmOe9f1vwfw7HLcHGhb3t36n4zn+ayxeIlN7LYn&#10;iXFWY15+lRoCBzVmNN2K+oPELcSlhnFXY0yM1FGNvGKvRIDyaALCLjgVbVc81CikHmrSDgCgCaNQ&#10;frV6JMc/hUMacjP+f1q8ice3+fegCRVxwKtKueBUSL/FVlBx9aAJo054rWtYzgZ9Kp28RyCe1bKI&#10;EGBQA9evFW40Pf8ACoYkycmrqDvQBKBgYqeJD196hAycVeVccUAWYUYnr36V/LL/AMHgQx/wSg03&#10;/sq2g/8ApJfV/VAi9O3Nfyxf8HgoA/4JP6Zj/oq+hf8ApJfUAf5e1fuT/wAEWBnUfiMP+mOh/wA7&#10;6vw2r9zf+CKq7tR+I3/XHQ/531AH72QoAM1fjQ1FGnSriIelAEqKSc1cijO6oUUmr8KZORQBdgjx&#10;yRV+Nfm5qKFPl5q7GOc0ASImeBV+OIjBNQxR85rSRcYNAEqLnAq5GmeahVcDAq7bp7UAWI4+avKm&#10;V/z/AI1EEwRVyJD+tAFuGPj61ehQg1DGg71oxJgAUATRr39Kuxof61FGvf0q0inNAE0YPbpWjFHk&#10;YPf+VVYkJxWlGuBRa9kylJn4mftbfCfWPgT8VpPiX4btJD4V8RTLPqbRr+6tbp2IZD/dLZLr+Neu&#10;fBHxxHbyJpFzIrW91tKOTjbJjKkH+6w4NfpX8RPh5oHxS8Eaj4D8Sxh7TUbZoHOMtGx+5IvujYNf&#10;hF4YtNf+F/jvUfg141JF5pEzQW7t92e2ySjL6qVIYexx2r+AvpP+EdNJ4+hC0J3vbo/+B/Wx/T/g&#10;3xxKVsLUldx280fp54s0qPV9IkRV3SxgyQ4PO4dvpjIrA+GviqbzV8O375Tbi1LdQw52fjVT4X+K&#10;v7d0Y6bdtm5tV25bq8Z+634dD9K5XxTp82ia800HyiRvPgdOADnOB9K/zqpYJ/vcvr77r/gH9UVa&#10;69zEU3p1Pc9Sg+z3bKOjHcPxqgbuSy/0hcsinMiDuPUe9Jp2sR+JdDi1NeJoyI7hB1BPf6HGaGG5&#10;SvY5r59Qcb0p7rQ9iNS69oup1lvcRXUKzwncrAEH61x3iWyKSi+Xo/yN7HtWVpt/JoF61rIMwyEZ&#10;GenuP613d5FBqdkVU7g6ZjYevY1iqbw1RSXwluSqQa6njE6bZW6jnPHvXpPh/Vl1Oy+yTsBMgxj+&#10;8B3FcDeo8cnPBHyN7EVWt7iW0mW4gbDKcg19Fi8Mq1NPqeZRqOnNnrC8Pj0qas+x1CDUl8+EjOPn&#10;X+6a0K+ZrRcXaR3p3V0QyAgk+3518X/GX4AR/FD9pHwL4gjisvs1q0l5rKyq7PNBYMs0QYBdjDeQ&#10;uGYcE5yMivtRhnmqhjO/zAcOPusOD9Mjnmv6G+i14yYfgLjbLeJ8dQlWo0X79OLSc4vSyvp569Uf&#10;j3j34bYni3hTHZFgq0aVWqrQnJNqMu7td+WiPQ8A5HA5xx0/DgVlanqMloyRwbS+fM+bnaMEZ9s8&#10;jPpmsKx1K+swyzyPcKWJXzMZX1AKgcDtn86huZ3upzMcDPGP5V/tz9Nr9qJwTxh4SYzJuD681jMf&#10;y0p05wcZUqbd6l3ZxlzRXI+VvSd09D/Jv6KP7P3ivhjxJwua8TUYPDYPmqRnCXMqk1pTstJRs3z6&#10;pfDZrU7u11M3sIZTtOOVq8ORk1w2nyuiboycgkV1FnfCYbZPvj9a/wCZ/EYbllof7uUq7fxGlXlX&#10;j34v+F/h1qMOl66l00s1uLhDAgZdu4rjJ75U16rXwZ+1d/yOenZ/6BY/9GyV9NwNktDH49YfEJ8t&#10;m9HbY87iHGVMPhnUpOzuj7O8I+KdO8Z6DD4j0oOILjds8wYb5Tg/rW8eprx74Bf8ko076y/+hmvY&#10;O9eJneGjQxdehT2jJpeidjahiJVKNOct2rmpZyZTyv7tXKxrd/LlBPTvWwSOvpzXz1Va6HrUZ80S&#10;vd3cNjbvdTnaqDJNeGazqkmq3rXb52/djXsord8Va99vmNjb/wCpjbk/3z/9auPIx7+9fY5NgPZR&#10;VSS1Z4uOxPO7LZGfdPhwDnG32x+NfM7fsv8Awot/jLB8dtAsRpmvBLxdQltC4S/N4pDPON+Cykk5&#10;24OTkcDH0jdtmQ1514x8RHT4jp1of30i4dhnCqfT3r9u8KvELP8AhfNqGbcOYyWHr03dSjZ2t3Tv&#10;GXzTPzTjvg/KM+y+tlmd4dVqNRWcXfVPdXTTXyfkczqviK00+5khhVpEjbbvGBk1w/iDW7fU1idF&#10;ZNgbfv64NRT58pif7tcLr94kMAgzy3U+gH+Nf3lx19PvxS4z4dr8K8SZosRh6vKpXpwUnytNO8VH&#10;W6173Z/JXBv0OPD7hjO6XEGRZe6NenzWtOTXvXTVpN6WenYwL+7NzcGdj8o+VRnsK4jxFqLLb/Z4&#10;jgucfhWtcXG7/dH+c1wGpXLXl2xX7o+Vf8a/m/AYf3l2R++4uto7FOGMuw9OufpXbeH7Xc7XTfdX&#10;5V/rXN28BChE5YnH516JZwLaWyxYxheT9a7MdWsrIywlPW7HXdytnAZnPQfL9a8L1fUGklkupOrs&#10;cCvQPEV/5lu5QkAfIo9c8V4B4k1KW6uU0axOJJOHOOEj6FvrXs8M5a5yuvv7HDnGLSVjJ1TUY/Ik&#10;1KRh5MJIjOcBn7k+w7e9f0qf8G+n7FuqWX9q/ttfEnTfLbVLb+yvAjXSgn7Gzf6VeJzkGQgRqxAO&#10;0Ng4Y1+J/wCxz+x34w/bi/aI0n4IeHoLuPw3prQ3vjPWLfaBY6fnpluPNl2lUHc596/0FPAfgnw3&#10;8OPBul+AfB9tHZaXo9hDptjbwqqKkNvGqLwoA3EL8xwMnNf2D4M8INpZjVjovh/zPwfj/PV/utN6&#10;9Tr0RcY6VoRKTy1QRpnrj8OlaCL61/Rul7o/JWle5KkdaKJxz/n9arxR1cRcDJpASogNWo1z+dRR&#10;r2P1q9Eg3AigCaNP/rVcRecCo0Xuasp0oAlUZNWVQk4xUaKcAVoW8QY0AWrWM9T7VfpqqFG0Vaij&#10;BGTQBMi4HA61ZUYGKYi/xGpVGTigCaJD1rRij/iNV415ArQC8Bcc0Afxp/8AB6SuP2K/hF/2Um8/&#10;9NrV/nB1/pA/8HpQ/wCMLPhF/wBlLu//AE2vX+b9QAUUUUAf/9X/AD/6/UL/AIJGgH9rVf8AsXtR&#10;/wDQVr8va/UL/gkYD/w1og/6l7Uf/QBQB/UQi5+lWo17/hUaJ2FXETK9aAJY07VpwxfkKr28eTmt&#10;RVwABQBPGvb1q7GuTmq6AHmr8SdqAJ4kxzWhGp44qBEwM1cRe1AE0aZPNaUSYXBqtFHWgq4+tAEs&#10;aA8Vfij5GRz6mq8KZI/X/Oa0o1yaALEMfIrRReP5VBHGQO9XI0NAE6J2q5GgJ5qKNe341eiT5smg&#10;CeNMACryDnPpUMYzzVyNMtnH40AW4E78VqwoBVSGMgflWkiDNAEsa46/pXBfFT4TeDPjP4KufAvj&#10;u2We0nUmORflmt5f4ZoX6q6nkH8K9CjUflV2NMkZ7nGfSsa+Hp1YShUjdPe5pSqypyUoOzR/NF8W&#10;vhP40/Zj+Ir/AA+8b77jTLotNoWtBNsV3BkZOOiyITtkTscEDDCoNM1S70e8TUbBsHg+qOvofY//&#10;AKq/oM+O3wM8H/tA/Dq68AeLowA/76xvUAMtldBcJNEx9M4YHhlypBBr+dHxP4R8a/BDx/efCL4n&#10;RmK8tXzZXXPlXNuSfLliY9UcdM8g5B5Ffxj4v+FzwFSWKw0b0pdOzP6H4C42WJiqNeXvxPr3wx4o&#10;svEVmJ4flcDEkR6qf8K7m2cPHg847egr4u0TVrnR9QjvIGYAECVB0Ze4r6p0HXrW/gjuInzE4+V8&#10;/o3pX8nZxgHh5abPY/ccHV9pvuj0jSNUNkwtpiTEeh9D6V6JbESqpH4V5GPmPr2FdT4c1N0mFlKc&#10;q33CTyDXx2Z4Tmi5xPZwtdp8sjvsZXFb9nMJIRk8rw1YXPO4YPcVPaS+TPk/dbg18zjKalC66HsQ&#10;fLI1Z4cnzU9ORWppM++MwseU/lUar1yKgCG2mW4iHH3WHsa8iT54uL3O2MOV83Q31Ujmo2OblFz2&#10;NJLOkS8c91/HvVWAu1wGfqc14dWsk1E9GnRfK5M6CykKsU/vH1rN8deELLx54N1bwZfSSQRavpt1&#10;pcs8IBeNLqJomZd3G4BsjPGetTBih3Dsc100PzorHnI7VTxE6NWFem7OLun59PyOfkjODjJXT3Pg&#10;f4F/sJeDv2ffiHH8Q9E1vVtQnitJ7NYLxIBEVnxkkxqrZG3jnFfb204wSa32RWU5GRj0rNltADuT&#10;64r3894sx2aVo4jMqznNK13bbXsl3PPy/JsPg6bpYWnyxfRGdLGroVY8EYwRnNLDcNHAIhgYGFI7&#10;D6e1SvkAg8e1ZU9wkC4/i6rX694GfSL4v8PcViMVwljnQdaLhNbqSto7PTmi9Yvoz808W/A3hnjf&#10;DUMPxLg1WVKXNF7NPqrro9pLqiSW4RBmQ/MRkA+vcVjm4d5PMc55xj0qN3Z23NTa/M85zbF5ji62&#10;YY+rKrWqtylOTu5N7ttn3eWZbhsFhqWCwVJU6VNKMYxVkktkkaG5SoIqAnJzUCtj6VDqF5HYWjXM&#10;nQD5fcnpXFBJLU9ana2hxXiS+EtybeM8L8rH+lcddXaWxweWxwKhv9Q8uQ5y0rHOc9zVC20y9vnP&#10;ykA8l3zj6YrqSW82Yzf2aerKMsks7bpCTg9KSJHlbbEGc56Jya7C28MwRgNcMz8crnAzU+r3tr4e&#10;0uS7jRQQCsadMkn8z7+1OOMvJU6Su2J4GSTnUeiPHvERuIbv7BMAnyhpOQSQf4cjpn+LvXMXF/aa&#10;TZ+ZIAkaDAA7+wpmp6mtpC97fOSSckk5Zm7V50Tqni27MgUJDENzMThUHc9cGv0XK8t5op1fhW/m&#10;/I+SxeKXN7mrOY8V+I2upf7Su8rGqrHGikkbifT1OQCeBWf8FPg141/ae+Oeg/BXwBC4v/EV6kN7&#10;fQxGddL0tCBdajOmVBit0OcFl3MQq5Zgp5LxprlsqzQw5Nnab3G3lpGXIDd89cKB/Mmv6tv+CQ/7&#10;F037OXwak+L/AI1S4Txf8Q7Gyv8AUrO4jMZ0qwiVntLIIfmWQeYWnOfncjsgx/V3g5wIsfiIe0ja&#10;EbOXp0R+LeIHE/1SlJRleUtF/mfoz+z78DvA37Nnwa0D4HfDdbgaN4dshZWkl2wkuJmLF5JpmAGZ&#10;JJGZzgADO0cAV7ZGpIFRIufpWhChxX90UqMYRjBLRbH8z1Kjm3KTu2TxJgVbVccmoEXHWriJn5RV&#10;kMswpxk1djQ5x15qGOPgCr8SEHJoETIn/wCuriKO/aoo19atKhxwKAJUQ9avxLgVXiTjFXkX8qAJ&#10;Yl55q4q55qBF71bUYGBQA9VLnArXtYsYPpVOFMt0rZRAi4FADquRrgA1BEhJzV5Vz9KAJAABxViJ&#10;B3qJF3HFXUXGMUATwpzz2q6g5qNBwMCpwMDFAH5//wDBWD/lGJ+0D/2SHxR/6b5a/wAVGv8Aaz/4&#10;KvRMf+CYn7QJHb4QeKT/AOU+Wv8AFMoA/Zr/AIIwjPxd8XD/AKgEH/o6v6MI1x0r+dD/AIIvf8ld&#10;8Xf9gCD/ANH1/RqiHFAEyDAz61cjXJAqFUBArRgTpx+NAFuBCK0I16A1DGuBzV2MH05FAEiDvWnE&#10;nHHFVYo8n2rRRccmgCWNBVyNM/WoEU4rRiQjmgCaJNuBV9Ez6VCq9AKuwpzj2oAsxJwBWlEnNVo1&#10;/WtGJMD+dAE0a5OauRqOh7VHGOKtIhAoAsRLzk1oxx8fLVaFOMmtCNfl7UDTseNfHb4H+HPj34Dm&#10;8F6+zW8ocXOn30YzJbXKD5HHcjP3lBGRnkV+RXge78Q6Dqd94I8VfuNa0C8ezulTglojhZVH918A&#10;j8a/eaGEscY/Svgn9sz4BSXen3H7QHw9tTJ4h0u3X+0bVMlL6xiyXyg6yopypGSQoWv598ffC1Z7&#10;l0sThYfvqevqux+p+GPGzy3FKjXl+7lp6PuUfCWtRePfC0lhdti4RRHPjru+8rj/AHiMn3Fee2l1&#10;eeHdZWaE4ktpdrf3SOjKfYivI/h549KQ2nizw/IrxXUAcg9GVsFlb3B4PTBGa978VJY6nbW3ifSl&#10;/dXSBZCBjDjpuHY+xr/JbGZRLBYqpQmrQk2rdn1TP7ho4xV6MZp3cdb+XSx6fY6nY6xF9v0/Plvz&#10;sP3l9j6ev+TT762FzavHjkcr9RXjfh3W5NHkdwN0bbTIg7AdSvuK9ltLy21G3W9snDxSDKMPTPce&#10;xzn0r4vMMDLDTco/D3/Q9/CYqNWD5tzndI1WbTLgOMbCw8xD6DvXYa7BFq2mi9tMMFBbIHJTp+hr&#10;jdXtjDOZv4HP6+lSaRqr6bIyTAvC42yJnseuKzq0Oe1anoyqdTlvCRzhBXhtwNNLSIC0LMr9m9PS&#10;tPVbdIL5vs53RON0bDnI9Pw6Vn4yMEn8q9mnNSimjjkrM39D8Zr5v2HXNscg+VZR0J9T7/lXoSur&#10;qHQgg8gg5B+lfPusW2T9oQcg/NVjRPFOpaORED5sOfmjb2/u+lYY3I1Vj7Sitew6eMcXyzPeJBjB&#10;9ajrP0zWbHV7YS2zAtjLR/xL9fX8K0cY6/WvmXTlF8klZnqwaktBKkicxyBx26/So/elFKUeg0bw&#10;55HfkVpWl5sYJL0zwayYH8yFT3xzUtePVgm2mdNKo1qfEH/BSfRdb8Q/AeystBs7u/mHiC2kMVlC&#10;87hBFLlisak4GRk9K8j/AOCXPhzxJ4ctPGK+IdOv9P8AOfT/ACvt1vJBv2+dnb5irnGRnHSv1Itb&#10;wxkRS4Zc557VtrsdQyYw3pwP061+m4fxUqUOFqnC/wBWTU3fnu76yT2t5dz5efB8Kmbxzf2rulbl&#10;tpt3Dvigg471gaj4k0qwyryeY/OEi5wR2Jrz/UvFeo3ymOE+SnTCHkj3Nfl+GymrV1asj6qpXjHq&#10;elah4is9MgMcki+aOVXqa+J/2pvHj6Z8LdRljaRZL+SPTkZMHAkJLbs9mRWH4169OzPIC5zxyTyf&#10;1r4J/bG17Eej+G0aVSTLezLn926khEJ5GWUhu3ev2Xwp4Tp1M4w8bXs+Z+kdfzSPiONs4lTy+q+a&#10;2lvv0PkLQjFNqSgY+XLenNd/JvlCpCu93dURARlmY7VXn+8SBXnnh+LEks8nAACgn8zXbeDhHrfj&#10;vTbGXd5S3IkwvrEpdSfbIFf6CRtRwVXEt/Cm/uR/JWIvVxlOj1bS+9n3TLdmZIkVFijiiSKGBOFj&#10;RVACqOwGMfhVSWdQu5uAOc/zqHJ5z65/lXJeKNU+zxjT4iQ8gzIR1C9q/jnD4dzqciR/R866irdt&#10;Dkdc1BtRvWdD+7XhPXjvXM3c4trdpT2GB9a0ACAM1y+sSCWVbYdB8xr7rCYdXUeh8ziJOzbMS3Qz&#10;OZZcnnJ+tblrbtc3KRJyCeQeKrRJsAAzjHYV0mhWm1TeSd/lX2HrXp4itZOxy0Kd3qbF3OllanA9&#10;EUEdfwrjPEHibU08OPp11cO1sJPPWJmyA5GOCfQZ496v390bmc/3VOAP5mvC/ijrE0/leGtPYb5F&#10;8y4bOAiD1xyDivd4QxuNo1KmHwteVONVctTlbSlG9+WVt1ps7nk8QYTDVlCtiKMZSpu8G0m4yta6&#10;b2dna6OIt7k6xq8uvXb7LS2bbCHPy7h8rGv6sP8Aghh+xjL4V8JX37XvxN0uW31vxB/xL/CVvfwh&#10;JrLSY877qMn5gbwseoHyL6GvxG/4JnfsTn9tf4/23g3xJbX6+BfD9uup+I72EbUlCndDZ+ZwFe4b&#10;G4DJCZ7HNf3kaLpGn6FpdtoekxLDa2cEdrbRJ0SKJQqKPoAB+HSv7C8IuC+WX9qV46L3YL9T8J46&#10;4h0+pU35yfn2NiFMkZ/KtJFwO1V0THNXI1GMH61/QivsflhKifrV+JeOKrRIc1pRqSMcfhQBLGuS&#10;BV9I+MCoUQDkVcQcAUASoB1q2iHH+f8AGoEQZxV6NaAJo0wMVdjX1qJFwM1aQHAFAEqDuatRKScV&#10;Cg28da1bWMFuaALcMWwc1ZALdKTtVqJCvPrQBMqnpVgcDFNQEDmpol3N7UASxxjqf8/rWjEmBk1W&#10;jBz0/KtAAk0ATRjGD71/K1/weCc/8En9O/7KvoP/AKSX1f1TIMECv5Xv+DwZCP8Agk5px/6qvoP/&#10;AKSX1AH+XhX7q/8ABE1QdS+I+f8AnhoX/oV9X4VV+6//AARM/wCQj8SP+uOhf+hX1AH75xjnqKuI&#10;tQxp27Zq9HGc0ATRJlhjpWrCmKrQx4I4rUjTFAEsaetXY1PtVeNDnmtCJMnJoAsRIABV1FB5qNFA&#10;HFWUU9KALEaZFaEUeBioIUwMmryrgcUATxLzg1pRx45qrCnOTWjHGc0AWoUIOavIp6VFGlXEHagC&#10;aMYq3CmTUEadq0IU70AWY07VbjXJ4qFFOK0LePPWgC1DF36e47V8Pftpfsz2vxM8NP8AFrwmDB4p&#10;8NWT3Nr5a5W8hgPmPBIO52g7Dzgk9c192QoQKvImfl7EEH0P1rys9yahmGFnhMRG8ZK3p5noZdmN&#10;TDVo1qTs0/6R+CXww8dyajpVr4k0qQxyAYlTuhHDRsPbGD/nP2bqYtPGXhSLW7UjekfngDkqwH7x&#10;D7/zxXg37WHwZtP2a/GNr8TfB0LR+EvEOovHrkCksmn3szEpIi8hIpC3TopUDPIq14A8ZyeH71IZ&#10;HD2F0w83HIGRgSL7fzr/ACA8a/C/FZHmM4cmsbuL7x7H94eHnGdHMcGnfR6Ndmdl4U8RN4dvC8nz&#10;QTJ5c6Dv6EfTrXs8EsU8KzQMHVhlWHcV4t4p0yPTdUY2o/cTgTQkcggjJArW8N+JxpUKW16cW2SC&#10;55KEng/7tfhua4BV4KtRWrP0XCYj2UvZTZ3+tWplg85B86+npUega4dPcW10SYnHH+ya3PldeOVI&#10;x69elcTdWzWtw0TemU9x614WHUZwdKotj0qsuWXPHY6fxXp7HGoRYKOoBK+o5B/GuDHP96uq03Uo&#10;zatpWo8xucrIT904/lXMSxPDM0T5BUkfhXZgYSgnTm9jCu03zLqRefdWx86zcpIvIPr7EV2vh/xb&#10;Z6sgt7srFcdNpOA3up/pXGFRjkmuV1G3NvPvjBCtyD/dP1rveBp148klr3Of2kqfvI+jRx1qJ8A/&#10;WvIdD8a3NlstNR/eRAgeZ/GvPv1Ar1e3u7e9hFxauJEPO4H19R2r5rF4Cphm4yWjPSo4mMtiWijp&#10;1ormkn1Zvy23LVo+2bBzgjFawJByKwUcowb0NboOQD61wYqOt0awZtWl/uPly8Hsa+NP2oNI1fU/&#10;F+ny6baXVwq6btZoInkAPmucEqDg4r6yBI5HWtS1vQ37m4wfRjya6uH85eW4pYqEOayat6mWYYVY&#10;qj7GTtqjzj4GW1zZ/DDTrW8jkhkUy7o5VKMMuTypwRXrdMklihQuxCqBkknArkNR8Zafb5W0zNJ2&#10;P8P5968rGOrjMRVxEYfG2/S7udNOMKNONNy+FWOxZlQbmIA9TxiuN8SeL7fyxplnLh84lf09ga4L&#10;Udd1LUmJmchSfuJwv5VyNzgznv617eXcPR5lKo9TlrY9pNROtBVhlcEeope4PvXHK0iHKMw9OtR3&#10;viVtJtjPckMOip3Y+le9/Z05S5aZ531iKV5FfxTry6Nbs8ZBnckRIcdR3PtXg88sk8rTTMSznJJp&#10;+ravd6rfSXk5wWJAXqFHoKymYnOTX6VlWWRoU0pb9T5DGY5VJsff3MdvZy3Eh+VEJNeIX15Lf3DT&#10;MTycgdgK6bxNqz3EpsLcjy1PzkH7x9K45vl4r7zLME6cLvdnzGPq8z0MfWLv7PbFV4Z/lHrWDaW6&#10;oAzEgkdcVZunF5elv4E+UcZ/GpHyEwNxI6cV9dRgoQUTwpvmZraJaNLdeefuKf1rX1W78uPyIydz&#10;cnHYelFlEum6fvk+8Rvf1yegFc7PK0shnc4JOeex61x255s6m+WKRwfjnWItJ03z5D0BIUdSccV5&#10;FoNhq8yrNY2099q2qSpb6fYwL5k080x2wwRqOSzkgACpvF1+vi7xYdOgbNnZZLsG64GWwR71+/v/&#10;AARH/YOs/jL4vH7Y3xTtbtNI8LaqIvAdpKnlw317F/rL/PV44ThY/wCHdnk7SB++eH/BlXHVKWDi&#10;t/em+0e3qz804o4ghh4Srt6LRLuz9uf+CW37F9l+xv8Asyabo2t28Y8YeIkj1zxfdvGqT/apwXS1&#10;YqTlbVW8tecdT3r9MI1B6fn61Aqk8VfhSv7qwWEhh6MKFJWUUkj+a8RiXVqOrLVsnjXAwMVejUse&#10;agROOlaMaY4rpZgSomBVxF4AqFFHQmrSKc8fpQBKkfp/n9avouBgVFEtW0U5oAlVc/SrSLnk1Ei4&#10;4q1Gh6e9AE8KBiM1swIFFVbWEEZxWiBjgUAOUZaryr2FRRJgZNWkGOTQBIBk4q1GmBzUUSA4arqK&#10;WbAoAmiTb6VdUcVDGvarFAH8aH/B6Z/yZV8I/wDspd3/AOm16/zfq/0hf+D09Sv7FHwiz/0Uq8/9&#10;Nr1/m9UAFFFFAH//1v8AP/r9Rv8AgkV/yduv/Yu6l/6CtflzX6kf8Ehxn9rhf+xd1L/0FaAP6j0X&#10;sKuxIcYH41DGuee9aUEXAoAsQoevbtV9E9KjiUAYHarSKRQBPGpzWjFHwAaghjz/ACrRVcDAoAkj&#10;Wrsac1DEvatCJPzoAnjQdKtopJ/lUaDHTH41ehTPPpQBNCnHFaUKcgmoYUzzWiidBQBOg3AAelWo&#10;1xUSAYzVuNMjI/z+tAE8adPetKJB1NV4U5q8q44FAEiJmtSGMgYIqrFHk+npWtFGR1oAmSPiriKe&#10;pqJE7D/P61bQZOaALEa1diX1qGJe1aEacc0ICRBlQPXPQ4r4X/bo/ZGn/aT8G22u+DnWHxZ4fSV9&#10;IjkcLBeRSEPJauWwEZioMTkgK3DEKxZfu+JewFW1UnCjkdxxj8jXBmeW0cXQlh66upHZgsdUoVI1&#10;ab1R/JV4Ov7+O/n8EeKxNY6zZTvava3yNFKrwnDROH5EiHIKnmvavDes33he+K3CO1pIR5u3kL/t&#10;r2yO47iv1Z/bq/Yw074v+G7v4w/DnOneNdGs2ule1jZv7UitkLCCRIlLNMFGI3AYn7hBUDH49/D/&#10;AMXL4v0P7RdrsvIH8i+hZChWVQNx2t9cnnjPODwP4G8X/DqrlFZtx5qUz+oeBOLaePp8qdpxPr3S&#10;tVSWJJYXEsMihkZTng9CK6+3kUFZo2JAIIxxzXgvgm+S1vDpD8RytmEZARZB1GCcDf7EZYAYycj1&#10;qCaS2fC544dT+tfy9i26FT2UtYvb0P2Si1UgprdH0Bpl1Fqdom5iH65/p71LPbywDJBK9m/xrgfC&#10;2qLJmOIgOp3jP6/pXrNrPHcQCQD/AHgf618hjIOlJtbM9ajPmVnuT2NwJ7dTnJAw2KdPOc+XHgse&#10;D6AVjmSNJ8W3yhjh/TPtV8DaPevlMbiY3aps+gwmHlZORo2kElzAzg7nThlHp7f4VLbDE4DZzg5B&#10;7cVDps/k3YByA+VP17V1v2OKaUMAFPOSPpXzqm411zdT15RTpSSM0ZJwKnvNd0zwxoF5r+vTi3st&#10;OtZb67uCrMI4IFLyOQqsxCqpJCjPpk1ObZ4CQ447NXlPx5Yr8C/GuO/hHWP/AEilr63K8JTxOJo4&#10;eT92cop231aR89jKzo0alSO6Tf3Ig+H37UHwI+KviRPCXw+8RwalqRiedbZLa6iby48b23TQqnGf&#10;XNe8/KcE55r+eL/gm4P+MnbY5/5gl/8A+yV/Q277Qzd8HFfbeMHBWFyDNI4PBNuLgn72ru21+h87&#10;wPxBVzLBvEVUlq1p8v8AMhureKRfm4PasB9BkkYyNMMk5+7/APXq3bX3mHy5jz2NayHIx6V+Y4bE&#10;NL3WfX1KCvaSOc/4R5/+ew/74/8Ar09fDjH/AJaj/vn/AOvXR1OBgYrpWKqdzKWHguhy58O4GfOH&#10;/fP/ANlXnPiq3jkYWMdwTtOH2r/9c816T4j1pNLs8RkGZ/lRc9s4J/CvG2d3cySMCScn3rahWnN8&#10;19ClTiuhnW2k2Vr8ypubjLvyxxWkBjgdOuAKXIPSjn/9dazqN/E7m8IxStFWGu6xoXYhQoLE+w68&#10;189+NfFcN1I17PlLeEbIo85LnOfzbH5DnpXUfEfxWkCjQ7ImV2b51jPzO46IMcbfXNeWWPhya9mS&#10;/wBfKSMM+VarxGh69R94nHOePwxX3HD2UxpQWIrddl1Z8rnONlVl7Kn0ObtdG1XxZOt9q+be2UEI&#10;gB3HPQqD2ORljyewOa4/4keKhDt8HeHSojjULcNGTnIzmPOMDaOWIPXriu2+JPjGTRbNdC0iTGo3&#10;OAWUEGKJsgkEfdZuxOTgZOOCLP7H37Jvi79sP40W3wt8P2d0fD+nzQXnjrXY5Tax2tgxBFvFP5cg&#10;+0TdEUISRknABZf3ngHhHFZriqahDyjHsu7PzLifOaOBpVHKW27/AER9Ff8ABLv9hWz/AGxPifP8&#10;SPHckw+H/gi/tnnt445YzrerqTLHbRz7VQ29vtWSco/mfMi4AcOv9jqgu+9+SeTkDj2//V9a8/8A&#10;hl8NPAnwe8D6Z8NfhpplvpGiaRbLa6fYWi7UjjXnJOcs7sSzuSWZiWJJJNeiouBX+kXCHC1HKcHH&#10;DU9X1fdn8icQZ3PH4iVWW3RdkTxpn+lXo1IqGJMqKuIp7dq+pPEJEU55rQRAOarRoWPNX0QscGgR&#10;PCh/X/PetCNcVDCh29OauRp2NAEiqc5NW4wWFRKMsBV2JPWgCaNcCrioccf5/Wo41wP5VbVccCgB&#10;6Ak5qwgO6mIhxgf5/Wr8UbFgev4UAX7eJQgarYBJxTVXaoFWoVGM0ATRrwAKnUYGKFXHNSouTmgC&#10;aFSOeeavRIfvVEqnIxV5F6CgCRAetTKCWGKbVq3jLHd70AfA3/BV1P8AjV/+0E+Mf8Wg8U/+m6Wv&#10;8T6v9sz/AIKxgD/gl9+0GMf80g8U/wDpvlr/ABM6AP2f/wCCLf8AyV3xf/2AIP8A0fX9G6Ia/nJ/&#10;4IsjPxe8Xj/qAQf+j6/o/iTJoAmiQnrWpCjDmooYxWiijqKAJUXP0FXIlDED9ahRccfnV6FCSDQB&#10;ZRMcCryr3NRKuRgVbVSTg5oAmiUA4PNaUaY5qvCmB75q6in7tAE0SbunWtGOPiq8CEc1qRJxQBPF&#10;EAKvoueKiRc/0q3GtAEiA5zV2Fc1CoycVfiQjBoAsxqoq1EuTUcaEda0YUBGRQBZhjOc1eMEc0Zi&#10;lUMjAqysMgg8EHP+FMhjxVxEJFHkO5+QP7TvwZuvgR4suviL4N06b/hCtWZLjUo7Up5Wj38kixs4&#10;i3Ky205YOdisI3ByFDDGJ4G8aW62z+Hpmjaxu2wHbrA5HDj2yBnt39a/YrxD4a0XxfoF54Y8RW6X&#10;Nlf20lpdW8gyrxyKVYY47Hrnivw8+NPwm1L9nf4iReBRLcXGj3tp9q8P6lcfNJIsZxJbTMAFMsRw&#10;QcDKkHGQSf4S+kh4IQ9/OcDT91u80uj6SP6V8JPEad44DEy1WkX3XY9iW3ns7mW1ulKvG2yTnof6&#10;56ipNO1+58J6gJgN9pOQJozn5Dnkp6Hk+1ee+F/HEeomOz1UhJkRYVmJ4l24C5B6EDgeoFegzQpc&#10;RNFNzuGD9PWv4Jx2ClTqOliI3v8Aif0vhsQp2nSeqPapjbarY+dbMkqOMxvGchjXIAEcN1Bwa808&#10;OeJ77wjqB0+7LS2pODGT90E53L/UdD3xXrd69tdhNUspFkhn5Vk6fhXy1fL54WXI9YvVP+up7sMT&#10;GtG60a6GFqM95FZlrZPNEZLtF0JGOdvvj86r2V9b3sImtpC65xkjkHvx7Vr9eDxn8a8z1uO+8Oam&#10;dSswPs8p5X+AMeoPpmu7B041U6ez6HPXquFpHeSKroUP8XXiuOuoRaSGJue4+nvW1pGt2urxgxHb&#10;IB80XoPb1qxqNqLmDeg/eLkr7juP8K0pc1KfJNWFLlmuZanNW93NaSiW2cowOQynFeh6X49k2BdU&#10;jL7c7pYTyf8AgJxz6nNeakOOCavWa4Q1pjMNSqK843MKeInT0iz3Oz8QaPfrut7iMngYY7Wye3zA&#10;En6ZrYBz61813MLRPviyAeePWtjTPFWsaYQqSeZH/wA85ckc+4IP6ivJr8N3XNRZ30cz6TR9GWL8&#10;sn41o98V5NpHxC06WcC+RoOAMj5gT+FamoeJLi8GzT22R9nH3iP6fSvlsRk1ZTakreZ6scXTcbpn&#10;W6nrNnpyFZDuk7Ip5z/SuLu/Emp3K+UJCsfJ2Icdexr4w/bH+K/jb4QfDKDxZ4HuY7a9l1eG1eSW&#10;JJsxukjEYdT1IHNcD+xL8dPiR8aYPET/ABBvIrr+z3tBamK3jg2+aJN2fLCg52jrmv1fA+E2JeQz&#10;4gU4unF2trfdLtbdnxuJ4zorMVlmvM1fyPvjdnk9e9LUHTpUqtu4r4iXS59Gne5Wm5lCjrtPFfjv&#10;+1H8RfDcXj/V/Emp3MFrY2RWz+0tL5kbmFdu5No+YsRgIMntzX6weOPFmk+BfDOo+MNbljgtdNsJ&#10;ryWWc7UAhUtyfqMV/G34++IfxB+PnjZ7i5jmuZrq6kkstJ05GdI/MJYiNBlmPTJwSQOtf2Z9ETwn&#10;rZ9i8VjFdQhyx01bb1aiu+iP5/8AHXjaGWYelR0vK7d9kkrXf4n3v4K/aS0vXNU+xy2zWelXL7Le&#10;5nyJQVOA8gGQqN2xyO5IPH6A/Aiz+1+Kp74NgQWLHaBncJGVeCCBx1zX4habp0uj2Mem3CvHJAuy&#10;RJAVdHHUEHBBB7evFfr1+wXca7eeA9W1HWVVreO7jstOu22mQrGm6SMnO7apZSM+vU44/t36Tfhx&#10;hck4WnjMD7mkYST6t9V52TTR/MHgzxdWzTPvq9f3rtyT6WX6bH3Ne3aWds1xcdF5+px0ryK5upby&#10;drmY5Zzn8O1dB4k1Vry4+yQHMUfXHdu9c6qAfWv84Mtwfs1zvdn9lYqqm7RWhDMwhhMjduRXKSjL&#10;mXu3JrZv5/Mk8oH5R196ymA5A/CvosMrI8uvK7IlR5pEhjySSB6Yror2dbaBbC2/u4JB/wA81hQ3&#10;Iso3mbliMJ6iucvtYkSN3kfgDLP3reGElVaSMHVVNW6lPxT4pttCs2aLDS7TwegH+NeT/DbwR4y+&#10;MnxH0n4feE4Te654m1aHSbJJGKxiW4bA8wqCRFGp3ysOiA5rmPFOqS6nfeQm7aXPIzj5eS3HZetf&#10;10/8EVf+Cfk/wU8Dt+0h8YdHhh8UeIII38Mx3Sl7zT9KkUNvcMSsctwTvO0Bgu0EnOB/QnhjwFLF&#10;1Y07aaOT8u3zPyvjDiZUacn16f15H6g/sS/sn+F/2OP2f9J+Dfh90u7q333Ws6r5SRyXt9cMXmkb&#10;aOVBO2MMSQigZ4r7CijPX/P86rxpnn/6/wDPH41pRrjj86/tjD4aFGnGlTVkkkl6H881q0qkpTm7&#10;t6kqL3q1GueO9RqpyDVyFCTurYyJ0TH1q9EmMf5/rUMcZJzWhHGcUATIvc/hVlFI601Fzz6VYVST&#10;QBNCnrV5FxgVFCh61cRcde9AEijJq2i96iVewqzGh4+tAE8CZbLVtRRhQDVW1iPU1ofSgB6LuNX0&#10;XNQxqAKtgYGKAFq3EuB9ajijyd5q9GuX5zQBOi45qyq45pijJqagCSJcsD15r+Wf/g8NUL/wSX0z&#10;/srGg/8ApJf1/VPaxZAY4xmv5X/+DxNAv/BJjTf+ysaD/wCkl/QB/luV+7f/AARIH/Ex+JH/AFx0&#10;H/0K+r8JK/d7/giMM6l8Sf8ArhoP/oV9QB+/Ua9vetCEZ7A/jVaJc4FasEY+tAFiBOATV1QSeKZG&#10;uRxVlFz0oAsRpz9a0Y46rwxgANWiq56UAOjXn+VXY17Goo0PGK0Yo8D3oAljXNXoV3VFGvQVfijx&#10;1oAsRpxitKGOqsKfNWnEvpQBKq5OKtIuDx2qJEx9auxLigCaGME881oxp6VBEmBkVeRecCgCWOPP&#10;rmtW3j4FVokxyetakKYAzQBOgwKtqv8ACKiVS1W41/OgDD8TeEvDnjbQrjwx4ssrfUNPu4zFcWt1&#10;GJI3U+oOeR1BxweeDivw08feBfFP7O3j1/hr4rtbk6HcXFwfCGtO6yLc2UXzrbyMCX86FWCsHALK&#10;ARnqf32jU5xXlHx1+BvhL4++A38FeKfMhKTx3un6hbkLcWd1DkpLExBx3VgQQykj3H5V4seGeG4j&#10;y6VGatUjdwfn29D7Xgji6rlOK54v3JfEvI/Lzwx4jl8UaQnh+dleW3XzLFh99wOWjz646D2q5Cqy&#10;2+yTkHrkdQfQenpXzPNb+M/hr461LwF4uT7NrWh3exmj3LFcwk7obiHOfldOoycHI7V7l4a8W2mu&#10;rtk2w3BJLRL0bgFip7A9cV/k1xbwbicrxNWhVp2cXr5P/Jn9vZPntDG0Y1YSvzbf15He+FvEz6Ff&#10;f2Hqz/6I5LQzyclC3RSfTrXqOrW63NstzB8xAyCOcr14x1rxDUbJL62MLDkDKHGCDWn4O8cyabIN&#10;F8QM3lAlVmfLFOMBSB2NfnmYZY6n+00V7y3Xc+sw2O5P3dXZ9TtfyrI1W+nsTHdT/NBtCO2MsnoT&#10;6/XtXRXsAgudqHIceYmOflPSqEsUc8TQyjcrKVxjNcGGlHSXQ6a0Wk4lZJY5VEiNlWUMpHQg1WvL&#10;dLuExZ5PT61559q1HwlfNaOBJAx3KD0K/wCye3uK76w1G11KETW0hI6EHqD9O2K9PEYSVO046ruc&#10;0K6k+SW6ORc+WxQ43A4I7VoabrF9pNwJ7KQr/snlT+H+T71e1W04NxEBx976etYHRuTXZCUakLNX&#10;Rk4yhLRnrOnePbWRQdTjePJA8xPmUk9SeSQB+Ndja6rp18FNnNHKWBIAPzEDqdp5/T8q8IjVWtwp&#10;5yKzWEtrLmMspPQqcHnivGq5DRqNqn7rOqOYSi9UfTNa1o++EZ7V8+6Z431axxHckXCAYIfhhj0I&#10;x+oNd/o/j/S5I2EiyJL1Cnn6fN0r5/MMhrwW1z1MPjqcutj0xiFBY4GO5rltV8SQQfubLDv3Y/dH&#10;5da5S+1i+v3JLFE/hjX+pr5X+NPxH8WeDNetdO8PzxxRTWYndXiRyW3uucsD/dr0eGeD6mNrqhFr&#10;mavr5HDmudQw9Pnex9S3WrX982buVmHQAEgAfQf1qsDkY9K85+GGu6n4m8FWmt6u6yXE2/zHVAmQ&#10;rEDgY/lXoALL06Vri8CsPWnQf2W19xNDFqrCNTuWB1H1rGnIE5z61qq+enXiuU1rVrfTVaWTliSF&#10;jB5aqw1NznaK1LqzSV2LqWp2+nW7TTEH+6meSfavKNQ1C51Kbz5znrtQdFB7Ul7ez6hObm5JJ/hG&#10;eAKqDPSvt8uwEaKTe58/icU56GAfvHHqa5/XtXXTbbYv+ufIQA9B61sX93DYRvcXP3VyP/1V5FqF&#10;5LqF09xLk56DsB2xX2eV4T2rUpbHzGJrKN0ioSScnqao6hJ5UG4HknHHpWjsCjLHpXPXconc4Pyj&#10;gCvsKMbtXPIqvQzIsBduT17CrunwG4u+mVX5iTVNiyZwcAc4x1rXEo0/T8sfnly7HI4WvQqOyt3O&#10;KENeYXUr0SuY1I8tPyrx74g+LRpWlPHaNiSUbUAOG56kV0+p6sojaTOyJBlieM4+teL6RoXib4sf&#10;EPT/AAv4RsZ9T1HUL+HTdJ0yAZkuLq4YLHGo+pyfQcnivreFchdasvdvbp3fRHiZ1mSp02m7efZH&#10;0/8AsIfsZ+Kf2z/jdZ/A/Rrg6fYvbnV/F+sEFns9NRgNkXGPPmJ2xhunLc4xX+gr4D8E+Hfh14Q0&#10;zwP4TtobPTdKsobGytoI1iRIoVCqAqgAZAz0HPavhn/gmr+w/pP7E/wEt/DWrw2EvjHWSNQ8XatZ&#10;hsz3DEmOBXYkmOBTsAXCk5IHNfosq5O4dM1/fnAPCccswi9ov3k9ZP8AT5H8v8T528biLxfux2JV&#10;HHFX404AFQQrwPar8aHpX3Z82yzEnGDV2Nc1FGhxiraDJzQIeq4+tXYkHb/P61Ai5OavxIQM0ATR&#10;rirSfepiIcYFWUXt+dAEqLirUKZYEjNQovzCta2iO0H0oAuRII1wOPpVmNMmohzxV6NMALQA9Vzx&#10;VjBzimgYGKtRJj5jQBJGuBir8KEcetRRKM5NXEGTmgB6rtqaNctTBycGtO3ix16UAfxk/wDB6qgX&#10;9if4Q/8AZSrz/wBNr1/m41/pJ/8AB60MfsUfCH/spd3/AOm16/zbT1oASiiigD//1/8AP/r9Sf8A&#10;gkOCf2uEx/0Lupf+grX5bV+p3/BIAbv2ulA5/wCKd1L/ANAWgD+piJAa1YV4qCGIVpRJxgUASIOa&#10;uIvtzUUangVfSOgCwi4wB+NXo1NQouOKuIhODQBLCuTzxzWnGB2qtFGBz3q6iY4oAmRD6VpRRnaK&#10;ghTHzGtKKPOKAJoUNXkXsKjjX0/Crapj60ASouOtXIkzUKL0FaMUeOaALEa4q3GuTzUSIdvFaMMZ&#10;zk0ATwR9MCtRB3NQRpjpV9E7mgByA7auIuTxUUakVeij5oAsRJgVeQcgGoY07VdRD0oAlTpV+2j3&#10;VVSMkACti3iKrRcCaJAp+X8xxjH+elfkL+31+yBY6I19+1d8Jols7qzhe68baTCRHDe2iBi1/Ehw&#10;i3EOd8qjHmrkghw3m/sGq5PFPuLK2v7aSxvoo5oZo2imhmTfG6MMFWU8EEHBHcV4XEvD+HzTCVML&#10;iUrNfd2PVyfNquDxEK9OWz+8/ltsbyK+tVuYCrAqGDJgqfQg+/419B+GdXPiawJuSou4QBMF+UOv&#10;Z8dq5T9pT4D61+zN8Y7jRYbZIfCuv3N3qXhOaBi0cdurK0tk+7lZLXzFwo4KMuOMmuL8O6zJo2pR&#10;39ufkOPMUc5TuP1r/L3xG4Ir5fiK2BrR96D0f5fej+0OFOIaeLoQxEH7svwPf7K6k069S4OVZD83&#10;brx0r1qDV5I2D9EIy4Hf3FeXn7NrFlHqFkciRdyHrn2+vauj0e4FxZLG33k/dtn161+D41OcbP0P&#10;0jDrlkro9SRt8YkXnIypHvWvE25Q3qtcPpN6yN9mmI2/w+x7iuxs2/dlT2NfDYql7N2Z9Nh58ysX&#10;M4Oeh7V3WkT/AGxFkH3sYYehFcLXQ+HJ/Lu/JPRgT+NcFanzpS6nTJ8sWd7tXGMA/WvEP2hbEr8C&#10;vG0sPT/hEtXLf+Acte4Dg49hVa9s7HULOWw1KKKe3njaGeCdFkjkjkBV0dGBDKykhgcgg4IIrsyf&#10;MfquLo13qoSTt6NP9DxsVhVWozp3tdNX7XR/O5/wTYdT+01bc8/2Jfj/ANF1/QpKxdSfxrmtD+GX&#10;w18PakNX8OeHtD026CGMXWn2FvbzBW6jfGitg9+efSu3k08bGMbZ69eBX6L4p+INHiDMI46nScEo&#10;qNm09m3e/wAz5vgvhyWWYT6vKopvm3Wn5nDHlt1bNldBx5cvUfd96oS2V1HyVz7rzUIBQ5OR/Ovy&#10;GniFF3ifoFSjpqdig43VHdXEdnbvcznCopZvwqhY3ylPKnOCOhrgfF+ux3c39m2pLJGcyODwzele&#10;3QaqK6Z5ri76nM6pqc2q3rXk3y54Rf7q9h/jWfn3H+fxqxDaXNwcRrx6npWlFozn5pn7ZwtehKvC&#10;CtclQb0MXJHXFc94o1a40nS2kstguJPlg8wZGc/M3H90cjpzgZr0a4GnaRavfXOFWMZ3tyeR2Hqe&#10;lfPWuarPrWoS3c2QGY+Up6KoPyqB9Op7mvRyWl7erzOOiOLHz5I8nVnKQ2UUMxum+aVyS0zAFuey&#10;+g+n/wBc5PibxNaeF9Oa5l+edxst4F4Lt/gO5weO3QVralqNrpVo97euESMZJJ6+w9zXyv4y8WW7&#10;NceKNXJijjTESdSqj7qqD/Ex7Dkmv2LhzJJY2tdq6T08/JHwWbZiqEGk9X/VzpPhz8LPid8dviXp&#10;vwj+FMC6j4s8Qzn9/cZEVpbrj7Re3DgN5dvAMEnb6KFZiqH+1H9kb9mLwl+yP8DdI+DHhSZr9rIP&#10;carrE0MUNxqeoTtvnuZhGBkljtj3l3WNVQu+0E/Cv/BKP9hGw/Z/8CJ+0L8RYY5vHXjXS4J0G4sN&#10;I0W6SOaGxTPAkkG2S4PZtqfwGv2FjHGf0r/TTwp4BjlODjWrR/ez1fkuiP45434pePxDhTfuR28/&#10;Mei8e9Xok574qCME1pxJxX60fCD41xVyNciolXNXYY+9AE8a4GKvRLk/SoY0O6r8SY49aAJ4xirS&#10;rio1TPSrCrn6UATRJnHFaCKelQxqRVxBxQBNGO9WUGOtRIpIAqyBn1oAnt0LNmtuJNq1Rt4csCR+&#10;NaYHYUASRruNXI04AqKNNvNWkGBQA+rkaACq0almrQjQNxQBZjUAZqygwOaYq5+lTYJ6UASRLubH&#10;ftWvBCVFUraIk81rIO9AH59/8FZhj/gl9+0EP+qP+Kf/AE3y1/iX1/to/wDBWf8A5Rf/ALQf/ZH/&#10;ABT/AOm+Wv8AEuoA/aP/AIIrqT8X/F3/AGL8H/o+v6RYkwc1/OB/wRRUv8YPF/t4fg/9H1/SXCnN&#10;AFqJMYFXUBzmo0Q9v8/rVoLn6UATQoTmtKIYwBVeGM9avRoQ3P8An9aAJ0Q5q/EuTVZFOc1oxpgc&#10;UATRoKuRxk9KijQZrShT0oAmjU8VoxISKihjHFaCrg0ASxrxz2q0g4z61EqnoKtxrk0ASxIcj61p&#10;xrioIoqvIufpQBLEmeta0EfTjtVWGPvxWrEmMUASop/OraLjimItWUTHPegCaNckZ/DPT+tcb8UP&#10;hjoHxe8Aaj8PfEyn7NqVu0ImUDzIJRzFMh4w8bgMD7c9a7yGPIBNX40Y9Pp+dY4jDwq05UqiupKz&#10;T6o1o1Z05KpB2aP52fHHgLxl8GPGX/CtPiAYn1GOzS7t9Qtgwt762ztEsRYKQy4AkTA2seCQQa7j&#10;w342SAw6Zqwby5PlhuW+b5snIkzz9DnnvzX69/tA/s/eGPj14NfSr9I4NbsYZpfD2sc+ZY3ci4Dc&#10;cPG/3ZEIIIOcBgK/EGbSvE3hHU5vA3xIsJdN1S3DR3VnOMBlVinnwH+OCQjKOvB+or/Ofx38GVlN&#10;Z4nDwvQm/wDwB/5dvuP6w8MuP1jqfsK0rVI/j5/5n0Nqtgmo25ZMF1G6M9ePQfWsbw/4kvNCZoJR&#10;JJbsCr2zMcJzyyjpn1HQ98VwHh3xrPoMo0bxI0klvny7e4xkgAYw3c+1egavYJMn9pWnzhgCxXoy&#10;+ox+dfyhiMA6F6NZXi9mft1HEqX7yG6/A9csry31C3FzaNuRuRjqPY0t/ZpfWUlnLkB0K59M9x75&#10;rynw3qctoxEf8PJUnhh6V6jY6jb3qZj4YDlM4Oa+QxuBnQqXh3Pbw9dVIvmPFL6zu9Fvjbv8sifM&#10;HQ8MPX6V1+keLvNYW+qcMTgSDoc+v+NdL4l8PrrFv58Q2TRrlWP8Sj+E/wBPSvG8DO1uSDgg19Fh&#10;p0sZS974luedNToT93Z7Hqeo2y5F1DyjckryM/hTLUfIT6muGsNbvrDMed8TcMjHt7HtXS2mt6a6&#10;rGZAhPQSZGAPc8VxV8FUguW1zSNeMne5tsocYNY80LRNz0J4Nasc0My74mVh6g5p0sYljK/ka56U&#10;nB+8jSST1RjRZ8wD3Ga6qzvXtDtPzL059K5dFKTBW7GtqtcX71lbQqi2mfHH/BRGdLj4GWRjIP8A&#10;xP7Y4HP/ACzlry//AIJn5Np4vx/fsP5TV9G/tNfB7xD8bfAMHhHw5dWlnNFqMV60t6ZPLKxq6kDy&#10;1Y5+YYyMVn/sh/s9+JfgJb64PEuoadef2k1u0f2DzMp5G/du8xE67u1fteF4ly6nwDXyt117ZttR&#10;1v8AGn2t+J+d1Moxc+JKeMjT/d8ur0tsfaeO1ZGq6zZ6ZHunOWIO1FPJHuKwNW8WRwk2+mAO3TzD&#10;91fp61wE0893KZ7li7nuTjHtX4LgcmlNqc1p26/8MfouJzCMfdgeCftcan438X/CLVvB/giKKfVd&#10;dRdHsLF+RKbg7XHVeVjy24nCgE4xXm37Hn7C3hD9nTT7Xxh4lCX/AIvaFhPc7hJb2m/+G34HzKOC&#10;4Pzc4GBmvrZ57m0nW4tmKnBHGQCDjg89/TFd1p18t7bicdejD0Nf9Fn7FXH8B154zJsZH/hUi3Uh&#10;GduSUFZN0/78dLp3dtVpe3+Kv7VSpxnh8JhsdgZL+z5rkqON+ZSd2ozf8kujVk3ZPW1/yw/b4/Zj&#10;iktj8a/h9Yv5qsx8SW1vjbsAUJdCMd+olI46E8kkb/7MdrbaD8AtItbKGS3uL95729Z92XZ5CqON&#10;3TdGqnjAxzjJr9D/ABV4n07Rbc206rcSSoyG3IDDawIO8HgqehBByOxr5XsdHtNB0S10WwBW3s4l&#10;t4VJztRBheeM8d8CvD/a0cWcJ/2zRyTIcVGpW5+evTj8NOSVkrrTmbd2ujPpP2a2TcTVMmqZlnuG&#10;lCio8lGcvinB2e29ktE+q9EwAxnqfc1Xup1gi3Z5PC/Wp3dUQu3Qc1zdxObhyzHgdBX+OsINvY/0&#10;8qy5W0yLec5Y8/SqtxOI1Azy3A4pJrnYMe2TWAlw14zTchEG1fc161DDN+90PMq1ewl3dNI3lKcg&#10;cZ+teWeNfEEdjAbZW6/eI79sV2Ot6lDpdpJeTYUKCR6kj0rvf2JP2SvGH7dP7Q1j8OLRL630ZHE/&#10;iPWLaMumm2PXezHCiV/uRr1yc84r9E4K4bq47EwhTjft/X6nynEObxw9KTm9T7n/AOCP3/BOW9/a&#10;Y+JI+N/xs0aWX4f6T++szcMYk1XUYnQxQKgyZLaMBjOQQC4VeRur+0+ytLezto7O0jSKGKNY44ow&#10;ERUQYVVUdAAMAelcB8I/hX4O+CPwz0P4SfD+3Nrovh/TYNM0+Fm3MIoVwGdurMx5Y9ySeOlenRR1&#10;/e3C/DdPLMKqEN+r7s/mfOc3qYyrKpLboSxL3NXUB60yNcVaVMnmvozxydIyQKvonaooo9vHrV2N&#10;CRj+VAE0KnOTV9OlQohHFW1THWgCRRxgVdjXjIqGNDmr8SYFAEqqc8VbRfWo4x2NWVBJFAEiggYq&#10;9bxMTk469KrouTgg1sW8OBuIxQBaRdqgVPEhZqjALHAq7EpXFAEqKDzUwGTSYxVmFQVzQBNGmAFH&#10;er6Lhcd6gjTPPPFXUH8VAD1GBip4Y97D61EAT0rUt4sDdQBciXAC4HWv5Vf+Dxb/AJRMab/2VrQf&#10;/SS+r+rCMAYNfyn/APB4v/yiZ03/ALKzoP8A6SX9AH+WxX7wf8ERFJ1H4k4/546D/wChX1fg/X7z&#10;f8EPl3al8Sv+uGg/+hX1AH9AkK8YxWrApHJqrCvYdK00Q9KAHopzk1ciQk1Ei/lWjCn+f8mgCaNO&#10;1XYxjn1qKJPX61djU0ASwoeM1oop61DDH61djX/CgCeNC2AK0o1xVeCM7a0IY+KALEK98VdUc8Uy&#10;NMcetW0XB4oAkjVs1ehQ1DGhJ5rSijwMUASxqR+VW4lyff0qONcc1owQ/Nk+tAFqKM8E8VoIPl4p&#10;iLj6VbRePrQA+NTVyMA/nUKKRwK0IYwKAJ404FXUQEg/z6f41Gic4H+f1q0q9u1A0fJ/7Wv7NR/a&#10;E8FWv/COz29j4m0S4+16He3IIhJfCy287KCwjlXjOGIIBx6fi7Z3Op6Vrt7oeswT6fqmkXrWGpWk&#10;uVlhniOCQRnKMPmRh8rKRX9L8aE/5/McV8D/ALa37Ka+PdBuvjD8JdO3+NrLyHu4rYkPrFlBw1u6&#10;E7TKqNujcKHJUKSRxX8++N3hHDO8PLG4ONq8F/4El09ex+peHfHk8uqrD13enJ/+Avv6dz4L8NeM&#10;Yb+f+ytTCxXAA8tsgLMp6bSeM+v6Vta7pvmL9shADKMOBzketfPOnXUeqQyaY4kgu7WYo8UymOe2&#10;uY8bopUOCroeGBr1bwp478+ZNB8Q5S7+6szD5ZfqR0z39a/zIzfIamHqzlCDTi/ej1/ryP6/weZw&#10;qQSm7p7M7fw54um0+MWGo7pIC3ySNy6ewP8Ad46du1eqRMksYkh+ZSMrg14fq9gtpL5sOfLc5z2B&#10;rqPD+sSW9upbLIflkX0I7ivkMzy+FSPtqS3PoMJiZQfs5v0Ot8Q6KNasRCvyyqS6FuQT6GvHILi9&#10;0u53QsY3jO1geenUEHgg17va3UN3EJoDkYzjqR9a4Txf4eURNq1oNpUZnj9Qe4rHKMYov2FbZ7F4&#10;yhde0pljSvE1rqC/Z7/bHKwwSfuH6Z6H2pL60a1nJAOw8qT715jzww7dK3LLXbqGH7PeZljB+XJ5&#10;Q+o9a9Orlji3KkYUsZzJRmd3GMIBSSRLKhU/n6VmRa5pjZR5QhHaTitRZI3AKMDkZGDnivMnRnF3&#10;aOiDi1a5iujI201YsxiUsfSrlxD5q5XrVSzB87FaureG5PLZ6nU2motF+7mJK+tfKX7SMiSeLLF4&#10;zkf2cBn/ALayV9MDJ4FeLfEv4Z61411q31HTLm3hSG18hlmL5J3scjap9a9jg2vh6GYKvXnyqz/E&#10;8zP6dSthpQgr6npfwT/5JvYD/rr/AOhmvVug5rz3wFpX/CF+C7bStTniZod+54iduWbOBuxzVfVf&#10;Fc90pg0/92nQuep/DtXzeZYV4rG150neLk2n03PVoVlSoU4zeqWxvav4nt7FjBa/vJgcf7K/jXlF&#10;/f3d9dNPcuWbJ69vpVsDnLEknqTzWZMAJSBXv5fgYUdErs86vipVHYaHNNe4SJd8mAo5JNNZlRSz&#10;nAHJNef61q73rfZ4SRFnntur3sLhXVkrbHHXrqCOe8R6m2oXnlx5ESHKr6n1rAAAHFXbxSJAR0Ix&#10;WXdTiCLd36AV93hqahFKJ81Vndtsp6hdY/cIcFvve1ZOfcf5/GmMwZsyHJ9ap3F9HAC+cjuff0r1&#10;qVJ2SijhqVUtyS6ljhAlkPAIOPWuev8AUJr+Qs+QPQenpUdw800YmnPJOMdMCuV1/WU0axaYEeY4&#10;IiBPQ46mvYwmBcpxilqeZiMRyxcrnH+NdcAzpNu2MEeceME9gK/qF/4Ilf8ABNiDwPoEH7XHx90L&#10;y/EV25PgexvvvWenOuDfSQsMrcTtu8vJ+WLaQAWNfmj/AMEgv+Cd8H7ZHxHk+MHxesr8eAfDF3Fc&#10;QHBjg1zUoZAwtg+cmGLAMpXrwuR1r+3SCFYkWONQqqAqqvAAXgCv7S8IfD+OHpxxuIjr9lfqfz7x&#10;zxT7Wf1ai/X/ACJ1B/z69zV2OPPTpUMaEtV6KPB5z19K/fU10Py9k6LjGOlX4kxyarooPFaCLnih&#10;iJUBxVlVxxTEA61ajXnmgCWNCSPSr6Dn6VFEmBxVqND0NAE6DAzU6KRz601Bk81YjXccYzQBahjJ&#10;IraUBRgVUghI5IxV1QWOBQBLGmeauoMnNRouAFFWAMDFAD1G5sVfjTnFVoVH3jWhGnG4UATovGBU&#10;6rtFCrgU9Rk4oAngj3kfWtlEwABVS2jPB5/GtEDAxQB/F7/weuf8mVfCL/spd3/6bXr/ADaz1r/S&#10;U/4PXf8Akyr4Q/8AZSrv/wBNr1/m1nrQAlFFFAH/0P8AP/r9Uv8Agj0Cf2vEH/Uual/6AtflbX6s&#10;/wDBHb/k75f+xb1P/wBBWgD+qaJMcVdjHeolXsKuRLigCWJOcn8q0o1IqCFO461eRfSgB6L3rQiT&#10;OKgjXJz+VaMSZwT+NAE6KRVuJMkfWmRrk5rQhjI60ATIgIrRhTHWookzyavovH1oAljUflVpVxya&#10;jRQDircaktxQBPFGGFaMa/8A1qgjjI/Kr0a549KAJ4kNacCEkVBbxnHNacS4NAEsamrijkVCg71c&#10;Vc4FAEkYrShTb1FQQx461fiXJoAkRe9XFGFpkYH5VaiTJyaALFvEWGa2I1wKghjGAParyLgZoAfG&#10;n/160IkycmoI0zitBF7fnQNM+cP2rP2etM/aO+EV34OYWsGs2jrqXhzVbiIyGzvoGDYGwhxHOimG&#10;UDOUcnaWVcfzaeH9S1GJ5NK8QWlzpt9bTNa6hpt4uy4s7iM7WjlU4KkEdK/rlCnGfb6Z9q/Jn/gp&#10;R+zFq/iRbb9oz4cWE15qWnW/2HxPaW2GabTY8tHPHCBl5IiSG2nJTscYH4T41eHcczwrx2Hj+8pr&#10;p9pf5o/TfDri14PELDVX7k39zPgn4c+IzBc/2Dct+7mO63ZjwrAZ2/Rv59u9e9adBEbjcxCeYMM3&#10;YnPU/jXwp4Y1S21W0S3hkVjt32zrwHXnv6j356+mK+uvBHiL+3tLVbgj7TBhJ1xgHk7T+IH557V/&#10;mXxjksqM5T27r9T+xsizFVIpM9Ol068h5K7gOdyc/p2rptDvlm/cvnfjH1rL0e/3KLaTqo+T1Ire&#10;ijgEqSMOFbqOuO9fkuLqPlcZrY+2wyTfNFm1V3T8i4Dg4281n3sF3ZNkndGTtVsc4HrS6fcTeaee&#10;q15uDhzPQ68RUtB3PW4ZRPGsydCP1prPvbA6d65rSr2Qk2sh68r259KyviT4puvBHw38QeNNPjjl&#10;uNI0S+1SCKbOx5LS3eZVbHO0suDjnFb4fLalXEQoQ3m0l6tpbnm1sSo03NrRK7/r5HdgbSORV0Nu&#10;hYA5PNflj+yh+3N8Q/j58X4vh34j0nSLK1k0+5vDPZmXzN0G3A+dmGDnniv1GDFc5OeMHt2r3eOe&#10;CcbkmK+qY9Lmcb6Pm7/5HDw/xBRx9JV8O/du1qUMZAzUcsaFfmUfjUw6ZNZmpXi2cWV/1hGFr8tj&#10;CUpcqPuG0lqZmqtbww+VHlZCCBt6j1NcqlpbREuFBJ6k8nNW3ZnYu5JJ6mmV9BQg4R5UeZOV3ewd&#10;ue5zxTXkSJS8jBVAJLHsB3pxO3knHfPtXiHjDxLNqdy2lWLYgRtpI/5aH39hXq5dlssTO0XZLdnL&#10;isSqUbsoeMfEba3eeTA3+iwkhMZAc92OfyHauNYiKNp5SERAzMzHAVRycmriQqi+bOQoAySeAAO5&#10;PYDvXzz498cJq7HTrBzHYRnLP0MpXncc/wAI5IB+pr9e4eyB13GjRVordnw+aZj7JOdTf+vwKvjX&#10;xUmuTfZLbC2kLF97AZZl6MfQDNfq1/wSp/4J/aV8brzTf2tPjZBa3vhbTb95fBPhyUeYmoX1o5Q6&#10;lfK3BghZSLeHkSP+8fKBVfxz/gnP/wAE8NS/a51G2+Mnxgt57L4ZWlwJLGwbdHL4nljbqDwVsFI5&#10;fgzdF+Xk/wBZum6fZabZQabpsMVtbW0SQW9vAoSKKKMbURFGAqqBgAdK/wBDvBLwdjgo08xxtO1v&#10;gi/zZ/KXiLx77aUsLhper/Q0QGcksSSTkseSSfWrCrnApiDA59atwoN1f1Gfir8iaJO9X0Uio0Qf&#10;hVxFOMetAiSJeMVfjXp7VBEpAya0YkJx7UASRISd1XUX1pqJ0qyq85NAEka54NXYkyfpUMan8avx&#10;qFFAEiL2q1GO/pTFXsKtIuePSgCRRgVdgjywH61CiY+tbFtFhcn14oAnjXYtWIly4pgBNXkXgAUA&#10;SIMnNTAEnApKsQoCNxoAkjXFaEagDOKgiXcavKufpQBIowMVPChZuKiAycVq2yADdQBYiixwKtYp&#10;iD+I96lCk80Afn1/wVmU/wDDr39oM/8AVH/FP/pumr/Eqr/bb/4K0rt/4JeftBAf9Eg8U/8Apumr&#10;/EkoA/a7/giYCfjB4x/7F6D/ANH1/SjGuMfrX82n/BEcE/GHxh/2L0H/AKPNf0pop6GgCZAcVbjT&#10;PAqNFOelaMaYGBQBPEhWraL271Gg5zV2FDuoAljj6f5/rWgi7etRogziraJuHFAE8MZ71pxID0qt&#10;ChAAxWrEmBk0ASRJjFXkANRIpxj1q5GpHJ9KAHxqe/er0SAmookz+NaMaCgCWNcVcjQdKjjFatun&#10;Y0ASQx8CtJEHSo4xVpF4+tAEiJj6VcjGaiQDOK0IUwM0ATxpgAdquRjHP4VEikjFXYwAKAHhfTrX&#10;y1+1B+yvpfx/0uz1zSrj+zPEui+Y+mXqqGSeNhzaTjjMUhAweqHBAr6ut03NWyi7R3xjt3rzs3yn&#10;D4/DzwuLhzQmrM68Bj6mGrQr0pWcT+ZmFv7XF54e1u3ltNQ066ksr+0nG2aCaEkEHPPpg9xzU+ie&#10;MNW8HXJ0q6H2m1352P1G7qVb6djX7X/tO/suWXxv0+38QeGZotK8RaczSx3aRjbexYJ+zXGMZVnw&#10;VY5Kmvxv8SeHNb0XUZPCHjzTbrSNTQHfY3qhZMD+KFhlJU77o2YDPODkV/m14s+D2K4frzfI6mGl&#10;s1ry+T7M/rngbjujmlNJz5a0d139DtLa5sJWTWNIk8y2kJUjuvsw6iuujd4mEkJKtnIZa+VFfU/D&#10;F4JIWKknIx91wD90ivW/D/j61uLNUv0KSJ8jlORj1xX8+5lkE1FTpe9H8T9TwmYr4ZvlZ7/p+uRz&#10;AR3XyP03dj9PSuV8ZaEqZ1ezHVv3yKOP97/GuatvEuiXGQswXB/i711+la95Z8jcs0WCpRSGI/Cv&#10;kngauHqe0jH1R7CxEKkeWTPNQeMjvU5hSWHymHB61t6/pqQTm+sPmtpDxt52N3B9KzFGAO1e17e8&#10;VKLscXsrNpnPSLc2D4id1XPBUnj61oweJtYtif3gkz/z0GQPyxV91WRSGwciuevLM2x3Lyp/Summ&#10;6dTSauctVTjrB2R2Nr4qgndRdoY2A++vzBj6Y7VpTeIlHFvGc9yxrzFThgT6iujVgODXPicupJpp&#10;bmuGxcmrSZty65qEhwhVR6AVRe+vH/1kjnJ5545rD1LWdI0aAXWs3VtZxFtiy3cqQoWIJxucgZ46&#10;VFpXiDw/r2/+wr+xvfLx5v2O4jm2Z4G7YxxnHeumGVT9l7aFN8i+1Z2+8JYuDn7Nz19TdWQgYP6V&#10;Ksq9CaqUjMEG5iAPeueUNdtSpW3JbsEgYrldQ8Sz6O5j0t8SsNrN1C++OmatzaxFJugtyTjkt2/C&#10;uL1S7CsYz98jOa+x4MzrMcox1LMcuryo1aesZQbjJejWp81xLk+BzLB1MBjqMatKfxQkrxfyehky&#10;SzTzNPcMXd2Lu7dWLckmqlyu6E57c0pck5GRms+7mYxMoOBg5+levXxFXEVpVq0nKcndt6tt73Zh&#10;QwtKhTjSpwSjFWSSskuxzeo3SldmcL/M1zst07DanA6VJqEjyShzwuOB6AVzN/qHlLsi+8eBX02B&#10;wysjxcRV1YzULppnFhbk5Yjew7CtFljtbUgnaqLyT7VnaXCIYzdTHk9z2Hc19Bfsn/shfFT9v/4k&#10;zfD/AOHDPpnhfSnjbxT4pkU+VCkhIEEGRiSZwDhR06njGfseH+HsRmeKjg8LG7e/keBmmaUsHRlX&#10;rOy/M87/AGXv2Tvi7+318ZB8PPhfGbfQ9LmhfxD4gkANvYQyHG9ufnkYBhGg+8Rnjmv7iP2Uf2Tv&#10;hH+x98Lbb4W/CaxSGJQsupalIqm81G5Aw09xJjLH+6vRRwoFJ+yx+yn8Hv2RPhhbfC34P6clraxh&#10;WvLyQBrq+nx8008nVmJ5A6AcCvpxRhQDX93cD8CUMnw8UlefV9l5H82cS8R1MwrSltHoSKpJ4+tX&#10;4lwuaZClXUXHNfeeR8zzX3HouOKuInQVFGpI/Wr0S/Ln8KBFhAc5NXoUOM1FEhJzV9FI59qAJETs&#10;KtIuetRIOM1bhQk0ATxICcn0q7GtRoo4FWlQmgB6L39atqOgNRoO9W4VBNAFi3j3tkVsKMACookw&#10;uT+FWFXJoAmhXHNXUXHJqJFHSrAGeBQA5VJNXok4xUUUZH1q/EmBk0ASouFwKsgdhTEHFTIMtQBP&#10;CjMc9PwrXROw6VDDHheOtXQMDFACr1Ffyo/8Hiw/41Kaaf8AqrOg/wDpJf1/VlEuWB96/lS/4PG+&#10;P+CSumgf9FZ0D/0kv6AP8s+v3s/4IcLu1P4l/wDXDQf/AEK+r8E6/fT/AIIZDOpfEz/rjoH/AKFf&#10;0Af0GxpjH51cjBxTEXPXmrsSHPNAD40JxitKNcCoo0x/WriDn6UASxpxir8KEnNQwpzWhEmPw/z6&#10;0ASqmPrV2KPnioUQnkda0o04xQBYjQdvT/PetCJOMVDEmADV5FOMUATIvfvVlFxxTIwBV6JPWgCa&#10;JOcmr6DioUTsKuxJnkUATwID16VqwpVe2jOMGtFF5z2oAlRT0q5Gvf0qONCRmrcYxQBNGhPTn1rR&#10;jTGMVDEuBV5V7elAEqqRVtVyMVEi9zV6FMkAUAWbaLvWoikjb3z/AJ5qGJccVcRR1poaPyp/bV/Z&#10;HuY9S1P9pP4VxTPei2SXxH4ftUGL1Ic7ruHH/LdVxuXGHUE5yOfzbhfTfGeiwaxp758yMPE68EFv&#10;4SO2DwfSv6iIoweD9D6HjkEV+X37Wf7GWtXWt3nxn+B9s9xdTRx/2t4RtAkSXkm7D3NuWKokoXBZ&#10;eA2D3xX8qeOnglLHc+cZTG1Zayj/ADLrbz/M/a/DfxGWFUcBjpfu+j7f8D8j81vDXj250/GheJQZ&#10;LdR5XmYy6Ko4znr9f6CvUbAJBOPKdZIZlDxyKchu/wDI141f28OsrLZyRy2t/asFntbyNoLmByMh&#10;ZY3CuhI5GR0rntP1bV/DVy0cZ6Y3RE5U853D646/hX8F5hkDnKcVFwqLeLVv+GP6aw2ZpRUubmj0&#10;aPqmCea2k3wEg8HrxXa2OqW+oKYZAA+CCjdD614Tpvj2wu4kkuEeMMNzFOQD3GK6C38RaNdYEcyh&#10;mP3XypHpz0r4LGZJUe8bNH0eGzGCfxXLPibQxpN35luD5DjIPZT3H+Fcz94gD1r0+z1q1vLY2l8R&#10;NC3ybwQdv8+lcHfafNp935UnKOS0Tjoynpg10YHETs6dRWa/EjEQi3zQZTubRLlcHg9j/jWIHu7G&#10;b92zow6EHiul/wA/lUU0C3EexxkdiK66GIS0mro56lJyV1oyva+KNVtlCMyyKDk7xk/nxXQ2nii2&#10;mZneNkbHKKeGrgrmBreXY34U+zI84AnFb1sFRnFyijnpYmpF2bPQZ/EUxOIEAH+1yazZdV1CXrJj&#10;OcBeAKzN6+tU7rVNMsmCXtzbwswyFlkVCRz0BIPaubD4LmahThdnbUxOnNOVkaRmmc5d2POQCe9O&#10;EnGD+lU7e5truMTWskcqHOHjYMpxwcEcVN71U6fL7slt0I5r+aZdWRTxms+6OxyzHA65qOe5itU8&#10;yUgemetcB4g1aa7RY4MogY89zmuvB4KU56aJnLVqqCdg1rWTds1rbH92DywP3vpXO8f41V3N6n8q&#10;GlKKSx/Svr6WHVP3UePVm5e8yDUSscXnN/Ca4O+1ASy7uuOABWrr1zJNbFFPyhvzrjnIjUu3QDJr&#10;6XLMJePMzxcdiLOyJZrhmUu5wPWsGN31K53ciJOnuaoXd1NqU32W34jP6/WtS4u7DQLAz3bhI4xk&#10;s3G4+g9/avooUHG0EryfQ8iVS6cpPRC6rcw2dmbqchY0+ZmboAPrX3D/AME5v+CaPjb9vPxZb/FX&#10;4gedpPwusLzy5bofLcayYJMSWtseqoSpWSX+HkDJr0j/AIJ/f8Et/H/7a2p2fxT+OlrfeH/hhBKt&#10;xZ2jZgv9eZGGNqkbkt2Gcyd/4fWv7Evh58PvB3ww8I2PgPwDp1rpWj6Zbra2NhZoI4o414GAO57k&#10;8k81/UvhN4Syjy5hmUdH8Mf8z8X4344TvhcK9erJ/h/4A8G/DDwhYeAvh9ptpo+j6Zbpa2GnWUYj&#10;hhjUYwAMZ9STyTkk5rulX+EVGg5zVpBx9a/qCEVFJR00sfjspO7LEC4P0q+ic89aihUd6uxqGOT6&#10;1b8iCaNBVxF7UxB3q1GuaQEipnpVyJctzUcUdX0T0oAeikc1aUYFRqATirSLzk0APVTjitG0g3Nu&#10;qvAm45Az7VtQptGcdf0oAmHHFWokwNxqBF3Gr6jJoAei96nQEniowM8VcijIoAkRD0FaCL/CKjiX&#10;HHerSLgc0AOq1bRlmqKNCT9eK14I9owO9AE0a46dqmpAAOBUyLg88UAfxdf8Hrwx+xR8If8AspV1&#10;/wCm2Sv82g1/pN/8HsXH7FfwhH/VSrr/ANNslf5sh60AJRRRQB//0f8AP/r9Wv8AgjoM/tgLn/oW&#10;9T/9BWvylr9Xf+COC5/bBX28N6l/6AtAH9WKL+dXYk5qGNCTmtKNPl4oAkjj56VcRcfjTEU5q5HH&#10;kjAoAsxxjqa0EUjBFQRrzV2NSQBQBYiQHmr8SZP1qCKPAx+daUMfQ4oAnjTiraLk5NNUY6GraDua&#10;AJESr8SA81XhUlq0o0oAmVQMZq9FGDVdADx3rUhj6YoAtQpjpV9FBNRRpjtVtUGcUAORfyq+ifMK&#10;hjXmtCJTgE0ATxJgZq1GtMjAPFWYhigCZV7CtSCLABNVreIk81rxoNtAEkaVdSMYqGNeOKvRox6d&#10;qAJYozxV5UwaZGvGTVpFx9aAJo0GMmnzWVvf28lndxiSKaNopUbkMjqVYY9wcGpI1/StG2QE5ocU&#10;009hpn8tn7XXwBu/2UfjrLp2kIlv4Y8QM+p+GAhZhbBSomgYtnBVm+UdNp4HymqXhPxKkFzDrFoz&#10;bMhLiIdGXI3KffvntX9H/wC0N+zz4E/aU+Gt38OPG8ax+aPN0/U0RXnsLofcmjJ64PDrxvUlSecj&#10;+V+G28WfB/4h6h8I/iXbXGn6hp90bOWG6UKxIwYm+UspDoVZGUlXRgVYjBP8LePfhbLD1Z4vDwvC&#10;d/l1a/U/pbwx40VanHD1ZWlH8T9BLedJ4o7i3P3lDoe4B56V3en3Yu4BwAy8MK+e/Dl5cSaTDJbN&#10;tlizCwZs529PpkV2+j+J1huV88eUchXz90jof/11/A2a5RJ8yWrR/TmCxtrN7M+mtiX1ovngEOil&#10;h9VrnI9Nns7htxyh4Vh+lbGi3Md1pkM8TKwaMFWBz8uTj+VbtvEkxKSDKkc+1fnmGrSp1uXzPqMR&#10;TU6TZhITG6svGOcn0rlvj4wf4C+NXXv4Q1j/ANIpa7W8sZLXL53JnjHYVxnxL0rVfFXwc8VeFNEh&#10;Nxf3vhzU7GzgDKvmzXFtJHGu5yFG5mAyxAHc4r7rKKkFjcLWk1ZTjfslzLV+h8xiac/q1ana94ys&#10;ur06H4if8E2nYftO22O+iX/8o6/odeTMTduD/I1+L37EH7Lfx6+Evx3g8X/EPw9Jp2mppd5bNcvd&#10;2cwEkuzYu2Gd35weduK/Za5eOK3d5ugU8evFfpn0hsfg8ZnUauDqxqJU4rmjJNXvLTRtX12PkfC3&#10;A1cPlrp4im4Pmekk108yD7UiW/nSH7oOfrXFTTvcyGaQ8n8gKqzao8so4/c8DZ3+tbUZt5Ig6BTk&#10;ZFfzhSoukuZo/WalXm91GThvenBH64NahxgknjufSvPvGfiv+yojpdkf9JcfvDn/AFSn19GPavQw&#10;cJ16nJBfM5q1SNOPNI5rxl4jfLaPYOQSf9IlU84/uj+teaIgUDZ9M96edwOWzk/Nk9a8m+Inj+HQ&#10;on0bTGDXrfK57Q/X/ax27V+r5Hkk52oYdX7vt6nxmZ5goJ1Kr9O3oZvxR8Y28dv/AMI9Yvud2BuC&#10;ren8H49/oK+g/wDgnn+wvqn7aXxC/wCEp8d20kfwx0C7K6xI26P+3LyP5l06Fh1iRsG5YcEfu/4j&#10;Xln7In7F3xV/bS+JUGg6XHqGmeDoJmk8WeM2iZYYokI32VjKy+XPfyZC4UsIFPmSgZRX/st+GXw0&#10;8EfCDwHpfw1+HOnwaXomjWq2Wn2FuMLHGnckklnYks7tlnYlmJJJr/QLwJ8HIwp08wxkfcWsU18T&#10;7vy7dz+XfEzj9ylLDYeXvPR26LsdVomi6XoGlW2h6Jbw2lnZwJbWttboEihijUKqIgwFVQMADgVt&#10;ovamoMDmrSjsK/sRRS0R/P7k3uSImMGrsK45qKFPU1fjUfhTESKMDFXYo+2feoI1Oa0Yl29fpQBN&#10;GoI24/Gr8SY6VDEueKvRjFAEiLjirajJqJFPX1q2ingUATRJnk1dRM0yNOMVbRec0AORDmrSjAxU&#10;aDnNWo1BOc0AW4Ii/NayLtGKigTauatIhY0ASxJ3NXEXvUaL0WrFAD0QsavRx/wrUMS4FX4VGN1A&#10;EiIRxVlVwKRVxT1G44oAs28ZLVrInGB0qCBNo6VeAwKAFqxEp69qijXc2KvIBnFAH57f8Falz/wS&#10;8/aC/wCyQeKv/TbNX+JBjvX+3J/wVsH/ABq8/aCP/VIPFX/ptmr/ABHB93/PtQB+2v8AwRE5+MXj&#10;H/sXoP8A0ea/pYiQ5zX81P8AwRBH/F5PGOf+heg/9H1/S7EpyDQBZijJOTV9ExwKijXGBV1EP40A&#10;PjTnFaUMYzn/AD/Sq8UfORWgi45oAmVc8Veij4zVdFBxWki9u1AFiCM4rRjTjBqGFOKuxLjrQBJG&#10;nerargYFRoO9XIwTgYoAswIMVeReMCmRrgVbiTJFAE8MY4xzzWtHHjkVWhQBsCtRF7UAOjQYq2i4&#10;FMRPSrcabqAJYkzxitKOPA5qvCmOavoN3WgCWNSRVqNO1RRrgZNaNvFu/CgCe2iA5rTUcYqONQOl&#10;W419O9NMCZFJPH+f89q8h+N/7Pvw7/aB8MHw947tFeeGOVdL1WMAXmnyy4zNbyH7rZAyOjAYPBr2&#10;WJMtkVpIveuTGYGjiKToVoKUXumb0MROlNVKcrNbNH8337QvwU+JH7OGovD8QrRtX8MSzumneJLF&#10;C0gjRQw+2RIAsTY43DCk5PHArwe0KW0iXlo6T2k2PLnQgqQ3IBI6HBr+rXUNJ03WbKTTNWt4bq3m&#10;QpLBcIskbqezK2QR7H86/IH9p/8A4JsXyC/+In7MFw1ldlbi9vfC0rb4LuViGWO1DMqQ57hvl6dO&#10;tfyJ4jfRw5XPFZFs94dvT/I/d+FPFtvloZnuvtf5n53lFIDLyBSB3RsgsO3BIP5jrXmUfj+fw/qt&#10;x4Q8f2F3pGq6dILS/gmXLJMuQ29ewB543Z7V6FZ6jpmox+ZYTRTAgf6tgxGRnBHUHHOCM4r+Qszy&#10;TE4SbpYim00fueEzClWipUZ3T2Ojh8R61ChiWdyrYBV8MMDpweKvt4h1K3CyGJJocfMy5V/xHQVy&#10;+OcVqWEqlWiY89q+frYekk24o9OjXk9Lm7a+M9MnXdcB4jnvhuP97/61dBDe2F+CsEkcnGSoPPPr&#10;Xn17pEFyC0I2Sf3ux/CuUlhmtZTHICrZ6r3/ACxj9aw/sujV1puzOiWMnHRq56vd2rQOWXJU8596&#10;1o2JjVzxx3rya117VLZRH5nmJjHlyfMuPr1rcXxHfvEDCEQY6Dnn2zU1cqqWSbViqeNhF6aHzN+3&#10;bz8IbQ9jrcHQdSI5K85/4J8bRD4nJP8AFZ59xiX/ADzWn+21qd9d/Cq1S4kyP7YhYDp/yzk/wrzX&#10;9hWef7P4jCswzJZ5we+JfSv6KyzL5f6gVqcn1f8A6Wj8txOKS4kpz6JbfI/UK+1S3tBtjO6T0Hr7&#10;1yl3qN1ecTN8o6KvArB3sx3knJ6kGpBK4GT2r8Cp5fCm/M/SZY3mtfQ0YZmhDbOpGAfqawrlsvub&#10;qRya0BOP4+K53Ub6MNtj5xwSK9DD0tTGtNbpiSSnPynFYt9PvjZR0AxxVa51Nh8iAehPoK5O/wBb&#10;wrRIwxjnvXuYbBTlJWR5dfFRV7lLVr4I20Y4Xr2+lckrJITd3B2qOgzWXq/iG18za+Sqj7q85P8A&#10;h61n+EvDfxD+NPjjT/hd8K9OuNV1vVJvs1nY2iliN3JOSMAKOWZuAK/Rsm4frV3GnTWr/rQ+OzHN&#10;YU05y6Hr3wK+DPxO/bA+M2n/AAK+FNrK0UzrLrF8nEdnYqR500rkEDCnCqclmwAOtf3ffs3fs6/D&#10;P9lz4SaX8G/hVZ/ZNM02H5nclp7m4fmWeeQ8ySOxJJPbAAAAA+af+CcX7EmlfsXfAOw8JarFp9x4&#10;r1AfbvEmq2cagyTyHKwiTG5khU7QehI44r9EY1HA6cdq/uPw34EpZRhE2v3krNvt5H858W8RSx9d&#10;qL92Ow6Nc+2KuKoB5qJVzxV6JCeT0r9JZ8jfuTouFAFW0UjGPzqNBgZq3GhPAoAmiTPOelaEcZzU&#10;EcY/xq/GhPPagCzGnY1ZRcHFNRf1qyinGKAJEHOavxIRyagijJI+lX41H5UASqn51aRc8VEi45NW&#10;UGBmgCVFHStO2h6GqlvGGbmtuNQq8UAPAxxVxEUDiqyKWPFaCLxzQA5Fx1qzEmTmogCTgVdiXGFN&#10;AE8aHOBV1UNRqmD71ZAwMUAKo7Vfgjzz271WhQMea14kx8pFAE0YxUwUnpSVIiFuaALMIIAHvX8p&#10;n/B44pH/AASV03P/AEVnQP8A0kv6/q6jXkEetfykf8Hj4x/wSV03H/RWdA/9JL+gD/LKr99v+CF4&#10;zqPxN/64+H//AEK/r8Ca/fn/AIIWjOpfE3/rhoH/AKFf0Af0Lxp2NaESdzVeJc1pRJQBLGvb86tI&#10;meBUaKRV2GPJ/nQBZiix0q6qjt+NRxjsKuRx88UAWIUzgitOKOqsSY4FakacUATRr3/CraIaZGuO&#10;farSDigCREBPFaMUfr6/571BEgJrQQc0ASonNX4U9KronOK1YY8cAcUAWIYwKvRpzUUan86uoOaA&#10;JVXAxVuGM+lQooP51pRJ8vFAD0XtV5EqKNQKuIuKAHqueK1rePA3VVgiDcelayIAKAJETtVyJecC&#10;o0Q1ehXDZoAniTA5q9HjoRUaJVqNBmnzMFo7o+Nf2m/2L/An7QJHi7SpP7B8X2yE2+v2kas1yEjZ&#10;Y7e8Vs+bCGI4PzDnBGa/Cf4keH/HHwl8Wf8ACu/jvpTaVqO1FtdWtw0mnXHmAldk5AGSFJIPIIPG&#10;Bmv6rY1ycdunHFct8QPhZ4F+LfhW58HfEHTbXUrG7iaJopkDGMupG+Jjko65+UjBFfjfiT4N5fn8&#10;XWivZ1uklp9/l/Wp+gcI+IGLy1+z5uaHb/I/lk03zLST7JNhg48yN1OQwx1BH51uGM445Ht/k19K&#10;/tPf8E7/AIs/AVp/G3wEku/EfhdJ/Nk0EnzL+wgjj3ySb5G/eoNpA2DzMYGH5I+GtA+Lfh/WUjN0&#10;GtnfJJY5QHOAC3Xp3IA4Nfwnxr4Y5pk9Zwr0rrutn5r+vuP6SyDi3B5hSU6Urf11PUoZp7ZhJAzI&#10;VOV2krzWvH4g1fAgedygbI3YPP1PNc/a3llfxCWzlSVWGQUINSOhztORX5rWw0W+WcdfNH1dOu18&#10;LOml8S6hY7vtUKyJ/C0Z2j8a0bXxdpU5VJC8ZI53DKj8RzWLayLPBtbB7MDzWXe6Kkg8y0wp9Ox+&#10;lee8LRleMo2Z2+3nFKW56QtxYX8RMUiOOmQeQfp1rMEL21yqtn72Aa8lxLA+MlWByCOMGtq38Ral&#10;GdsrecDgAS/NT/sZxVoSug+uxfxLU9XyfavlH4+Hd4ls2JyfsCj8fMevbpde1OUfIwUf7Ir5T+OF&#10;/dzeIrQySOf9BHf/AKaP7V9HwNls1jo6rZnjcTY6P1WTS6n1H8I3UfD+yyQAPMY88ferqL/XUTMd&#10;nhmH8XpXg/wvmlPge0DMxGZMZP8AtGu9BK8qcVw5plaWNrym7+8/zO7CY5ujTXSxrT3E1y/mTMWP&#10;vWfdjMBPoaaJmHXmobu8tooGNwQgA5z/AIdaKdO1kkOdZdWZpkVAWfIArEubl5ztB+XtisS/8Qxy&#10;SbYgSo446GsW41+WFDIQqquST1/SvoKGWVG1pueZiMZFXNTWpUitAznA3c15hqOoyXTeXCfkB4Pr&#10;VbWfEV1qB/ePiIcjOAD9a4l/FXmXa6ZoVvJf30kgit4LdGkJkY4ACqCzEngAV91kmR1ZWjGF2fM5&#10;lmdJPmeiR2Oo61ZeENON9f8Azyyf6tR+efpX67f8E1P+CU+q/teR2f7Q/wC0nJd2PguO63aV4ajW&#10;S2m1Tyj8sjuwUrbE9NvL4+9g4P0B/wAEzP8Agj34uufFdv8AtCfto6ZZzW32bzdE8GX6/aJfOcq0&#10;dzdgHYoQA7YjuznLYIAH9Q+n2FnplpFYabFHBBCixxQwqFSNFGAqgYAAHAGK/rDwx8IlQccwzCN5&#10;dIvf7j8R4v429pzYbCysu/cfp9jbafaxWFjEkMECLDBFGAqoiAAKoGAAAOBitqNeAPWoYk45q6qY&#10;5Nf0TFWSt/wx+UOWrZNGMVdjTPWoFXPFX0GCBQJk8SkHBFX0QZqGFR1NXkXH1oESoo61ZRf/AK1R&#10;qhxgVchUkg0ATRIV5NXEU9KYig8mrUYoAfGmP61aVd3So0XAxV2GPnH50AXLaLjpitIDPFRxrtQC&#10;rMStnd2oAnjQqMVZVdopqL3NSgEnAoAmijBINX4o88moIuAAOK0FU420AOVT2qwBzimgYGKsQrk9&#10;M0AXIIMDd2rRjXAqKNcALVmgBy/eq4q4FV4lBOTV5AMZoA/ix/4PZFx+xX8If+ylXX/ptkr/ADYj&#10;X+lB/wAHswI/Yr+EP/ZSrr/02yV/mvUAFFFFAH//0v8AP/r9Xv8Agjdz+2Co9fDep/8AoC1+UNfr&#10;B/wRqU/8NiJ/2LWp/wDoK0Af1fxRd6vxqcYqNE49v8+9W4xx+lAEyLk5rQijxyKgijyeK0IxgZ/K&#10;gCVFAOAe9aMSYGTVaJBWnHGMD/P9aALECg8itCMCq8KECrqJQBKqgVbCk9KjVccmrscfFAE8EZFX&#10;lXsKjiXtVuMc7TQBYhjyRWxCu0AfSqsEdaEa4/pQBOg5zVpEPWo41OAatxrk8UASxKeBWoi4FV4o&#10;8cVeRc8mgB8a5GauxqCcVFGvT3rQtoyW9u9AFqCMqM1ooOgqKNQBV1ADgUAPjXmtGJQBzVeKPjit&#10;CNeOKAJFX0q2i85qJF6CrQ6igCzCm4gVrRRBRiq9tECA3rWgikdKPICRFBHNfDH7cn7Evh79q/wc&#10;NS0Uwad4z0m3YaLqr/KlwmS32K6Yf8sWYkxvgmFzuAw0iv8AdqDmrkac815+aZVQxtCeHxEeaMla&#10;36+Vu52YHHVKFWNWnKzR/Jd8KNb17QPEeofCf4gW1zp3iDSJJLW9s7oASCS3Ox8nqcYHdgRggkEE&#10;+7XNp54MkQIYfmT2H1r9Xv24/wBiPTP2h9IT4kfDwRaZ8QNGhzYX8YCLqEUYOLW5IA5A4ik+8udp&#10;JTG38OLDxh4y8J3UmieLLWZZ7SVre+sbkGO6t5UO11yOpXBODnORg1/mp41+DmKybMPrGH1p1H7v&#10;r27XP7D8O+PqOYYT2NVvmitfLz9D6q+GWvXUEsuhSMwAUzQq2SAf4gB9PX0r3bTNTkMhEqAjHUd6&#10;+J9A8VaXrsqXuiSeXdQMHMDjY4we4HXI64NfXHhu9h1GJb2PjzYgxGBkHuOO45Bz6V/JHEOUOliY&#10;ynDl5t/U/b8sxyqUHCMk7bHo63NrOhWQgDH3W4+tZaW32G6+0RnMT/KfYf8A66zrm+srNc3EiLgZ&#10;xnt3471yl740EBMenLuXH+sc4BP+79PcVhhctqzly076+RlVx1OKvN2senz3EcMe8nP93vmuYvbq&#10;W5RvOPRTgdO1ebjW9T1F2le8k3f3VEZUD2ypP6n61j6nDr13E7PqNxuCMF2fu/wOwqD+VezQ4dlD&#10;+JNL7/lpY5ZZqp6xjf5nX9Ov61btLz7K2xz8h4wT0r50udK8SzWxjmupZkOMxGZyD+B49K56fR9Q&#10;gPzwsc/3fm/lmuWHC8JrWr+H/B/Q6JZzKL+A938b/EGz07Ol6XMrTEESSRHOwegx/F7ngV4HfeJo&#10;bSB7pgqKg3s8vAAHXoST9e57HiuH8T+ILLw0pFwCZ3BaK3HV/wCg9yf1rjPBHw8+LH7R/ja08G+B&#10;NMu9SnubyG3jjt42a1s0uJFi865lVSEhQsC8j9ATjkgV+q8E+HEsRKFGjBvmfbWT8l/SPjuIeKo0&#10;oyqVZJW+5epkeK/idququ+naAzpDkxmZV2tKD0CpgFeTxwWPGNvSv1m/Y5/4I/8AjHxld2vj39qY&#10;T6FoyTrLH4Rgdft2p25TcpuLiCYNZoWI3RjNwRwWgYV+qX7Gn/BPL4UfslRx+KGZfEHjULdwt4om&#10;jkgEFtdMv7i0tfOkiiCIgQzYMz7pPmSKQwj9DYIl64x+P+f51/oT4Z+A+Fy2nCvmEU5Wuo9F6935&#10;bep/K3GHibXxcpU8I2ls5dX6Lovx9Dmfh78P/B3wt8Gab8PPh/p9tpWjaTbLaafYWi7YooxyfdmZ&#10;iXd2Jd3ZndizEnukAyBTESrMa4Nf0XGKSSSskfkkpuTbZIi5OauRjIxUCpxxV6GPn2pkk0UeOtXU&#10;UdKiRTnNWUQ5oAsxpzzzV+NNxqCKMgYrRiQ9+lAE8aEDAq3Gp4zUaDAzVpBwBQBIqnOauxKRzUEa&#10;5IA/z/KtBVzwKAJUGBVmNTjFRqoIzVmMYoAeo4xWnBCxAxVWFMtkc1uRIEWgCRV/hFWoRhc1FEu4&#10;5q8i96AJFAA4qVIy9NCk1bjXAwKAJEXoK0ETjA/z+tRpHxjFWVUqOaAHAdqvW8Rzk1WiXJrZjUAA&#10;CgCVBz9KlpAMDFTxJu5oAkiXAzVxEx9aiRAPpVxAMZoA/PH/AIK2jH/BLr9oL/skHir/ANNs9f4j&#10;Q+7/AJ9q/wBuf/grh/yi8/aC/wCyQeKv/TbNX+IwPu/59qAP27/4IegH4x+Ms/8AQvQf+j6/pkhQ&#10;Y3V/M9/wQ6XPxl8ZA/8AQuwf+j6/pqjXFAEqJz/OrqKc5qNFJHFXIY+aALEKEfjV6JecVHGntVyF&#10;BnPegCeJBjNaUMfPt71BHH7VpRpgYFAE8Y4wKtxr2NRRqPyq2g4A9aAJEXkYrRiTHJqvDGQRn/P6&#10;1oqoPNAEyoMYB/Cr1vF3qCJPzrWhQDkUATRR4NXkHOaijQ5q0qnGBQBKgwKvwqDj6VBEhNaMSHH5&#10;UATxpiraIcYqJF5Bq2i8Y9aAJkXJHOa14IziqtvHkVqxJ60ASIo6VaQY5qNVGcCr8UYPXpQBYjj/&#10;APr1cQZOajRTjFWUXp+tAE0S5q7BFvbDfX3/ADqvGOa2LeMKoz3oBaanzb+0N+yT8Hv2kfD76d4y&#10;0+KDUguLPXbONEvrZsk/LLjJQk/Mh4bv2x/ND+09+yt8Sf2T/GcWj+I5VvLC8VptK1qyVo450QhS&#10;GXkRSrnlNzYBBBOa/r/VcnFc5438A+DfiZ4am8H+PdNtdW0y5KtNZXi74yyHKtz0YHkEYI7V+acd&#10;+GmDzelzwShV6Stv5NdfzPsOGuMK+Ako3coPp1XofxfaR8Stf05VguCtzGD0m+9+Dda9a0D4kaBf&#10;SRi5f7LKc7km4XPfDcDHoK++/wBrn/glb4m8Epc+Pf2dftWtaZvee58PvsN7aR9T5JBU3CknCoqb&#10;woGd2M1+P+oaNqmiapLoWuQS2N1BMYLm3ukMUkLg4ZZEYZBHQg4xX8VcY+GtTA1XSxdFwb2ktn6P&#10;b9T+heH+LIYmCnh537p7r1R9wpNFKN8ZDAjcCpyCD3qO4t4biMpMAR29QfrXyLZadqAtjNEhkRP+&#10;W8HzxkeoZcjrweeua2NP8Sa9o6smn3MsYblgcMDj/eB96/KKnCDUn7Krdr5H28M5UrXhoe6XumTW&#10;fztkx9nx/OpLJiYeOcHqK8jh+I/iNPkla3mB+VhLGPm9vk25/OtuLx9bspa2tmUtyVdxjPfqCair&#10;kmJjG0kv69Q+v0pXtobXjbwB4T+IukrofjC2N3bJMtwsQlkiw6ggHMTKeh6GsnwN8KvA3wzW4XwX&#10;Ym0F3sNx++ml3+XnaP3rPjG49KqP441IgLFDEvHPVufXGBVJ/GWtucIY06Y2r+feu2l/aCofVfbN&#10;U39nmfL9ydjl58K63tuRc3e2v36HqxYdSfqaw9Q1uGzGyHEknoOgrzW+8R6veDEsnyls7VAA6ewr&#10;Ha/nVdzyAD+8eh/GlhsjlpKTRVTMFsvxPRbfUrq+unaU8bTtUHjrUGpXsNup5yeuAc/415lB4zht&#10;rmW1tpRJME/h7fNjr0qrcXesavGVVSVHXaME/jXrQyVqd56I5v7R93RXZc1XxBlmiVv++e9edarq&#10;txcq0EDBFB+Z8/pnufpVzV5bTR4Giun3XGMiBeoB9evJr6v/AGLP2CPjN+2z49tLCxtbrRvCMLCf&#10;VfEs8LLbiBX2ulsWXbLO3IUKcA8k8c/ovC3DNbG1o0sNDmbPkc6ziFCDqVp2SPnT9nv9n74p/tW/&#10;FGz+EPwfsZLq6uJV+26iynyLG33YeeZ8YRVGfc9MHNf2xfsQ/wDBOj4DfsUaHFc+ELKPUPFU9itr&#10;rHie6Ba4nOdziFGJWGMnjYgG4Y3Enmvff2ef2Yfgn+y/4Pi8FfBrQ7TS4VjjjurxVDXt68fHm3Vx&#10;9+Vic9TgdAAABX0SiY4GK/s3gvw9oZXT9pVtKp+Xofz/AMQ8VVMXJxjK0e3f1JEU9f8AP61ajBqJ&#10;F6LVyJfSv0ZrdHyRKg3cVeROwqGFcZzV1EIPFAEqKDWhCnHvVWNTxj1rRRPl5/z+tAEyL0Wr6Lxt&#10;FQwpgZq6iY+tAEyrzk1ZQHFRgZNW4kBNAE8KlTmroB6VEg5zVpBxn1oAkVc8CrKLmmIpAxV63j9R&#10;QBbtYmB3dq0QCxwKYqhBgVaiTndQBMigADpVkDAxTEXualAycUATRJzuq7Eu5uajROw5q9GgHTrQ&#10;BKqk81MBk4poAHAq1CmSDQBatYyBk+vFaaqBzUUcYxjtU9AAOTir6LxjNQxp37VaVcdaAJY1xx+N&#10;fyj/APB5Bx/wSU00f9VZ8P8A/pJqFf1fKMCv5Qf+DyH/AJRKab/2Vnw//wCkmoUAf5Y9fv7/AMEK&#10;V3al8Th/0w8P/wDoV/X4BV/QF/wQkGdU+Jx/6YeH/wD0K/oA/ogiTgE1oRjB4quidKuxqcUASIuT&#10;WjEnHTmoIlw1aKrigCSMYNaUSY6d6rQoO1aSRjAxQBYhQVoIMCoIY6vIoIyaAJVUkCrUadvypqDI&#10;x7VchjOM0AWYUxjNXFGSMVEic5q7EhJ4/GgCxDGc1rRJ61BChq9GvagCWMd6tIhzUSIDxV2FctQB&#10;PDGcVfjQgCo0XGB+dXEXnJoAlRBnAq5Eu5uKrouOTWpbRd6ALUSbRmr6LkfSokQ55q4ijpQBLEuT&#10;WjEgGAaghTufwrQjU8UAPQc5q3GueaiVcnAq5GMCgCxbxZ6/WtiNQBVeGLC/zq6gBNA1J7EqorDa&#10;3zbgQ2e49Dj2r4F/ab/4Jz/Bb9oaU+INIjTwt4g+Ytqul20ey5ZmBLXcIKeawwQp3BuRlsACv0AQ&#10;Y5NXY03Yx0rzM2yXCY6j7DF0lKPn+j3XyOvBY+thqntaE3F/18j+Wj4xf8Eyv2nfg9Pfax4Ntl8S&#10;aPaKJY73SHC3TJn+O0LeblepCh1A53dcfGNv8Q/FGh3IsvEMDEoFLR3KGKQD15xnPYmv7dkXuOCO&#10;h/8Ar9vyrwX4z/sqfAX9oGEj4neHrS7uvKMcWqwDyL+LI2grOmCxUfdDhlHpX4Jxb9HjB4qLngZW&#10;f8sv0aV/v+8/T8l8U69JqOJjdd1/l/wUfyt+G/Hvh7U5lgWbyZHITy5/lJPoPUZ716KlzbyYKyRn&#10;jIwR/jX2N8av+CNPj7QYZtc+BOu22txRpPOukakv2O8LbwYoIZBvhkITIZ3eLJAwuCQv5eeL/hB8&#10;V/h5bpdeOvDmtaRG8zWyT31pLDG8q5JVHYbWOATweRz0r+UeLvBnHZfU/fU5RXe11960P2jI+P8A&#10;C4qC5Jp/g/uZ7rd2MF7Fj+Ls1cdd2ctm+Jfuno3rXi1n4o8Q6XCttbXcqIo4Q4IA/wCBA1u23xE1&#10;0Oo1Dy7mIH5lZQrfgw6flXwi4ZxNJ2Uk187/AOR9Ss4oz/z/AK1PXomBQZ9O9c5r3gvw94kuUu9Y&#10;tzLKkflI2+RMKDnGFYDvXLDx5IY8W1uFA7SPkjnvUE3jTV2c+UkKDOcbc9qnD5fi6U+am+XzuZ1M&#10;XRkuWSuegaZpFhodkum6bH5cMZO1SxOMkk8tk/rVuSaKFd8rBR6k15O/i3Wi29ZQox0CjFZF5q+o&#10;3TB7iVmI/D9K2jk1Sc3KpLV77u4vr0UrRiek33iLaxjsQD6uf6Vy00ktyxknYuT1z0rjbjVfsq+Z&#10;cTbQP7zADiuQn8d3N3OLLQI5bqYk8IpY4HoqjJ/KvpMBw7UlpSjfzPNxmZQhrUlY7q8uIbJXkmKq&#10;q+teS654winJFvztO1VB+X9Ov0r66+Fv/BPv9tj9pJbHWPDHhHUI9NvJNkWp6mosrRF3hC5Mu1iF&#10;J/hBJHQGv6Sv2Pf+CNH7OfwI0G11n4w2dt468VrPFeveXqv9gtJY+QlvblgHUEnLSg7zglVwAP3D&#10;gzwgx2MalVi4ru1ZfLq/kfmvEHHuGw6ajLmfZa/ifz3/ALLf/BKv9rX9sCwtfGNtbR+FvClxIijW&#10;tb3RPPCxO6S1tgvmyqoHByqt2biv6u/2PP8Agnb+zv8Asc+EY9J8GaXFqetSRxnU/EmqRJLeXUqE&#10;NldwKwoG5RExjuSRk/dFrZwWttHaWkccUUaCOKNFCpGoGAoUYwABgYx9KvouT/Ov6o4Z4BwGWRXs&#10;o3kur/RdD8XzjifFYxtSlZdiRAAPw6/p056D3q5Gh4xUKoSea0YkxX3GnRHzvQkiX1q2q7qiRMGr&#10;kaHIApCLESYGTV2NCRkVGice1aEK8c0ASxIO9W1Uk5piJ1wf8/nVlBjAoAkRTnNX40wKhiXJq8g7&#10;0ASIo4FWlGTUSLVlFIoAkVSTxWzbxnOT0NUreLJGetbCqFGBQA9VycVejTA21DHGOtXEXAzQA+rM&#10;SY5qBFLGtCNMnAoAkiQE5NXkX+Ko0Tt+dTqMDFADlBY4Fa1vHgbjVO3TLD61rooPFAEigAVIo3Ni&#10;m1ZhXHzUATRoB8o/OrKL2qNFO7J4q4BjigD+Kv8A4PaeP2K/hCP+qlXP/ptlr/Nbr/Sk/wCD2n/k&#10;yv4Rf9lKuf8A02y1/mt0AFFFFAH/0/8AP/r9Zv8AgjNz+2Mn/Ys6n/6CtfkzX6z/APBGMZ/bHQf9&#10;Szqf/oK0Af1lIueKtxBR+dRgdhV2CPigCxCgzV1VyaiRSDzV2NR0oAswJ6+tacSA1VjTJrSiTtQB&#10;PGuB/n/69W0XoPzqONcc/lVlEOaAJkGTWlHGcdOaqxR81poOMetADo0PatGKI5yarwxkmtWKPuaA&#10;LEUfFX0XHNRRr2q0o547UASohxirsKAmokU4xWhCuMYoAmjXuKuKhxxUSA9auKpIxQBLCmTiteKM&#10;qPeqdtHxk/pWqgHbmgCaNeOe1Wo0ycmoUXsKvxL60AWY4/l4q7GMCoI144q9Go/KgB6Jir0MWTxz&#10;VZFywrXhjwPegC1EmOPwq5GnOM1Ei55qyg70ATImavwpnk1XijzxWlGpHNMCWJTkfXNfEX7Uf7D/&#10;AIU/aGmHirRLlNF8RRxJD9q8vdBcKJFJ89U+bcqbgrDJyVzwK+40HH1q3HGTgD1ryM8yDCZnh3hc&#10;bTU4vpt9z6M9LKs2xGDre3wtRxkup/JN8XvgJ8V/gf4i/srx/pF3p86RfabfUYV32c6gRl2iuFyj&#10;LG8ioTkfPxzWr8LPiv4k0y5k8P6jNuWRQsTlfm3cL973H9a/rIvdL0zWrCXR9Ztre7tLgAT2l3Gs&#10;1vIFYMoeNwVYAgEAjqB6V8ZfFj/gnh+z18S/N1LQrOTwtqs1xNdPqGjfMjyzyCSRnt5G2YznYsZj&#10;VMnAxgD+U+NfovwrxlPLpqcd1GejXo/87H7Zw74yuHLHFwcX3Wz+R+Oy64krb593Qnc3Oef/AK9c&#10;L8Y9REPwf8WTWcpimj8M6nJHJGxR0dbWQgqQcgg8gjoa+4PGn7A37RfhfVmsvBdhZeJbJIvMTUIr&#10;+3snbbuwjQ3DK+/ABO3K5OFJr4L+LXwa/a51D4Z+Koj8LfEOm2CeFNYnuNQ1pBaQwRQ2E0srSOco&#10;PlQhOcsxC9TX4BgPBHPqOPpKpgpJKSfS1kz9NxXiHl1ShO1dXafXXY/Lb9gvxb4o1L9oS2tdW1PU&#10;LqE6TekxXN1LLHn5MHa7Ecdq/c58NA7r02Hp9K/Cz/gn18Cf2kfHn7SVr4e+F2maZJqj6Nfyql3e&#10;QxxmNBHvO92UdxgV/RVp3/BMv9tXx94ajPjLxL4U8NzAvEdLSSeaTA+7I01osqEHsA2RzkdK/SfF&#10;LwOznN80hWwdC0eVJu3m+2h8pwh4kZfg8G4V6l3fQ+K/FnxX8I+EY5EmuFuLmPAFrAQzkldwyRwB&#10;x16V5NpGv/G7466+nhb4QaNqV011J9ngi0+FpZC6qZWBlUbUbYpzz92v2c/Z+/4IufDvwpqNp4k/&#10;aB15/FFxCxebQ9LRrXTZHWYNH5k74uJUaMESR7UJLHa4xz+xnwz+GHw++EHhWLwV8MtHstE0qDJS&#10;zsE2hj/ekYkvK/ON8jM2ABnAAr2+A/opRpctXMrJ/Jv7tl+fkedxL4235oYNP12X+f4H4G/Aj/gj&#10;B488QNNqn7ROuf2QmzFvZaPIt3cHdhgzvnYo6grnOe1fvP8ABH4FfDH9n/wZF4E+FunJp9jG8szu&#10;TvnlknYF2llwGYnAA9FUDtXqUcfzevPTt9a0UXoK/q/hzgbLMqX+x0Un33f3/wCR+H5vxNjca/39&#10;S67dCaNMYwfwPb6VpRrkcfWqsSZOTV+Nf1r6/pZHg3Jo1wKtIvGe9RqO1WY1OaQiZBggVpIhGKrR&#10;piry8CgCVOtW4FwSaghQtWii54/OgCVE5960o1IwKgiQdTV5VxxQA9QCeatxqTzUSKcYFXY1yeKA&#10;JYo8dauouOKjjGKtIMc0ASon5VZQc5qJBxV63iJoAuWqYI3CtADPApqqABVmOPJyaAJo1woxVoDA&#10;xTYxgVKoBODQBJCoJya0IlO7d2qvGmOBWhGmBgUATIDnNSd6BwMVLHEznigC7bRg8jpWmi4OTUMK&#10;jaBjtVmgBR1FXwOwqqiZIq8gx160ASoo6VPUaA9TUlAH54f8FcP+UXn7QX/ZIPFX/ptmr/EYH3f8&#10;+1f7c/8AwVw/5ReftBf9kg8Vf+m2av8AEYH3f8+1AH7if8ENBn4y+Mx/1Ltv/wCj6/prVc8dq/mV&#10;/wCCGf8AyWfxn/2LsH/pRX9OKKcYoAnjGeK0Yk2kVWiQ9f1q8i45PWgCdB3rQgTpmq8Mea0okHFA&#10;FmOPJzV9BxUMajp+NXEBHNAEkanGPzq7EmT/ACqGNSRV+FBwaALMacYFWkT0pqDIAFXIo/T1/wA9&#10;6ALUEfFakSAc1BCm1avxLxzQBMielWQvYVEgyc1dRTjFAFiJAMfrV5AcYqKNMgAVdjQjigCSNOPp&#10;/n1q5Cm41GoBOK0beLPagC3CgUCryVCiY471cRfWgCWKP5ua0UT0/wA/rVeFecmr6LxxQBOi8fWr&#10;KrjimIv8VW44yWGKALFtGCcjmtaNMmooEC/lVyMd6AJlUHirUagVCie3NXooxTTG23uWYUx0/A18&#10;QftSfsA/Bf8AaUsr3Xls4dF8WS2+2312yTZ5sqlnX7TEm1JCzHDStmQA9TgCvuaNcCrajjHWvMzX&#10;KMNjqMqGKpqUX3/PyZ14TMK2HqKrSnytdT+Of43fsrftCfsla00njCxlOnO6Wqa9YRvLptxJJH5n&#10;lh3X7wCksGAIINeP/wDCY3ckZjvrSyuAwKFmiCNz6MvSv7ZfE3g7wx468P3XhPxjYwajpl/C9vd2&#10;dyu5JInG1lPIPIJ5BB96/Nr40f8ABJP4DfEbUINT+HFzN4KMcJjktbGI3lvK+4newnl3KcEDg4wK&#10;/l/jX6PdV1JV8rakn0btL79Fb5pn7Nw94qU+X2eNvHzSuvn1P5y9/gK8hOz7XaSFflLDeu7H+yCc&#10;A/jVe08Km5iMmmX1pdMiZkRSVYD1w2K/R342f8Emv2h/hysd98Omg8Z20nmeYmnKYbmFVxsDRSY3&#10;Fs8bM4xzX58fED4SfFP4QXMMXxK0HVfD8k7vFbNqMLQeayDLbCepHUgGvwnN+Bs0y7mVelOKXdXX&#10;3/8ABP0zAcSYLF2dOad/Oz+48I+J/jjUfhZog13XNJneM3S222OWEli4JDL82CPl/CuX+Gvxdn+K&#10;cd+3h/ThA1jGrP8Aa54xvLk7Qu3OeFOc9K4n9q6Tz/hpauzbs6rETk5OfLkyfwriP2PGCxa6ZGAy&#10;1qFycdfM6V9phOHcI+G6mYOknUT317pbXPCxGZ1Y5nHDKfuNX/rQ+ppdQ8a7VEenW43qQCJh8jfl&#10;yKwl8M+KNbdJvEV4IUzh7W2HYHpnJHPvmvQ59Y0q3JE9zCpALEM4zgZyfwwao6fqF34m1a28OeA7&#10;O71/Vb9mWw07SomnlndckhQgPQDn0r4rASxdSXJhsPaT2srv8b2ParyoQXNXq6ev/DFbSNA0Tw6h&#10;uLePLbfnlnYv3znnAH5VWl8Ua3rV+mg+DLee+upiEjW0iMjsxOPkRASa/VL9nX/gjP8AtNfH2zHi&#10;T4336fD/AEzzFC2EsP2jUJothbzEiBCoMlVO9hyTjpX9Jf7NH7FX7O/7Kui/2Z8J9At4rt233Gs3&#10;6rc6hK5Xax85wSikfwptHqDX7Lwr4J43GzVfMJcq89/uPz/OvETDYdOGDV2ux/PN+xn/AMEVvjB8&#10;SPF9h8QP2qYToPhnal+2lJMh1O+OQywui58iMjBcsd2DhRnJH9Xfg/wj4d8C+HbHwf4Ps7bTtM06&#10;BLaysbSMRwwxRjCqqDA6Vtxg5yf1q/DGeK/p7hrhTB5XS9nho77t7n47m+e4jGz56z+RYVcnjoOn&#10;09KtouOTUSDGBVpQCea+m07HjEqKDjFXYhzgVBGuTmr8S4GKAJUSriA9TUQHarsSljkUATxLgDFX&#10;o0PFQIuTWjEvGO9AE0agVaQDrUar0WrKrnigCVENX4kO2oYkO7d2q8gwKAJEXtVpF71Eq4FW1Xt2&#10;oAkRDnNbFrGAmTVOGMlsHtx+FayrgACgB6qS2BV5V6Coo0281bUYFADqtRKCmTUUaZOTVxU7DpQB&#10;YhXHNXEXHJqKNQOKsUAKOTWvbx4FUoIsn+dbMYwKAHL92p4l3OM9Ki6nFW4l2igCYDJxVpVB61Eq&#10;4qyM45oAWv5P/wDg8h/5RKab/wBlZ8P/APpJqFf1gV/J/wD8HkP/ACiU03/srPh//wBJNQoA/wAs&#10;ev6B/wDghACdS+J//XDw/wD+hX9fz8V/QX/wQcGdT+KH/XDw/wD+hahQB/ROi561diRjUKAZwK0I&#10;V70ATRoBgVdRcc1FGnrV6JNx4oAswxjHPpWlAgB9qrRR1pRpxigCZFOMCrSJ0qNBgZq3GvagCeNO&#10;4rRijwMVXijxyavRqcfWgCVFJYYrTgiI69c1WijJIrWiTAzQBYjTHNW41J/GokUdKtxrnpQBLGg6&#10;VfgjIqGFDWhGvPFAEyIe9W41AH0qNFwMVaVSRxQBPboHNbEaBeFqlbRkDnitRE7UATICOatRKTUS&#10;qTV6FSOaALUQxV2NcgY71XiFXE60ATKueK0beMHk1VhBJ5/CtiCPaM0ATxp2q3GgxUMS4GBVtEOM&#10;UATRrnmtGNOOKqxJnFaKJigCZE4yatRqSc1EinFXol3GjfcPInROMED8f6VDqGgaLr8As/EFnaah&#10;AG3CG+hSdAcEZCyBhkg4zjpkVeiTHXnmtGJeMCpnCMk1JDjJrZnzR8Sv2M/2aPizov8AYnijwjpE&#10;KGYTm50i3i0+53KCBiWBFOOeRyM4r4M+LX/BGb4Q69ojv8Gda1PRdWMqFG1qUXdp5Q++pEcSyBiP&#10;utkgdxX7LKuTV+FcDNfLZpwNlOMv7fCxu+qVn96PcwPE2Pw7XsqzVum6P5d/GX/BHb9q/wAMW0k3&#10;hCXw54j2qZI4ba8+yMzDov8ApQiXP44r8zP2ifht8cP2YPEOl+FPir4WlsL/AFbTn1K3gN3A5jij&#10;nltwX2sQAzRMVIzkEHvX95MYZSMV/LH/AMF5hj9pHwdx08DR/wDpwu6+FXgRw/z8zhJ+XNp+R9G/&#10;EvNOXl5l9x8tfBf9g79sj9oT4NWXxu+Gfh7SpdPv7qWC2tLrUoY7p0hbY8gUnaQWB2/Nu46YNelX&#10;/wDwSa/4KIS6jPpFl4f8PKqBHivxqtuYJFZsEDLZyo5Ktg46c1+9v/BJFd37BXgsjPW/H5XT1+mE&#10;SkYOOfQGtYeBuQRd4039/wDwDN+I+aWtzr7j+dH4Kf8ABAjS49Ui1r9pPxvcavE0ReXR/D0bW6+a&#10;2wqDcTAnavzqwCcjGD6fsv8AAP8AYf8A2X/2bbKKL4WeEtMt7uOOWL+1L1Bd3zpMwZw88oLYO0DA&#10;xgcDgnP1LCuPlrRCev8An9a++yjhLLsCrYagl57s+Yxud4rENurUbuTRIMheuB/+r9K0Yx757VBG&#10;uBVxFwcCvojy1J7XJ4x2PrVlQBwKiQc81ZjXJzQ2F+hYjUk5q/GlRop25q2oyaBDkBzWkg4+tV4V&#10;y2e1XkTJz+VAFhI9x9qvIhGCKijTFXFXPAoAkQd/WrUaZ4FRoOc1diTnJoAnjjxxVpVJHFNUYGDV&#10;lABxQBJGO+atRqD+dRqh6VoW0JLc+tAF23TCBj1q5Gu5sVGBgYFW4kwM0AWEX9KmpqDAqeNCTmgC&#10;WIY5rSiXC81UiTJxWiq/lQBIowMVLGMtzTKuW0JLbjQBdt4wBnvmrwAHAqONdoqWgCSJdzfjV5Bz&#10;kdqhiUBc1biGOevtQBIgB5qWkAA6UtAH8Vf/AAe0/wDJlfwi/wCylXP/AKbZa/zW6/0pP+D2n/ky&#10;v4Rf9lKuf/TbLX+a3QAUUUUAf//U/wA/+v1q/wCCMAz+2Qn/AGLGp/8AoK1+SwGTiv1u/wCCLkMs&#10;n7ZcaRqWP/CManwBn+BfSgD+s+NMke9accfFEVhd9Wik/wC+TWglhd4A8qX/AL4P+FADIoyx4q/H&#10;FjmnQ2N2DnypP++TWlFYXhH+qk/75NACwx4HNXkTjAp8en3i/wDLKT/vk1djsrsjHlS/98N/hQBH&#10;GMVaiTJ+tSpYXpOBFL9djf4Vfh0686+VL/3w3+FACRx9zVpUyeamWwu+nlSfihq9FYXhPMUn/fJ/&#10;woALePHStRF6U6HTr3H+omH1Rv8ACryWN4CB5Mv/AHwaAI1UgYq0iDtUq2N2DxFKT/uH/CrsOm3r&#10;f8sZf++D/hQAkKYGTV6NefbrUsem3oGPJl4/2TVyPT77HMMvX+6f8KAIUHer0KZIH409dOvjgCCX&#10;Hrsb/CtSDTb0YzBKP+AN/hQARx4XFXI1yamTT73p5Uv/AHw3+FXE06+6+RL7fI3+FAEUcfp6/wCe&#10;9aKJx7f596kh06+x/qJf++G/wq8mnX2P9RN/3w3+FAFeNcc1cROw/Gp002+/54TfTY3+FXItNvzx&#10;5E3/AHw3+FACW8fPStRB65qSHTb4AfuZf++Gq6mm3558ib/vhv8ACgCFEGcVbiTsKnTTb/H+ol/7&#10;4b/CrsWm3+f9RNj/AHG/woAjijxiryIPwqaLTb89IJv++G/wq4um6h08ib/vhv8ACgCvGuecVpRK&#10;MYqSHTL/AP54Tf8AfB/wrQi0y/8A+eE3/fB/wp8z6DTIYogea0UQAVPFpl/0ME3/AHw3+FW002/J&#10;/wBRN/3w3+FJ66sRDGgrn/iD4G0z4lfD3Xfhxrkk0dl4g0a90S8ltyBKsN9A8EjITkBgrnHHWu3j&#10;0y/UY8ib/vhv8KuxaZqJx+4m9f8AVtTTHc/NL9l7/gl58Df2UvitB8XfAWqeILvUYbC405YdRkja&#10;Ax3O3eSqqDkbRjnFfpeoxwKsppmoE/6if6eW3+FWo9K1It/x7z/98N/hQmIhhTpmr6KRyBU8Wl6g&#10;OsE//ftqux6VqOQPs8+B/sGgaZHFGBzV6KPn8f8APerMWlajn/j3n/79t/hV+LS9RHP2ef8A79t/&#10;hSEQIgxVlU7mrS6XqWOLef8A79t/hVpNL1EkD7PP/wB+2/woArIuPxq9EoJqdNJ1M8/Z5/8Avhv8&#10;KvxaRqXUW8//AHw3+FAECKCM1bRPzqyNK1M9Laf/AL9t/hV6HStSPJt5/wDv23+FAFaJML71fhjB&#10;6/pVmPSNSz/x7z/hG3+FXYtJ1ID/AI95/wDv23+FAEMa45q0ijGTVldK1Lp9nn/GNqtLpWpk/wDH&#10;vP8A9+2oArIMgAVoIuRgfWp4dI1P/n2n/wC+G/wq8mlan/z7z5/65t/hQBVVOPb/AD71ZVM8mrg0&#10;rUzwLef/AL9t/hVhNJ1QjH2e4/79t/hQBVjTJzW3boqpkUW+j6mcf6NcY/65t/hWqulakowLef8A&#10;79t/hQBTUZODV5E9O9Tw6RqZPNtP9djf4VdTSdSB/wCPaf8A74b/AAoAqKDwKuRIV4Pepo9N1BTl&#10;ref/AL9t/hVxdOv93MM3X+43+FAEUSj/APXVxVxyamWwvP8AnjKP+AH/AAqb7Fd/88pf++DQBAoy&#10;cVq28Y2596jisLjjMbj/AICa1Y7eVf4G49jQAgUL0p6jJ56U7ypf7rfkf8KtRxMF5U/lQA5RtxVp&#10;V3UxI+5BqwAAOKAFHHFFFFAH54f8FcP+UXn7QX/ZIPFX/ptmr/EYH3f8+1f7dP8AwVtRpP8Agl7+&#10;0EqAk/8ACn/FZwBngaZOSfwFf4i+PloA/cj/AIIXj/i8/jMn/oXIP/Siv6doEyRX8yP/AAQpgkm+&#10;NPjRI1Z8eHLf7oJ/5eDzxX9QMVhdjpFJz/sH/CgBEXP4VcjXPQ09bG7zgRScf7Df4VehsLvr5Un/&#10;AHyaACKPHA9a0oYvpTobC7J4ik/75P8AhWhHYXg/5ZSf98mgCNVJ4FXEXuakjsLv/nlL/wB8Gri2&#10;F4TzDL/3wf8ACgCOJDnFacSYGaItPvO8UnX+4f8ACr6WF6AMwyH/AICf8KAI405Gf8/rWrGmOlJD&#10;p94WGIZCf90/4Vrpp14ekMuf9w/4UARxrgVbRBn/AD/jUkdhej/ljLx/sH/CriWF52hlz/uH/CgC&#10;KNM/5/8Ar1oxLgURabfZH7mXr/cNaSafej/llJ7fKf8ACgCKOOrkYHWp00+9OP3Mv/fB/wAKspp1&#10;6T/qZcf7jf4UAMgjJb9a2I0/IU6HTb4c+TL/AN8H/Cryafe8DypevTY3+FAEarxxV2CPP+f/AK9S&#10;x6dfd4ZR/wAAb/Cr8Om3u3Ihm/74b/CgCNE7mraKRwasLpt+OsE/H+w3+FWk02/Iz5E3t8jf4UAQ&#10;quTWrbRjANEWmXzHAgm/74Na8Wm3yr/qJf8Avg/4UAQooHBq0i5bFTR6dfZ/1Mv/AHyf8Kuppt+P&#10;+WEv/fDf4UAQxpzzWjFHgY9OtOi0y/J5gm/74b/CtGPTb8j/AFE3/fDf4UAQIuOfyq1EmTk1Omma&#10;g3Agm/74b/Cr8Ol3+OYJv++D/hQAxFHQfXirsEeOtTJpl+fuwTf98N/hWjHpl+BjyJ+P9g/4U07b&#10;IdyukZJ5qpq/hjw94ntPsHiSws9Rg5AivYUmUZGDgODjj0xW9Hpt+TnyJ/8Avhv8K0odMv8AAAgm&#10;/wC+G/wrOpTjNcsldFRqNO6ep+AP/BZT9iT4WeJv2c9OvfhX8PEn1tvFdqJ28MafLJdm3aCfczLb&#10;KzbA235iMAmvCf8Agiz+wt4AWD4hj45fDWWMSppFvZJ4o0yeESKvn72iFwi7mB27ivPIr+oKLS9T&#10;VsiCcehCNVwafqb8tBcMR/eVuP0rljluGUXBUo2fSyt9xt9cq3UnN3Xm/wDM+aNE/ZB/Ze0GTTpt&#10;K8B+GI5NJjaLT5fsMTvCjhlKhiDkEM3XPXrXr3g34U/DPwDvPgnw9o+kl7iS6ZtPtYoW82UBXYMq&#10;ggsqqDzzgV6FFpOpZ/495/8Av23+FaEelah3gn/74atKeCoQ+Cml6Jf5Cliqkvik38ysinIB7nr1&#10;x+frWjHHip4dJ1Itlracf9s2rQj0nUScm3n/AO/bf4V0mFyCGMnmr8a9Pyq1FpOo7cCCf/v21Wk0&#10;zUQebef/AL9t/hQDdysiEHFWAMDFW49L1I9Lef8A79t/hVxdJ1Mgf6NP/wB8N/hQIrQx/wCf8mtC&#10;Ncnj8KsR6TqXH+jT/wDftv8ACra6VqZOfs8//ftv8KAKyIelaCJ2FWIdK1PGTbz/APftv8KvR6Rq&#10;XU28/wD37b/CgCGKPgVfRdoqwmlakMf6PP8A9+2/wq5HpOpE5+zz/wDftv8ACgCmi461ajXt+NWl&#10;0nVN3/HtP/3w3+FXotJ1PH/HtP8A98N/hQBCq56dqtKh61aXStS6C3n/AO/bf4VaXSdUPS3n/wC/&#10;bf4UAVFQ55q7EucA1OmlaoTn7Ncf9+2/wrUttH1LOWtrj/v23+FAAiKvK1Oit94VaGl6n90W0/8A&#10;3w3+FXotI1QL/wAe8/8A37b/AAoAqovPHapwCTgVbTStTAx9nn/74b/Cp49L1HPME3/ftv8ACgCK&#10;McVeiXC+9Pj06+yCYZgP9xv8KupYXg/5ZS/98H/CgCFVwKnjTJBNSCyu/wDnlJ/3wa0LeyuAQxR/&#10;xUigCSGPA4+tW6csEyj7rflT1glJ+635UALGmTnt7iryp61GkbDjB/KrKIRwc0AOQc5qWkAwMUtA&#10;BX8n/wDweQ/8olNN/wCys+H/AP0k1Cv6wK/lA/4PH1Y/8Ek9OYA4HxZ8Pgn0/wBE1CgD/LGr+g7/&#10;AIIMjOpfFH/rh4e/9C1Cv58a/oX/AOCCNtNcap8URErNiDw9naCcZbUPSgD+iuGL/GtJE4z+VLDY&#10;XWP9VL0/uH/Cr8Vhd44ik/74P+FADIo60Yk54pYrG7xzFJ/3ya0orC7/AOeUn/fJoAIY+P8AP+NX&#10;Y0GP8/40+OxvAP8AVS/98mrsdhdngxS/98GgCFFxz+VXYlx9aemn3mceTL/3w3+FaEWn3g58qXP+&#10;4aABFAAJq3GoPSpFsbs/8spf++T/AIVoQadengQyfghoAWGMA1oIOcmpE069A/1Mv/fDf4VdTT7s&#10;/wDLGX/vg/4UARxocYNWolx0qZLC9wB5Mv8A3w3+FXYtOvM/6mX/AL4NABGpxx3q3GpxU0en3oH+&#10;pl/75P8AhVuPT70HBik/75P+FAESp+dX7eLdwaVdOvyQRDL1/uN/hWxBpt7tH7mXP+41ADY0wKto&#10;v61PHp163Ahl+mw/4VcTTr4dYJv++D/hQAyOPOP8/wBavInr+FTRafen/ljN7/I3+FXF0+96mGb/&#10;AL4b/CgCCJCeTVyNOePwqaLTr4jPkTf98N/hV+DS74kfuZv++DQAkEfHIrRRO3+f51PHp99/zxm/&#10;74P+FW49Nv8AGfJm/wC+G/woAhQc5q3Emamj02+zxDN/3w3+FX4dMv8AOTBN/wB+2/woAYkeBVtF&#10;zzViPTb8j/UTf98N/hVkabqBOBBN/wB8N/hQBHEpPBrQjQCpYdLv8bvIm/FDV9NMv+0Ev/fDf4UA&#10;RRR5INX0Tt3qePTNQ4Igm/BG/wAKuR6ZqB+byJv+/bf4UAQwL2NaCKCOamh0zUO1vN/3w3+FXk0v&#10;Uuv2eb/vhv8ACgCsiYPNfzM/8FvPhT8UvHn7Q3hPUfAvhnxDrdvD4LSCW40jTrm8iSQX90SjPDGy&#10;hsEHaTnBBxgiv6eU0zUOhgm/74b/AAq3Dp2rKMLDcD6I3f6YoA/PP/glb4Y8ReEv2HvB+g+LNPvd&#10;Lv4DfedY6jBJbXEe+5cjdFKFYZHIyOa/RaJSeDVlNN1I/MYLgnuSjZ5q7BpmoE5+zz5/3G/woAgj&#10;jA6VoxR55NSx6VqP/PCf/v21aMel6jgHyJ/+/bf4UAV1Tnnr/n3q0i44qyumalnJt5/+/bf4VaTS&#10;9S6m3n/79t/hQBWUZOKuxR96sQ6VqJ5+zT/XY3+FaKaVqQx/o83/AHw3+FAECKBwKsRLk7ffmrK6&#10;VqZPNtPj/rm3+FaEWkakBk20+f8Arm3+FAEEYxwKvRR9zU8Wkaj/AM+9x/37b/Cr8elakMA28/8A&#10;37b/AAoAgAA6VYReM1ZXStRPW3n/AO/bf4Vaj0nVDyLef6eW3+FAEEUfpWgijrU8Wk6nj/j3n/79&#10;t/hV1dK1LtbT4/65t/hQBVVB1NWFXHNWxpWpn/l3n/79t/hVpdI1TOfs9x/37b/CgCGCLf6flW0q&#10;BBgU620bUiu421wP+2bf4VfGlamxwLef/v23+FAFSNcsDV5VzVqPSdTAx9mnz/uN/hVkaVqQH/Hv&#10;P/3w3+FAFMAscCrkKdKmj0vUM5aCfp/zzb/Cr0Wn3oOTBN/3w3+FADVXA4qwowMVMljeZ5hl/wC+&#10;T/hUosrvP+qk/wC+DQBHCuWrYhjxwait7OdTkxv+Kn/CtFYJQPuN+RoAbU8SZ5NN8ib+61W1jcDk&#10;GgCRF7mrEdMRDjBqYDAoAWiiigD+Kv8A4Paf+TK/hF/2Uq5/9Nstf5rdf6U3/B7Ojt+xV8ImAOB8&#10;S7kE44GdNlxX+a2ylTg0ANooooA//9X/AD/6tW95c2cnnWckkT4xvjYq2O4yDVWigDY/4SDXf+f2&#10;8/7/AD/40f8ACQ6//wA/15/3+f8A+KrHooA2P+Eh1/8A5/rz/v8AP/jS/wDCR+IP+f68H/bd/wD4&#10;qsaigDZ/4SPxD/z/AN7/AN/n/wAaP+Ej8Q/8/wDe/wDf5/8AGsaigDZ/4SPxD/z/AN7/AN/n/wAa&#10;UeJPEQ6X97/3/f8AxrFooA2v+Ek8Rf8AP/e/9/5P8aX/AISbxH/0EL7/AL/yf41iUUAbf/CTeI/+&#10;ghff9/5P8aP+Em8R/wDQQvv+/wDJ/jWJRQBt/wDCTeI/+ghff9/5P8aP+Em8Sf8AQQvv+/8AJ/jW&#10;JRQBuf8ACT+Jc5/tG+/7/wAn+NL/AMJR4m/6CN//AOBEn+NYVFAG5/wk/iXr/aN9/wB/5P8AGl/4&#10;SjxN/wBBG/8A/AiT/GsKigDd/wCEo8Tf9BG//wDAiT/Gj/hKfE3/AEEb/wD8CJP/AIqsKigDoP8A&#10;hLPE44/tG/8A/AiT/wCKoPivxOR/yEr/AP8AAiT/AOKrn6KAN7/hKvE//QRv/wDwIk/xo/4SrxP/&#10;ANBK/wD/AAIk/wAawaKAN/8A4SvxT/0EtQ/8CJP8aX/hLfFPfUr8/wDbxJ/jXP0UAdB/wlvijtqN&#10;/wD+BEv/AMVS/wDCW+Kf+glqH/gTJ/8AFVz1FAHQf8Jb4q/6Ceof+BMn+NH/AAlvir/oJ6h/4ESf&#10;41z9FAHQf8Jb4q/6Ceof+BEn/wAVS/8ACXeK/wDoJ6h/4Ey//FVz1FAHQ/8ACXeKx/zE9QP/AG8y&#10;/wDxVO/4S/xX/wBBPUfwuZf/AIqucooA6P8A4S/xX/0FNR/8CZf/AIqj/hL/ABX/ANBTUf8AwJl/&#10;+KrnKKAOkHjDxWP+YpqP/gTL/wDF0f8ACZeLf+gpqP8A4Ey//FVzdFAHR/8ACY+Lv+gpqP8A4Ey/&#10;/FUf8Jj4u/6Cupf+BMv/AMVXOUUAdL/wmXi7/oK6l/4FS/8AxVJ/wmXi/wD6Cupf+BMv/wAVXN0U&#10;AdJ/wmXi/wD6Cupf+BMv/wAVR/wmXi//AKCupf8AgTL/APFVzdFAHS/8Jn4w/wCgtqX/AIFS/wDx&#10;VH/CZ+MP+gtqf/gVL/8AFVzVFAHTf8Jn4v76rqf/AIFS/wDxVH/CaeLx01XU/wDwKl/+KrmaKAOm&#10;/wCE18Y/9BbU/wDwKl/+Ko/4TXxl/wBBfU//AAKl/wDiq5migDpv+E18Zf8AQX1P/wACpf8A4ql/&#10;4Tbxn/0F9T/8Cpf/AIquYooA6f8A4Tbxn/0F9T/8Cpf/AIqj/hNvGf8A0F9U/wDAqX/4quYooA6f&#10;/hNvGf8A0F9U/wDAqX/4ql/4Tjxp/wBBfVP/AALm/wDiq5eigDqP+E48af8AQX1T/wAC5v8A4qj/&#10;AITjxp/0F9U/8C5v/iq5eigDqP8AhOPGn/QY1T/wLm/+KpR458bDprGq/wDgXN/8VXLUUAdT/wAJ&#10;z42/6DGq/wDgXN/8VR/wnPjb/oMar/4Fzf8AxVctRQB1X/CdeN/+gzqv/gXN/wDFUf8ACdeN/wDo&#10;M6r/AOBc3/xVcrRQB1f/AAnnjfvrOq/+Bc3/AMVR/wAJ543/AOgzqv8A4Fzf/F1ylFAHV/8ACeeO&#10;P+gzqv8A4Fzf/F0f8J544/6DOq/+Bc3/AMVXKUUAdX/wnnjj/oM6t/4Fzf8AxVH/AAnnjj/oM6t/&#10;4Fzf/FVylFAHV/8ACeeOP+gzq3/gXN/8VR/wnnjj/oM6t/4Fzf8AxVcpRQB003jXxhdQtbXWranL&#10;FIpSSOS6lZWU9QQWIIPoa53ePSo6KALttf3dllrKaaJjwTE5TI/A1b/4SDXf+f28/wC/z/41j0UA&#10;bP8AwkWv/wDP9ef9/pP/AIqk/wCEh1//AJ/rz/v8/wD8VWPRQBsjxFr4/wCX68/7/Sf/ABVL/wAJ&#10;H4g/5/r3/v8Av/jWLRQBtf8ACR+IP+f69/7/AL/40n/CR+If+f8Avf8Av8/+NY1FAGz/AMJH4h/5&#10;/wC9/wC/z/407/hJfEQ/5f73/v8Ayf8AxVYlFAG3/wAJN4j/AOghff8Af+T/ABo/4SbxH/0EL7/v&#10;/J/jWJRQBt/8JN4j/wCghff9/wCT/Gj/AISbxH/0EL7/AL/yf41iUUAbn/CTeI+v9oX3/f8Ak/8A&#10;iqP+En8S/wDQQvv+/wDJ/jWHRQBvf8JT4m/6CF9/4ESf/FU3/hJ/EvX+0b7/AL/yf/FVh0UAbv8A&#10;wlHib/oI3/8A4ESf40f8JR4m/wCgjf8A/gRJ/jWFRQBu/wDCU+Jv+gjff+BEn/xVOPirxN0Go3//&#10;AIESf/FVgUUAb3/CVeJ/+gjf/wDgRJ/jR/wlXif/AKCN/wD+BEn+NYNFAG//AMJV4oHTUr//AMCJ&#10;P/iqP+Es8U/9BLUP/AiT/GsCigDoB4s8U5z/AGlqH/gRJ/jS/wDCW+Kf+glqH/gTL/8AFVz1FAHQ&#10;f8Jb4q/6Ceof+BEn+NH/AAlvir/oJ6h/4ESf41z9FAHQf8Jb4q/6Ceof+BEn+NKPFviof8xPUP8A&#10;wJk/+KrnqKAOh/4S7xX/ANBPUP8AwJl/+Ko/4S3xX/0FNR/8CJf/AIqueooA6L/hL/Fn/QU1H/wJ&#10;l/8AiqP+Ev8AFn/QU1H/AMCZf/iq52igDov+Ev8AFn/QU1H/AMCZf/iqP+Ev8Wf9BTUf/AmX/wCK&#10;rnaKAOk/4THxb/0FNR/8CZf/AIqk/wCEx8Xf9BTUv/AmX/GucooA6T/hMfFo6apqX/gVL/8AFUv/&#10;AAmXi7/oK6l/4FS//FVzVFAHSf8ACZeL/wDoK6l/4Ey//FUf8Jl4v/6Cupf+BMv/AMVXN0UAdJ/w&#10;mXi//oK6l/4Ey/8AxVO/4TTxh/0FdS/8Cpf/AIquZooA6Y+NPGB5/tbU/wDwKl/+KpP+Ez8Yf9Bb&#10;U/8AwKl/+KrmqKAOn/4TXxgOmran/wCBUv8A8VSf8Jr4y/6C+p/+BUv/AMVXM0UAdN/wmvjL/oLa&#10;n/4FS/8AxVH/AAmvjL/oL6n/AOBUv/xVczRQB03/AAmvjL/oL6n/AOBUv/xVL/wm3jP/AKC+qf8A&#10;gVL/APFVzFFAHT/8Jt4z/wCgvqn/AIFS/wDxVL/wm/jQf8xfVP8AwKl/+Krl6KAOo/4Tjxp/0F9U&#10;/wDAub/4qj/hOPGn/QX1T/wLm/8Aiq5eigDqP+E48af9BfVP/Aub/wCKpf8AhOfGv/QY1T/wLm/+&#10;KrlqKAOq/wCE68af9BfVf/Aub/4qk/4Tnxt/0GNV/wDAub/4quWooA6n/hOfG3/QY1X/AMC5v/iq&#10;X/hOvG//AEGdV/8AAub/AOKrlaKAOq/4Trxv/wBBnVf/AALm/wDiqX/hPPHH/QZ1X/wLm/8Aiq5S&#10;igDq/wDhPPHH/QZ1b/wLm/8AiqP+E88cf9BnVv8AwLm/+KrlKKAOr/4Tzxx/0GdW/wDAub/4qj/h&#10;PPHH/QZ1b/wLm/8Aiq5SigDq/wDhPPHH/QZ1b/wLm/8AiqP+E88cf9BnVv8AwLm/+KrlKKAOsHjz&#10;xxn/AJDOrf8AgZN/8VVLUvFPiXWLb7Hq2o391FuD+Xc3Ekqbh0O1mIyM9awKKACrlpqF9YbvsU00&#10;O7G7ynKZx0zjrVOigDY/4SDXu19ef9/n/wAaUeIdfH/L7ef9/pP/AIqsaigDY/4SHX/+f68/7/P/&#10;APFUv/CReIf+f+8/7/P/AI1jUUAbX/CR+IP+f69/7/v/AI0f8JH4g/5/r3/v+/8AjWLRQBs/8JH4&#10;h/5/73/v8/8AjR/wkfiH/n/vf+/z/wCNY1FAG1/wkviIdL+9/wC/8n+NL/wkviP/AKCF7/3/AJP8&#10;axKKANv/AISbxH/0EL7/AL/yf40f8JN4j/6CF9/3/k/xrEooA2/+Em8R/wDQQvv+/wDJ/jR/wk3i&#10;P/oIX3/f+T/GsSigDc/4SfxL/wBBG+/7/wAn+NL/AMJR4l/6CN9/3/k/xrCooA3P+En8S/8AQRvv&#10;+/8AJ/jS/wDCUeJv+gjf/wDgRJ/jWFRQBu/8JR4m/wCgjf8A/gRJ/jSjxT4mH/MRvv8AwIk/+KrB&#10;ooA3/wDhKvE//QRv/wDwIk/+KoPirxP/ANBG/wD/AAIk/wDiqwKKAN7/AISrxP8A9BG//wDAiT/G&#10;l/4SrxQOmpX/AP4ESf8AxVYFFAG//wAJX4p/6CWof+BEn+NL/wAJb4o/6CN//wCBEv8AjXP0UAdB&#10;/wAJb4o/6CN//wCBMv8AjS/8Jb4p/wCglqH/AIEyf41z1FAHQf8ACW+Kv+gnqH/gRJ/jR/wlvir/&#10;AKCeof8AgRJ/jXP0UAdD/wAJb4q/6Ceof+BEn/xVH/CW+K/+gpqP/gRL/wDFVz1FAHQ/8Jd4r/6C&#10;mo/+BMv/AMVS/wDCX+LP+gpqP/gTL/8AFVztFAHRf8Jf4s/6Cmo/+BMv/wAVR/wl/iz/AKCmo/8A&#10;gTL/APFVztFAHRf8Jf4s/wCgpqP/AIEy/wDxVL/wmPi7/oK6l/4Ey/8AxVc5RQB0f/CY+Lv+gpqP&#10;/gTL/wDFUv8AwmXi7/oKal+F1L/8VXN0UAdL/wAJl4t6/wBqal/4FS/40n/CZeL/APoK6l/4FS//&#10;ABVc3RQB0n/CZeL/APoK6l/4Ey//ABVH/CZeL/8AoK6l/wCBMv8A8VXN0UAdL/wmfjD/AKCupf8A&#10;gVL/APFUv/CaeMv+gtqf/gVL/wDFVzNFAHS/8Jn4w/6C2p/+BUv/AMVS/wDCa+Mv+gvqf/gVL/8A&#10;FVzNFAHTf8Jr4y/6C+p/+BUv/wAVR/wmvjL/AKC+p/8AgVL/APFVzNFAHTf8Jr4y/wCgvqf/AIFS&#10;/wDxVL/wm3jP/oL6p/4FS/8AxVcxRQB0/wDwm3jP/oL6p/4FS/8AxVH/AAm3jPvq+qf+BUv/AMVX&#10;MUUAdR/wm3jL/oL6p/4Fy/8AxVH/AAm/jT/oL6p/4Fy//FVy9FAHUf8ACceNP+gvqn/gXN/8VR/w&#10;nHjT/oL6p/4Fzf8AxVcvRQB1H/CceNP+gxqn/gXL/wDFU7/hOvG3T+2NV/8AAub/AOKrlaKAOp/4&#10;Tnxt/wBBjVf/AALm/wDiqP8AhOvGw6axqv8A4Fzf/FVy1FAHVf8ACdeN/wDoM6r/AOBc3/xVH/Cd&#10;+N/+gzqv/gXN/wDFVytFAHV/8J342/6DGq/+Bc3/AMXR/wAJ543/AOgzqv8A4Fzf/FVylFAHV/8A&#10;Cd+OP+gzqv8A4Fzf/FUf8J544/6DOrf+Bc3/AMVXKUUAdX/wnnjj/oM6t/4Fzf8AxVH/AAnnjj/o&#10;M6t/4Fzf/FVylFAHV/8ACeeOP+gzq3/gXN/8VR/wnnjj/oM6t/4Fzf8AxVcpRQBuah4k1/WUWHWr&#10;+9uo0bcq3MzyhT0yA5ODWIW3UlFABRRRQB//2VBLAwQUAAYACAAAACEAraTrDuYAAAAQAQAADwAA&#10;AGRycy9kb3ducmV2LnhtbEyPTW+CQBCG7036HzbTpDddaEENshhjP06mSbWJ8bbCCER2lrAr4L/v&#10;eGovk8zX+75PuhpNI3rsXG1JQTgNQCDltqipVPCz/5gsQDivqdCNJVRwQwer7PEh1UlhB/rGfudL&#10;wSLkEq2g8r5NpHR5hUa7qW2ReHe2ndGe266URacHFjeNfAmCmTS6JnaodIubCvPL7moUfA56WL+G&#10;7/32ct7cjvv467ANUannp/FtyWW9BOFx9H8fcGfg/JBxsJO9UuFEo2ASLxjIK5gFcxD3gzCKeHJS&#10;EMfRHGSWyv8g2S8AAAD//wMAUEsDBBQABgAIAAAAIQBYYLMbugAAACIBAAAZAAAAZHJzL19yZWxz&#10;L2Uyb0RvYy54bWwucmVsc4SPywrCMBBF94L/EGZv07oQkaZuRHAr9QOGZJpGmwdJFPv3BtwoCC7n&#10;Xu45TLt/2ok9KCbjnYCmqoGRk14ZpwVc+uNqCyxldAon70jATAn23XLRnmnCXEZpNCGxQnFJwJhz&#10;2HGe5EgWU+UDudIMPlrM5YyaB5Q31MTXdb3h8ZMB3ReTnZSAeFINsH4Oxfyf7YfBSDp4ebfk8g8F&#10;N7a4CxCjpizAkjL4DpvqGkgD71r+9Vn3AgAA//8DAFBLAQItABQABgAIAAAAIQCKFT+YDAEAABUC&#10;AAATAAAAAAAAAAAAAAAAAAAAAABbQ29udGVudF9UeXBlc10ueG1sUEsBAi0AFAAGAAgAAAAhADj9&#10;If/WAAAAlAEAAAsAAAAAAAAAAAAAAAAAPQEAAF9yZWxzLy5yZWxzUEsBAi0AFAAGAAgAAAAhANHO&#10;e7M9BAAAlQ0AAA4AAAAAAAAAAAAAAAAAPAIAAGRycy9lMm9Eb2MueG1sUEsBAi0ACgAAAAAAAAAh&#10;AG8sfLv3CwQA9wsEABUAAAAAAAAAAAAAAAAApQYAAGRycy9tZWRpYS9pbWFnZTEuanBlZ1BLAQIt&#10;ABQABgAIAAAAIQCtpOsO5gAAABABAAAPAAAAAAAAAAAAAAAAAM8SBABkcnMvZG93bnJldi54bWxQ&#10;SwECLQAUAAYACAAAACEAWGCzG7oAAAAiAQAAGQAAAAAAAAAAAAAAAADiEwQAZHJzL19yZWxzL2Uy&#10;b0RvYy54bWwucmVsc1BLBQYAAAAABgAGAH0BAADTFAQAAAA=&#10;">
                <v:group id="Group 2" o:spid="_x0000_s1028" style="position:absolute;left:87;top:25849;width:82158;height:4899" coordorigin=",33467" coordsize="105156,48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lH4yAAAAN8AAAAPAAAAZHJzL2Rvd25yZXYueG1sRI/BasJA&#10;EIbvBd9hGaG3uklLS4muIlrFgxSqgngbsmMSzM6G7JrEt+8cCr0M/Az/N/PNFoOrVUdtqDwbSCcJ&#10;KOLc24oLA6fj5uUTVIjIFmvPZOBBARbz0dMMM+t7/qHuEAslEA4ZGihjbDKtQ16SwzDxDbHsrr51&#10;GCW2hbYt9gJ3tX5Nkg/tsGK5UGJDq5Ly2+HuDGx77Jdv6Ve3v11Xj8vx/fu8T8mY5/GwnspYTkFF&#10;GuJ/4w+xswbkYfERF9DzXwAAAP//AwBQSwECLQAUAAYACAAAACEA2+H2y+4AAACFAQAAEwAAAAAA&#10;AAAAAAAAAAAAAAAAW0NvbnRlbnRfVHlwZXNdLnhtbFBLAQItABQABgAIAAAAIQBa9CxbvwAAABUB&#10;AAALAAAAAAAAAAAAAAAAAB8BAABfcmVscy8ucmVsc1BLAQItABQABgAIAAAAIQAPolH4yAAAAN8A&#10;AAAPAAAAAAAAAAAAAAAAAAcCAABkcnMvZG93bnJldi54bWxQSwUGAAAAAAMAAwC3AAAA/AIAAAAA&#10;">
                  <v:rect id="Rectangle 9" o:spid="_x0000_s1029" style="position:absolute;top:33583;width:105156;height:36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o2wxQAAAN8AAAAPAAAAZHJzL2Rvd25yZXYueG1sRI9bi8Iw&#10;FITfhf0P4Sz4pqmLK1qNInth1TcvoI+H5tgWm5OSZGv990YQfBkYhvmGmS1aU4mGnC8tKxj0ExDE&#10;mdUl5woO+9/eGIQPyBory6TgRh4W87fODFNtr7ylZhdyESHsU1RQhFCnUvqsIIO+b2vimJ2tMxii&#10;dbnUDq8Rbir5kSQjabDkuFBgTV8FZZfdv1Ew8s1pPXaf5aFaDs3aub9N+Dkq1X1vv6dRllMQgdrw&#10;ajwRK61gAo8/8QvI+R0AAP//AwBQSwECLQAUAAYACAAAACEA2+H2y+4AAACFAQAAEwAAAAAAAAAA&#10;AAAAAAAAAAAAW0NvbnRlbnRfVHlwZXNdLnhtbFBLAQItABQABgAIAAAAIQBa9CxbvwAAABUBAAAL&#10;AAAAAAAAAAAAAAAAAB8BAABfcmVscy8ucmVsc1BLAQItABQABgAIAAAAIQAeuo2wxQAAAN8AAAAP&#10;AAAAAAAAAAAAAAAAAAcCAABkcnMvZG93bnJldi54bWxQSwUGAAAAAAMAAwC3AAAA+QIAAAAA&#10;" fillcolor="black [3213]" strokecolor="black [3213]" strokeweight="1pt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3" o:spid="_x0000_s1030" type="#_x0000_t202" style="position:absolute;left:12811;top:33597;width:11334;height:4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Gw7xgAAAOAAAAAPAAAAZHJzL2Rvd25yZXYueG1sRI/BasJA&#10;EIbvBd9hGcFb3bXYUqOrSEXw1FKrgrchOybB7GzIria+fedQ6GX4h2G+n2+x6n2t7tTGKrCFydiA&#10;Is6Dq7iwcPjZPr+DignZYR2YLDwowmo5eFpg5kLH33Tfp0IJhGOGFsqUmkzrmJfkMY5DQyy3S2g9&#10;JlnbQrsWO4H7Wr8Y86Y9ViwNJTb0UVJ+3d+8hePn5Xyamq9i41+bLvRGs59pa0fDfjOXsZ6DStSn&#10;/48/xM6JgyiIkATQy18AAAD//wMAUEsBAi0AFAAGAAgAAAAhANvh9svuAAAAhQEAABMAAAAAAAAA&#10;AAAAAAAAAAAAAFtDb250ZW50X1R5cGVzXS54bWxQSwECLQAUAAYACAAAACEAWvQsW78AAAAVAQAA&#10;CwAAAAAAAAAAAAAAAAAfAQAAX3JlbHMvLnJlbHNQSwECLQAUAAYACAAAACEAUXxsO8YAAADgAAAA&#10;DwAAAAAAAAAAAAAAAAAHAgAAZHJzL2Rvd25yZXYueG1sUEsFBgAAAAADAAMAtwAAAPoCAAAAAA==&#10;" filled="f" stroked="f">
                    <v:textbox>
                      <w:txbxContent>
                        <w:p w14:paraId="573D9FCA" w14:textId="77777777" w:rsidR="00EA6E67" w:rsidRPr="00A93422" w:rsidRDefault="00EA6E67" w:rsidP="00EA6E67">
                          <w:r w:rsidRPr="00A93422">
                            <w:rPr>
                              <w:rFonts w:ascii="Arial" w:hAnsi="Arial" w:cs="Arial"/>
                              <w:b/>
                              <w:bCs/>
                              <w:color w:val="FFFFFF" w:themeColor="background1"/>
                              <w:kern w:val="24"/>
                            </w:rPr>
                            <w:t>Baseline</w:t>
                          </w:r>
                        </w:p>
                      </w:txbxContent>
                    </v:textbox>
                  </v:shape>
                  <v:shape id="TextBox 4" o:spid="_x0000_s1031" type="#_x0000_t202" style="position:absolute;left:46799;top:33467;width:11976;height:4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MmgxwAAAOAAAAAPAAAAZHJzL2Rvd25yZXYueG1sRI/BasJA&#10;EIbvBd9hGcFbs2uxRRM3QSpCTy21KngbsmMSzM6G7GrSt+8WCr0MM/z83/Cti9G24k69bxxrmCcK&#10;BHHpTMOVhsPX7nEJwgdkg61j0vBNHop88rDG1LiBP+m+D5WIEPYpaqhD6FIpfVmTRZ+4jjhmF9db&#10;DPHsK2l6HCLctvJJqRdpseH4ocaOXmsqr/ub1XB8v5xPC/VRbe1zN7hRSbYrqfVsOm6zODYZiEBj&#10;+G/8Id5MdJjDr1BcQOY/AAAA//8DAFBLAQItABQABgAIAAAAIQDb4fbL7gAAAIUBAAATAAAAAAAA&#10;AAAAAAAAAAAAAABbQ29udGVudF9UeXBlc10ueG1sUEsBAi0AFAAGAAgAAAAhAFr0LFu/AAAAFQEA&#10;AAsAAAAAAAAAAAAAAAAAHwEAAF9yZWxzLy5yZWxzUEsBAi0AFAAGAAgAAAAhAD4wyaDHAAAA4AAA&#10;AA8AAAAAAAAAAAAAAAAABwIAAGRycy9kb3ducmV2LnhtbFBLBQYAAAAAAwADALcAAAD7AgAAAAA=&#10;" filled="f" stroked="f">
                    <v:textbox>
                      <w:txbxContent>
                        <w:p w14:paraId="03518604" w14:textId="77777777" w:rsidR="00EA6E67" w:rsidRPr="00A93422" w:rsidRDefault="00EA6E67" w:rsidP="00EA6E67">
                          <w:r w:rsidRPr="00A93422">
                            <w:rPr>
                              <w:rFonts w:ascii="Arial" w:hAnsi="Arial" w:cs="Arial"/>
                              <w:b/>
                              <w:bCs/>
                              <w:color w:val="FFFFFF" w:themeColor="background1"/>
                              <w:kern w:val="24"/>
                            </w:rPr>
                            <w:t>6 Months</w:t>
                          </w:r>
                        </w:p>
                      </w:txbxContent>
                    </v:textbox>
                  </v:shape>
                  <v:shape id="TextBox 5" o:spid="_x0000_s1032" type="#_x0000_t202" style="position:absolute;left:82174;top:33467;width:13259;height:47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4lfXxwAAAOAAAAAPAAAAZHJzL2Rvd25yZXYueG1sRI/BasJA&#10;EIbvBd9hGcFb3VVs0egmiFLoqaWpCt6G7JgEs7Mhu03St+8WCr0MM/z83/DtstE2oqfO1441LOYK&#10;BHHhTM2lhtPny+MahA/IBhvHpOGbPGTp5GGHiXEDf1Cfh1JECPsENVQhtImUvqjIop+7ljhmN9dZ&#10;DPHsSmk6HCLcNnKp1LO0WHP8UGFLh4qKe/5lNZzfbtfLSr2XR/vUDm5Uku1Gaj2bjsdtHPstiEBj&#10;+G/8IV5NdFjCr1BcQKY/AAAA//8DAFBLAQItABQABgAIAAAAIQDb4fbL7gAAAIUBAAATAAAAAAAA&#10;AAAAAAAAAAAAAABbQ29udGVudF9UeXBlc10ueG1sUEsBAi0AFAAGAAgAAAAhAFr0LFu/AAAAFQEA&#10;AAsAAAAAAAAAAAAAAAAAHwEAAF9yZWxzLy5yZWxzUEsBAi0AFAAGAAgAAAAhAM7iV9fHAAAA4AAA&#10;AA8AAAAAAAAAAAAAAAAABwIAAGRycy9kb3ducmV2LnhtbFBLBQYAAAAAAwADALcAAAD7AgAAAAA=&#10;" filled="f" stroked="f">
                    <v:textbox>
                      <w:txbxContent>
                        <w:p w14:paraId="2C295A8D" w14:textId="77777777" w:rsidR="00EA6E67" w:rsidRPr="00A93422" w:rsidRDefault="00EA6E67" w:rsidP="00EA6E67">
                          <w:r w:rsidRPr="00A93422">
                            <w:rPr>
                              <w:rFonts w:ascii="Arial" w:hAnsi="Arial" w:cs="Arial"/>
                              <w:b/>
                              <w:bCs/>
                              <w:color w:val="FFFFFF" w:themeColor="background1"/>
                              <w:kern w:val="24"/>
                            </w:rPr>
                            <w:t>18 Months</w:t>
                          </w:r>
                        </w:p>
                      </w:txbxContent>
                    </v:textbox>
                  </v:shape>
                </v:group>
                <w10:wrap type="tight"/>
              </v:group>
            </w:pict>
          </mc:Fallback>
        </mc:AlternateContent>
      </w:r>
      <w:proofErr w:type="spellStart"/>
      <w:r>
        <w:t>eFigure</w:t>
      </w:r>
      <w:proofErr w:type="spellEnd"/>
      <w:r>
        <w:t xml:space="preserve"> 1</w:t>
      </w:r>
      <w:r w:rsidRPr="00307ADC">
        <w:t>.  BIOPSY SCHEMA</w:t>
      </w:r>
    </w:p>
    <w:p w14:paraId="72B12A33" w14:textId="4B8BAF57" w:rsidR="00EA6E67" w:rsidRPr="008940F1" w:rsidRDefault="00EA6E67" w:rsidP="00EA6E67">
      <w:pPr>
        <w:pStyle w:val="paragraph"/>
        <w:spacing w:before="0" w:beforeAutospacing="0" w:after="0" w:afterAutospacing="0" w:line="480" w:lineRule="auto"/>
        <w:contextualSpacing/>
        <w:mirrorIndents/>
        <w:textAlignment w:val="baseline"/>
        <w:rPr>
          <w:rStyle w:val="normaltextrun"/>
          <w:rFonts w:ascii="Arial" w:eastAsiaTheme="minorHAnsi" w:hAnsi="Arial" w:cs="Arial"/>
        </w:rPr>
      </w:pPr>
      <w:r w:rsidRPr="00307ADC">
        <w:rPr>
          <w:rFonts w:ascii="Arial" w:hAnsi="Arial" w:cs="Arial"/>
        </w:rPr>
        <w:t>Biopsy schema employed during trial.   At baseline (A), diagnosis was made by obtaining</w:t>
      </w:r>
      <w:r w:rsidRPr="008940F1">
        <w:rPr>
          <w:rFonts w:ascii="Arial" w:hAnsi="Arial" w:cs="Arial"/>
        </w:rPr>
        <w:t xml:space="preserve"> 3-5</w:t>
      </w:r>
      <w:r w:rsidRPr="00307ADC">
        <w:rPr>
          <w:rFonts w:ascii="Arial" w:hAnsi="Arial" w:cs="Arial"/>
        </w:rPr>
        <w:t xml:space="preserve"> targeted cores (green) from MRI lesions</w:t>
      </w:r>
      <w:r w:rsidRPr="008940F1">
        <w:rPr>
          <w:rFonts w:ascii="Arial" w:hAnsi="Arial" w:cs="Arial"/>
        </w:rPr>
        <w:t xml:space="preserve"> </w:t>
      </w:r>
      <w:r w:rsidRPr="00307ADC">
        <w:rPr>
          <w:rFonts w:ascii="Arial" w:hAnsi="Arial" w:cs="Arial"/>
          <w:u w:val="single"/>
        </w:rPr>
        <w:t>&gt;</w:t>
      </w:r>
      <w:r w:rsidRPr="008940F1">
        <w:rPr>
          <w:rFonts w:ascii="Arial" w:hAnsi="Arial" w:cs="Arial"/>
        </w:rPr>
        <w:t>PIRADS-3</w:t>
      </w:r>
      <w:r w:rsidRPr="00307ADC">
        <w:rPr>
          <w:rFonts w:ascii="Arial" w:hAnsi="Arial" w:cs="Arial"/>
        </w:rPr>
        <w:t xml:space="preserve"> (red inset) and systematic cores (blue) from a 12-point template.  At 6-month follow-up after cryoablation (B), targeted cores (green) were obtained from the site of the original lesion (faded inset) and systematically from the ipsilateral side (blue).  At 18-month follow-up (C), targeted cores (green) were obtained from the site of the original lesion (faded inset) and using template guidance, systematically from both sides (blue)</w:t>
      </w:r>
      <w:r w:rsidRPr="008940F1">
        <w:rPr>
          <w:rFonts w:ascii="Arial" w:hAnsi="Arial" w:cs="Arial"/>
        </w:rPr>
        <w:t xml:space="preserve"> (total 18-20 </w:t>
      </w:r>
      <w:r w:rsidRPr="00B82BD9">
        <w:rPr>
          <w:rFonts w:ascii="Arial" w:hAnsi="Arial" w:cs="Arial"/>
        </w:rPr>
        <w:t xml:space="preserve">cores).  Any new lesions appearing at 6- or 18- month biopsy </w:t>
      </w:r>
      <w:proofErr w:type="gramStart"/>
      <w:r w:rsidRPr="00B82BD9">
        <w:rPr>
          <w:rFonts w:ascii="Arial" w:hAnsi="Arial" w:cs="Arial"/>
        </w:rPr>
        <w:t>were</w:t>
      </w:r>
      <w:proofErr w:type="gramEnd"/>
      <w:r w:rsidRPr="00B82BD9">
        <w:rPr>
          <w:rFonts w:ascii="Arial" w:hAnsi="Arial" w:cs="Arial"/>
        </w:rPr>
        <w:t xml:space="preserve"> also sampled.  </w:t>
      </w:r>
      <w:r w:rsidRPr="00B82BD9">
        <w:rPr>
          <w:rStyle w:val="eop"/>
          <w:rFonts w:ascii="Arial" w:hAnsi="Arial" w:cs="Arial"/>
        </w:rPr>
        <w:t xml:space="preserve"> </w:t>
      </w:r>
      <w:r w:rsidRPr="008C530B">
        <w:rPr>
          <w:rStyle w:val="eop"/>
          <w:rFonts w:ascii="Arial" w:hAnsi="Arial" w:cs="Arial"/>
        </w:rPr>
        <w:t>Figure reproduced with permission</w:t>
      </w:r>
      <w:r w:rsidR="00166382">
        <w:rPr>
          <w:rStyle w:val="eop"/>
          <w:rFonts w:ascii="Arial" w:hAnsi="Arial" w:cs="Arial"/>
        </w:rPr>
        <w:t xml:space="preserve"> from</w:t>
      </w:r>
      <w:r w:rsidR="00E55821">
        <w:rPr>
          <w:rStyle w:val="eop"/>
          <w:rFonts w:ascii="Arial" w:hAnsi="Arial" w:cs="Arial"/>
        </w:rPr>
        <w:t xml:space="preserve"> Chuang </w:t>
      </w:r>
      <w:r w:rsidR="00E55821" w:rsidRPr="00E55821">
        <w:rPr>
          <w:rStyle w:val="eop"/>
          <w:rFonts w:ascii="Arial" w:hAnsi="Arial" w:cs="Arial"/>
          <w:i/>
          <w:iCs/>
        </w:rPr>
        <w:t>et al</w:t>
      </w:r>
      <w:r w:rsidR="00E55821">
        <w:rPr>
          <w:rStyle w:val="eop"/>
          <w:rFonts w:ascii="Arial" w:hAnsi="Arial" w:cs="Arial"/>
        </w:rPr>
        <w:t>.</w:t>
      </w:r>
      <w:r w:rsidR="002C12A6">
        <w:rPr>
          <w:rStyle w:val="eop"/>
          <w:rFonts w:ascii="Arial" w:hAnsi="Arial" w:cs="Arial"/>
          <w:vertAlign w:val="superscript"/>
        </w:rPr>
        <w:t>19</w:t>
      </w:r>
    </w:p>
    <w:p w14:paraId="11ACED07" w14:textId="0D310DD7" w:rsidR="00EA6E67" w:rsidRPr="008940F1" w:rsidRDefault="00EA6E67" w:rsidP="00EA6E67">
      <w:pPr>
        <w:pStyle w:val="paragraph"/>
        <w:spacing w:before="0" w:beforeAutospacing="0" w:after="0" w:afterAutospacing="0" w:line="480" w:lineRule="auto"/>
        <w:ind w:firstLine="720"/>
        <w:contextualSpacing/>
        <w:mirrorIndents/>
        <w:textAlignment w:val="baseline"/>
        <w:rPr>
          <w:rFonts w:ascii="Arial" w:hAnsi="Arial" w:cs="Arial"/>
        </w:rPr>
      </w:pPr>
      <w:r w:rsidRPr="008940F1">
        <w:rPr>
          <w:rStyle w:val="normaltextrun"/>
          <w:rFonts w:ascii="Arial" w:hAnsi="Arial" w:cs="Arial"/>
        </w:rPr>
        <w:t>Biopsy was performed transrectally in a urology clinic, using 1% xylocaine anesthesia, a spring-loaded gun, and an 18ga needle.</w:t>
      </w:r>
      <w:r w:rsidR="004255A1">
        <w:rPr>
          <w:rStyle w:val="normaltextrun"/>
          <w:rFonts w:ascii="Arial" w:hAnsi="Arial" w:cs="Arial"/>
          <w:color w:val="000000"/>
          <w:vertAlign w:val="superscript"/>
        </w:rPr>
        <w:t>2</w:t>
      </w:r>
      <w:r w:rsidR="002C12A6">
        <w:rPr>
          <w:rStyle w:val="normaltextrun"/>
          <w:rFonts w:ascii="Arial" w:hAnsi="Arial" w:cs="Arial"/>
          <w:color w:val="000000"/>
          <w:vertAlign w:val="superscript"/>
        </w:rPr>
        <w:t>6</w:t>
      </w:r>
      <w:r w:rsidRPr="008940F1">
        <w:rPr>
          <w:rStyle w:val="normaltextrun"/>
          <w:rFonts w:ascii="Arial" w:hAnsi="Arial" w:cs="Arial"/>
        </w:rPr>
        <w:t xml:space="preserve"> Antibiotic prophylaxis consisted of one gram of ertapenem administered by intramuscular injection an hour before biopsy.  All biopsies were performed by a single urologist (L.M.), and pathologic </w:t>
      </w:r>
      <w:r w:rsidRPr="008940F1">
        <w:rPr>
          <w:rStyle w:val="normaltextrun"/>
          <w:rFonts w:ascii="Arial" w:hAnsi="Arial" w:cs="Arial"/>
        </w:rPr>
        <w:lastRenderedPageBreak/>
        <w:t>processing and interpretation was under supervision of a genitourinary pathologist (A.S.)</w:t>
      </w:r>
      <w:r w:rsidRPr="008940F1">
        <w:rPr>
          <w:rStyle w:val="eop"/>
          <w:rFonts w:ascii="Arial" w:hAnsi="Arial" w:cs="Arial"/>
        </w:rPr>
        <w:t xml:space="preserve">.   </w:t>
      </w:r>
    </w:p>
    <w:p w14:paraId="320DDAD1" w14:textId="79FFC6A7" w:rsidR="00EA6E67" w:rsidRDefault="00EA6E67" w:rsidP="00EA6E67">
      <w:pPr>
        <w:spacing w:line="480" w:lineRule="auto"/>
        <w:rPr>
          <w:rFonts w:ascii="Arial" w:hAnsi="Arial" w:cs="Arial"/>
        </w:rPr>
      </w:pPr>
    </w:p>
    <w:p w14:paraId="6475001C" w14:textId="77920D5B" w:rsidR="003C2536" w:rsidRDefault="003C2536" w:rsidP="00EA6E67">
      <w:pPr>
        <w:spacing w:line="480" w:lineRule="auto"/>
        <w:rPr>
          <w:rFonts w:ascii="Arial" w:hAnsi="Arial" w:cs="Arial"/>
        </w:rPr>
      </w:pPr>
    </w:p>
    <w:p w14:paraId="39175E6F" w14:textId="508EA443" w:rsidR="003C2536" w:rsidRDefault="003C2536" w:rsidP="00EA6E67">
      <w:pPr>
        <w:spacing w:line="480" w:lineRule="auto"/>
        <w:rPr>
          <w:rFonts w:ascii="Arial" w:hAnsi="Arial" w:cs="Arial"/>
        </w:rPr>
      </w:pPr>
    </w:p>
    <w:p w14:paraId="549DFC19" w14:textId="4BDD2752" w:rsidR="003C2536" w:rsidRDefault="003C2536" w:rsidP="00EA6E67">
      <w:pPr>
        <w:spacing w:line="480" w:lineRule="auto"/>
        <w:rPr>
          <w:rFonts w:ascii="Arial" w:hAnsi="Arial" w:cs="Arial"/>
        </w:rPr>
      </w:pPr>
    </w:p>
    <w:p w14:paraId="7E3A3F44" w14:textId="77777777" w:rsidR="003C2536" w:rsidRDefault="003C2536" w:rsidP="00EA6E67">
      <w:pPr>
        <w:spacing w:line="480" w:lineRule="auto"/>
        <w:rPr>
          <w:rFonts w:ascii="Arial" w:hAnsi="Arial" w:cs="Arial"/>
        </w:rPr>
      </w:pPr>
    </w:p>
    <w:p w14:paraId="58906362" w14:textId="77777777" w:rsidR="00EA6E67" w:rsidRDefault="00EA6E67" w:rsidP="00EA6E67">
      <w:pPr>
        <w:pStyle w:val="italsubhead"/>
      </w:pPr>
      <w:r w:rsidRPr="00B1369A">
        <w:rPr>
          <w:noProof/>
          <w:sz w:val="22"/>
          <w:szCs w:val="22"/>
        </w:rPr>
        <w:lastRenderedPageBreak/>
        <w:drawing>
          <wp:anchor distT="0" distB="0" distL="114300" distR="114300" simplePos="0" relativeHeight="251660288" behindDoc="1" locked="0" layoutInCell="1" allowOverlap="1" wp14:anchorId="4C30EB8C" wp14:editId="0BF26093">
            <wp:simplePos x="0" y="0"/>
            <wp:positionH relativeFrom="column">
              <wp:posOffset>-521970</wp:posOffset>
            </wp:positionH>
            <wp:positionV relativeFrom="paragraph">
              <wp:posOffset>520065</wp:posOffset>
            </wp:positionV>
            <wp:extent cx="6858000" cy="3840480"/>
            <wp:effectExtent l="0" t="0" r="0" b="0"/>
            <wp:wrapSquare wrapText="bothSides"/>
            <wp:docPr id="14" name="Picture 14" descr="A picture containing text, do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picture containing text, do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>
        <w:t>eFigure</w:t>
      </w:r>
      <w:proofErr w:type="spellEnd"/>
      <w:r>
        <w:t xml:space="preserve"> 2</w:t>
      </w:r>
      <w:r w:rsidRPr="00307ADC">
        <w:t xml:space="preserve">.  </w:t>
      </w:r>
      <w:r w:rsidRPr="008940F1">
        <w:t>CRYOTHERAPY PROCEDURE</w:t>
      </w:r>
    </w:p>
    <w:p w14:paraId="0C44E591" w14:textId="1697B2DC" w:rsidR="00EA6E67" w:rsidRDefault="00EA6E67" w:rsidP="00EA6E67">
      <w:pPr>
        <w:spacing w:line="480" w:lineRule="auto"/>
        <w:rPr>
          <w:rFonts w:ascii="Arial" w:hAnsi="Arial" w:cs="Arial"/>
        </w:rPr>
      </w:pPr>
      <w:r w:rsidRPr="00307ADC">
        <w:rPr>
          <w:rFonts w:ascii="Arial" w:hAnsi="Arial" w:cs="Arial"/>
        </w:rPr>
        <w:t xml:space="preserve">Prostate images showing progress of a cryotherapy procedure.   (1) From fusion biopsy, prostate outline is shown </w:t>
      </w:r>
      <w:r w:rsidR="00F624F6">
        <w:rPr>
          <w:rFonts w:ascii="Arial" w:hAnsi="Arial" w:cs="Arial"/>
        </w:rPr>
        <w:t>in yellow</w:t>
      </w:r>
      <w:r w:rsidRPr="00307ADC">
        <w:rPr>
          <w:rFonts w:ascii="Arial" w:hAnsi="Arial" w:cs="Arial"/>
        </w:rPr>
        <w:t xml:space="preserve">, MRI lesion </w:t>
      </w:r>
      <w:r w:rsidR="00F624F6">
        <w:rPr>
          <w:rFonts w:ascii="Arial" w:hAnsi="Arial" w:cs="Arial"/>
        </w:rPr>
        <w:t>in green,</w:t>
      </w:r>
      <w:r w:rsidRPr="00307ADC">
        <w:rPr>
          <w:rFonts w:ascii="Arial" w:hAnsi="Arial" w:cs="Arial"/>
        </w:rPr>
        <w:t xml:space="preserve"> and cancer cores</w:t>
      </w:r>
      <w:r w:rsidR="00F624F6">
        <w:rPr>
          <w:rFonts w:ascii="Arial" w:hAnsi="Arial" w:cs="Arial"/>
        </w:rPr>
        <w:t xml:space="preserve"> in orange</w:t>
      </w:r>
      <w:r w:rsidRPr="00307ADC">
        <w:rPr>
          <w:rFonts w:ascii="Arial" w:hAnsi="Arial" w:cs="Arial"/>
        </w:rPr>
        <w:t xml:space="preserve">.   (2)  Operation begins with placement of cryoprobes (arrow heads), thermal monitor, and urethral warming catheter. </w:t>
      </w:r>
      <w:r w:rsidR="00550FE0">
        <w:rPr>
          <w:rFonts w:ascii="Arial" w:hAnsi="Arial" w:cs="Arial"/>
        </w:rPr>
        <w:t xml:space="preserve">(3) </w:t>
      </w:r>
      <w:r w:rsidR="00787319">
        <w:rPr>
          <w:rFonts w:ascii="Arial" w:hAnsi="Arial" w:cs="Arial"/>
        </w:rPr>
        <w:t>C</w:t>
      </w:r>
      <w:r w:rsidRPr="00307ADC">
        <w:rPr>
          <w:rFonts w:ascii="Arial" w:hAnsi="Arial" w:cs="Arial"/>
        </w:rPr>
        <w:t>ryoprobes are activated</w:t>
      </w:r>
      <w:r w:rsidR="00550FE0">
        <w:rPr>
          <w:rFonts w:ascii="Arial" w:hAnsi="Arial" w:cs="Arial"/>
        </w:rPr>
        <w:t xml:space="preserve">, </w:t>
      </w:r>
      <w:r w:rsidR="00787319">
        <w:rPr>
          <w:rFonts w:ascii="Arial" w:hAnsi="Arial" w:cs="Arial"/>
        </w:rPr>
        <w:t>and</w:t>
      </w:r>
      <w:r w:rsidRPr="00307ADC">
        <w:rPr>
          <w:rFonts w:ascii="Arial" w:hAnsi="Arial" w:cs="Arial"/>
        </w:rPr>
        <w:t xml:space="preserve"> </w:t>
      </w:r>
      <w:r w:rsidR="00550FE0">
        <w:rPr>
          <w:rFonts w:ascii="Arial" w:hAnsi="Arial" w:cs="Arial"/>
        </w:rPr>
        <w:t xml:space="preserve">(4-6) </w:t>
      </w:r>
      <w:r w:rsidRPr="00307ADC">
        <w:rPr>
          <w:rFonts w:ascii="Arial" w:hAnsi="Arial" w:cs="Arial"/>
        </w:rPr>
        <w:t>leading edge of ice</w:t>
      </w:r>
      <w:r>
        <w:rPr>
          <w:rFonts w:ascii="Arial" w:hAnsi="Arial" w:cs="Arial"/>
        </w:rPr>
        <w:t xml:space="preserve"> </w:t>
      </w:r>
      <w:r w:rsidRPr="00307ADC">
        <w:rPr>
          <w:rFonts w:ascii="Arial" w:hAnsi="Arial" w:cs="Arial"/>
        </w:rPr>
        <w:t xml:space="preserve">ball appears.  </w:t>
      </w:r>
      <w:r w:rsidR="00787319">
        <w:rPr>
          <w:rFonts w:ascii="Arial" w:hAnsi="Arial" w:cs="Arial"/>
        </w:rPr>
        <w:t>I</w:t>
      </w:r>
      <w:r w:rsidRPr="00307ADC">
        <w:rPr>
          <w:rFonts w:ascii="Arial" w:hAnsi="Arial" w:cs="Arial"/>
        </w:rPr>
        <w:t>ce</w:t>
      </w:r>
      <w:r>
        <w:rPr>
          <w:rFonts w:ascii="Arial" w:hAnsi="Arial" w:cs="Arial"/>
        </w:rPr>
        <w:t xml:space="preserve"> </w:t>
      </w:r>
      <w:r w:rsidRPr="00307ADC">
        <w:rPr>
          <w:rFonts w:ascii="Arial" w:hAnsi="Arial" w:cs="Arial"/>
        </w:rPr>
        <w:t xml:space="preserve">ball </w:t>
      </w:r>
      <w:r>
        <w:rPr>
          <w:rFonts w:ascii="Arial" w:hAnsi="Arial" w:cs="Arial"/>
        </w:rPr>
        <w:t>extends</w:t>
      </w:r>
      <w:r w:rsidRPr="00307ADC">
        <w:rPr>
          <w:rFonts w:ascii="Arial" w:hAnsi="Arial" w:cs="Arial"/>
        </w:rPr>
        <w:t xml:space="preserve"> posteriorly</w:t>
      </w:r>
      <w:r w:rsidR="00550FE0">
        <w:rPr>
          <w:rFonts w:ascii="Arial" w:hAnsi="Arial" w:cs="Arial"/>
        </w:rPr>
        <w:t xml:space="preserve">; </w:t>
      </w:r>
      <w:r w:rsidRPr="00307ADC">
        <w:rPr>
          <w:rFonts w:ascii="Arial" w:hAnsi="Arial" w:cs="Arial"/>
        </w:rPr>
        <w:t>treatment is stopped when tumor area is enveloped by ice</w:t>
      </w:r>
      <w:r>
        <w:rPr>
          <w:rFonts w:ascii="Arial" w:hAnsi="Arial" w:cs="Arial"/>
        </w:rPr>
        <w:t xml:space="preserve"> </w:t>
      </w:r>
      <w:r w:rsidRPr="00307ADC">
        <w:rPr>
          <w:rFonts w:ascii="Arial" w:hAnsi="Arial" w:cs="Arial"/>
        </w:rPr>
        <w:t>ball and rectal wall is spared.</w:t>
      </w:r>
    </w:p>
    <w:p w14:paraId="4A27AFA3" w14:textId="77777777" w:rsidR="00EA6E67" w:rsidRDefault="00EA6E67" w:rsidP="00EA6E67">
      <w:pPr>
        <w:spacing w:line="480" w:lineRule="auto"/>
        <w:rPr>
          <w:rFonts w:ascii="Arial" w:hAnsi="Arial" w:cs="Arial"/>
        </w:rPr>
      </w:pPr>
    </w:p>
    <w:p w14:paraId="6F89D063" w14:textId="77777777" w:rsidR="00EA6E67" w:rsidRPr="00307ADC" w:rsidRDefault="00EA6E67" w:rsidP="00EA6E67">
      <w:pPr>
        <w:spacing w:line="480" w:lineRule="auto"/>
        <w:rPr>
          <w:rFonts w:ascii="Arial" w:hAnsi="Arial" w:cs="Arial"/>
        </w:rPr>
      </w:pPr>
    </w:p>
    <w:p w14:paraId="150C4D72" w14:textId="77777777" w:rsidR="00EA6E67" w:rsidRDefault="00EA6E67" w:rsidP="00EA6E67">
      <w:pPr>
        <w:pStyle w:val="italsubhead"/>
      </w:pPr>
      <w:proofErr w:type="spellStart"/>
      <w:r>
        <w:lastRenderedPageBreak/>
        <w:t>eFigure</w:t>
      </w:r>
      <w:proofErr w:type="spellEnd"/>
      <w:r>
        <w:t xml:space="preserve"> 3</w:t>
      </w:r>
      <w:r w:rsidRPr="00307ADC">
        <w:t xml:space="preserve">.  </w:t>
      </w:r>
      <w:r w:rsidRPr="008940F1">
        <w:t xml:space="preserve">PSA DECLINE </w:t>
      </w:r>
      <w:r>
        <w:t xml:space="preserve">vs </w:t>
      </w:r>
      <w:r w:rsidRPr="008940F1">
        <w:t xml:space="preserve">HISTOPATHOLOGIC SUCCESS </w:t>
      </w:r>
    </w:p>
    <w:p w14:paraId="1403BC0C" w14:textId="44C4CC1A" w:rsidR="00EA6E67" w:rsidRPr="00307ADC" w:rsidRDefault="00EA6E67" w:rsidP="00EA6E67">
      <w:pPr>
        <w:spacing w:line="480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3F94F9ED" wp14:editId="5144CB71">
            <wp:extent cx="5912069" cy="3941379"/>
            <wp:effectExtent l="0" t="0" r="0" b="0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4522" cy="3949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1E396" w14:textId="2C253992" w:rsidR="00EA6E67" w:rsidRPr="00307ADC" w:rsidRDefault="00EA6E67" w:rsidP="00EA6E67">
      <w:pPr>
        <w:spacing w:line="480" w:lineRule="auto"/>
        <w:rPr>
          <w:rFonts w:ascii="Arial" w:hAnsi="Arial" w:cs="Arial"/>
        </w:rPr>
      </w:pPr>
      <w:r w:rsidRPr="008940F1">
        <w:rPr>
          <w:rFonts w:ascii="Arial" w:hAnsi="Arial" w:cs="Arial"/>
        </w:rPr>
        <w:t>Frequency distribution showing p</w:t>
      </w:r>
      <w:r w:rsidRPr="00307ADC">
        <w:rPr>
          <w:rFonts w:ascii="Arial" w:hAnsi="Arial" w:cs="Arial"/>
        </w:rPr>
        <w:t>ercent chance of success on vertical axis</w:t>
      </w:r>
      <w:r w:rsidRPr="008940F1">
        <w:rPr>
          <w:rFonts w:ascii="Arial" w:hAnsi="Arial" w:cs="Arial"/>
        </w:rPr>
        <w:t xml:space="preserve"> vs </w:t>
      </w:r>
      <w:r w:rsidRPr="00307ADC">
        <w:rPr>
          <w:rFonts w:ascii="Arial" w:hAnsi="Arial" w:cs="Arial"/>
        </w:rPr>
        <w:t xml:space="preserve">percent decline of PSA from baseline on the horizontal axis.  </w:t>
      </w:r>
      <w:r w:rsidRPr="008940F1">
        <w:rPr>
          <w:rFonts w:ascii="Arial" w:hAnsi="Arial" w:cs="Arial"/>
        </w:rPr>
        <w:t>Data are</w:t>
      </w:r>
      <w:r w:rsidR="0064565A">
        <w:rPr>
          <w:rFonts w:ascii="Arial" w:hAnsi="Arial" w:cs="Arial"/>
        </w:rPr>
        <w:t xml:space="preserve"> shown as</w:t>
      </w:r>
      <w:r w:rsidRPr="008940F1">
        <w:rPr>
          <w:rFonts w:ascii="Arial" w:hAnsi="Arial" w:cs="Arial"/>
        </w:rPr>
        <w:t xml:space="preserve"> proportions and confidence intervals. </w:t>
      </w:r>
      <w:r w:rsidRPr="00307ADC">
        <w:rPr>
          <w:rFonts w:ascii="Arial" w:hAnsi="Arial" w:cs="Arial"/>
        </w:rPr>
        <w:t>Upon 6</w:t>
      </w:r>
      <w:r w:rsidR="0064565A">
        <w:rPr>
          <w:rFonts w:ascii="Arial" w:hAnsi="Arial" w:cs="Arial"/>
        </w:rPr>
        <w:t>-</w:t>
      </w:r>
      <w:r w:rsidRPr="00307ADC">
        <w:rPr>
          <w:rFonts w:ascii="Arial" w:hAnsi="Arial" w:cs="Arial"/>
        </w:rPr>
        <w:t>month biopsy, participants whose PSA declined</w:t>
      </w:r>
      <w:r>
        <w:rPr>
          <w:rFonts w:ascii="Arial" w:hAnsi="Arial" w:cs="Arial"/>
        </w:rPr>
        <w:t xml:space="preserve"> less</w:t>
      </w:r>
      <w:r w:rsidRPr="00307ADC">
        <w:rPr>
          <w:rFonts w:ascii="Arial" w:hAnsi="Arial" w:cs="Arial"/>
        </w:rPr>
        <w:t xml:space="preserve"> than 10% </w:t>
      </w:r>
      <w:r>
        <w:rPr>
          <w:rFonts w:ascii="Arial" w:hAnsi="Arial" w:cs="Arial"/>
        </w:rPr>
        <w:t xml:space="preserve">had a greater chance of a positive biopsy </w:t>
      </w:r>
      <w:r w:rsidRPr="00307ADC">
        <w:rPr>
          <w:rFonts w:ascii="Arial" w:hAnsi="Arial" w:cs="Arial"/>
        </w:rPr>
        <w:t>than</w:t>
      </w:r>
      <w:r>
        <w:rPr>
          <w:rFonts w:ascii="Arial" w:hAnsi="Arial" w:cs="Arial"/>
        </w:rPr>
        <w:t xml:space="preserve"> men whose PSA declined more than</w:t>
      </w:r>
      <w:r w:rsidRPr="00307ADC">
        <w:rPr>
          <w:rFonts w:ascii="Arial" w:hAnsi="Arial" w:cs="Arial"/>
        </w:rPr>
        <w:t xml:space="preserve"> 10% (</w:t>
      </w:r>
      <w:r>
        <w:rPr>
          <w:rFonts w:ascii="Arial" w:hAnsi="Arial" w:cs="Arial"/>
        </w:rPr>
        <w:t>63</w:t>
      </w:r>
      <w:r w:rsidRPr="00307ADC">
        <w:rPr>
          <w:rFonts w:ascii="Arial" w:hAnsi="Arial" w:cs="Arial"/>
        </w:rPr>
        <w:t xml:space="preserve">% vs </w:t>
      </w:r>
      <w:proofErr w:type="gramStart"/>
      <w:r>
        <w:rPr>
          <w:rFonts w:ascii="Arial" w:hAnsi="Arial" w:cs="Arial"/>
        </w:rPr>
        <w:t>22</w:t>
      </w:r>
      <w:r w:rsidRPr="00307ADC">
        <w:rPr>
          <w:rFonts w:ascii="Arial" w:hAnsi="Arial" w:cs="Arial"/>
        </w:rPr>
        <w:t>%;</w:t>
      </w:r>
      <w:proofErr w:type="gramEnd"/>
      <w:r w:rsidRPr="00307ADC">
        <w:rPr>
          <w:rFonts w:ascii="Arial" w:hAnsi="Arial" w:cs="Arial"/>
        </w:rPr>
        <w:t xml:space="preserve"> O.R. 5.8, p=.03) (left side of curve).  Participants whose PSA declined more than 70% had a greater chance of </w:t>
      </w:r>
      <w:r>
        <w:rPr>
          <w:rFonts w:ascii="Arial" w:hAnsi="Arial" w:cs="Arial"/>
        </w:rPr>
        <w:t>a negative biopsy</w:t>
      </w:r>
      <w:r w:rsidRPr="00307ADC">
        <w:rPr>
          <w:rFonts w:ascii="Arial" w:hAnsi="Arial" w:cs="Arial"/>
        </w:rPr>
        <w:t xml:space="preserve"> than those whose PSA declined less than 70% (32% vs </w:t>
      </w:r>
      <w:proofErr w:type="gramStart"/>
      <w:r w:rsidRPr="00307ADC">
        <w:rPr>
          <w:rFonts w:ascii="Arial" w:hAnsi="Arial" w:cs="Arial"/>
        </w:rPr>
        <w:t>15%;</w:t>
      </w:r>
      <w:proofErr w:type="gramEnd"/>
      <w:r w:rsidRPr="00307ADC">
        <w:rPr>
          <w:rFonts w:ascii="Arial" w:hAnsi="Arial" w:cs="Arial"/>
        </w:rPr>
        <w:t xml:space="preserve"> O.R. 2.6, p=0.02) (right side of curve).</w:t>
      </w:r>
      <w:r w:rsidRPr="00307ADC">
        <w:rPr>
          <w:rFonts w:ascii="Arial" w:hAnsi="Arial" w:cs="Arial"/>
          <w:noProof/>
        </w:rPr>
        <w:t xml:space="preserve">    Statistical significance was only present at the extremes of the curve. </w:t>
      </w:r>
    </w:p>
    <w:p w14:paraId="21EFFB82" w14:textId="05D03C31" w:rsidR="00DB0DD7" w:rsidRPr="00DA00DB" w:rsidRDefault="00DB0DD7" w:rsidP="00DB0DD7">
      <w:pPr>
        <w:pStyle w:val="italsubhead"/>
      </w:pPr>
      <w:proofErr w:type="spellStart"/>
      <w:r w:rsidRPr="00B1369A">
        <w:lastRenderedPageBreak/>
        <w:t>eTable</w:t>
      </w:r>
      <w:proofErr w:type="spellEnd"/>
      <w:r w:rsidRPr="00B1369A">
        <w:t xml:space="preserve"> 1. Multivariat</w:t>
      </w:r>
      <w:r>
        <w:t>e</w:t>
      </w:r>
      <w:r w:rsidRPr="00B1369A">
        <w:t xml:space="preserve"> Analysis</w:t>
      </w:r>
      <w:r>
        <w:t xml:space="preserve"> </w:t>
      </w:r>
      <w:r w:rsidR="00E154E8">
        <w:t>of Treatment Failure</w:t>
      </w:r>
      <w:r w:rsidR="00880BCA">
        <w:t xml:space="preserve"> </w:t>
      </w:r>
      <w:r w:rsidR="00880BCA" w:rsidRPr="00B1369A">
        <w:t>(n=136)</w:t>
      </w:r>
      <w:r w:rsidR="00E154E8">
        <w:t>.</w:t>
      </w:r>
    </w:p>
    <w:tbl>
      <w:tblPr>
        <w:tblStyle w:val="TableGrid"/>
        <w:tblW w:w="97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5"/>
        <w:gridCol w:w="2430"/>
        <w:gridCol w:w="1080"/>
      </w:tblGrid>
      <w:tr w:rsidR="00DB0DD7" w:rsidRPr="00B1369A" w14:paraId="14D01FEF" w14:textId="77777777" w:rsidTr="00AE7004">
        <w:tc>
          <w:tcPr>
            <w:tcW w:w="620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E90638D" w14:textId="77777777" w:rsidR="00DB0DD7" w:rsidRPr="00B1369A" w:rsidRDefault="00DB0DD7" w:rsidP="00AE700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bookmarkStart w:id="0" w:name="_Hlk110860066"/>
          </w:p>
        </w:tc>
        <w:tc>
          <w:tcPr>
            <w:tcW w:w="243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447C9F9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11C46AC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P</w:t>
            </w:r>
          </w:p>
        </w:tc>
      </w:tr>
      <w:tr w:rsidR="00DB0DD7" w:rsidRPr="00B1369A" w14:paraId="2579192D" w14:textId="77777777" w:rsidTr="00AE7004">
        <w:tc>
          <w:tcPr>
            <w:tcW w:w="6205" w:type="dxa"/>
            <w:tcBorders>
              <w:top w:val="single" w:sz="4" w:space="0" w:color="auto"/>
            </w:tcBorders>
          </w:tcPr>
          <w:p w14:paraId="0F65D970" w14:textId="77777777" w:rsidR="00DB0DD7" w:rsidRPr="00B1369A" w:rsidRDefault="00DB0DD7" w:rsidP="00AE700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Age at Cryotherapy (50-65 as referent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1534759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2E4FAE0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0.0664</w:t>
            </w:r>
          </w:p>
        </w:tc>
      </w:tr>
      <w:tr w:rsidR="00DB0DD7" w:rsidRPr="00B1369A" w14:paraId="348CBD8C" w14:textId="77777777" w:rsidTr="00AE7004">
        <w:tc>
          <w:tcPr>
            <w:tcW w:w="6205" w:type="dxa"/>
          </w:tcPr>
          <w:p w14:paraId="31C796DD" w14:textId="77777777" w:rsidR="00DB0DD7" w:rsidRPr="00B1369A" w:rsidRDefault="00DB0DD7" w:rsidP="00AE700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 xml:space="preserve">   66-75</w:t>
            </w:r>
          </w:p>
        </w:tc>
        <w:tc>
          <w:tcPr>
            <w:tcW w:w="2430" w:type="dxa"/>
          </w:tcPr>
          <w:p w14:paraId="50F359A7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3.92 (1.24, 12.41)</w:t>
            </w:r>
          </w:p>
        </w:tc>
        <w:tc>
          <w:tcPr>
            <w:tcW w:w="1080" w:type="dxa"/>
          </w:tcPr>
          <w:p w14:paraId="22C32C71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B0DD7" w:rsidRPr="00B1369A" w14:paraId="0F6656AE" w14:textId="77777777" w:rsidTr="00AE7004">
        <w:tc>
          <w:tcPr>
            <w:tcW w:w="6205" w:type="dxa"/>
          </w:tcPr>
          <w:p w14:paraId="16507D2D" w14:textId="77777777" w:rsidR="00DB0DD7" w:rsidRPr="00B1369A" w:rsidRDefault="00DB0DD7" w:rsidP="00AE700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 xml:space="preserve">   &gt;75</w:t>
            </w:r>
          </w:p>
        </w:tc>
        <w:tc>
          <w:tcPr>
            <w:tcW w:w="2430" w:type="dxa"/>
          </w:tcPr>
          <w:p w14:paraId="28DEEE9B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1.93 (0.45, 8.21)</w:t>
            </w:r>
          </w:p>
        </w:tc>
        <w:tc>
          <w:tcPr>
            <w:tcW w:w="1080" w:type="dxa"/>
          </w:tcPr>
          <w:p w14:paraId="0B748030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B0DD7" w:rsidRPr="00B1369A" w14:paraId="7C66FFA0" w14:textId="77777777" w:rsidTr="00AE7004">
        <w:tc>
          <w:tcPr>
            <w:tcW w:w="6205" w:type="dxa"/>
          </w:tcPr>
          <w:p w14:paraId="64180F40" w14:textId="77777777" w:rsidR="00DB0DD7" w:rsidRPr="00B1369A" w:rsidRDefault="00DB0DD7" w:rsidP="00AE700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Prostate Volume, cc (&gt;55 as referent)</w:t>
            </w:r>
          </w:p>
        </w:tc>
        <w:tc>
          <w:tcPr>
            <w:tcW w:w="2430" w:type="dxa"/>
          </w:tcPr>
          <w:p w14:paraId="0A0DF361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43E7DA5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0.0155</w:t>
            </w:r>
          </w:p>
        </w:tc>
      </w:tr>
      <w:tr w:rsidR="00DB0DD7" w:rsidRPr="00B1369A" w14:paraId="58FD1E26" w14:textId="77777777" w:rsidTr="00AE7004">
        <w:tc>
          <w:tcPr>
            <w:tcW w:w="6205" w:type="dxa"/>
          </w:tcPr>
          <w:p w14:paraId="1669916B" w14:textId="77777777" w:rsidR="00DB0DD7" w:rsidRPr="00B1369A" w:rsidRDefault="00DB0DD7" w:rsidP="00AE700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 xml:space="preserve">   41-55</w:t>
            </w:r>
          </w:p>
        </w:tc>
        <w:tc>
          <w:tcPr>
            <w:tcW w:w="2430" w:type="dxa"/>
          </w:tcPr>
          <w:p w14:paraId="6AFC65BF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1.24 (0.27, 5.69)</w:t>
            </w:r>
          </w:p>
        </w:tc>
        <w:tc>
          <w:tcPr>
            <w:tcW w:w="1080" w:type="dxa"/>
          </w:tcPr>
          <w:p w14:paraId="6FD85335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B0DD7" w:rsidRPr="00B1369A" w14:paraId="57F8A4ED" w14:textId="77777777" w:rsidTr="00AE7004">
        <w:tc>
          <w:tcPr>
            <w:tcW w:w="6205" w:type="dxa"/>
          </w:tcPr>
          <w:p w14:paraId="017A886D" w14:textId="77777777" w:rsidR="00DB0DD7" w:rsidRPr="00B1369A" w:rsidRDefault="00DB0DD7" w:rsidP="00AE700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 xml:space="preserve">   ≤40</w:t>
            </w:r>
          </w:p>
        </w:tc>
        <w:tc>
          <w:tcPr>
            <w:tcW w:w="2430" w:type="dxa"/>
          </w:tcPr>
          <w:p w14:paraId="54D0714C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6.13 (1.40, 26.91)</w:t>
            </w:r>
          </w:p>
        </w:tc>
        <w:tc>
          <w:tcPr>
            <w:tcW w:w="1080" w:type="dxa"/>
          </w:tcPr>
          <w:p w14:paraId="5B975730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B0DD7" w:rsidRPr="00B1369A" w14:paraId="1A4E5AE5" w14:textId="77777777" w:rsidTr="00AE7004">
        <w:tc>
          <w:tcPr>
            <w:tcW w:w="6205" w:type="dxa"/>
          </w:tcPr>
          <w:p w14:paraId="78DC05CA" w14:textId="77777777" w:rsidR="00DB0DD7" w:rsidRPr="00B1369A" w:rsidRDefault="00DB0DD7" w:rsidP="00AE700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PSA density, ng/mL/cc (&gt;0.15 vs ≤0.15)</w:t>
            </w:r>
          </w:p>
        </w:tc>
        <w:tc>
          <w:tcPr>
            <w:tcW w:w="2430" w:type="dxa"/>
          </w:tcPr>
          <w:p w14:paraId="2BD71397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0.35 (0.11, 1.12)</w:t>
            </w:r>
          </w:p>
        </w:tc>
        <w:tc>
          <w:tcPr>
            <w:tcW w:w="1080" w:type="dxa"/>
          </w:tcPr>
          <w:p w14:paraId="75174F69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0.0760</w:t>
            </w:r>
          </w:p>
        </w:tc>
      </w:tr>
      <w:tr w:rsidR="00DB0DD7" w:rsidRPr="00B1369A" w14:paraId="0DDCFA08" w14:textId="77777777" w:rsidTr="00AE7004">
        <w:tc>
          <w:tcPr>
            <w:tcW w:w="6205" w:type="dxa"/>
          </w:tcPr>
          <w:p w14:paraId="4B01BE76" w14:textId="77777777" w:rsidR="00DB0DD7" w:rsidRPr="00B1369A" w:rsidRDefault="00DB0DD7" w:rsidP="00AE700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PIRADS</w:t>
            </w:r>
            <w:r>
              <w:rPr>
                <w:rFonts w:ascii="Arial" w:hAnsi="Arial" w:cs="Arial"/>
                <w:sz w:val="24"/>
                <w:szCs w:val="24"/>
              </w:rPr>
              <w:t xml:space="preserve"> Grade</w:t>
            </w:r>
            <w:r w:rsidRPr="00B1369A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-</w:t>
            </w:r>
            <w:r w:rsidRPr="00B1369A">
              <w:rPr>
                <w:rFonts w:ascii="Arial" w:hAnsi="Arial" w:cs="Arial"/>
                <w:sz w:val="24"/>
                <w:szCs w:val="24"/>
              </w:rPr>
              <w:t>3 as referent)</w:t>
            </w:r>
          </w:p>
        </w:tc>
        <w:tc>
          <w:tcPr>
            <w:tcW w:w="2430" w:type="dxa"/>
          </w:tcPr>
          <w:p w14:paraId="1CF48258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B393CC3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0.6704</w:t>
            </w:r>
          </w:p>
        </w:tc>
      </w:tr>
      <w:tr w:rsidR="00DB0DD7" w:rsidRPr="00B1369A" w14:paraId="3F56EE2D" w14:textId="77777777" w:rsidTr="00AE7004">
        <w:tc>
          <w:tcPr>
            <w:tcW w:w="6205" w:type="dxa"/>
          </w:tcPr>
          <w:p w14:paraId="7170BBAD" w14:textId="77777777" w:rsidR="00DB0DD7" w:rsidRPr="00B1369A" w:rsidRDefault="00DB0DD7" w:rsidP="00AE700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 xml:space="preserve">   4</w:t>
            </w:r>
          </w:p>
        </w:tc>
        <w:tc>
          <w:tcPr>
            <w:tcW w:w="2430" w:type="dxa"/>
          </w:tcPr>
          <w:p w14:paraId="0CDCD396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2.41 (0.35, 16.51)</w:t>
            </w:r>
          </w:p>
        </w:tc>
        <w:tc>
          <w:tcPr>
            <w:tcW w:w="1080" w:type="dxa"/>
          </w:tcPr>
          <w:p w14:paraId="0EADDF29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B0DD7" w:rsidRPr="00B1369A" w14:paraId="4B93C9E0" w14:textId="77777777" w:rsidTr="00AE7004">
        <w:tc>
          <w:tcPr>
            <w:tcW w:w="6205" w:type="dxa"/>
          </w:tcPr>
          <w:p w14:paraId="04FC1CBA" w14:textId="77777777" w:rsidR="00DB0DD7" w:rsidRPr="00B1369A" w:rsidRDefault="00DB0DD7" w:rsidP="00AE700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 xml:space="preserve">   5</w:t>
            </w:r>
          </w:p>
        </w:tc>
        <w:tc>
          <w:tcPr>
            <w:tcW w:w="2430" w:type="dxa"/>
          </w:tcPr>
          <w:p w14:paraId="56E6C005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2.08 (0.27, 16.27)</w:t>
            </w:r>
          </w:p>
        </w:tc>
        <w:tc>
          <w:tcPr>
            <w:tcW w:w="1080" w:type="dxa"/>
          </w:tcPr>
          <w:p w14:paraId="6D615F59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B0DD7" w:rsidRPr="00B1369A" w14:paraId="3B7D9293" w14:textId="77777777" w:rsidTr="00AE7004">
        <w:tc>
          <w:tcPr>
            <w:tcW w:w="6205" w:type="dxa"/>
          </w:tcPr>
          <w:p w14:paraId="7FB4699E" w14:textId="77777777" w:rsidR="00DB0DD7" w:rsidRPr="00B1369A" w:rsidRDefault="00DB0DD7" w:rsidP="00AE700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ROI Location</w:t>
            </w:r>
          </w:p>
        </w:tc>
        <w:tc>
          <w:tcPr>
            <w:tcW w:w="2430" w:type="dxa"/>
          </w:tcPr>
          <w:p w14:paraId="4744CB08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52DDCD4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B0DD7" w:rsidRPr="00B1369A" w14:paraId="30476F93" w14:textId="77777777" w:rsidTr="00AE7004">
        <w:tc>
          <w:tcPr>
            <w:tcW w:w="6205" w:type="dxa"/>
          </w:tcPr>
          <w:p w14:paraId="5B6CD7E9" w14:textId="77777777" w:rsidR="00DB0DD7" w:rsidRPr="00B1369A" w:rsidRDefault="00DB0DD7" w:rsidP="00AE700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 xml:space="preserve">   Anterior (posterior vs anterior)</w:t>
            </w:r>
          </w:p>
        </w:tc>
        <w:tc>
          <w:tcPr>
            <w:tcW w:w="2430" w:type="dxa"/>
          </w:tcPr>
          <w:p w14:paraId="79A3DC8F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1.80 (0.64, 5.08)</w:t>
            </w:r>
          </w:p>
        </w:tc>
        <w:tc>
          <w:tcPr>
            <w:tcW w:w="1080" w:type="dxa"/>
          </w:tcPr>
          <w:p w14:paraId="1E514EC4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0.2664</w:t>
            </w:r>
          </w:p>
        </w:tc>
      </w:tr>
      <w:tr w:rsidR="00DB0DD7" w:rsidRPr="00B1369A" w14:paraId="644C2CB3" w14:textId="77777777" w:rsidTr="00AE7004">
        <w:tc>
          <w:tcPr>
            <w:tcW w:w="6205" w:type="dxa"/>
          </w:tcPr>
          <w:p w14:paraId="3F9020FC" w14:textId="77777777" w:rsidR="00DB0DD7" w:rsidRPr="00B1369A" w:rsidRDefault="00DB0DD7" w:rsidP="00AE700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 xml:space="preserve">   Laterality (left vs right)</w:t>
            </w:r>
          </w:p>
        </w:tc>
        <w:tc>
          <w:tcPr>
            <w:tcW w:w="2430" w:type="dxa"/>
          </w:tcPr>
          <w:p w14:paraId="174E416F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1.24 (0.45, 3.42)</w:t>
            </w:r>
          </w:p>
        </w:tc>
        <w:tc>
          <w:tcPr>
            <w:tcW w:w="1080" w:type="dxa"/>
          </w:tcPr>
          <w:p w14:paraId="303109A8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0.6726</w:t>
            </w:r>
          </w:p>
        </w:tc>
      </w:tr>
      <w:tr w:rsidR="00DB0DD7" w:rsidRPr="00B1369A" w14:paraId="4326FF41" w14:textId="77777777" w:rsidTr="00AE7004">
        <w:tc>
          <w:tcPr>
            <w:tcW w:w="6205" w:type="dxa"/>
          </w:tcPr>
          <w:p w14:paraId="595BB17B" w14:textId="77777777" w:rsidR="00DB0DD7" w:rsidRPr="00B1369A" w:rsidRDefault="00DB0DD7" w:rsidP="00AE700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 xml:space="preserve">ROI </w:t>
            </w:r>
            <w:r>
              <w:rPr>
                <w:rFonts w:ascii="Arial" w:hAnsi="Arial" w:cs="Arial"/>
                <w:sz w:val="24"/>
                <w:szCs w:val="24"/>
              </w:rPr>
              <w:t>Diameter</w:t>
            </w:r>
            <w:r w:rsidRPr="00B1369A">
              <w:rPr>
                <w:rFonts w:ascii="Arial" w:hAnsi="Arial" w:cs="Arial"/>
                <w:sz w:val="24"/>
                <w:szCs w:val="24"/>
              </w:rPr>
              <w:t xml:space="preserve"> (cm)</w:t>
            </w:r>
          </w:p>
        </w:tc>
        <w:tc>
          <w:tcPr>
            <w:tcW w:w="2430" w:type="dxa"/>
          </w:tcPr>
          <w:p w14:paraId="2DB4AF73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1.17 (1.03, 1.32)</w:t>
            </w:r>
          </w:p>
        </w:tc>
        <w:tc>
          <w:tcPr>
            <w:tcW w:w="1080" w:type="dxa"/>
          </w:tcPr>
          <w:p w14:paraId="07BB9A9C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0.0159</w:t>
            </w:r>
          </w:p>
        </w:tc>
      </w:tr>
      <w:tr w:rsidR="00DB0DD7" w:rsidRPr="00B1369A" w14:paraId="2C9C37C6" w14:textId="77777777" w:rsidTr="00AE7004">
        <w:tc>
          <w:tcPr>
            <w:tcW w:w="6205" w:type="dxa"/>
          </w:tcPr>
          <w:p w14:paraId="4A1B3D60" w14:textId="77777777" w:rsidR="00DB0DD7" w:rsidRPr="00B1369A" w:rsidRDefault="00DB0DD7" w:rsidP="00AE700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Baseline Grade Group (≤2 as referent)</w:t>
            </w:r>
          </w:p>
        </w:tc>
        <w:tc>
          <w:tcPr>
            <w:tcW w:w="2430" w:type="dxa"/>
          </w:tcPr>
          <w:p w14:paraId="120E60C6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CA337B0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0.3754</w:t>
            </w:r>
          </w:p>
        </w:tc>
      </w:tr>
      <w:tr w:rsidR="00DB0DD7" w:rsidRPr="00B1369A" w14:paraId="12992A90" w14:textId="77777777" w:rsidTr="00AE7004">
        <w:tc>
          <w:tcPr>
            <w:tcW w:w="6205" w:type="dxa"/>
          </w:tcPr>
          <w:p w14:paraId="001482CC" w14:textId="77777777" w:rsidR="00DB0DD7" w:rsidRPr="00B1369A" w:rsidRDefault="00DB0DD7" w:rsidP="00AE700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 xml:space="preserve">   GG3</w:t>
            </w:r>
          </w:p>
        </w:tc>
        <w:tc>
          <w:tcPr>
            <w:tcW w:w="2430" w:type="dxa"/>
          </w:tcPr>
          <w:p w14:paraId="2DEA73BF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2.11 (0.70, 6.37)</w:t>
            </w:r>
          </w:p>
        </w:tc>
        <w:tc>
          <w:tcPr>
            <w:tcW w:w="1080" w:type="dxa"/>
          </w:tcPr>
          <w:p w14:paraId="1667439A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B0DD7" w:rsidRPr="00B1369A" w14:paraId="3FDBE2A6" w14:textId="77777777" w:rsidTr="00AE7004">
        <w:tc>
          <w:tcPr>
            <w:tcW w:w="6205" w:type="dxa"/>
          </w:tcPr>
          <w:p w14:paraId="190291F5" w14:textId="77777777" w:rsidR="00DB0DD7" w:rsidRPr="00B1369A" w:rsidRDefault="00DB0DD7" w:rsidP="00AE700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 xml:space="preserve">   GG4</w:t>
            </w:r>
          </w:p>
        </w:tc>
        <w:tc>
          <w:tcPr>
            <w:tcW w:w="2430" w:type="dxa"/>
          </w:tcPr>
          <w:p w14:paraId="12A62DF6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2.01 (0.24, 17.09)</w:t>
            </w:r>
          </w:p>
        </w:tc>
        <w:tc>
          <w:tcPr>
            <w:tcW w:w="1080" w:type="dxa"/>
          </w:tcPr>
          <w:p w14:paraId="0C3DF490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B0DD7" w:rsidRPr="00B1369A" w14:paraId="645A5177" w14:textId="77777777" w:rsidTr="00AE7004">
        <w:tc>
          <w:tcPr>
            <w:tcW w:w="6205" w:type="dxa"/>
          </w:tcPr>
          <w:p w14:paraId="7192C5D4" w14:textId="77777777" w:rsidR="00DB0DD7" w:rsidRPr="00B1369A" w:rsidRDefault="00DB0DD7" w:rsidP="00AE700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Year of Cryotherapy (2017-19 vs 2020-21)</w:t>
            </w:r>
          </w:p>
        </w:tc>
        <w:tc>
          <w:tcPr>
            <w:tcW w:w="2430" w:type="dxa"/>
          </w:tcPr>
          <w:p w14:paraId="26BC59D1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1.17 (0.42, 3.29)</w:t>
            </w:r>
          </w:p>
        </w:tc>
        <w:tc>
          <w:tcPr>
            <w:tcW w:w="1080" w:type="dxa"/>
          </w:tcPr>
          <w:p w14:paraId="22CE6DE3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369A">
              <w:rPr>
                <w:rFonts w:ascii="Arial" w:hAnsi="Arial" w:cs="Arial"/>
                <w:sz w:val="24"/>
                <w:szCs w:val="24"/>
              </w:rPr>
              <w:t>0.7677</w:t>
            </w:r>
          </w:p>
        </w:tc>
      </w:tr>
      <w:tr w:rsidR="00DB0DD7" w:rsidRPr="00B1369A" w14:paraId="41A73E1C" w14:textId="77777777" w:rsidTr="00AE7004">
        <w:tc>
          <w:tcPr>
            <w:tcW w:w="6205" w:type="dxa"/>
          </w:tcPr>
          <w:p w14:paraId="77F41E50" w14:textId="77777777" w:rsidR="00DB0DD7" w:rsidRPr="00B1369A" w:rsidRDefault="00DB0DD7" w:rsidP="00AE700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B3BEC54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4E649B9" w14:textId="77777777" w:rsidR="00DB0DD7" w:rsidRPr="00B1369A" w:rsidRDefault="00DB0DD7" w:rsidP="00AE700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bookmarkEnd w:id="0"/>
    </w:tbl>
    <w:p w14:paraId="48069469" w14:textId="77777777" w:rsidR="00DB0DD7" w:rsidRPr="00B1369A" w:rsidRDefault="00DB0DD7" w:rsidP="00DB0DD7">
      <w:pPr>
        <w:rPr>
          <w:rFonts w:ascii="Arial" w:hAnsi="Arial" w:cs="Arial"/>
          <w:sz w:val="28"/>
          <w:szCs w:val="28"/>
        </w:rPr>
      </w:pPr>
    </w:p>
    <w:p w14:paraId="3F784AA0" w14:textId="77777777" w:rsidR="00DB0DD7" w:rsidRPr="00307ADC" w:rsidRDefault="00DB0DD7" w:rsidP="00DB0DD7">
      <w:pPr>
        <w:spacing w:line="276" w:lineRule="auto"/>
        <w:rPr>
          <w:rFonts w:ascii="Arial" w:hAnsi="Arial" w:cs="Arial"/>
          <w:sz w:val="21"/>
          <w:szCs w:val="21"/>
        </w:rPr>
      </w:pPr>
    </w:p>
    <w:p w14:paraId="6C520753" w14:textId="77777777" w:rsidR="00DB0DD7" w:rsidRDefault="00DB0DD7"/>
    <w:sectPr w:rsidR="00DB0D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E67"/>
    <w:rsid w:val="00166382"/>
    <w:rsid w:val="002C12A6"/>
    <w:rsid w:val="003A61B7"/>
    <w:rsid w:val="003C2536"/>
    <w:rsid w:val="004255A1"/>
    <w:rsid w:val="00550FE0"/>
    <w:rsid w:val="0064565A"/>
    <w:rsid w:val="00787319"/>
    <w:rsid w:val="00880BCA"/>
    <w:rsid w:val="009C15E6"/>
    <w:rsid w:val="00BF4CAD"/>
    <w:rsid w:val="00DA6715"/>
    <w:rsid w:val="00DB0DD7"/>
    <w:rsid w:val="00DD5858"/>
    <w:rsid w:val="00DF0580"/>
    <w:rsid w:val="00E154E8"/>
    <w:rsid w:val="00E55821"/>
    <w:rsid w:val="00EA6E67"/>
    <w:rsid w:val="00F62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E6663"/>
  <w15:chartTrackingRefBased/>
  <w15:docId w15:val="{C28CB4C7-F0FB-804B-A0A0-7E458D799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E67"/>
    <w:pPr>
      <w:spacing w:before="100" w:beforeAutospacing="1" w:after="100" w:afterAutospacing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A6E67"/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EA6E67"/>
  </w:style>
  <w:style w:type="character" w:customStyle="1" w:styleId="eop">
    <w:name w:val="eop"/>
    <w:basedOn w:val="DefaultParagraphFont"/>
    <w:rsid w:val="00EA6E67"/>
  </w:style>
  <w:style w:type="paragraph" w:customStyle="1" w:styleId="italsubhead">
    <w:name w:val="ital subhead"/>
    <w:basedOn w:val="paragraph"/>
    <w:qFormat/>
    <w:rsid w:val="00EA6E67"/>
    <w:pPr>
      <w:keepNext/>
      <w:spacing w:before="0" w:beforeAutospacing="0" w:after="0" w:afterAutospacing="0" w:line="480" w:lineRule="auto"/>
      <w:textAlignment w:val="baseline"/>
    </w:pPr>
    <w:rPr>
      <w:rFonts w:ascii="Arial" w:hAnsi="Arial" w:cs="Arial"/>
      <w:i/>
      <w:iCs/>
    </w:rPr>
  </w:style>
  <w:style w:type="table" w:styleId="TableGrid">
    <w:name w:val="Table Grid"/>
    <w:basedOn w:val="TableNormal"/>
    <w:uiPriority w:val="39"/>
    <w:rsid w:val="00DB0DD7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4255A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479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douh Aker</dc:creator>
  <cp:keywords/>
  <dc:description/>
  <cp:lastModifiedBy>Mamdouh Aker</cp:lastModifiedBy>
  <cp:revision>18</cp:revision>
  <dcterms:created xsi:type="dcterms:W3CDTF">2023-01-22T16:24:00Z</dcterms:created>
  <dcterms:modified xsi:type="dcterms:W3CDTF">2023-01-25T18:30:00Z</dcterms:modified>
</cp:coreProperties>
</file>